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8C1AC8" w14:textId="77777777" w:rsidR="00667839" w:rsidRDefault="00000000">
      <w:pPr>
        <w:widowControl/>
        <w:spacing w:line="480" w:lineRule="auto"/>
        <w:jc w:val="center"/>
        <w:outlineLvl w:val="0"/>
        <w:rPr>
          <w:rFonts w:ascii="Times New Roman" w:eastAsia="楷体" w:hAnsi="Times New Roman" w:cs="Times New Roman"/>
          <w:b/>
          <w:bCs/>
          <w:sz w:val="24"/>
          <w:szCs w:val="24"/>
        </w:rPr>
      </w:pPr>
      <w:r>
        <w:rPr>
          <w:rFonts w:ascii="Times New Roman" w:eastAsia="楷体" w:hAnsi="Times New Roman" w:cs="Times New Roman"/>
          <w:b/>
          <w:bCs/>
          <w:sz w:val="24"/>
          <w:szCs w:val="24"/>
        </w:rPr>
        <w:t>Supplementary Information</w:t>
      </w:r>
    </w:p>
    <w:p w14:paraId="71EC47CA" w14:textId="77777777" w:rsidR="00667839" w:rsidRDefault="00667839">
      <w:pPr>
        <w:widowControl/>
        <w:spacing w:line="480" w:lineRule="auto"/>
        <w:outlineLvl w:val="0"/>
        <w:rPr>
          <w:rFonts w:ascii="Times New Roman" w:eastAsia="楷体" w:hAnsi="Times New Roman" w:cs="Times New Roman"/>
          <w:b/>
          <w:bCs/>
          <w:sz w:val="24"/>
          <w:szCs w:val="24"/>
        </w:rPr>
      </w:pPr>
    </w:p>
    <w:p w14:paraId="108B081F" w14:textId="77777777" w:rsidR="00667839" w:rsidRDefault="00000000">
      <w:pPr>
        <w:spacing w:line="480" w:lineRule="auto"/>
        <w:rPr>
          <w:rFonts w:ascii="Times New Roman" w:eastAsia="Times New Roman Uni" w:hAnsi="Times New Roman" w:cs="Times New Roman"/>
          <w:b/>
          <w:sz w:val="24"/>
          <w:szCs w:val="24"/>
        </w:rPr>
      </w:pPr>
      <w:bookmarkStart w:id="0" w:name="_Hlk141789303"/>
      <w:r>
        <w:rPr>
          <w:rFonts w:ascii="Times New Roman" w:eastAsia="Times New Roman Uni" w:hAnsi="Times New Roman" w:cs="Times New Roman"/>
          <w:b/>
          <w:sz w:val="24"/>
          <w:szCs w:val="24"/>
        </w:rPr>
        <w:t xml:space="preserve">Association of greenness with incidence of cardiovascular disease in China: Evidence from the </w:t>
      </w:r>
      <w:bookmarkStart w:id="1" w:name="_Hlk141792418"/>
      <w:r>
        <w:rPr>
          <w:rFonts w:ascii="Times New Roman" w:eastAsia="Times New Roman Uni" w:hAnsi="Times New Roman" w:cs="Times New Roman"/>
          <w:b/>
          <w:sz w:val="24"/>
          <w:szCs w:val="24"/>
        </w:rPr>
        <w:t>China Kadoorie Biobank prospective cohort study with 0.5 million adults</w:t>
      </w:r>
      <w:bookmarkEnd w:id="1"/>
    </w:p>
    <w:p w14:paraId="40C34AEE" w14:textId="77777777" w:rsidR="00667839" w:rsidRDefault="00667839">
      <w:pPr>
        <w:spacing w:line="480" w:lineRule="auto"/>
        <w:rPr>
          <w:rFonts w:ascii="Times New Roman" w:eastAsia="Times New Roman Uni" w:hAnsi="Times New Roman" w:cs="Times New Roman"/>
          <w:b/>
          <w:sz w:val="24"/>
          <w:szCs w:val="24"/>
        </w:rPr>
      </w:pPr>
    </w:p>
    <w:p w14:paraId="1F1E52BF" w14:textId="61B262DB" w:rsidR="00667839" w:rsidRDefault="00000000">
      <w:pPr>
        <w:rPr>
          <w:rFonts w:ascii="Times New Roman" w:hAnsi="Times New Roman" w:cs="Times New Roman"/>
          <w:szCs w:val="21"/>
        </w:rPr>
      </w:pPr>
      <w:bookmarkStart w:id="2" w:name="OLE_LINK1"/>
      <w:bookmarkStart w:id="3" w:name="OLE_LINK2"/>
      <w:bookmarkEnd w:id="0"/>
      <w:r>
        <w:rPr>
          <w:rFonts w:ascii="Times New Roman" w:hAnsi="Times New Roman" w:cs="Times New Roman"/>
          <w:szCs w:val="21"/>
        </w:rPr>
        <w:t>Xia Meng</w:t>
      </w:r>
      <w:r>
        <w:rPr>
          <w:rFonts w:ascii="Times New Roman" w:hAnsi="Times New Roman" w:cs="Times New Roman" w:hint="eastAsia"/>
          <w:szCs w:val="21"/>
          <w:vertAlign w:val="superscript"/>
        </w:rPr>
        <w:t>a,</w:t>
      </w:r>
      <w:r>
        <w:rPr>
          <w:rFonts w:ascii="Times New Roman" w:hAnsi="Times New Roman" w:cs="Times New Roman"/>
          <w:szCs w:val="21"/>
          <w:vertAlign w:val="superscript"/>
        </w:rPr>
        <w:t>1</w:t>
      </w:r>
      <w:r>
        <w:rPr>
          <w:rFonts w:ascii="Times New Roman" w:hAnsi="Times New Roman" w:cs="Times New Roman"/>
          <w:szCs w:val="21"/>
        </w:rPr>
        <w:t>, Lina Zhang</w:t>
      </w:r>
      <w:r>
        <w:rPr>
          <w:rFonts w:ascii="Times New Roman" w:hAnsi="Times New Roman" w:cs="Times New Roman" w:hint="eastAsia"/>
          <w:szCs w:val="21"/>
          <w:vertAlign w:val="superscript"/>
        </w:rPr>
        <w:t>b, 1</w:t>
      </w:r>
      <w:r>
        <w:rPr>
          <w:rFonts w:ascii="Times New Roman" w:hAnsi="Times New Roman" w:cs="Times New Roman"/>
          <w:szCs w:val="21"/>
        </w:rPr>
        <w:t>, Ka Hung Chan</w:t>
      </w:r>
      <w:r>
        <w:rPr>
          <w:rFonts w:ascii="Times New Roman" w:hAnsi="Times New Roman" w:cs="Times New Roman" w:hint="eastAsia"/>
          <w:szCs w:val="21"/>
          <w:vertAlign w:val="superscript"/>
        </w:rPr>
        <w:t>c,1</w:t>
      </w:r>
      <w:r>
        <w:rPr>
          <w:rFonts w:ascii="Times New Roman" w:hAnsi="Times New Roman" w:cs="Times New Roman"/>
          <w:szCs w:val="21"/>
        </w:rPr>
        <w:t>, Jun Lv</w:t>
      </w:r>
      <w:r>
        <w:rPr>
          <w:rFonts w:ascii="Times New Roman" w:hAnsi="Times New Roman" w:cs="Times New Roman" w:hint="eastAsia"/>
          <w:szCs w:val="21"/>
          <w:vertAlign w:val="superscript"/>
        </w:rPr>
        <w:t>d,e,f,g,1</w:t>
      </w:r>
      <w:r>
        <w:rPr>
          <w:rFonts w:ascii="Times New Roman" w:hAnsi="Times New Roman" w:cs="Times New Roman"/>
          <w:szCs w:val="21"/>
        </w:rPr>
        <w:t>, Hubert Lam</w:t>
      </w:r>
      <w:r>
        <w:rPr>
          <w:rFonts w:ascii="Times New Roman" w:hAnsi="Times New Roman" w:cs="Times New Roman" w:hint="eastAsia"/>
          <w:szCs w:val="21"/>
          <w:vertAlign w:val="superscript"/>
        </w:rPr>
        <w:t>c</w:t>
      </w:r>
      <w:r>
        <w:rPr>
          <w:rFonts w:ascii="Times New Roman" w:hAnsi="Times New Roman" w:cs="Times New Roman"/>
          <w:szCs w:val="21"/>
        </w:rPr>
        <w:t>, Cong Liu</w:t>
      </w:r>
      <w:r>
        <w:rPr>
          <w:rFonts w:ascii="Times New Roman" w:hAnsi="Times New Roman" w:cs="Times New Roman" w:hint="eastAsia"/>
          <w:szCs w:val="21"/>
          <w:vertAlign w:val="superscript"/>
        </w:rPr>
        <w:t>a</w:t>
      </w:r>
      <w:r>
        <w:rPr>
          <w:rFonts w:ascii="Times New Roman" w:hAnsi="Times New Roman" w:cs="Times New Roman"/>
          <w:szCs w:val="21"/>
        </w:rPr>
        <w:t>, Renjie Chen</w:t>
      </w:r>
      <w:r>
        <w:rPr>
          <w:rFonts w:ascii="Times New Roman" w:hAnsi="Times New Roman" w:cs="Times New Roman" w:hint="eastAsia"/>
          <w:szCs w:val="21"/>
          <w:vertAlign w:val="superscript"/>
        </w:rPr>
        <w:t>a</w:t>
      </w:r>
      <w:r>
        <w:rPr>
          <w:rFonts w:ascii="Times New Roman" w:hAnsi="Times New Roman" w:cs="Times New Roman"/>
          <w:szCs w:val="21"/>
        </w:rPr>
        <w:t>, Christiana Kartsonaki</w:t>
      </w:r>
      <w:r>
        <w:rPr>
          <w:rFonts w:ascii="Times New Roman" w:hAnsi="Times New Roman" w:cs="Times New Roman" w:hint="eastAsia"/>
          <w:szCs w:val="21"/>
          <w:vertAlign w:val="superscript"/>
        </w:rPr>
        <w:t>c</w:t>
      </w:r>
      <w:r>
        <w:rPr>
          <w:rFonts w:ascii="Times New Roman" w:hAnsi="Times New Roman" w:cs="Times New Roman"/>
          <w:szCs w:val="21"/>
        </w:rPr>
        <w:t>, Neil Wright</w:t>
      </w:r>
      <w:r>
        <w:rPr>
          <w:rFonts w:ascii="Times New Roman" w:hAnsi="Times New Roman" w:cs="Times New Roman" w:hint="eastAsia"/>
          <w:szCs w:val="21"/>
          <w:vertAlign w:val="superscript"/>
        </w:rPr>
        <w:t>c</w:t>
      </w:r>
      <w:r>
        <w:rPr>
          <w:rFonts w:ascii="Times New Roman" w:hAnsi="Times New Roman" w:cs="Times New Roman"/>
          <w:szCs w:val="21"/>
        </w:rPr>
        <w:t>, Huaidong Du</w:t>
      </w:r>
      <w:r>
        <w:rPr>
          <w:rFonts w:ascii="Times New Roman" w:hAnsi="Times New Roman" w:cs="Times New Roman" w:hint="eastAsia"/>
          <w:szCs w:val="21"/>
          <w:vertAlign w:val="superscript"/>
        </w:rPr>
        <w:t>c</w:t>
      </w:r>
      <w:r>
        <w:rPr>
          <w:rFonts w:ascii="Times New Roman" w:hAnsi="Times New Roman" w:cs="Times New Roman"/>
          <w:szCs w:val="21"/>
        </w:rPr>
        <w:t>, Ling Yang</w:t>
      </w:r>
      <w:r>
        <w:rPr>
          <w:rFonts w:ascii="Times New Roman" w:hAnsi="Times New Roman" w:cs="Times New Roman" w:hint="eastAsia"/>
          <w:szCs w:val="21"/>
          <w:vertAlign w:val="superscript"/>
        </w:rPr>
        <w:t>c</w:t>
      </w:r>
      <w:r>
        <w:rPr>
          <w:rFonts w:ascii="Times New Roman" w:hAnsi="Times New Roman" w:cs="Times New Roman"/>
          <w:szCs w:val="21"/>
        </w:rPr>
        <w:t>, Yiping Chen</w:t>
      </w:r>
      <w:r>
        <w:rPr>
          <w:rFonts w:ascii="Times New Roman" w:hAnsi="Times New Roman" w:cs="Times New Roman" w:hint="eastAsia"/>
          <w:szCs w:val="21"/>
          <w:vertAlign w:val="superscript"/>
        </w:rPr>
        <w:t>c</w:t>
      </w:r>
      <w:r>
        <w:rPr>
          <w:rFonts w:ascii="Times New Roman" w:hAnsi="Times New Roman" w:cs="Times New Roman"/>
          <w:szCs w:val="21"/>
        </w:rPr>
        <w:t>, Dianjianyi Sun</w:t>
      </w:r>
      <w:r>
        <w:rPr>
          <w:rFonts w:ascii="Times New Roman" w:hAnsi="Times New Roman" w:cs="Times New Roman" w:hint="eastAsia"/>
          <w:szCs w:val="21"/>
          <w:vertAlign w:val="superscript"/>
        </w:rPr>
        <w:t>d,e,f</w:t>
      </w:r>
      <w:r>
        <w:rPr>
          <w:rFonts w:ascii="Times New Roman" w:hAnsi="Times New Roman" w:cs="Times New Roman"/>
          <w:szCs w:val="21"/>
        </w:rPr>
        <w:t>, Pei Pei</w:t>
      </w:r>
      <w:r>
        <w:rPr>
          <w:rFonts w:ascii="Times New Roman" w:hAnsi="Times New Roman" w:cs="Times New Roman" w:hint="eastAsia"/>
          <w:szCs w:val="21"/>
          <w:vertAlign w:val="superscript"/>
        </w:rPr>
        <w:t>e</w:t>
      </w:r>
      <w:r>
        <w:rPr>
          <w:rFonts w:ascii="Times New Roman" w:hAnsi="Times New Roman" w:cs="Times New Roman"/>
          <w:szCs w:val="21"/>
        </w:rPr>
        <w:t>, Canqing Yu</w:t>
      </w:r>
      <w:r>
        <w:rPr>
          <w:rFonts w:ascii="Times New Roman" w:hAnsi="Times New Roman" w:cs="Times New Roman" w:hint="eastAsia"/>
          <w:szCs w:val="21"/>
          <w:vertAlign w:val="superscript"/>
        </w:rPr>
        <w:t>d,e,f</w:t>
      </w:r>
      <w:r>
        <w:rPr>
          <w:rFonts w:ascii="Times New Roman" w:hAnsi="Times New Roman" w:cs="Times New Roman"/>
          <w:szCs w:val="21"/>
        </w:rPr>
        <w:t>, Haidong Kan</w:t>
      </w:r>
      <w:r>
        <w:rPr>
          <w:rFonts w:ascii="Times New Roman" w:hAnsi="Times New Roman" w:cs="Times New Roman" w:hint="eastAsia"/>
          <w:szCs w:val="21"/>
          <w:vertAlign w:val="superscript"/>
        </w:rPr>
        <w:t>a,</w:t>
      </w:r>
      <w:r w:rsidR="000B7425">
        <w:rPr>
          <w:rFonts w:ascii="Times New Roman" w:hAnsi="Times New Roman" w:cs="Times New Roman" w:hint="eastAsia"/>
          <w:szCs w:val="21"/>
          <w:vertAlign w:val="superscript"/>
        </w:rPr>
        <w:t>h,</w:t>
      </w:r>
      <w:r>
        <w:rPr>
          <w:rFonts w:ascii="Times New Roman" w:hAnsi="Times New Roman" w:cs="Times New Roman"/>
          <w:szCs w:val="21"/>
        </w:rPr>
        <w:t>*, Zhengming Chen</w:t>
      </w:r>
      <w:r>
        <w:rPr>
          <w:rFonts w:ascii="Times New Roman" w:hAnsi="Times New Roman" w:cs="Times New Roman" w:hint="eastAsia"/>
          <w:szCs w:val="21"/>
          <w:vertAlign w:val="superscript"/>
        </w:rPr>
        <w:t>c,</w:t>
      </w:r>
      <w:r>
        <w:rPr>
          <w:rFonts w:ascii="Times New Roman" w:hAnsi="Times New Roman" w:cs="Times New Roman"/>
          <w:szCs w:val="21"/>
        </w:rPr>
        <w:t>*, Liming Li</w:t>
      </w:r>
      <w:r>
        <w:rPr>
          <w:rFonts w:ascii="Times New Roman" w:hAnsi="Times New Roman" w:cs="Times New Roman" w:hint="eastAsia"/>
          <w:szCs w:val="21"/>
          <w:vertAlign w:val="superscript"/>
        </w:rPr>
        <w:t>d,e,f,</w:t>
      </w:r>
      <w:r>
        <w:rPr>
          <w:rFonts w:ascii="Times New Roman" w:hAnsi="Times New Roman" w:cs="Times New Roman"/>
          <w:szCs w:val="21"/>
        </w:rPr>
        <w:t>*</w:t>
      </w:r>
      <w:r>
        <w:rPr>
          <w:rFonts w:ascii="Times New Roman" w:hAnsi="Times New Roman" w:cs="Times New Roman" w:hint="eastAsia"/>
          <w:szCs w:val="21"/>
        </w:rPr>
        <w:t>,</w:t>
      </w:r>
      <w:r>
        <w:rPr>
          <w:rFonts w:ascii="Times New Roman" w:hAnsi="Times New Roman" w:cs="Times New Roman" w:hint="eastAsia"/>
          <w:szCs w:val="21"/>
          <w:vertAlign w:val="superscript"/>
        </w:rPr>
        <w:t xml:space="preserve"> </w:t>
      </w:r>
      <w:r>
        <w:rPr>
          <w:rFonts w:ascii="Times New Roman" w:hAnsi="Times New Roman" w:cs="Times New Roman"/>
          <w:szCs w:val="21"/>
        </w:rPr>
        <w:t>China Kado</w:t>
      </w:r>
      <w:r>
        <w:rPr>
          <w:rFonts w:ascii="Times New Roman" w:hAnsi="Times New Roman" w:cs="Times New Roman" w:hint="eastAsia"/>
          <w:szCs w:val="21"/>
        </w:rPr>
        <w:t>o</w:t>
      </w:r>
      <w:r>
        <w:rPr>
          <w:rFonts w:ascii="Times New Roman" w:hAnsi="Times New Roman" w:cs="Times New Roman"/>
          <w:szCs w:val="21"/>
        </w:rPr>
        <w:t>rie Biobank Collaborative Group</w:t>
      </w:r>
    </w:p>
    <w:p w14:paraId="69592B65" w14:textId="77777777" w:rsidR="00667839" w:rsidRDefault="00667839">
      <w:pPr>
        <w:rPr>
          <w:rFonts w:ascii="Times New Roman" w:hAnsi="Times New Roman" w:cs="Times New Roman"/>
          <w:szCs w:val="21"/>
        </w:rPr>
      </w:pPr>
    </w:p>
    <w:p w14:paraId="1CE2C2DF" w14:textId="3BF14DCB" w:rsidR="00667839" w:rsidRDefault="00000000">
      <w:pPr>
        <w:rPr>
          <w:rFonts w:ascii="Times New Roman" w:hAnsi="Times New Roman" w:cs="Times New Roman"/>
          <w:szCs w:val="21"/>
        </w:rPr>
      </w:pPr>
      <w:r>
        <w:rPr>
          <w:rFonts w:ascii="Times New Roman" w:hAnsi="Times New Roman" w:cs="Times New Roman" w:hint="eastAsia"/>
          <w:szCs w:val="21"/>
          <w:vertAlign w:val="superscript"/>
        </w:rPr>
        <w:t>a</w:t>
      </w:r>
      <w:r>
        <w:rPr>
          <w:rFonts w:ascii="Times New Roman" w:hAnsi="Times New Roman" w:cs="Times New Roman"/>
          <w:szCs w:val="21"/>
        </w:rPr>
        <w:t xml:space="preserve"> School of Public Health, Key Lab of Public Health Safety of the Ministry of Education</w:t>
      </w:r>
      <w:r>
        <w:rPr>
          <w:rFonts w:ascii="Times New Roman" w:hAnsi="Times New Roman" w:cs="Times New Roman" w:hint="eastAsia"/>
          <w:szCs w:val="21"/>
        </w:rPr>
        <w:t>,</w:t>
      </w:r>
      <w:r>
        <w:rPr>
          <w:rFonts w:ascii="Times New Roman" w:hAnsi="Times New Roman" w:cs="Times New Roman"/>
          <w:szCs w:val="21"/>
        </w:rPr>
        <w:t xml:space="preserve"> NHC Key Lab of Health Technology Assessment, Fudan University, Shanghai 200032, China</w:t>
      </w:r>
    </w:p>
    <w:p w14:paraId="425A9E2F" w14:textId="77777777" w:rsidR="00667839" w:rsidRDefault="00000000">
      <w:pPr>
        <w:rPr>
          <w:rFonts w:ascii="Times New Roman" w:hAnsi="Times New Roman" w:cs="Times New Roman"/>
          <w:szCs w:val="21"/>
        </w:rPr>
      </w:pPr>
      <w:r>
        <w:rPr>
          <w:rFonts w:ascii="Times New Roman" w:hAnsi="Times New Roman" w:cs="Times New Roman" w:hint="eastAsia"/>
          <w:szCs w:val="21"/>
          <w:vertAlign w:val="superscript"/>
        </w:rPr>
        <w:t>b</w:t>
      </w:r>
      <w:r>
        <w:rPr>
          <w:rFonts w:ascii="Times New Roman" w:hAnsi="Times New Roman" w:cs="Times New Roman"/>
          <w:szCs w:val="21"/>
        </w:rPr>
        <w:t xml:space="preserve"> School of Public Health, Zhejiang Chinese Medical University, Hangzhou</w:t>
      </w:r>
      <w:r>
        <w:rPr>
          <w:rFonts w:ascii="Times New Roman" w:hAnsi="Times New Roman" w:cs="Times New Roman" w:hint="eastAsia"/>
          <w:szCs w:val="21"/>
        </w:rPr>
        <w:t xml:space="preserve"> </w:t>
      </w:r>
      <w:r>
        <w:rPr>
          <w:rFonts w:ascii="Times New Roman" w:hAnsi="Times New Roman" w:cs="Times New Roman"/>
          <w:szCs w:val="21"/>
        </w:rPr>
        <w:t>310053, China</w:t>
      </w:r>
    </w:p>
    <w:p w14:paraId="29733B41" w14:textId="77777777" w:rsidR="00667839" w:rsidRDefault="00000000">
      <w:pPr>
        <w:rPr>
          <w:rFonts w:ascii="Times New Roman" w:hAnsi="Times New Roman" w:cs="Times New Roman"/>
          <w:szCs w:val="21"/>
        </w:rPr>
      </w:pPr>
      <w:r>
        <w:rPr>
          <w:rFonts w:ascii="Times New Roman" w:hAnsi="Times New Roman" w:cs="Times New Roman" w:hint="eastAsia"/>
          <w:szCs w:val="21"/>
          <w:vertAlign w:val="superscript"/>
        </w:rPr>
        <w:t>c</w:t>
      </w:r>
      <w:r>
        <w:rPr>
          <w:rFonts w:ascii="Times New Roman" w:hAnsi="Times New Roman" w:cs="Times New Roman"/>
          <w:szCs w:val="21"/>
        </w:rPr>
        <w:t xml:space="preserve"> Clinical Trial Service Unit&amp; Epidemiological Studies Unit, Nuffield Department of Population Health, University of Oxford, Oxford OX3 7LF, UK</w:t>
      </w:r>
    </w:p>
    <w:p w14:paraId="44B4FFB5" w14:textId="77777777" w:rsidR="00667839" w:rsidRDefault="00000000">
      <w:pPr>
        <w:rPr>
          <w:rFonts w:ascii="Times New Roman" w:hAnsi="Times New Roman" w:cs="Times New Roman"/>
          <w:szCs w:val="21"/>
        </w:rPr>
      </w:pPr>
      <w:r>
        <w:rPr>
          <w:rFonts w:ascii="Times New Roman" w:hAnsi="Times New Roman" w:cs="Times New Roman" w:hint="eastAsia"/>
          <w:szCs w:val="21"/>
          <w:vertAlign w:val="superscript"/>
        </w:rPr>
        <w:t>d</w:t>
      </w:r>
      <w:r>
        <w:rPr>
          <w:rFonts w:ascii="Times New Roman" w:hAnsi="Times New Roman" w:cs="Times New Roman"/>
          <w:szCs w:val="21"/>
        </w:rPr>
        <w:t xml:space="preserve"> Department of Epidemiology and Biostatistics, School of Public Health, Peking University, Beijing 100191, China</w:t>
      </w:r>
    </w:p>
    <w:p w14:paraId="6EC2AD73" w14:textId="77777777" w:rsidR="00667839" w:rsidRDefault="00000000">
      <w:pPr>
        <w:rPr>
          <w:rFonts w:ascii="Times New Roman" w:hAnsi="Times New Roman" w:cs="Times New Roman"/>
          <w:szCs w:val="21"/>
        </w:rPr>
      </w:pPr>
      <w:r>
        <w:rPr>
          <w:rFonts w:ascii="Times New Roman" w:hAnsi="Times New Roman" w:cs="Times New Roman" w:hint="eastAsia"/>
          <w:szCs w:val="21"/>
          <w:vertAlign w:val="superscript"/>
        </w:rPr>
        <w:t>e</w:t>
      </w:r>
      <w:r>
        <w:rPr>
          <w:rFonts w:ascii="Times New Roman" w:hAnsi="Times New Roman" w:cs="Times New Roman"/>
          <w:szCs w:val="21"/>
        </w:rPr>
        <w:t xml:space="preserve"> Peking University Center for Public Health and Epidemic Preparedness &amp; Response, Beijing 100191, China</w:t>
      </w:r>
    </w:p>
    <w:p w14:paraId="3D8507CB" w14:textId="77777777" w:rsidR="00667839" w:rsidRDefault="00000000">
      <w:pPr>
        <w:rPr>
          <w:rFonts w:ascii="Times New Roman" w:hAnsi="Times New Roman" w:cs="Times New Roman"/>
          <w:szCs w:val="21"/>
        </w:rPr>
      </w:pPr>
      <w:r>
        <w:rPr>
          <w:rFonts w:ascii="Times New Roman" w:hAnsi="Times New Roman" w:cs="Times New Roman" w:hint="eastAsia"/>
          <w:szCs w:val="21"/>
          <w:vertAlign w:val="superscript"/>
        </w:rPr>
        <w:t>f</w:t>
      </w:r>
      <w:r>
        <w:rPr>
          <w:rFonts w:ascii="Times New Roman" w:hAnsi="Times New Roman" w:cs="Times New Roman"/>
          <w:szCs w:val="21"/>
        </w:rPr>
        <w:t xml:space="preserve"> Key Laboratory of Epidemiology of Major Diseases (Peking University), Ministry of Education, Beijing 100191, China</w:t>
      </w:r>
    </w:p>
    <w:p w14:paraId="3388C9B1" w14:textId="77777777" w:rsidR="00667839" w:rsidRDefault="00000000">
      <w:pPr>
        <w:rPr>
          <w:rFonts w:ascii="Times New Roman" w:hAnsi="Times New Roman" w:cs="Times New Roman"/>
          <w:szCs w:val="21"/>
        </w:rPr>
      </w:pPr>
      <w:r>
        <w:rPr>
          <w:rFonts w:ascii="Times New Roman" w:hAnsi="Times New Roman" w:cs="Times New Roman" w:hint="eastAsia"/>
          <w:szCs w:val="21"/>
          <w:vertAlign w:val="superscript"/>
        </w:rPr>
        <w:t>g</w:t>
      </w:r>
      <w:r>
        <w:rPr>
          <w:rFonts w:ascii="Times New Roman" w:hAnsi="Times New Roman" w:cs="Times New Roman"/>
          <w:szCs w:val="21"/>
        </w:rPr>
        <w:t xml:space="preserve"> State Key Laboratory of Vascular Homeostasis and Remodeling, Peking University, Beijing 100191, China</w:t>
      </w:r>
    </w:p>
    <w:p w14:paraId="1B3FB72C" w14:textId="61CD7874" w:rsidR="000B7425" w:rsidRDefault="000B7425" w:rsidP="000B7425">
      <w:pPr>
        <w:rPr>
          <w:rFonts w:ascii="Times New Roman" w:hAnsi="Times New Roman" w:cs="Times New Roman"/>
          <w:szCs w:val="21"/>
        </w:rPr>
      </w:pPr>
      <w:r>
        <w:rPr>
          <w:rFonts w:ascii="Times New Roman" w:hAnsi="Times New Roman" w:cs="Times New Roman" w:hint="eastAsia"/>
          <w:szCs w:val="21"/>
          <w:vertAlign w:val="superscript"/>
        </w:rPr>
        <w:t>h</w:t>
      </w:r>
      <w:r>
        <w:rPr>
          <w:rFonts w:ascii="Times New Roman" w:hAnsi="Times New Roman" w:cs="Times New Roman"/>
          <w:szCs w:val="21"/>
        </w:rPr>
        <w:t xml:space="preserve"> Shanghai Institute of Infectious Disease and Biosecurity</w:t>
      </w:r>
      <w:r>
        <w:rPr>
          <w:rFonts w:ascii="Times New Roman" w:hAnsi="Times New Roman" w:cs="Times New Roman" w:hint="eastAsia"/>
          <w:szCs w:val="21"/>
        </w:rPr>
        <w:t>,</w:t>
      </w:r>
      <w:r>
        <w:rPr>
          <w:rFonts w:ascii="Times New Roman" w:hAnsi="Times New Roman" w:cs="Times New Roman"/>
          <w:szCs w:val="21"/>
        </w:rPr>
        <w:t xml:space="preserve"> Fudan University, Shanghai 200032, China</w:t>
      </w:r>
    </w:p>
    <w:p w14:paraId="21AE6810" w14:textId="77777777" w:rsidR="00667839" w:rsidRPr="000B7425" w:rsidRDefault="00667839">
      <w:pPr>
        <w:widowControl/>
        <w:jc w:val="left"/>
        <w:rPr>
          <w:rFonts w:ascii="Times New Roman" w:hAnsi="Times New Roman" w:cs="Times New Roman"/>
          <w:szCs w:val="21"/>
          <w:vertAlign w:val="superscript"/>
        </w:rPr>
      </w:pPr>
    </w:p>
    <w:p w14:paraId="3ADB02B5" w14:textId="77777777" w:rsidR="00667839" w:rsidRDefault="00000000">
      <w:pPr>
        <w:widowControl/>
        <w:jc w:val="left"/>
        <w:rPr>
          <w:rFonts w:ascii="Times New Roman" w:hAnsi="Times New Roman" w:cs="Times New Roman"/>
          <w:szCs w:val="21"/>
        </w:rPr>
      </w:pPr>
      <w:r>
        <w:rPr>
          <w:rFonts w:ascii="Times New Roman" w:hAnsi="Times New Roman" w:cs="Times New Roman" w:hint="eastAsia"/>
          <w:szCs w:val="21"/>
          <w:vertAlign w:val="superscript"/>
        </w:rPr>
        <w:t>1</w:t>
      </w:r>
      <w:r>
        <w:rPr>
          <w:rFonts w:ascii="Times New Roman" w:hAnsi="Times New Roman" w:cs="Times New Roman"/>
          <w:szCs w:val="21"/>
          <w:vertAlign w:val="superscript"/>
        </w:rPr>
        <w:t xml:space="preserve"> </w:t>
      </w:r>
      <w:r>
        <w:rPr>
          <w:rFonts w:ascii="Times New Roman" w:hAnsi="Times New Roman" w:cs="Times New Roman" w:hint="eastAsia"/>
          <w:szCs w:val="21"/>
        </w:rPr>
        <w:t>These authors</w:t>
      </w:r>
      <w:r>
        <w:rPr>
          <w:rFonts w:ascii="Times New Roman" w:hAnsi="Times New Roman" w:cs="Times New Roman"/>
          <w:szCs w:val="21"/>
        </w:rPr>
        <w:t xml:space="preserve"> contributed equally to this work.</w:t>
      </w:r>
    </w:p>
    <w:p w14:paraId="7F03ABDF" w14:textId="77777777" w:rsidR="00667839" w:rsidRDefault="00667839">
      <w:pPr>
        <w:widowControl/>
        <w:jc w:val="left"/>
        <w:rPr>
          <w:rFonts w:ascii="Times New Roman" w:hAnsi="Times New Roman" w:cs="Times New Roman"/>
          <w:szCs w:val="21"/>
        </w:rPr>
      </w:pPr>
    </w:p>
    <w:p w14:paraId="4AE58D36" w14:textId="77777777" w:rsidR="00667839" w:rsidRDefault="00000000">
      <w:pPr>
        <w:widowControl/>
        <w:rPr>
          <w:rFonts w:ascii="Times New Roman" w:hAnsi="Times New Roman" w:cs="Times New Roman"/>
          <w:szCs w:val="21"/>
        </w:rPr>
      </w:pPr>
      <w:r>
        <w:rPr>
          <w:rFonts w:ascii="Times New Roman" w:hAnsi="Times New Roman" w:cs="Times New Roman"/>
          <w:szCs w:val="21"/>
        </w:rPr>
        <w:t>* Correspond</w:t>
      </w:r>
      <w:r>
        <w:rPr>
          <w:rFonts w:ascii="Times New Roman" w:hAnsi="Times New Roman" w:cs="Times New Roman" w:hint="eastAsia"/>
          <w:szCs w:val="21"/>
        </w:rPr>
        <w:t>ing authors.</w:t>
      </w:r>
    </w:p>
    <w:p w14:paraId="63672C8D" w14:textId="77777777" w:rsidR="00667839" w:rsidRDefault="00000000">
      <w:pPr>
        <w:widowControl/>
        <w:rPr>
          <w:rFonts w:ascii="Times New Roman" w:hAnsi="Times New Roman" w:cs="Times New Roman"/>
          <w:szCs w:val="21"/>
        </w:rPr>
      </w:pPr>
      <w:r>
        <w:rPr>
          <w:rFonts w:ascii="Times New Roman" w:hAnsi="Times New Roman" w:cs="Times New Roman" w:hint="eastAsia"/>
          <w:szCs w:val="21"/>
        </w:rPr>
        <w:t xml:space="preserve">E-mail: </w:t>
      </w:r>
      <w:hyperlink r:id="rId9" w:history="1">
        <w:r w:rsidR="00667839">
          <w:rPr>
            <w:rStyle w:val="ac"/>
            <w:rFonts w:ascii="Times New Roman" w:hAnsi="Times New Roman" w:cs="Times New Roman"/>
            <w:color w:val="auto"/>
            <w:szCs w:val="21"/>
            <w:u w:val="none"/>
          </w:rPr>
          <w:t>lmlee@vip.163.com</w:t>
        </w:r>
      </w:hyperlink>
      <w:r>
        <w:rPr>
          <w:rStyle w:val="ac"/>
          <w:rFonts w:ascii="Times New Roman" w:hAnsi="Times New Roman" w:cs="Times New Roman" w:hint="eastAsia"/>
          <w:color w:val="auto"/>
          <w:szCs w:val="21"/>
          <w:u w:val="none"/>
        </w:rPr>
        <w:t xml:space="preserve"> (</w:t>
      </w:r>
      <w:r>
        <w:rPr>
          <w:rFonts w:ascii="Times New Roman" w:hAnsi="Times New Roman" w:cs="Times New Roman"/>
          <w:szCs w:val="21"/>
        </w:rPr>
        <w:t>L</w:t>
      </w:r>
      <w:r>
        <w:rPr>
          <w:rFonts w:ascii="Times New Roman" w:hAnsi="Times New Roman" w:cs="Times New Roman" w:hint="eastAsia"/>
          <w:szCs w:val="21"/>
        </w:rPr>
        <w:t>.</w:t>
      </w:r>
      <w:r>
        <w:rPr>
          <w:rFonts w:ascii="Times New Roman" w:hAnsi="Times New Roman" w:cs="Times New Roman"/>
          <w:szCs w:val="21"/>
        </w:rPr>
        <w:t xml:space="preserve"> Li</w:t>
      </w:r>
      <w:r>
        <w:rPr>
          <w:rFonts w:ascii="Times New Roman" w:hAnsi="Times New Roman" w:cs="Times New Roman" w:hint="eastAsia"/>
          <w:szCs w:val="21"/>
        </w:rPr>
        <w:t xml:space="preserve">); </w:t>
      </w:r>
      <w:hyperlink r:id="rId10" w:history="1">
        <w:r w:rsidR="00667839">
          <w:rPr>
            <w:rStyle w:val="ac"/>
            <w:rFonts w:ascii="Times New Roman" w:hAnsi="Times New Roman" w:cs="Times New Roman"/>
            <w:color w:val="auto"/>
            <w:szCs w:val="21"/>
            <w:u w:val="none"/>
          </w:rPr>
          <w:t>zhengming.chen@ndph.ox.ac.uk</w:t>
        </w:r>
      </w:hyperlink>
      <w:r>
        <w:rPr>
          <w:rStyle w:val="ac"/>
          <w:rFonts w:ascii="Times New Roman" w:hAnsi="Times New Roman" w:cs="Times New Roman" w:hint="eastAsia"/>
          <w:color w:val="auto"/>
          <w:szCs w:val="21"/>
          <w:u w:val="none"/>
        </w:rPr>
        <w:t xml:space="preserve"> (</w:t>
      </w:r>
      <w:r>
        <w:rPr>
          <w:rFonts w:ascii="Times New Roman" w:hAnsi="Times New Roman" w:cs="Times New Roman"/>
          <w:szCs w:val="21"/>
        </w:rPr>
        <w:t>Z</w:t>
      </w:r>
      <w:r>
        <w:rPr>
          <w:rFonts w:ascii="Times New Roman" w:hAnsi="Times New Roman" w:cs="Times New Roman" w:hint="eastAsia"/>
          <w:szCs w:val="21"/>
        </w:rPr>
        <w:t>.</w:t>
      </w:r>
      <w:r>
        <w:rPr>
          <w:rFonts w:ascii="Times New Roman" w:hAnsi="Times New Roman" w:cs="Times New Roman"/>
          <w:szCs w:val="21"/>
        </w:rPr>
        <w:t xml:space="preserve"> Chen</w:t>
      </w:r>
      <w:r>
        <w:rPr>
          <w:rFonts w:ascii="Times New Roman" w:hAnsi="Times New Roman" w:cs="Times New Roman" w:hint="eastAsia"/>
          <w:szCs w:val="21"/>
        </w:rPr>
        <w:t xml:space="preserve">); </w:t>
      </w:r>
      <w:hyperlink r:id="rId11" w:history="1">
        <w:r w:rsidR="00667839">
          <w:rPr>
            <w:rStyle w:val="ac"/>
            <w:rFonts w:ascii="Times New Roman" w:hAnsi="Times New Roman" w:cs="Times New Roman"/>
            <w:color w:val="auto"/>
            <w:szCs w:val="21"/>
            <w:u w:val="none"/>
          </w:rPr>
          <w:t>kanh@fudan.edu.cn</w:t>
        </w:r>
      </w:hyperlink>
      <w:r>
        <w:rPr>
          <w:rStyle w:val="ac"/>
          <w:rFonts w:ascii="Times New Roman" w:hAnsi="Times New Roman" w:cs="Times New Roman" w:hint="eastAsia"/>
          <w:color w:val="auto"/>
          <w:szCs w:val="21"/>
          <w:u w:val="none"/>
        </w:rPr>
        <w:t xml:space="preserve"> (</w:t>
      </w:r>
      <w:r>
        <w:rPr>
          <w:rFonts w:ascii="Times New Roman" w:hAnsi="Times New Roman" w:cs="Times New Roman"/>
          <w:szCs w:val="21"/>
        </w:rPr>
        <w:t>H</w:t>
      </w:r>
      <w:r>
        <w:rPr>
          <w:rFonts w:ascii="Times New Roman" w:hAnsi="Times New Roman" w:cs="Times New Roman" w:hint="eastAsia"/>
          <w:szCs w:val="21"/>
        </w:rPr>
        <w:t>.</w:t>
      </w:r>
      <w:r>
        <w:rPr>
          <w:rFonts w:ascii="Times New Roman" w:hAnsi="Times New Roman" w:cs="Times New Roman"/>
          <w:szCs w:val="21"/>
        </w:rPr>
        <w:t xml:space="preserve"> Kan</w:t>
      </w:r>
      <w:r>
        <w:rPr>
          <w:rFonts w:ascii="Times New Roman" w:hAnsi="Times New Roman" w:cs="Times New Roman" w:hint="eastAsia"/>
          <w:szCs w:val="21"/>
        </w:rPr>
        <w:t>)</w:t>
      </w:r>
    </w:p>
    <w:bookmarkEnd w:id="2"/>
    <w:bookmarkEnd w:id="3"/>
    <w:p w14:paraId="0825188F" w14:textId="77777777" w:rsidR="00667839" w:rsidRDefault="00000000">
      <w:pPr>
        <w:widowControl/>
        <w:jc w:val="left"/>
        <w:rPr>
          <w:rFonts w:ascii="Times New Roman" w:eastAsia="楷体" w:hAnsi="Times New Roman" w:cs="Times New Roman"/>
          <w:b/>
          <w:bCs/>
          <w:szCs w:val="21"/>
        </w:rPr>
      </w:pPr>
      <w:r>
        <w:rPr>
          <w:rFonts w:ascii="Times New Roman" w:eastAsia="楷体" w:hAnsi="Times New Roman" w:cs="Times New Roman"/>
          <w:b/>
          <w:bCs/>
          <w:szCs w:val="21"/>
        </w:rPr>
        <w:br w:type="page"/>
      </w:r>
    </w:p>
    <w:p w14:paraId="122BD8AE" w14:textId="77777777" w:rsidR="00667839" w:rsidRDefault="00000000">
      <w:pPr>
        <w:widowControl/>
        <w:spacing w:line="360" w:lineRule="auto"/>
        <w:outlineLvl w:val="1"/>
        <w:rPr>
          <w:rFonts w:ascii="Times New Roman" w:eastAsia="Times New Roman Uni" w:hAnsi="Times New Roman" w:cs="Times New Roman"/>
          <w:sz w:val="24"/>
          <w:szCs w:val="24"/>
        </w:rPr>
      </w:pPr>
      <w:r>
        <w:rPr>
          <w:rFonts w:ascii="Times New Roman" w:eastAsia="楷体" w:hAnsi="Times New Roman" w:cs="Times New Roman"/>
          <w:b/>
          <w:bCs/>
          <w:sz w:val="24"/>
          <w:szCs w:val="24"/>
        </w:rPr>
        <w:lastRenderedPageBreak/>
        <w:t xml:space="preserve">Methods </w:t>
      </w:r>
    </w:p>
    <w:p w14:paraId="37243D90" w14:textId="77777777" w:rsidR="00667839" w:rsidRDefault="00000000">
      <w:pPr>
        <w:widowControl/>
        <w:spacing w:line="360" w:lineRule="auto"/>
        <w:rPr>
          <w:rFonts w:ascii="Times New Roman" w:eastAsia="楷体" w:hAnsi="Times New Roman" w:cs="Times New Roman"/>
          <w:b/>
          <w:bCs/>
          <w:sz w:val="24"/>
          <w:szCs w:val="24"/>
        </w:rPr>
      </w:pPr>
      <w:r>
        <w:rPr>
          <w:rFonts w:ascii="Times New Roman" w:hAnsi="Times New Roman" w:cs="Times New Roman"/>
          <w:sz w:val="24"/>
          <w:szCs w:val="24"/>
          <w:shd w:val="clear" w:color="auto" w:fill="FFFFFF"/>
        </w:rPr>
        <w:t>The formula for statistical significance of differences among subgroup analyses.</w:t>
      </w:r>
    </w:p>
    <w:p w14:paraId="045A998E" w14:textId="77777777" w:rsidR="00667839" w:rsidRDefault="00000000">
      <w:pPr>
        <w:widowControl/>
        <w:spacing w:line="360" w:lineRule="auto"/>
        <w:outlineLvl w:val="1"/>
        <w:rPr>
          <w:rFonts w:ascii="Times New Roman" w:eastAsia="楷体" w:hAnsi="Times New Roman" w:cs="Times New Roman"/>
          <w:b/>
          <w:bCs/>
          <w:sz w:val="24"/>
          <w:szCs w:val="24"/>
        </w:rPr>
      </w:pPr>
      <w:r>
        <w:rPr>
          <w:rFonts w:ascii="Times New Roman" w:eastAsia="Times New Roman Uni" w:hAnsi="Times New Roman" w:cs="Times New Roman"/>
          <w:sz w:val="24"/>
          <w:szCs w:val="24"/>
        </w:rPr>
        <w:t>Quantitative assessments on the p</w:t>
      </w:r>
      <w:r>
        <w:rPr>
          <w:rFonts w:ascii="Times New Roman" w:eastAsia="楷体" w:hAnsi="Times New Roman" w:cs="Times New Roman"/>
          <w:sz w:val="24"/>
          <w:szCs w:val="24"/>
        </w:rPr>
        <w:t>reventable CVD incidence if met the WHO recommended levels.</w:t>
      </w:r>
    </w:p>
    <w:p w14:paraId="22C180B4" w14:textId="77777777" w:rsidR="00667839" w:rsidRDefault="00667839">
      <w:pPr>
        <w:widowControl/>
        <w:spacing w:line="360" w:lineRule="auto"/>
        <w:rPr>
          <w:rFonts w:ascii="Times New Roman" w:eastAsia="楷体" w:hAnsi="Times New Roman" w:cs="Times New Roman"/>
          <w:b/>
          <w:bCs/>
          <w:sz w:val="24"/>
          <w:szCs w:val="24"/>
        </w:rPr>
      </w:pPr>
    </w:p>
    <w:p w14:paraId="747341FE" w14:textId="77777777" w:rsidR="00667839" w:rsidRDefault="00000000">
      <w:pPr>
        <w:spacing w:line="360" w:lineRule="auto"/>
        <w:rPr>
          <w:rFonts w:ascii="Times New Roman" w:hAnsi="Times New Roman" w:cs="Times New Roman"/>
          <w:sz w:val="24"/>
          <w:szCs w:val="24"/>
        </w:rPr>
      </w:pPr>
      <w:r>
        <w:rPr>
          <w:rFonts w:ascii="Times New Roman" w:eastAsia="楷体" w:hAnsi="Times New Roman" w:cs="Times New Roman"/>
          <w:b/>
          <w:bCs/>
          <w:sz w:val="24"/>
          <w:szCs w:val="24"/>
        </w:rPr>
        <w:t xml:space="preserve">Table S1. </w:t>
      </w:r>
      <w:r>
        <w:rPr>
          <w:rFonts w:ascii="Times New Roman" w:hAnsi="Times New Roman" w:cs="Times New Roman"/>
          <w:sz w:val="24"/>
          <w:szCs w:val="24"/>
        </w:rPr>
        <w:t xml:space="preserve">SES and health characteristics of participants in China Kadoorie Biobank at baseline, stratified by subgroups of </w:t>
      </w:r>
      <w:r>
        <w:rPr>
          <w:rFonts w:ascii="Times New Roman" w:hAnsi="Times New Roman" w:cs="Times New Roman"/>
          <w:sz w:val="24"/>
          <w:szCs w:val="24"/>
          <w:lang w:val="en"/>
        </w:rPr>
        <w:t>MET</w:t>
      </w:r>
    </w:p>
    <w:p w14:paraId="04B7ADDB" w14:textId="77777777" w:rsidR="00667839" w:rsidRDefault="00000000">
      <w:pPr>
        <w:widowControl/>
        <w:spacing w:line="360" w:lineRule="auto"/>
        <w:rPr>
          <w:rFonts w:ascii="Times New Roman" w:eastAsia="楷体" w:hAnsi="Times New Roman" w:cs="Times New Roman"/>
          <w:sz w:val="24"/>
          <w:szCs w:val="24"/>
        </w:rPr>
      </w:pPr>
      <w:r>
        <w:rPr>
          <w:rFonts w:ascii="Times New Roman" w:eastAsia="楷体" w:hAnsi="Times New Roman" w:cs="Times New Roman"/>
          <w:b/>
          <w:bCs/>
          <w:sz w:val="24"/>
          <w:szCs w:val="24"/>
        </w:rPr>
        <w:t xml:space="preserve">Table S2. </w:t>
      </w:r>
      <w:r>
        <w:rPr>
          <w:rFonts w:ascii="Times New Roman" w:hAnsi="Times New Roman" w:cs="Times New Roman"/>
          <w:sz w:val="24"/>
          <w:szCs w:val="24"/>
        </w:rPr>
        <w:t xml:space="preserve">Hazard ratios (HRs) </w:t>
      </w:r>
      <w:r>
        <w:rPr>
          <w:rFonts w:ascii="Times New Roman" w:eastAsia="楷体" w:hAnsi="Times New Roman" w:cs="Times New Roman"/>
          <w:sz w:val="24"/>
          <w:szCs w:val="24"/>
        </w:rPr>
        <w:t xml:space="preserve">and 95% confidence intervals (95% CI) </w:t>
      </w:r>
      <w:r>
        <w:rPr>
          <w:rFonts w:ascii="Times New Roman" w:hAnsi="Times New Roman" w:cs="Times New Roman"/>
          <w:sz w:val="24"/>
          <w:szCs w:val="24"/>
        </w:rPr>
        <w:t xml:space="preserve">of CVD </w:t>
      </w:r>
      <w:r>
        <w:rPr>
          <w:rFonts w:ascii="Times New Roman" w:eastAsia="楷体" w:hAnsi="Times New Roman" w:cs="Times New Roman"/>
          <w:sz w:val="24"/>
          <w:szCs w:val="24"/>
        </w:rPr>
        <w:t>incidence per 0.1 increment in ND</w:t>
      </w:r>
      <w:r>
        <w:rPr>
          <w:rFonts w:ascii="Times New Roman" w:eastAsia="楷体" w:hAnsi="Times New Roman" w:cs="Times New Roman"/>
          <w:bCs/>
          <w:kern w:val="0"/>
          <w:sz w:val="22"/>
        </w:rPr>
        <w:t>VI</w:t>
      </w:r>
      <w:r>
        <w:rPr>
          <w:rFonts w:ascii="Times New Roman" w:eastAsia="楷体" w:hAnsi="Times New Roman" w:cs="Times New Roman"/>
          <w:bCs/>
          <w:kern w:val="0"/>
          <w:sz w:val="22"/>
          <w:vertAlign w:val="subscript"/>
        </w:rPr>
        <w:t>ann-mean</w:t>
      </w:r>
      <w:r>
        <w:rPr>
          <w:rFonts w:ascii="Times New Roman" w:eastAsia="楷体" w:hAnsi="Times New Roman" w:cs="Times New Roman"/>
          <w:sz w:val="24"/>
          <w:szCs w:val="24"/>
        </w:rPr>
        <w:t xml:space="preserve"> within 500 m and 1000 m buffers</w:t>
      </w:r>
    </w:p>
    <w:p w14:paraId="15955259" w14:textId="77777777" w:rsidR="00667839" w:rsidRDefault="00000000">
      <w:pPr>
        <w:widowControl/>
        <w:spacing w:line="360" w:lineRule="auto"/>
        <w:rPr>
          <w:rFonts w:ascii="Times New Roman" w:hAnsi="Times New Roman" w:cs="Times New Roman"/>
          <w:sz w:val="24"/>
          <w:szCs w:val="24"/>
        </w:rPr>
      </w:pPr>
      <w:r>
        <w:rPr>
          <w:rFonts w:ascii="Times New Roman" w:eastAsia="楷体" w:hAnsi="Times New Roman" w:cs="Times New Roman"/>
          <w:b/>
          <w:bCs/>
          <w:sz w:val="24"/>
          <w:szCs w:val="24"/>
        </w:rPr>
        <w:t xml:space="preserve">Table S3. </w:t>
      </w:r>
      <w:r>
        <w:rPr>
          <w:rFonts w:ascii="Times New Roman" w:hAnsi="Times New Roman" w:cs="Times New Roman"/>
          <w:sz w:val="24"/>
          <w:szCs w:val="24"/>
        </w:rPr>
        <w:t xml:space="preserve">Hazard ratios (HRs) </w:t>
      </w:r>
      <w:r>
        <w:rPr>
          <w:rFonts w:ascii="Times New Roman" w:eastAsia="楷体" w:hAnsi="Times New Roman" w:cs="Times New Roman"/>
          <w:sz w:val="24"/>
          <w:szCs w:val="24"/>
        </w:rPr>
        <w:t xml:space="preserve">and 95% confidence intervals (95% CI) </w:t>
      </w:r>
      <w:r>
        <w:rPr>
          <w:rFonts w:ascii="Times New Roman" w:hAnsi="Times New Roman" w:cs="Times New Roman"/>
          <w:sz w:val="24"/>
          <w:szCs w:val="24"/>
        </w:rPr>
        <w:t xml:space="preserve">of CVD </w:t>
      </w:r>
      <w:r>
        <w:rPr>
          <w:rFonts w:ascii="Times New Roman" w:eastAsia="楷体" w:hAnsi="Times New Roman" w:cs="Times New Roman"/>
          <w:sz w:val="24"/>
          <w:szCs w:val="24"/>
        </w:rPr>
        <w:t>incidence per 0.1 increment in NDVI</w:t>
      </w:r>
      <w:r>
        <w:rPr>
          <w:rFonts w:ascii="Times New Roman" w:eastAsia="楷体" w:hAnsi="Times New Roman" w:cs="Times New Roman"/>
          <w:sz w:val="24"/>
          <w:szCs w:val="24"/>
          <w:vertAlign w:val="subscript"/>
        </w:rPr>
        <w:t>max</w:t>
      </w:r>
      <w:r>
        <w:rPr>
          <w:rFonts w:ascii="Times New Roman" w:hAnsi="Times New Roman" w:cs="Times New Roman"/>
          <w:sz w:val="24"/>
          <w:szCs w:val="24"/>
        </w:rPr>
        <w:t xml:space="preserve"> within </w:t>
      </w:r>
      <w:r>
        <w:rPr>
          <w:rFonts w:ascii="Times New Roman" w:eastAsia="楷体" w:hAnsi="Times New Roman" w:cs="Times New Roman"/>
          <w:sz w:val="24"/>
          <w:szCs w:val="24"/>
        </w:rPr>
        <w:t>500 m and 1000 m buffers</w:t>
      </w:r>
      <w:r>
        <w:rPr>
          <w:rFonts w:ascii="Times New Roman" w:hAnsi="Times New Roman" w:cs="Times New Roman"/>
          <w:sz w:val="24"/>
          <w:szCs w:val="24"/>
        </w:rPr>
        <w:t xml:space="preserve"> by excluding the participants with self-reported CVD at baseline </w:t>
      </w:r>
    </w:p>
    <w:p w14:paraId="1C84E51E" w14:textId="77777777" w:rsidR="00667839" w:rsidRDefault="00000000">
      <w:pPr>
        <w:widowControl/>
        <w:spacing w:line="360" w:lineRule="auto"/>
        <w:rPr>
          <w:rFonts w:ascii="Times New Roman" w:eastAsia="楷体" w:hAnsi="Times New Roman" w:cs="Times New Roman"/>
          <w:sz w:val="24"/>
          <w:szCs w:val="24"/>
        </w:rPr>
      </w:pPr>
      <w:r>
        <w:rPr>
          <w:rFonts w:ascii="Times New Roman" w:eastAsia="楷体" w:hAnsi="Times New Roman" w:cs="Times New Roman"/>
          <w:b/>
          <w:sz w:val="24"/>
          <w:szCs w:val="24"/>
        </w:rPr>
        <w:t xml:space="preserve">Table S4. </w:t>
      </w:r>
      <w:r>
        <w:rPr>
          <w:rFonts w:ascii="Times New Roman" w:hAnsi="Times New Roman" w:cs="Times New Roman"/>
          <w:sz w:val="24"/>
          <w:szCs w:val="24"/>
        </w:rPr>
        <w:t>Hazard ratios (HRs)</w:t>
      </w:r>
      <w:r>
        <w:rPr>
          <w:rFonts w:ascii="Times New Roman" w:eastAsia="楷体" w:hAnsi="Times New Roman" w:cs="Times New Roman"/>
          <w:sz w:val="24"/>
          <w:szCs w:val="24"/>
        </w:rPr>
        <w:t xml:space="preserve"> and 95% confidence intervals (95% CI) of CVD incidence per 0.1 increment in NDVI</w:t>
      </w:r>
      <w:r>
        <w:rPr>
          <w:rFonts w:ascii="Times New Roman" w:eastAsia="楷体" w:hAnsi="Times New Roman" w:cs="Times New Roman"/>
          <w:sz w:val="24"/>
          <w:szCs w:val="24"/>
          <w:vertAlign w:val="subscript"/>
        </w:rPr>
        <w:t>max</w:t>
      </w:r>
      <w:r>
        <w:rPr>
          <w:rFonts w:ascii="Times New Roman" w:eastAsia="楷体" w:hAnsi="Times New Roman" w:cs="Times New Roman"/>
          <w:sz w:val="24"/>
          <w:szCs w:val="24"/>
        </w:rPr>
        <w:t xml:space="preserve"> within 500 m and 1000 m buffers by excluding the participants with follow-up time less than 2 years</w:t>
      </w:r>
    </w:p>
    <w:p w14:paraId="31567FFF" w14:textId="77777777" w:rsidR="00667839" w:rsidRDefault="00000000">
      <w:pPr>
        <w:widowControl/>
        <w:spacing w:line="360" w:lineRule="auto"/>
        <w:rPr>
          <w:rFonts w:ascii="Times New Roman" w:hAnsi="Times New Roman" w:cs="Times New Roman"/>
          <w:sz w:val="24"/>
          <w:szCs w:val="24"/>
        </w:rPr>
      </w:pPr>
      <w:r>
        <w:rPr>
          <w:rFonts w:ascii="Times New Roman" w:eastAsia="楷体" w:hAnsi="Times New Roman" w:cs="Times New Roman"/>
          <w:b/>
          <w:sz w:val="24"/>
          <w:szCs w:val="24"/>
        </w:rPr>
        <w:t xml:space="preserve">Table S5. </w:t>
      </w:r>
      <w:r>
        <w:rPr>
          <w:rFonts w:ascii="Times New Roman" w:hAnsi="Times New Roman" w:cs="Times New Roman"/>
          <w:sz w:val="24"/>
          <w:szCs w:val="24"/>
        </w:rPr>
        <w:t>Hazard ratios (HRs)</w:t>
      </w:r>
      <w:r>
        <w:rPr>
          <w:rFonts w:ascii="Times New Roman" w:eastAsia="楷体" w:hAnsi="Times New Roman" w:cs="Times New Roman"/>
          <w:sz w:val="24"/>
          <w:szCs w:val="24"/>
        </w:rPr>
        <w:t xml:space="preserve"> and 95% confidence intervals (95% CI) of CVD incidence per 0.1 increment in NDVI</w:t>
      </w:r>
      <w:r>
        <w:rPr>
          <w:rFonts w:ascii="Times New Roman" w:eastAsia="楷体" w:hAnsi="Times New Roman" w:cs="Times New Roman"/>
          <w:sz w:val="24"/>
          <w:szCs w:val="24"/>
          <w:vertAlign w:val="subscript"/>
        </w:rPr>
        <w:t>max</w:t>
      </w:r>
      <w:r>
        <w:rPr>
          <w:rFonts w:ascii="Times New Roman" w:eastAsia="楷体" w:hAnsi="Times New Roman" w:cs="Times New Roman"/>
          <w:sz w:val="24"/>
          <w:szCs w:val="24"/>
        </w:rPr>
        <w:t xml:space="preserve"> within 500 m and 1000 m buffers </w:t>
      </w:r>
      <w:r>
        <w:rPr>
          <w:rFonts w:ascii="Times New Roman" w:hAnsi="Times New Roman" w:cs="Times New Roman"/>
          <w:sz w:val="24"/>
          <w:szCs w:val="24"/>
        </w:rPr>
        <w:t>for the redefinition of the subgroups of BMI</w:t>
      </w:r>
    </w:p>
    <w:p w14:paraId="5E793A25" w14:textId="77777777" w:rsidR="00667839" w:rsidRDefault="00000000">
      <w:pPr>
        <w:spacing w:line="360" w:lineRule="auto"/>
        <w:rPr>
          <w:rFonts w:ascii="Times New Roman" w:eastAsia="楷体" w:hAnsi="Times New Roman" w:cs="Times New Roman"/>
          <w:sz w:val="24"/>
          <w:szCs w:val="24"/>
          <w:vertAlign w:val="subscript"/>
        </w:rPr>
      </w:pPr>
      <w:r>
        <w:rPr>
          <w:rFonts w:ascii="Times New Roman" w:eastAsia="楷体" w:hAnsi="Times New Roman" w:cs="Times New Roman"/>
          <w:b/>
          <w:sz w:val="24"/>
          <w:szCs w:val="24"/>
        </w:rPr>
        <w:t xml:space="preserve">Table S6. </w:t>
      </w:r>
      <w:r>
        <w:rPr>
          <w:rFonts w:ascii="Times New Roman" w:hAnsi="Times New Roman" w:cs="Times New Roman"/>
          <w:sz w:val="24"/>
          <w:szCs w:val="24"/>
        </w:rPr>
        <w:t xml:space="preserve">Hazard ratios (HRs) </w:t>
      </w:r>
      <w:r>
        <w:rPr>
          <w:rFonts w:ascii="Times New Roman" w:eastAsia="楷体" w:hAnsi="Times New Roman" w:cs="Times New Roman"/>
          <w:sz w:val="24"/>
          <w:szCs w:val="24"/>
        </w:rPr>
        <w:t xml:space="preserve">and 95% confidence intervals (95% CI) </w:t>
      </w:r>
      <w:r>
        <w:rPr>
          <w:rFonts w:ascii="Times New Roman" w:hAnsi="Times New Roman" w:cs="Times New Roman"/>
          <w:sz w:val="24"/>
          <w:szCs w:val="24"/>
        </w:rPr>
        <w:t xml:space="preserve">of CVD </w:t>
      </w:r>
      <w:r>
        <w:rPr>
          <w:rFonts w:ascii="Times New Roman" w:eastAsia="楷体" w:hAnsi="Times New Roman" w:cs="Times New Roman"/>
          <w:sz w:val="24"/>
          <w:szCs w:val="24"/>
        </w:rPr>
        <w:t>incidence</w:t>
      </w:r>
      <w:r>
        <w:rPr>
          <w:rFonts w:ascii="Times New Roman" w:hAnsi="Times New Roman" w:cs="Times New Roman"/>
          <w:sz w:val="24"/>
          <w:szCs w:val="24"/>
        </w:rPr>
        <w:t xml:space="preserve"> per 0.1 </w:t>
      </w:r>
      <w:r>
        <w:rPr>
          <w:rFonts w:ascii="Times New Roman" w:eastAsia="楷体" w:hAnsi="Times New Roman" w:cs="Times New Roman"/>
          <w:sz w:val="24"/>
          <w:szCs w:val="24"/>
        </w:rPr>
        <w:t>increment</w:t>
      </w:r>
      <w:r>
        <w:rPr>
          <w:rFonts w:ascii="Times New Roman" w:hAnsi="Times New Roman" w:cs="Times New Roman"/>
          <w:sz w:val="24"/>
          <w:szCs w:val="24"/>
        </w:rPr>
        <w:t xml:space="preserve"> in NDVI</w:t>
      </w:r>
      <w:r>
        <w:rPr>
          <w:rFonts w:ascii="Times New Roman" w:eastAsia="楷体" w:hAnsi="Times New Roman" w:cs="Times New Roman"/>
          <w:sz w:val="24"/>
          <w:szCs w:val="24"/>
          <w:vertAlign w:val="subscript"/>
        </w:rPr>
        <w:t>max</w:t>
      </w:r>
      <w:r>
        <w:rPr>
          <w:rFonts w:ascii="Times New Roman" w:eastAsia="楷体" w:hAnsi="Times New Roman" w:cs="Times New Roman"/>
          <w:sz w:val="24"/>
          <w:szCs w:val="24"/>
        </w:rPr>
        <w:t xml:space="preserve"> within 500 m and 1000 m buffers after further adjustment of </w:t>
      </w:r>
      <w:r>
        <w:rPr>
          <w:rFonts w:ascii="Times New Roman" w:eastAsia="楷体" w:hAnsi="Times New Roman" w:cs="Times New Roman"/>
          <w:szCs w:val="21"/>
        </w:rPr>
        <w:t>PM</w:t>
      </w:r>
      <w:r>
        <w:rPr>
          <w:rFonts w:ascii="Times New Roman" w:eastAsia="楷体" w:hAnsi="Times New Roman" w:cs="Times New Roman"/>
          <w:szCs w:val="21"/>
          <w:vertAlign w:val="subscript"/>
        </w:rPr>
        <w:t xml:space="preserve">2.5 </w:t>
      </w:r>
      <w:r>
        <w:rPr>
          <w:rFonts w:ascii="Times New Roman" w:eastAsia="楷体" w:hAnsi="Times New Roman" w:cs="Times New Roman"/>
          <w:sz w:val="24"/>
          <w:szCs w:val="24"/>
        </w:rPr>
        <w:t>and O</w:t>
      </w:r>
      <w:r>
        <w:rPr>
          <w:rFonts w:ascii="Times New Roman" w:eastAsia="楷体" w:hAnsi="Times New Roman" w:cs="Times New Roman"/>
          <w:sz w:val="24"/>
          <w:szCs w:val="24"/>
          <w:vertAlign w:val="subscript"/>
        </w:rPr>
        <w:t>3</w:t>
      </w:r>
    </w:p>
    <w:p w14:paraId="6BB8757B" w14:textId="77777777" w:rsidR="00667839" w:rsidRDefault="00000000">
      <w:pPr>
        <w:spacing w:beforeLines="50" w:before="156" w:line="360" w:lineRule="auto"/>
        <w:rPr>
          <w:rFonts w:ascii="Times New Roman" w:hAnsi="Times New Roman" w:cs="Times New Roman"/>
          <w:sz w:val="24"/>
          <w:szCs w:val="24"/>
          <w:shd w:val="clear" w:color="auto" w:fill="FFFFFF"/>
          <w:lang w:val="en"/>
        </w:rPr>
      </w:pPr>
      <w:r>
        <w:rPr>
          <w:rFonts w:ascii="Times New Roman" w:hAnsi="Times New Roman" w:cs="Times New Roman"/>
          <w:b/>
          <w:bCs/>
          <w:sz w:val="24"/>
          <w:szCs w:val="24"/>
          <w:shd w:val="clear" w:color="auto" w:fill="FFFFFF"/>
          <w:lang w:val="en"/>
        </w:rPr>
        <w:t xml:space="preserve">Table S7. </w:t>
      </w:r>
      <w:r>
        <w:rPr>
          <w:rFonts w:ascii="Times New Roman" w:hAnsi="Times New Roman" w:cs="Times New Roman"/>
          <w:sz w:val="24"/>
          <w:szCs w:val="24"/>
          <w:shd w:val="clear" w:color="auto" w:fill="FFFFFF"/>
          <w:lang w:val="en"/>
        </w:rPr>
        <w:t>The</w:t>
      </w:r>
      <w:r>
        <w:rPr>
          <w:rFonts w:ascii="Times New Roman" w:hAnsi="Times New Roman" w:cs="Times New Roman"/>
          <w:i/>
          <w:iCs/>
          <w:sz w:val="24"/>
          <w:szCs w:val="24"/>
          <w:shd w:val="clear" w:color="auto" w:fill="FFFFFF"/>
          <w:lang w:val="en"/>
        </w:rPr>
        <w:t xml:space="preserve"> </w:t>
      </w:r>
      <w:r>
        <w:rPr>
          <w:rFonts w:ascii="Times New Roman" w:hAnsi="Times New Roman" w:cs="Times New Roman"/>
          <w:sz w:val="24"/>
          <w:szCs w:val="24"/>
          <w:shd w:val="clear" w:color="auto" w:fill="FFFFFF"/>
          <w:lang w:val="en"/>
        </w:rPr>
        <w:t xml:space="preserve">proportion of </w:t>
      </w:r>
      <w:r>
        <w:rPr>
          <w:rFonts w:ascii="Times New Roman" w:hAnsi="Times New Roman" w:cs="Times New Roman"/>
          <w:kern w:val="0"/>
          <w:sz w:val="24"/>
          <w:szCs w:val="24"/>
        </w:rPr>
        <w:t xml:space="preserve">mediation of associations between greenness and </w:t>
      </w:r>
      <w:r>
        <w:rPr>
          <w:rFonts w:ascii="Times New Roman" w:hAnsi="Times New Roman" w:cs="Times New Roman"/>
          <w:sz w:val="24"/>
          <w:szCs w:val="24"/>
          <w:shd w:val="clear" w:color="auto" w:fill="FFFFFF"/>
          <w:lang w:val="en"/>
        </w:rPr>
        <w:t>CVD</w:t>
      </w:r>
      <w:r>
        <w:rPr>
          <w:rFonts w:ascii="Times New Roman" w:hAnsi="Times New Roman" w:cs="Times New Roman"/>
          <w:kern w:val="0"/>
          <w:sz w:val="24"/>
          <w:szCs w:val="24"/>
        </w:rPr>
        <w:t xml:space="preserve"> incidence</w:t>
      </w:r>
      <w:r>
        <w:rPr>
          <w:rFonts w:ascii="Times New Roman" w:hAnsi="Times New Roman" w:cs="Times New Roman"/>
          <w:sz w:val="24"/>
          <w:szCs w:val="24"/>
          <w:shd w:val="clear" w:color="auto" w:fill="FFFFFF"/>
          <w:lang w:val="en"/>
        </w:rPr>
        <w:t xml:space="preserve"> within a 500 m buffer</w:t>
      </w:r>
      <w:r>
        <w:rPr>
          <w:rFonts w:ascii="Times New Roman" w:hAnsi="Times New Roman" w:cs="Times New Roman"/>
          <w:kern w:val="0"/>
          <w:sz w:val="24"/>
          <w:szCs w:val="24"/>
        </w:rPr>
        <w:t>, by air pollutants</w:t>
      </w:r>
    </w:p>
    <w:p w14:paraId="1E7FD9EF" w14:textId="77777777" w:rsidR="00667839" w:rsidRDefault="00667839">
      <w:pPr>
        <w:spacing w:line="360" w:lineRule="auto"/>
        <w:rPr>
          <w:rFonts w:ascii="Times New Roman" w:eastAsia="楷体" w:hAnsi="Times New Roman" w:cs="Times New Roman"/>
          <w:sz w:val="24"/>
          <w:szCs w:val="24"/>
          <w:vertAlign w:val="subscript"/>
          <w:lang w:val="en"/>
        </w:rPr>
      </w:pPr>
    </w:p>
    <w:p w14:paraId="29D86F2E" w14:textId="77777777" w:rsidR="00667839" w:rsidRDefault="00000000">
      <w:pPr>
        <w:widowControl/>
        <w:spacing w:line="360" w:lineRule="auto"/>
        <w:rPr>
          <w:rFonts w:ascii="Times New Roman" w:hAnsi="Times New Roman" w:cs="Times New Roman"/>
          <w:sz w:val="24"/>
          <w:szCs w:val="24"/>
          <w:shd w:val="clear" w:color="auto" w:fill="FFFFFF"/>
        </w:rPr>
      </w:pPr>
      <w:r>
        <w:rPr>
          <w:rFonts w:ascii="Times New Roman" w:hAnsi="Times New Roman" w:cs="Times New Roman"/>
          <w:b/>
          <w:bCs/>
          <w:sz w:val="24"/>
          <w:szCs w:val="24"/>
          <w:shd w:val="clear" w:color="auto" w:fill="FFFFFF"/>
        </w:rPr>
        <w:t xml:space="preserve">Fig. S1. </w:t>
      </w:r>
      <w:r>
        <w:rPr>
          <w:rFonts w:ascii="Times New Roman" w:hAnsi="Times New Roman" w:cs="Times New Roman"/>
          <w:sz w:val="24"/>
          <w:szCs w:val="24"/>
          <w:shd w:val="clear" w:color="auto" w:fill="FFFFFF"/>
        </w:rPr>
        <w:t>Directed acyclic graph used for covariate selection in the relationship between greenness and CVD incidence.</w:t>
      </w:r>
    </w:p>
    <w:p w14:paraId="6F2E0AE1" w14:textId="77777777" w:rsidR="00667839" w:rsidRDefault="00000000">
      <w:pPr>
        <w:widowControl/>
        <w:spacing w:line="360" w:lineRule="auto"/>
        <w:rPr>
          <w:rFonts w:ascii="Times New Roman" w:eastAsia="楷体" w:hAnsi="Times New Roman" w:cs="Times New Roman"/>
          <w:b/>
          <w:bCs/>
          <w:sz w:val="24"/>
          <w:szCs w:val="24"/>
        </w:rPr>
      </w:pPr>
      <w:r>
        <w:rPr>
          <w:rFonts w:ascii="Times New Roman" w:hAnsi="Times New Roman" w:cs="Times New Roman"/>
          <w:b/>
          <w:bCs/>
          <w:sz w:val="24"/>
          <w:szCs w:val="24"/>
          <w:shd w:val="clear" w:color="auto" w:fill="FFFFFF"/>
        </w:rPr>
        <w:t xml:space="preserve">Fig.S2. </w:t>
      </w:r>
      <w:r>
        <w:rPr>
          <w:rFonts w:ascii="Times New Roman" w:hAnsi="Times New Roman" w:cs="Times New Roman"/>
          <w:sz w:val="24"/>
          <w:szCs w:val="24"/>
          <w:shd w:val="clear" w:color="auto" w:fill="FFFFFF"/>
        </w:rPr>
        <w:t>Exposure-response curves for greenness and risk of CVD and its subtypes incidence.</w:t>
      </w:r>
    </w:p>
    <w:p w14:paraId="54644B67" w14:textId="77777777" w:rsidR="00667839" w:rsidRDefault="00000000">
      <w:pPr>
        <w:widowControl/>
        <w:rPr>
          <w:rFonts w:ascii="Times New Roman" w:eastAsia="Times New Roman Uni" w:hAnsi="Times New Roman" w:cs="Times New Roman"/>
          <w:sz w:val="24"/>
          <w:szCs w:val="24"/>
        </w:rPr>
      </w:pPr>
      <w:r>
        <w:rPr>
          <w:rFonts w:ascii="Times New Roman" w:eastAsia="Times New Roman Uni" w:hAnsi="Times New Roman" w:cs="Times New Roman"/>
          <w:sz w:val="24"/>
          <w:szCs w:val="24"/>
        </w:rPr>
        <w:br w:type="page"/>
      </w:r>
    </w:p>
    <w:p w14:paraId="26AD9D63" w14:textId="77777777" w:rsidR="00667839" w:rsidRDefault="00000000">
      <w:pPr>
        <w:widowControl/>
        <w:spacing w:line="360" w:lineRule="auto"/>
        <w:outlineLvl w:val="1"/>
        <w:rPr>
          <w:rFonts w:ascii="Times New Roman" w:hAnsi="Times New Roman" w:cs="Times New Roman"/>
          <w:sz w:val="24"/>
          <w:szCs w:val="24"/>
          <w:shd w:val="clear" w:color="auto" w:fill="FFFFFF"/>
        </w:rPr>
      </w:pPr>
      <w:r>
        <w:rPr>
          <w:rFonts w:ascii="Times New Roman" w:eastAsia="楷体" w:hAnsi="Times New Roman" w:cs="Times New Roman"/>
          <w:b/>
          <w:bCs/>
          <w:sz w:val="24"/>
          <w:szCs w:val="24"/>
        </w:rPr>
        <w:lastRenderedPageBreak/>
        <w:t xml:space="preserve">Methods </w:t>
      </w:r>
      <w:r>
        <w:rPr>
          <w:rFonts w:ascii="Times New Roman" w:hAnsi="Times New Roman" w:cs="Times New Roman"/>
          <w:sz w:val="24"/>
          <w:szCs w:val="24"/>
          <w:shd w:val="clear" w:color="auto" w:fill="FFFFFF"/>
        </w:rPr>
        <w:t>The formula for statistical significance of differences among subgroup analyses</w:t>
      </w:r>
      <w:r>
        <w:rPr>
          <w:rFonts w:ascii="Times New Roman" w:hAnsi="Times New Roman" w:cs="Times New Roman" w:hint="eastAsia"/>
          <w:sz w:val="24"/>
          <w:szCs w:val="24"/>
          <w:shd w:val="clear" w:color="auto" w:fill="FFFFFF"/>
        </w:rPr>
        <w:t xml:space="preserve"> </w:t>
      </w:r>
      <w:r>
        <w:rPr>
          <w:rFonts w:ascii="Times New Roman" w:hAnsi="Times New Roman" w:cs="Times New Roman"/>
          <w:sz w:val="24"/>
          <w:szCs w:val="24"/>
          <w:shd w:val="clear" w:color="auto" w:fill="FFFFFF"/>
        </w:rPr>
        <w:t>by the calculation of the 95% confidence interval (CI) as:</w:t>
      </w:r>
    </w:p>
    <w:p w14:paraId="6D7BB92D" w14:textId="77777777" w:rsidR="00667839" w:rsidRDefault="00000000">
      <w:pPr>
        <w:spacing w:beforeLines="50" w:before="156" w:afterLines="50" w:after="156" w:line="360" w:lineRule="auto"/>
        <w:jc w:val="left"/>
        <w:rPr>
          <w:rFonts w:hAnsi="Cambria Math" w:cs="Arial"/>
          <w:sz w:val="20"/>
          <w:szCs w:val="20"/>
        </w:rPr>
      </w:pPr>
      <m:oMath>
        <m:r>
          <w:rPr>
            <w:rFonts w:ascii="Cambria Math" w:hAnsi="Cambria Math" w:cs="Arial"/>
            <w:sz w:val="20"/>
            <w:szCs w:val="20"/>
          </w:rPr>
          <m:t xml:space="preserve">Upper limit of 95% CI = </m:t>
        </m:r>
        <m:d>
          <m:dPr>
            <m:ctrlPr>
              <w:rPr>
                <w:rFonts w:ascii="Cambria Math" w:hAnsi="Cambria Math" w:cs="Arial"/>
                <w:i/>
                <w:sz w:val="20"/>
                <w:szCs w:val="20"/>
              </w:rPr>
            </m:ctrlPr>
          </m:dPr>
          <m:e>
            <m:r>
              <w:rPr>
                <w:rFonts w:ascii="Cambria Math" w:hAnsi="Cambria Math" w:cs="Arial"/>
                <w:sz w:val="20"/>
                <w:szCs w:val="20"/>
              </w:rPr>
              <m:t>Q2-Q1</m:t>
            </m:r>
          </m:e>
        </m:d>
        <m:r>
          <w:rPr>
            <w:rFonts w:ascii="Cambria Math" w:eastAsia="等线" w:hAnsi="Cambria Math" w:cs="Arial"/>
            <w:kern w:val="0"/>
            <w:sz w:val="24"/>
            <w:szCs w:val="24"/>
          </w:rPr>
          <m:t xml:space="preserve"> +</m:t>
        </m:r>
        <m:r>
          <w:rPr>
            <w:rFonts w:ascii="Cambria Math" w:hAnsi="Cambria Math" w:cs="Arial"/>
            <w:sz w:val="20"/>
            <w:szCs w:val="20"/>
          </w:rPr>
          <m:t xml:space="preserve"> 1.96</m:t>
        </m:r>
        <m:rad>
          <m:radPr>
            <m:degHide m:val="1"/>
            <m:ctrlPr>
              <w:rPr>
                <w:rFonts w:ascii="Cambria Math" w:hAnsi="Cambria Math" w:cs="Arial"/>
                <w:i/>
                <w:sz w:val="20"/>
                <w:szCs w:val="20"/>
              </w:rPr>
            </m:ctrlPr>
          </m:radPr>
          <m:deg/>
          <m:e>
            <m:sSubSup>
              <m:sSubSupPr>
                <m:ctrlPr>
                  <w:rPr>
                    <w:rFonts w:ascii="Cambria Math" w:hAnsi="Cambria Math" w:cs="Arial"/>
                    <w:i/>
                    <w:sz w:val="20"/>
                    <w:szCs w:val="20"/>
                  </w:rPr>
                </m:ctrlPr>
              </m:sSubSupPr>
              <m:e>
                <m:r>
                  <w:rPr>
                    <w:rFonts w:ascii="Cambria Math" w:hAnsi="Cambria Math" w:cs="Arial"/>
                    <w:sz w:val="20"/>
                    <w:szCs w:val="20"/>
                  </w:rPr>
                  <m:t>SE</m:t>
                </m:r>
              </m:e>
              <m:sub>
                <m:r>
                  <w:rPr>
                    <w:rFonts w:ascii="Cambria Math" w:hAnsi="Cambria Math" w:cs="Arial"/>
                    <w:sz w:val="20"/>
                    <w:szCs w:val="20"/>
                  </w:rPr>
                  <m:t>1</m:t>
                </m:r>
              </m:sub>
              <m:sup>
                <m:r>
                  <w:rPr>
                    <w:rFonts w:ascii="Cambria Math" w:hAnsi="Cambria Math" w:cs="Arial"/>
                    <w:sz w:val="20"/>
                    <w:szCs w:val="20"/>
                  </w:rPr>
                  <m:t>2</m:t>
                </m:r>
              </m:sup>
            </m:sSubSup>
            <m:r>
              <w:rPr>
                <w:rFonts w:ascii="Cambria Math" w:hAnsi="Cambria Math" w:cs="Arial"/>
                <w:sz w:val="20"/>
                <w:szCs w:val="20"/>
              </w:rPr>
              <m:t>+</m:t>
            </m:r>
            <m:sSubSup>
              <m:sSubSupPr>
                <m:ctrlPr>
                  <w:rPr>
                    <w:rFonts w:ascii="Cambria Math" w:hAnsi="Cambria Math" w:cs="Arial"/>
                    <w:i/>
                    <w:sz w:val="20"/>
                    <w:szCs w:val="20"/>
                  </w:rPr>
                </m:ctrlPr>
              </m:sSubSupPr>
              <m:e>
                <m:r>
                  <w:rPr>
                    <w:rFonts w:ascii="Cambria Math" w:hAnsi="Cambria Math" w:cs="Arial"/>
                    <w:sz w:val="20"/>
                    <w:szCs w:val="20"/>
                  </w:rPr>
                  <m:t>SE</m:t>
                </m:r>
              </m:e>
              <m:sub>
                <m:r>
                  <w:rPr>
                    <w:rFonts w:ascii="Cambria Math" w:hAnsi="Cambria Math" w:cs="Arial"/>
                    <w:sz w:val="20"/>
                    <w:szCs w:val="20"/>
                  </w:rPr>
                  <m:t>2</m:t>
                </m:r>
              </m:sub>
              <m:sup>
                <m:r>
                  <w:rPr>
                    <w:rFonts w:ascii="Cambria Math" w:hAnsi="Cambria Math" w:cs="Arial"/>
                    <w:sz w:val="20"/>
                    <w:szCs w:val="20"/>
                  </w:rPr>
                  <m:t>2</m:t>
                </m:r>
              </m:sup>
            </m:sSubSup>
          </m:e>
        </m:rad>
      </m:oMath>
      <w:r>
        <w:rPr>
          <w:rFonts w:ascii="Arial" w:hAnsi="Arial" w:cs="Arial"/>
          <w:szCs w:val="21"/>
        </w:rPr>
        <w:t xml:space="preserve">   </w:t>
      </w:r>
    </w:p>
    <w:p w14:paraId="3E7BE7DD" w14:textId="77777777" w:rsidR="00667839" w:rsidRDefault="00000000">
      <w:pPr>
        <w:spacing w:beforeLines="50" w:before="156" w:afterLines="50" w:after="156" w:line="360" w:lineRule="auto"/>
        <w:jc w:val="left"/>
        <w:rPr>
          <w:rFonts w:ascii="Times New Roman" w:hAnsi="Times New Roman" w:cs="Times New Roman"/>
          <w:szCs w:val="21"/>
        </w:rPr>
      </w:pPr>
      <m:oMath>
        <m:r>
          <w:rPr>
            <w:rFonts w:ascii="Cambria Math" w:hAnsi="Cambria Math" w:cs="Arial"/>
            <w:sz w:val="20"/>
            <w:szCs w:val="20"/>
          </w:rPr>
          <m:t xml:space="preserve">Lower limit of 95% CI = </m:t>
        </m:r>
        <m:d>
          <m:dPr>
            <m:ctrlPr>
              <w:rPr>
                <w:rFonts w:ascii="Cambria Math" w:hAnsi="Cambria Math" w:cs="Arial"/>
                <w:i/>
                <w:sz w:val="20"/>
                <w:szCs w:val="20"/>
              </w:rPr>
            </m:ctrlPr>
          </m:dPr>
          <m:e>
            <m:r>
              <w:rPr>
                <w:rFonts w:ascii="Cambria Math" w:hAnsi="Cambria Math" w:cs="Arial"/>
                <w:sz w:val="20"/>
                <w:szCs w:val="20"/>
              </w:rPr>
              <m:t>Q2-Q1</m:t>
            </m:r>
          </m:e>
        </m:d>
        <m:r>
          <w:rPr>
            <w:rFonts w:ascii="Cambria Math" w:eastAsia="等线" w:hAnsi="Cambria Math" w:cs="Arial"/>
            <w:kern w:val="0"/>
            <w:sz w:val="24"/>
            <w:szCs w:val="24"/>
          </w:rPr>
          <m:t xml:space="preserve"> -</m:t>
        </m:r>
        <m:r>
          <w:rPr>
            <w:rFonts w:ascii="Cambria Math" w:hAnsi="Cambria Math" w:cs="Arial"/>
            <w:sz w:val="20"/>
            <w:szCs w:val="20"/>
          </w:rPr>
          <m:t xml:space="preserve"> 1.96</m:t>
        </m:r>
        <m:rad>
          <m:radPr>
            <m:degHide m:val="1"/>
            <m:ctrlPr>
              <w:rPr>
                <w:rFonts w:ascii="Cambria Math" w:hAnsi="Cambria Math" w:cs="Arial"/>
                <w:i/>
                <w:sz w:val="20"/>
                <w:szCs w:val="20"/>
              </w:rPr>
            </m:ctrlPr>
          </m:radPr>
          <m:deg/>
          <m:e>
            <m:sSubSup>
              <m:sSubSupPr>
                <m:ctrlPr>
                  <w:rPr>
                    <w:rFonts w:ascii="Cambria Math" w:hAnsi="Cambria Math" w:cs="Arial"/>
                    <w:i/>
                    <w:sz w:val="20"/>
                    <w:szCs w:val="20"/>
                  </w:rPr>
                </m:ctrlPr>
              </m:sSubSupPr>
              <m:e>
                <m:r>
                  <w:rPr>
                    <w:rFonts w:ascii="Cambria Math" w:hAnsi="Cambria Math" w:cs="Arial"/>
                    <w:sz w:val="20"/>
                    <w:szCs w:val="20"/>
                  </w:rPr>
                  <m:t>SE</m:t>
                </m:r>
              </m:e>
              <m:sub>
                <m:r>
                  <w:rPr>
                    <w:rFonts w:ascii="Cambria Math" w:hAnsi="Cambria Math" w:cs="Arial"/>
                    <w:sz w:val="20"/>
                    <w:szCs w:val="20"/>
                  </w:rPr>
                  <m:t>1</m:t>
                </m:r>
              </m:sub>
              <m:sup>
                <m:r>
                  <w:rPr>
                    <w:rFonts w:ascii="Cambria Math" w:hAnsi="Cambria Math" w:cs="Arial"/>
                    <w:sz w:val="20"/>
                    <w:szCs w:val="20"/>
                  </w:rPr>
                  <m:t>2</m:t>
                </m:r>
              </m:sup>
            </m:sSubSup>
            <m:r>
              <w:rPr>
                <w:rFonts w:ascii="Cambria Math" w:hAnsi="Cambria Math" w:cs="Arial"/>
                <w:sz w:val="20"/>
                <w:szCs w:val="20"/>
              </w:rPr>
              <m:t>+</m:t>
            </m:r>
            <m:sSubSup>
              <m:sSubSupPr>
                <m:ctrlPr>
                  <w:rPr>
                    <w:rFonts w:ascii="Cambria Math" w:hAnsi="Cambria Math" w:cs="Arial"/>
                    <w:i/>
                    <w:sz w:val="20"/>
                    <w:szCs w:val="20"/>
                  </w:rPr>
                </m:ctrlPr>
              </m:sSubSupPr>
              <m:e>
                <m:r>
                  <w:rPr>
                    <w:rFonts w:ascii="Cambria Math" w:hAnsi="Cambria Math" w:cs="Arial"/>
                    <w:sz w:val="20"/>
                    <w:szCs w:val="20"/>
                  </w:rPr>
                  <m:t>SE</m:t>
                </m:r>
              </m:e>
              <m:sub>
                <m:r>
                  <w:rPr>
                    <w:rFonts w:ascii="Cambria Math" w:hAnsi="Cambria Math" w:cs="Arial"/>
                    <w:sz w:val="20"/>
                    <w:szCs w:val="20"/>
                  </w:rPr>
                  <m:t>2</m:t>
                </m:r>
              </m:sub>
              <m:sup>
                <m:r>
                  <w:rPr>
                    <w:rFonts w:ascii="Cambria Math" w:hAnsi="Cambria Math" w:cs="Arial"/>
                    <w:sz w:val="20"/>
                    <w:szCs w:val="20"/>
                  </w:rPr>
                  <m:t>2</m:t>
                </m:r>
              </m:sup>
            </m:sSubSup>
          </m:e>
        </m:rad>
      </m:oMath>
      <w:r>
        <w:rPr>
          <w:rFonts w:ascii="Arial" w:hAnsi="Arial" w:cs="Arial" w:hint="eastAsia"/>
          <w:szCs w:val="21"/>
        </w:rPr>
        <w:t xml:space="preserve">                     </w:t>
      </w:r>
      <w:r>
        <w:rPr>
          <w:rFonts w:ascii="Times New Roman" w:hAnsi="Times New Roman" w:cs="Times New Roman"/>
          <w:szCs w:val="21"/>
        </w:rPr>
        <w:t>Equation S1</w:t>
      </w:r>
    </w:p>
    <w:p w14:paraId="327ACE25" w14:textId="77777777" w:rsidR="00667839" w:rsidRDefault="00000000">
      <w:pPr>
        <w:spacing w:line="360" w:lineRule="auto"/>
        <w:ind w:firstLineChars="200" w:firstLine="420"/>
        <w:rPr>
          <w:rFonts w:ascii="Times New Roman" w:hAnsi="Times New Roman" w:cs="Times New Roman"/>
          <w:szCs w:val="21"/>
        </w:rPr>
      </w:pPr>
      <w:r>
        <w:rPr>
          <w:rFonts w:ascii="Times New Roman" w:hAnsi="Times New Roman" w:cs="Times New Roman" w:hint="eastAsia"/>
          <w:szCs w:val="21"/>
        </w:rPr>
        <w:t>w</w:t>
      </w:r>
      <w:r>
        <w:rPr>
          <w:rFonts w:ascii="Times New Roman" w:hAnsi="Times New Roman" w:cs="Times New Roman"/>
          <w:szCs w:val="21"/>
        </w:rPr>
        <w:t>here Q2 and Q1 are the risk estimates for the target group and reference group, and SE</w:t>
      </w:r>
      <w:r>
        <w:rPr>
          <w:rFonts w:ascii="Times New Roman" w:hAnsi="Times New Roman" w:cs="Times New Roman"/>
          <w:szCs w:val="21"/>
          <w:vertAlign w:val="subscript"/>
        </w:rPr>
        <w:t>1</w:t>
      </w:r>
      <w:r>
        <w:rPr>
          <w:rFonts w:ascii="Times New Roman" w:hAnsi="Times New Roman" w:cs="Times New Roman"/>
          <w:szCs w:val="21"/>
        </w:rPr>
        <w:t xml:space="preserve"> and SE</w:t>
      </w:r>
      <w:r>
        <w:rPr>
          <w:rFonts w:ascii="Times New Roman" w:hAnsi="Times New Roman" w:cs="Times New Roman"/>
          <w:szCs w:val="21"/>
          <w:vertAlign w:val="subscript"/>
        </w:rPr>
        <w:t xml:space="preserve">2 </w:t>
      </w:r>
      <w:r>
        <w:rPr>
          <w:rFonts w:ascii="Times New Roman" w:hAnsi="Times New Roman" w:cs="Times New Roman"/>
          <w:szCs w:val="21"/>
        </w:rPr>
        <w:t xml:space="preserve">are the corresponding standard errors. </w:t>
      </w:r>
    </w:p>
    <w:p w14:paraId="2C433882" w14:textId="77777777" w:rsidR="00667839" w:rsidRDefault="00667839">
      <w:pPr>
        <w:spacing w:line="360" w:lineRule="auto"/>
        <w:ind w:firstLineChars="200" w:firstLine="420"/>
        <w:rPr>
          <w:rFonts w:ascii="Times New Roman" w:hAnsi="Times New Roman" w:cs="Times New Roman"/>
          <w:szCs w:val="21"/>
        </w:rPr>
      </w:pPr>
    </w:p>
    <w:p w14:paraId="29DBAF9D" w14:textId="77777777" w:rsidR="00667839" w:rsidRDefault="00000000">
      <w:pPr>
        <w:widowControl/>
        <w:spacing w:line="360" w:lineRule="auto"/>
        <w:outlineLvl w:val="1"/>
        <w:rPr>
          <w:rFonts w:ascii="Times New Roman" w:eastAsia="楷体" w:hAnsi="Times New Roman" w:cs="Times New Roman"/>
          <w:b/>
          <w:bCs/>
          <w:sz w:val="24"/>
          <w:szCs w:val="24"/>
        </w:rPr>
      </w:pPr>
      <w:r>
        <w:rPr>
          <w:rFonts w:ascii="Times New Roman" w:eastAsia="楷体" w:hAnsi="Times New Roman" w:cs="Times New Roman"/>
          <w:b/>
          <w:bCs/>
          <w:sz w:val="24"/>
          <w:szCs w:val="24"/>
        </w:rPr>
        <w:t xml:space="preserve">Methods </w:t>
      </w:r>
      <w:r>
        <w:rPr>
          <w:rFonts w:ascii="Times New Roman" w:eastAsia="Times New Roman Uni" w:hAnsi="Times New Roman" w:cs="Times New Roman"/>
          <w:sz w:val="24"/>
          <w:szCs w:val="24"/>
        </w:rPr>
        <w:t>Quantitative assessments on the p</w:t>
      </w:r>
      <w:r>
        <w:rPr>
          <w:rFonts w:ascii="Times New Roman" w:eastAsia="楷体" w:hAnsi="Times New Roman" w:cs="Times New Roman"/>
          <w:sz w:val="24"/>
          <w:szCs w:val="24"/>
        </w:rPr>
        <w:t>reventable CVD incidence if met the WHO recommended levels.</w:t>
      </w:r>
    </w:p>
    <w:p w14:paraId="6BECF273" w14:textId="77777777" w:rsidR="00667839" w:rsidRDefault="00000000">
      <w:pPr>
        <w:pStyle w:val="ae"/>
        <w:numPr>
          <w:ilvl w:val="0"/>
          <w:numId w:val="1"/>
        </w:numPr>
        <w:spacing w:line="360" w:lineRule="auto"/>
        <w:ind w:firstLineChars="0"/>
        <w:rPr>
          <w:rFonts w:ascii="Times New Roman" w:eastAsia="Times New Roman Uni" w:hAnsi="Times New Roman" w:cs="Times New Roman"/>
          <w:sz w:val="24"/>
          <w:szCs w:val="24"/>
        </w:rPr>
      </w:pPr>
      <w:r>
        <w:rPr>
          <w:rFonts w:ascii="Times New Roman" w:eastAsia="Times New Roman Uni" w:hAnsi="Times New Roman" w:cs="Times New Roman"/>
          <w:sz w:val="24"/>
          <w:szCs w:val="24"/>
        </w:rPr>
        <w:t>Data</w:t>
      </w:r>
    </w:p>
    <w:p w14:paraId="7C1E0C80" w14:textId="77777777" w:rsidR="00667839"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We used the NDVI</w:t>
      </w:r>
      <w:r>
        <w:rPr>
          <w:rFonts w:ascii="Times New Roman" w:hAnsi="Times New Roman" w:cs="Times New Roman"/>
          <w:sz w:val="24"/>
          <w:szCs w:val="24"/>
          <w:vertAlign w:val="subscript"/>
        </w:rPr>
        <w:t>max</w:t>
      </w:r>
      <w:r>
        <w:rPr>
          <w:rFonts w:ascii="Times New Roman" w:hAnsi="Times New Roman" w:cs="Times New Roman"/>
          <w:sz w:val="24"/>
          <w:szCs w:val="24"/>
        </w:rPr>
        <w:t xml:space="preserve"> in 2020 at a 250 m × 250 m resolution, the same as the exposure metrics use in the health effects analysis in this study. The land use data were downloaded from the European Space Agency (ESA, https://cds.climate.copernicus.eu/cdsapp#!/dataset/) with a resolution of 300 m × 300 m in 2020. The population data was downloaded from WorldPop (</w:t>
      </w:r>
      <w:hyperlink r:id="rId12" w:history="1">
        <w:r w:rsidR="00667839">
          <w:rPr>
            <w:rStyle w:val="ac"/>
            <w:rFonts w:ascii="Times New Roman" w:hAnsi="Times New Roman" w:cs="Times New Roman"/>
            <w:color w:val="auto"/>
            <w:sz w:val="24"/>
            <w:szCs w:val="24"/>
            <w:u w:val="none"/>
          </w:rPr>
          <w:t>https://www.worldpop.org/</w:t>
        </w:r>
      </w:hyperlink>
      <w:r>
        <w:rPr>
          <w:rFonts w:ascii="Times New Roman" w:hAnsi="Times New Roman" w:cs="Times New Roman"/>
          <w:sz w:val="24"/>
          <w:szCs w:val="24"/>
        </w:rPr>
        <w:t>) in 2020 at a 1000 m × 1000 m resolution. Above all, we resampled these data to the same resolution based on the NDVI</w:t>
      </w:r>
      <w:r>
        <w:rPr>
          <w:rFonts w:ascii="Times New Roman" w:hAnsi="Times New Roman" w:cs="Times New Roman"/>
          <w:sz w:val="24"/>
          <w:szCs w:val="24"/>
          <w:vertAlign w:val="subscript"/>
        </w:rPr>
        <w:t>max</w:t>
      </w:r>
      <w:r>
        <w:rPr>
          <w:rFonts w:ascii="Times New Roman" w:hAnsi="Times New Roman" w:cs="Times New Roman"/>
          <w:sz w:val="24"/>
          <w:szCs w:val="24"/>
        </w:rPr>
        <w:t xml:space="preserve"> layer. </w:t>
      </w:r>
    </w:p>
    <w:p w14:paraId="27D28BE7" w14:textId="77777777" w:rsidR="00667839" w:rsidRDefault="00000000">
      <w:pPr>
        <w:spacing w:line="360" w:lineRule="auto"/>
        <w:rPr>
          <w:rFonts w:ascii="Times New Roman" w:eastAsia="Times New Roman Uni" w:hAnsi="Times New Roman" w:cs="Times New Roman"/>
          <w:sz w:val="24"/>
          <w:szCs w:val="24"/>
        </w:rPr>
      </w:pPr>
      <w:r>
        <w:rPr>
          <w:rFonts w:ascii="Times New Roman" w:eastAsia="Times New Roman Uni" w:hAnsi="Times New Roman" w:cs="Times New Roman"/>
          <w:sz w:val="24"/>
          <w:szCs w:val="24"/>
        </w:rPr>
        <w:t>(2) Methods</w:t>
      </w:r>
    </w:p>
    <w:p w14:paraId="534DEB11" w14:textId="77777777" w:rsidR="00667839"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 xml:space="preserve">As the WHO recommendation of </w:t>
      </w:r>
      <w:r>
        <w:rPr>
          <w:rFonts w:ascii="Times New Roman" w:eastAsia="Times New Roman Uni" w:hAnsi="Times New Roman" w:cs="Times New Roman"/>
          <w:sz w:val="24"/>
          <w:szCs w:val="24"/>
        </w:rPr>
        <w:t>at least 0.5 hectares within a linear distance of 300 m</w:t>
      </w:r>
      <w:r>
        <w:rPr>
          <w:rFonts w:ascii="Times New Roman" w:hAnsi="Times New Roman" w:cs="Times New Roman"/>
          <w:sz w:val="24"/>
          <w:szCs w:val="24"/>
        </w:rPr>
        <w:t xml:space="preserve"> for universal available green space, studies revealed that an approximate green space coverage of 25% green area (GA) was necessary per unit area.</w:t>
      </w:r>
      <w:r>
        <w:rPr>
          <w:rFonts w:ascii="Times New Roman" w:hAnsi="Times New Roman" w:cs="Times New Roman"/>
        </w:rPr>
        <w:t xml:space="preserve"> </w:t>
      </w:r>
      <w:r>
        <w:rPr>
          <w:rFonts w:ascii="Times New Roman" w:eastAsia="Times New Roman Uni" w:hAnsi="Times New Roman" w:cs="Times New Roman"/>
          <w:sz w:val="24"/>
          <w:szCs w:val="24"/>
        </w:rPr>
        <w:t>Thus, at the first stage, we calculated the corresponding WHO recommended NDVI levels (NDVI</w:t>
      </w:r>
      <w:r>
        <w:rPr>
          <w:rFonts w:ascii="Times New Roman" w:eastAsia="Times New Roman Uni" w:hAnsi="Times New Roman" w:cs="Times New Roman"/>
          <w:sz w:val="24"/>
          <w:szCs w:val="24"/>
          <w:vertAlign w:val="subscript"/>
        </w:rPr>
        <w:t>goal</w:t>
      </w:r>
      <w:r>
        <w:rPr>
          <w:rFonts w:ascii="Times New Roman" w:eastAsia="Times New Roman Uni" w:hAnsi="Times New Roman" w:cs="Times New Roman"/>
          <w:sz w:val="24"/>
          <w:szCs w:val="24"/>
        </w:rPr>
        <w:t xml:space="preserve">) at regional level based on the </w:t>
      </w:r>
      <w:r>
        <w:rPr>
          <w:rFonts w:ascii="Times New Roman" w:hAnsi="Times New Roman" w:cs="Times New Roman"/>
          <w:sz w:val="24"/>
          <w:szCs w:val="24"/>
        </w:rPr>
        <w:t xml:space="preserve">universal WHO recommendation (25%GA) per grid cell (the minimum assessment unit) by the following steps: </w:t>
      </w:r>
      <w:r>
        <w:rPr>
          <w:rFonts w:ascii="Times New Roman" w:eastAsia="Times New Roman Uni" w:hAnsi="Times New Roman" w:cs="Times New Roman"/>
          <w:sz w:val="24"/>
          <w:szCs w:val="24"/>
        </w:rPr>
        <w:t xml:space="preserve">1) </w:t>
      </w:r>
      <w:r>
        <w:rPr>
          <w:rFonts w:ascii="Times New Roman" w:hAnsi="Times New Roman" w:cs="Times New Roman"/>
          <w:sz w:val="24"/>
          <w:szCs w:val="24"/>
        </w:rPr>
        <w:t>we conducted a 300-m buffer around each grid centroid of NDVI</w:t>
      </w:r>
      <w:r>
        <w:rPr>
          <w:rFonts w:ascii="Times New Roman" w:hAnsi="Times New Roman" w:cs="Times New Roman"/>
          <w:sz w:val="24"/>
          <w:szCs w:val="24"/>
          <w:vertAlign w:val="subscript"/>
        </w:rPr>
        <w:t>max</w:t>
      </w:r>
      <w:r>
        <w:rPr>
          <w:rFonts w:ascii="Times New Roman" w:hAnsi="Times New Roman" w:cs="Times New Roman"/>
          <w:sz w:val="24"/>
          <w:szCs w:val="24"/>
        </w:rPr>
        <w:t xml:space="preserve"> in 2020</w:t>
      </w:r>
      <w:r>
        <w:rPr>
          <w:rFonts w:ascii="Times New Roman" w:eastAsia="Times New Roman Uni" w:hAnsi="Times New Roman" w:cs="Times New Roman"/>
          <w:sz w:val="24"/>
          <w:szCs w:val="24"/>
        </w:rPr>
        <w:t>.</w:t>
      </w:r>
      <w:r>
        <w:rPr>
          <w:rFonts w:ascii="Times New Roman" w:hAnsi="Times New Roman" w:cs="Times New Roman"/>
          <w:sz w:val="24"/>
          <w:szCs w:val="24"/>
        </w:rPr>
        <w:t xml:space="preserve"> Then we estimated the mean NDVI</w:t>
      </w:r>
      <w:r>
        <w:rPr>
          <w:rFonts w:ascii="Times New Roman" w:hAnsi="Times New Roman" w:cs="Times New Roman"/>
          <w:sz w:val="24"/>
          <w:szCs w:val="24"/>
          <w:vertAlign w:val="subscript"/>
        </w:rPr>
        <w:t>max</w:t>
      </w:r>
      <w:r>
        <w:rPr>
          <w:rFonts w:ascii="Times New Roman" w:hAnsi="Times New Roman" w:cs="Times New Roman"/>
          <w:sz w:val="24"/>
          <w:szCs w:val="24"/>
        </w:rPr>
        <w:t xml:space="preserve"> value and</w:t>
      </w:r>
      <w:bookmarkStart w:id="4" w:name="_Hlk95987052"/>
      <w:r>
        <w:rPr>
          <w:rFonts w:ascii="Times New Roman" w:hAnsi="Times New Roman" w:cs="Times New Roman"/>
          <w:sz w:val="24"/>
          <w:szCs w:val="24"/>
        </w:rPr>
        <w:t xml:space="preserve"> the percentage of green space area (%GA)</w:t>
      </w:r>
      <w:bookmarkEnd w:id="4"/>
      <w:r>
        <w:rPr>
          <w:rFonts w:ascii="Times New Roman" w:hAnsi="Times New Roman" w:cs="Times New Roman"/>
          <w:sz w:val="24"/>
          <w:szCs w:val="24"/>
        </w:rPr>
        <w:t xml:space="preserve"> within this buffer area, respectively.</w:t>
      </w:r>
      <w:bookmarkStart w:id="5" w:name="OLE_LINK4"/>
      <w:r>
        <w:rPr>
          <w:rFonts w:ascii="Times New Roman" w:hAnsi="Times New Roman" w:cs="Times New Roman"/>
        </w:rPr>
        <w:t xml:space="preserve"> </w:t>
      </w:r>
      <w:r>
        <w:rPr>
          <w:rFonts w:ascii="Times New Roman" w:hAnsi="Times New Roman" w:cs="Times New Roman"/>
          <w:sz w:val="24"/>
          <w:szCs w:val="24"/>
        </w:rPr>
        <w:t xml:space="preserve">2) </w:t>
      </w:r>
      <w:bookmarkStart w:id="6" w:name="_Hlk95986472"/>
      <w:bookmarkEnd w:id="5"/>
      <w:r>
        <w:rPr>
          <w:rFonts w:ascii="Times New Roman" w:hAnsi="Times New Roman" w:cs="Times New Roman"/>
          <w:sz w:val="24"/>
          <w:szCs w:val="24"/>
        </w:rPr>
        <w:t xml:space="preserve">we developed a </w:t>
      </w:r>
      <w:bookmarkStart w:id="7" w:name="_Hlk95987278"/>
      <w:r>
        <w:rPr>
          <w:rFonts w:ascii="Times New Roman" w:hAnsi="Times New Roman" w:cs="Times New Roman"/>
          <w:sz w:val="24"/>
          <w:szCs w:val="24"/>
        </w:rPr>
        <w:t>generalized additive model (GAM)</w:t>
      </w:r>
      <w:bookmarkEnd w:id="7"/>
      <w:r>
        <w:rPr>
          <w:rFonts w:ascii="Times New Roman" w:hAnsi="Times New Roman" w:cs="Times New Roman"/>
          <w:sz w:val="24"/>
          <w:szCs w:val="24"/>
        </w:rPr>
        <w:t xml:space="preserve"> to fit the association on %GA- NDVI</w:t>
      </w:r>
      <w:r>
        <w:rPr>
          <w:rFonts w:ascii="Times New Roman" w:hAnsi="Times New Roman" w:cs="Times New Roman"/>
          <w:sz w:val="24"/>
          <w:szCs w:val="24"/>
          <w:vertAlign w:val="subscript"/>
        </w:rPr>
        <w:t>max</w:t>
      </w:r>
      <w:r>
        <w:rPr>
          <w:rFonts w:ascii="Times New Roman" w:hAnsi="Times New Roman" w:cs="Times New Roman"/>
          <w:sz w:val="24"/>
          <w:szCs w:val="24"/>
        </w:rPr>
        <w:t xml:space="preserve"> for each region in CKB following previous studies. </w:t>
      </w:r>
      <w:bookmarkEnd w:id="6"/>
      <w:r>
        <w:rPr>
          <w:rFonts w:ascii="Times New Roman" w:hAnsi="Times New Roman" w:cs="Times New Roman"/>
          <w:sz w:val="24"/>
          <w:szCs w:val="24"/>
        </w:rPr>
        <w:t xml:space="preserve">3) we predicted the </w:t>
      </w:r>
      <w:r>
        <w:rPr>
          <w:rFonts w:ascii="Times New Roman" w:hAnsi="Times New Roman" w:cs="Times New Roman"/>
          <w:sz w:val="24"/>
          <w:szCs w:val="24"/>
        </w:rPr>
        <w:lastRenderedPageBreak/>
        <w:t>NDVI</w:t>
      </w:r>
      <w:r>
        <w:rPr>
          <w:rFonts w:ascii="Times New Roman" w:hAnsi="Times New Roman" w:cs="Times New Roman"/>
          <w:sz w:val="24"/>
          <w:szCs w:val="24"/>
          <w:vertAlign w:val="subscript"/>
        </w:rPr>
        <w:t>goal</w:t>
      </w:r>
      <w:r>
        <w:rPr>
          <w:rFonts w:ascii="Times New Roman" w:hAnsi="Times New Roman" w:cs="Times New Roman"/>
          <w:sz w:val="24"/>
          <w:szCs w:val="24"/>
        </w:rPr>
        <w:t xml:space="preserve"> if the NDVI levels achieved the WHO recommended scenario (25%GA</w:t>
      </w:r>
      <w:r>
        <w:rPr>
          <w:rFonts w:ascii="Times New Roman" w:hAnsi="Times New Roman" w:cs="Times New Roman"/>
          <w:sz w:val="24"/>
          <w:szCs w:val="24"/>
        </w:rPr>
        <w:fldChar w:fldCharType="begin">
          <w:fldData xml:space="preserve">PEVuZE5vdGU+PENpdGU+PEF1dGhvcj5CYXJib3phPC9BdXRob3I+PFllYXI+MjAyMTwvWWVhcj48
UmVjTnVtPjQ0MjI8L1JlY051bT48RGlzcGxheVRleHQ+PHN0eWxlIGZhY2U9InN1cGVyc2NyaXB0
Ij4xMSwzNSwzNjwvc3R5bGU+PC9EaXNwbGF5VGV4dD48cmVjb3JkPjxyZWMtbnVtYmVyPjQ0MjI8
L3JlYy1udW1iZXI+PGZvcmVpZ24ta2V5cz48a2V5IGFwcD0iRU4iIGRiLWlkPSIyYTVkMHB4cnBm
ZjlkM2V3ZmF1cHgyeDR2enJ6MGZhOXM1dHYiIHRpbWVzdGFtcD0iMTY0MDk2MDA5NSI+NDQyMjwv
a2V5PjwvZm9yZWlnbi1rZXlzPjxyZWYtdHlwZSBuYW1lPSJKb3VybmFsIEFydGljbGUiPjE3PC9y
ZWYtdHlwZT48Y29udHJpYnV0b3JzPjxhdXRob3JzPjxhdXRob3I+QmFyYm96YSwgRXZlbGlzZSBQ
ZXJlaXJhPC9hdXRob3I+PGF1dGhvcj5DaXJhY2gsIE1hcnRhPC9hdXRob3I+PGF1dGhvcj5LaG9t
ZW5rbywgU2FzaGE8L2F1dGhvcj48YXV0aG9yPkl1bmdtYW4sIFRhbWFyYTwvYXV0aG9yPjxhdXRo
b3I+TXVlbGxlciwgTmF0YWxpZTwvYXV0aG9yPjxhdXRob3I+QmFycmVyYS1Hw7NtZXosIEpvc2U8
L2F1dGhvcj48YXV0aG9yPlJvamFzLVJ1ZWRhLCBEYXZpZDwvYXV0aG9yPjxhdXRob3I+S29uZG8s
IE1pY2hlbGxlPC9hdXRob3I+PGF1dGhvcj5OaWV1d2VuaHVpanNlbiwgTWFyazwvYXV0aG9yPjwv
YXV0aG9ycz48L2NvbnRyaWJ1dG9ycz48dGl0bGVzPjx0aXRsZT5HcmVlbiBzcGFjZSBhbmQgbW9y
dGFsaXR5IGluIEV1cm9wZWFuIGNpdGllczogYSBoZWFsdGggaW1wYWN0IGFzc2Vzc21lbnQgc3R1
ZHk8L3RpdGxlPjxzZWNvbmRhcnktdGl0bGU+TGFuY2V0IFBsYW5ldGFyeSBIZWFsdGg8L3NlY29u
ZGFyeS10aXRsZT48L3RpdGxlcz48cGVyaW9kaWNhbD48ZnVsbC10aXRsZT5MYW5jZXQgUGxhbmV0
YXJ5IEhlYWx0aDwvZnVsbC10aXRsZT48L3BlcmlvZGljYWw+PHBhZ2VzPmU3MTgtZTczMDwvcGFn
ZXM+PHZvbHVtZT41PC92b2x1bWU+PG51bWJlcj4xMDwvbnVtYmVyPjxkYXRlcz48eWVhcj4yMDIx
PC95ZWFyPjxwdWItZGF0ZXM+PGRhdGU+MjAyMS8xMC8wMS88L2RhdGU+PC9wdWItZGF0ZXM+PC9k
YXRlcz48aXNibj4yNTQyLTUxOTY8L2lzYm4+PHVybHM+PHJlbGF0ZWQtdXJscz48dXJsPmh0dHBz
Oi8vd3d3LnNjaWVuY2VkaXJlY3QuY29tL3NjaWVuY2UvYXJ0aWNsZS9waWkvUzI1NDI1MTk2MjEw
MDIyOTE8L3VybD48L3JlbGF0ZWQtdXJscz48L3VybHM+PGVsZWN0cm9uaWMtcmVzb3VyY2UtbnVt
Pmh0dHBzOi8vZG9pLm9yZy8xMC4xMDE2L1MyNTQyLTUxOTYoMjEpMDAyMjktMTwvZWxlY3Ryb25p
Yy1yZXNvdXJjZS1udW0+PHJlc2VhcmNoLW5vdGVzPjxzdHlsZSBmYWNlPSJub3JtYWwiIGZvbnQ9
ImRlZmF1bHQiIHNpemU9IjEwMCUiPjk3OCA8L3N0eWxlPjxzdHlsZSBmYWNlPSJub3JtYWwiIGZv
bnQ9ImRlZmF1bHQiIGNoYXJzZXQ9IjEzNCIgc2l6ZT0iMTAwJSI+5Z+O5biCPC9zdHlsZT48L3Jl
c2VhcmNoLW5vdGVzPjwvcmVjb3JkPjwvQ2l0ZT48Q2l0ZT48QXV0aG9yPktob21lbmtvPC9BdXRo
b3I+PFllYXI+MjAyMDwvWWVhcj48UmVjTnVtPjQ0MjM8L1JlY051bT48cmVjb3JkPjxyZWMtbnVt
YmVyPjQ0MjM8L3JlYy1udW1iZXI+PGZvcmVpZ24ta2V5cz48a2V5IGFwcD0iRU4iIGRiLWlkPSIy
YTVkMHB4cnBmZjlkM2V3ZmF1cHgyeDR2enJ6MGZhOXM1dHYiIHRpbWVzdGFtcD0iMTY0MTc5ODIx
OCI+NDQyMzwva2V5PjwvZm9yZWlnbi1rZXlzPjxyZWYtdHlwZSBuYW1lPSJKb3VybmFsIEFydGlj
bGUiPjE3PC9yZWYtdHlwZT48Y29udHJpYnV0b3JzPjxhdXRob3JzPjxhdXRob3I+S2hvbWVua28s
IFMuPC9hdXRob3I+PGF1dGhvcj5OaWV1d2VuaHVpanNlbiwgTS48L2F1dGhvcj48YXV0aG9yPkFt
YnJvcywgQS48L2F1dGhvcj48YXV0aG9yPldlZ2VuZXIsIFMuPC9hdXRob3I+PGF1dGhvcj5NdWVs
bGVyLCBOLjwvYXV0aG9yPjwvYXV0aG9ycz48L2NvbnRyaWJ1dG9ycz48YXV0aC1hZGRyZXNzPklu
c3RpdHV0ZSBmb3IgR2xvYmFsIEhlYWx0aCAoSVNHbG9iYWwpLCBCYXJjZWxvbmEsIFNwYWluOyBG
YWN1bHR5IG9mIEhlYWx0aCwgTWVkaWNpbmUgYW5kIExpZmUgU2NpZW5jZXMgKEZITUwpLCBNYWFz
dHJpY2h0IFVuaXZlcnNpdHksIE1hYXN0cmljaHQsIE5ldGhlcmxhbmRzLiYjeEQ7SW5zdGl0dXRl
IGZvciBHbG9iYWwgSGVhbHRoIChJU0dsb2JhbCksIEJhcmNlbG9uYSwgU3BhaW47IFVuaXZlcnNp
dGF0IFBvbXBldSBGYWJyYSAoVVBGKSwgQmFyY2Vsb25hLCBTcGFpbjsgQ0lCRVIgRXBpZGVtaW9s
b2dpYSB5IFNhbHVkIFB1YmxpY2EgKENJQkVSRVNQKSwgTWFkcmlkLCBTcGFpbi4gRWxlY3Ryb25p
YyBhZGRyZXNzOiBtYXJrLm5pZXV3ZW5odWlqc2VuQGlzZ2xvYmFsLm9yZy4mI3hEO0luc3RpdHV0
ZSBmb3IgR2xvYmFsIEhlYWx0aCAoSVNHbG9iYWwpLCBCYXJjZWxvbmEsIFNwYWluOyBVbml2ZXJz
aXRhdCBQb21wZXUgRmFicmEgKFVQRiksIEJhcmNlbG9uYSwgU3BhaW47IENJQkVSIEVwaWRlbWlv
bG9naWEgeSBTYWx1ZCBQdWJsaWNhIChDSUJFUkVTUCksIE1hZHJpZCwgU3BhaW4uJiN4RDtJbnN0
aXR1dGUgZm9yIFRyYW5zcG9ydCBTdHVkaWVzLCBVbml2ZXJzaXR5IG9mIE5hdHVyYWwgUmVzb3Vy
Y2VzIGFuZCBMaWZlIFNjaWVuY2VzIChCT0tVKSwgVmllbm5hLCBBdXN0cmlhLjwvYXV0aC1hZGRy
ZXNzPjx0aXRsZXM+PHRpdGxlPklzIGEgbGl2ZWFibGUgY2l0eSBhIGhlYWx0aHkgY2l0eT8gSGVh
bHRoIGltcGFjdHMgb2YgdXJiYW4gYW5kIHRyYW5zcG9ydCBwbGFubmluZyBpbiBWaWVubmEsIEF1
c3RyaWE8L3RpdGxlPjxzZWNvbmRhcnktdGl0bGU+RW52aXJvbiBSZXM8L3NlY29uZGFyeS10aXRs
ZT48L3RpdGxlcz48cGFnZXM+MTA5MjM4PC9wYWdlcz48dm9sdW1lPjE4Mzwvdm9sdW1lPjxlZGl0
aW9uPjIwMjAvMDIvMTg8L2VkaXRpb24+PGtleXdvcmRzPjxrZXl3b3JkPipBaXIgUG9sbHV0YW50
czwva2V5d29yZD48a2V5d29yZD4qQWlyIFBvbGx1dGlvbjwva2V5d29yZD48a2V5d29yZD5BdXN0
cmlhPC9rZXl3b3JkPjxrZXl3b3JkPkNpdGllczwva2V5d29yZD48a2V5d29yZD4qQ2l0eSBQbGFu
bmluZzwva2V5d29yZD48a2V5d29yZD4qRW52aXJvbm1lbnRhbCBFeHBvc3VyZTwva2V5d29yZD48
a2V5d29yZD5FbnZpcm9ubWVudGFsIEhlYWx0aDwva2V5d29yZD48a2V5d29yZD5QYXJ0aWN1bGF0
ZSBNYXR0ZXI8L2tleXdvcmQ+PGtleXdvcmQ+VHJhbnNwb3J0YXRpb248L2tleXdvcmQ+PGtleXdv
cmQ+KkFjdGl2ZSB0cmFuc3BvcnQ8L2tleXdvcmQ+PGtleXdvcmQ+KkdyZWVuIHNwYWNlPC9rZXl3
b3JkPjxrZXl3b3JkPipQaHlzaWNhbCBhY3Rpdml0eTwva2V5d29yZD48a2V5d29yZD4qUHJlbWF0
dXJlIG1vcnRhbGl0eTwva2V5d29yZD48a2V5d29yZD4qU29jaW9lY29ub21pYyBzdGF0dXM8L2tl
eXdvcmQ+PC9rZXl3b3Jkcz48ZGF0ZXM+PHllYXI+MjAyMDwveWVhcj48cHViLWRhdGVzPjxkYXRl
PkFwcjwvZGF0ZT48L3B1Yi1kYXRlcz48L2RhdGVzPjxpc2JuPjEwOTYtMDk1MyAoRWxlY3Ryb25p
YykmI3hEOzAwMTMtOTM1MSAoTGlua2luZyk8L2lzYm4+PGFjY2Vzc2lvbi1udW0+MzIwNjI0ODU8
L2FjY2Vzc2lvbi1udW0+PHVybHM+PHJlbGF0ZWQtdXJscz48dXJsPmh0dHBzOi8vd3d3Lm5jYmku
bmxtLm5paC5nb3YvcHVibWVkLzMyMDYyNDg1PC91cmw+PC9yZWxhdGVkLXVybHM+PC91cmxzPjxl
bGVjdHJvbmljLXJlc291cmNlLW51bT4xMC4xMDE2L2ouZW52cmVzLjIwMjAuMTA5MjM4PC9lbGVj
dHJvbmljLXJlc291cmNlLW51bT48cmVzZWFyY2gtbm90ZXM+PHN0eWxlIGZhY2U9Im5vcm1hbCIg
Zm9udD0iZGVmYXVsdCIgY2hhcnNldD0iMTM0IiBzaXplPSIxMDAlIj7mlrnms5U8L3N0eWxlPjwv
cmVzZWFyY2gtbm90ZXM+PC9yZWNvcmQ+PC9DaXRlPjxDaXRlPjxBdXRob3I+TXVlbGxlcjwvQXV0
aG9yPjxZZWFyPjIwMTg8L1llYXI+PFJlY051bT40NDI0PC9SZWNOdW0+PHJlY29yZD48cmVjLW51
bWJlcj40NDI0PC9yZWMtbnVtYmVyPjxmb3JlaWduLWtleXM+PGtleSBhcHA9IkVOIiBkYi1pZD0i
MmE1ZDBweHJwZmY5ZDNld2ZhdXB4Mng0dnpyejBmYTlzNXR2IiB0aW1lc3RhbXA9IjE2NDE3OTkw
NTMiPjQ0MjQ8L2tleT48L2ZvcmVpZ24ta2V5cz48cmVmLXR5cGUgbmFtZT0iSm91cm5hbCBBcnRp
Y2xlIj4xNzwvcmVmLXR5cGU+PGNvbnRyaWJ1dG9ycz48YXV0aG9ycz48YXV0aG9yPk11ZWxsZXIs
IE4uPC9hdXRob3I+PGF1dGhvcj5Sb2phcy1SdWVkYSwgRC48L2F1dGhvcj48YXV0aG9yPktocmVp
cywgSC48L2F1dGhvcj48YXV0aG9yPkNpcmFjaCwgTS48L2F1dGhvcj48YXV0aG9yPk1pbGEsIEMu
PC9hdXRob3I+PGF1dGhvcj5Fc3Bpbm9zYSwgQS48L2F1dGhvcj48YXV0aG9yPkZvcmFzdGVyLCBN
LjwvYXV0aG9yPjxhdXRob3I+TWNFYWNoYW4sIFIuIFIuIEMuPC9hdXRob3I+PGF1dGhvcj5LZWxs
eSwgQi48L2F1dGhvcj48YXV0aG9yPldyaWdodCwgSi48L2F1dGhvcj48YXV0aG9yPk5pZXV3ZW5o
dWlqc2VuLCBNLjwvYXV0aG9yPjwvYXV0aG9ycz48L2NvbnRyaWJ1dG9ycz48YXV0aC1hZGRyZXNz
PklTR2xvYmFsLCBCYXJjZWxvbmEsIFNwYWluOyBVbml2ZXJzaXRhdCBQb21wZXUgRmFicmEgKFVQ
RiksIEJhcmNlbG9uYSwgU3BhaW47IENJQkVSIEVwaWRlbWlvbG9naWEgeSBTYWx1ZCBQdWJsaWNh
IChDSUJFUkVTUCksIE1hZHJpZCwgU3BhaW4uJiN4RDtJU0dsb2JhbCwgQmFyY2Vsb25hLCBTcGFp
bjsgVW5pdmVyc2l0YXQgUG9tcGV1IEZhYnJhIChVUEYpLCBCYXJjZWxvbmEsIFNwYWluOyBDSUJF
UiBFcGlkZW1pb2xvZ2lhIHkgU2FsdWQgUHVibGljYSAoQ0lCRVJFU1ApLCBNYWRyaWQsIFNwYWlu
OyBDZW50ZXIgZm9yIEFkdmFuY2luZyBSZXNlYXJjaCBpbiBUcmFuc3BvcnRhdGlvbiBFbWlzc2lv
bnMsIEVuZXJneSwgYW5kIEhlYWx0aCAoQ0FSVEVFSCksIFRleGFzIEEmYW1wO00gVHJhbnNwb3J0
YXRpb24gSW5zdGl0dXRlIChUVEkpLCBDb2xsZWdlIFN0YXRpb24sIFRYLCBVU0EuJiN4RDtJU0ds
b2JhbCwgQmFyY2Vsb25hLCBTcGFpbjsgVW5pdmVyc2l0YXQgUG9tcGV1IEZhYnJhIChVUEYpLCBC
YXJjZWxvbmEsIFNwYWluOyBDSUJFUiBFcGlkZW1pb2xvZ2lhIHkgU2FsdWQgUHVibGljYSAoQ0lC
RVJFU1ApLCBNYWRyaWQsIFNwYWluOyBCbGFucXVlcm5hIFNjaG9vbCBvZiBIZWFsdGggU2NpZW5j
ZXMsIFVuaXZlcnNpdGF0IFJhbW9uIExsdWwsIEJhcmNlbG9uYSwgU3BhaW4uJiN4RDtCcmFkZm9y
ZCBJbnN0aXR1dGUgZm9yIEhlYWx0aCBSZXNlYXJjaCwgQnJhZGZvcmQsIFVuaXRlZCBLaW5nZG9t
LiYjeEQ7SVNHbG9iYWwsIEJhcmNlbG9uYSwgU3BhaW47IFVuaXZlcnNpdGF0IFBvbXBldSBGYWJy
YSAoVVBGKSwgQmFyY2Vsb25hLCBTcGFpbjsgQ0lCRVIgRXBpZGVtaW9sb2dpYSB5IFNhbHVkIFB1
YmxpY2EgKENJQkVSRVNQKSwgTWFkcmlkLCBTcGFpbi4gRWxlY3Ryb25pYyBhZGRyZXNzOiBtYXJr
Lm5pZXV3ZW5odWlqc2VuQGlzZ2xvYmFsLm9yZy48L2F1dGgtYWRkcmVzcz48dGl0bGVzPjx0aXRs
ZT5Tb2Npb2Vjb25vbWljIGluZXF1YWxpdGllcyBpbiB1cmJhbiBhbmQgdHJhbnNwb3J0IHBsYW5u
aW5nIHJlbGF0ZWQgZXhwb3N1cmVzIGFuZCBtb3J0YWxpdHk6IEEgaGVhbHRoIGltcGFjdCBhc3Nl
c3NtZW50IHN0dWR5IGZvciBCcmFkZm9yZCwgVUs8L3RpdGxlPjxzZWNvbmRhcnktdGl0bGU+RW52
aXJvbiBJbnQ8L3NlY29uZGFyeS10aXRsZT48L3RpdGxlcz48cGFnZXM+OTMxLTk0MTwvcGFnZXM+
PHZvbHVtZT4xMjE8L3ZvbHVtZT48bnVtYmVyPlB0IDE8L251bWJlcj48ZWRpdGlvbj4yMDE4LzEw
LzIzPC9lZGl0aW9uPjxrZXl3b3Jkcz48a2V5d29yZD5BZG9sZXNjZW50PC9rZXl3b3JkPjxrZXl3
b3JkPkFkdWx0PC9rZXl3b3JkPjxrZXl3b3JkPkFpciBQb2xsdXRpb24vKmFkdmVyc2UgZWZmZWN0
czwva2V5d29yZD48a2V5d29yZD5DaXRpZXM8L2tleXdvcmQ+PGtleXdvcmQ+KkNpdHkgUGxhbm5p
bmc8L2tleXdvcmQ+PGtleXdvcmQ+RW52aXJvbm1lbnRhbCBFeHBvc3VyZS8qYWR2ZXJzZSBlZmZl
Y3RzL2FuYWx5c2lzPC9rZXl3b3JkPjxrZXl3b3JkPkV4ZXJjaXNlPC9rZXl3b3JkPjxrZXl3b3Jk
PkZlbWFsZTwva2V5d29yZD48a2V5d29yZD5IZWFsdGggSW1wYWN0IEFzc2Vzc21lbnQ8L2tleXdv
cmQ+PGtleXdvcmQ+SHVtYW5zPC9rZXl3b3JkPjxrZXl3b3JkPkxpZmUgRXhwZWN0YW5jeTwva2V5
d29yZD48a2V5d29yZD5NYWxlPC9rZXl3b3JkPjxrZXl3b3JkPk1vcnRhbGl0eSwgUHJlbWF0dXJl
PC9rZXl3b3JkPjxrZXl3b3JkPk5vaXNlLyphZHZlcnNlIGVmZmVjdHM8L2tleXdvcmQ+PGtleXdv
cmQ+UmVzaWRlbmNlIENoYXJhY3RlcmlzdGljczwva2V5d29yZD48a2V5d29yZD4qU29jaW9lY29u
b21pYyBGYWN0b3JzPC9rZXl3b3JkPjxrZXl3b3JkPlVuaXRlZCBLaW5nZG9tPC9rZXl3b3JkPjxr
ZXl3b3JkPllvdW5nIEFkdWx0PC9rZXl3b3JkPjxrZXl3b3JkPipBY3RpdmUgdHJhbnNwb3J0PC9r
ZXl3b3JkPjxrZXl3b3JkPipEZXByaXZhdGlvbjwva2V5d29yZD48a2V5d29yZD4qRXRobmljaXR5
PC9rZXl3b3JkPjxrZXl3b3JkPipHcmVlbiBzcGFjZTwva2V5d29yZD48a2V5d29yZD4qUGh5c2lj
YWwgYWN0aXZpdHk8L2tleXdvcmQ+PC9rZXl3b3Jkcz48ZGF0ZXM+PHllYXI+MjAxODwveWVhcj48
cHViLWRhdGVzPjxkYXRlPkRlYzwvZGF0ZT48L3B1Yi1kYXRlcz48L2RhdGVzPjxpc2JuPjE4NzMt
Njc1MCAoRWxlY3Ryb25pYykmI3hEOzAxNjAtNDEyMCAoTGlua2luZyk8L2lzYm4+PGFjY2Vzc2lv
bi1udW0+MzAzNDczNzU8L2FjY2Vzc2lvbi1udW0+PHVybHM+PHJlbGF0ZWQtdXJscz48dXJsPmh0
dHBzOi8vd3d3Lm5jYmkubmxtLm5paC5nb3YvcHVibWVkLzMwMzQ3Mzc1PC91cmw+PC9yZWxhdGVk
LXVybHM+PC91cmxzPjxlbGVjdHJvbmljLXJlc291cmNlLW51bT4xMC4xMDE2L2ouZW52aW50LjIw
MTguMTAuMDE3PC9lbGVjdHJvbmljLXJlc291cmNlLW51bT48cmVzZWFyY2gtbm90ZXM+PHN0eWxl
IGZhY2U9Im5vcm1hbCIgZm9udD0iZGVmYXVsdCIgY2hhcnNldD0iMTM0IiBzaXplPSIxMDAlIj7m
lrnms5U8L3N0eWxlPjwvcmVzZWFyY2gtbm90ZXM+PC9yZWNvcmQ+PC9DaXRlPjwvRW5kTm90ZT5A
AD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YXJib3phPC9BdXRob3I+PFllYXI+MjAyMTwvWWVhcj48
UmVjTnVtPjQ0MjI8L1JlY051bT48RGlzcGxheVRleHQ+PHN0eWxlIGZhY2U9InN1cGVyc2NyaXB0
Ij4xMSwzNSwzNjwvc3R5bGU+PC9EaXNwbGF5VGV4dD48cmVjb3JkPjxyZWMtbnVtYmVyPjQ0MjI8
L3JlYy1udW1iZXI+PGZvcmVpZ24ta2V5cz48a2V5IGFwcD0iRU4iIGRiLWlkPSIyYTVkMHB4cnBm
ZjlkM2V3ZmF1cHgyeDR2enJ6MGZhOXM1dHYiIHRpbWVzdGFtcD0iMTY0MDk2MDA5NSI+NDQyMjwv
a2V5PjwvZm9yZWlnbi1rZXlzPjxyZWYtdHlwZSBuYW1lPSJKb3VybmFsIEFydGljbGUiPjE3PC9y
ZWYtdHlwZT48Y29udHJpYnV0b3JzPjxhdXRob3JzPjxhdXRob3I+QmFyYm96YSwgRXZlbGlzZSBQ
ZXJlaXJhPC9hdXRob3I+PGF1dGhvcj5DaXJhY2gsIE1hcnRhPC9hdXRob3I+PGF1dGhvcj5LaG9t
ZW5rbywgU2FzaGE8L2F1dGhvcj48YXV0aG9yPkl1bmdtYW4sIFRhbWFyYTwvYXV0aG9yPjxhdXRo
b3I+TXVlbGxlciwgTmF0YWxpZTwvYXV0aG9yPjxhdXRob3I+QmFycmVyYS1Hw7NtZXosIEpvc2U8
L2F1dGhvcj48YXV0aG9yPlJvamFzLVJ1ZWRhLCBEYXZpZDwvYXV0aG9yPjxhdXRob3I+S29uZG8s
IE1pY2hlbGxlPC9hdXRob3I+PGF1dGhvcj5OaWV1d2VuaHVpanNlbiwgTWFyazwvYXV0aG9yPjwv
YXV0aG9ycz48L2NvbnRyaWJ1dG9ycz48dGl0bGVzPjx0aXRsZT5HcmVlbiBzcGFjZSBhbmQgbW9y
dGFsaXR5IGluIEV1cm9wZWFuIGNpdGllczogYSBoZWFsdGggaW1wYWN0IGFzc2Vzc21lbnQgc3R1
ZHk8L3RpdGxlPjxzZWNvbmRhcnktdGl0bGU+TGFuY2V0IFBsYW5ldGFyeSBIZWFsdGg8L3NlY29u
ZGFyeS10aXRsZT48L3RpdGxlcz48cGVyaW9kaWNhbD48ZnVsbC10aXRsZT5MYW5jZXQgUGxhbmV0
YXJ5IEhlYWx0aDwvZnVsbC10aXRsZT48L3BlcmlvZGljYWw+PHBhZ2VzPmU3MTgtZTczMDwvcGFn
ZXM+PHZvbHVtZT41PC92b2x1bWU+PG51bWJlcj4xMDwvbnVtYmVyPjxkYXRlcz48eWVhcj4yMDIx
PC95ZWFyPjxwdWItZGF0ZXM+PGRhdGU+MjAyMS8xMC8wMS88L2RhdGU+PC9wdWItZGF0ZXM+PC9k
YXRlcz48aXNibj4yNTQyLTUxOTY8L2lzYm4+PHVybHM+PHJlbGF0ZWQtdXJscz48dXJsPmh0dHBz
Oi8vd3d3LnNjaWVuY2VkaXJlY3QuY29tL3NjaWVuY2UvYXJ0aWNsZS9waWkvUzI1NDI1MTk2MjEw
MDIyOTE8L3VybD48L3JlbGF0ZWQtdXJscz48L3VybHM+PGVsZWN0cm9uaWMtcmVzb3VyY2UtbnVt
Pmh0dHBzOi8vZG9pLm9yZy8xMC4xMDE2L1MyNTQyLTUxOTYoMjEpMDAyMjktMTwvZWxlY3Ryb25p
Yy1yZXNvdXJjZS1udW0+PHJlc2VhcmNoLW5vdGVzPjxzdHlsZSBmYWNlPSJub3JtYWwiIGZvbnQ9
ImRlZmF1bHQiIHNpemU9IjEwMCUiPjk3OCA8L3N0eWxlPjxzdHlsZSBmYWNlPSJub3JtYWwiIGZv
bnQ9ImRlZmF1bHQiIGNoYXJzZXQ9IjEzNCIgc2l6ZT0iMTAwJSI+5Z+O5biCPC9zdHlsZT48L3Jl
c2VhcmNoLW5vdGVzPjwvcmVjb3JkPjwvQ2l0ZT48Q2l0ZT48QXV0aG9yPktob21lbmtvPC9BdXRo
b3I+PFllYXI+MjAyMDwvWWVhcj48UmVjTnVtPjQ0MjM8L1JlY051bT48cmVjb3JkPjxyZWMtbnVt
YmVyPjQ0MjM8L3JlYy1udW1iZXI+PGZvcmVpZ24ta2V5cz48a2V5IGFwcD0iRU4iIGRiLWlkPSIy
YTVkMHB4cnBmZjlkM2V3ZmF1cHgyeDR2enJ6MGZhOXM1dHYiIHRpbWVzdGFtcD0iMTY0MTc5ODIx
OCI+NDQyMzwva2V5PjwvZm9yZWlnbi1rZXlzPjxyZWYtdHlwZSBuYW1lPSJKb3VybmFsIEFydGlj
bGUiPjE3PC9yZWYtdHlwZT48Y29udHJpYnV0b3JzPjxhdXRob3JzPjxhdXRob3I+S2hvbWVua28s
IFMuPC9hdXRob3I+PGF1dGhvcj5OaWV1d2VuaHVpanNlbiwgTS48L2F1dGhvcj48YXV0aG9yPkFt
YnJvcywgQS48L2F1dGhvcj48YXV0aG9yPldlZ2VuZXIsIFMuPC9hdXRob3I+PGF1dGhvcj5NdWVs
bGVyLCBOLjwvYXV0aG9yPjwvYXV0aG9ycz48L2NvbnRyaWJ1dG9ycz48YXV0aC1hZGRyZXNzPklu
c3RpdHV0ZSBmb3IgR2xvYmFsIEhlYWx0aCAoSVNHbG9iYWwpLCBCYXJjZWxvbmEsIFNwYWluOyBG
YWN1bHR5IG9mIEhlYWx0aCwgTWVkaWNpbmUgYW5kIExpZmUgU2NpZW5jZXMgKEZITUwpLCBNYWFz
dHJpY2h0IFVuaXZlcnNpdHksIE1hYXN0cmljaHQsIE5ldGhlcmxhbmRzLiYjeEQ7SW5zdGl0dXRl
IGZvciBHbG9iYWwgSGVhbHRoIChJU0dsb2JhbCksIEJhcmNlbG9uYSwgU3BhaW47IFVuaXZlcnNp
dGF0IFBvbXBldSBGYWJyYSAoVVBGKSwgQmFyY2Vsb25hLCBTcGFpbjsgQ0lCRVIgRXBpZGVtaW9s
b2dpYSB5IFNhbHVkIFB1YmxpY2EgKENJQkVSRVNQKSwgTWFkcmlkLCBTcGFpbi4gRWxlY3Ryb25p
YyBhZGRyZXNzOiBtYXJrLm5pZXV3ZW5odWlqc2VuQGlzZ2xvYmFsLm9yZy4mI3hEO0luc3RpdHV0
ZSBmb3IgR2xvYmFsIEhlYWx0aCAoSVNHbG9iYWwpLCBCYXJjZWxvbmEsIFNwYWluOyBVbml2ZXJz
aXRhdCBQb21wZXUgRmFicmEgKFVQRiksIEJhcmNlbG9uYSwgU3BhaW47IENJQkVSIEVwaWRlbWlv
bG9naWEgeSBTYWx1ZCBQdWJsaWNhIChDSUJFUkVTUCksIE1hZHJpZCwgU3BhaW4uJiN4RDtJbnN0
aXR1dGUgZm9yIFRyYW5zcG9ydCBTdHVkaWVzLCBVbml2ZXJzaXR5IG9mIE5hdHVyYWwgUmVzb3Vy
Y2VzIGFuZCBMaWZlIFNjaWVuY2VzIChCT0tVKSwgVmllbm5hLCBBdXN0cmlhLjwvYXV0aC1hZGRy
ZXNzPjx0aXRsZXM+PHRpdGxlPklzIGEgbGl2ZWFibGUgY2l0eSBhIGhlYWx0aHkgY2l0eT8gSGVh
bHRoIGltcGFjdHMgb2YgdXJiYW4gYW5kIHRyYW5zcG9ydCBwbGFubmluZyBpbiBWaWVubmEsIEF1
c3RyaWE8L3RpdGxlPjxzZWNvbmRhcnktdGl0bGU+RW52aXJvbiBSZXM8L3NlY29uZGFyeS10aXRs
ZT48L3RpdGxlcz48cGFnZXM+MTA5MjM4PC9wYWdlcz48dm9sdW1lPjE4Mzwvdm9sdW1lPjxlZGl0
aW9uPjIwMjAvMDIvMTg8L2VkaXRpb24+PGtleXdvcmRzPjxrZXl3b3JkPipBaXIgUG9sbHV0YW50
czwva2V5d29yZD48a2V5d29yZD4qQWlyIFBvbGx1dGlvbjwva2V5d29yZD48a2V5d29yZD5BdXN0
cmlhPC9rZXl3b3JkPjxrZXl3b3JkPkNpdGllczwva2V5d29yZD48a2V5d29yZD4qQ2l0eSBQbGFu
bmluZzwva2V5d29yZD48a2V5d29yZD4qRW52aXJvbm1lbnRhbCBFeHBvc3VyZTwva2V5d29yZD48
a2V5d29yZD5FbnZpcm9ubWVudGFsIEhlYWx0aDwva2V5d29yZD48a2V5d29yZD5QYXJ0aWN1bGF0
ZSBNYXR0ZXI8L2tleXdvcmQ+PGtleXdvcmQ+VHJhbnNwb3J0YXRpb248L2tleXdvcmQ+PGtleXdv
cmQ+KkFjdGl2ZSB0cmFuc3BvcnQ8L2tleXdvcmQ+PGtleXdvcmQ+KkdyZWVuIHNwYWNlPC9rZXl3
b3JkPjxrZXl3b3JkPipQaHlzaWNhbCBhY3Rpdml0eTwva2V5d29yZD48a2V5d29yZD4qUHJlbWF0
dXJlIG1vcnRhbGl0eTwva2V5d29yZD48a2V5d29yZD4qU29jaW9lY29ub21pYyBzdGF0dXM8L2tl
eXdvcmQ+PC9rZXl3b3Jkcz48ZGF0ZXM+PHllYXI+MjAyMDwveWVhcj48cHViLWRhdGVzPjxkYXRl
PkFwcjwvZGF0ZT48L3B1Yi1kYXRlcz48L2RhdGVzPjxpc2JuPjEwOTYtMDk1MyAoRWxlY3Ryb25p
YykmI3hEOzAwMTMtOTM1MSAoTGlua2luZyk8L2lzYm4+PGFjY2Vzc2lvbi1udW0+MzIwNjI0ODU8
L2FjY2Vzc2lvbi1udW0+PHVybHM+PHJlbGF0ZWQtdXJscz48dXJsPmh0dHBzOi8vd3d3Lm5jYmku
bmxtLm5paC5nb3YvcHVibWVkLzMyMDYyNDg1PC91cmw+PC9yZWxhdGVkLXVybHM+PC91cmxzPjxl
bGVjdHJvbmljLXJlc291cmNlLW51bT4xMC4xMDE2L2ouZW52cmVzLjIwMjAuMTA5MjM4PC9lbGVj
dHJvbmljLXJlc291cmNlLW51bT48cmVzZWFyY2gtbm90ZXM+PHN0eWxlIGZhY2U9Im5vcm1hbCIg
Zm9udD0iZGVmYXVsdCIgY2hhcnNldD0iMTM0IiBzaXplPSIxMDAlIj7mlrnms5U8L3N0eWxlPjwv
cmVzZWFyY2gtbm90ZXM+PC9yZWNvcmQ+PC9DaXRlPjxDaXRlPjxBdXRob3I+TXVlbGxlcjwvQXV0
aG9yPjxZZWFyPjIwMTg8L1llYXI+PFJlY051bT40NDI0PC9SZWNOdW0+PHJlY29yZD48cmVjLW51
bWJlcj40NDI0PC9yZWMtbnVtYmVyPjxmb3JlaWduLWtleXM+PGtleSBhcHA9IkVOIiBkYi1pZD0i
MmE1ZDBweHJwZmY5ZDNld2ZhdXB4Mng0dnpyejBmYTlzNXR2IiB0aW1lc3RhbXA9IjE2NDE3OTkw
NTMiPjQ0MjQ8L2tleT48L2ZvcmVpZ24ta2V5cz48cmVmLXR5cGUgbmFtZT0iSm91cm5hbCBBcnRp
Y2xlIj4xNzwvcmVmLXR5cGU+PGNvbnRyaWJ1dG9ycz48YXV0aG9ycz48YXV0aG9yPk11ZWxsZXIs
IE4uPC9hdXRob3I+PGF1dGhvcj5Sb2phcy1SdWVkYSwgRC48L2F1dGhvcj48YXV0aG9yPktocmVp
cywgSC48L2F1dGhvcj48YXV0aG9yPkNpcmFjaCwgTS48L2F1dGhvcj48YXV0aG9yPk1pbGEsIEMu
PC9hdXRob3I+PGF1dGhvcj5Fc3Bpbm9zYSwgQS48L2F1dGhvcj48YXV0aG9yPkZvcmFzdGVyLCBN
LjwvYXV0aG9yPjxhdXRob3I+TWNFYWNoYW4sIFIuIFIuIEMuPC9hdXRob3I+PGF1dGhvcj5LZWxs
eSwgQi48L2F1dGhvcj48YXV0aG9yPldyaWdodCwgSi48L2F1dGhvcj48YXV0aG9yPk5pZXV3ZW5o
dWlqc2VuLCBNLjwvYXV0aG9yPjwvYXV0aG9ycz48L2NvbnRyaWJ1dG9ycz48YXV0aC1hZGRyZXNz
PklTR2xvYmFsLCBCYXJjZWxvbmEsIFNwYWluOyBVbml2ZXJzaXRhdCBQb21wZXUgRmFicmEgKFVQ
RiksIEJhcmNlbG9uYSwgU3BhaW47IENJQkVSIEVwaWRlbWlvbG9naWEgeSBTYWx1ZCBQdWJsaWNh
IChDSUJFUkVTUCksIE1hZHJpZCwgU3BhaW4uJiN4RDtJU0dsb2JhbCwgQmFyY2Vsb25hLCBTcGFp
bjsgVW5pdmVyc2l0YXQgUG9tcGV1IEZhYnJhIChVUEYpLCBCYXJjZWxvbmEsIFNwYWluOyBDSUJF
UiBFcGlkZW1pb2xvZ2lhIHkgU2FsdWQgUHVibGljYSAoQ0lCRVJFU1ApLCBNYWRyaWQsIFNwYWlu
OyBDZW50ZXIgZm9yIEFkdmFuY2luZyBSZXNlYXJjaCBpbiBUcmFuc3BvcnRhdGlvbiBFbWlzc2lv
bnMsIEVuZXJneSwgYW5kIEhlYWx0aCAoQ0FSVEVFSCksIFRleGFzIEEmYW1wO00gVHJhbnNwb3J0
YXRpb24gSW5zdGl0dXRlIChUVEkpLCBDb2xsZWdlIFN0YXRpb24sIFRYLCBVU0EuJiN4RDtJU0ds
b2JhbCwgQmFyY2Vsb25hLCBTcGFpbjsgVW5pdmVyc2l0YXQgUG9tcGV1IEZhYnJhIChVUEYpLCBC
YXJjZWxvbmEsIFNwYWluOyBDSUJFUiBFcGlkZW1pb2xvZ2lhIHkgU2FsdWQgUHVibGljYSAoQ0lC
RVJFU1ApLCBNYWRyaWQsIFNwYWluOyBCbGFucXVlcm5hIFNjaG9vbCBvZiBIZWFsdGggU2NpZW5j
ZXMsIFVuaXZlcnNpdGF0IFJhbW9uIExsdWwsIEJhcmNlbG9uYSwgU3BhaW4uJiN4RDtCcmFkZm9y
ZCBJbnN0aXR1dGUgZm9yIEhlYWx0aCBSZXNlYXJjaCwgQnJhZGZvcmQsIFVuaXRlZCBLaW5nZG9t
LiYjeEQ7SVNHbG9iYWwsIEJhcmNlbG9uYSwgU3BhaW47IFVuaXZlcnNpdGF0IFBvbXBldSBGYWJy
YSAoVVBGKSwgQmFyY2Vsb25hLCBTcGFpbjsgQ0lCRVIgRXBpZGVtaW9sb2dpYSB5IFNhbHVkIFB1
YmxpY2EgKENJQkVSRVNQKSwgTWFkcmlkLCBTcGFpbi4gRWxlY3Ryb25pYyBhZGRyZXNzOiBtYXJr
Lm5pZXV3ZW5odWlqc2VuQGlzZ2xvYmFsLm9yZy48L2F1dGgtYWRkcmVzcz48dGl0bGVzPjx0aXRs
ZT5Tb2Npb2Vjb25vbWljIGluZXF1YWxpdGllcyBpbiB1cmJhbiBhbmQgdHJhbnNwb3J0IHBsYW5u
aW5nIHJlbGF0ZWQgZXhwb3N1cmVzIGFuZCBtb3J0YWxpdHk6IEEgaGVhbHRoIGltcGFjdCBhc3Nl
c3NtZW50IHN0dWR5IGZvciBCcmFkZm9yZCwgVUs8L3RpdGxlPjxzZWNvbmRhcnktdGl0bGU+RW52
aXJvbiBJbnQ8L3NlY29uZGFyeS10aXRsZT48L3RpdGxlcz48cGFnZXM+OTMxLTk0MTwvcGFnZXM+
PHZvbHVtZT4xMjE8L3ZvbHVtZT48bnVtYmVyPlB0IDE8L251bWJlcj48ZWRpdGlvbj4yMDE4LzEw
LzIzPC9lZGl0aW9uPjxrZXl3b3Jkcz48a2V5d29yZD5BZG9sZXNjZW50PC9rZXl3b3JkPjxrZXl3
b3JkPkFkdWx0PC9rZXl3b3JkPjxrZXl3b3JkPkFpciBQb2xsdXRpb24vKmFkdmVyc2UgZWZmZWN0
czwva2V5d29yZD48a2V5d29yZD5DaXRpZXM8L2tleXdvcmQ+PGtleXdvcmQ+KkNpdHkgUGxhbm5p
bmc8L2tleXdvcmQ+PGtleXdvcmQ+RW52aXJvbm1lbnRhbCBFeHBvc3VyZS8qYWR2ZXJzZSBlZmZl
Y3RzL2FuYWx5c2lzPC9rZXl3b3JkPjxrZXl3b3JkPkV4ZXJjaXNlPC9rZXl3b3JkPjxrZXl3b3Jk
PkZlbWFsZTwva2V5d29yZD48a2V5d29yZD5IZWFsdGggSW1wYWN0IEFzc2Vzc21lbnQ8L2tleXdv
cmQ+PGtleXdvcmQ+SHVtYW5zPC9rZXl3b3JkPjxrZXl3b3JkPkxpZmUgRXhwZWN0YW5jeTwva2V5
d29yZD48a2V5d29yZD5NYWxlPC9rZXl3b3JkPjxrZXl3b3JkPk1vcnRhbGl0eSwgUHJlbWF0dXJl
PC9rZXl3b3JkPjxrZXl3b3JkPk5vaXNlLyphZHZlcnNlIGVmZmVjdHM8L2tleXdvcmQ+PGtleXdv
cmQ+UmVzaWRlbmNlIENoYXJhY3RlcmlzdGljczwva2V5d29yZD48a2V5d29yZD4qU29jaW9lY29u
b21pYyBGYWN0b3JzPC9rZXl3b3JkPjxrZXl3b3JkPlVuaXRlZCBLaW5nZG9tPC9rZXl3b3JkPjxr
ZXl3b3JkPllvdW5nIEFkdWx0PC9rZXl3b3JkPjxrZXl3b3JkPipBY3RpdmUgdHJhbnNwb3J0PC9r
ZXl3b3JkPjxrZXl3b3JkPipEZXByaXZhdGlvbjwva2V5d29yZD48a2V5d29yZD4qRXRobmljaXR5
PC9rZXl3b3JkPjxrZXl3b3JkPipHcmVlbiBzcGFjZTwva2V5d29yZD48a2V5d29yZD4qUGh5c2lj
YWwgYWN0aXZpdHk8L2tleXdvcmQ+PC9rZXl3b3Jkcz48ZGF0ZXM+PHllYXI+MjAxODwveWVhcj48
cHViLWRhdGVzPjxkYXRlPkRlYzwvZGF0ZT48L3B1Yi1kYXRlcz48L2RhdGVzPjxpc2JuPjE4NzMt
Njc1MCAoRWxlY3Ryb25pYykmI3hEOzAxNjAtNDEyMCAoTGlua2luZyk8L2lzYm4+PGFjY2Vzc2lv
bi1udW0+MzAzNDczNzU8L2FjY2Vzc2lvbi1udW0+PHVybHM+PHJlbGF0ZWQtdXJscz48dXJsPmh0
dHBzOi8vd3d3Lm5jYmkubmxtLm5paC5nb3YvcHVibWVkLzMwMzQ3Mzc1PC91cmw+PC9yZWxhdGVk
LXVybHM+PC91cmxzPjxlbGVjdHJvbmljLXJlc291cmNlLW51bT4xMC4xMDE2L2ouZW52aW50LjIw
MTguMTAuMDE3PC9lbGVjdHJvbmljLXJlc291cmNlLW51bT48cmVzZWFyY2gtbm90ZXM+PHN0eWxl
IGZhY2U9Im5vcm1hbCIgZm9udD0iZGVmYXVsdCIgY2hhcnNldD0iMTM0IiBzaXplPSIxMDAlIj7m
lrnms5U8L3N0eWxlPjwvcmVzZWFyY2gtbm90ZXM+PC9yZWNvcmQ+PC9DaXRlPjwvRW5kTm90ZT5A
AD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fldChar w:fldCharType="end"/>
      </w:r>
      <w:r>
        <w:rPr>
          <w:rFonts w:ascii="Times New Roman" w:hAnsi="Times New Roman" w:cs="Times New Roman"/>
          <w:sz w:val="24"/>
          <w:szCs w:val="24"/>
        </w:rPr>
        <w:t xml:space="preserve">) per region in CKB. </w:t>
      </w:r>
    </w:p>
    <w:p w14:paraId="6F3FD652" w14:textId="77777777" w:rsidR="00667839" w:rsidRDefault="00000000">
      <w:pPr>
        <w:pStyle w:val="MDPI31text"/>
        <w:spacing w:line="360" w:lineRule="auto"/>
        <w:ind w:firstLine="0"/>
        <w:rPr>
          <w:rFonts w:ascii="Times New Roman" w:eastAsiaTheme="minorEastAsia" w:hAnsi="Times New Roman"/>
          <w:color w:val="auto"/>
          <w:sz w:val="24"/>
          <w:szCs w:val="24"/>
          <w:vertAlign w:val="subscript"/>
          <w:lang w:eastAsia="zh-CN"/>
        </w:rPr>
      </w:pPr>
      <w:r>
        <w:rPr>
          <w:rFonts w:ascii="Times New Roman" w:eastAsia="Times New Roman Uni" w:hAnsi="Times New Roman"/>
          <w:color w:val="auto"/>
          <w:sz w:val="24"/>
          <w:szCs w:val="24"/>
        </w:rPr>
        <w:t xml:space="preserve">At the second stage, </w:t>
      </w:r>
      <w:r>
        <w:rPr>
          <w:rFonts w:ascii="Times New Roman" w:hAnsi="Times New Roman"/>
          <w:color w:val="auto"/>
          <w:sz w:val="24"/>
          <w:szCs w:val="24"/>
        </w:rPr>
        <w:t>we evaluated the current population exposure level to NDVI by calculating population-weighted NDVI</w:t>
      </w:r>
      <w:r>
        <w:rPr>
          <w:rFonts w:ascii="Times New Roman" w:hAnsi="Times New Roman"/>
          <w:color w:val="auto"/>
          <w:sz w:val="24"/>
          <w:szCs w:val="24"/>
          <w:vertAlign w:val="subscript"/>
        </w:rPr>
        <w:t>max</w:t>
      </w:r>
      <w:r>
        <w:rPr>
          <w:rFonts w:ascii="Times New Roman" w:hAnsi="Times New Roman"/>
          <w:color w:val="auto"/>
          <w:sz w:val="24"/>
          <w:szCs w:val="24"/>
        </w:rPr>
        <w:t xml:space="preserve"> (</w:t>
      </w:r>
      <w:r>
        <w:rPr>
          <w:rFonts w:ascii="Times New Roman" w:hAnsi="Times New Roman"/>
          <w:i/>
          <w:iCs/>
          <w:color w:val="auto"/>
          <w:sz w:val="24"/>
          <w:szCs w:val="24"/>
        </w:rPr>
        <w:t>NDVI</w:t>
      </w:r>
      <w:r>
        <w:rPr>
          <w:rFonts w:ascii="Times New Roman" w:eastAsia="宋体" w:hAnsi="Times New Roman" w:hint="eastAsia"/>
          <w:i/>
          <w:iCs/>
          <w:color w:val="auto"/>
          <w:sz w:val="24"/>
          <w:szCs w:val="24"/>
          <w:vertAlign w:val="subscript"/>
          <w:lang w:eastAsia="zh-CN"/>
        </w:rPr>
        <w:t>P</w:t>
      </w:r>
      <w:r>
        <w:rPr>
          <w:rFonts w:ascii="Times New Roman" w:hAnsi="Times New Roman"/>
          <w:i/>
          <w:iCs/>
          <w:color w:val="auto"/>
          <w:sz w:val="24"/>
          <w:szCs w:val="24"/>
          <w:vertAlign w:val="subscript"/>
        </w:rPr>
        <w:t>op</w:t>
      </w:r>
      <w:r>
        <w:rPr>
          <w:rFonts w:ascii="Times New Roman" w:hAnsi="Times New Roman"/>
          <w:color w:val="auto"/>
          <w:sz w:val="24"/>
          <w:szCs w:val="24"/>
        </w:rPr>
        <w:t>)</w:t>
      </w:r>
      <w:r>
        <w:rPr>
          <w:rFonts w:ascii="Times New Roman" w:eastAsiaTheme="minorEastAsia" w:hAnsi="Times New Roman"/>
          <w:color w:val="auto"/>
          <w:sz w:val="24"/>
          <w:szCs w:val="24"/>
          <w:lang w:eastAsia="zh-CN"/>
        </w:rPr>
        <w:t xml:space="preserve"> </w:t>
      </w:r>
      <w:r>
        <w:rPr>
          <w:rFonts w:ascii="Times New Roman" w:hAnsi="Times New Roman"/>
          <w:color w:val="auto"/>
          <w:sz w:val="24"/>
          <w:szCs w:val="24"/>
        </w:rPr>
        <w:t>per region in CKB, and compared the current NDVI level to NDVI</w:t>
      </w:r>
      <w:r>
        <w:rPr>
          <w:rFonts w:ascii="Times New Roman" w:hAnsi="Times New Roman"/>
          <w:color w:val="auto"/>
          <w:sz w:val="24"/>
          <w:szCs w:val="24"/>
          <w:vertAlign w:val="subscript"/>
        </w:rPr>
        <w:t>goal</w:t>
      </w:r>
      <w:r>
        <w:rPr>
          <w:rFonts w:ascii="Times New Roman" w:eastAsiaTheme="minorEastAsia" w:hAnsi="Times New Roman"/>
          <w:color w:val="auto"/>
          <w:sz w:val="24"/>
          <w:szCs w:val="24"/>
          <w:vertAlign w:val="subscript"/>
          <w:lang w:eastAsia="zh-CN"/>
        </w:rPr>
        <w:t xml:space="preserve"> </w:t>
      </w:r>
      <w:r>
        <w:rPr>
          <w:rFonts w:ascii="Times New Roman" w:hAnsi="Times New Roman"/>
          <w:color w:val="auto"/>
          <w:sz w:val="24"/>
          <w:szCs w:val="24"/>
        </w:rPr>
        <w:t>to ascertain whether the region had fulfilled the WHO’s recommendation (Equation S</w:t>
      </w:r>
      <w:r>
        <w:rPr>
          <w:rFonts w:ascii="Times New Roman" w:eastAsiaTheme="minorEastAsia" w:hAnsi="Times New Roman"/>
          <w:color w:val="auto"/>
          <w:sz w:val="24"/>
          <w:szCs w:val="24"/>
          <w:lang w:eastAsia="zh-CN"/>
        </w:rPr>
        <w:t>2</w:t>
      </w:r>
      <w:r>
        <w:rPr>
          <w:rFonts w:ascii="Times New Roman" w:hAnsi="Times New Roman"/>
          <w:color w:val="auto"/>
          <w:sz w:val="24"/>
          <w:szCs w:val="24"/>
        </w:rPr>
        <w:t>).</w:t>
      </w:r>
      <w:r>
        <w:rPr>
          <w:rFonts w:ascii="Times New Roman" w:eastAsiaTheme="minorEastAsia" w:hAnsi="Times New Roman"/>
          <w:color w:val="auto"/>
          <w:sz w:val="24"/>
          <w:szCs w:val="24"/>
          <w:lang w:eastAsia="zh-CN"/>
        </w:rPr>
        <w:t xml:space="preserve"> If the </w:t>
      </w:r>
      <w:r>
        <w:rPr>
          <w:rFonts w:ascii="Times New Roman" w:hAnsi="Times New Roman"/>
          <w:i/>
          <w:iCs/>
          <w:color w:val="auto"/>
          <w:sz w:val="24"/>
          <w:szCs w:val="24"/>
        </w:rPr>
        <w:t>NDVI</w:t>
      </w:r>
      <w:r>
        <w:rPr>
          <w:rFonts w:ascii="Times New Roman" w:eastAsia="宋体" w:hAnsi="Times New Roman" w:hint="eastAsia"/>
          <w:i/>
          <w:iCs/>
          <w:color w:val="auto"/>
          <w:sz w:val="24"/>
          <w:szCs w:val="24"/>
          <w:vertAlign w:val="subscript"/>
          <w:lang w:eastAsia="zh-CN"/>
        </w:rPr>
        <w:t>P</w:t>
      </w:r>
      <w:r>
        <w:rPr>
          <w:rFonts w:ascii="Times New Roman" w:hAnsi="Times New Roman"/>
          <w:i/>
          <w:iCs/>
          <w:color w:val="auto"/>
          <w:sz w:val="24"/>
          <w:szCs w:val="24"/>
          <w:vertAlign w:val="subscript"/>
        </w:rPr>
        <w:t>op</w:t>
      </w:r>
      <w:r>
        <w:rPr>
          <w:rFonts w:ascii="Times New Roman" w:eastAsiaTheme="minorEastAsia" w:hAnsi="Times New Roman"/>
          <w:color w:val="auto"/>
          <w:sz w:val="24"/>
          <w:szCs w:val="24"/>
          <w:lang w:eastAsia="zh-CN"/>
        </w:rPr>
        <w:t xml:space="preserve"> did not achieve</w:t>
      </w:r>
      <w:r>
        <w:rPr>
          <w:rFonts w:ascii="Times New Roman" w:hAnsi="Times New Roman"/>
          <w:color w:val="auto"/>
          <w:sz w:val="24"/>
          <w:szCs w:val="24"/>
        </w:rPr>
        <w:t xml:space="preserve"> NDVI</w:t>
      </w:r>
      <w:r>
        <w:rPr>
          <w:rFonts w:ascii="Times New Roman" w:hAnsi="Times New Roman"/>
          <w:color w:val="auto"/>
          <w:sz w:val="24"/>
          <w:szCs w:val="24"/>
          <w:vertAlign w:val="subscript"/>
        </w:rPr>
        <w:t>goal</w:t>
      </w:r>
      <w:r>
        <w:rPr>
          <w:rFonts w:ascii="Times New Roman" w:eastAsiaTheme="minorEastAsia" w:hAnsi="Times New Roman"/>
          <w:color w:val="auto"/>
          <w:sz w:val="24"/>
          <w:szCs w:val="24"/>
          <w:lang w:eastAsia="zh-CN"/>
        </w:rPr>
        <w:t xml:space="preserve">, we continue to the third stage to calculate </w:t>
      </w:r>
      <w:r>
        <w:rPr>
          <w:rFonts w:ascii="Times New Roman" w:hAnsi="Times New Roman"/>
          <w:color w:val="auto"/>
          <w:sz w:val="24"/>
          <w:szCs w:val="24"/>
        </w:rPr>
        <w:t xml:space="preserve">preventable proportion of CVD incidence assuming current </w:t>
      </w:r>
      <w:r>
        <w:rPr>
          <w:rFonts w:ascii="Times New Roman" w:hAnsi="Times New Roman"/>
          <w:i/>
          <w:iCs/>
          <w:color w:val="auto"/>
          <w:sz w:val="24"/>
          <w:szCs w:val="24"/>
        </w:rPr>
        <w:t>NDVI</w:t>
      </w:r>
      <w:r>
        <w:rPr>
          <w:rFonts w:ascii="Times New Roman" w:eastAsia="宋体" w:hAnsi="Times New Roman" w:hint="eastAsia"/>
          <w:i/>
          <w:iCs/>
          <w:color w:val="auto"/>
          <w:sz w:val="24"/>
          <w:szCs w:val="24"/>
          <w:vertAlign w:val="subscript"/>
          <w:lang w:eastAsia="zh-CN"/>
        </w:rPr>
        <w:t>P</w:t>
      </w:r>
      <w:r>
        <w:rPr>
          <w:rFonts w:ascii="Times New Roman" w:hAnsi="Times New Roman"/>
          <w:i/>
          <w:iCs/>
          <w:color w:val="auto"/>
          <w:sz w:val="24"/>
          <w:szCs w:val="24"/>
          <w:vertAlign w:val="subscript"/>
        </w:rPr>
        <w:t>op</w:t>
      </w:r>
      <w:r>
        <w:rPr>
          <w:rFonts w:ascii="Times New Roman" w:hAnsi="Times New Roman"/>
          <w:color w:val="auto"/>
          <w:sz w:val="24"/>
          <w:szCs w:val="24"/>
        </w:rPr>
        <w:t xml:space="preserve"> could achieve NDVI</w:t>
      </w:r>
      <w:r>
        <w:rPr>
          <w:rFonts w:ascii="Times New Roman" w:hAnsi="Times New Roman"/>
          <w:color w:val="auto"/>
          <w:sz w:val="24"/>
          <w:szCs w:val="24"/>
          <w:vertAlign w:val="subscript"/>
        </w:rPr>
        <w:t>goal</w:t>
      </w:r>
      <w:r>
        <w:rPr>
          <w:rFonts w:ascii="Times New Roman" w:eastAsiaTheme="minorEastAsia" w:hAnsi="Times New Roman"/>
          <w:color w:val="auto"/>
          <w:sz w:val="24"/>
          <w:szCs w:val="24"/>
          <w:vertAlign w:val="subscript"/>
          <w:lang w:eastAsia="zh-CN"/>
        </w:rPr>
        <w:t>.</w:t>
      </w:r>
    </w:p>
    <w:p w14:paraId="7F0DFE3F" w14:textId="77777777" w:rsidR="00667839" w:rsidRDefault="00000000">
      <w:pPr>
        <w:spacing w:beforeLines="50" w:before="156" w:afterLines="50" w:after="156" w:line="360" w:lineRule="auto"/>
        <w:jc w:val="right"/>
        <w:rPr>
          <w:rFonts w:ascii="Times New Roman" w:eastAsia="Times New Roman Uni" w:hAnsi="Times New Roman" w:cs="Times New Roman"/>
          <w:szCs w:val="21"/>
        </w:rPr>
      </w:pPr>
      <w:r>
        <w:rPr>
          <w:rFonts w:ascii="Times New Roman" w:hAnsi="Times New Roman" w:cs="Times New Roman"/>
          <w:i/>
          <w:szCs w:val="21"/>
        </w:rPr>
        <w:t>NDVI</w:t>
      </w:r>
      <w:r>
        <w:rPr>
          <w:rFonts w:ascii="Times New Roman" w:hAnsi="Times New Roman" w:cs="Times New Roman"/>
          <w:i/>
          <w:szCs w:val="21"/>
          <w:vertAlign w:val="subscript"/>
        </w:rPr>
        <w:t>Pop</w:t>
      </w:r>
      <w:r>
        <w:rPr>
          <w:rFonts w:ascii="Times New Roman" w:hAnsi="Times New Roman" w:cs="Times New Roman"/>
          <w:i/>
          <w:szCs w:val="21"/>
        </w:rPr>
        <w:t xml:space="preserve"> = ∑Pop</w:t>
      </w:r>
      <w:r>
        <w:rPr>
          <w:rFonts w:ascii="Times New Roman" w:hAnsi="Times New Roman" w:cs="Times New Roman"/>
          <w:i/>
          <w:szCs w:val="21"/>
          <w:vertAlign w:val="subscript"/>
        </w:rPr>
        <w:t>i</w:t>
      </w:r>
      <w:r>
        <w:rPr>
          <w:rFonts w:ascii="Times New Roman" w:hAnsi="Times New Roman" w:cs="Times New Roman"/>
          <w:i/>
          <w:szCs w:val="21"/>
        </w:rPr>
        <w:t xml:space="preserve"> × NDVI</w:t>
      </w:r>
      <w:r>
        <w:rPr>
          <w:rFonts w:ascii="Times New Roman" w:hAnsi="Times New Roman" w:cs="Times New Roman"/>
          <w:i/>
          <w:szCs w:val="21"/>
          <w:vertAlign w:val="subscript"/>
        </w:rPr>
        <w:t xml:space="preserve">i </w:t>
      </w:r>
      <w:r>
        <w:rPr>
          <w:rFonts w:ascii="Times New Roman" w:hAnsi="Times New Roman" w:cs="Times New Roman"/>
          <w:i/>
          <w:szCs w:val="21"/>
        </w:rPr>
        <w:t>/ ∑Pop</w:t>
      </w:r>
      <w:r>
        <w:rPr>
          <w:rFonts w:ascii="Times New Roman" w:hAnsi="Times New Roman" w:cs="Times New Roman"/>
          <w:i/>
          <w:szCs w:val="21"/>
          <w:vertAlign w:val="subscript"/>
        </w:rPr>
        <w:t xml:space="preserve">i           </w:t>
      </w:r>
      <w:r>
        <w:rPr>
          <w:rFonts w:ascii="Times New Roman" w:hAnsi="Times New Roman" w:cs="Times New Roman"/>
          <w:szCs w:val="21"/>
          <w:vertAlign w:val="subscript"/>
        </w:rPr>
        <w:t xml:space="preserve">               </w:t>
      </w:r>
      <w:r>
        <w:rPr>
          <w:rFonts w:ascii="Times New Roman" w:hAnsi="Times New Roman" w:cs="Times New Roman"/>
          <w:szCs w:val="21"/>
        </w:rPr>
        <w:t>Equation</w:t>
      </w:r>
      <w:r>
        <w:rPr>
          <w:rFonts w:ascii="Times New Roman" w:hAnsi="Times New Roman" w:cs="Times New Roman"/>
          <w:szCs w:val="21"/>
          <w:vertAlign w:val="subscript"/>
        </w:rPr>
        <w:t xml:space="preserve"> </w:t>
      </w:r>
      <w:r>
        <w:rPr>
          <w:rFonts w:ascii="Times New Roman" w:eastAsia="Times New Roman Uni" w:hAnsi="Times New Roman" w:cs="Times New Roman"/>
          <w:szCs w:val="21"/>
        </w:rPr>
        <w:t>S2</w:t>
      </w:r>
    </w:p>
    <w:p w14:paraId="56DFBDD5" w14:textId="77777777" w:rsidR="00667839" w:rsidRDefault="00000000">
      <w:pPr>
        <w:pStyle w:val="MDPI31text"/>
        <w:spacing w:line="360" w:lineRule="auto"/>
        <w:rPr>
          <w:rFonts w:ascii="Times New Roman" w:hAnsi="Times New Roman"/>
          <w:i/>
          <w:color w:val="auto"/>
          <w:sz w:val="21"/>
          <w:szCs w:val="21"/>
        </w:rPr>
      </w:pPr>
      <w:r>
        <w:rPr>
          <w:rFonts w:ascii="Times New Roman" w:hAnsi="Times New Roman"/>
          <w:color w:val="auto"/>
          <w:sz w:val="21"/>
          <w:szCs w:val="21"/>
        </w:rPr>
        <w:t xml:space="preserve">where </w:t>
      </w:r>
      <w:r>
        <w:rPr>
          <w:rFonts w:ascii="Times New Roman" w:hAnsi="Times New Roman"/>
          <w:i/>
          <w:color w:val="auto"/>
          <w:sz w:val="21"/>
          <w:szCs w:val="21"/>
        </w:rPr>
        <w:t>NDVI</w:t>
      </w:r>
      <w:r>
        <w:rPr>
          <w:rFonts w:ascii="Times New Roman" w:hAnsi="Times New Roman"/>
          <w:i/>
          <w:color w:val="auto"/>
          <w:sz w:val="21"/>
          <w:szCs w:val="21"/>
          <w:vertAlign w:val="subscript"/>
        </w:rPr>
        <w:t>Pop</w:t>
      </w:r>
      <w:r>
        <w:rPr>
          <w:rFonts w:ascii="Times New Roman" w:hAnsi="Times New Roman"/>
          <w:color w:val="auto"/>
          <w:sz w:val="21"/>
          <w:szCs w:val="21"/>
        </w:rPr>
        <w:t xml:space="preserve"> represents the </w:t>
      </w:r>
      <w:r>
        <w:rPr>
          <w:rFonts w:ascii="Times New Roman" w:eastAsia="Times New Roman Uni" w:hAnsi="Times New Roman"/>
          <w:color w:val="auto"/>
          <w:sz w:val="21"/>
          <w:szCs w:val="21"/>
        </w:rPr>
        <w:t>population-weighted</w:t>
      </w:r>
      <w:r>
        <w:rPr>
          <w:rFonts w:ascii="Times New Roman" w:hAnsi="Times New Roman"/>
          <w:color w:val="auto"/>
          <w:sz w:val="21"/>
          <w:szCs w:val="21"/>
        </w:rPr>
        <w:t xml:space="preserve"> NDVI</w:t>
      </w:r>
      <w:r>
        <w:rPr>
          <w:rFonts w:ascii="Times New Roman" w:hAnsi="Times New Roman"/>
          <w:color w:val="auto"/>
          <w:sz w:val="21"/>
          <w:szCs w:val="21"/>
          <w:vertAlign w:val="subscript"/>
        </w:rPr>
        <w:t>max</w:t>
      </w:r>
      <w:r>
        <w:rPr>
          <w:rFonts w:ascii="Times New Roman" w:hAnsi="Times New Roman"/>
          <w:color w:val="auto"/>
          <w:sz w:val="21"/>
          <w:szCs w:val="21"/>
        </w:rPr>
        <w:t xml:space="preserve"> level per CKB region, </w:t>
      </w:r>
      <w:r>
        <w:rPr>
          <w:rFonts w:ascii="Times New Roman" w:hAnsi="Times New Roman"/>
          <w:i/>
          <w:color w:val="auto"/>
          <w:sz w:val="21"/>
          <w:szCs w:val="21"/>
        </w:rPr>
        <w:t>Pop</w:t>
      </w:r>
      <w:r>
        <w:rPr>
          <w:rFonts w:ascii="Times New Roman" w:hAnsi="Times New Roman"/>
          <w:i/>
          <w:color w:val="auto"/>
          <w:sz w:val="21"/>
          <w:szCs w:val="21"/>
          <w:vertAlign w:val="subscript"/>
        </w:rPr>
        <w:t>i</w:t>
      </w:r>
      <w:r>
        <w:rPr>
          <w:rFonts w:ascii="Times New Roman" w:hAnsi="Times New Roman"/>
          <w:color w:val="auto"/>
          <w:sz w:val="21"/>
          <w:szCs w:val="21"/>
        </w:rPr>
        <w:t xml:space="preserve"> represents the population of grid </w:t>
      </w:r>
      <w:r>
        <w:rPr>
          <w:rFonts w:ascii="Times New Roman" w:eastAsiaTheme="minorEastAsia" w:hAnsi="Times New Roman"/>
          <w:i/>
          <w:color w:val="auto"/>
          <w:sz w:val="21"/>
          <w:szCs w:val="21"/>
          <w:lang w:eastAsia="zh-CN"/>
        </w:rPr>
        <w:t>i</w:t>
      </w:r>
      <w:r>
        <w:rPr>
          <w:rFonts w:ascii="Times New Roman" w:hAnsi="Times New Roman"/>
          <w:color w:val="auto"/>
          <w:sz w:val="21"/>
          <w:szCs w:val="21"/>
        </w:rPr>
        <w:t xml:space="preserve">, and </w:t>
      </w:r>
      <w:r>
        <w:rPr>
          <w:rFonts w:ascii="Times New Roman" w:hAnsi="Times New Roman"/>
          <w:i/>
          <w:color w:val="auto"/>
          <w:sz w:val="21"/>
          <w:szCs w:val="21"/>
        </w:rPr>
        <w:t>NDVI</w:t>
      </w:r>
      <w:r>
        <w:rPr>
          <w:rFonts w:ascii="Times New Roman" w:hAnsi="Times New Roman"/>
          <w:i/>
          <w:color w:val="auto"/>
          <w:sz w:val="21"/>
          <w:szCs w:val="21"/>
          <w:vertAlign w:val="subscript"/>
        </w:rPr>
        <w:t>i</w:t>
      </w:r>
      <w:r>
        <w:rPr>
          <w:rFonts w:ascii="Times New Roman" w:hAnsi="Times New Roman"/>
          <w:color w:val="auto"/>
          <w:sz w:val="21"/>
          <w:szCs w:val="21"/>
        </w:rPr>
        <w:t xml:space="preserve"> represents the NDVI</w:t>
      </w:r>
      <w:r>
        <w:rPr>
          <w:rFonts w:ascii="Times New Roman" w:hAnsi="Times New Roman"/>
          <w:color w:val="auto"/>
          <w:sz w:val="21"/>
          <w:szCs w:val="21"/>
          <w:vertAlign w:val="subscript"/>
        </w:rPr>
        <w:t>max</w:t>
      </w:r>
      <w:r>
        <w:rPr>
          <w:rFonts w:ascii="Times New Roman" w:hAnsi="Times New Roman"/>
          <w:color w:val="auto"/>
          <w:sz w:val="21"/>
          <w:szCs w:val="21"/>
        </w:rPr>
        <w:t xml:space="preserve"> value of grid </w:t>
      </w:r>
      <w:r>
        <w:rPr>
          <w:rFonts w:ascii="Times New Roman" w:hAnsi="Times New Roman"/>
          <w:i/>
          <w:color w:val="auto"/>
          <w:sz w:val="21"/>
          <w:szCs w:val="21"/>
        </w:rPr>
        <w:t xml:space="preserve">i </w:t>
      </w:r>
      <w:r>
        <w:rPr>
          <w:rFonts w:ascii="Times New Roman" w:hAnsi="Times New Roman"/>
          <w:iCs/>
          <w:color w:val="auto"/>
          <w:sz w:val="21"/>
          <w:szCs w:val="21"/>
        </w:rPr>
        <w:t>within the CKB region</w:t>
      </w:r>
      <w:r>
        <w:rPr>
          <w:rFonts w:ascii="Times New Roman" w:hAnsi="Times New Roman"/>
          <w:i/>
          <w:color w:val="auto"/>
          <w:sz w:val="21"/>
          <w:szCs w:val="21"/>
        </w:rPr>
        <w:t>.</w:t>
      </w:r>
    </w:p>
    <w:p w14:paraId="60827376" w14:textId="77777777" w:rsidR="00667839" w:rsidRDefault="00000000">
      <w:pPr>
        <w:spacing w:line="360" w:lineRule="auto"/>
        <w:rPr>
          <w:rFonts w:ascii="Times New Roman" w:hAnsi="Times New Roman" w:cs="Times New Roman"/>
          <w:sz w:val="24"/>
          <w:szCs w:val="24"/>
        </w:rPr>
      </w:pPr>
      <w:r>
        <w:rPr>
          <w:rFonts w:ascii="Times New Roman" w:eastAsia="Times New Roman Uni" w:hAnsi="Times New Roman" w:cs="Times New Roman"/>
          <w:sz w:val="24"/>
          <w:szCs w:val="24"/>
        </w:rPr>
        <w:t>At the third stage,</w:t>
      </w:r>
      <w:r>
        <w:rPr>
          <w:rFonts w:ascii="Times New Roman" w:hAnsi="Times New Roman" w:cs="Times New Roman"/>
          <w:sz w:val="24"/>
          <w:szCs w:val="24"/>
        </w:rPr>
        <w:t xml:space="preserve"> we assessed the preventable proportion of CVD incidence assuming that current </w:t>
      </w:r>
      <w:r>
        <w:rPr>
          <w:rFonts w:ascii="Times New Roman" w:hAnsi="Times New Roman" w:cs="Times New Roman"/>
          <w:i/>
          <w:iCs/>
          <w:sz w:val="24"/>
          <w:szCs w:val="24"/>
        </w:rPr>
        <w:t>NDVI</w:t>
      </w:r>
      <w:r>
        <w:rPr>
          <w:rFonts w:ascii="Times New Roman" w:hAnsi="Times New Roman" w:cs="Times New Roman" w:hint="eastAsia"/>
          <w:i/>
          <w:iCs/>
          <w:sz w:val="24"/>
          <w:szCs w:val="24"/>
          <w:vertAlign w:val="subscript"/>
        </w:rPr>
        <w:t>P</w:t>
      </w:r>
      <w:r>
        <w:rPr>
          <w:rFonts w:ascii="Times New Roman" w:hAnsi="Times New Roman" w:cs="Times New Roman"/>
          <w:i/>
          <w:iCs/>
          <w:sz w:val="24"/>
          <w:szCs w:val="24"/>
          <w:vertAlign w:val="subscript"/>
        </w:rPr>
        <w:t>op</w:t>
      </w:r>
      <w:r>
        <w:rPr>
          <w:rFonts w:ascii="Times New Roman" w:hAnsi="Times New Roman" w:cs="Times New Roman"/>
          <w:sz w:val="24"/>
          <w:szCs w:val="24"/>
        </w:rPr>
        <w:t xml:space="preserve"> could achieve NDVI</w:t>
      </w:r>
      <w:r>
        <w:rPr>
          <w:rFonts w:ascii="Times New Roman" w:hAnsi="Times New Roman" w:cs="Times New Roman"/>
          <w:sz w:val="24"/>
          <w:szCs w:val="24"/>
          <w:vertAlign w:val="subscript"/>
        </w:rPr>
        <w:t>goal</w:t>
      </w:r>
      <w:r>
        <w:rPr>
          <w:rFonts w:ascii="Times New Roman" w:hAnsi="Times New Roman" w:cs="Times New Roman"/>
          <w:sz w:val="24"/>
          <w:szCs w:val="24"/>
        </w:rPr>
        <w:t xml:space="preserve"> per region. Effect estimate on greenness-CVD incidence was HR value of </w:t>
      </w:r>
      <w:r>
        <w:rPr>
          <w:rFonts w:ascii="Times New Roman" w:eastAsia="等线" w:hAnsi="Times New Roman" w:cs="Times New Roman"/>
          <w:sz w:val="24"/>
          <w:szCs w:val="24"/>
        </w:rPr>
        <w:t xml:space="preserve">0.976 </w:t>
      </w:r>
      <w:r>
        <w:rPr>
          <w:rFonts w:ascii="Times New Roman" w:eastAsia="等线" w:hAnsi="Times New Roman" w:cs="Times New Roman" w:hint="eastAsia"/>
          <w:sz w:val="24"/>
          <w:szCs w:val="24"/>
        </w:rPr>
        <w:t>(</w:t>
      </w:r>
      <w:r>
        <w:rPr>
          <w:rFonts w:ascii="Times New Roman" w:eastAsia="等线" w:hAnsi="Times New Roman" w:cs="Times New Roman"/>
          <w:sz w:val="24"/>
          <w:szCs w:val="24"/>
        </w:rPr>
        <w:t>95% CI</w:t>
      </w:r>
      <w:r>
        <w:rPr>
          <w:rFonts w:ascii="Times New Roman" w:eastAsia="等线" w:hAnsi="Times New Roman" w:cs="Times New Roman" w:hint="eastAsia"/>
          <w:sz w:val="24"/>
          <w:szCs w:val="24"/>
        </w:rPr>
        <w:t>:</w:t>
      </w:r>
      <w:r>
        <w:rPr>
          <w:rFonts w:ascii="Times New Roman" w:eastAsia="等线" w:hAnsi="Times New Roman" w:cs="Times New Roman"/>
          <w:sz w:val="24"/>
          <w:szCs w:val="24"/>
        </w:rPr>
        <w:t xml:space="preserve"> 0.958</w:t>
      </w:r>
      <w:r>
        <w:rPr>
          <w:rFonts w:ascii="Times New Roman" w:eastAsia="等线" w:hAnsi="Times New Roman" w:cs="Times New Roman" w:hint="eastAsia"/>
          <w:sz w:val="24"/>
          <w:szCs w:val="24"/>
        </w:rPr>
        <w:t xml:space="preserve">, </w:t>
      </w:r>
      <w:r>
        <w:rPr>
          <w:rFonts w:ascii="Times New Roman" w:eastAsia="等线" w:hAnsi="Times New Roman" w:cs="Times New Roman"/>
          <w:sz w:val="24"/>
          <w:szCs w:val="24"/>
        </w:rPr>
        <w:t>0.994</w:t>
      </w:r>
      <w:r>
        <w:rPr>
          <w:rFonts w:ascii="Times New Roman" w:eastAsia="等线" w:hAnsi="Times New Roman" w:cs="Times New Roman" w:hint="eastAsia"/>
          <w:sz w:val="24"/>
          <w:szCs w:val="24"/>
        </w:rPr>
        <w:t>)</w:t>
      </w:r>
      <w:r>
        <w:rPr>
          <w:rFonts w:ascii="Times New Roman" w:eastAsia="等线" w:hAnsi="Times New Roman" w:cs="Times New Roman"/>
          <w:sz w:val="24"/>
          <w:szCs w:val="24"/>
        </w:rPr>
        <w:t xml:space="preserve"> developed in this study. </w:t>
      </w:r>
      <w:r>
        <w:rPr>
          <w:rFonts w:ascii="Times New Roman" w:hAnsi="Times New Roman" w:cs="Times New Roman"/>
          <w:sz w:val="24"/>
          <w:szCs w:val="24"/>
        </w:rPr>
        <w:t xml:space="preserve">First, we calculated the exposure difference between </w:t>
      </w:r>
      <w:bookmarkStart w:id="8" w:name="_Hlk92723470"/>
      <w:r>
        <w:rPr>
          <w:rFonts w:ascii="Times New Roman" w:hAnsi="Times New Roman" w:cs="Times New Roman"/>
          <w:sz w:val="24"/>
          <w:szCs w:val="24"/>
        </w:rPr>
        <w:t xml:space="preserve">the </w:t>
      </w:r>
      <w:r>
        <w:rPr>
          <w:rFonts w:ascii="Times New Roman" w:hAnsi="Times New Roman" w:cs="Times New Roman"/>
          <w:i/>
          <w:iCs/>
          <w:sz w:val="24"/>
          <w:szCs w:val="24"/>
        </w:rPr>
        <w:t>NDVI</w:t>
      </w:r>
      <w:r>
        <w:rPr>
          <w:rFonts w:ascii="Times New Roman" w:hAnsi="Times New Roman" w:cs="Times New Roman" w:hint="eastAsia"/>
          <w:i/>
          <w:iCs/>
          <w:sz w:val="24"/>
          <w:szCs w:val="24"/>
          <w:vertAlign w:val="subscript"/>
        </w:rPr>
        <w:t>P</w:t>
      </w:r>
      <w:r>
        <w:rPr>
          <w:rFonts w:ascii="Times New Roman" w:hAnsi="Times New Roman" w:cs="Times New Roman"/>
          <w:i/>
          <w:iCs/>
          <w:sz w:val="24"/>
          <w:szCs w:val="24"/>
          <w:vertAlign w:val="subscript"/>
        </w:rPr>
        <w:t>op</w:t>
      </w:r>
      <w:r>
        <w:rPr>
          <w:rFonts w:ascii="Times New Roman" w:hAnsi="Times New Roman" w:cs="Times New Roman"/>
          <w:sz w:val="24"/>
          <w:szCs w:val="24"/>
        </w:rPr>
        <w:t xml:space="preserve"> and NDVI</w:t>
      </w:r>
      <w:r>
        <w:rPr>
          <w:rFonts w:ascii="Times New Roman" w:hAnsi="Times New Roman" w:cs="Times New Roman"/>
          <w:sz w:val="24"/>
          <w:szCs w:val="24"/>
          <w:vertAlign w:val="subscript"/>
        </w:rPr>
        <w:t>goal</w:t>
      </w:r>
      <w:r>
        <w:rPr>
          <w:rFonts w:ascii="Times New Roman" w:hAnsi="Times New Roman" w:cs="Times New Roman"/>
          <w:sz w:val="24"/>
          <w:szCs w:val="24"/>
        </w:rPr>
        <w:t xml:space="preserve"> values per </w:t>
      </w:r>
      <w:bookmarkEnd w:id="8"/>
      <w:r>
        <w:rPr>
          <w:rFonts w:ascii="Times New Roman" w:hAnsi="Times New Roman" w:cs="Times New Roman"/>
          <w:sz w:val="24"/>
          <w:szCs w:val="24"/>
        </w:rPr>
        <w:t>region; second, the relative risk (RR) on CVD incidence regarding exposure difference was calculated (Equation S3); third, preventable proportion of CVD incidence if current NDVI level could achieve NDVI</w:t>
      </w:r>
      <w:r>
        <w:rPr>
          <w:rFonts w:ascii="Times New Roman" w:hAnsi="Times New Roman" w:cs="Times New Roman"/>
          <w:sz w:val="24"/>
          <w:szCs w:val="24"/>
          <w:vertAlign w:val="subscript"/>
        </w:rPr>
        <w:t>goal</w:t>
      </w:r>
      <w:r>
        <w:rPr>
          <w:rFonts w:ascii="Times New Roman" w:hAnsi="Times New Roman" w:cs="Times New Roman"/>
          <w:sz w:val="24"/>
          <w:szCs w:val="24"/>
        </w:rPr>
        <w:t xml:space="preserve">, represented by population attributable fraction (PAF), was calculated based on </w:t>
      </w:r>
      <w:r>
        <w:rPr>
          <w:rFonts w:ascii="Times New Roman" w:eastAsia="Times New Roman Uni" w:hAnsi="Times New Roman" w:cs="Times New Roman"/>
          <w:i/>
          <w:szCs w:val="21"/>
        </w:rPr>
        <w:t>RR</w:t>
      </w:r>
      <w:r>
        <w:rPr>
          <w:rFonts w:ascii="Times New Roman" w:eastAsia="Times New Roman Uni" w:hAnsi="Times New Roman" w:cs="Times New Roman"/>
          <w:iCs/>
          <w:szCs w:val="21"/>
          <w:vertAlign w:val="subscript"/>
        </w:rPr>
        <w:t>exposure difference</w:t>
      </w:r>
      <w:r>
        <w:rPr>
          <w:rFonts w:ascii="Times New Roman" w:hAnsi="Times New Roman" w:cs="Times New Roman"/>
          <w:sz w:val="24"/>
          <w:szCs w:val="24"/>
        </w:rPr>
        <w:t xml:space="preserve"> following Equation S4.</w:t>
      </w:r>
    </w:p>
    <w:p w14:paraId="079462F7" w14:textId="77777777" w:rsidR="00667839" w:rsidRDefault="00000000">
      <w:pPr>
        <w:spacing w:beforeLines="50" w:before="156" w:afterLines="50" w:after="156" w:line="360" w:lineRule="auto"/>
        <w:jc w:val="right"/>
        <w:rPr>
          <w:rFonts w:ascii="Times New Roman" w:hAnsi="Times New Roman" w:cs="Times New Roman"/>
          <w:sz w:val="18"/>
          <w:szCs w:val="18"/>
        </w:rPr>
      </w:pPr>
      <m:oMath>
        <m:r>
          <w:rPr>
            <w:rFonts w:ascii="Cambria Math" w:eastAsia="Times New Roman Uni" w:hAnsi="Cambria Math" w:cs="Times New Roman"/>
            <w:sz w:val="20"/>
            <w:szCs w:val="20"/>
          </w:rPr>
          <m:t>RR</m:t>
        </m:r>
        <m:r>
          <m:rPr>
            <m:nor/>
          </m:rPr>
          <w:rPr>
            <w:rFonts w:ascii="Cambria Math" w:eastAsia="Times New Roman Uni" w:hAnsi="Cambria Math" w:cs="Times New Roman"/>
            <w:sz w:val="20"/>
            <w:szCs w:val="20"/>
            <w:vertAlign w:val="subscript"/>
          </w:rPr>
          <m:t>exposure difference</m:t>
        </m:r>
        <m:r>
          <w:rPr>
            <w:rFonts w:ascii="Cambria Math" w:hAnsi="Cambria Math" w:cs="Times New Roman"/>
            <w:sz w:val="20"/>
            <w:szCs w:val="20"/>
          </w:rPr>
          <m:t xml:space="preserve"> = exp[(In HR/exposure</m:t>
        </m:r>
        <m:r>
          <m:rPr>
            <m:nor/>
          </m:rPr>
          <w:rPr>
            <w:rFonts w:ascii="Cambria Math" w:hAnsi="Cambria Math" w:cs="Times New Roman"/>
            <w:sz w:val="20"/>
            <w:szCs w:val="20"/>
            <w:vertAlign w:val="subscript"/>
          </w:rPr>
          <m:t>increment</m:t>
        </m:r>
        <m:r>
          <w:rPr>
            <w:rFonts w:ascii="Cambria Math" w:hAnsi="Cambria Math" w:cs="Times New Roman"/>
            <w:sz w:val="20"/>
            <w:szCs w:val="20"/>
          </w:rPr>
          <m:t>) × exposure difference]</m:t>
        </m:r>
      </m:oMath>
      <w:r>
        <w:rPr>
          <w:rFonts w:ascii="Times New Roman" w:hAnsi="Times New Roman" w:cs="Times New Roman"/>
          <w:sz w:val="20"/>
          <w:szCs w:val="20"/>
        </w:rPr>
        <w:t xml:space="preserve">  </w:t>
      </w:r>
      <w:r w:rsidRPr="00461F18">
        <w:rPr>
          <w:rFonts w:ascii="Times New Roman" w:hAnsi="Times New Roman" w:cs="Times New Roman"/>
          <w:szCs w:val="21"/>
        </w:rPr>
        <w:t>Equation S3</w:t>
      </w:r>
    </w:p>
    <w:p w14:paraId="62A56330" w14:textId="77777777" w:rsidR="00667839" w:rsidRDefault="00000000">
      <w:pPr>
        <w:pStyle w:val="MDPI31text"/>
        <w:spacing w:line="360" w:lineRule="auto"/>
        <w:rPr>
          <w:rFonts w:ascii="Times New Roman" w:eastAsia="Times New Roman Uni" w:hAnsi="Times New Roman"/>
          <w:color w:val="auto"/>
          <w:sz w:val="21"/>
          <w:szCs w:val="21"/>
          <w:lang w:eastAsia="zh-CN"/>
        </w:rPr>
      </w:pPr>
      <w:r>
        <w:rPr>
          <w:rFonts w:ascii="Times New Roman" w:eastAsiaTheme="minorEastAsia" w:hAnsi="Times New Roman"/>
          <w:color w:val="auto"/>
          <w:sz w:val="21"/>
          <w:szCs w:val="21"/>
          <w:lang w:eastAsia="zh-CN"/>
        </w:rPr>
        <w:t xml:space="preserve">where </w:t>
      </w:r>
      <w:r>
        <w:rPr>
          <w:rFonts w:ascii="Times New Roman" w:eastAsia="Times New Roman Uni" w:hAnsi="Times New Roman"/>
          <w:i/>
          <w:iCs/>
          <w:color w:val="auto"/>
          <w:sz w:val="21"/>
          <w:szCs w:val="21"/>
          <w:lang w:eastAsia="zh-CN"/>
        </w:rPr>
        <w:t>RR</w:t>
      </w:r>
      <w:r>
        <w:rPr>
          <w:rFonts w:ascii="Times New Roman" w:eastAsia="Times New Roman Uni" w:hAnsi="Times New Roman"/>
          <w:color w:val="auto"/>
          <w:sz w:val="21"/>
          <w:szCs w:val="21"/>
          <w:vertAlign w:val="subscript"/>
          <w:lang w:eastAsia="zh-CN"/>
        </w:rPr>
        <w:t>exposure difference</w:t>
      </w:r>
      <w:r>
        <w:rPr>
          <w:rFonts w:ascii="Times New Roman" w:eastAsia="Times New Roman Uni" w:hAnsi="Times New Roman"/>
          <w:color w:val="auto"/>
          <w:sz w:val="21"/>
          <w:szCs w:val="21"/>
          <w:lang w:eastAsia="zh-CN"/>
        </w:rPr>
        <w:t xml:space="preserve"> is the relative risk on CVD incidence </w:t>
      </w:r>
      <w:r>
        <w:rPr>
          <w:rFonts w:ascii="Times New Roman" w:hAnsi="Times New Roman"/>
          <w:color w:val="auto"/>
          <w:sz w:val="21"/>
          <w:szCs w:val="21"/>
        </w:rPr>
        <w:t xml:space="preserve">with </w:t>
      </w:r>
      <w:r>
        <w:rPr>
          <w:rFonts w:ascii="Times New Roman" w:eastAsia="Times New Roman Uni" w:hAnsi="Times New Roman"/>
          <w:color w:val="auto"/>
          <w:sz w:val="21"/>
          <w:szCs w:val="21"/>
          <w:lang w:eastAsia="zh-CN"/>
        </w:rPr>
        <w:t xml:space="preserve">exposure difference per region; </w:t>
      </w:r>
      <w:r>
        <w:rPr>
          <w:rFonts w:ascii="Times New Roman" w:eastAsia="Times New Roman Uni" w:hAnsi="Times New Roman"/>
          <w:i/>
          <w:iCs/>
          <w:color w:val="auto"/>
          <w:sz w:val="21"/>
          <w:szCs w:val="21"/>
          <w:lang w:eastAsia="zh-CN"/>
        </w:rPr>
        <w:t>HR</w:t>
      </w:r>
      <w:r>
        <w:rPr>
          <w:rFonts w:ascii="Times New Roman" w:eastAsia="Times New Roman Uni" w:hAnsi="Times New Roman"/>
          <w:color w:val="auto"/>
          <w:sz w:val="21"/>
          <w:szCs w:val="21"/>
          <w:lang w:eastAsia="zh-CN"/>
        </w:rPr>
        <w:t xml:space="preserve"> is the effect estimate on greenness-CVD incidence within a 500 m buffer in our study; </w:t>
      </w:r>
      <w:r>
        <w:rPr>
          <w:rFonts w:ascii="Times New Roman" w:hAnsi="Times New Roman"/>
          <w:i/>
          <w:iCs/>
          <w:color w:val="auto"/>
          <w:sz w:val="21"/>
          <w:szCs w:val="21"/>
        </w:rPr>
        <w:t>exposure</w:t>
      </w:r>
      <w:r>
        <w:rPr>
          <w:rFonts w:ascii="Times New Roman" w:hAnsi="Times New Roman"/>
          <w:color w:val="auto"/>
          <w:sz w:val="21"/>
          <w:szCs w:val="21"/>
          <w:vertAlign w:val="subscript"/>
        </w:rPr>
        <w:t>increment</w:t>
      </w:r>
      <w:r>
        <w:rPr>
          <w:rFonts w:ascii="Times New Roman" w:eastAsia="Times New Roman Uni" w:hAnsi="Times New Roman"/>
          <w:color w:val="auto"/>
          <w:sz w:val="21"/>
          <w:szCs w:val="21"/>
          <w:lang w:eastAsia="zh-CN"/>
        </w:rPr>
        <w:t xml:space="preserve"> is the unit increment of NDVI to calculate HR, which is 0.1 in this study; and </w:t>
      </w:r>
      <w:r>
        <w:rPr>
          <w:rFonts w:ascii="Times New Roman" w:eastAsia="Times New Roman Uni" w:hAnsi="Times New Roman"/>
          <w:i/>
          <w:iCs/>
          <w:color w:val="auto"/>
          <w:sz w:val="21"/>
          <w:szCs w:val="21"/>
          <w:lang w:eastAsia="zh-CN"/>
        </w:rPr>
        <w:t>exposure difference</w:t>
      </w:r>
      <w:r>
        <w:rPr>
          <w:rFonts w:ascii="Times New Roman" w:eastAsia="Times New Roman Uni" w:hAnsi="Times New Roman"/>
          <w:color w:val="auto"/>
          <w:sz w:val="21"/>
          <w:szCs w:val="21"/>
          <w:lang w:eastAsia="zh-CN"/>
        </w:rPr>
        <w:t xml:space="preserve"> indicates the greenness difference between the current population-weighted NDVI</w:t>
      </w:r>
      <w:r>
        <w:rPr>
          <w:rFonts w:ascii="Times New Roman" w:hAnsi="Times New Roman"/>
          <w:color w:val="auto"/>
          <w:sz w:val="21"/>
          <w:szCs w:val="21"/>
          <w:vertAlign w:val="subscript"/>
        </w:rPr>
        <w:t>max</w:t>
      </w:r>
      <w:r>
        <w:rPr>
          <w:rFonts w:ascii="Times New Roman" w:eastAsia="Times New Roman Uni" w:hAnsi="Times New Roman"/>
          <w:color w:val="auto"/>
          <w:sz w:val="21"/>
          <w:szCs w:val="21"/>
          <w:lang w:eastAsia="zh-CN"/>
        </w:rPr>
        <w:t xml:space="preserve"> (</w:t>
      </w:r>
      <w:r>
        <w:rPr>
          <w:rFonts w:ascii="Times New Roman" w:eastAsia="Times New Roman Uni" w:hAnsi="Times New Roman"/>
          <w:i/>
          <w:iCs/>
          <w:color w:val="auto"/>
          <w:sz w:val="21"/>
          <w:szCs w:val="21"/>
          <w:lang w:eastAsia="zh-CN"/>
        </w:rPr>
        <w:t>NDVI</w:t>
      </w:r>
      <w:r>
        <w:rPr>
          <w:rFonts w:ascii="Times New Roman" w:eastAsia="Times New Roman Uni" w:hAnsi="Times New Roman" w:hint="eastAsia"/>
          <w:i/>
          <w:iCs/>
          <w:color w:val="auto"/>
          <w:sz w:val="21"/>
          <w:szCs w:val="21"/>
          <w:vertAlign w:val="subscript"/>
          <w:lang w:eastAsia="zh-CN"/>
        </w:rPr>
        <w:t>P</w:t>
      </w:r>
      <w:r>
        <w:rPr>
          <w:rFonts w:ascii="Times New Roman" w:eastAsia="Times New Roman Uni" w:hAnsi="Times New Roman"/>
          <w:i/>
          <w:iCs/>
          <w:color w:val="auto"/>
          <w:sz w:val="21"/>
          <w:szCs w:val="21"/>
          <w:vertAlign w:val="subscript"/>
          <w:lang w:eastAsia="zh-CN"/>
        </w:rPr>
        <w:t>op</w:t>
      </w:r>
      <w:r>
        <w:rPr>
          <w:rFonts w:ascii="Times New Roman" w:eastAsia="Times New Roman Uni" w:hAnsi="Times New Roman"/>
          <w:color w:val="auto"/>
          <w:sz w:val="21"/>
          <w:szCs w:val="21"/>
          <w:lang w:eastAsia="zh-CN"/>
        </w:rPr>
        <w:t>) and the WHO recommended NDVI</w:t>
      </w:r>
      <w:r>
        <w:rPr>
          <w:rFonts w:ascii="Times New Roman" w:hAnsi="Times New Roman"/>
          <w:color w:val="auto"/>
          <w:sz w:val="21"/>
          <w:szCs w:val="21"/>
          <w:vertAlign w:val="subscript"/>
        </w:rPr>
        <w:t>max</w:t>
      </w:r>
      <w:r>
        <w:rPr>
          <w:rFonts w:ascii="Times New Roman" w:eastAsia="Times New Roman Uni" w:hAnsi="Times New Roman"/>
          <w:color w:val="auto"/>
          <w:sz w:val="21"/>
          <w:szCs w:val="21"/>
          <w:lang w:eastAsia="zh-CN"/>
        </w:rPr>
        <w:t xml:space="preserve"> values (NDVI</w:t>
      </w:r>
      <w:r>
        <w:rPr>
          <w:rFonts w:ascii="Times New Roman" w:eastAsia="Times New Roman Uni" w:hAnsi="Times New Roman"/>
          <w:color w:val="auto"/>
          <w:sz w:val="21"/>
          <w:szCs w:val="21"/>
          <w:vertAlign w:val="subscript"/>
          <w:lang w:eastAsia="zh-CN"/>
        </w:rPr>
        <w:t>goal</w:t>
      </w:r>
      <w:r>
        <w:rPr>
          <w:rFonts w:ascii="Times New Roman" w:eastAsia="Times New Roman Uni" w:hAnsi="Times New Roman"/>
          <w:color w:val="auto"/>
          <w:sz w:val="21"/>
          <w:szCs w:val="21"/>
          <w:lang w:eastAsia="zh-CN"/>
        </w:rPr>
        <w:t xml:space="preserve">) per city. </w:t>
      </w:r>
    </w:p>
    <w:p w14:paraId="7DDB10E2" w14:textId="77777777" w:rsidR="00667839" w:rsidRDefault="00000000">
      <w:pPr>
        <w:spacing w:beforeLines="50" w:before="156" w:afterLines="50" w:after="156" w:line="360" w:lineRule="auto"/>
        <w:jc w:val="right"/>
        <w:rPr>
          <w:rFonts w:ascii="Times New Roman" w:hAnsi="Times New Roman" w:cs="Times New Roman"/>
          <w:szCs w:val="21"/>
        </w:rPr>
      </w:pPr>
      <m:oMath>
        <m:r>
          <w:rPr>
            <w:rFonts w:ascii="Cambria Math" w:hAnsi="Cambria Math" w:cs="Times New Roman"/>
            <w:sz w:val="20"/>
            <w:szCs w:val="20"/>
          </w:rPr>
          <m:t>PAF = [(RR</m:t>
        </m:r>
        <m:r>
          <m:rPr>
            <m:nor/>
          </m:rPr>
          <w:rPr>
            <w:rFonts w:ascii="Cambria Math" w:hAnsi="Cambria Math" w:cs="Times New Roman"/>
            <w:sz w:val="20"/>
            <w:szCs w:val="20"/>
            <w:vertAlign w:val="subscript"/>
          </w:rPr>
          <m:t>exposure difference</m:t>
        </m:r>
        <m:r>
          <m:rPr>
            <m:nor/>
          </m:rPr>
          <w:rPr>
            <w:rFonts w:ascii="Cambria Math" w:hAnsi="Cambria Math" w:cs="Times New Roman"/>
            <w:sz w:val="20"/>
            <w:szCs w:val="20"/>
          </w:rPr>
          <m:t xml:space="preserve"> </m:t>
        </m:r>
        <m:r>
          <w:rPr>
            <w:rFonts w:ascii="Cambria Math" w:hAnsi="Cambria Math" w:cs="Times New Roman"/>
            <w:sz w:val="20"/>
            <w:szCs w:val="20"/>
          </w:rPr>
          <m:t>-1) / RR</m:t>
        </m:r>
        <m:r>
          <m:rPr>
            <m:nor/>
          </m:rPr>
          <w:rPr>
            <w:rFonts w:ascii="Cambria Math" w:hAnsi="Cambria Math" w:cs="Times New Roman"/>
            <w:sz w:val="20"/>
            <w:szCs w:val="20"/>
            <w:vertAlign w:val="subscript"/>
          </w:rPr>
          <m:t>exposure difference</m:t>
        </m:r>
        <m:r>
          <w:rPr>
            <w:rFonts w:ascii="Cambria Math" w:hAnsi="Cambria Math" w:cs="Times New Roman"/>
            <w:sz w:val="20"/>
            <w:szCs w:val="20"/>
          </w:rPr>
          <m:t>]</m:t>
        </m:r>
      </m:oMath>
      <w:r>
        <w:rPr>
          <w:rFonts w:ascii="Times New Roman" w:hAnsi="Times New Roman" w:cs="Times New Roman"/>
          <w:i/>
          <w:sz w:val="20"/>
          <w:szCs w:val="20"/>
        </w:rPr>
        <w:t xml:space="preserve"> </w:t>
      </w:r>
      <w:r>
        <w:rPr>
          <w:rFonts w:ascii="Times New Roman" w:hAnsi="Times New Roman" w:cs="Times New Roman"/>
          <w:i/>
          <w:szCs w:val="21"/>
          <w:vertAlign w:val="subscript"/>
        </w:rPr>
        <w:t xml:space="preserve">  </w:t>
      </w:r>
      <w:r>
        <w:rPr>
          <w:rFonts w:ascii="Times New Roman" w:hAnsi="Times New Roman" w:cs="Times New Roman" w:hint="eastAsia"/>
          <w:i/>
          <w:szCs w:val="21"/>
          <w:vertAlign w:val="subscript"/>
        </w:rPr>
        <w:t xml:space="preserve">     </w:t>
      </w:r>
      <w:r>
        <w:rPr>
          <w:rFonts w:ascii="Times New Roman" w:hAnsi="Times New Roman" w:cs="Times New Roman"/>
          <w:i/>
          <w:szCs w:val="21"/>
          <w:vertAlign w:val="subscript"/>
        </w:rPr>
        <w:t xml:space="preserve">    </w:t>
      </w:r>
      <w:r>
        <w:rPr>
          <w:rFonts w:ascii="Times New Roman" w:hAnsi="Times New Roman" w:cs="Times New Roman"/>
          <w:szCs w:val="21"/>
        </w:rPr>
        <w:t>Equation S4</w:t>
      </w:r>
    </w:p>
    <w:p w14:paraId="5823B63F" w14:textId="77777777" w:rsidR="00667839" w:rsidRDefault="00000000">
      <w:pPr>
        <w:widowControl/>
        <w:ind w:firstLineChars="200" w:firstLine="420"/>
        <w:jc w:val="left"/>
        <w:rPr>
          <w:rFonts w:ascii="Times New Roman" w:eastAsia="楷体" w:hAnsi="Times New Roman" w:cs="Times New Roman"/>
          <w:b/>
          <w:bCs/>
          <w:sz w:val="24"/>
          <w:szCs w:val="24"/>
        </w:rPr>
      </w:pPr>
      <w:r>
        <w:rPr>
          <w:rFonts w:ascii="Times New Roman" w:hAnsi="Times New Roman" w:cs="Times New Roman" w:hint="eastAsia"/>
          <w:szCs w:val="21"/>
        </w:rPr>
        <w:t>w</w:t>
      </w:r>
      <w:r>
        <w:rPr>
          <w:rFonts w:ascii="Times New Roman" w:hAnsi="Times New Roman" w:cs="Times New Roman"/>
          <w:szCs w:val="21"/>
        </w:rPr>
        <w:t xml:space="preserve">here </w:t>
      </w:r>
      <w:r>
        <w:rPr>
          <w:rFonts w:ascii="Times New Roman" w:hAnsi="Times New Roman" w:cs="Times New Roman"/>
          <w:i/>
          <w:iCs/>
          <w:szCs w:val="21"/>
        </w:rPr>
        <w:t>PAF</w:t>
      </w:r>
      <w:r>
        <w:rPr>
          <w:rFonts w:ascii="Times New Roman" w:hAnsi="Times New Roman" w:cs="Times New Roman"/>
          <w:szCs w:val="21"/>
        </w:rPr>
        <w:t xml:space="preserve"> is the proportional decreasing in CVD incidence if greenness increased to the WHO recommended exposure level per region. </w:t>
      </w:r>
      <w:r>
        <w:rPr>
          <w:rFonts w:ascii="Times New Roman" w:eastAsia="楷体" w:hAnsi="Times New Roman" w:cs="Times New Roman"/>
          <w:b/>
          <w:bCs/>
          <w:sz w:val="24"/>
          <w:szCs w:val="24"/>
        </w:rPr>
        <w:br w:type="page"/>
      </w:r>
    </w:p>
    <w:p w14:paraId="6D136A5F" w14:textId="77777777" w:rsidR="00667839" w:rsidRDefault="00000000">
      <w:pPr>
        <w:spacing w:line="480" w:lineRule="auto"/>
        <w:rPr>
          <w:rFonts w:ascii="Times New Roman" w:hAnsi="Times New Roman" w:cs="Times New Roman"/>
          <w:sz w:val="24"/>
          <w:szCs w:val="24"/>
        </w:rPr>
      </w:pPr>
      <w:bookmarkStart w:id="9" w:name="_Hlk184709612"/>
      <w:r>
        <w:rPr>
          <w:rFonts w:ascii="Times New Roman" w:hAnsi="Times New Roman" w:cs="Times New Roman"/>
          <w:b/>
          <w:sz w:val="24"/>
          <w:szCs w:val="24"/>
        </w:rPr>
        <w:lastRenderedPageBreak/>
        <w:t>Table S1.</w:t>
      </w:r>
      <w:r>
        <w:rPr>
          <w:rFonts w:ascii="Times New Roman" w:hAnsi="Times New Roman" w:cs="Times New Roman"/>
          <w:sz w:val="24"/>
          <w:szCs w:val="24"/>
        </w:rPr>
        <w:t xml:space="preserve"> SES and health characteristics of participants in China Kadoorie Biobank at baseline, stratified by subgroups of </w:t>
      </w:r>
      <w:r>
        <w:rPr>
          <w:rFonts w:ascii="Times New Roman" w:hAnsi="Times New Roman" w:cs="Times New Roman"/>
          <w:sz w:val="24"/>
          <w:szCs w:val="24"/>
          <w:lang w:val="en"/>
        </w:rPr>
        <w:t>MET</w:t>
      </w:r>
    </w:p>
    <w:tbl>
      <w:tblPr>
        <w:tblW w:w="5459" w:type="pct"/>
        <w:tblInd w:w="-376" w:type="dxa"/>
        <w:tblLook w:val="04A0" w:firstRow="1" w:lastRow="0" w:firstColumn="1" w:lastColumn="0" w:noHBand="0" w:noVBand="1"/>
      </w:tblPr>
      <w:tblGrid>
        <w:gridCol w:w="3079"/>
        <w:gridCol w:w="1583"/>
        <w:gridCol w:w="1619"/>
        <w:gridCol w:w="1561"/>
        <w:gridCol w:w="1004"/>
        <w:gridCol w:w="222"/>
      </w:tblGrid>
      <w:tr w:rsidR="00667839" w14:paraId="527B50BC" w14:textId="77777777">
        <w:trPr>
          <w:gridAfter w:val="1"/>
          <w:wAfter w:w="122" w:type="pct"/>
          <w:trHeight w:val="300"/>
        </w:trPr>
        <w:tc>
          <w:tcPr>
            <w:tcW w:w="1700" w:type="pct"/>
            <w:vMerge w:val="restart"/>
            <w:tcBorders>
              <w:top w:val="single" w:sz="8" w:space="0" w:color="auto"/>
              <w:left w:val="nil"/>
              <w:bottom w:val="single" w:sz="8" w:space="0" w:color="000000"/>
              <w:right w:val="nil"/>
            </w:tcBorders>
            <w:shd w:val="clear" w:color="auto" w:fill="auto"/>
            <w:noWrap/>
            <w:vAlign w:val="center"/>
          </w:tcPr>
          <w:p w14:paraId="1CE4B666" w14:textId="77777777" w:rsidR="00667839" w:rsidRDefault="00000000">
            <w:pPr>
              <w:spacing w:line="360" w:lineRule="auto"/>
              <w:rPr>
                <w:rFonts w:ascii="Times New Roman" w:hAnsi="Times New Roman" w:cs="Times New Roman"/>
                <w:b/>
                <w:bCs/>
                <w:sz w:val="24"/>
                <w:szCs w:val="24"/>
              </w:rPr>
            </w:pPr>
            <w:r>
              <w:rPr>
                <w:rFonts w:ascii="Times New Roman" w:hAnsi="Times New Roman" w:cs="Times New Roman"/>
                <w:b/>
                <w:bCs/>
                <w:sz w:val="24"/>
                <w:szCs w:val="24"/>
              </w:rPr>
              <w:t>Variables</w:t>
            </w:r>
          </w:p>
        </w:tc>
        <w:tc>
          <w:tcPr>
            <w:tcW w:w="875" w:type="pct"/>
            <w:tcBorders>
              <w:top w:val="single" w:sz="8" w:space="0" w:color="auto"/>
              <w:left w:val="nil"/>
              <w:bottom w:val="nil"/>
              <w:right w:val="nil"/>
            </w:tcBorders>
            <w:shd w:val="clear" w:color="auto" w:fill="auto"/>
            <w:noWrap/>
            <w:vAlign w:val="center"/>
          </w:tcPr>
          <w:p w14:paraId="0D363283" w14:textId="77777777" w:rsidR="00667839" w:rsidRDefault="00000000">
            <w:pPr>
              <w:spacing w:line="360" w:lineRule="auto"/>
              <w:rPr>
                <w:rFonts w:ascii="Times New Roman" w:hAnsi="Times New Roman" w:cs="Times New Roman"/>
                <w:b/>
                <w:bCs/>
                <w:sz w:val="24"/>
                <w:szCs w:val="24"/>
              </w:rPr>
            </w:pPr>
            <w:r>
              <w:rPr>
                <w:rFonts w:ascii="Times New Roman" w:hAnsi="Times New Roman" w:cs="Times New Roman"/>
                <w:b/>
                <w:bCs/>
                <w:sz w:val="24"/>
                <w:szCs w:val="24"/>
              </w:rPr>
              <w:t>MET: Low</w:t>
            </w:r>
          </w:p>
        </w:tc>
        <w:tc>
          <w:tcPr>
            <w:tcW w:w="884" w:type="pct"/>
            <w:tcBorders>
              <w:top w:val="single" w:sz="8" w:space="0" w:color="auto"/>
              <w:left w:val="nil"/>
              <w:bottom w:val="nil"/>
              <w:right w:val="nil"/>
            </w:tcBorders>
            <w:shd w:val="clear" w:color="auto" w:fill="auto"/>
            <w:noWrap/>
            <w:vAlign w:val="center"/>
          </w:tcPr>
          <w:p w14:paraId="733C7BB1" w14:textId="77777777" w:rsidR="00667839" w:rsidRDefault="00000000">
            <w:pPr>
              <w:spacing w:line="360" w:lineRule="auto"/>
              <w:rPr>
                <w:rFonts w:ascii="Times New Roman" w:hAnsi="Times New Roman" w:cs="Times New Roman"/>
                <w:b/>
                <w:bCs/>
                <w:sz w:val="24"/>
                <w:szCs w:val="24"/>
              </w:rPr>
            </w:pPr>
            <w:r>
              <w:rPr>
                <w:rFonts w:ascii="Times New Roman" w:hAnsi="Times New Roman" w:cs="Times New Roman"/>
                <w:b/>
                <w:bCs/>
                <w:sz w:val="24"/>
                <w:szCs w:val="24"/>
              </w:rPr>
              <w:t>MET: Middle</w:t>
            </w:r>
          </w:p>
        </w:tc>
        <w:tc>
          <w:tcPr>
            <w:tcW w:w="863" w:type="pct"/>
            <w:vMerge w:val="restart"/>
            <w:tcBorders>
              <w:top w:val="single" w:sz="8" w:space="0" w:color="auto"/>
              <w:left w:val="nil"/>
              <w:right w:val="nil"/>
            </w:tcBorders>
            <w:vAlign w:val="center"/>
          </w:tcPr>
          <w:p w14:paraId="726226AA" w14:textId="77777777" w:rsidR="00667839" w:rsidRDefault="00000000">
            <w:pPr>
              <w:spacing w:line="360" w:lineRule="auto"/>
              <w:rPr>
                <w:rFonts w:ascii="Times New Roman" w:hAnsi="Times New Roman" w:cs="Times New Roman"/>
                <w:b/>
                <w:bCs/>
                <w:sz w:val="24"/>
                <w:szCs w:val="24"/>
              </w:rPr>
            </w:pPr>
            <w:r>
              <w:rPr>
                <w:rFonts w:ascii="Times New Roman" w:hAnsi="Times New Roman" w:cs="Times New Roman"/>
                <w:b/>
                <w:bCs/>
                <w:sz w:val="24"/>
                <w:szCs w:val="24"/>
              </w:rPr>
              <w:t>MET: High</w:t>
            </w:r>
          </w:p>
          <w:p w14:paraId="3A724138" w14:textId="77777777" w:rsidR="00667839" w:rsidRDefault="00000000">
            <w:pPr>
              <w:spacing w:line="360" w:lineRule="auto"/>
              <w:rPr>
                <w:rFonts w:ascii="Times New Roman" w:hAnsi="Times New Roman" w:cs="Times New Roman"/>
                <w:i/>
                <w:iCs/>
                <w:sz w:val="24"/>
                <w:szCs w:val="24"/>
              </w:rPr>
            </w:pPr>
            <w:r>
              <w:rPr>
                <w:rFonts w:ascii="Times New Roman" w:hAnsi="Times New Roman" w:cs="Times New Roman"/>
                <w:sz w:val="24"/>
                <w:szCs w:val="24"/>
              </w:rPr>
              <w:t>(n=164</w:t>
            </w:r>
            <w:r>
              <w:rPr>
                <w:rFonts w:ascii="Times New Roman" w:hAnsi="Times New Roman" w:cs="Times New Roman" w:hint="eastAsia"/>
                <w:sz w:val="24"/>
                <w:szCs w:val="24"/>
              </w:rPr>
              <w:t>,</w:t>
            </w:r>
            <w:r>
              <w:rPr>
                <w:rFonts w:ascii="Times New Roman" w:hAnsi="Times New Roman" w:cs="Times New Roman"/>
                <w:sz w:val="24"/>
                <w:szCs w:val="24"/>
              </w:rPr>
              <w:t>797)</w:t>
            </w:r>
          </w:p>
        </w:tc>
        <w:tc>
          <w:tcPr>
            <w:tcW w:w="556" w:type="pct"/>
            <w:vMerge w:val="restart"/>
            <w:tcBorders>
              <w:top w:val="single" w:sz="8" w:space="0" w:color="auto"/>
              <w:left w:val="nil"/>
              <w:bottom w:val="single" w:sz="8" w:space="0" w:color="000000"/>
              <w:right w:val="nil"/>
            </w:tcBorders>
            <w:shd w:val="clear" w:color="auto" w:fill="auto"/>
            <w:noWrap/>
            <w:vAlign w:val="center"/>
          </w:tcPr>
          <w:p w14:paraId="4C3CC5C1" w14:textId="77777777" w:rsidR="00667839" w:rsidRDefault="00000000">
            <w:pPr>
              <w:spacing w:line="360" w:lineRule="auto"/>
              <w:rPr>
                <w:rFonts w:ascii="Times New Roman" w:hAnsi="Times New Roman" w:cs="Times New Roman"/>
                <w:i/>
                <w:iCs/>
                <w:sz w:val="24"/>
                <w:szCs w:val="24"/>
              </w:rPr>
            </w:pPr>
            <w:r>
              <w:rPr>
                <w:rFonts w:ascii="Times New Roman" w:hAnsi="Times New Roman" w:cs="Times New Roman"/>
                <w:i/>
                <w:iCs/>
                <w:sz w:val="24"/>
                <w:szCs w:val="24"/>
              </w:rPr>
              <w:t xml:space="preserve">P </w:t>
            </w:r>
            <w:r>
              <w:rPr>
                <w:rFonts w:ascii="Times New Roman" w:hAnsi="Times New Roman" w:cs="Times New Roman"/>
                <w:sz w:val="24"/>
                <w:szCs w:val="24"/>
              </w:rPr>
              <w:t>value</w:t>
            </w:r>
          </w:p>
        </w:tc>
      </w:tr>
      <w:tr w:rsidR="00667839" w14:paraId="258E7941" w14:textId="77777777">
        <w:trPr>
          <w:gridAfter w:val="1"/>
          <w:wAfter w:w="122" w:type="pct"/>
          <w:trHeight w:val="300"/>
        </w:trPr>
        <w:tc>
          <w:tcPr>
            <w:tcW w:w="1700" w:type="pct"/>
            <w:vMerge/>
            <w:tcBorders>
              <w:top w:val="single" w:sz="8" w:space="0" w:color="auto"/>
              <w:left w:val="nil"/>
              <w:bottom w:val="single" w:sz="8" w:space="0" w:color="000000"/>
              <w:right w:val="nil"/>
            </w:tcBorders>
            <w:vAlign w:val="center"/>
          </w:tcPr>
          <w:p w14:paraId="5FD50B0B" w14:textId="77777777" w:rsidR="00667839" w:rsidRDefault="00667839">
            <w:pPr>
              <w:spacing w:line="360" w:lineRule="auto"/>
              <w:rPr>
                <w:rFonts w:ascii="Times New Roman" w:hAnsi="Times New Roman" w:cs="Times New Roman"/>
                <w:b/>
                <w:bCs/>
                <w:sz w:val="24"/>
                <w:szCs w:val="24"/>
              </w:rPr>
            </w:pPr>
          </w:p>
        </w:tc>
        <w:tc>
          <w:tcPr>
            <w:tcW w:w="875" w:type="pct"/>
            <w:tcBorders>
              <w:top w:val="nil"/>
              <w:left w:val="nil"/>
              <w:bottom w:val="single" w:sz="8" w:space="0" w:color="auto"/>
              <w:right w:val="nil"/>
            </w:tcBorders>
            <w:shd w:val="clear" w:color="auto" w:fill="auto"/>
            <w:noWrap/>
            <w:vAlign w:val="center"/>
          </w:tcPr>
          <w:p w14:paraId="0B15A188" w14:textId="77777777" w:rsidR="00667839"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n</w:t>
            </w:r>
            <w:r>
              <w:rPr>
                <w:rFonts w:ascii="Times New Roman" w:hAnsi="Times New Roman" w:cs="Times New Roman" w:hint="eastAsia"/>
                <w:sz w:val="24"/>
                <w:szCs w:val="24"/>
              </w:rPr>
              <w:t xml:space="preserve"> </w:t>
            </w:r>
            <w:r>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180</w:t>
            </w:r>
            <w:r>
              <w:rPr>
                <w:rFonts w:ascii="Times New Roman" w:hAnsi="Times New Roman" w:cs="Times New Roman" w:hint="eastAsia"/>
                <w:sz w:val="24"/>
                <w:szCs w:val="24"/>
              </w:rPr>
              <w:t>,</w:t>
            </w:r>
            <w:r>
              <w:rPr>
                <w:rFonts w:ascii="Times New Roman" w:hAnsi="Times New Roman" w:cs="Times New Roman"/>
                <w:sz w:val="24"/>
                <w:szCs w:val="24"/>
              </w:rPr>
              <w:t>811)</w:t>
            </w:r>
          </w:p>
        </w:tc>
        <w:tc>
          <w:tcPr>
            <w:tcW w:w="884" w:type="pct"/>
            <w:tcBorders>
              <w:top w:val="nil"/>
              <w:left w:val="nil"/>
              <w:bottom w:val="single" w:sz="8" w:space="0" w:color="auto"/>
              <w:right w:val="nil"/>
            </w:tcBorders>
            <w:shd w:val="clear" w:color="auto" w:fill="auto"/>
            <w:noWrap/>
            <w:vAlign w:val="center"/>
          </w:tcPr>
          <w:p w14:paraId="57E28D89" w14:textId="77777777" w:rsidR="00667839"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n</w:t>
            </w:r>
            <w:r>
              <w:rPr>
                <w:rFonts w:ascii="Times New Roman" w:hAnsi="Times New Roman" w:cs="Times New Roman" w:hint="eastAsia"/>
                <w:sz w:val="24"/>
                <w:szCs w:val="24"/>
              </w:rPr>
              <w:t xml:space="preserve"> </w:t>
            </w:r>
            <w:r>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167</w:t>
            </w:r>
            <w:r>
              <w:rPr>
                <w:rFonts w:ascii="Times New Roman" w:hAnsi="Times New Roman" w:cs="Times New Roman" w:hint="eastAsia"/>
                <w:sz w:val="24"/>
                <w:szCs w:val="24"/>
              </w:rPr>
              <w:t>,</w:t>
            </w:r>
            <w:r>
              <w:rPr>
                <w:rFonts w:ascii="Times New Roman" w:hAnsi="Times New Roman" w:cs="Times New Roman"/>
                <w:sz w:val="24"/>
                <w:szCs w:val="24"/>
              </w:rPr>
              <w:t>083)</w:t>
            </w:r>
          </w:p>
        </w:tc>
        <w:tc>
          <w:tcPr>
            <w:tcW w:w="863" w:type="pct"/>
            <w:vMerge/>
            <w:tcBorders>
              <w:left w:val="nil"/>
              <w:bottom w:val="single" w:sz="8" w:space="0" w:color="000000"/>
              <w:right w:val="nil"/>
            </w:tcBorders>
            <w:vAlign w:val="center"/>
          </w:tcPr>
          <w:p w14:paraId="295CA447" w14:textId="77777777" w:rsidR="00667839" w:rsidRDefault="00667839">
            <w:pPr>
              <w:spacing w:line="360" w:lineRule="auto"/>
              <w:rPr>
                <w:rFonts w:ascii="Times New Roman" w:hAnsi="Times New Roman" w:cs="Times New Roman"/>
                <w:i/>
                <w:iCs/>
                <w:sz w:val="24"/>
                <w:szCs w:val="24"/>
              </w:rPr>
            </w:pPr>
          </w:p>
        </w:tc>
        <w:tc>
          <w:tcPr>
            <w:tcW w:w="556" w:type="pct"/>
            <w:vMerge/>
            <w:tcBorders>
              <w:top w:val="single" w:sz="8" w:space="0" w:color="auto"/>
              <w:left w:val="nil"/>
              <w:bottom w:val="single" w:sz="8" w:space="0" w:color="000000"/>
              <w:right w:val="nil"/>
            </w:tcBorders>
            <w:vAlign w:val="center"/>
          </w:tcPr>
          <w:p w14:paraId="6216F3A9" w14:textId="77777777" w:rsidR="00667839" w:rsidRDefault="00667839">
            <w:pPr>
              <w:spacing w:line="360" w:lineRule="auto"/>
              <w:rPr>
                <w:rFonts w:ascii="Times New Roman" w:hAnsi="Times New Roman" w:cs="Times New Roman"/>
                <w:i/>
                <w:iCs/>
                <w:sz w:val="24"/>
                <w:szCs w:val="24"/>
              </w:rPr>
            </w:pPr>
          </w:p>
        </w:tc>
      </w:tr>
      <w:tr w:rsidR="00667839" w14:paraId="7EC76C73" w14:textId="77777777">
        <w:trPr>
          <w:gridAfter w:val="1"/>
          <w:wAfter w:w="122" w:type="pct"/>
          <w:trHeight w:val="300"/>
        </w:trPr>
        <w:tc>
          <w:tcPr>
            <w:tcW w:w="1700" w:type="pct"/>
            <w:tcBorders>
              <w:top w:val="nil"/>
              <w:left w:val="nil"/>
              <w:bottom w:val="nil"/>
              <w:right w:val="nil"/>
            </w:tcBorders>
            <w:shd w:val="clear" w:color="auto" w:fill="auto"/>
            <w:noWrap/>
            <w:vAlign w:val="center"/>
          </w:tcPr>
          <w:p w14:paraId="65CE8ACD" w14:textId="77777777" w:rsidR="00667839" w:rsidRDefault="00000000">
            <w:pPr>
              <w:spacing w:line="360" w:lineRule="auto"/>
              <w:rPr>
                <w:rFonts w:ascii="Times New Roman" w:hAnsi="Times New Roman" w:cs="Times New Roman"/>
                <w:b/>
                <w:bCs/>
                <w:sz w:val="24"/>
                <w:szCs w:val="24"/>
              </w:rPr>
            </w:pPr>
            <w:r>
              <w:rPr>
                <w:rFonts w:ascii="Times New Roman" w:hAnsi="Times New Roman" w:cs="Times New Roman"/>
                <w:b/>
                <w:bCs/>
                <w:sz w:val="24"/>
                <w:szCs w:val="24"/>
              </w:rPr>
              <w:t>Income</w:t>
            </w:r>
            <w:r>
              <w:rPr>
                <w:rFonts w:ascii="Times New Roman" w:hAnsi="Times New Roman" w:cs="Times New Roman"/>
                <w:sz w:val="24"/>
                <w:szCs w:val="24"/>
              </w:rPr>
              <w:t xml:space="preserve"> (n, %)</w:t>
            </w:r>
          </w:p>
        </w:tc>
        <w:tc>
          <w:tcPr>
            <w:tcW w:w="875" w:type="pct"/>
            <w:tcBorders>
              <w:top w:val="nil"/>
              <w:left w:val="nil"/>
              <w:bottom w:val="nil"/>
              <w:right w:val="nil"/>
            </w:tcBorders>
            <w:shd w:val="clear" w:color="auto" w:fill="auto"/>
            <w:noWrap/>
            <w:vAlign w:val="center"/>
          </w:tcPr>
          <w:p w14:paraId="3FAFD2A8" w14:textId="77777777" w:rsidR="00667839" w:rsidRDefault="00667839">
            <w:pPr>
              <w:spacing w:line="360" w:lineRule="auto"/>
              <w:rPr>
                <w:rFonts w:ascii="Times New Roman" w:hAnsi="Times New Roman" w:cs="Times New Roman"/>
                <w:sz w:val="22"/>
              </w:rPr>
            </w:pPr>
          </w:p>
        </w:tc>
        <w:tc>
          <w:tcPr>
            <w:tcW w:w="884" w:type="pct"/>
            <w:tcBorders>
              <w:top w:val="nil"/>
              <w:left w:val="nil"/>
              <w:bottom w:val="nil"/>
              <w:right w:val="nil"/>
            </w:tcBorders>
            <w:shd w:val="clear" w:color="auto" w:fill="auto"/>
            <w:noWrap/>
            <w:vAlign w:val="center"/>
          </w:tcPr>
          <w:p w14:paraId="57315E5B" w14:textId="77777777" w:rsidR="00667839" w:rsidRDefault="00667839">
            <w:pPr>
              <w:spacing w:line="360" w:lineRule="auto"/>
              <w:rPr>
                <w:rFonts w:ascii="Times New Roman" w:hAnsi="Times New Roman" w:cs="Times New Roman"/>
                <w:sz w:val="22"/>
              </w:rPr>
            </w:pPr>
          </w:p>
        </w:tc>
        <w:tc>
          <w:tcPr>
            <w:tcW w:w="863" w:type="pct"/>
            <w:tcBorders>
              <w:top w:val="nil"/>
              <w:left w:val="nil"/>
              <w:bottom w:val="nil"/>
              <w:right w:val="nil"/>
            </w:tcBorders>
            <w:shd w:val="clear" w:color="auto" w:fill="auto"/>
          </w:tcPr>
          <w:p w14:paraId="1BFDB568" w14:textId="77777777" w:rsidR="00667839" w:rsidRDefault="00667839">
            <w:pPr>
              <w:spacing w:line="360" w:lineRule="auto"/>
              <w:rPr>
                <w:rFonts w:ascii="Times New Roman" w:hAnsi="Times New Roman" w:cs="Times New Roman"/>
                <w:sz w:val="22"/>
              </w:rPr>
            </w:pPr>
          </w:p>
        </w:tc>
        <w:tc>
          <w:tcPr>
            <w:tcW w:w="556" w:type="pct"/>
            <w:tcBorders>
              <w:top w:val="nil"/>
              <w:left w:val="nil"/>
              <w:bottom w:val="nil"/>
              <w:right w:val="nil"/>
            </w:tcBorders>
            <w:shd w:val="clear" w:color="auto" w:fill="auto"/>
            <w:noWrap/>
            <w:vAlign w:val="center"/>
          </w:tcPr>
          <w:p w14:paraId="6F252348" w14:textId="77777777" w:rsidR="00667839" w:rsidRDefault="00667839">
            <w:pPr>
              <w:spacing w:line="360" w:lineRule="auto"/>
              <w:rPr>
                <w:rFonts w:ascii="Times New Roman" w:hAnsi="Times New Roman" w:cs="Times New Roman"/>
                <w:sz w:val="22"/>
              </w:rPr>
            </w:pPr>
          </w:p>
        </w:tc>
      </w:tr>
      <w:tr w:rsidR="00667839" w14:paraId="0E38D682" w14:textId="77777777">
        <w:trPr>
          <w:gridAfter w:val="1"/>
          <w:wAfter w:w="122" w:type="pct"/>
          <w:trHeight w:val="300"/>
        </w:trPr>
        <w:tc>
          <w:tcPr>
            <w:tcW w:w="1700" w:type="pct"/>
            <w:tcBorders>
              <w:top w:val="nil"/>
              <w:left w:val="nil"/>
              <w:bottom w:val="nil"/>
              <w:right w:val="nil"/>
            </w:tcBorders>
            <w:shd w:val="clear" w:color="auto" w:fill="auto"/>
            <w:noWrap/>
            <w:vAlign w:val="center"/>
          </w:tcPr>
          <w:p w14:paraId="43987C2D" w14:textId="77777777" w:rsidR="00667839" w:rsidRDefault="00000000">
            <w:pPr>
              <w:spacing w:line="360" w:lineRule="auto"/>
              <w:rPr>
                <w:rFonts w:ascii="Times New Roman" w:hAnsi="Times New Roman" w:cs="Times New Roman"/>
                <w:b/>
                <w:bCs/>
                <w:sz w:val="24"/>
                <w:szCs w:val="24"/>
              </w:rPr>
            </w:pPr>
            <w:r>
              <w:rPr>
                <w:rFonts w:ascii="Times New Roman" w:hAnsi="Times New Roman" w:cs="Times New Roman"/>
                <w:sz w:val="24"/>
                <w:szCs w:val="24"/>
              </w:rPr>
              <w:t>&lt;19,999 yuan/year</w:t>
            </w:r>
          </w:p>
        </w:tc>
        <w:tc>
          <w:tcPr>
            <w:tcW w:w="875" w:type="pct"/>
            <w:tcBorders>
              <w:top w:val="nil"/>
              <w:left w:val="nil"/>
              <w:bottom w:val="nil"/>
              <w:right w:val="nil"/>
            </w:tcBorders>
            <w:shd w:val="clear" w:color="auto" w:fill="auto"/>
            <w:noWrap/>
            <w:vAlign w:val="center"/>
          </w:tcPr>
          <w:p w14:paraId="4BE0A2B0" w14:textId="77777777" w:rsidR="00667839" w:rsidRDefault="00000000">
            <w:pPr>
              <w:spacing w:line="360" w:lineRule="auto"/>
              <w:rPr>
                <w:rFonts w:ascii="Times New Roman" w:hAnsi="Times New Roman" w:cs="Times New Roman"/>
                <w:sz w:val="22"/>
              </w:rPr>
            </w:pPr>
            <w:r>
              <w:rPr>
                <w:rFonts w:ascii="Times New Roman" w:hAnsi="Times New Roman" w:cs="Times New Roman"/>
                <w:sz w:val="22"/>
              </w:rPr>
              <w:t>112</w:t>
            </w:r>
            <w:r>
              <w:rPr>
                <w:rFonts w:ascii="Times New Roman" w:hAnsi="Times New Roman" w:cs="Times New Roman" w:hint="eastAsia"/>
                <w:sz w:val="22"/>
              </w:rPr>
              <w:t>,</w:t>
            </w:r>
            <w:r>
              <w:rPr>
                <w:rFonts w:ascii="Times New Roman" w:hAnsi="Times New Roman" w:cs="Times New Roman"/>
                <w:sz w:val="22"/>
              </w:rPr>
              <w:t>593 (62.3)</w:t>
            </w:r>
          </w:p>
        </w:tc>
        <w:tc>
          <w:tcPr>
            <w:tcW w:w="884" w:type="pct"/>
            <w:tcBorders>
              <w:top w:val="nil"/>
              <w:left w:val="nil"/>
              <w:bottom w:val="nil"/>
              <w:right w:val="nil"/>
            </w:tcBorders>
            <w:shd w:val="clear" w:color="auto" w:fill="auto"/>
            <w:noWrap/>
            <w:vAlign w:val="center"/>
          </w:tcPr>
          <w:p w14:paraId="03CE19B3" w14:textId="77777777" w:rsidR="00667839" w:rsidRDefault="00000000">
            <w:pPr>
              <w:spacing w:line="360" w:lineRule="auto"/>
              <w:rPr>
                <w:rFonts w:ascii="Times New Roman" w:hAnsi="Times New Roman" w:cs="Times New Roman"/>
                <w:sz w:val="22"/>
              </w:rPr>
            </w:pPr>
            <w:r>
              <w:rPr>
                <w:rFonts w:ascii="Times New Roman" w:hAnsi="Times New Roman" w:cs="Times New Roman"/>
                <w:sz w:val="22"/>
              </w:rPr>
              <w:t>91</w:t>
            </w:r>
            <w:r>
              <w:rPr>
                <w:rFonts w:ascii="Times New Roman" w:hAnsi="Times New Roman" w:cs="Times New Roman" w:hint="eastAsia"/>
                <w:sz w:val="22"/>
              </w:rPr>
              <w:t>,</w:t>
            </w:r>
            <w:r>
              <w:rPr>
                <w:rFonts w:ascii="Times New Roman" w:hAnsi="Times New Roman" w:cs="Times New Roman"/>
                <w:sz w:val="22"/>
              </w:rPr>
              <w:t>396 (54.7)</w:t>
            </w:r>
          </w:p>
        </w:tc>
        <w:tc>
          <w:tcPr>
            <w:tcW w:w="863" w:type="pct"/>
            <w:tcBorders>
              <w:top w:val="nil"/>
              <w:left w:val="nil"/>
              <w:bottom w:val="nil"/>
              <w:right w:val="nil"/>
            </w:tcBorders>
            <w:shd w:val="clear" w:color="auto" w:fill="auto"/>
            <w:vAlign w:val="center"/>
          </w:tcPr>
          <w:p w14:paraId="14BCA0C0" w14:textId="77777777" w:rsidR="00667839" w:rsidRDefault="00000000">
            <w:pPr>
              <w:spacing w:line="360" w:lineRule="auto"/>
              <w:rPr>
                <w:rFonts w:ascii="Times New Roman" w:hAnsi="Times New Roman" w:cs="Times New Roman"/>
                <w:sz w:val="22"/>
              </w:rPr>
            </w:pPr>
            <w:r>
              <w:rPr>
                <w:rFonts w:ascii="Times New Roman" w:hAnsi="Times New Roman" w:cs="Times New Roman"/>
                <w:sz w:val="22"/>
              </w:rPr>
              <w:t>89</w:t>
            </w:r>
            <w:r>
              <w:rPr>
                <w:rFonts w:ascii="Times New Roman" w:hAnsi="Times New Roman" w:cs="Times New Roman" w:hint="eastAsia"/>
                <w:sz w:val="22"/>
              </w:rPr>
              <w:t>,</w:t>
            </w:r>
            <w:r>
              <w:rPr>
                <w:rFonts w:ascii="Times New Roman" w:hAnsi="Times New Roman" w:cs="Times New Roman"/>
                <w:sz w:val="22"/>
              </w:rPr>
              <w:t>678 (54.4)</w:t>
            </w:r>
          </w:p>
        </w:tc>
        <w:tc>
          <w:tcPr>
            <w:tcW w:w="556" w:type="pct"/>
            <w:tcBorders>
              <w:top w:val="nil"/>
              <w:left w:val="nil"/>
              <w:bottom w:val="nil"/>
              <w:right w:val="nil"/>
            </w:tcBorders>
            <w:shd w:val="clear" w:color="auto" w:fill="auto"/>
            <w:noWrap/>
            <w:vAlign w:val="center"/>
          </w:tcPr>
          <w:p w14:paraId="236FAC7C" w14:textId="77777777" w:rsidR="00667839" w:rsidRDefault="00000000">
            <w:pPr>
              <w:spacing w:line="360" w:lineRule="auto"/>
              <w:rPr>
                <w:rFonts w:ascii="Times New Roman" w:hAnsi="Times New Roman" w:cs="Times New Roman"/>
                <w:sz w:val="22"/>
              </w:rPr>
            </w:pPr>
            <w:r>
              <w:rPr>
                <w:rFonts w:ascii="Times New Roman" w:hAnsi="Times New Roman" w:cs="Times New Roman"/>
                <w:sz w:val="22"/>
              </w:rPr>
              <w:t>&lt;0.001</w:t>
            </w:r>
          </w:p>
        </w:tc>
      </w:tr>
      <w:tr w:rsidR="00667839" w14:paraId="741D3E66" w14:textId="77777777">
        <w:trPr>
          <w:gridAfter w:val="1"/>
          <w:wAfter w:w="122" w:type="pct"/>
          <w:trHeight w:val="300"/>
        </w:trPr>
        <w:tc>
          <w:tcPr>
            <w:tcW w:w="1700" w:type="pct"/>
            <w:tcBorders>
              <w:top w:val="nil"/>
              <w:left w:val="nil"/>
              <w:bottom w:val="nil"/>
              <w:right w:val="nil"/>
            </w:tcBorders>
            <w:shd w:val="clear" w:color="auto" w:fill="auto"/>
            <w:noWrap/>
            <w:vAlign w:val="center"/>
          </w:tcPr>
          <w:p w14:paraId="3589FB50" w14:textId="77777777" w:rsidR="00667839" w:rsidRDefault="00000000">
            <w:pPr>
              <w:spacing w:line="360" w:lineRule="auto"/>
              <w:rPr>
                <w:rFonts w:ascii="Times New Roman" w:hAnsi="Times New Roman" w:cs="Times New Roman"/>
                <w:b/>
                <w:bCs/>
                <w:sz w:val="24"/>
                <w:szCs w:val="24"/>
              </w:rPr>
            </w:pPr>
            <w:r>
              <w:rPr>
                <w:rFonts w:ascii="Times New Roman" w:eastAsia="宋体" w:hAnsi="Times New Roman" w:cs="Times New Roman"/>
                <w:kern w:val="0"/>
                <w:sz w:val="24"/>
                <w:szCs w:val="24"/>
              </w:rPr>
              <w:t>≥</w:t>
            </w:r>
            <w:r>
              <w:rPr>
                <w:rFonts w:ascii="Times New Roman" w:hAnsi="Times New Roman" w:cs="Times New Roman"/>
                <w:kern w:val="0"/>
                <w:sz w:val="24"/>
                <w:szCs w:val="24"/>
              </w:rPr>
              <w:t>20,000 yuan/year</w:t>
            </w:r>
          </w:p>
        </w:tc>
        <w:tc>
          <w:tcPr>
            <w:tcW w:w="875" w:type="pct"/>
            <w:tcBorders>
              <w:top w:val="nil"/>
              <w:left w:val="nil"/>
              <w:bottom w:val="nil"/>
              <w:right w:val="nil"/>
            </w:tcBorders>
            <w:shd w:val="clear" w:color="auto" w:fill="auto"/>
            <w:noWrap/>
            <w:vAlign w:val="center"/>
          </w:tcPr>
          <w:p w14:paraId="097B0DD9" w14:textId="77777777" w:rsidR="00667839" w:rsidRDefault="00000000">
            <w:pPr>
              <w:spacing w:line="360" w:lineRule="auto"/>
              <w:rPr>
                <w:rFonts w:ascii="Times New Roman" w:hAnsi="Times New Roman" w:cs="Times New Roman"/>
                <w:sz w:val="22"/>
              </w:rPr>
            </w:pPr>
            <w:r>
              <w:rPr>
                <w:rFonts w:ascii="Times New Roman" w:hAnsi="Times New Roman" w:cs="Times New Roman"/>
                <w:sz w:val="22"/>
              </w:rPr>
              <w:t>68</w:t>
            </w:r>
            <w:r>
              <w:rPr>
                <w:rFonts w:ascii="Times New Roman" w:hAnsi="Times New Roman" w:cs="Times New Roman" w:hint="eastAsia"/>
                <w:sz w:val="22"/>
              </w:rPr>
              <w:t>,</w:t>
            </w:r>
            <w:r>
              <w:rPr>
                <w:rFonts w:ascii="Times New Roman" w:hAnsi="Times New Roman" w:cs="Times New Roman"/>
                <w:sz w:val="22"/>
              </w:rPr>
              <w:t>218 (37.7)</w:t>
            </w:r>
          </w:p>
        </w:tc>
        <w:tc>
          <w:tcPr>
            <w:tcW w:w="884" w:type="pct"/>
            <w:tcBorders>
              <w:top w:val="nil"/>
              <w:left w:val="nil"/>
              <w:bottom w:val="nil"/>
              <w:right w:val="nil"/>
            </w:tcBorders>
            <w:shd w:val="clear" w:color="auto" w:fill="auto"/>
            <w:noWrap/>
            <w:vAlign w:val="center"/>
          </w:tcPr>
          <w:p w14:paraId="50CEF2E1" w14:textId="77777777" w:rsidR="00667839" w:rsidRDefault="00000000">
            <w:pPr>
              <w:spacing w:line="360" w:lineRule="auto"/>
              <w:rPr>
                <w:rFonts w:ascii="Times New Roman" w:hAnsi="Times New Roman" w:cs="Times New Roman"/>
                <w:sz w:val="22"/>
              </w:rPr>
            </w:pPr>
            <w:r>
              <w:rPr>
                <w:rFonts w:ascii="Times New Roman" w:hAnsi="Times New Roman" w:cs="Times New Roman"/>
                <w:sz w:val="22"/>
              </w:rPr>
              <w:t>75</w:t>
            </w:r>
            <w:r>
              <w:rPr>
                <w:rFonts w:ascii="Times New Roman" w:hAnsi="Times New Roman" w:cs="Times New Roman" w:hint="eastAsia"/>
                <w:sz w:val="22"/>
              </w:rPr>
              <w:t>,</w:t>
            </w:r>
            <w:r>
              <w:rPr>
                <w:rFonts w:ascii="Times New Roman" w:hAnsi="Times New Roman" w:cs="Times New Roman"/>
                <w:sz w:val="22"/>
              </w:rPr>
              <w:t>687 (45.3)</w:t>
            </w:r>
          </w:p>
        </w:tc>
        <w:tc>
          <w:tcPr>
            <w:tcW w:w="863" w:type="pct"/>
            <w:tcBorders>
              <w:top w:val="nil"/>
              <w:left w:val="nil"/>
              <w:bottom w:val="nil"/>
              <w:right w:val="nil"/>
            </w:tcBorders>
            <w:shd w:val="clear" w:color="auto" w:fill="auto"/>
            <w:vAlign w:val="center"/>
          </w:tcPr>
          <w:p w14:paraId="2E4892A8" w14:textId="77777777" w:rsidR="00667839" w:rsidRDefault="00000000">
            <w:pPr>
              <w:spacing w:line="360" w:lineRule="auto"/>
              <w:rPr>
                <w:rFonts w:ascii="Times New Roman" w:hAnsi="Times New Roman" w:cs="Times New Roman"/>
                <w:sz w:val="22"/>
              </w:rPr>
            </w:pPr>
            <w:r>
              <w:rPr>
                <w:rFonts w:ascii="Times New Roman" w:hAnsi="Times New Roman" w:cs="Times New Roman"/>
                <w:sz w:val="22"/>
              </w:rPr>
              <w:t>75</w:t>
            </w:r>
            <w:r>
              <w:rPr>
                <w:rFonts w:ascii="Times New Roman" w:hAnsi="Times New Roman" w:cs="Times New Roman" w:hint="eastAsia"/>
                <w:sz w:val="22"/>
              </w:rPr>
              <w:t>,</w:t>
            </w:r>
            <w:r>
              <w:rPr>
                <w:rFonts w:ascii="Times New Roman" w:hAnsi="Times New Roman" w:cs="Times New Roman"/>
                <w:sz w:val="22"/>
              </w:rPr>
              <w:t>119 (45.6)</w:t>
            </w:r>
          </w:p>
        </w:tc>
        <w:tc>
          <w:tcPr>
            <w:tcW w:w="556" w:type="pct"/>
            <w:tcBorders>
              <w:top w:val="nil"/>
              <w:left w:val="nil"/>
              <w:bottom w:val="nil"/>
              <w:right w:val="nil"/>
            </w:tcBorders>
            <w:shd w:val="clear" w:color="auto" w:fill="auto"/>
            <w:noWrap/>
            <w:vAlign w:val="center"/>
          </w:tcPr>
          <w:p w14:paraId="312F069B" w14:textId="77777777" w:rsidR="00667839" w:rsidRDefault="00667839">
            <w:pPr>
              <w:spacing w:line="360" w:lineRule="auto"/>
              <w:rPr>
                <w:rFonts w:ascii="Times New Roman" w:hAnsi="Times New Roman" w:cs="Times New Roman"/>
                <w:sz w:val="22"/>
              </w:rPr>
            </w:pPr>
          </w:p>
        </w:tc>
      </w:tr>
      <w:tr w:rsidR="00667839" w14:paraId="641DD63B" w14:textId="77777777">
        <w:trPr>
          <w:gridAfter w:val="1"/>
          <w:wAfter w:w="122" w:type="pct"/>
          <w:trHeight w:val="300"/>
        </w:trPr>
        <w:tc>
          <w:tcPr>
            <w:tcW w:w="1700" w:type="pct"/>
            <w:tcBorders>
              <w:top w:val="nil"/>
              <w:left w:val="nil"/>
              <w:bottom w:val="nil"/>
              <w:right w:val="nil"/>
            </w:tcBorders>
            <w:shd w:val="clear" w:color="auto" w:fill="auto"/>
            <w:noWrap/>
            <w:vAlign w:val="center"/>
          </w:tcPr>
          <w:p w14:paraId="20EFC3F2" w14:textId="77777777" w:rsidR="00667839" w:rsidRDefault="00000000">
            <w:pPr>
              <w:spacing w:line="360" w:lineRule="auto"/>
              <w:rPr>
                <w:rFonts w:ascii="Times New Roman" w:eastAsia="宋体" w:hAnsi="Times New Roman" w:cs="Times New Roman"/>
                <w:kern w:val="0"/>
                <w:sz w:val="24"/>
                <w:szCs w:val="24"/>
              </w:rPr>
            </w:pPr>
            <w:r>
              <w:rPr>
                <w:rFonts w:ascii="Times New Roman" w:hAnsi="Times New Roman" w:cs="Times New Roman"/>
                <w:b/>
                <w:bCs/>
                <w:kern w:val="0"/>
                <w:sz w:val="24"/>
                <w:szCs w:val="24"/>
              </w:rPr>
              <w:t>Education</w:t>
            </w:r>
            <w:r>
              <w:rPr>
                <w:rFonts w:ascii="Times New Roman" w:hAnsi="Times New Roman" w:cs="Times New Roman"/>
                <w:kern w:val="0"/>
                <w:sz w:val="24"/>
                <w:szCs w:val="24"/>
              </w:rPr>
              <w:t xml:space="preserve"> (n, %)</w:t>
            </w:r>
          </w:p>
        </w:tc>
        <w:tc>
          <w:tcPr>
            <w:tcW w:w="875" w:type="pct"/>
            <w:tcBorders>
              <w:top w:val="nil"/>
              <w:left w:val="nil"/>
              <w:bottom w:val="nil"/>
              <w:right w:val="nil"/>
            </w:tcBorders>
            <w:shd w:val="clear" w:color="auto" w:fill="auto"/>
            <w:noWrap/>
            <w:vAlign w:val="center"/>
          </w:tcPr>
          <w:p w14:paraId="293CDC2E" w14:textId="77777777" w:rsidR="00667839" w:rsidRDefault="00667839">
            <w:pPr>
              <w:spacing w:line="360" w:lineRule="auto"/>
              <w:rPr>
                <w:rFonts w:ascii="Times New Roman" w:hAnsi="Times New Roman" w:cs="Times New Roman"/>
                <w:sz w:val="22"/>
              </w:rPr>
            </w:pPr>
          </w:p>
        </w:tc>
        <w:tc>
          <w:tcPr>
            <w:tcW w:w="884" w:type="pct"/>
            <w:tcBorders>
              <w:top w:val="nil"/>
              <w:left w:val="nil"/>
              <w:bottom w:val="nil"/>
              <w:right w:val="nil"/>
            </w:tcBorders>
            <w:shd w:val="clear" w:color="auto" w:fill="auto"/>
            <w:noWrap/>
            <w:vAlign w:val="center"/>
          </w:tcPr>
          <w:p w14:paraId="1ED78C35" w14:textId="77777777" w:rsidR="00667839" w:rsidRDefault="00667839">
            <w:pPr>
              <w:spacing w:line="360" w:lineRule="auto"/>
              <w:rPr>
                <w:rFonts w:ascii="Times New Roman" w:hAnsi="Times New Roman" w:cs="Times New Roman"/>
                <w:sz w:val="22"/>
              </w:rPr>
            </w:pPr>
          </w:p>
        </w:tc>
        <w:tc>
          <w:tcPr>
            <w:tcW w:w="863" w:type="pct"/>
            <w:tcBorders>
              <w:top w:val="nil"/>
              <w:left w:val="nil"/>
              <w:bottom w:val="nil"/>
              <w:right w:val="nil"/>
            </w:tcBorders>
            <w:shd w:val="clear" w:color="auto" w:fill="auto"/>
            <w:vAlign w:val="center"/>
          </w:tcPr>
          <w:p w14:paraId="4E2A8945" w14:textId="77777777" w:rsidR="00667839" w:rsidRDefault="00667839">
            <w:pPr>
              <w:spacing w:line="360" w:lineRule="auto"/>
              <w:rPr>
                <w:rFonts w:ascii="Times New Roman" w:hAnsi="Times New Roman" w:cs="Times New Roman"/>
                <w:sz w:val="22"/>
              </w:rPr>
            </w:pPr>
          </w:p>
        </w:tc>
        <w:tc>
          <w:tcPr>
            <w:tcW w:w="556" w:type="pct"/>
            <w:tcBorders>
              <w:top w:val="nil"/>
              <w:left w:val="nil"/>
              <w:bottom w:val="nil"/>
              <w:right w:val="nil"/>
            </w:tcBorders>
            <w:shd w:val="clear" w:color="auto" w:fill="auto"/>
            <w:noWrap/>
            <w:vAlign w:val="center"/>
          </w:tcPr>
          <w:p w14:paraId="50E108DD" w14:textId="77777777" w:rsidR="00667839" w:rsidRDefault="00667839">
            <w:pPr>
              <w:spacing w:line="360" w:lineRule="auto"/>
              <w:rPr>
                <w:rFonts w:ascii="Times New Roman" w:hAnsi="Times New Roman" w:cs="Times New Roman"/>
                <w:sz w:val="22"/>
              </w:rPr>
            </w:pPr>
          </w:p>
        </w:tc>
      </w:tr>
      <w:tr w:rsidR="00667839" w14:paraId="32C4D6FC" w14:textId="77777777">
        <w:trPr>
          <w:gridAfter w:val="1"/>
          <w:wAfter w:w="122" w:type="pct"/>
          <w:trHeight w:val="300"/>
        </w:trPr>
        <w:tc>
          <w:tcPr>
            <w:tcW w:w="1700" w:type="pct"/>
            <w:tcBorders>
              <w:top w:val="nil"/>
              <w:left w:val="nil"/>
              <w:bottom w:val="nil"/>
              <w:right w:val="nil"/>
            </w:tcBorders>
            <w:shd w:val="clear" w:color="auto" w:fill="auto"/>
            <w:noWrap/>
            <w:vAlign w:val="center"/>
          </w:tcPr>
          <w:p w14:paraId="67B08E5E" w14:textId="77777777" w:rsidR="00667839" w:rsidRDefault="00000000">
            <w:pPr>
              <w:spacing w:line="360" w:lineRule="auto"/>
              <w:rPr>
                <w:rFonts w:ascii="Times New Roman" w:eastAsia="宋体" w:hAnsi="Times New Roman" w:cs="Times New Roman"/>
                <w:kern w:val="0"/>
                <w:sz w:val="24"/>
                <w:szCs w:val="24"/>
              </w:rPr>
            </w:pPr>
            <w:r>
              <w:rPr>
                <w:rFonts w:ascii="Times New Roman" w:hAnsi="Times New Roman" w:cs="Times New Roman"/>
                <w:sz w:val="24"/>
                <w:szCs w:val="24"/>
              </w:rPr>
              <w:t>No formal education</w:t>
            </w:r>
          </w:p>
        </w:tc>
        <w:tc>
          <w:tcPr>
            <w:tcW w:w="875" w:type="pct"/>
            <w:tcBorders>
              <w:top w:val="nil"/>
              <w:left w:val="nil"/>
              <w:bottom w:val="nil"/>
              <w:right w:val="nil"/>
            </w:tcBorders>
            <w:shd w:val="clear" w:color="auto" w:fill="auto"/>
            <w:noWrap/>
            <w:vAlign w:val="center"/>
          </w:tcPr>
          <w:p w14:paraId="7B528C6E" w14:textId="77777777" w:rsidR="00667839" w:rsidRDefault="00000000">
            <w:pPr>
              <w:spacing w:line="360" w:lineRule="auto"/>
              <w:rPr>
                <w:rFonts w:ascii="Times New Roman" w:hAnsi="Times New Roman" w:cs="Times New Roman"/>
                <w:sz w:val="22"/>
              </w:rPr>
            </w:pPr>
            <w:r>
              <w:rPr>
                <w:rFonts w:ascii="Times New Roman" w:hAnsi="Times New Roman" w:cs="Times New Roman"/>
                <w:sz w:val="22"/>
              </w:rPr>
              <w:t>32</w:t>
            </w:r>
            <w:r>
              <w:rPr>
                <w:rFonts w:ascii="Times New Roman" w:hAnsi="Times New Roman" w:cs="Times New Roman" w:hint="eastAsia"/>
                <w:sz w:val="22"/>
              </w:rPr>
              <w:t>,</w:t>
            </w:r>
            <w:r>
              <w:rPr>
                <w:rFonts w:ascii="Times New Roman" w:hAnsi="Times New Roman" w:cs="Times New Roman"/>
                <w:sz w:val="22"/>
              </w:rPr>
              <w:t>267 (17.8)</w:t>
            </w:r>
          </w:p>
        </w:tc>
        <w:tc>
          <w:tcPr>
            <w:tcW w:w="884" w:type="pct"/>
            <w:tcBorders>
              <w:top w:val="nil"/>
              <w:left w:val="nil"/>
              <w:bottom w:val="nil"/>
              <w:right w:val="nil"/>
            </w:tcBorders>
            <w:shd w:val="clear" w:color="auto" w:fill="auto"/>
            <w:noWrap/>
            <w:vAlign w:val="center"/>
          </w:tcPr>
          <w:p w14:paraId="28E24176" w14:textId="77777777" w:rsidR="00667839" w:rsidRDefault="00000000">
            <w:pPr>
              <w:spacing w:line="360" w:lineRule="auto"/>
              <w:rPr>
                <w:rFonts w:ascii="Times New Roman" w:hAnsi="Times New Roman" w:cs="Times New Roman"/>
                <w:sz w:val="22"/>
              </w:rPr>
            </w:pPr>
            <w:r>
              <w:rPr>
                <w:rFonts w:ascii="Times New Roman" w:hAnsi="Times New Roman" w:cs="Times New Roman"/>
                <w:sz w:val="22"/>
              </w:rPr>
              <w:t>28</w:t>
            </w:r>
            <w:r>
              <w:rPr>
                <w:rFonts w:ascii="Times New Roman" w:hAnsi="Times New Roman" w:cs="Times New Roman" w:hint="eastAsia"/>
                <w:sz w:val="22"/>
              </w:rPr>
              <w:t>,</w:t>
            </w:r>
            <w:r>
              <w:rPr>
                <w:rFonts w:ascii="Times New Roman" w:hAnsi="Times New Roman" w:cs="Times New Roman"/>
                <w:sz w:val="22"/>
              </w:rPr>
              <w:t>180 (16.9)</w:t>
            </w:r>
          </w:p>
        </w:tc>
        <w:tc>
          <w:tcPr>
            <w:tcW w:w="863" w:type="pct"/>
            <w:tcBorders>
              <w:top w:val="nil"/>
              <w:left w:val="nil"/>
              <w:bottom w:val="nil"/>
              <w:right w:val="nil"/>
            </w:tcBorders>
            <w:shd w:val="clear" w:color="auto" w:fill="auto"/>
            <w:vAlign w:val="center"/>
          </w:tcPr>
          <w:p w14:paraId="0AF61C1E" w14:textId="77777777" w:rsidR="00667839" w:rsidRDefault="00000000">
            <w:pPr>
              <w:spacing w:line="360" w:lineRule="auto"/>
              <w:rPr>
                <w:rFonts w:ascii="Times New Roman" w:hAnsi="Times New Roman" w:cs="Times New Roman"/>
                <w:sz w:val="22"/>
              </w:rPr>
            </w:pPr>
            <w:r>
              <w:rPr>
                <w:rFonts w:ascii="Times New Roman" w:hAnsi="Times New Roman" w:cs="Times New Roman"/>
                <w:sz w:val="22"/>
              </w:rPr>
              <w:t>34</w:t>
            </w:r>
            <w:r>
              <w:rPr>
                <w:rFonts w:ascii="Times New Roman" w:hAnsi="Times New Roman" w:cs="Times New Roman" w:hint="eastAsia"/>
                <w:sz w:val="22"/>
              </w:rPr>
              <w:t>,</w:t>
            </w:r>
            <w:r>
              <w:rPr>
                <w:rFonts w:ascii="Times New Roman" w:hAnsi="Times New Roman" w:cs="Times New Roman"/>
                <w:sz w:val="22"/>
              </w:rPr>
              <w:t>723 (21.1)</w:t>
            </w:r>
          </w:p>
        </w:tc>
        <w:tc>
          <w:tcPr>
            <w:tcW w:w="556" w:type="pct"/>
            <w:tcBorders>
              <w:top w:val="nil"/>
              <w:left w:val="nil"/>
              <w:bottom w:val="nil"/>
              <w:right w:val="nil"/>
            </w:tcBorders>
            <w:shd w:val="clear" w:color="auto" w:fill="auto"/>
            <w:noWrap/>
            <w:vAlign w:val="center"/>
          </w:tcPr>
          <w:p w14:paraId="1EA172FB" w14:textId="77777777" w:rsidR="00667839" w:rsidRDefault="00000000">
            <w:pPr>
              <w:spacing w:line="360" w:lineRule="auto"/>
              <w:rPr>
                <w:rFonts w:ascii="Times New Roman" w:hAnsi="Times New Roman" w:cs="Times New Roman"/>
                <w:sz w:val="22"/>
              </w:rPr>
            </w:pPr>
            <w:r>
              <w:rPr>
                <w:rFonts w:ascii="Times New Roman" w:hAnsi="Times New Roman" w:cs="Times New Roman"/>
                <w:sz w:val="22"/>
              </w:rPr>
              <w:t>&lt;0.001</w:t>
            </w:r>
          </w:p>
        </w:tc>
      </w:tr>
      <w:tr w:rsidR="00667839" w14:paraId="5B234D22" w14:textId="77777777">
        <w:trPr>
          <w:gridAfter w:val="1"/>
          <w:wAfter w:w="122" w:type="pct"/>
          <w:trHeight w:val="300"/>
        </w:trPr>
        <w:tc>
          <w:tcPr>
            <w:tcW w:w="1700" w:type="pct"/>
            <w:tcBorders>
              <w:top w:val="nil"/>
              <w:left w:val="nil"/>
              <w:bottom w:val="nil"/>
              <w:right w:val="nil"/>
            </w:tcBorders>
            <w:shd w:val="clear" w:color="auto" w:fill="auto"/>
            <w:noWrap/>
            <w:vAlign w:val="center"/>
          </w:tcPr>
          <w:p w14:paraId="4478462E" w14:textId="77777777" w:rsidR="00667839" w:rsidRDefault="00000000">
            <w:pPr>
              <w:spacing w:line="360" w:lineRule="auto"/>
              <w:rPr>
                <w:rFonts w:ascii="Times New Roman" w:eastAsia="宋体" w:hAnsi="Times New Roman" w:cs="Times New Roman"/>
                <w:kern w:val="0"/>
                <w:sz w:val="24"/>
                <w:szCs w:val="24"/>
              </w:rPr>
            </w:pPr>
            <w:r>
              <w:rPr>
                <w:rFonts w:ascii="Times New Roman" w:hAnsi="Times New Roman" w:cs="Times New Roman"/>
                <w:sz w:val="24"/>
                <w:szCs w:val="24"/>
              </w:rPr>
              <w:t>Primary school</w:t>
            </w:r>
          </w:p>
        </w:tc>
        <w:tc>
          <w:tcPr>
            <w:tcW w:w="875" w:type="pct"/>
            <w:tcBorders>
              <w:top w:val="nil"/>
              <w:left w:val="nil"/>
              <w:bottom w:val="nil"/>
              <w:right w:val="nil"/>
            </w:tcBorders>
            <w:shd w:val="clear" w:color="auto" w:fill="auto"/>
            <w:noWrap/>
            <w:vAlign w:val="center"/>
          </w:tcPr>
          <w:p w14:paraId="55293B3C" w14:textId="77777777" w:rsidR="00667839" w:rsidRDefault="00000000">
            <w:pPr>
              <w:spacing w:line="360" w:lineRule="auto"/>
              <w:rPr>
                <w:rFonts w:ascii="Times New Roman" w:hAnsi="Times New Roman" w:cs="Times New Roman"/>
                <w:sz w:val="22"/>
              </w:rPr>
            </w:pPr>
            <w:r>
              <w:rPr>
                <w:rFonts w:ascii="Times New Roman" w:hAnsi="Times New Roman" w:cs="Times New Roman"/>
                <w:sz w:val="22"/>
              </w:rPr>
              <w:t>61</w:t>
            </w:r>
            <w:r>
              <w:rPr>
                <w:rFonts w:ascii="Times New Roman" w:hAnsi="Times New Roman" w:cs="Times New Roman" w:hint="eastAsia"/>
                <w:sz w:val="22"/>
              </w:rPr>
              <w:t>,</w:t>
            </w:r>
            <w:r>
              <w:rPr>
                <w:rFonts w:ascii="Times New Roman" w:hAnsi="Times New Roman" w:cs="Times New Roman"/>
                <w:sz w:val="22"/>
              </w:rPr>
              <w:t>830 (34.2)</w:t>
            </w:r>
          </w:p>
        </w:tc>
        <w:tc>
          <w:tcPr>
            <w:tcW w:w="884" w:type="pct"/>
            <w:tcBorders>
              <w:top w:val="nil"/>
              <w:left w:val="nil"/>
              <w:bottom w:val="nil"/>
              <w:right w:val="nil"/>
            </w:tcBorders>
            <w:shd w:val="clear" w:color="auto" w:fill="auto"/>
            <w:noWrap/>
            <w:vAlign w:val="center"/>
          </w:tcPr>
          <w:p w14:paraId="29D2558C" w14:textId="77777777" w:rsidR="00667839" w:rsidRDefault="00000000">
            <w:pPr>
              <w:spacing w:line="360" w:lineRule="auto"/>
              <w:rPr>
                <w:rFonts w:ascii="Times New Roman" w:hAnsi="Times New Roman" w:cs="Times New Roman"/>
                <w:sz w:val="22"/>
              </w:rPr>
            </w:pPr>
            <w:r>
              <w:rPr>
                <w:rFonts w:ascii="Times New Roman" w:hAnsi="Times New Roman" w:cs="Times New Roman"/>
                <w:sz w:val="22"/>
              </w:rPr>
              <w:t>51</w:t>
            </w:r>
            <w:r>
              <w:rPr>
                <w:rFonts w:ascii="Times New Roman" w:hAnsi="Times New Roman" w:cs="Times New Roman" w:hint="eastAsia"/>
                <w:sz w:val="22"/>
              </w:rPr>
              <w:t>,</w:t>
            </w:r>
            <w:r>
              <w:rPr>
                <w:rFonts w:ascii="Times New Roman" w:hAnsi="Times New Roman" w:cs="Times New Roman"/>
                <w:sz w:val="22"/>
              </w:rPr>
              <w:t>548 (30.9)</w:t>
            </w:r>
          </w:p>
        </w:tc>
        <w:tc>
          <w:tcPr>
            <w:tcW w:w="863" w:type="pct"/>
            <w:tcBorders>
              <w:top w:val="nil"/>
              <w:left w:val="nil"/>
              <w:bottom w:val="nil"/>
              <w:right w:val="nil"/>
            </w:tcBorders>
            <w:shd w:val="clear" w:color="auto" w:fill="auto"/>
            <w:vAlign w:val="center"/>
          </w:tcPr>
          <w:p w14:paraId="0528B328" w14:textId="77777777" w:rsidR="00667839" w:rsidRDefault="00000000">
            <w:pPr>
              <w:spacing w:line="360" w:lineRule="auto"/>
              <w:rPr>
                <w:rFonts w:ascii="Times New Roman" w:hAnsi="Times New Roman" w:cs="Times New Roman"/>
                <w:sz w:val="22"/>
              </w:rPr>
            </w:pPr>
            <w:r>
              <w:rPr>
                <w:rFonts w:ascii="Times New Roman" w:hAnsi="Times New Roman" w:cs="Times New Roman"/>
                <w:sz w:val="22"/>
              </w:rPr>
              <w:t>51</w:t>
            </w:r>
            <w:r>
              <w:rPr>
                <w:rFonts w:ascii="Times New Roman" w:hAnsi="Times New Roman" w:cs="Times New Roman" w:hint="eastAsia"/>
                <w:sz w:val="22"/>
              </w:rPr>
              <w:t>,</w:t>
            </w:r>
            <w:r>
              <w:rPr>
                <w:rFonts w:ascii="Times New Roman" w:hAnsi="Times New Roman" w:cs="Times New Roman"/>
                <w:sz w:val="22"/>
              </w:rPr>
              <w:t>795 (31.4)</w:t>
            </w:r>
          </w:p>
        </w:tc>
        <w:tc>
          <w:tcPr>
            <w:tcW w:w="556" w:type="pct"/>
            <w:tcBorders>
              <w:top w:val="nil"/>
              <w:left w:val="nil"/>
              <w:bottom w:val="nil"/>
              <w:right w:val="nil"/>
            </w:tcBorders>
            <w:shd w:val="clear" w:color="auto" w:fill="auto"/>
            <w:noWrap/>
            <w:vAlign w:val="center"/>
          </w:tcPr>
          <w:p w14:paraId="056DAA1A" w14:textId="77777777" w:rsidR="00667839" w:rsidRDefault="00667839">
            <w:pPr>
              <w:spacing w:line="360" w:lineRule="auto"/>
              <w:rPr>
                <w:rFonts w:ascii="Times New Roman" w:hAnsi="Times New Roman" w:cs="Times New Roman"/>
                <w:sz w:val="22"/>
              </w:rPr>
            </w:pPr>
          </w:p>
        </w:tc>
      </w:tr>
      <w:tr w:rsidR="00667839" w14:paraId="2524DD27" w14:textId="77777777">
        <w:trPr>
          <w:gridAfter w:val="1"/>
          <w:wAfter w:w="122" w:type="pct"/>
          <w:trHeight w:val="300"/>
        </w:trPr>
        <w:tc>
          <w:tcPr>
            <w:tcW w:w="1700" w:type="pct"/>
            <w:tcBorders>
              <w:top w:val="nil"/>
              <w:left w:val="nil"/>
              <w:bottom w:val="nil"/>
              <w:right w:val="nil"/>
            </w:tcBorders>
            <w:shd w:val="clear" w:color="auto" w:fill="auto"/>
            <w:noWrap/>
            <w:vAlign w:val="center"/>
          </w:tcPr>
          <w:p w14:paraId="7452F933" w14:textId="77777777" w:rsidR="00667839" w:rsidRDefault="00000000">
            <w:pPr>
              <w:spacing w:line="360" w:lineRule="auto"/>
              <w:rPr>
                <w:rFonts w:ascii="Times New Roman" w:eastAsia="宋体" w:hAnsi="Times New Roman" w:cs="Times New Roman"/>
                <w:kern w:val="0"/>
                <w:sz w:val="24"/>
                <w:szCs w:val="24"/>
              </w:rPr>
            </w:pPr>
            <w:r>
              <w:rPr>
                <w:rFonts w:ascii="Times New Roman" w:hAnsi="Times New Roman" w:cs="Times New Roman"/>
                <w:sz w:val="24"/>
                <w:szCs w:val="24"/>
              </w:rPr>
              <w:t>High school</w:t>
            </w:r>
          </w:p>
        </w:tc>
        <w:tc>
          <w:tcPr>
            <w:tcW w:w="875" w:type="pct"/>
            <w:tcBorders>
              <w:top w:val="nil"/>
              <w:left w:val="nil"/>
              <w:bottom w:val="nil"/>
              <w:right w:val="nil"/>
            </w:tcBorders>
            <w:shd w:val="clear" w:color="auto" w:fill="auto"/>
            <w:noWrap/>
            <w:vAlign w:val="center"/>
          </w:tcPr>
          <w:p w14:paraId="2E2F104A" w14:textId="77777777" w:rsidR="00667839" w:rsidRDefault="00000000">
            <w:pPr>
              <w:spacing w:line="360" w:lineRule="auto"/>
              <w:rPr>
                <w:rFonts w:ascii="Times New Roman" w:hAnsi="Times New Roman" w:cs="Times New Roman"/>
                <w:sz w:val="22"/>
              </w:rPr>
            </w:pPr>
            <w:r>
              <w:rPr>
                <w:rFonts w:ascii="Times New Roman" w:hAnsi="Times New Roman" w:cs="Times New Roman"/>
                <w:sz w:val="22"/>
              </w:rPr>
              <w:t>76</w:t>
            </w:r>
            <w:r>
              <w:rPr>
                <w:rFonts w:ascii="Times New Roman" w:hAnsi="Times New Roman" w:cs="Times New Roman" w:hint="eastAsia"/>
                <w:sz w:val="22"/>
              </w:rPr>
              <w:t>,</w:t>
            </w:r>
            <w:r>
              <w:rPr>
                <w:rFonts w:ascii="Times New Roman" w:hAnsi="Times New Roman" w:cs="Times New Roman"/>
                <w:sz w:val="22"/>
              </w:rPr>
              <w:t>539 (42.3)</w:t>
            </w:r>
          </w:p>
        </w:tc>
        <w:tc>
          <w:tcPr>
            <w:tcW w:w="884" w:type="pct"/>
            <w:tcBorders>
              <w:top w:val="nil"/>
              <w:left w:val="nil"/>
              <w:bottom w:val="nil"/>
              <w:right w:val="nil"/>
            </w:tcBorders>
            <w:shd w:val="clear" w:color="auto" w:fill="auto"/>
            <w:noWrap/>
            <w:vAlign w:val="center"/>
          </w:tcPr>
          <w:p w14:paraId="5E90BCF9" w14:textId="77777777" w:rsidR="00667839" w:rsidRDefault="00000000">
            <w:pPr>
              <w:spacing w:line="360" w:lineRule="auto"/>
              <w:rPr>
                <w:rFonts w:ascii="Times New Roman" w:hAnsi="Times New Roman" w:cs="Times New Roman"/>
                <w:sz w:val="22"/>
              </w:rPr>
            </w:pPr>
            <w:r>
              <w:rPr>
                <w:rFonts w:ascii="Times New Roman" w:hAnsi="Times New Roman" w:cs="Times New Roman"/>
                <w:sz w:val="22"/>
              </w:rPr>
              <w:t>71</w:t>
            </w:r>
            <w:r>
              <w:rPr>
                <w:rFonts w:ascii="Times New Roman" w:hAnsi="Times New Roman" w:cs="Times New Roman" w:hint="eastAsia"/>
                <w:sz w:val="22"/>
              </w:rPr>
              <w:t>,</w:t>
            </w:r>
            <w:r>
              <w:rPr>
                <w:rFonts w:ascii="Times New Roman" w:hAnsi="Times New Roman" w:cs="Times New Roman"/>
                <w:sz w:val="22"/>
              </w:rPr>
              <w:t>926 (43.0)</w:t>
            </w:r>
          </w:p>
        </w:tc>
        <w:tc>
          <w:tcPr>
            <w:tcW w:w="863" w:type="pct"/>
            <w:tcBorders>
              <w:top w:val="nil"/>
              <w:left w:val="nil"/>
              <w:bottom w:val="nil"/>
              <w:right w:val="nil"/>
            </w:tcBorders>
            <w:shd w:val="clear" w:color="auto" w:fill="auto"/>
            <w:vAlign w:val="center"/>
          </w:tcPr>
          <w:p w14:paraId="71AE9158" w14:textId="77777777" w:rsidR="00667839" w:rsidRDefault="00000000">
            <w:pPr>
              <w:spacing w:line="360" w:lineRule="auto"/>
              <w:rPr>
                <w:rFonts w:ascii="Times New Roman" w:hAnsi="Times New Roman" w:cs="Times New Roman"/>
                <w:sz w:val="22"/>
              </w:rPr>
            </w:pPr>
            <w:r>
              <w:rPr>
                <w:rFonts w:ascii="Times New Roman" w:hAnsi="Times New Roman" w:cs="Times New Roman"/>
                <w:sz w:val="22"/>
              </w:rPr>
              <w:t>73</w:t>
            </w:r>
            <w:r>
              <w:rPr>
                <w:rFonts w:ascii="Times New Roman" w:hAnsi="Times New Roman" w:cs="Times New Roman" w:hint="eastAsia"/>
                <w:sz w:val="22"/>
              </w:rPr>
              <w:t>,</w:t>
            </w:r>
            <w:r>
              <w:rPr>
                <w:rFonts w:ascii="Times New Roman" w:hAnsi="Times New Roman" w:cs="Times New Roman"/>
                <w:sz w:val="22"/>
              </w:rPr>
              <w:t>910 (44.8)</w:t>
            </w:r>
          </w:p>
        </w:tc>
        <w:tc>
          <w:tcPr>
            <w:tcW w:w="556" w:type="pct"/>
            <w:tcBorders>
              <w:top w:val="nil"/>
              <w:left w:val="nil"/>
              <w:bottom w:val="nil"/>
              <w:right w:val="nil"/>
            </w:tcBorders>
            <w:shd w:val="clear" w:color="auto" w:fill="auto"/>
            <w:noWrap/>
            <w:vAlign w:val="center"/>
          </w:tcPr>
          <w:p w14:paraId="510AC498" w14:textId="77777777" w:rsidR="00667839" w:rsidRDefault="00667839">
            <w:pPr>
              <w:spacing w:line="360" w:lineRule="auto"/>
              <w:rPr>
                <w:rFonts w:ascii="Times New Roman" w:hAnsi="Times New Roman" w:cs="Times New Roman"/>
                <w:sz w:val="22"/>
              </w:rPr>
            </w:pPr>
          </w:p>
        </w:tc>
      </w:tr>
      <w:tr w:rsidR="00667839" w14:paraId="4B141764" w14:textId="77777777">
        <w:trPr>
          <w:gridAfter w:val="1"/>
          <w:wAfter w:w="122" w:type="pct"/>
          <w:trHeight w:val="300"/>
        </w:trPr>
        <w:tc>
          <w:tcPr>
            <w:tcW w:w="1700" w:type="pct"/>
            <w:tcBorders>
              <w:top w:val="nil"/>
              <w:left w:val="nil"/>
              <w:bottom w:val="nil"/>
              <w:right w:val="nil"/>
            </w:tcBorders>
            <w:shd w:val="clear" w:color="auto" w:fill="auto"/>
            <w:noWrap/>
            <w:vAlign w:val="center"/>
          </w:tcPr>
          <w:p w14:paraId="1244E428" w14:textId="77777777" w:rsidR="00667839" w:rsidRDefault="00000000">
            <w:pPr>
              <w:spacing w:line="360" w:lineRule="auto"/>
              <w:rPr>
                <w:rFonts w:ascii="Times New Roman" w:eastAsia="宋体" w:hAnsi="Times New Roman" w:cs="Times New Roman"/>
                <w:kern w:val="0"/>
                <w:sz w:val="24"/>
                <w:szCs w:val="24"/>
              </w:rPr>
            </w:pPr>
            <w:r>
              <w:rPr>
                <w:rFonts w:ascii="Times New Roman" w:hAnsi="Times New Roman" w:cs="Times New Roman"/>
                <w:sz w:val="24"/>
                <w:szCs w:val="24"/>
              </w:rPr>
              <w:t>College or higher</w:t>
            </w:r>
          </w:p>
        </w:tc>
        <w:tc>
          <w:tcPr>
            <w:tcW w:w="875" w:type="pct"/>
            <w:tcBorders>
              <w:top w:val="nil"/>
              <w:left w:val="nil"/>
              <w:bottom w:val="nil"/>
              <w:right w:val="nil"/>
            </w:tcBorders>
            <w:shd w:val="clear" w:color="auto" w:fill="auto"/>
            <w:noWrap/>
            <w:vAlign w:val="center"/>
          </w:tcPr>
          <w:p w14:paraId="77F194D7" w14:textId="77777777" w:rsidR="00667839" w:rsidRDefault="00000000">
            <w:pPr>
              <w:spacing w:line="360" w:lineRule="auto"/>
              <w:rPr>
                <w:rFonts w:ascii="Times New Roman" w:hAnsi="Times New Roman" w:cs="Times New Roman"/>
                <w:sz w:val="22"/>
              </w:rPr>
            </w:pPr>
            <w:r>
              <w:rPr>
                <w:rFonts w:ascii="Times New Roman" w:hAnsi="Times New Roman" w:cs="Times New Roman"/>
                <w:sz w:val="22"/>
              </w:rPr>
              <w:t>10</w:t>
            </w:r>
            <w:r>
              <w:rPr>
                <w:rFonts w:ascii="Times New Roman" w:hAnsi="Times New Roman" w:cs="Times New Roman" w:hint="eastAsia"/>
                <w:sz w:val="22"/>
              </w:rPr>
              <w:t>,</w:t>
            </w:r>
            <w:r>
              <w:rPr>
                <w:rFonts w:ascii="Times New Roman" w:hAnsi="Times New Roman" w:cs="Times New Roman"/>
                <w:sz w:val="22"/>
              </w:rPr>
              <w:t>175 (5.6)</w:t>
            </w:r>
          </w:p>
        </w:tc>
        <w:tc>
          <w:tcPr>
            <w:tcW w:w="884" w:type="pct"/>
            <w:tcBorders>
              <w:top w:val="nil"/>
              <w:left w:val="nil"/>
              <w:bottom w:val="nil"/>
              <w:right w:val="nil"/>
            </w:tcBorders>
            <w:shd w:val="clear" w:color="auto" w:fill="auto"/>
            <w:noWrap/>
            <w:vAlign w:val="center"/>
          </w:tcPr>
          <w:p w14:paraId="09E7F2CC" w14:textId="77777777" w:rsidR="00667839" w:rsidRDefault="00000000">
            <w:pPr>
              <w:spacing w:line="360" w:lineRule="auto"/>
              <w:rPr>
                <w:rFonts w:ascii="Times New Roman" w:hAnsi="Times New Roman" w:cs="Times New Roman"/>
                <w:sz w:val="22"/>
              </w:rPr>
            </w:pPr>
            <w:r>
              <w:rPr>
                <w:rFonts w:ascii="Times New Roman" w:hAnsi="Times New Roman" w:cs="Times New Roman"/>
                <w:sz w:val="22"/>
              </w:rPr>
              <w:t>15</w:t>
            </w:r>
            <w:r>
              <w:rPr>
                <w:rFonts w:ascii="Times New Roman" w:hAnsi="Times New Roman" w:cs="Times New Roman" w:hint="eastAsia"/>
                <w:sz w:val="22"/>
              </w:rPr>
              <w:t>,</w:t>
            </w:r>
            <w:r>
              <w:rPr>
                <w:rFonts w:ascii="Times New Roman" w:hAnsi="Times New Roman" w:cs="Times New Roman"/>
                <w:sz w:val="22"/>
              </w:rPr>
              <w:t>429 (9.2)</w:t>
            </w:r>
          </w:p>
        </w:tc>
        <w:tc>
          <w:tcPr>
            <w:tcW w:w="863" w:type="pct"/>
            <w:tcBorders>
              <w:top w:val="nil"/>
              <w:left w:val="nil"/>
              <w:bottom w:val="nil"/>
              <w:right w:val="nil"/>
            </w:tcBorders>
            <w:shd w:val="clear" w:color="auto" w:fill="auto"/>
            <w:vAlign w:val="center"/>
          </w:tcPr>
          <w:p w14:paraId="225A24CC" w14:textId="77777777" w:rsidR="00667839" w:rsidRDefault="00000000">
            <w:pPr>
              <w:spacing w:line="360" w:lineRule="auto"/>
              <w:rPr>
                <w:rFonts w:ascii="Times New Roman" w:hAnsi="Times New Roman" w:cs="Times New Roman"/>
                <w:sz w:val="22"/>
              </w:rPr>
            </w:pPr>
            <w:r>
              <w:rPr>
                <w:rFonts w:ascii="Times New Roman" w:hAnsi="Times New Roman" w:cs="Times New Roman"/>
                <w:sz w:val="22"/>
              </w:rPr>
              <w:t>4369 (2.7)</w:t>
            </w:r>
          </w:p>
        </w:tc>
        <w:tc>
          <w:tcPr>
            <w:tcW w:w="556" w:type="pct"/>
            <w:tcBorders>
              <w:top w:val="nil"/>
              <w:left w:val="nil"/>
              <w:bottom w:val="nil"/>
              <w:right w:val="nil"/>
            </w:tcBorders>
            <w:shd w:val="clear" w:color="auto" w:fill="auto"/>
            <w:noWrap/>
            <w:vAlign w:val="center"/>
          </w:tcPr>
          <w:p w14:paraId="774271C9" w14:textId="77777777" w:rsidR="00667839" w:rsidRDefault="00667839">
            <w:pPr>
              <w:spacing w:line="360" w:lineRule="auto"/>
              <w:rPr>
                <w:rFonts w:ascii="Times New Roman" w:hAnsi="Times New Roman" w:cs="Times New Roman"/>
                <w:sz w:val="22"/>
              </w:rPr>
            </w:pPr>
          </w:p>
        </w:tc>
      </w:tr>
      <w:tr w:rsidR="00667839" w14:paraId="6A3441C7" w14:textId="77777777">
        <w:trPr>
          <w:gridAfter w:val="1"/>
          <w:wAfter w:w="122" w:type="pct"/>
          <w:trHeight w:val="300"/>
        </w:trPr>
        <w:tc>
          <w:tcPr>
            <w:tcW w:w="1700" w:type="pct"/>
            <w:tcBorders>
              <w:top w:val="nil"/>
              <w:left w:val="nil"/>
              <w:bottom w:val="nil"/>
              <w:right w:val="nil"/>
            </w:tcBorders>
            <w:shd w:val="clear" w:color="auto" w:fill="auto"/>
            <w:vAlign w:val="center"/>
          </w:tcPr>
          <w:p w14:paraId="5CD23C68" w14:textId="77777777" w:rsidR="00667839" w:rsidRDefault="00000000">
            <w:pPr>
              <w:spacing w:line="360" w:lineRule="auto"/>
              <w:rPr>
                <w:rFonts w:ascii="Times New Roman" w:hAnsi="Times New Roman" w:cs="Times New Roman"/>
                <w:b/>
                <w:bCs/>
                <w:sz w:val="24"/>
                <w:szCs w:val="24"/>
              </w:rPr>
            </w:pPr>
            <w:r>
              <w:rPr>
                <w:rFonts w:ascii="Times New Roman" w:hAnsi="Times New Roman" w:cs="Times New Roman"/>
                <w:b/>
                <w:bCs/>
                <w:sz w:val="24"/>
                <w:szCs w:val="24"/>
              </w:rPr>
              <w:t>BMI</w:t>
            </w:r>
            <w:r>
              <w:rPr>
                <w:rFonts w:ascii="Times New Roman" w:hAnsi="Times New Roman" w:cs="Times New Roman"/>
                <w:sz w:val="24"/>
                <w:szCs w:val="24"/>
              </w:rPr>
              <w:t xml:space="preserve"> (n, %)</w:t>
            </w:r>
          </w:p>
        </w:tc>
        <w:tc>
          <w:tcPr>
            <w:tcW w:w="875" w:type="pct"/>
            <w:tcBorders>
              <w:top w:val="nil"/>
              <w:left w:val="nil"/>
              <w:bottom w:val="nil"/>
              <w:right w:val="nil"/>
            </w:tcBorders>
            <w:shd w:val="clear" w:color="auto" w:fill="auto"/>
            <w:noWrap/>
            <w:vAlign w:val="center"/>
          </w:tcPr>
          <w:p w14:paraId="08643CE6" w14:textId="77777777" w:rsidR="00667839" w:rsidRDefault="00667839">
            <w:pPr>
              <w:spacing w:line="360" w:lineRule="auto"/>
              <w:rPr>
                <w:rFonts w:ascii="Times New Roman" w:hAnsi="Times New Roman" w:cs="Times New Roman"/>
                <w:b/>
                <w:bCs/>
                <w:sz w:val="22"/>
              </w:rPr>
            </w:pPr>
          </w:p>
        </w:tc>
        <w:tc>
          <w:tcPr>
            <w:tcW w:w="884" w:type="pct"/>
            <w:tcBorders>
              <w:top w:val="nil"/>
              <w:left w:val="nil"/>
              <w:bottom w:val="nil"/>
              <w:right w:val="nil"/>
            </w:tcBorders>
            <w:shd w:val="clear" w:color="auto" w:fill="auto"/>
            <w:noWrap/>
            <w:vAlign w:val="center"/>
          </w:tcPr>
          <w:p w14:paraId="0880F23D" w14:textId="77777777" w:rsidR="00667839" w:rsidRDefault="00667839">
            <w:pPr>
              <w:spacing w:line="360" w:lineRule="auto"/>
              <w:rPr>
                <w:rFonts w:ascii="Times New Roman" w:hAnsi="Times New Roman" w:cs="Times New Roman"/>
                <w:sz w:val="22"/>
              </w:rPr>
            </w:pPr>
          </w:p>
        </w:tc>
        <w:tc>
          <w:tcPr>
            <w:tcW w:w="863" w:type="pct"/>
            <w:tcBorders>
              <w:top w:val="nil"/>
              <w:left w:val="nil"/>
              <w:bottom w:val="nil"/>
              <w:right w:val="nil"/>
            </w:tcBorders>
          </w:tcPr>
          <w:p w14:paraId="55D9C7DB" w14:textId="77777777" w:rsidR="00667839" w:rsidRDefault="00667839">
            <w:pPr>
              <w:spacing w:line="360" w:lineRule="auto"/>
              <w:rPr>
                <w:rFonts w:ascii="Times New Roman" w:hAnsi="Times New Roman" w:cs="Times New Roman"/>
                <w:sz w:val="22"/>
              </w:rPr>
            </w:pPr>
          </w:p>
        </w:tc>
        <w:tc>
          <w:tcPr>
            <w:tcW w:w="556" w:type="pct"/>
            <w:tcBorders>
              <w:top w:val="nil"/>
              <w:left w:val="nil"/>
              <w:bottom w:val="nil"/>
              <w:right w:val="nil"/>
            </w:tcBorders>
            <w:shd w:val="clear" w:color="auto" w:fill="auto"/>
            <w:noWrap/>
            <w:vAlign w:val="center"/>
          </w:tcPr>
          <w:p w14:paraId="1ED4F128" w14:textId="77777777" w:rsidR="00667839" w:rsidRDefault="00667839">
            <w:pPr>
              <w:spacing w:line="360" w:lineRule="auto"/>
              <w:rPr>
                <w:rFonts w:ascii="Times New Roman" w:hAnsi="Times New Roman" w:cs="Times New Roman"/>
                <w:sz w:val="22"/>
              </w:rPr>
            </w:pPr>
          </w:p>
        </w:tc>
      </w:tr>
      <w:tr w:rsidR="00667839" w14:paraId="6930A376" w14:textId="77777777">
        <w:trPr>
          <w:gridAfter w:val="1"/>
          <w:wAfter w:w="122" w:type="pct"/>
          <w:trHeight w:val="300"/>
        </w:trPr>
        <w:tc>
          <w:tcPr>
            <w:tcW w:w="1700" w:type="pct"/>
            <w:tcBorders>
              <w:top w:val="nil"/>
              <w:left w:val="nil"/>
              <w:bottom w:val="nil"/>
              <w:right w:val="nil"/>
            </w:tcBorders>
            <w:shd w:val="clear" w:color="auto" w:fill="auto"/>
            <w:vAlign w:val="center"/>
          </w:tcPr>
          <w:p w14:paraId="71CC5C9C" w14:textId="77777777" w:rsidR="00667839"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lt;18.5 kg/m</w:t>
            </w:r>
            <w:r>
              <w:rPr>
                <w:rFonts w:ascii="Times New Roman" w:hAnsi="Times New Roman" w:cs="Times New Roman"/>
                <w:sz w:val="24"/>
                <w:szCs w:val="24"/>
                <w:vertAlign w:val="superscript"/>
              </w:rPr>
              <w:t>2</w:t>
            </w:r>
          </w:p>
        </w:tc>
        <w:tc>
          <w:tcPr>
            <w:tcW w:w="875" w:type="pct"/>
            <w:tcBorders>
              <w:top w:val="nil"/>
              <w:left w:val="nil"/>
              <w:bottom w:val="nil"/>
              <w:right w:val="nil"/>
            </w:tcBorders>
            <w:shd w:val="clear" w:color="auto" w:fill="auto"/>
            <w:noWrap/>
            <w:vAlign w:val="center"/>
          </w:tcPr>
          <w:p w14:paraId="4809CD66" w14:textId="77777777" w:rsidR="00667839" w:rsidRDefault="00000000">
            <w:pPr>
              <w:spacing w:line="360" w:lineRule="auto"/>
              <w:rPr>
                <w:rFonts w:ascii="Times New Roman" w:hAnsi="Times New Roman" w:cs="Times New Roman"/>
                <w:sz w:val="22"/>
              </w:rPr>
            </w:pPr>
            <w:r>
              <w:rPr>
                <w:rFonts w:ascii="Times New Roman" w:hAnsi="Times New Roman" w:cs="Times New Roman"/>
                <w:sz w:val="22"/>
              </w:rPr>
              <w:t>8864 (4.9)</w:t>
            </w:r>
          </w:p>
        </w:tc>
        <w:tc>
          <w:tcPr>
            <w:tcW w:w="884" w:type="pct"/>
            <w:tcBorders>
              <w:top w:val="nil"/>
              <w:left w:val="nil"/>
              <w:bottom w:val="nil"/>
              <w:right w:val="nil"/>
            </w:tcBorders>
            <w:shd w:val="clear" w:color="auto" w:fill="auto"/>
            <w:noWrap/>
            <w:vAlign w:val="center"/>
          </w:tcPr>
          <w:p w14:paraId="3B199E4B" w14:textId="77777777" w:rsidR="00667839" w:rsidRDefault="00000000">
            <w:pPr>
              <w:spacing w:line="360" w:lineRule="auto"/>
              <w:rPr>
                <w:rFonts w:ascii="Times New Roman" w:hAnsi="Times New Roman" w:cs="Times New Roman"/>
                <w:sz w:val="22"/>
              </w:rPr>
            </w:pPr>
            <w:r>
              <w:rPr>
                <w:rFonts w:ascii="Times New Roman" w:hAnsi="Times New Roman" w:cs="Times New Roman"/>
                <w:sz w:val="22"/>
              </w:rPr>
              <w:t>7161 (4.3)</w:t>
            </w:r>
          </w:p>
        </w:tc>
        <w:tc>
          <w:tcPr>
            <w:tcW w:w="863" w:type="pct"/>
            <w:tcBorders>
              <w:top w:val="nil"/>
              <w:left w:val="nil"/>
              <w:bottom w:val="nil"/>
              <w:right w:val="nil"/>
            </w:tcBorders>
            <w:shd w:val="clear" w:color="auto" w:fill="auto"/>
            <w:vAlign w:val="center"/>
          </w:tcPr>
          <w:p w14:paraId="60DA6DB9" w14:textId="77777777" w:rsidR="00667839" w:rsidRDefault="00000000">
            <w:pPr>
              <w:spacing w:line="360" w:lineRule="auto"/>
              <w:rPr>
                <w:rFonts w:ascii="Times New Roman" w:hAnsi="Times New Roman" w:cs="Times New Roman"/>
                <w:sz w:val="22"/>
              </w:rPr>
            </w:pPr>
            <w:r>
              <w:rPr>
                <w:rFonts w:ascii="Times New Roman" w:hAnsi="Times New Roman" w:cs="Times New Roman"/>
                <w:sz w:val="22"/>
              </w:rPr>
              <w:t>6335 (3.8)</w:t>
            </w:r>
          </w:p>
        </w:tc>
        <w:tc>
          <w:tcPr>
            <w:tcW w:w="556" w:type="pct"/>
            <w:vMerge w:val="restart"/>
            <w:tcBorders>
              <w:top w:val="nil"/>
              <w:left w:val="nil"/>
              <w:bottom w:val="nil"/>
              <w:right w:val="nil"/>
            </w:tcBorders>
            <w:shd w:val="clear" w:color="auto" w:fill="auto"/>
            <w:noWrap/>
            <w:vAlign w:val="center"/>
          </w:tcPr>
          <w:p w14:paraId="36B0412D" w14:textId="77777777" w:rsidR="00667839" w:rsidRDefault="00000000">
            <w:pPr>
              <w:spacing w:line="360" w:lineRule="auto"/>
              <w:rPr>
                <w:rFonts w:ascii="Times New Roman" w:hAnsi="Times New Roman" w:cs="Times New Roman"/>
                <w:sz w:val="22"/>
              </w:rPr>
            </w:pPr>
            <w:r>
              <w:rPr>
                <w:rFonts w:ascii="Times New Roman" w:hAnsi="Times New Roman" w:cs="Times New Roman"/>
                <w:sz w:val="22"/>
              </w:rPr>
              <w:t>&lt;0.001</w:t>
            </w:r>
          </w:p>
          <w:p w14:paraId="22C13590" w14:textId="77777777" w:rsidR="00667839" w:rsidRDefault="00667839">
            <w:pPr>
              <w:spacing w:line="360" w:lineRule="auto"/>
              <w:rPr>
                <w:rFonts w:ascii="Times New Roman" w:hAnsi="Times New Roman" w:cs="Times New Roman"/>
                <w:sz w:val="22"/>
              </w:rPr>
            </w:pPr>
          </w:p>
        </w:tc>
      </w:tr>
      <w:tr w:rsidR="00667839" w14:paraId="1281BAF6" w14:textId="77777777">
        <w:trPr>
          <w:gridAfter w:val="1"/>
          <w:wAfter w:w="122" w:type="pct"/>
          <w:trHeight w:val="300"/>
        </w:trPr>
        <w:tc>
          <w:tcPr>
            <w:tcW w:w="1700" w:type="pct"/>
            <w:tcBorders>
              <w:top w:val="nil"/>
              <w:left w:val="nil"/>
              <w:bottom w:val="nil"/>
              <w:right w:val="nil"/>
            </w:tcBorders>
            <w:shd w:val="clear" w:color="auto" w:fill="auto"/>
            <w:vAlign w:val="center"/>
          </w:tcPr>
          <w:p w14:paraId="09FBD105" w14:textId="77777777" w:rsidR="00667839"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18.5–24.9 kg/m</w:t>
            </w:r>
            <w:r>
              <w:rPr>
                <w:rFonts w:ascii="Times New Roman" w:hAnsi="Times New Roman" w:cs="Times New Roman"/>
                <w:sz w:val="24"/>
                <w:szCs w:val="24"/>
                <w:vertAlign w:val="superscript"/>
              </w:rPr>
              <w:t>2</w:t>
            </w:r>
          </w:p>
        </w:tc>
        <w:tc>
          <w:tcPr>
            <w:tcW w:w="875" w:type="pct"/>
            <w:tcBorders>
              <w:top w:val="nil"/>
              <w:left w:val="nil"/>
              <w:bottom w:val="nil"/>
              <w:right w:val="nil"/>
            </w:tcBorders>
            <w:shd w:val="clear" w:color="auto" w:fill="auto"/>
            <w:noWrap/>
            <w:vAlign w:val="center"/>
          </w:tcPr>
          <w:p w14:paraId="1C8E568E" w14:textId="77777777" w:rsidR="00667839" w:rsidRDefault="00000000">
            <w:pPr>
              <w:spacing w:line="360" w:lineRule="auto"/>
              <w:rPr>
                <w:rFonts w:ascii="Times New Roman" w:hAnsi="Times New Roman" w:cs="Times New Roman"/>
                <w:sz w:val="22"/>
              </w:rPr>
            </w:pPr>
            <w:r>
              <w:rPr>
                <w:rFonts w:ascii="Times New Roman" w:hAnsi="Times New Roman" w:cs="Times New Roman"/>
                <w:sz w:val="22"/>
              </w:rPr>
              <w:t>103</w:t>
            </w:r>
            <w:r>
              <w:rPr>
                <w:rFonts w:ascii="Times New Roman" w:hAnsi="Times New Roman" w:cs="Times New Roman" w:hint="eastAsia"/>
                <w:sz w:val="22"/>
              </w:rPr>
              <w:t>,</w:t>
            </w:r>
            <w:r>
              <w:rPr>
                <w:rFonts w:ascii="Times New Roman" w:hAnsi="Times New Roman" w:cs="Times New Roman"/>
                <w:sz w:val="22"/>
              </w:rPr>
              <w:t>848 (57.4)</w:t>
            </w:r>
          </w:p>
        </w:tc>
        <w:tc>
          <w:tcPr>
            <w:tcW w:w="884" w:type="pct"/>
            <w:tcBorders>
              <w:top w:val="nil"/>
              <w:left w:val="nil"/>
              <w:bottom w:val="nil"/>
              <w:right w:val="nil"/>
            </w:tcBorders>
            <w:shd w:val="clear" w:color="auto" w:fill="auto"/>
            <w:noWrap/>
            <w:vAlign w:val="center"/>
          </w:tcPr>
          <w:p w14:paraId="1B9B3FBC" w14:textId="77777777" w:rsidR="00667839" w:rsidRDefault="00000000">
            <w:pPr>
              <w:spacing w:line="360" w:lineRule="auto"/>
              <w:rPr>
                <w:rFonts w:ascii="Times New Roman" w:hAnsi="Times New Roman" w:cs="Times New Roman"/>
                <w:sz w:val="22"/>
              </w:rPr>
            </w:pPr>
            <w:r>
              <w:rPr>
                <w:rFonts w:ascii="Times New Roman" w:hAnsi="Times New Roman" w:cs="Times New Roman"/>
                <w:sz w:val="22"/>
              </w:rPr>
              <w:t>105</w:t>
            </w:r>
            <w:r>
              <w:rPr>
                <w:rFonts w:ascii="Times New Roman" w:hAnsi="Times New Roman" w:cs="Times New Roman" w:hint="eastAsia"/>
                <w:sz w:val="22"/>
              </w:rPr>
              <w:t>,</w:t>
            </w:r>
            <w:r>
              <w:rPr>
                <w:rFonts w:ascii="Times New Roman" w:hAnsi="Times New Roman" w:cs="Times New Roman"/>
                <w:sz w:val="22"/>
              </w:rPr>
              <w:t>734 (63.3)</w:t>
            </w:r>
          </w:p>
        </w:tc>
        <w:tc>
          <w:tcPr>
            <w:tcW w:w="863" w:type="pct"/>
            <w:tcBorders>
              <w:top w:val="nil"/>
              <w:left w:val="nil"/>
              <w:bottom w:val="nil"/>
              <w:right w:val="nil"/>
            </w:tcBorders>
            <w:shd w:val="clear" w:color="auto" w:fill="auto"/>
            <w:vAlign w:val="center"/>
          </w:tcPr>
          <w:p w14:paraId="2DE8C0FA" w14:textId="77777777" w:rsidR="00667839" w:rsidRDefault="00000000">
            <w:pPr>
              <w:spacing w:line="360" w:lineRule="auto"/>
              <w:rPr>
                <w:rFonts w:ascii="Times New Roman" w:hAnsi="Times New Roman" w:cs="Times New Roman"/>
                <w:sz w:val="22"/>
              </w:rPr>
            </w:pPr>
            <w:r>
              <w:rPr>
                <w:rFonts w:ascii="Times New Roman" w:hAnsi="Times New Roman" w:cs="Times New Roman"/>
                <w:sz w:val="22"/>
              </w:rPr>
              <w:t>111</w:t>
            </w:r>
            <w:r>
              <w:rPr>
                <w:rFonts w:ascii="Times New Roman" w:hAnsi="Times New Roman" w:cs="Times New Roman" w:hint="eastAsia"/>
                <w:sz w:val="22"/>
              </w:rPr>
              <w:t>,</w:t>
            </w:r>
            <w:r>
              <w:rPr>
                <w:rFonts w:ascii="Times New Roman" w:hAnsi="Times New Roman" w:cs="Times New Roman"/>
                <w:sz w:val="22"/>
              </w:rPr>
              <w:t>841 (67.9)</w:t>
            </w:r>
          </w:p>
        </w:tc>
        <w:tc>
          <w:tcPr>
            <w:tcW w:w="556" w:type="pct"/>
            <w:vMerge/>
            <w:tcBorders>
              <w:top w:val="nil"/>
              <w:left w:val="nil"/>
              <w:bottom w:val="nil"/>
              <w:right w:val="nil"/>
            </w:tcBorders>
            <w:shd w:val="clear" w:color="auto" w:fill="auto"/>
            <w:vAlign w:val="center"/>
          </w:tcPr>
          <w:p w14:paraId="553FFAB4" w14:textId="77777777" w:rsidR="00667839" w:rsidRDefault="00667839">
            <w:pPr>
              <w:spacing w:line="360" w:lineRule="auto"/>
              <w:rPr>
                <w:rFonts w:ascii="Times New Roman" w:hAnsi="Times New Roman" w:cs="Times New Roman"/>
                <w:sz w:val="22"/>
              </w:rPr>
            </w:pPr>
          </w:p>
        </w:tc>
      </w:tr>
      <w:tr w:rsidR="00667839" w14:paraId="76719B94" w14:textId="77777777">
        <w:trPr>
          <w:gridAfter w:val="1"/>
          <w:wAfter w:w="122" w:type="pct"/>
          <w:trHeight w:val="300"/>
        </w:trPr>
        <w:tc>
          <w:tcPr>
            <w:tcW w:w="1700" w:type="pct"/>
            <w:tcBorders>
              <w:top w:val="nil"/>
              <w:left w:val="nil"/>
              <w:bottom w:val="nil"/>
              <w:right w:val="nil"/>
            </w:tcBorders>
            <w:shd w:val="clear" w:color="auto" w:fill="auto"/>
            <w:vAlign w:val="center"/>
          </w:tcPr>
          <w:p w14:paraId="15EE349B" w14:textId="77777777" w:rsidR="00667839"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25 kg/m</w:t>
            </w:r>
            <w:r>
              <w:rPr>
                <w:rFonts w:ascii="Times New Roman" w:hAnsi="Times New Roman" w:cs="Times New Roman"/>
                <w:sz w:val="24"/>
                <w:szCs w:val="24"/>
                <w:vertAlign w:val="superscript"/>
              </w:rPr>
              <w:t>2</w:t>
            </w:r>
          </w:p>
        </w:tc>
        <w:tc>
          <w:tcPr>
            <w:tcW w:w="875" w:type="pct"/>
            <w:tcBorders>
              <w:top w:val="nil"/>
              <w:left w:val="nil"/>
              <w:bottom w:val="nil"/>
              <w:right w:val="nil"/>
            </w:tcBorders>
            <w:shd w:val="clear" w:color="auto" w:fill="auto"/>
            <w:noWrap/>
            <w:vAlign w:val="center"/>
          </w:tcPr>
          <w:p w14:paraId="6E64CB7D" w14:textId="77777777" w:rsidR="00667839" w:rsidRDefault="00000000">
            <w:pPr>
              <w:spacing w:line="360" w:lineRule="auto"/>
              <w:rPr>
                <w:rFonts w:ascii="Times New Roman" w:hAnsi="Times New Roman" w:cs="Times New Roman"/>
                <w:sz w:val="22"/>
              </w:rPr>
            </w:pPr>
            <w:r>
              <w:rPr>
                <w:rFonts w:ascii="Times New Roman" w:hAnsi="Times New Roman" w:cs="Times New Roman"/>
                <w:sz w:val="22"/>
              </w:rPr>
              <w:t>68</w:t>
            </w:r>
            <w:r>
              <w:rPr>
                <w:rFonts w:ascii="Times New Roman" w:hAnsi="Times New Roman" w:cs="Times New Roman" w:hint="eastAsia"/>
                <w:sz w:val="22"/>
              </w:rPr>
              <w:t>,</w:t>
            </w:r>
            <w:r>
              <w:rPr>
                <w:rFonts w:ascii="Times New Roman" w:hAnsi="Times New Roman" w:cs="Times New Roman"/>
                <w:sz w:val="22"/>
              </w:rPr>
              <w:t>098 (37.7)</w:t>
            </w:r>
          </w:p>
        </w:tc>
        <w:tc>
          <w:tcPr>
            <w:tcW w:w="884" w:type="pct"/>
            <w:tcBorders>
              <w:top w:val="nil"/>
              <w:left w:val="nil"/>
              <w:bottom w:val="nil"/>
              <w:right w:val="nil"/>
            </w:tcBorders>
            <w:shd w:val="clear" w:color="auto" w:fill="auto"/>
            <w:noWrap/>
            <w:vAlign w:val="center"/>
          </w:tcPr>
          <w:p w14:paraId="2BDF688E" w14:textId="77777777" w:rsidR="00667839" w:rsidRDefault="00000000">
            <w:pPr>
              <w:spacing w:line="360" w:lineRule="auto"/>
              <w:rPr>
                <w:rFonts w:ascii="Times New Roman" w:hAnsi="Times New Roman" w:cs="Times New Roman"/>
                <w:sz w:val="22"/>
              </w:rPr>
            </w:pPr>
            <w:r>
              <w:rPr>
                <w:rFonts w:ascii="Times New Roman" w:hAnsi="Times New Roman" w:cs="Times New Roman"/>
                <w:sz w:val="22"/>
              </w:rPr>
              <w:t>54</w:t>
            </w:r>
            <w:r>
              <w:rPr>
                <w:rFonts w:ascii="Times New Roman" w:hAnsi="Times New Roman" w:cs="Times New Roman" w:hint="eastAsia"/>
                <w:sz w:val="22"/>
              </w:rPr>
              <w:t>,</w:t>
            </w:r>
            <w:r>
              <w:rPr>
                <w:rFonts w:ascii="Times New Roman" w:hAnsi="Times New Roman" w:cs="Times New Roman"/>
                <w:sz w:val="22"/>
              </w:rPr>
              <w:t>187 (32.4)</w:t>
            </w:r>
          </w:p>
        </w:tc>
        <w:tc>
          <w:tcPr>
            <w:tcW w:w="863" w:type="pct"/>
            <w:tcBorders>
              <w:top w:val="nil"/>
              <w:left w:val="nil"/>
              <w:bottom w:val="nil"/>
              <w:right w:val="nil"/>
            </w:tcBorders>
            <w:shd w:val="clear" w:color="auto" w:fill="auto"/>
            <w:vAlign w:val="center"/>
          </w:tcPr>
          <w:p w14:paraId="34BAEA07" w14:textId="77777777" w:rsidR="00667839" w:rsidRDefault="00000000">
            <w:pPr>
              <w:spacing w:line="360" w:lineRule="auto"/>
              <w:rPr>
                <w:rFonts w:ascii="Times New Roman" w:hAnsi="Times New Roman" w:cs="Times New Roman"/>
                <w:sz w:val="22"/>
              </w:rPr>
            </w:pPr>
            <w:r>
              <w:rPr>
                <w:rFonts w:ascii="Times New Roman" w:hAnsi="Times New Roman" w:cs="Times New Roman"/>
                <w:sz w:val="22"/>
              </w:rPr>
              <w:t>46</w:t>
            </w:r>
            <w:r>
              <w:rPr>
                <w:rFonts w:ascii="Times New Roman" w:hAnsi="Times New Roman" w:cs="Times New Roman" w:hint="eastAsia"/>
                <w:sz w:val="22"/>
              </w:rPr>
              <w:t>,</w:t>
            </w:r>
            <w:r>
              <w:rPr>
                <w:rFonts w:ascii="Times New Roman" w:hAnsi="Times New Roman" w:cs="Times New Roman"/>
                <w:sz w:val="22"/>
              </w:rPr>
              <w:t>621 (28.3)</w:t>
            </w:r>
          </w:p>
        </w:tc>
        <w:tc>
          <w:tcPr>
            <w:tcW w:w="556" w:type="pct"/>
            <w:vMerge/>
            <w:tcBorders>
              <w:top w:val="nil"/>
              <w:left w:val="nil"/>
              <w:bottom w:val="nil"/>
              <w:right w:val="nil"/>
            </w:tcBorders>
            <w:shd w:val="clear" w:color="auto" w:fill="auto"/>
            <w:vAlign w:val="center"/>
          </w:tcPr>
          <w:p w14:paraId="01B0CB3D" w14:textId="77777777" w:rsidR="00667839" w:rsidRDefault="00667839">
            <w:pPr>
              <w:spacing w:line="360" w:lineRule="auto"/>
              <w:rPr>
                <w:rFonts w:ascii="Times New Roman" w:hAnsi="Times New Roman" w:cs="Times New Roman"/>
                <w:sz w:val="22"/>
              </w:rPr>
            </w:pPr>
          </w:p>
        </w:tc>
      </w:tr>
      <w:tr w:rsidR="00667839" w14:paraId="06F1C142" w14:textId="77777777">
        <w:trPr>
          <w:trHeight w:val="300"/>
        </w:trPr>
        <w:tc>
          <w:tcPr>
            <w:tcW w:w="1700" w:type="pct"/>
            <w:tcBorders>
              <w:top w:val="nil"/>
              <w:left w:val="nil"/>
              <w:bottom w:val="nil"/>
              <w:right w:val="nil"/>
            </w:tcBorders>
            <w:shd w:val="clear" w:color="auto" w:fill="auto"/>
            <w:noWrap/>
            <w:vAlign w:val="center"/>
          </w:tcPr>
          <w:p w14:paraId="7F6A745A" w14:textId="77777777" w:rsidR="00667839" w:rsidRDefault="00000000">
            <w:pPr>
              <w:spacing w:line="360" w:lineRule="auto"/>
              <w:rPr>
                <w:rFonts w:ascii="Times New Roman" w:hAnsi="Times New Roman" w:cs="Times New Roman"/>
                <w:sz w:val="24"/>
                <w:szCs w:val="24"/>
              </w:rPr>
            </w:pPr>
            <w:r>
              <w:rPr>
                <w:rFonts w:ascii="Times New Roman" w:hAnsi="Times New Roman" w:cs="Times New Roman"/>
                <w:b/>
                <w:bCs/>
                <w:kern w:val="0"/>
                <w:sz w:val="24"/>
                <w:szCs w:val="24"/>
              </w:rPr>
              <w:t xml:space="preserve">Self-rated health </w:t>
            </w:r>
            <w:r>
              <w:rPr>
                <w:rFonts w:ascii="Times New Roman" w:hAnsi="Times New Roman" w:cs="Times New Roman"/>
                <w:kern w:val="0"/>
                <w:sz w:val="24"/>
                <w:szCs w:val="24"/>
              </w:rPr>
              <w:t>(</w:t>
            </w:r>
            <w:r>
              <w:rPr>
                <w:rFonts w:ascii="Times New Roman" w:hAnsi="Times New Roman" w:cs="Times New Roman"/>
                <w:bCs/>
                <w:kern w:val="0"/>
                <w:sz w:val="24"/>
                <w:szCs w:val="24"/>
              </w:rPr>
              <w:t>n, %</w:t>
            </w:r>
            <w:r>
              <w:rPr>
                <w:rFonts w:ascii="Times New Roman" w:hAnsi="Times New Roman" w:cs="Times New Roman"/>
                <w:kern w:val="0"/>
                <w:sz w:val="24"/>
                <w:szCs w:val="24"/>
              </w:rPr>
              <w:t>)</w:t>
            </w:r>
          </w:p>
        </w:tc>
        <w:tc>
          <w:tcPr>
            <w:tcW w:w="875" w:type="pct"/>
            <w:tcBorders>
              <w:top w:val="nil"/>
              <w:left w:val="nil"/>
              <w:bottom w:val="nil"/>
              <w:right w:val="nil"/>
            </w:tcBorders>
            <w:shd w:val="clear" w:color="auto" w:fill="auto"/>
            <w:noWrap/>
            <w:vAlign w:val="center"/>
          </w:tcPr>
          <w:p w14:paraId="31FE8DB8" w14:textId="77777777" w:rsidR="00667839" w:rsidRDefault="00667839">
            <w:pPr>
              <w:spacing w:line="360" w:lineRule="auto"/>
              <w:rPr>
                <w:rFonts w:ascii="Times New Roman" w:hAnsi="Times New Roman" w:cs="Times New Roman"/>
                <w:sz w:val="22"/>
              </w:rPr>
            </w:pPr>
          </w:p>
        </w:tc>
        <w:tc>
          <w:tcPr>
            <w:tcW w:w="884" w:type="pct"/>
            <w:tcBorders>
              <w:top w:val="nil"/>
              <w:left w:val="nil"/>
              <w:bottom w:val="nil"/>
              <w:right w:val="nil"/>
            </w:tcBorders>
            <w:shd w:val="clear" w:color="auto" w:fill="auto"/>
            <w:noWrap/>
            <w:vAlign w:val="center"/>
          </w:tcPr>
          <w:p w14:paraId="0D8F8A6A" w14:textId="77777777" w:rsidR="00667839" w:rsidRDefault="00667839">
            <w:pPr>
              <w:spacing w:line="360" w:lineRule="auto"/>
              <w:rPr>
                <w:rFonts w:ascii="Times New Roman" w:hAnsi="Times New Roman" w:cs="Times New Roman"/>
                <w:sz w:val="22"/>
              </w:rPr>
            </w:pPr>
          </w:p>
        </w:tc>
        <w:tc>
          <w:tcPr>
            <w:tcW w:w="863" w:type="pct"/>
            <w:tcBorders>
              <w:top w:val="nil"/>
              <w:left w:val="nil"/>
              <w:bottom w:val="nil"/>
              <w:right w:val="nil"/>
            </w:tcBorders>
            <w:shd w:val="clear" w:color="auto" w:fill="auto"/>
          </w:tcPr>
          <w:p w14:paraId="56BDAB52" w14:textId="77777777" w:rsidR="00667839" w:rsidRDefault="00667839">
            <w:pPr>
              <w:spacing w:line="360" w:lineRule="auto"/>
              <w:rPr>
                <w:rFonts w:ascii="Times New Roman" w:hAnsi="Times New Roman" w:cs="Times New Roman"/>
                <w:sz w:val="22"/>
              </w:rPr>
            </w:pPr>
          </w:p>
        </w:tc>
        <w:tc>
          <w:tcPr>
            <w:tcW w:w="556" w:type="pct"/>
            <w:tcBorders>
              <w:top w:val="nil"/>
              <w:left w:val="nil"/>
              <w:bottom w:val="nil"/>
              <w:right w:val="nil"/>
            </w:tcBorders>
            <w:shd w:val="clear" w:color="auto" w:fill="auto"/>
          </w:tcPr>
          <w:p w14:paraId="45624613" w14:textId="77777777" w:rsidR="00667839" w:rsidRDefault="00667839">
            <w:pPr>
              <w:spacing w:line="360" w:lineRule="auto"/>
              <w:rPr>
                <w:rFonts w:ascii="Times New Roman" w:hAnsi="Times New Roman" w:cs="Times New Roman"/>
                <w:sz w:val="22"/>
              </w:rPr>
            </w:pPr>
          </w:p>
        </w:tc>
        <w:tc>
          <w:tcPr>
            <w:tcW w:w="122" w:type="pct"/>
            <w:vAlign w:val="center"/>
          </w:tcPr>
          <w:p w14:paraId="66272636" w14:textId="77777777" w:rsidR="00667839" w:rsidRDefault="00667839">
            <w:pPr>
              <w:widowControl/>
              <w:spacing w:line="360" w:lineRule="auto"/>
              <w:jc w:val="left"/>
              <w:rPr>
                <w:rFonts w:ascii="Times New Roman" w:hAnsi="Times New Roman" w:cs="Times New Roman"/>
                <w:sz w:val="24"/>
                <w:szCs w:val="24"/>
              </w:rPr>
            </w:pPr>
          </w:p>
        </w:tc>
      </w:tr>
      <w:tr w:rsidR="00667839" w14:paraId="75189D32" w14:textId="77777777">
        <w:trPr>
          <w:trHeight w:val="300"/>
        </w:trPr>
        <w:tc>
          <w:tcPr>
            <w:tcW w:w="1700" w:type="pct"/>
            <w:tcBorders>
              <w:top w:val="nil"/>
              <w:left w:val="nil"/>
              <w:bottom w:val="nil"/>
              <w:right w:val="nil"/>
            </w:tcBorders>
            <w:shd w:val="clear" w:color="auto" w:fill="auto"/>
            <w:noWrap/>
            <w:vAlign w:val="center"/>
          </w:tcPr>
          <w:p w14:paraId="038FBA13" w14:textId="77777777" w:rsidR="00667839" w:rsidRDefault="00000000">
            <w:pPr>
              <w:spacing w:line="360" w:lineRule="auto"/>
              <w:rPr>
                <w:rFonts w:ascii="Times New Roman" w:hAnsi="Times New Roman" w:cs="Times New Roman"/>
                <w:b/>
                <w:bCs/>
                <w:kern w:val="0"/>
                <w:sz w:val="24"/>
                <w:szCs w:val="24"/>
              </w:rPr>
            </w:pPr>
            <w:r>
              <w:rPr>
                <w:rFonts w:ascii="Times New Roman" w:hAnsi="Times New Roman" w:cs="Times New Roman"/>
                <w:bCs/>
                <w:kern w:val="0"/>
                <w:sz w:val="24"/>
                <w:szCs w:val="24"/>
              </w:rPr>
              <w:t>Excellent</w:t>
            </w:r>
          </w:p>
        </w:tc>
        <w:tc>
          <w:tcPr>
            <w:tcW w:w="875" w:type="pct"/>
            <w:tcBorders>
              <w:top w:val="nil"/>
              <w:left w:val="nil"/>
              <w:bottom w:val="nil"/>
              <w:right w:val="nil"/>
            </w:tcBorders>
            <w:shd w:val="clear" w:color="auto" w:fill="auto"/>
            <w:noWrap/>
            <w:vAlign w:val="center"/>
          </w:tcPr>
          <w:p w14:paraId="3BE22E1D" w14:textId="77777777" w:rsidR="00667839" w:rsidRDefault="00000000">
            <w:pPr>
              <w:spacing w:line="360" w:lineRule="auto"/>
              <w:rPr>
                <w:rFonts w:ascii="Times New Roman" w:hAnsi="Times New Roman" w:cs="Times New Roman"/>
                <w:sz w:val="22"/>
              </w:rPr>
            </w:pPr>
            <w:r>
              <w:rPr>
                <w:rFonts w:ascii="Times New Roman" w:hAnsi="Times New Roman" w:cs="Times New Roman"/>
                <w:sz w:val="22"/>
              </w:rPr>
              <w:t>25</w:t>
            </w:r>
            <w:r>
              <w:rPr>
                <w:rFonts w:ascii="Times New Roman" w:hAnsi="Times New Roman" w:cs="Times New Roman" w:hint="eastAsia"/>
                <w:sz w:val="22"/>
              </w:rPr>
              <w:t>,</w:t>
            </w:r>
            <w:r>
              <w:rPr>
                <w:rFonts w:ascii="Times New Roman" w:hAnsi="Times New Roman" w:cs="Times New Roman"/>
                <w:sz w:val="22"/>
              </w:rPr>
              <w:t>893 (14.3)</w:t>
            </w:r>
          </w:p>
        </w:tc>
        <w:tc>
          <w:tcPr>
            <w:tcW w:w="884" w:type="pct"/>
            <w:tcBorders>
              <w:top w:val="nil"/>
              <w:left w:val="nil"/>
              <w:bottom w:val="nil"/>
              <w:right w:val="nil"/>
            </w:tcBorders>
            <w:shd w:val="clear" w:color="auto" w:fill="auto"/>
            <w:noWrap/>
            <w:vAlign w:val="center"/>
          </w:tcPr>
          <w:p w14:paraId="6F0FE5C0" w14:textId="77777777" w:rsidR="00667839" w:rsidRDefault="00000000">
            <w:pPr>
              <w:spacing w:line="360" w:lineRule="auto"/>
              <w:rPr>
                <w:rFonts w:ascii="Times New Roman" w:hAnsi="Times New Roman" w:cs="Times New Roman"/>
                <w:sz w:val="22"/>
              </w:rPr>
            </w:pPr>
            <w:r>
              <w:rPr>
                <w:rFonts w:ascii="Times New Roman" w:hAnsi="Times New Roman" w:cs="Times New Roman"/>
                <w:sz w:val="22"/>
              </w:rPr>
              <w:t>32</w:t>
            </w:r>
            <w:r>
              <w:rPr>
                <w:rFonts w:ascii="Times New Roman" w:hAnsi="Times New Roman" w:cs="Times New Roman" w:hint="eastAsia"/>
                <w:sz w:val="22"/>
              </w:rPr>
              <w:t>,</w:t>
            </w:r>
            <w:r>
              <w:rPr>
                <w:rFonts w:ascii="Times New Roman" w:hAnsi="Times New Roman" w:cs="Times New Roman"/>
                <w:sz w:val="22"/>
              </w:rPr>
              <w:t>666 (19.6)</w:t>
            </w:r>
          </w:p>
        </w:tc>
        <w:tc>
          <w:tcPr>
            <w:tcW w:w="863" w:type="pct"/>
            <w:tcBorders>
              <w:top w:val="nil"/>
              <w:left w:val="nil"/>
              <w:bottom w:val="nil"/>
              <w:right w:val="nil"/>
            </w:tcBorders>
            <w:shd w:val="clear" w:color="auto" w:fill="auto"/>
            <w:vAlign w:val="center"/>
          </w:tcPr>
          <w:p w14:paraId="4FEDE113" w14:textId="77777777" w:rsidR="00667839" w:rsidRDefault="00000000">
            <w:pPr>
              <w:spacing w:line="360" w:lineRule="auto"/>
              <w:rPr>
                <w:rFonts w:ascii="Times New Roman" w:hAnsi="Times New Roman" w:cs="Times New Roman"/>
                <w:sz w:val="22"/>
              </w:rPr>
            </w:pPr>
            <w:r>
              <w:rPr>
                <w:rFonts w:ascii="Times New Roman" w:hAnsi="Times New Roman" w:cs="Times New Roman"/>
                <w:sz w:val="22"/>
              </w:rPr>
              <w:t>31</w:t>
            </w:r>
            <w:r>
              <w:rPr>
                <w:rFonts w:ascii="Times New Roman" w:hAnsi="Times New Roman" w:cs="Times New Roman" w:hint="eastAsia"/>
                <w:sz w:val="22"/>
              </w:rPr>
              <w:t>,</w:t>
            </w:r>
            <w:r>
              <w:rPr>
                <w:rFonts w:ascii="Times New Roman" w:hAnsi="Times New Roman" w:cs="Times New Roman"/>
                <w:sz w:val="22"/>
              </w:rPr>
              <w:t>833 (19.3)</w:t>
            </w:r>
          </w:p>
        </w:tc>
        <w:tc>
          <w:tcPr>
            <w:tcW w:w="556" w:type="pct"/>
            <w:tcBorders>
              <w:top w:val="nil"/>
              <w:left w:val="nil"/>
              <w:bottom w:val="nil"/>
              <w:right w:val="nil"/>
            </w:tcBorders>
            <w:shd w:val="clear" w:color="auto" w:fill="auto"/>
            <w:vAlign w:val="center"/>
          </w:tcPr>
          <w:p w14:paraId="73E06626" w14:textId="77777777" w:rsidR="00667839" w:rsidRDefault="00000000">
            <w:pPr>
              <w:spacing w:line="360" w:lineRule="auto"/>
              <w:rPr>
                <w:rFonts w:ascii="Times New Roman" w:hAnsi="Times New Roman" w:cs="Times New Roman"/>
                <w:sz w:val="22"/>
              </w:rPr>
            </w:pPr>
            <w:r>
              <w:rPr>
                <w:rFonts w:ascii="Times New Roman" w:hAnsi="Times New Roman" w:cs="Times New Roman"/>
                <w:sz w:val="22"/>
              </w:rPr>
              <w:t>&lt;0.001</w:t>
            </w:r>
          </w:p>
        </w:tc>
        <w:tc>
          <w:tcPr>
            <w:tcW w:w="122" w:type="pct"/>
            <w:vAlign w:val="center"/>
          </w:tcPr>
          <w:p w14:paraId="02BBAE41" w14:textId="77777777" w:rsidR="00667839" w:rsidRDefault="00667839">
            <w:pPr>
              <w:widowControl/>
              <w:spacing w:line="360" w:lineRule="auto"/>
              <w:jc w:val="left"/>
              <w:rPr>
                <w:rFonts w:ascii="Times New Roman" w:hAnsi="Times New Roman" w:cs="Times New Roman"/>
                <w:sz w:val="24"/>
                <w:szCs w:val="24"/>
              </w:rPr>
            </w:pPr>
          </w:p>
        </w:tc>
      </w:tr>
      <w:tr w:rsidR="00667839" w14:paraId="20429A77" w14:textId="77777777">
        <w:trPr>
          <w:trHeight w:val="300"/>
        </w:trPr>
        <w:tc>
          <w:tcPr>
            <w:tcW w:w="1700" w:type="pct"/>
            <w:tcBorders>
              <w:top w:val="nil"/>
              <w:left w:val="nil"/>
              <w:bottom w:val="nil"/>
              <w:right w:val="nil"/>
            </w:tcBorders>
            <w:shd w:val="clear" w:color="auto" w:fill="auto"/>
            <w:noWrap/>
            <w:vAlign w:val="center"/>
          </w:tcPr>
          <w:p w14:paraId="4C53801A" w14:textId="77777777" w:rsidR="00667839" w:rsidRDefault="00000000">
            <w:pPr>
              <w:spacing w:line="360" w:lineRule="auto"/>
              <w:rPr>
                <w:rFonts w:ascii="Times New Roman" w:hAnsi="Times New Roman" w:cs="Times New Roman"/>
                <w:bCs/>
                <w:kern w:val="0"/>
                <w:sz w:val="24"/>
                <w:szCs w:val="24"/>
              </w:rPr>
            </w:pPr>
            <w:r>
              <w:rPr>
                <w:rFonts w:ascii="Times New Roman" w:hAnsi="Times New Roman" w:cs="Times New Roman"/>
                <w:bCs/>
                <w:kern w:val="0"/>
                <w:sz w:val="24"/>
                <w:szCs w:val="24"/>
              </w:rPr>
              <w:t>Good</w:t>
            </w:r>
          </w:p>
        </w:tc>
        <w:tc>
          <w:tcPr>
            <w:tcW w:w="875" w:type="pct"/>
            <w:tcBorders>
              <w:top w:val="nil"/>
              <w:left w:val="nil"/>
              <w:bottom w:val="nil"/>
              <w:right w:val="nil"/>
            </w:tcBorders>
            <w:shd w:val="clear" w:color="auto" w:fill="auto"/>
            <w:noWrap/>
            <w:vAlign w:val="center"/>
          </w:tcPr>
          <w:p w14:paraId="3A663672" w14:textId="77777777" w:rsidR="00667839" w:rsidRDefault="00000000">
            <w:pPr>
              <w:spacing w:line="360" w:lineRule="auto"/>
              <w:rPr>
                <w:rFonts w:ascii="Times New Roman" w:hAnsi="Times New Roman" w:cs="Times New Roman"/>
                <w:sz w:val="22"/>
              </w:rPr>
            </w:pPr>
            <w:r>
              <w:rPr>
                <w:rFonts w:ascii="Times New Roman" w:hAnsi="Times New Roman" w:cs="Times New Roman"/>
                <w:sz w:val="22"/>
              </w:rPr>
              <w:t>42</w:t>
            </w:r>
            <w:r>
              <w:rPr>
                <w:rFonts w:ascii="Times New Roman" w:hAnsi="Times New Roman" w:cs="Times New Roman" w:hint="eastAsia"/>
                <w:sz w:val="22"/>
              </w:rPr>
              <w:t>,</w:t>
            </w:r>
            <w:r>
              <w:rPr>
                <w:rFonts w:ascii="Times New Roman" w:hAnsi="Times New Roman" w:cs="Times New Roman"/>
                <w:sz w:val="22"/>
              </w:rPr>
              <w:t>889 (23.7)</w:t>
            </w:r>
          </w:p>
        </w:tc>
        <w:tc>
          <w:tcPr>
            <w:tcW w:w="884" w:type="pct"/>
            <w:tcBorders>
              <w:top w:val="nil"/>
              <w:left w:val="nil"/>
              <w:bottom w:val="nil"/>
              <w:right w:val="nil"/>
            </w:tcBorders>
            <w:shd w:val="clear" w:color="auto" w:fill="auto"/>
            <w:noWrap/>
            <w:vAlign w:val="center"/>
          </w:tcPr>
          <w:p w14:paraId="7E437473" w14:textId="77777777" w:rsidR="00667839" w:rsidRDefault="00000000">
            <w:pPr>
              <w:spacing w:line="360" w:lineRule="auto"/>
              <w:rPr>
                <w:rFonts w:ascii="Times New Roman" w:hAnsi="Times New Roman" w:cs="Times New Roman"/>
                <w:sz w:val="22"/>
              </w:rPr>
            </w:pPr>
            <w:r>
              <w:rPr>
                <w:rFonts w:ascii="Times New Roman" w:hAnsi="Times New Roman" w:cs="Times New Roman"/>
                <w:sz w:val="22"/>
              </w:rPr>
              <w:t>46</w:t>
            </w:r>
            <w:r>
              <w:rPr>
                <w:rFonts w:ascii="Times New Roman" w:hAnsi="Times New Roman" w:cs="Times New Roman" w:hint="eastAsia"/>
                <w:sz w:val="22"/>
              </w:rPr>
              <w:t>,</w:t>
            </w:r>
            <w:r>
              <w:rPr>
                <w:rFonts w:ascii="Times New Roman" w:hAnsi="Times New Roman" w:cs="Times New Roman"/>
                <w:sz w:val="22"/>
              </w:rPr>
              <w:t>788 (28.0)</w:t>
            </w:r>
          </w:p>
        </w:tc>
        <w:tc>
          <w:tcPr>
            <w:tcW w:w="863" w:type="pct"/>
            <w:tcBorders>
              <w:top w:val="nil"/>
              <w:left w:val="nil"/>
              <w:bottom w:val="nil"/>
              <w:right w:val="nil"/>
            </w:tcBorders>
            <w:shd w:val="clear" w:color="auto" w:fill="auto"/>
            <w:vAlign w:val="center"/>
          </w:tcPr>
          <w:p w14:paraId="7CD75317" w14:textId="77777777" w:rsidR="00667839" w:rsidRDefault="00000000">
            <w:pPr>
              <w:spacing w:line="360" w:lineRule="auto"/>
              <w:rPr>
                <w:rFonts w:ascii="Times New Roman" w:hAnsi="Times New Roman" w:cs="Times New Roman"/>
                <w:sz w:val="22"/>
              </w:rPr>
            </w:pPr>
            <w:r>
              <w:rPr>
                <w:rFonts w:ascii="Times New Roman" w:hAnsi="Times New Roman" w:cs="Times New Roman"/>
                <w:sz w:val="22"/>
              </w:rPr>
              <w:t>54</w:t>
            </w:r>
            <w:r>
              <w:rPr>
                <w:rFonts w:ascii="Times New Roman" w:hAnsi="Times New Roman" w:cs="Times New Roman" w:hint="eastAsia"/>
                <w:sz w:val="22"/>
              </w:rPr>
              <w:t>,</w:t>
            </w:r>
            <w:r>
              <w:rPr>
                <w:rFonts w:ascii="Times New Roman" w:hAnsi="Times New Roman" w:cs="Times New Roman"/>
                <w:sz w:val="22"/>
              </w:rPr>
              <w:t>526 (33.1)</w:t>
            </w:r>
          </w:p>
        </w:tc>
        <w:tc>
          <w:tcPr>
            <w:tcW w:w="556" w:type="pct"/>
            <w:tcBorders>
              <w:top w:val="nil"/>
              <w:left w:val="nil"/>
              <w:bottom w:val="nil"/>
              <w:right w:val="nil"/>
            </w:tcBorders>
            <w:shd w:val="clear" w:color="auto" w:fill="auto"/>
            <w:vAlign w:val="center"/>
          </w:tcPr>
          <w:p w14:paraId="6B9B882C" w14:textId="77777777" w:rsidR="00667839" w:rsidRDefault="00667839">
            <w:pPr>
              <w:spacing w:line="360" w:lineRule="auto"/>
              <w:rPr>
                <w:rFonts w:ascii="Times New Roman" w:hAnsi="Times New Roman" w:cs="Times New Roman"/>
                <w:sz w:val="22"/>
              </w:rPr>
            </w:pPr>
          </w:p>
        </w:tc>
        <w:tc>
          <w:tcPr>
            <w:tcW w:w="122" w:type="pct"/>
            <w:vAlign w:val="center"/>
          </w:tcPr>
          <w:p w14:paraId="48C3F2B3" w14:textId="77777777" w:rsidR="00667839" w:rsidRDefault="00667839">
            <w:pPr>
              <w:widowControl/>
              <w:spacing w:line="360" w:lineRule="auto"/>
              <w:jc w:val="left"/>
              <w:rPr>
                <w:rFonts w:ascii="Times New Roman" w:hAnsi="Times New Roman" w:cs="Times New Roman"/>
                <w:sz w:val="22"/>
              </w:rPr>
            </w:pPr>
          </w:p>
        </w:tc>
      </w:tr>
      <w:tr w:rsidR="00667839" w14:paraId="1BE57BEE" w14:textId="77777777">
        <w:trPr>
          <w:trHeight w:val="300"/>
        </w:trPr>
        <w:tc>
          <w:tcPr>
            <w:tcW w:w="1700" w:type="pct"/>
            <w:tcBorders>
              <w:top w:val="nil"/>
              <w:left w:val="nil"/>
              <w:right w:val="nil"/>
            </w:tcBorders>
            <w:shd w:val="clear" w:color="auto" w:fill="auto"/>
            <w:noWrap/>
            <w:vAlign w:val="center"/>
          </w:tcPr>
          <w:p w14:paraId="362C8E1D" w14:textId="77777777" w:rsidR="00667839" w:rsidRDefault="00000000">
            <w:pPr>
              <w:spacing w:line="360" w:lineRule="auto"/>
              <w:rPr>
                <w:rFonts w:ascii="Times New Roman" w:hAnsi="Times New Roman" w:cs="Times New Roman"/>
                <w:bCs/>
                <w:kern w:val="0"/>
                <w:sz w:val="24"/>
                <w:szCs w:val="24"/>
              </w:rPr>
            </w:pPr>
            <w:r>
              <w:rPr>
                <w:rFonts w:ascii="Times New Roman" w:hAnsi="Times New Roman" w:cs="Times New Roman"/>
                <w:bCs/>
                <w:kern w:val="0"/>
                <w:sz w:val="24"/>
                <w:szCs w:val="24"/>
              </w:rPr>
              <w:t>Fair</w:t>
            </w:r>
          </w:p>
        </w:tc>
        <w:tc>
          <w:tcPr>
            <w:tcW w:w="875" w:type="pct"/>
            <w:tcBorders>
              <w:top w:val="nil"/>
              <w:left w:val="nil"/>
              <w:right w:val="nil"/>
            </w:tcBorders>
            <w:shd w:val="clear" w:color="auto" w:fill="auto"/>
            <w:noWrap/>
            <w:vAlign w:val="center"/>
          </w:tcPr>
          <w:p w14:paraId="6654C1EE" w14:textId="77777777" w:rsidR="00667839" w:rsidRDefault="00000000">
            <w:pPr>
              <w:spacing w:line="360" w:lineRule="auto"/>
              <w:rPr>
                <w:rFonts w:ascii="Times New Roman" w:hAnsi="Times New Roman" w:cs="Times New Roman"/>
                <w:sz w:val="22"/>
              </w:rPr>
            </w:pPr>
            <w:r>
              <w:rPr>
                <w:rFonts w:ascii="Times New Roman" w:hAnsi="Times New Roman" w:cs="Times New Roman"/>
                <w:sz w:val="22"/>
              </w:rPr>
              <w:t>87</w:t>
            </w:r>
            <w:r>
              <w:rPr>
                <w:rFonts w:ascii="Times New Roman" w:hAnsi="Times New Roman" w:cs="Times New Roman" w:hint="eastAsia"/>
                <w:sz w:val="22"/>
              </w:rPr>
              <w:t>,</w:t>
            </w:r>
            <w:r>
              <w:rPr>
                <w:rFonts w:ascii="Times New Roman" w:hAnsi="Times New Roman" w:cs="Times New Roman"/>
                <w:sz w:val="22"/>
              </w:rPr>
              <w:t>351 (48.3)</w:t>
            </w:r>
          </w:p>
        </w:tc>
        <w:tc>
          <w:tcPr>
            <w:tcW w:w="884" w:type="pct"/>
            <w:tcBorders>
              <w:top w:val="nil"/>
              <w:left w:val="nil"/>
              <w:right w:val="nil"/>
            </w:tcBorders>
            <w:shd w:val="clear" w:color="auto" w:fill="auto"/>
            <w:noWrap/>
            <w:vAlign w:val="center"/>
          </w:tcPr>
          <w:p w14:paraId="5CA0A7AB" w14:textId="77777777" w:rsidR="00667839" w:rsidRDefault="00000000">
            <w:pPr>
              <w:spacing w:line="360" w:lineRule="auto"/>
              <w:rPr>
                <w:rFonts w:ascii="Times New Roman" w:hAnsi="Times New Roman" w:cs="Times New Roman"/>
                <w:sz w:val="22"/>
              </w:rPr>
            </w:pPr>
            <w:r>
              <w:rPr>
                <w:rFonts w:ascii="Times New Roman" w:hAnsi="Times New Roman" w:cs="Times New Roman"/>
                <w:sz w:val="22"/>
              </w:rPr>
              <w:t>71</w:t>
            </w:r>
            <w:r>
              <w:rPr>
                <w:rFonts w:ascii="Times New Roman" w:hAnsi="Times New Roman" w:cs="Times New Roman" w:hint="eastAsia"/>
                <w:sz w:val="22"/>
              </w:rPr>
              <w:t>,</w:t>
            </w:r>
            <w:r>
              <w:rPr>
                <w:rFonts w:ascii="Times New Roman" w:hAnsi="Times New Roman" w:cs="Times New Roman"/>
                <w:sz w:val="22"/>
              </w:rPr>
              <w:t>835 (43.0)</w:t>
            </w:r>
          </w:p>
        </w:tc>
        <w:tc>
          <w:tcPr>
            <w:tcW w:w="863" w:type="pct"/>
            <w:tcBorders>
              <w:top w:val="nil"/>
              <w:left w:val="nil"/>
              <w:right w:val="nil"/>
            </w:tcBorders>
            <w:shd w:val="clear" w:color="auto" w:fill="auto"/>
            <w:vAlign w:val="center"/>
          </w:tcPr>
          <w:p w14:paraId="1A4D2DA8" w14:textId="77777777" w:rsidR="00667839" w:rsidRDefault="00000000">
            <w:pPr>
              <w:spacing w:line="360" w:lineRule="auto"/>
              <w:rPr>
                <w:rFonts w:ascii="Times New Roman" w:hAnsi="Times New Roman" w:cs="Times New Roman"/>
                <w:sz w:val="22"/>
              </w:rPr>
            </w:pPr>
            <w:r>
              <w:rPr>
                <w:rFonts w:ascii="Times New Roman" w:hAnsi="Times New Roman" w:cs="Times New Roman"/>
                <w:sz w:val="22"/>
              </w:rPr>
              <w:t>65</w:t>
            </w:r>
            <w:r>
              <w:rPr>
                <w:rFonts w:ascii="Times New Roman" w:hAnsi="Times New Roman" w:cs="Times New Roman" w:hint="eastAsia"/>
                <w:sz w:val="22"/>
              </w:rPr>
              <w:t>,</w:t>
            </w:r>
            <w:r>
              <w:rPr>
                <w:rFonts w:ascii="Times New Roman" w:hAnsi="Times New Roman" w:cs="Times New Roman"/>
                <w:sz w:val="22"/>
              </w:rPr>
              <w:t>828 (39.9)</w:t>
            </w:r>
          </w:p>
        </w:tc>
        <w:tc>
          <w:tcPr>
            <w:tcW w:w="556" w:type="pct"/>
            <w:tcBorders>
              <w:top w:val="nil"/>
              <w:left w:val="nil"/>
              <w:right w:val="nil"/>
            </w:tcBorders>
            <w:shd w:val="clear" w:color="auto" w:fill="auto"/>
            <w:vAlign w:val="center"/>
          </w:tcPr>
          <w:p w14:paraId="1DDD340A" w14:textId="77777777" w:rsidR="00667839" w:rsidRDefault="00667839">
            <w:pPr>
              <w:spacing w:line="360" w:lineRule="auto"/>
              <w:rPr>
                <w:rFonts w:ascii="Times New Roman" w:hAnsi="Times New Roman" w:cs="Times New Roman"/>
                <w:sz w:val="22"/>
              </w:rPr>
            </w:pPr>
          </w:p>
        </w:tc>
        <w:tc>
          <w:tcPr>
            <w:tcW w:w="122" w:type="pct"/>
            <w:vAlign w:val="center"/>
          </w:tcPr>
          <w:p w14:paraId="4A222B57" w14:textId="77777777" w:rsidR="00667839" w:rsidRDefault="00667839">
            <w:pPr>
              <w:widowControl/>
              <w:spacing w:line="360" w:lineRule="auto"/>
              <w:jc w:val="left"/>
              <w:rPr>
                <w:rFonts w:ascii="Times New Roman" w:hAnsi="Times New Roman" w:cs="Times New Roman"/>
                <w:sz w:val="22"/>
              </w:rPr>
            </w:pPr>
          </w:p>
        </w:tc>
      </w:tr>
      <w:tr w:rsidR="00667839" w14:paraId="6FB14A72" w14:textId="77777777">
        <w:trPr>
          <w:trHeight w:val="300"/>
        </w:trPr>
        <w:tc>
          <w:tcPr>
            <w:tcW w:w="1700" w:type="pct"/>
            <w:tcBorders>
              <w:top w:val="nil"/>
              <w:left w:val="nil"/>
              <w:bottom w:val="single" w:sz="4" w:space="0" w:color="auto"/>
              <w:right w:val="nil"/>
            </w:tcBorders>
            <w:shd w:val="clear" w:color="auto" w:fill="auto"/>
            <w:noWrap/>
            <w:vAlign w:val="center"/>
          </w:tcPr>
          <w:p w14:paraId="4DD00C56" w14:textId="77777777" w:rsidR="00667839" w:rsidRDefault="00000000">
            <w:pPr>
              <w:spacing w:line="360" w:lineRule="auto"/>
              <w:rPr>
                <w:rFonts w:ascii="Times New Roman" w:hAnsi="Times New Roman" w:cs="Times New Roman"/>
                <w:bCs/>
                <w:kern w:val="0"/>
                <w:sz w:val="24"/>
                <w:szCs w:val="24"/>
              </w:rPr>
            </w:pPr>
            <w:r>
              <w:rPr>
                <w:rFonts w:ascii="Times New Roman" w:hAnsi="Times New Roman" w:cs="Times New Roman"/>
                <w:bCs/>
                <w:kern w:val="0"/>
                <w:sz w:val="24"/>
                <w:szCs w:val="24"/>
              </w:rPr>
              <w:t>Poor</w:t>
            </w:r>
          </w:p>
        </w:tc>
        <w:tc>
          <w:tcPr>
            <w:tcW w:w="875" w:type="pct"/>
            <w:tcBorders>
              <w:top w:val="nil"/>
              <w:left w:val="nil"/>
              <w:bottom w:val="single" w:sz="4" w:space="0" w:color="auto"/>
              <w:right w:val="nil"/>
            </w:tcBorders>
            <w:shd w:val="clear" w:color="auto" w:fill="auto"/>
            <w:noWrap/>
            <w:vAlign w:val="center"/>
          </w:tcPr>
          <w:p w14:paraId="417625E5" w14:textId="77777777" w:rsidR="00667839" w:rsidRDefault="00000000">
            <w:pPr>
              <w:spacing w:line="360" w:lineRule="auto"/>
              <w:rPr>
                <w:rFonts w:ascii="Times New Roman" w:hAnsi="Times New Roman" w:cs="Times New Roman"/>
                <w:sz w:val="22"/>
              </w:rPr>
            </w:pPr>
            <w:r>
              <w:rPr>
                <w:rFonts w:ascii="Times New Roman" w:hAnsi="Times New Roman" w:cs="Times New Roman"/>
                <w:sz w:val="22"/>
              </w:rPr>
              <w:t>24</w:t>
            </w:r>
            <w:r>
              <w:rPr>
                <w:rFonts w:ascii="Times New Roman" w:hAnsi="Times New Roman" w:cs="Times New Roman" w:hint="eastAsia"/>
                <w:sz w:val="22"/>
              </w:rPr>
              <w:t>,</w:t>
            </w:r>
            <w:r>
              <w:rPr>
                <w:rFonts w:ascii="Times New Roman" w:hAnsi="Times New Roman" w:cs="Times New Roman"/>
                <w:sz w:val="22"/>
              </w:rPr>
              <w:t>678 (13.6)</w:t>
            </w:r>
          </w:p>
        </w:tc>
        <w:tc>
          <w:tcPr>
            <w:tcW w:w="884" w:type="pct"/>
            <w:tcBorders>
              <w:top w:val="nil"/>
              <w:left w:val="nil"/>
              <w:bottom w:val="single" w:sz="4" w:space="0" w:color="auto"/>
              <w:right w:val="nil"/>
            </w:tcBorders>
            <w:shd w:val="clear" w:color="auto" w:fill="auto"/>
            <w:noWrap/>
            <w:vAlign w:val="center"/>
          </w:tcPr>
          <w:p w14:paraId="6C98962F" w14:textId="77777777" w:rsidR="00667839" w:rsidRDefault="00000000">
            <w:pPr>
              <w:spacing w:line="360" w:lineRule="auto"/>
              <w:rPr>
                <w:rFonts w:ascii="Times New Roman" w:hAnsi="Times New Roman" w:cs="Times New Roman"/>
                <w:sz w:val="22"/>
              </w:rPr>
            </w:pPr>
            <w:r>
              <w:rPr>
                <w:rFonts w:ascii="Times New Roman" w:hAnsi="Times New Roman" w:cs="Times New Roman"/>
                <w:sz w:val="22"/>
              </w:rPr>
              <w:t>15</w:t>
            </w:r>
            <w:r>
              <w:rPr>
                <w:rFonts w:ascii="Times New Roman" w:hAnsi="Times New Roman" w:cs="Times New Roman" w:hint="eastAsia"/>
                <w:sz w:val="22"/>
              </w:rPr>
              <w:t>,</w:t>
            </w:r>
            <w:r>
              <w:rPr>
                <w:rFonts w:ascii="Times New Roman" w:hAnsi="Times New Roman" w:cs="Times New Roman"/>
                <w:sz w:val="22"/>
              </w:rPr>
              <w:t>794 (9.5)</w:t>
            </w:r>
          </w:p>
        </w:tc>
        <w:tc>
          <w:tcPr>
            <w:tcW w:w="863" w:type="pct"/>
            <w:tcBorders>
              <w:top w:val="nil"/>
              <w:left w:val="nil"/>
              <w:bottom w:val="single" w:sz="4" w:space="0" w:color="auto"/>
              <w:right w:val="nil"/>
            </w:tcBorders>
            <w:shd w:val="clear" w:color="auto" w:fill="auto"/>
            <w:vAlign w:val="center"/>
          </w:tcPr>
          <w:p w14:paraId="34C67AAB" w14:textId="77777777" w:rsidR="00667839" w:rsidRDefault="00000000">
            <w:pPr>
              <w:spacing w:line="360" w:lineRule="auto"/>
              <w:rPr>
                <w:rFonts w:ascii="Times New Roman" w:hAnsi="Times New Roman" w:cs="Times New Roman"/>
                <w:sz w:val="22"/>
              </w:rPr>
            </w:pPr>
            <w:r>
              <w:rPr>
                <w:rFonts w:ascii="Times New Roman" w:hAnsi="Times New Roman" w:cs="Times New Roman"/>
                <w:sz w:val="22"/>
              </w:rPr>
              <w:t>12</w:t>
            </w:r>
            <w:r>
              <w:rPr>
                <w:rFonts w:ascii="Times New Roman" w:hAnsi="Times New Roman" w:cs="Times New Roman" w:hint="eastAsia"/>
                <w:sz w:val="22"/>
              </w:rPr>
              <w:t>,</w:t>
            </w:r>
            <w:r>
              <w:rPr>
                <w:rFonts w:ascii="Times New Roman" w:hAnsi="Times New Roman" w:cs="Times New Roman"/>
                <w:sz w:val="22"/>
              </w:rPr>
              <w:t>610 (7.7)</w:t>
            </w:r>
          </w:p>
        </w:tc>
        <w:tc>
          <w:tcPr>
            <w:tcW w:w="556" w:type="pct"/>
            <w:tcBorders>
              <w:top w:val="nil"/>
              <w:left w:val="nil"/>
              <w:bottom w:val="single" w:sz="4" w:space="0" w:color="auto"/>
              <w:right w:val="nil"/>
            </w:tcBorders>
            <w:shd w:val="clear" w:color="auto" w:fill="auto"/>
            <w:vAlign w:val="center"/>
          </w:tcPr>
          <w:p w14:paraId="3D5CB3AF" w14:textId="77777777" w:rsidR="00667839" w:rsidRDefault="00667839">
            <w:pPr>
              <w:spacing w:line="360" w:lineRule="auto"/>
              <w:rPr>
                <w:rFonts w:ascii="Times New Roman" w:hAnsi="Times New Roman" w:cs="Times New Roman"/>
                <w:sz w:val="22"/>
              </w:rPr>
            </w:pPr>
          </w:p>
        </w:tc>
        <w:tc>
          <w:tcPr>
            <w:tcW w:w="122" w:type="pct"/>
            <w:tcBorders>
              <w:bottom w:val="single" w:sz="4" w:space="0" w:color="auto"/>
            </w:tcBorders>
            <w:vAlign w:val="center"/>
          </w:tcPr>
          <w:p w14:paraId="286617F1" w14:textId="77777777" w:rsidR="00667839" w:rsidRDefault="00667839">
            <w:pPr>
              <w:widowControl/>
              <w:spacing w:line="360" w:lineRule="auto"/>
              <w:jc w:val="left"/>
              <w:rPr>
                <w:rFonts w:ascii="Times New Roman" w:hAnsi="Times New Roman" w:cs="Times New Roman"/>
                <w:sz w:val="22"/>
              </w:rPr>
            </w:pPr>
          </w:p>
        </w:tc>
      </w:tr>
    </w:tbl>
    <w:p w14:paraId="7F81E5B4" w14:textId="77777777" w:rsidR="00667839" w:rsidRDefault="00000000">
      <w:pPr>
        <w:spacing w:beforeLines="50" w:before="156" w:line="360" w:lineRule="auto"/>
        <w:rPr>
          <w:rFonts w:ascii="Times New Roman" w:eastAsia="楷体" w:hAnsi="Times New Roman" w:cs="Times New Roman"/>
          <w:sz w:val="24"/>
          <w:szCs w:val="24"/>
        </w:rPr>
      </w:pPr>
      <w:r>
        <w:rPr>
          <w:rFonts w:ascii="Times New Roman" w:eastAsia="楷体" w:hAnsi="Times New Roman" w:cs="Times New Roman"/>
          <w:sz w:val="24"/>
          <w:szCs w:val="24"/>
        </w:rPr>
        <w:t xml:space="preserve">BMI, body mass index; </w:t>
      </w:r>
      <w:r>
        <w:rPr>
          <w:rFonts w:ascii="Times New Roman" w:eastAsia="Times New Roman Uni" w:hAnsi="Times New Roman" w:cs="Times New Roman"/>
          <w:sz w:val="24"/>
          <w:szCs w:val="24"/>
        </w:rPr>
        <w:t xml:space="preserve">MET, </w:t>
      </w:r>
      <w:r>
        <w:rPr>
          <w:rFonts w:ascii="Times New Roman" w:hAnsi="Times New Roman" w:cs="Times New Roman"/>
          <w:sz w:val="24"/>
          <w:szCs w:val="24"/>
          <w:lang w:val="en"/>
        </w:rPr>
        <w:t>metabolic equivalent of task,</w:t>
      </w:r>
      <w:r>
        <w:rPr>
          <w:rFonts w:ascii="Times New Roman" w:eastAsia="Times New Roman Uni" w:hAnsi="Times New Roman" w:cs="Times New Roman"/>
          <w:sz w:val="24"/>
          <w:szCs w:val="24"/>
        </w:rPr>
        <w:t xml:space="preserve"> low: </w:t>
      </w:r>
      <w:r>
        <w:rPr>
          <w:rFonts w:ascii="Times New Roman" w:hAnsi="Times New Roman" w:cs="Times New Roman"/>
          <w:sz w:val="24"/>
          <w:szCs w:val="24"/>
          <w:lang w:val="en"/>
        </w:rPr>
        <w:t>&lt;13</w:t>
      </w:r>
      <w:r>
        <w:rPr>
          <w:rFonts w:ascii="Times New Roman" w:hAnsi="Times New Roman" w:cs="Times New Roman" w:hint="eastAsia"/>
          <w:sz w:val="24"/>
          <w:szCs w:val="24"/>
        </w:rPr>
        <w:t xml:space="preserve"> </w:t>
      </w:r>
      <w:r>
        <w:rPr>
          <w:rFonts w:ascii="Times New Roman" w:eastAsia="等线" w:hAnsi="Times New Roman" w:cs="Times New Roman"/>
          <w:kern w:val="0"/>
          <w:sz w:val="24"/>
          <w:szCs w:val="24"/>
        </w:rPr>
        <w:t>hours/day</w:t>
      </w:r>
      <w:r>
        <w:rPr>
          <w:rFonts w:ascii="Times New Roman" w:eastAsia="Times New Roman Uni" w:hAnsi="Times New Roman" w:cs="Times New Roman"/>
          <w:sz w:val="24"/>
          <w:szCs w:val="24"/>
        </w:rPr>
        <w:t>, middle: 13</w:t>
      </w:r>
      <w:r>
        <w:rPr>
          <w:rFonts w:ascii="Times New Roman" w:hAnsi="Times New Roman" w:cs="Times New Roman"/>
          <w:sz w:val="24"/>
          <w:szCs w:val="24"/>
          <w:lang w:val="en"/>
        </w:rPr>
        <w:sym w:font="Symbol" w:char="F02D"/>
      </w:r>
      <w:r>
        <w:rPr>
          <w:rFonts w:ascii="Times New Roman" w:hAnsi="Times New Roman" w:cs="Times New Roman"/>
          <w:sz w:val="24"/>
          <w:szCs w:val="24"/>
          <w:lang w:val="en"/>
        </w:rPr>
        <w:t>25.9</w:t>
      </w:r>
      <w:r>
        <w:rPr>
          <w:rFonts w:ascii="Times New Roman" w:hAnsi="Times New Roman" w:cs="Times New Roman" w:hint="eastAsia"/>
          <w:sz w:val="24"/>
          <w:szCs w:val="24"/>
        </w:rPr>
        <w:t xml:space="preserve"> </w:t>
      </w:r>
      <w:r>
        <w:rPr>
          <w:rFonts w:ascii="Times New Roman" w:eastAsia="等线" w:hAnsi="Times New Roman" w:cs="Times New Roman"/>
          <w:kern w:val="0"/>
          <w:sz w:val="24"/>
          <w:szCs w:val="24"/>
        </w:rPr>
        <w:t>hours/day</w:t>
      </w:r>
      <w:r>
        <w:rPr>
          <w:rFonts w:ascii="Times New Roman" w:eastAsia="Times New Roman Uni" w:hAnsi="Times New Roman" w:cs="Times New Roman"/>
          <w:sz w:val="24"/>
          <w:szCs w:val="24"/>
        </w:rPr>
        <w:t xml:space="preserve">, high: </w:t>
      </w:r>
      <w:r>
        <w:rPr>
          <w:rFonts w:ascii="Times New Roman" w:hAnsi="Times New Roman" w:cs="Times New Roman"/>
          <w:sz w:val="24"/>
          <w:szCs w:val="24"/>
          <w:lang w:val="en"/>
        </w:rPr>
        <w:t>≥26</w:t>
      </w:r>
      <w:r>
        <w:rPr>
          <w:rFonts w:ascii="Times New Roman" w:eastAsia="Times New Roman Uni" w:hAnsi="Times New Roman" w:cs="Times New Roman"/>
          <w:sz w:val="24"/>
          <w:szCs w:val="24"/>
        </w:rPr>
        <w:t xml:space="preserve"> </w:t>
      </w:r>
      <w:r>
        <w:rPr>
          <w:rFonts w:ascii="Times New Roman" w:eastAsia="等线" w:hAnsi="Times New Roman" w:cs="Times New Roman"/>
          <w:kern w:val="0"/>
          <w:sz w:val="24"/>
          <w:szCs w:val="24"/>
        </w:rPr>
        <w:t>hours/day</w:t>
      </w:r>
      <w:r>
        <w:rPr>
          <w:rFonts w:ascii="Times New Roman" w:eastAsia="楷体" w:hAnsi="Times New Roman" w:cs="Times New Roman"/>
          <w:sz w:val="24"/>
          <w:szCs w:val="24"/>
        </w:rPr>
        <w:t>.</w:t>
      </w:r>
      <w:bookmarkEnd w:id="9"/>
    </w:p>
    <w:p w14:paraId="355638FB" w14:textId="77777777" w:rsidR="00667839" w:rsidRDefault="00000000">
      <w:pPr>
        <w:widowControl/>
        <w:spacing w:line="360" w:lineRule="auto"/>
        <w:jc w:val="left"/>
        <w:rPr>
          <w:rFonts w:ascii="Times New Roman" w:eastAsia="楷体" w:hAnsi="Times New Roman" w:cs="Times New Roman"/>
          <w:b/>
          <w:bCs/>
          <w:sz w:val="24"/>
          <w:szCs w:val="24"/>
        </w:rPr>
      </w:pPr>
      <w:r>
        <w:rPr>
          <w:rFonts w:ascii="Times New Roman" w:eastAsia="楷体" w:hAnsi="Times New Roman" w:cs="Times New Roman"/>
          <w:b/>
          <w:bCs/>
          <w:sz w:val="24"/>
          <w:szCs w:val="24"/>
        </w:rPr>
        <w:br w:type="page"/>
      </w:r>
    </w:p>
    <w:p w14:paraId="47D4C223" w14:textId="77777777" w:rsidR="00667839" w:rsidRDefault="00000000">
      <w:pPr>
        <w:widowControl/>
        <w:spacing w:line="480" w:lineRule="auto"/>
        <w:outlineLvl w:val="1"/>
        <w:rPr>
          <w:rFonts w:ascii="Times New Roman" w:eastAsia="楷体" w:hAnsi="Times New Roman" w:cs="Times New Roman"/>
          <w:sz w:val="24"/>
          <w:szCs w:val="24"/>
        </w:rPr>
      </w:pPr>
      <w:r>
        <w:rPr>
          <w:rFonts w:ascii="Times New Roman" w:eastAsia="楷体" w:hAnsi="Times New Roman" w:cs="Times New Roman"/>
          <w:b/>
          <w:bCs/>
          <w:sz w:val="24"/>
          <w:szCs w:val="24"/>
        </w:rPr>
        <w:lastRenderedPageBreak/>
        <w:t xml:space="preserve">Table S2. </w:t>
      </w:r>
      <w:r>
        <w:rPr>
          <w:rFonts w:ascii="Times New Roman" w:hAnsi="Times New Roman" w:cs="Times New Roman"/>
          <w:sz w:val="24"/>
          <w:szCs w:val="24"/>
        </w:rPr>
        <w:t xml:space="preserve">Hazard ratios (HRs) </w:t>
      </w:r>
      <w:r>
        <w:rPr>
          <w:rFonts w:ascii="Times New Roman" w:eastAsia="楷体" w:hAnsi="Times New Roman" w:cs="Times New Roman"/>
          <w:sz w:val="24"/>
          <w:szCs w:val="24"/>
        </w:rPr>
        <w:t xml:space="preserve">and 95% confidence intervals (95% CI) </w:t>
      </w:r>
      <w:r>
        <w:rPr>
          <w:rFonts w:ascii="Times New Roman" w:hAnsi="Times New Roman" w:cs="Times New Roman"/>
          <w:sz w:val="24"/>
          <w:szCs w:val="24"/>
        </w:rPr>
        <w:t xml:space="preserve">of CVD </w:t>
      </w:r>
      <w:r>
        <w:rPr>
          <w:rFonts w:ascii="Times New Roman" w:eastAsia="楷体" w:hAnsi="Times New Roman" w:cs="Times New Roman"/>
          <w:sz w:val="24"/>
          <w:szCs w:val="24"/>
        </w:rPr>
        <w:t>incidence per 0.1 increment in ND</w:t>
      </w:r>
      <w:r>
        <w:rPr>
          <w:rFonts w:ascii="Times New Roman" w:eastAsia="楷体" w:hAnsi="Times New Roman" w:cs="Times New Roman"/>
          <w:bCs/>
          <w:kern w:val="0"/>
          <w:sz w:val="22"/>
        </w:rPr>
        <w:t>VI</w:t>
      </w:r>
      <w:r>
        <w:rPr>
          <w:rFonts w:ascii="Times New Roman" w:eastAsia="楷体" w:hAnsi="Times New Roman" w:cs="Times New Roman"/>
          <w:bCs/>
          <w:kern w:val="0"/>
          <w:sz w:val="22"/>
          <w:vertAlign w:val="subscript"/>
        </w:rPr>
        <w:t>ann-mean</w:t>
      </w:r>
      <w:r>
        <w:rPr>
          <w:rFonts w:ascii="Times New Roman" w:eastAsia="楷体" w:hAnsi="Times New Roman" w:cs="Times New Roman"/>
          <w:sz w:val="24"/>
          <w:szCs w:val="24"/>
        </w:rPr>
        <w:t xml:space="preserve"> within 500 m and 1000 m buffers</w:t>
      </w:r>
    </w:p>
    <w:tbl>
      <w:tblPr>
        <w:tblW w:w="5474" w:type="pct"/>
        <w:jc w:val="center"/>
        <w:tblLook w:val="04A0" w:firstRow="1" w:lastRow="0" w:firstColumn="1" w:lastColumn="0" w:noHBand="0" w:noVBand="1"/>
      </w:tblPr>
      <w:tblGrid>
        <w:gridCol w:w="4471"/>
        <w:gridCol w:w="2311"/>
        <w:gridCol w:w="2311"/>
      </w:tblGrid>
      <w:tr w:rsidR="00667839" w14:paraId="640C0921" w14:textId="77777777">
        <w:trPr>
          <w:trHeight w:val="360"/>
          <w:jc w:val="center"/>
        </w:trPr>
        <w:tc>
          <w:tcPr>
            <w:tcW w:w="2458" w:type="pct"/>
            <w:tcBorders>
              <w:top w:val="single" w:sz="4" w:space="0" w:color="auto"/>
              <w:left w:val="nil"/>
              <w:bottom w:val="single" w:sz="4" w:space="0" w:color="auto"/>
              <w:right w:val="nil"/>
            </w:tcBorders>
            <w:shd w:val="clear" w:color="auto" w:fill="auto"/>
            <w:noWrap/>
            <w:vAlign w:val="center"/>
          </w:tcPr>
          <w:p w14:paraId="48288118" w14:textId="77777777" w:rsidR="00667839" w:rsidRDefault="00000000">
            <w:pPr>
              <w:widowControl/>
              <w:spacing w:line="480" w:lineRule="auto"/>
              <w:rPr>
                <w:rFonts w:ascii="Times New Roman" w:eastAsia="楷体" w:hAnsi="Times New Roman" w:cs="Times New Roman"/>
                <w:b/>
                <w:bCs/>
                <w:kern w:val="0"/>
                <w:sz w:val="24"/>
                <w:szCs w:val="24"/>
              </w:rPr>
            </w:pPr>
            <w:r>
              <w:rPr>
                <w:rFonts w:ascii="Times New Roman" w:eastAsia="楷体" w:hAnsi="Times New Roman" w:cs="Times New Roman"/>
                <w:b/>
                <w:bCs/>
                <w:kern w:val="0"/>
                <w:sz w:val="24"/>
                <w:szCs w:val="24"/>
              </w:rPr>
              <w:t>Outcome</w:t>
            </w:r>
          </w:p>
        </w:tc>
        <w:tc>
          <w:tcPr>
            <w:tcW w:w="1271" w:type="pct"/>
            <w:tcBorders>
              <w:top w:val="single" w:sz="4" w:space="0" w:color="auto"/>
              <w:left w:val="nil"/>
              <w:bottom w:val="single" w:sz="4" w:space="0" w:color="auto"/>
              <w:right w:val="nil"/>
            </w:tcBorders>
            <w:shd w:val="clear" w:color="auto" w:fill="auto"/>
            <w:noWrap/>
            <w:vAlign w:val="center"/>
          </w:tcPr>
          <w:p w14:paraId="54ED6164" w14:textId="77777777" w:rsidR="00667839" w:rsidRDefault="00000000">
            <w:pPr>
              <w:widowControl/>
              <w:spacing w:line="480" w:lineRule="auto"/>
              <w:rPr>
                <w:rFonts w:ascii="Times New Roman" w:eastAsia="楷体" w:hAnsi="Times New Roman" w:cs="Times New Roman"/>
                <w:b/>
                <w:bCs/>
                <w:kern w:val="0"/>
                <w:sz w:val="24"/>
                <w:szCs w:val="24"/>
              </w:rPr>
            </w:pPr>
            <w:r>
              <w:rPr>
                <w:rFonts w:ascii="Times New Roman" w:eastAsia="楷体" w:hAnsi="Times New Roman" w:cs="Times New Roman"/>
                <w:b/>
                <w:bCs/>
                <w:kern w:val="0"/>
                <w:sz w:val="24"/>
                <w:szCs w:val="24"/>
              </w:rPr>
              <w:t>500 m buffer</w:t>
            </w:r>
          </w:p>
        </w:tc>
        <w:tc>
          <w:tcPr>
            <w:tcW w:w="1271" w:type="pct"/>
            <w:tcBorders>
              <w:top w:val="single" w:sz="4" w:space="0" w:color="auto"/>
              <w:left w:val="nil"/>
              <w:bottom w:val="single" w:sz="4" w:space="0" w:color="auto"/>
              <w:right w:val="nil"/>
            </w:tcBorders>
            <w:shd w:val="clear" w:color="auto" w:fill="auto"/>
            <w:noWrap/>
            <w:vAlign w:val="center"/>
          </w:tcPr>
          <w:p w14:paraId="31BE13D8" w14:textId="77777777" w:rsidR="00667839" w:rsidRDefault="00000000">
            <w:pPr>
              <w:widowControl/>
              <w:spacing w:line="480" w:lineRule="auto"/>
              <w:rPr>
                <w:rFonts w:ascii="Times New Roman" w:eastAsia="楷体" w:hAnsi="Times New Roman" w:cs="Times New Roman"/>
                <w:b/>
                <w:bCs/>
                <w:kern w:val="0"/>
                <w:sz w:val="24"/>
                <w:szCs w:val="24"/>
              </w:rPr>
            </w:pPr>
            <w:r>
              <w:rPr>
                <w:rFonts w:ascii="Times New Roman" w:eastAsia="楷体" w:hAnsi="Times New Roman" w:cs="Times New Roman"/>
                <w:b/>
                <w:bCs/>
                <w:kern w:val="0"/>
                <w:sz w:val="24"/>
                <w:szCs w:val="24"/>
              </w:rPr>
              <w:t>1000 m buffer</w:t>
            </w:r>
          </w:p>
        </w:tc>
      </w:tr>
      <w:tr w:rsidR="00667839" w14:paraId="7E39A1F8" w14:textId="77777777">
        <w:trPr>
          <w:trHeight w:val="397"/>
          <w:jc w:val="center"/>
        </w:trPr>
        <w:tc>
          <w:tcPr>
            <w:tcW w:w="2458" w:type="pct"/>
            <w:tcBorders>
              <w:top w:val="nil"/>
              <w:left w:val="nil"/>
              <w:bottom w:val="nil"/>
              <w:right w:val="nil"/>
            </w:tcBorders>
            <w:shd w:val="clear" w:color="auto" w:fill="auto"/>
            <w:noWrap/>
            <w:vAlign w:val="center"/>
          </w:tcPr>
          <w:p w14:paraId="3CC711A7"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楷体" w:hAnsi="Times New Roman" w:cs="Times New Roman"/>
                <w:kern w:val="0"/>
                <w:sz w:val="24"/>
                <w:szCs w:val="24"/>
              </w:rPr>
              <w:t>Cardiovascular disease (CVD)</w:t>
            </w:r>
          </w:p>
        </w:tc>
        <w:tc>
          <w:tcPr>
            <w:tcW w:w="1271" w:type="pct"/>
            <w:tcBorders>
              <w:top w:val="single" w:sz="4" w:space="0" w:color="auto"/>
              <w:left w:val="nil"/>
              <w:bottom w:val="nil"/>
              <w:right w:val="nil"/>
            </w:tcBorders>
            <w:shd w:val="clear" w:color="auto" w:fill="auto"/>
            <w:noWrap/>
            <w:vAlign w:val="center"/>
          </w:tcPr>
          <w:p w14:paraId="3BFD0544"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等线" w:hAnsi="Times New Roman" w:cs="Times New Roman"/>
                <w:sz w:val="24"/>
                <w:szCs w:val="24"/>
              </w:rPr>
              <w:t>0.959 (0.931, 0.987)</w:t>
            </w:r>
          </w:p>
        </w:tc>
        <w:tc>
          <w:tcPr>
            <w:tcW w:w="1271" w:type="pct"/>
            <w:tcBorders>
              <w:top w:val="single" w:sz="4" w:space="0" w:color="auto"/>
              <w:left w:val="nil"/>
              <w:bottom w:val="nil"/>
              <w:right w:val="nil"/>
            </w:tcBorders>
            <w:shd w:val="clear" w:color="auto" w:fill="auto"/>
            <w:noWrap/>
            <w:vAlign w:val="center"/>
          </w:tcPr>
          <w:p w14:paraId="74BFD41F"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等线" w:hAnsi="Times New Roman" w:cs="Times New Roman"/>
                <w:sz w:val="24"/>
                <w:szCs w:val="24"/>
              </w:rPr>
              <w:t>0.946 (0.918, 0.975)</w:t>
            </w:r>
          </w:p>
        </w:tc>
      </w:tr>
      <w:tr w:rsidR="00667839" w14:paraId="4DB5230B" w14:textId="77777777">
        <w:trPr>
          <w:trHeight w:val="397"/>
          <w:jc w:val="center"/>
        </w:trPr>
        <w:tc>
          <w:tcPr>
            <w:tcW w:w="2458" w:type="pct"/>
            <w:tcBorders>
              <w:top w:val="nil"/>
              <w:left w:val="nil"/>
              <w:bottom w:val="nil"/>
              <w:right w:val="nil"/>
            </w:tcBorders>
            <w:shd w:val="clear" w:color="auto" w:fill="auto"/>
            <w:noWrap/>
            <w:vAlign w:val="center"/>
          </w:tcPr>
          <w:p w14:paraId="040798EA" w14:textId="77777777" w:rsidR="00667839" w:rsidRDefault="00000000">
            <w:pPr>
              <w:widowControl/>
              <w:spacing w:line="480" w:lineRule="auto"/>
              <w:ind w:firstLineChars="150" w:firstLine="360"/>
              <w:rPr>
                <w:rFonts w:ascii="Times New Roman" w:eastAsia="楷体" w:hAnsi="Times New Roman" w:cs="Times New Roman"/>
                <w:kern w:val="0"/>
                <w:sz w:val="24"/>
                <w:szCs w:val="24"/>
              </w:rPr>
            </w:pPr>
            <w:r>
              <w:rPr>
                <w:rFonts w:ascii="Times New Roman" w:eastAsia="楷体" w:hAnsi="Times New Roman" w:cs="Times New Roman"/>
                <w:kern w:val="0"/>
                <w:sz w:val="24"/>
                <w:szCs w:val="24"/>
              </w:rPr>
              <w:t>Ischaemic heart disease (IHD)</w:t>
            </w:r>
          </w:p>
        </w:tc>
        <w:tc>
          <w:tcPr>
            <w:tcW w:w="1271" w:type="pct"/>
            <w:tcBorders>
              <w:top w:val="nil"/>
              <w:left w:val="nil"/>
              <w:bottom w:val="nil"/>
              <w:right w:val="nil"/>
            </w:tcBorders>
            <w:shd w:val="clear" w:color="auto" w:fill="auto"/>
            <w:noWrap/>
            <w:vAlign w:val="center"/>
          </w:tcPr>
          <w:p w14:paraId="3281F930"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等线" w:hAnsi="Times New Roman" w:cs="Times New Roman"/>
                <w:sz w:val="24"/>
                <w:szCs w:val="24"/>
              </w:rPr>
              <w:t>0.930 (0.899, 0.962)</w:t>
            </w:r>
          </w:p>
        </w:tc>
        <w:tc>
          <w:tcPr>
            <w:tcW w:w="1271" w:type="pct"/>
            <w:tcBorders>
              <w:top w:val="nil"/>
              <w:left w:val="nil"/>
              <w:bottom w:val="nil"/>
              <w:right w:val="nil"/>
            </w:tcBorders>
            <w:shd w:val="clear" w:color="auto" w:fill="auto"/>
            <w:noWrap/>
            <w:vAlign w:val="center"/>
          </w:tcPr>
          <w:p w14:paraId="3F417869"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等线" w:hAnsi="Times New Roman" w:cs="Times New Roman"/>
                <w:sz w:val="24"/>
                <w:szCs w:val="24"/>
              </w:rPr>
              <w:t>0.921 (0.888, 0.955)</w:t>
            </w:r>
          </w:p>
        </w:tc>
      </w:tr>
      <w:tr w:rsidR="00667839" w14:paraId="0C8469B6" w14:textId="77777777">
        <w:trPr>
          <w:trHeight w:val="397"/>
          <w:jc w:val="center"/>
        </w:trPr>
        <w:tc>
          <w:tcPr>
            <w:tcW w:w="2458" w:type="pct"/>
            <w:tcBorders>
              <w:top w:val="nil"/>
              <w:left w:val="nil"/>
              <w:bottom w:val="nil"/>
              <w:right w:val="nil"/>
            </w:tcBorders>
            <w:shd w:val="clear" w:color="auto" w:fill="auto"/>
            <w:noWrap/>
            <w:vAlign w:val="center"/>
          </w:tcPr>
          <w:p w14:paraId="390E411A"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楷体" w:hAnsi="Times New Roman" w:cs="Times New Roman"/>
                <w:kern w:val="0"/>
                <w:sz w:val="24"/>
                <w:szCs w:val="24"/>
              </w:rPr>
              <w:t xml:space="preserve">      Acute myocardial infarction (AMI)</w:t>
            </w:r>
          </w:p>
        </w:tc>
        <w:tc>
          <w:tcPr>
            <w:tcW w:w="1271" w:type="pct"/>
            <w:tcBorders>
              <w:top w:val="nil"/>
              <w:left w:val="nil"/>
              <w:bottom w:val="nil"/>
              <w:right w:val="nil"/>
            </w:tcBorders>
            <w:shd w:val="clear" w:color="auto" w:fill="auto"/>
            <w:noWrap/>
            <w:vAlign w:val="center"/>
          </w:tcPr>
          <w:p w14:paraId="72E44FB2"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等线" w:hAnsi="Times New Roman" w:cs="Times New Roman"/>
                <w:sz w:val="24"/>
                <w:szCs w:val="24"/>
              </w:rPr>
              <w:t>0.873 (0.820, 0.930)</w:t>
            </w:r>
          </w:p>
        </w:tc>
        <w:tc>
          <w:tcPr>
            <w:tcW w:w="1271" w:type="pct"/>
            <w:tcBorders>
              <w:top w:val="nil"/>
              <w:left w:val="nil"/>
              <w:bottom w:val="nil"/>
              <w:right w:val="nil"/>
            </w:tcBorders>
            <w:shd w:val="clear" w:color="auto" w:fill="auto"/>
            <w:noWrap/>
            <w:vAlign w:val="center"/>
          </w:tcPr>
          <w:p w14:paraId="3BD243EB"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等线" w:hAnsi="Times New Roman" w:cs="Times New Roman"/>
                <w:sz w:val="24"/>
                <w:szCs w:val="24"/>
              </w:rPr>
              <w:t>0.869 (0.815, 0.926)</w:t>
            </w:r>
          </w:p>
        </w:tc>
      </w:tr>
      <w:tr w:rsidR="00667839" w14:paraId="54ABF02A" w14:textId="77777777">
        <w:trPr>
          <w:trHeight w:val="397"/>
          <w:jc w:val="center"/>
        </w:trPr>
        <w:tc>
          <w:tcPr>
            <w:tcW w:w="2458" w:type="pct"/>
            <w:tcBorders>
              <w:top w:val="nil"/>
              <w:left w:val="nil"/>
              <w:bottom w:val="nil"/>
              <w:right w:val="nil"/>
            </w:tcBorders>
            <w:shd w:val="clear" w:color="auto" w:fill="auto"/>
            <w:noWrap/>
            <w:vAlign w:val="center"/>
          </w:tcPr>
          <w:p w14:paraId="4ED82EB4" w14:textId="77777777" w:rsidR="00667839" w:rsidRDefault="00000000">
            <w:pPr>
              <w:widowControl/>
              <w:spacing w:line="480" w:lineRule="auto"/>
              <w:ind w:firstLineChars="150" w:firstLine="360"/>
              <w:rPr>
                <w:rFonts w:ascii="Times New Roman" w:eastAsia="楷体" w:hAnsi="Times New Roman" w:cs="Times New Roman"/>
                <w:kern w:val="0"/>
                <w:sz w:val="24"/>
                <w:szCs w:val="24"/>
              </w:rPr>
            </w:pPr>
            <w:r>
              <w:rPr>
                <w:rFonts w:ascii="Times New Roman" w:eastAsia="楷体" w:hAnsi="Times New Roman" w:cs="Times New Roman"/>
                <w:sz w:val="24"/>
                <w:szCs w:val="24"/>
              </w:rPr>
              <w:t>Total Stroke</w:t>
            </w:r>
          </w:p>
        </w:tc>
        <w:tc>
          <w:tcPr>
            <w:tcW w:w="1271" w:type="pct"/>
            <w:tcBorders>
              <w:top w:val="nil"/>
              <w:left w:val="nil"/>
              <w:bottom w:val="nil"/>
              <w:right w:val="nil"/>
            </w:tcBorders>
            <w:shd w:val="clear" w:color="auto" w:fill="auto"/>
            <w:noWrap/>
            <w:vAlign w:val="center"/>
          </w:tcPr>
          <w:p w14:paraId="56848316"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等线" w:hAnsi="Times New Roman" w:cs="Times New Roman"/>
                <w:sz w:val="24"/>
                <w:szCs w:val="24"/>
              </w:rPr>
              <w:t>0.930 (0.906, 0.954)</w:t>
            </w:r>
          </w:p>
        </w:tc>
        <w:tc>
          <w:tcPr>
            <w:tcW w:w="1271" w:type="pct"/>
            <w:tcBorders>
              <w:top w:val="nil"/>
              <w:left w:val="nil"/>
              <w:bottom w:val="nil"/>
              <w:right w:val="nil"/>
            </w:tcBorders>
            <w:shd w:val="clear" w:color="auto" w:fill="auto"/>
            <w:noWrap/>
            <w:vAlign w:val="center"/>
          </w:tcPr>
          <w:p w14:paraId="34A5B8B6"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等线" w:hAnsi="Times New Roman" w:cs="Times New Roman"/>
                <w:sz w:val="24"/>
                <w:szCs w:val="24"/>
              </w:rPr>
              <w:t>0.925 (0.898, 0.953)</w:t>
            </w:r>
          </w:p>
        </w:tc>
      </w:tr>
      <w:tr w:rsidR="00667839" w14:paraId="3145D258" w14:textId="77777777">
        <w:trPr>
          <w:trHeight w:val="397"/>
          <w:jc w:val="center"/>
        </w:trPr>
        <w:tc>
          <w:tcPr>
            <w:tcW w:w="2458" w:type="pct"/>
            <w:tcBorders>
              <w:top w:val="nil"/>
              <w:left w:val="nil"/>
              <w:right w:val="nil"/>
            </w:tcBorders>
            <w:shd w:val="clear" w:color="auto" w:fill="auto"/>
            <w:noWrap/>
            <w:vAlign w:val="center"/>
          </w:tcPr>
          <w:p w14:paraId="63295120"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楷体" w:hAnsi="Times New Roman" w:cs="Times New Roman"/>
                <w:kern w:val="0"/>
                <w:sz w:val="24"/>
                <w:szCs w:val="24"/>
              </w:rPr>
              <w:t xml:space="preserve">      Hemorrhagic stroke (HS)</w:t>
            </w:r>
          </w:p>
        </w:tc>
        <w:tc>
          <w:tcPr>
            <w:tcW w:w="1271" w:type="pct"/>
            <w:tcBorders>
              <w:top w:val="nil"/>
              <w:left w:val="nil"/>
              <w:bottom w:val="nil"/>
              <w:right w:val="nil"/>
            </w:tcBorders>
            <w:shd w:val="clear" w:color="auto" w:fill="auto"/>
            <w:noWrap/>
            <w:vAlign w:val="center"/>
          </w:tcPr>
          <w:p w14:paraId="431A189C"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等线" w:hAnsi="Times New Roman" w:cs="Times New Roman"/>
                <w:sz w:val="24"/>
                <w:szCs w:val="24"/>
              </w:rPr>
              <w:t>0.999 (0.965, 1.035)</w:t>
            </w:r>
          </w:p>
        </w:tc>
        <w:tc>
          <w:tcPr>
            <w:tcW w:w="1271" w:type="pct"/>
            <w:tcBorders>
              <w:top w:val="nil"/>
              <w:left w:val="nil"/>
              <w:bottom w:val="nil"/>
              <w:right w:val="nil"/>
            </w:tcBorders>
            <w:shd w:val="clear" w:color="auto" w:fill="auto"/>
            <w:noWrap/>
            <w:vAlign w:val="center"/>
          </w:tcPr>
          <w:p w14:paraId="5B2EE64C"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等线" w:hAnsi="Times New Roman" w:cs="Times New Roman"/>
                <w:sz w:val="24"/>
                <w:szCs w:val="24"/>
              </w:rPr>
              <w:t>1.007 (0.970, 1.046)</w:t>
            </w:r>
          </w:p>
        </w:tc>
      </w:tr>
      <w:tr w:rsidR="00667839" w14:paraId="40D81288" w14:textId="77777777">
        <w:trPr>
          <w:trHeight w:val="397"/>
          <w:jc w:val="center"/>
        </w:trPr>
        <w:tc>
          <w:tcPr>
            <w:tcW w:w="2458" w:type="pct"/>
            <w:tcBorders>
              <w:top w:val="nil"/>
              <w:left w:val="nil"/>
              <w:bottom w:val="single" w:sz="4" w:space="0" w:color="auto"/>
              <w:right w:val="nil"/>
            </w:tcBorders>
            <w:shd w:val="clear" w:color="auto" w:fill="auto"/>
            <w:noWrap/>
            <w:vAlign w:val="center"/>
          </w:tcPr>
          <w:p w14:paraId="5EA3408D"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楷体" w:hAnsi="Times New Roman" w:cs="Times New Roman"/>
                <w:kern w:val="0"/>
                <w:sz w:val="24"/>
                <w:szCs w:val="24"/>
              </w:rPr>
              <w:t xml:space="preserve">      Ischaemic stroke (IS)</w:t>
            </w:r>
          </w:p>
        </w:tc>
        <w:tc>
          <w:tcPr>
            <w:tcW w:w="1271" w:type="pct"/>
            <w:tcBorders>
              <w:top w:val="nil"/>
              <w:left w:val="nil"/>
              <w:bottom w:val="single" w:sz="4" w:space="0" w:color="auto"/>
              <w:right w:val="nil"/>
            </w:tcBorders>
            <w:shd w:val="clear" w:color="auto" w:fill="auto"/>
            <w:noWrap/>
            <w:vAlign w:val="center"/>
          </w:tcPr>
          <w:p w14:paraId="37F03F1C"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等线" w:hAnsi="Times New Roman" w:cs="Times New Roman"/>
                <w:sz w:val="24"/>
                <w:szCs w:val="24"/>
              </w:rPr>
              <w:t>0.917 (0.890, 0.944)</w:t>
            </w:r>
          </w:p>
        </w:tc>
        <w:tc>
          <w:tcPr>
            <w:tcW w:w="1271" w:type="pct"/>
            <w:tcBorders>
              <w:top w:val="nil"/>
              <w:left w:val="nil"/>
              <w:bottom w:val="single" w:sz="4" w:space="0" w:color="auto"/>
              <w:right w:val="nil"/>
            </w:tcBorders>
            <w:shd w:val="clear" w:color="auto" w:fill="auto"/>
            <w:noWrap/>
            <w:vAlign w:val="center"/>
          </w:tcPr>
          <w:p w14:paraId="16B1DF81"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等线" w:hAnsi="Times New Roman" w:cs="Times New Roman"/>
                <w:sz w:val="24"/>
                <w:szCs w:val="24"/>
              </w:rPr>
              <w:t>0.912 (0.883, 0.942)</w:t>
            </w:r>
          </w:p>
        </w:tc>
      </w:tr>
    </w:tbl>
    <w:p w14:paraId="3C4BCDDD" w14:textId="77777777" w:rsidR="00667839" w:rsidRDefault="00000000">
      <w:pPr>
        <w:spacing w:beforeLines="50" w:before="156" w:line="480" w:lineRule="auto"/>
        <w:rPr>
          <w:rFonts w:ascii="Times New Roman" w:eastAsia="楷体" w:hAnsi="Times New Roman" w:cs="Times New Roman"/>
          <w:sz w:val="24"/>
          <w:szCs w:val="24"/>
        </w:rPr>
      </w:pPr>
      <w:r>
        <w:rPr>
          <w:rFonts w:ascii="Times New Roman" w:eastAsia="Times New Roman Uni" w:hAnsi="Times New Roman" w:cs="Times New Roman"/>
          <w:sz w:val="24"/>
          <w:szCs w:val="24"/>
        </w:rPr>
        <w:t>NDVI</w:t>
      </w:r>
      <w:r>
        <w:rPr>
          <w:rFonts w:ascii="Times New Roman" w:eastAsia="Times New Roman Uni" w:hAnsi="Times New Roman" w:cs="Times New Roman"/>
          <w:sz w:val="24"/>
          <w:szCs w:val="24"/>
          <w:vertAlign w:val="subscript"/>
        </w:rPr>
        <w:t>ann_mean</w:t>
      </w:r>
      <w:r>
        <w:rPr>
          <w:rFonts w:ascii="Times New Roman" w:eastAsia="楷体" w:hAnsi="Times New Roman" w:cs="Times New Roman"/>
          <w:sz w:val="24"/>
          <w:szCs w:val="24"/>
        </w:rPr>
        <w:t xml:space="preserve">, </w:t>
      </w:r>
      <w:r>
        <w:rPr>
          <w:rFonts w:ascii="Times New Roman" w:hAnsi="Times New Roman" w:cs="Times New Roman"/>
          <w:sz w:val="24"/>
          <w:szCs w:val="24"/>
          <w:lang w:val="en"/>
        </w:rPr>
        <w:t xml:space="preserve">the overall average </w:t>
      </w:r>
      <w:r>
        <w:rPr>
          <w:rFonts w:ascii="Times New Roman" w:hAnsi="Times New Roman" w:cs="Times New Roman"/>
          <w:kern w:val="0"/>
          <w:sz w:val="24"/>
          <w:szCs w:val="24"/>
        </w:rPr>
        <w:t xml:space="preserve">level of </w:t>
      </w:r>
      <w:r>
        <w:rPr>
          <w:rFonts w:ascii="Times New Roman" w:hAnsi="Times New Roman" w:cs="Times New Roman"/>
          <w:sz w:val="24"/>
          <w:szCs w:val="24"/>
          <w:lang w:val="en"/>
        </w:rPr>
        <w:t>NDVI</w:t>
      </w:r>
      <w:r>
        <w:rPr>
          <w:rFonts w:ascii="Times New Roman" w:eastAsia="楷体" w:hAnsi="Times New Roman" w:cs="Times New Roman"/>
          <w:sz w:val="24"/>
          <w:szCs w:val="24"/>
          <w:vertAlign w:val="subscript"/>
        </w:rPr>
        <w:t>annual</w:t>
      </w:r>
      <w:r>
        <w:rPr>
          <w:rFonts w:ascii="Times New Roman" w:eastAsia="楷体" w:hAnsi="Times New Roman" w:cs="Times New Roman"/>
          <w:sz w:val="24"/>
          <w:szCs w:val="24"/>
          <w:lang w:val="en"/>
        </w:rPr>
        <w:t xml:space="preserve">; </w:t>
      </w:r>
      <w:r>
        <w:rPr>
          <w:rFonts w:ascii="Times New Roman" w:eastAsia="楷体" w:hAnsi="Times New Roman" w:cs="Times New Roman"/>
          <w:sz w:val="24"/>
          <w:szCs w:val="24"/>
        </w:rPr>
        <w:t>This model included strata of regions and clusters of clinics, and adjustment for age, sex, smoking, secondhand smoke, alcohol drinking, education, income, BMI, MET, fresh fruits, fresh vegetables, fish, meat, cooking fuels, heating fuels and self-rated health.</w:t>
      </w:r>
    </w:p>
    <w:p w14:paraId="432564B0" w14:textId="77777777" w:rsidR="00667839" w:rsidRDefault="00000000">
      <w:pPr>
        <w:widowControl/>
        <w:rPr>
          <w:rFonts w:ascii="Times New Roman" w:hAnsi="Times New Roman" w:cs="Times New Roman"/>
          <w:sz w:val="24"/>
          <w:szCs w:val="24"/>
        </w:rPr>
      </w:pPr>
      <w:r>
        <w:rPr>
          <w:rFonts w:ascii="Times New Roman" w:hAnsi="Times New Roman" w:cs="Times New Roman"/>
          <w:sz w:val="24"/>
          <w:szCs w:val="24"/>
        </w:rPr>
        <w:br w:type="page"/>
      </w:r>
    </w:p>
    <w:tbl>
      <w:tblPr>
        <w:tblpPr w:leftFromText="180" w:rightFromText="180" w:vertAnchor="text" w:horzAnchor="margin" w:tblpXSpec="center" w:tblpY="1595"/>
        <w:tblW w:w="5699" w:type="pct"/>
        <w:tblLook w:val="04A0" w:firstRow="1" w:lastRow="0" w:firstColumn="1" w:lastColumn="0" w:noHBand="0" w:noVBand="1"/>
      </w:tblPr>
      <w:tblGrid>
        <w:gridCol w:w="4711"/>
        <w:gridCol w:w="2378"/>
        <w:gridCol w:w="2378"/>
      </w:tblGrid>
      <w:tr w:rsidR="00667839" w14:paraId="6A1DE291" w14:textId="77777777">
        <w:trPr>
          <w:trHeight w:val="558"/>
        </w:trPr>
        <w:tc>
          <w:tcPr>
            <w:tcW w:w="2488" w:type="pct"/>
            <w:tcBorders>
              <w:top w:val="single" w:sz="4" w:space="0" w:color="auto"/>
              <w:left w:val="nil"/>
              <w:bottom w:val="single" w:sz="4" w:space="0" w:color="auto"/>
              <w:right w:val="nil"/>
            </w:tcBorders>
            <w:shd w:val="clear" w:color="auto" w:fill="auto"/>
            <w:noWrap/>
            <w:vAlign w:val="center"/>
          </w:tcPr>
          <w:p w14:paraId="0C947FC5" w14:textId="77777777" w:rsidR="00667839" w:rsidRDefault="00000000">
            <w:pPr>
              <w:widowControl/>
              <w:spacing w:line="480" w:lineRule="auto"/>
              <w:rPr>
                <w:rFonts w:ascii="Times New Roman" w:eastAsia="等线" w:hAnsi="Times New Roman" w:cs="Times New Roman"/>
                <w:b/>
                <w:bCs/>
                <w:kern w:val="0"/>
                <w:sz w:val="24"/>
                <w:szCs w:val="24"/>
              </w:rPr>
            </w:pPr>
            <w:r>
              <w:rPr>
                <w:rFonts w:ascii="Times New Roman" w:eastAsia="等线" w:hAnsi="Times New Roman" w:cs="Times New Roman"/>
                <w:b/>
                <w:bCs/>
                <w:kern w:val="0"/>
                <w:sz w:val="24"/>
                <w:szCs w:val="24"/>
              </w:rPr>
              <w:lastRenderedPageBreak/>
              <w:t>Outcome</w:t>
            </w:r>
          </w:p>
        </w:tc>
        <w:tc>
          <w:tcPr>
            <w:tcW w:w="1256" w:type="pct"/>
            <w:tcBorders>
              <w:top w:val="single" w:sz="4" w:space="0" w:color="auto"/>
              <w:left w:val="nil"/>
              <w:bottom w:val="single" w:sz="4" w:space="0" w:color="auto"/>
              <w:right w:val="nil"/>
            </w:tcBorders>
            <w:shd w:val="clear" w:color="auto" w:fill="auto"/>
            <w:noWrap/>
            <w:vAlign w:val="center"/>
          </w:tcPr>
          <w:p w14:paraId="37F65526" w14:textId="77777777" w:rsidR="00667839" w:rsidRDefault="00000000">
            <w:pPr>
              <w:widowControl/>
              <w:spacing w:line="480" w:lineRule="auto"/>
              <w:rPr>
                <w:rFonts w:ascii="Times New Roman" w:eastAsia="等线" w:hAnsi="Times New Roman" w:cs="Times New Roman"/>
                <w:b/>
                <w:bCs/>
                <w:kern w:val="0"/>
                <w:sz w:val="24"/>
                <w:szCs w:val="24"/>
              </w:rPr>
            </w:pPr>
            <w:r>
              <w:rPr>
                <w:rFonts w:ascii="Times New Roman" w:eastAsia="楷体" w:hAnsi="Times New Roman" w:cs="Times New Roman"/>
                <w:b/>
                <w:bCs/>
                <w:kern w:val="0"/>
                <w:sz w:val="24"/>
                <w:szCs w:val="24"/>
              </w:rPr>
              <w:t>500 m buffer</w:t>
            </w:r>
          </w:p>
        </w:tc>
        <w:tc>
          <w:tcPr>
            <w:tcW w:w="1256" w:type="pct"/>
            <w:tcBorders>
              <w:top w:val="single" w:sz="4" w:space="0" w:color="auto"/>
              <w:left w:val="nil"/>
              <w:bottom w:val="single" w:sz="4" w:space="0" w:color="auto"/>
              <w:right w:val="nil"/>
            </w:tcBorders>
            <w:shd w:val="clear" w:color="auto" w:fill="auto"/>
            <w:noWrap/>
            <w:vAlign w:val="center"/>
          </w:tcPr>
          <w:p w14:paraId="002D6F92" w14:textId="77777777" w:rsidR="00667839" w:rsidRDefault="00000000">
            <w:pPr>
              <w:widowControl/>
              <w:spacing w:line="480" w:lineRule="auto"/>
              <w:rPr>
                <w:rFonts w:ascii="Times New Roman" w:eastAsia="等线" w:hAnsi="Times New Roman" w:cs="Times New Roman"/>
                <w:b/>
                <w:bCs/>
                <w:kern w:val="0"/>
                <w:sz w:val="24"/>
                <w:szCs w:val="24"/>
              </w:rPr>
            </w:pPr>
            <w:r>
              <w:rPr>
                <w:rFonts w:ascii="Times New Roman" w:eastAsia="楷体" w:hAnsi="Times New Roman" w:cs="Times New Roman"/>
                <w:b/>
                <w:bCs/>
                <w:kern w:val="0"/>
                <w:sz w:val="24"/>
                <w:szCs w:val="24"/>
              </w:rPr>
              <w:t>1000 m buffer</w:t>
            </w:r>
          </w:p>
        </w:tc>
      </w:tr>
      <w:tr w:rsidR="00667839" w14:paraId="5CBC521E" w14:textId="77777777">
        <w:trPr>
          <w:trHeight w:val="399"/>
        </w:trPr>
        <w:tc>
          <w:tcPr>
            <w:tcW w:w="2488" w:type="pct"/>
            <w:tcBorders>
              <w:top w:val="nil"/>
              <w:left w:val="nil"/>
              <w:bottom w:val="nil"/>
              <w:right w:val="nil"/>
            </w:tcBorders>
            <w:shd w:val="clear" w:color="auto" w:fill="auto"/>
            <w:noWrap/>
            <w:vAlign w:val="center"/>
          </w:tcPr>
          <w:p w14:paraId="1789CD2A" w14:textId="77777777" w:rsidR="00667839" w:rsidRDefault="00000000">
            <w:pPr>
              <w:widowControl/>
              <w:spacing w:line="480" w:lineRule="auto"/>
              <w:rPr>
                <w:rFonts w:ascii="Times New Roman" w:eastAsia="等线" w:hAnsi="Times New Roman" w:cs="Times New Roman"/>
                <w:kern w:val="0"/>
                <w:sz w:val="24"/>
                <w:szCs w:val="24"/>
              </w:rPr>
            </w:pPr>
            <w:r>
              <w:rPr>
                <w:rFonts w:ascii="Times New Roman" w:eastAsia="楷体" w:hAnsi="Times New Roman" w:cs="Times New Roman"/>
                <w:kern w:val="0"/>
                <w:sz w:val="24"/>
                <w:szCs w:val="24"/>
              </w:rPr>
              <w:t>Cardiovascular disease (CVD)</w:t>
            </w:r>
          </w:p>
        </w:tc>
        <w:tc>
          <w:tcPr>
            <w:tcW w:w="1256" w:type="pct"/>
            <w:tcBorders>
              <w:top w:val="nil"/>
              <w:left w:val="nil"/>
              <w:bottom w:val="nil"/>
              <w:right w:val="nil"/>
            </w:tcBorders>
            <w:shd w:val="clear" w:color="auto" w:fill="auto"/>
            <w:noWrap/>
            <w:vAlign w:val="center"/>
          </w:tcPr>
          <w:p w14:paraId="1C90891F"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等线" w:hAnsi="Times New Roman" w:cs="Times New Roman"/>
                <w:sz w:val="24"/>
                <w:szCs w:val="24"/>
              </w:rPr>
              <w:t>0.975 (0.957, 0.993)</w:t>
            </w:r>
          </w:p>
        </w:tc>
        <w:tc>
          <w:tcPr>
            <w:tcW w:w="1256" w:type="pct"/>
            <w:tcBorders>
              <w:top w:val="nil"/>
              <w:left w:val="nil"/>
              <w:bottom w:val="nil"/>
              <w:right w:val="nil"/>
            </w:tcBorders>
            <w:shd w:val="clear" w:color="auto" w:fill="auto"/>
            <w:noWrap/>
            <w:vAlign w:val="center"/>
          </w:tcPr>
          <w:p w14:paraId="6FE91AF6"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等线" w:hAnsi="Times New Roman" w:cs="Times New Roman"/>
                <w:sz w:val="24"/>
                <w:szCs w:val="24"/>
              </w:rPr>
              <w:t>0.964 (0.945, 0.983)</w:t>
            </w:r>
          </w:p>
        </w:tc>
      </w:tr>
      <w:tr w:rsidR="00667839" w14:paraId="69FDEDA4" w14:textId="77777777">
        <w:trPr>
          <w:trHeight w:val="399"/>
        </w:trPr>
        <w:tc>
          <w:tcPr>
            <w:tcW w:w="2488" w:type="pct"/>
            <w:tcBorders>
              <w:top w:val="nil"/>
              <w:left w:val="nil"/>
              <w:bottom w:val="nil"/>
              <w:right w:val="nil"/>
            </w:tcBorders>
            <w:shd w:val="clear" w:color="auto" w:fill="auto"/>
            <w:noWrap/>
            <w:vAlign w:val="center"/>
          </w:tcPr>
          <w:p w14:paraId="3FA72164" w14:textId="77777777" w:rsidR="00667839" w:rsidRDefault="00000000">
            <w:pPr>
              <w:widowControl/>
              <w:spacing w:line="480" w:lineRule="auto"/>
              <w:ind w:firstLineChars="200" w:firstLine="480"/>
              <w:rPr>
                <w:rFonts w:ascii="Times New Roman" w:eastAsia="等线" w:hAnsi="Times New Roman" w:cs="Times New Roman"/>
                <w:kern w:val="0"/>
                <w:sz w:val="24"/>
                <w:szCs w:val="24"/>
              </w:rPr>
            </w:pPr>
            <w:r>
              <w:rPr>
                <w:rFonts w:ascii="Times New Roman" w:eastAsia="楷体" w:hAnsi="Times New Roman" w:cs="Times New Roman"/>
                <w:kern w:val="0"/>
                <w:sz w:val="24"/>
                <w:szCs w:val="24"/>
              </w:rPr>
              <w:t>Ischaemic heart disease (IHD)</w:t>
            </w:r>
          </w:p>
        </w:tc>
        <w:tc>
          <w:tcPr>
            <w:tcW w:w="1256" w:type="pct"/>
            <w:tcBorders>
              <w:top w:val="nil"/>
              <w:left w:val="nil"/>
              <w:bottom w:val="nil"/>
              <w:right w:val="nil"/>
            </w:tcBorders>
            <w:shd w:val="clear" w:color="auto" w:fill="auto"/>
            <w:noWrap/>
            <w:vAlign w:val="center"/>
          </w:tcPr>
          <w:p w14:paraId="09B8C0AA"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等线" w:hAnsi="Times New Roman" w:cs="Times New Roman"/>
                <w:sz w:val="24"/>
                <w:szCs w:val="24"/>
              </w:rPr>
              <w:t>0.957 (0.935, 0.980)</w:t>
            </w:r>
          </w:p>
        </w:tc>
        <w:tc>
          <w:tcPr>
            <w:tcW w:w="1256" w:type="pct"/>
            <w:tcBorders>
              <w:top w:val="nil"/>
              <w:left w:val="nil"/>
              <w:bottom w:val="nil"/>
              <w:right w:val="nil"/>
            </w:tcBorders>
            <w:shd w:val="clear" w:color="auto" w:fill="auto"/>
            <w:noWrap/>
            <w:vAlign w:val="center"/>
          </w:tcPr>
          <w:p w14:paraId="0FC3EA3D"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等线" w:hAnsi="Times New Roman" w:cs="Times New Roman"/>
                <w:sz w:val="24"/>
                <w:szCs w:val="24"/>
              </w:rPr>
              <w:t>0.953 (0.929, 0.978)</w:t>
            </w:r>
          </w:p>
        </w:tc>
      </w:tr>
      <w:tr w:rsidR="00667839" w14:paraId="02C4314C" w14:textId="77777777">
        <w:trPr>
          <w:trHeight w:val="399"/>
        </w:trPr>
        <w:tc>
          <w:tcPr>
            <w:tcW w:w="2488" w:type="pct"/>
            <w:tcBorders>
              <w:top w:val="nil"/>
              <w:left w:val="nil"/>
              <w:bottom w:val="nil"/>
              <w:right w:val="nil"/>
            </w:tcBorders>
            <w:shd w:val="clear" w:color="auto" w:fill="auto"/>
            <w:noWrap/>
            <w:vAlign w:val="center"/>
          </w:tcPr>
          <w:p w14:paraId="4D92915B" w14:textId="77777777" w:rsidR="00667839" w:rsidRDefault="00000000">
            <w:pPr>
              <w:widowControl/>
              <w:spacing w:line="480" w:lineRule="auto"/>
              <w:rPr>
                <w:rFonts w:ascii="Times New Roman" w:eastAsia="等线" w:hAnsi="Times New Roman" w:cs="Times New Roman"/>
                <w:kern w:val="0"/>
                <w:sz w:val="24"/>
                <w:szCs w:val="24"/>
              </w:rPr>
            </w:pPr>
            <w:r>
              <w:rPr>
                <w:rFonts w:ascii="Times New Roman" w:eastAsia="楷体" w:hAnsi="Times New Roman" w:cs="Times New Roman"/>
                <w:kern w:val="0"/>
                <w:sz w:val="24"/>
                <w:szCs w:val="24"/>
              </w:rPr>
              <w:t xml:space="preserve">        Acute myocardial infarction (AMI)</w:t>
            </w:r>
          </w:p>
        </w:tc>
        <w:tc>
          <w:tcPr>
            <w:tcW w:w="1256" w:type="pct"/>
            <w:tcBorders>
              <w:top w:val="nil"/>
              <w:left w:val="nil"/>
              <w:bottom w:val="nil"/>
              <w:right w:val="nil"/>
            </w:tcBorders>
            <w:shd w:val="clear" w:color="auto" w:fill="auto"/>
            <w:noWrap/>
            <w:vAlign w:val="center"/>
          </w:tcPr>
          <w:p w14:paraId="0ADF35AA"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等线" w:hAnsi="Times New Roman" w:cs="Times New Roman"/>
                <w:sz w:val="24"/>
                <w:szCs w:val="24"/>
              </w:rPr>
              <w:t>0.930 (0.891, 0.971)</w:t>
            </w:r>
          </w:p>
        </w:tc>
        <w:tc>
          <w:tcPr>
            <w:tcW w:w="1256" w:type="pct"/>
            <w:tcBorders>
              <w:top w:val="nil"/>
              <w:left w:val="nil"/>
              <w:bottom w:val="nil"/>
              <w:right w:val="nil"/>
            </w:tcBorders>
            <w:shd w:val="clear" w:color="auto" w:fill="auto"/>
            <w:noWrap/>
            <w:vAlign w:val="center"/>
          </w:tcPr>
          <w:p w14:paraId="301A79EC"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等线" w:hAnsi="Times New Roman" w:cs="Times New Roman"/>
                <w:sz w:val="24"/>
                <w:szCs w:val="24"/>
              </w:rPr>
              <w:t>0.923 (0.884, 0.964)</w:t>
            </w:r>
          </w:p>
        </w:tc>
      </w:tr>
      <w:tr w:rsidR="00667839" w14:paraId="19535042" w14:textId="77777777">
        <w:trPr>
          <w:trHeight w:val="399"/>
        </w:trPr>
        <w:tc>
          <w:tcPr>
            <w:tcW w:w="2488" w:type="pct"/>
            <w:tcBorders>
              <w:top w:val="nil"/>
              <w:left w:val="nil"/>
              <w:bottom w:val="nil"/>
              <w:right w:val="nil"/>
            </w:tcBorders>
            <w:shd w:val="clear" w:color="auto" w:fill="auto"/>
            <w:noWrap/>
            <w:vAlign w:val="center"/>
          </w:tcPr>
          <w:p w14:paraId="3BA3ECED" w14:textId="77777777" w:rsidR="00667839" w:rsidRDefault="00000000">
            <w:pPr>
              <w:widowControl/>
              <w:spacing w:line="480" w:lineRule="auto"/>
              <w:ind w:firstLineChars="200" w:firstLine="480"/>
              <w:rPr>
                <w:rFonts w:ascii="Times New Roman" w:eastAsia="等线" w:hAnsi="Times New Roman" w:cs="Times New Roman"/>
                <w:kern w:val="0"/>
                <w:sz w:val="24"/>
                <w:szCs w:val="24"/>
              </w:rPr>
            </w:pPr>
            <w:r>
              <w:rPr>
                <w:rFonts w:ascii="Times New Roman" w:eastAsia="楷体" w:hAnsi="Times New Roman" w:cs="Times New Roman"/>
                <w:sz w:val="24"/>
                <w:szCs w:val="24"/>
              </w:rPr>
              <w:t>Total Stroke</w:t>
            </w:r>
          </w:p>
        </w:tc>
        <w:tc>
          <w:tcPr>
            <w:tcW w:w="1256" w:type="pct"/>
            <w:tcBorders>
              <w:top w:val="nil"/>
              <w:left w:val="nil"/>
              <w:bottom w:val="nil"/>
              <w:right w:val="nil"/>
            </w:tcBorders>
            <w:shd w:val="clear" w:color="auto" w:fill="auto"/>
            <w:noWrap/>
            <w:vAlign w:val="center"/>
          </w:tcPr>
          <w:p w14:paraId="1AC52269"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等线" w:hAnsi="Times New Roman" w:cs="Times New Roman"/>
                <w:sz w:val="24"/>
                <w:szCs w:val="24"/>
              </w:rPr>
              <w:t>0.951 (0.933, 0.970)</w:t>
            </w:r>
          </w:p>
        </w:tc>
        <w:tc>
          <w:tcPr>
            <w:tcW w:w="1256" w:type="pct"/>
            <w:tcBorders>
              <w:top w:val="nil"/>
              <w:left w:val="nil"/>
              <w:bottom w:val="nil"/>
              <w:right w:val="nil"/>
            </w:tcBorders>
            <w:shd w:val="clear" w:color="auto" w:fill="auto"/>
            <w:noWrap/>
            <w:vAlign w:val="center"/>
          </w:tcPr>
          <w:p w14:paraId="17C5C640"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等线" w:hAnsi="Times New Roman" w:cs="Times New Roman"/>
                <w:sz w:val="24"/>
                <w:szCs w:val="24"/>
              </w:rPr>
              <w:t>0.948 (0.926, 0.970)</w:t>
            </w:r>
          </w:p>
        </w:tc>
      </w:tr>
      <w:tr w:rsidR="00667839" w14:paraId="4EA09E6A" w14:textId="77777777">
        <w:trPr>
          <w:trHeight w:val="399"/>
        </w:trPr>
        <w:tc>
          <w:tcPr>
            <w:tcW w:w="2488" w:type="pct"/>
            <w:tcBorders>
              <w:top w:val="nil"/>
              <w:left w:val="nil"/>
              <w:bottom w:val="nil"/>
              <w:right w:val="nil"/>
            </w:tcBorders>
            <w:shd w:val="clear" w:color="auto" w:fill="auto"/>
            <w:noWrap/>
            <w:vAlign w:val="center"/>
          </w:tcPr>
          <w:p w14:paraId="2C3AA0A3" w14:textId="77777777" w:rsidR="00667839" w:rsidRDefault="00000000">
            <w:pPr>
              <w:widowControl/>
              <w:spacing w:line="480" w:lineRule="auto"/>
              <w:ind w:firstLineChars="400" w:firstLine="960"/>
              <w:rPr>
                <w:rFonts w:ascii="Times New Roman" w:eastAsia="等线" w:hAnsi="Times New Roman" w:cs="Times New Roman"/>
                <w:kern w:val="0"/>
                <w:sz w:val="24"/>
                <w:szCs w:val="24"/>
              </w:rPr>
            </w:pPr>
            <w:r>
              <w:rPr>
                <w:rFonts w:ascii="Times New Roman" w:eastAsia="楷体" w:hAnsi="Times New Roman" w:cs="Times New Roman"/>
                <w:kern w:val="0"/>
                <w:sz w:val="24"/>
                <w:szCs w:val="24"/>
              </w:rPr>
              <w:t>Hemorrhagic stroke (HS)</w:t>
            </w:r>
          </w:p>
        </w:tc>
        <w:tc>
          <w:tcPr>
            <w:tcW w:w="1256" w:type="pct"/>
            <w:tcBorders>
              <w:top w:val="nil"/>
              <w:left w:val="nil"/>
              <w:bottom w:val="nil"/>
              <w:right w:val="nil"/>
            </w:tcBorders>
            <w:shd w:val="clear" w:color="auto" w:fill="auto"/>
            <w:noWrap/>
            <w:vAlign w:val="center"/>
          </w:tcPr>
          <w:p w14:paraId="60314A94"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等线" w:hAnsi="Times New Roman" w:cs="Times New Roman"/>
                <w:sz w:val="24"/>
                <w:szCs w:val="24"/>
              </w:rPr>
              <w:t>0.998 (0.972, 1.025)</w:t>
            </w:r>
          </w:p>
        </w:tc>
        <w:tc>
          <w:tcPr>
            <w:tcW w:w="1256" w:type="pct"/>
            <w:tcBorders>
              <w:top w:val="nil"/>
              <w:left w:val="nil"/>
              <w:bottom w:val="nil"/>
              <w:right w:val="nil"/>
            </w:tcBorders>
            <w:shd w:val="clear" w:color="auto" w:fill="auto"/>
            <w:noWrap/>
            <w:vAlign w:val="center"/>
          </w:tcPr>
          <w:p w14:paraId="5E0706E6"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等线" w:hAnsi="Times New Roman" w:cs="Times New Roman"/>
                <w:sz w:val="24"/>
                <w:szCs w:val="24"/>
              </w:rPr>
              <w:t>1.002 (0.974, 1.032)</w:t>
            </w:r>
          </w:p>
        </w:tc>
      </w:tr>
      <w:tr w:rsidR="00667839" w14:paraId="33DA54FF" w14:textId="77777777">
        <w:trPr>
          <w:trHeight w:val="399"/>
        </w:trPr>
        <w:tc>
          <w:tcPr>
            <w:tcW w:w="2488" w:type="pct"/>
            <w:tcBorders>
              <w:top w:val="nil"/>
              <w:left w:val="nil"/>
              <w:bottom w:val="single" w:sz="4" w:space="0" w:color="auto"/>
              <w:right w:val="nil"/>
            </w:tcBorders>
            <w:shd w:val="clear" w:color="auto" w:fill="auto"/>
            <w:noWrap/>
            <w:vAlign w:val="center"/>
          </w:tcPr>
          <w:p w14:paraId="02EA21D4" w14:textId="77777777" w:rsidR="00667839" w:rsidRDefault="00000000">
            <w:pPr>
              <w:widowControl/>
              <w:spacing w:line="480" w:lineRule="auto"/>
              <w:ind w:firstLineChars="400" w:firstLine="960"/>
              <w:rPr>
                <w:rFonts w:ascii="Times New Roman" w:eastAsia="等线" w:hAnsi="Times New Roman" w:cs="Times New Roman"/>
                <w:kern w:val="0"/>
                <w:sz w:val="24"/>
                <w:szCs w:val="24"/>
              </w:rPr>
            </w:pPr>
            <w:r>
              <w:rPr>
                <w:rFonts w:ascii="Times New Roman" w:eastAsia="楷体" w:hAnsi="Times New Roman" w:cs="Times New Roman"/>
                <w:kern w:val="0"/>
                <w:sz w:val="24"/>
                <w:szCs w:val="24"/>
              </w:rPr>
              <w:t>Ischaemic stroke (IS)</w:t>
            </w:r>
          </w:p>
        </w:tc>
        <w:tc>
          <w:tcPr>
            <w:tcW w:w="1256" w:type="pct"/>
            <w:tcBorders>
              <w:top w:val="nil"/>
              <w:left w:val="nil"/>
              <w:bottom w:val="single" w:sz="4" w:space="0" w:color="auto"/>
              <w:right w:val="nil"/>
            </w:tcBorders>
            <w:shd w:val="clear" w:color="auto" w:fill="auto"/>
            <w:noWrap/>
            <w:vAlign w:val="center"/>
          </w:tcPr>
          <w:p w14:paraId="6B2062E8"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等线" w:hAnsi="Times New Roman" w:cs="Times New Roman"/>
                <w:sz w:val="24"/>
                <w:szCs w:val="24"/>
              </w:rPr>
              <w:t>0.941 (0.921, 0.962)</w:t>
            </w:r>
          </w:p>
        </w:tc>
        <w:tc>
          <w:tcPr>
            <w:tcW w:w="1256" w:type="pct"/>
            <w:tcBorders>
              <w:top w:val="nil"/>
              <w:left w:val="nil"/>
              <w:bottom w:val="single" w:sz="4" w:space="0" w:color="auto"/>
              <w:right w:val="nil"/>
            </w:tcBorders>
            <w:shd w:val="clear" w:color="auto" w:fill="auto"/>
            <w:noWrap/>
            <w:vAlign w:val="center"/>
          </w:tcPr>
          <w:p w14:paraId="547F5485"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等线" w:hAnsi="Times New Roman" w:cs="Times New Roman"/>
                <w:sz w:val="24"/>
                <w:szCs w:val="24"/>
              </w:rPr>
              <w:t>0.937 (0.913, 0.961)</w:t>
            </w:r>
          </w:p>
        </w:tc>
      </w:tr>
    </w:tbl>
    <w:p w14:paraId="59FB9CF1" w14:textId="77777777" w:rsidR="00667839" w:rsidRDefault="00000000">
      <w:pPr>
        <w:widowControl/>
        <w:spacing w:line="360" w:lineRule="auto"/>
        <w:outlineLvl w:val="1"/>
        <w:rPr>
          <w:rFonts w:ascii="Times New Roman" w:eastAsia="楷体" w:hAnsi="Times New Roman" w:cs="Times New Roman"/>
          <w:sz w:val="24"/>
          <w:szCs w:val="24"/>
        </w:rPr>
      </w:pPr>
      <w:r>
        <w:rPr>
          <w:rFonts w:ascii="Times New Roman" w:eastAsia="楷体" w:hAnsi="Times New Roman" w:cs="Times New Roman"/>
          <w:b/>
          <w:bCs/>
          <w:sz w:val="24"/>
          <w:szCs w:val="24"/>
        </w:rPr>
        <w:t xml:space="preserve">Table S3. </w:t>
      </w:r>
      <w:r>
        <w:rPr>
          <w:rFonts w:ascii="Times New Roman" w:hAnsi="Times New Roman" w:cs="Times New Roman"/>
          <w:sz w:val="24"/>
          <w:szCs w:val="24"/>
        </w:rPr>
        <w:t xml:space="preserve">Hazard ratios (HRs) </w:t>
      </w:r>
      <w:r>
        <w:rPr>
          <w:rFonts w:ascii="Times New Roman" w:eastAsia="楷体" w:hAnsi="Times New Roman" w:cs="Times New Roman"/>
          <w:sz w:val="24"/>
          <w:szCs w:val="24"/>
        </w:rPr>
        <w:t xml:space="preserve">and 95% confidence intervals (95% CI) </w:t>
      </w:r>
      <w:r>
        <w:rPr>
          <w:rFonts w:ascii="Times New Roman" w:hAnsi="Times New Roman" w:cs="Times New Roman"/>
          <w:sz w:val="24"/>
          <w:szCs w:val="24"/>
        </w:rPr>
        <w:t xml:space="preserve">of CVD </w:t>
      </w:r>
      <w:r>
        <w:rPr>
          <w:rFonts w:ascii="Times New Roman" w:eastAsia="楷体" w:hAnsi="Times New Roman" w:cs="Times New Roman"/>
          <w:sz w:val="24"/>
          <w:szCs w:val="24"/>
        </w:rPr>
        <w:t>incidence per 0.1 increment in NDVI</w:t>
      </w:r>
      <w:r>
        <w:rPr>
          <w:rFonts w:ascii="Times New Roman" w:eastAsia="楷体" w:hAnsi="Times New Roman" w:cs="Times New Roman"/>
          <w:sz w:val="24"/>
          <w:szCs w:val="24"/>
          <w:vertAlign w:val="subscript"/>
        </w:rPr>
        <w:t>max</w:t>
      </w:r>
      <w:r>
        <w:rPr>
          <w:rFonts w:ascii="Times New Roman" w:hAnsi="Times New Roman" w:cs="Times New Roman"/>
          <w:sz w:val="24"/>
          <w:szCs w:val="24"/>
        </w:rPr>
        <w:t xml:space="preserve"> within </w:t>
      </w:r>
      <w:r>
        <w:rPr>
          <w:rFonts w:ascii="Times New Roman" w:eastAsia="楷体" w:hAnsi="Times New Roman" w:cs="Times New Roman"/>
          <w:sz w:val="24"/>
          <w:szCs w:val="24"/>
        </w:rPr>
        <w:t>500 m and 1000 m buffers</w:t>
      </w:r>
      <w:r>
        <w:rPr>
          <w:rFonts w:ascii="Times New Roman" w:hAnsi="Times New Roman" w:cs="Times New Roman"/>
          <w:sz w:val="24"/>
          <w:szCs w:val="24"/>
        </w:rPr>
        <w:t xml:space="preserve"> by excluding the participants with self-reported CVD at baseline</w:t>
      </w:r>
    </w:p>
    <w:p w14:paraId="24C0AF61" w14:textId="77777777" w:rsidR="00667839" w:rsidRDefault="00000000">
      <w:pPr>
        <w:spacing w:beforeLines="50" w:before="156" w:line="480" w:lineRule="auto"/>
        <w:rPr>
          <w:rFonts w:ascii="Times New Roman" w:eastAsia="楷体" w:hAnsi="Times New Roman" w:cs="Times New Roman"/>
          <w:b/>
          <w:sz w:val="22"/>
          <w:szCs w:val="24"/>
        </w:rPr>
      </w:pPr>
      <w:r>
        <w:rPr>
          <w:rFonts w:ascii="Times New Roman" w:eastAsia="楷体" w:hAnsi="Times New Roman" w:cs="Times New Roman"/>
          <w:sz w:val="24"/>
          <w:szCs w:val="24"/>
        </w:rPr>
        <w:t>This model included strata of regions and clusters of clinics, and adjustment for age, sex, smoking, secondhand smoke, alcohol drinking, education, income, BMI, MET, fresh fruits, fresh vegetables, fish, meat, cooking fuels, heating fuels and self-rated health.</w:t>
      </w:r>
    </w:p>
    <w:p w14:paraId="0F14F050" w14:textId="77777777" w:rsidR="00667839" w:rsidRDefault="00667839">
      <w:pPr>
        <w:spacing w:beforeLines="50" w:before="156" w:line="480" w:lineRule="auto"/>
        <w:rPr>
          <w:rFonts w:ascii="Times New Roman" w:eastAsia="楷体" w:hAnsi="Times New Roman" w:cs="Times New Roman"/>
          <w:sz w:val="24"/>
          <w:szCs w:val="24"/>
        </w:rPr>
      </w:pPr>
    </w:p>
    <w:p w14:paraId="3153D8E6" w14:textId="77777777" w:rsidR="00667839" w:rsidRDefault="00000000">
      <w:pPr>
        <w:spacing w:line="480" w:lineRule="auto"/>
        <w:rPr>
          <w:rFonts w:ascii="Times New Roman" w:eastAsia="楷体" w:hAnsi="Times New Roman" w:cs="Times New Roman"/>
          <w:sz w:val="24"/>
          <w:szCs w:val="24"/>
        </w:rPr>
      </w:pPr>
      <w:r>
        <w:rPr>
          <w:rFonts w:ascii="Times New Roman" w:eastAsia="楷体" w:hAnsi="Times New Roman" w:cs="Times New Roman"/>
          <w:sz w:val="24"/>
          <w:szCs w:val="24"/>
        </w:rPr>
        <w:br w:type="page"/>
      </w:r>
      <w:r>
        <w:rPr>
          <w:rFonts w:ascii="Times New Roman" w:eastAsia="楷体" w:hAnsi="Times New Roman" w:cs="Times New Roman"/>
          <w:b/>
          <w:sz w:val="24"/>
          <w:szCs w:val="24"/>
        </w:rPr>
        <w:lastRenderedPageBreak/>
        <w:t xml:space="preserve">Table S4. </w:t>
      </w:r>
      <w:r>
        <w:rPr>
          <w:rFonts w:ascii="Times New Roman" w:hAnsi="Times New Roman" w:cs="Times New Roman"/>
          <w:sz w:val="24"/>
          <w:szCs w:val="24"/>
        </w:rPr>
        <w:t>Hazard ratios (HRs)</w:t>
      </w:r>
      <w:r>
        <w:rPr>
          <w:rFonts w:ascii="Times New Roman" w:eastAsia="楷体" w:hAnsi="Times New Roman" w:cs="Times New Roman"/>
          <w:sz w:val="24"/>
          <w:szCs w:val="24"/>
        </w:rPr>
        <w:t xml:space="preserve"> and 95% confidence intervals (95% CI) of CVD incidence per 0.1 increment in NDVI</w:t>
      </w:r>
      <w:r>
        <w:rPr>
          <w:rFonts w:ascii="Times New Roman" w:eastAsia="楷体" w:hAnsi="Times New Roman" w:cs="Times New Roman"/>
          <w:sz w:val="24"/>
          <w:szCs w:val="24"/>
          <w:vertAlign w:val="subscript"/>
        </w:rPr>
        <w:t>max</w:t>
      </w:r>
      <w:r>
        <w:rPr>
          <w:rFonts w:ascii="Times New Roman" w:eastAsia="楷体" w:hAnsi="Times New Roman" w:cs="Times New Roman"/>
          <w:sz w:val="24"/>
          <w:szCs w:val="24"/>
        </w:rPr>
        <w:t xml:space="preserve"> within 500 m and 1000 m buffers by excluding the participants with follow-up time less than 2 years</w:t>
      </w:r>
    </w:p>
    <w:tbl>
      <w:tblPr>
        <w:tblW w:w="9498" w:type="dxa"/>
        <w:jc w:val="center"/>
        <w:tblLook w:val="04A0" w:firstRow="1" w:lastRow="0" w:firstColumn="1" w:lastColumn="0" w:noHBand="0" w:noVBand="1"/>
      </w:tblPr>
      <w:tblGrid>
        <w:gridCol w:w="4536"/>
        <w:gridCol w:w="2552"/>
        <w:gridCol w:w="2410"/>
      </w:tblGrid>
      <w:tr w:rsidR="00667839" w14:paraId="47533598" w14:textId="77777777">
        <w:trPr>
          <w:trHeight w:val="20"/>
          <w:jc w:val="center"/>
        </w:trPr>
        <w:tc>
          <w:tcPr>
            <w:tcW w:w="4536" w:type="dxa"/>
            <w:tcBorders>
              <w:top w:val="single" w:sz="4" w:space="0" w:color="auto"/>
              <w:left w:val="nil"/>
              <w:bottom w:val="single" w:sz="4" w:space="0" w:color="auto"/>
              <w:right w:val="nil"/>
            </w:tcBorders>
            <w:shd w:val="clear" w:color="auto" w:fill="auto"/>
            <w:noWrap/>
            <w:vAlign w:val="bottom"/>
          </w:tcPr>
          <w:p w14:paraId="78B4ACFE" w14:textId="77777777" w:rsidR="00667839" w:rsidRDefault="00000000">
            <w:pPr>
              <w:widowControl/>
              <w:spacing w:line="480" w:lineRule="auto"/>
              <w:rPr>
                <w:rFonts w:ascii="Times New Roman" w:eastAsia="楷体" w:hAnsi="Times New Roman" w:cs="Times New Roman"/>
                <w:b/>
                <w:bCs/>
                <w:kern w:val="0"/>
                <w:sz w:val="24"/>
                <w:szCs w:val="24"/>
              </w:rPr>
            </w:pPr>
            <w:r>
              <w:rPr>
                <w:rFonts w:ascii="Times New Roman" w:eastAsia="楷体" w:hAnsi="Times New Roman" w:cs="Times New Roman"/>
                <w:b/>
                <w:bCs/>
                <w:kern w:val="0"/>
                <w:sz w:val="24"/>
                <w:szCs w:val="24"/>
              </w:rPr>
              <w:t>Outcomes</w:t>
            </w:r>
          </w:p>
        </w:tc>
        <w:tc>
          <w:tcPr>
            <w:tcW w:w="2552" w:type="dxa"/>
            <w:tcBorders>
              <w:top w:val="single" w:sz="4" w:space="0" w:color="auto"/>
              <w:left w:val="nil"/>
              <w:bottom w:val="single" w:sz="4" w:space="0" w:color="auto"/>
              <w:right w:val="nil"/>
            </w:tcBorders>
            <w:shd w:val="clear" w:color="auto" w:fill="auto"/>
            <w:noWrap/>
            <w:vAlign w:val="bottom"/>
          </w:tcPr>
          <w:p w14:paraId="465D8A61" w14:textId="77777777" w:rsidR="00667839" w:rsidRDefault="00000000">
            <w:pPr>
              <w:widowControl/>
              <w:spacing w:line="480" w:lineRule="auto"/>
              <w:rPr>
                <w:rFonts w:ascii="Times New Roman" w:eastAsia="楷体" w:hAnsi="Times New Roman" w:cs="Times New Roman"/>
                <w:b/>
                <w:bCs/>
                <w:kern w:val="0"/>
                <w:sz w:val="24"/>
                <w:szCs w:val="24"/>
              </w:rPr>
            </w:pPr>
            <w:r>
              <w:rPr>
                <w:rFonts w:ascii="Times New Roman" w:eastAsia="楷体" w:hAnsi="Times New Roman" w:cs="Times New Roman"/>
                <w:b/>
                <w:bCs/>
                <w:kern w:val="0"/>
                <w:sz w:val="24"/>
                <w:szCs w:val="24"/>
              </w:rPr>
              <w:t>500 m buffer</w:t>
            </w:r>
          </w:p>
        </w:tc>
        <w:tc>
          <w:tcPr>
            <w:tcW w:w="2410" w:type="dxa"/>
            <w:tcBorders>
              <w:top w:val="single" w:sz="4" w:space="0" w:color="auto"/>
              <w:left w:val="nil"/>
              <w:bottom w:val="single" w:sz="4" w:space="0" w:color="auto"/>
              <w:right w:val="nil"/>
            </w:tcBorders>
            <w:shd w:val="clear" w:color="auto" w:fill="auto"/>
            <w:noWrap/>
            <w:vAlign w:val="bottom"/>
          </w:tcPr>
          <w:p w14:paraId="0D9279B1" w14:textId="77777777" w:rsidR="00667839" w:rsidRDefault="00000000">
            <w:pPr>
              <w:widowControl/>
              <w:spacing w:line="480" w:lineRule="auto"/>
              <w:rPr>
                <w:rFonts w:ascii="Times New Roman" w:eastAsia="楷体" w:hAnsi="Times New Roman" w:cs="Times New Roman"/>
                <w:b/>
                <w:bCs/>
                <w:kern w:val="0"/>
                <w:sz w:val="24"/>
                <w:szCs w:val="24"/>
              </w:rPr>
            </w:pPr>
            <w:r>
              <w:rPr>
                <w:rFonts w:ascii="Times New Roman" w:eastAsia="楷体" w:hAnsi="Times New Roman" w:cs="Times New Roman"/>
                <w:b/>
                <w:bCs/>
                <w:kern w:val="0"/>
                <w:sz w:val="24"/>
                <w:szCs w:val="24"/>
              </w:rPr>
              <w:t>1000 m buffer</w:t>
            </w:r>
          </w:p>
        </w:tc>
      </w:tr>
      <w:tr w:rsidR="00667839" w14:paraId="129C1EBF" w14:textId="77777777">
        <w:trPr>
          <w:trHeight w:val="20"/>
          <w:jc w:val="center"/>
        </w:trPr>
        <w:tc>
          <w:tcPr>
            <w:tcW w:w="4536" w:type="dxa"/>
            <w:tcBorders>
              <w:top w:val="nil"/>
              <w:left w:val="nil"/>
              <w:bottom w:val="nil"/>
              <w:right w:val="nil"/>
            </w:tcBorders>
            <w:shd w:val="clear" w:color="auto" w:fill="auto"/>
            <w:noWrap/>
            <w:vAlign w:val="center"/>
          </w:tcPr>
          <w:p w14:paraId="5E3BEE32"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楷体" w:hAnsi="Times New Roman" w:cs="Times New Roman"/>
                <w:kern w:val="0"/>
                <w:sz w:val="24"/>
                <w:szCs w:val="24"/>
              </w:rPr>
              <w:t>Cardiovascular disease (CVD)</w:t>
            </w:r>
          </w:p>
        </w:tc>
        <w:tc>
          <w:tcPr>
            <w:tcW w:w="2552" w:type="dxa"/>
            <w:tcBorders>
              <w:top w:val="single" w:sz="4" w:space="0" w:color="auto"/>
              <w:left w:val="nil"/>
              <w:bottom w:val="nil"/>
              <w:right w:val="nil"/>
            </w:tcBorders>
            <w:shd w:val="clear" w:color="auto" w:fill="auto"/>
            <w:noWrap/>
          </w:tcPr>
          <w:p w14:paraId="3C2DD62C"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楷体" w:hAnsi="Times New Roman" w:cs="Times New Roman"/>
                <w:kern w:val="0"/>
                <w:sz w:val="24"/>
                <w:szCs w:val="24"/>
              </w:rPr>
              <w:t>0.987 (0.969, 1.006)</w:t>
            </w:r>
          </w:p>
        </w:tc>
        <w:tc>
          <w:tcPr>
            <w:tcW w:w="2410" w:type="dxa"/>
            <w:tcBorders>
              <w:top w:val="single" w:sz="4" w:space="0" w:color="auto"/>
              <w:left w:val="nil"/>
              <w:bottom w:val="nil"/>
              <w:right w:val="nil"/>
            </w:tcBorders>
            <w:shd w:val="clear" w:color="auto" w:fill="auto"/>
            <w:noWrap/>
          </w:tcPr>
          <w:p w14:paraId="457E1FF0"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楷体" w:hAnsi="Times New Roman" w:cs="Times New Roman"/>
                <w:kern w:val="0"/>
                <w:sz w:val="24"/>
                <w:szCs w:val="24"/>
              </w:rPr>
              <w:t>0.978 (0.959, 0.998)</w:t>
            </w:r>
          </w:p>
        </w:tc>
      </w:tr>
      <w:tr w:rsidR="00667839" w14:paraId="7E07C72D" w14:textId="77777777">
        <w:trPr>
          <w:trHeight w:val="20"/>
          <w:jc w:val="center"/>
        </w:trPr>
        <w:tc>
          <w:tcPr>
            <w:tcW w:w="4536" w:type="dxa"/>
            <w:tcBorders>
              <w:top w:val="nil"/>
              <w:left w:val="nil"/>
              <w:bottom w:val="nil"/>
              <w:right w:val="nil"/>
            </w:tcBorders>
            <w:shd w:val="clear" w:color="auto" w:fill="auto"/>
            <w:noWrap/>
            <w:vAlign w:val="center"/>
          </w:tcPr>
          <w:p w14:paraId="0A542FBA" w14:textId="77777777" w:rsidR="00667839" w:rsidRDefault="00000000">
            <w:pPr>
              <w:widowControl/>
              <w:spacing w:line="480" w:lineRule="auto"/>
              <w:ind w:firstLineChars="150" w:firstLine="360"/>
              <w:rPr>
                <w:rFonts w:ascii="Times New Roman" w:eastAsia="楷体" w:hAnsi="Times New Roman" w:cs="Times New Roman"/>
                <w:kern w:val="0"/>
                <w:sz w:val="24"/>
                <w:szCs w:val="24"/>
              </w:rPr>
            </w:pPr>
            <w:r>
              <w:rPr>
                <w:rFonts w:ascii="Times New Roman" w:eastAsia="楷体" w:hAnsi="Times New Roman" w:cs="Times New Roman"/>
                <w:kern w:val="0"/>
                <w:sz w:val="24"/>
                <w:szCs w:val="24"/>
              </w:rPr>
              <w:t>Ischaemic heart disease (IHD)</w:t>
            </w:r>
          </w:p>
        </w:tc>
        <w:tc>
          <w:tcPr>
            <w:tcW w:w="2552" w:type="dxa"/>
            <w:tcBorders>
              <w:top w:val="nil"/>
              <w:left w:val="nil"/>
              <w:bottom w:val="nil"/>
              <w:right w:val="nil"/>
            </w:tcBorders>
            <w:shd w:val="clear" w:color="auto" w:fill="auto"/>
            <w:noWrap/>
          </w:tcPr>
          <w:p w14:paraId="5AB797BC"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楷体" w:hAnsi="Times New Roman" w:cs="Times New Roman"/>
                <w:kern w:val="0"/>
                <w:sz w:val="24"/>
                <w:szCs w:val="24"/>
              </w:rPr>
              <w:t>0.962 (0.942, 0.983)</w:t>
            </w:r>
          </w:p>
        </w:tc>
        <w:tc>
          <w:tcPr>
            <w:tcW w:w="2410" w:type="dxa"/>
            <w:tcBorders>
              <w:top w:val="nil"/>
              <w:left w:val="nil"/>
              <w:bottom w:val="nil"/>
              <w:right w:val="nil"/>
            </w:tcBorders>
            <w:shd w:val="clear" w:color="auto" w:fill="auto"/>
            <w:noWrap/>
          </w:tcPr>
          <w:p w14:paraId="5044E4BB"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楷体" w:hAnsi="Times New Roman" w:cs="Times New Roman"/>
                <w:kern w:val="0"/>
                <w:sz w:val="24"/>
                <w:szCs w:val="24"/>
              </w:rPr>
              <w:t>0.955 (0.932, 0.979)</w:t>
            </w:r>
          </w:p>
        </w:tc>
      </w:tr>
      <w:tr w:rsidR="00667839" w14:paraId="2CB30BCF" w14:textId="77777777">
        <w:trPr>
          <w:trHeight w:val="20"/>
          <w:jc w:val="center"/>
        </w:trPr>
        <w:tc>
          <w:tcPr>
            <w:tcW w:w="4536" w:type="dxa"/>
            <w:tcBorders>
              <w:top w:val="nil"/>
              <w:left w:val="nil"/>
              <w:bottom w:val="nil"/>
              <w:right w:val="nil"/>
            </w:tcBorders>
            <w:shd w:val="clear" w:color="auto" w:fill="auto"/>
            <w:noWrap/>
            <w:vAlign w:val="center"/>
          </w:tcPr>
          <w:p w14:paraId="0B71031C" w14:textId="77777777" w:rsidR="00667839" w:rsidRDefault="00000000">
            <w:pPr>
              <w:widowControl/>
              <w:spacing w:line="480" w:lineRule="auto"/>
              <w:ind w:firstLineChars="300" w:firstLine="720"/>
              <w:rPr>
                <w:rFonts w:ascii="Times New Roman" w:eastAsia="楷体" w:hAnsi="Times New Roman" w:cs="Times New Roman"/>
                <w:kern w:val="0"/>
                <w:sz w:val="24"/>
                <w:szCs w:val="24"/>
              </w:rPr>
            </w:pPr>
            <w:r>
              <w:rPr>
                <w:rFonts w:ascii="Times New Roman" w:eastAsia="楷体" w:hAnsi="Times New Roman" w:cs="Times New Roman"/>
                <w:kern w:val="0"/>
                <w:sz w:val="24"/>
                <w:szCs w:val="24"/>
              </w:rPr>
              <w:t>Acute myocardial infarction (AMI)</w:t>
            </w:r>
          </w:p>
        </w:tc>
        <w:tc>
          <w:tcPr>
            <w:tcW w:w="2552" w:type="dxa"/>
            <w:tcBorders>
              <w:top w:val="nil"/>
              <w:left w:val="nil"/>
              <w:bottom w:val="nil"/>
              <w:right w:val="nil"/>
            </w:tcBorders>
            <w:shd w:val="clear" w:color="auto" w:fill="auto"/>
            <w:noWrap/>
          </w:tcPr>
          <w:p w14:paraId="09910318"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楷体" w:hAnsi="Times New Roman" w:cs="Times New Roman"/>
                <w:kern w:val="0"/>
                <w:sz w:val="24"/>
                <w:szCs w:val="24"/>
              </w:rPr>
              <w:t>0.943 (0.900, 0.987)</w:t>
            </w:r>
          </w:p>
        </w:tc>
        <w:tc>
          <w:tcPr>
            <w:tcW w:w="2410" w:type="dxa"/>
            <w:tcBorders>
              <w:top w:val="nil"/>
              <w:left w:val="nil"/>
              <w:bottom w:val="nil"/>
              <w:right w:val="nil"/>
            </w:tcBorders>
            <w:shd w:val="clear" w:color="auto" w:fill="auto"/>
            <w:noWrap/>
          </w:tcPr>
          <w:p w14:paraId="1B3072DB"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楷体" w:hAnsi="Times New Roman" w:cs="Times New Roman"/>
                <w:kern w:val="0"/>
                <w:sz w:val="24"/>
                <w:szCs w:val="24"/>
              </w:rPr>
              <w:t>0.939 (0.895, 0.984)</w:t>
            </w:r>
          </w:p>
        </w:tc>
      </w:tr>
      <w:tr w:rsidR="00667839" w14:paraId="4B7C01AF" w14:textId="77777777">
        <w:trPr>
          <w:trHeight w:val="20"/>
          <w:jc w:val="center"/>
        </w:trPr>
        <w:tc>
          <w:tcPr>
            <w:tcW w:w="4536" w:type="dxa"/>
            <w:tcBorders>
              <w:top w:val="nil"/>
              <w:left w:val="nil"/>
              <w:bottom w:val="nil"/>
              <w:right w:val="nil"/>
            </w:tcBorders>
            <w:shd w:val="clear" w:color="auto" w:fill="auto"/>
            <w:noWrap/>
            <w:vAlign w:val="center"/>
          </w:tcPr>
          <w:p w14:paraId="6BD8CC47" w14:textId="77777777" w:rsidR="00667839" w:rsidRDefault="00000000">
            <w:pPr>
              <w:widowControl/>
              <w:spacing w:line="480" w:lineRule="auto"/>
              <w:ind w:firstLineChars="150" w:firstLine="360"/>
              <w:rPr>
                <w:rFonts w:ascii="Times New Roman" w:eastAsia="楷体" w:hAnsi="Times New Roman" w:cs="Times New Roman"/>
                <w:kern w:val="0"/>
                <w:sz w:val="24"/>
                <w:szCs w:val="24"/>
              </w:rPr>
            </w:pPr>
            <w:r>
              <w:rPr>
                <w:rFonts w:ascii="Times New Roman" w:eastAsia="楷体" w:hAnsi="Times New Roman" w:cs="Times New Roman"/>
                <w:sz w:val="24"/>
                <w:szCs w:val="24"/>
              </w:rPr>
              <w:t>Total Stroke</w:t>
            </w:r>
          </w:p>
        </w:tc>
        <w:tc>
          <w:tcPr>
            <w:tcW w:w="2552" w:type="dxa"/>
            <w:tcBorders>
              <w:top w:val="nil"/>
              <w:left w:val="nil"/>
              <w:bottom w:val="nil"/>
              <w:right w:val="nil"/>
            </w:tcBorders>
            <w:shd w:val="clear" w:color="auto" w:fill="auto"/>
            <w:noWrap/>
          </w:tcPr>
          <w:p w14:paraId="7721B5F4"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楷体" w:hAnsi="Times New Roman" w:cs="Times New Roman"/>
                <w:kern w:val="0"/>
                <w:sz w:val="24"/>
                <w:szCs w:val="24"/>
              </w:rPr>
              <w:t>0.954 (0.934, 0.973)</w:t>
            </w:r>
          </w:p>
        </w:tc>
        <w:tc>
          <w:tcPr>
            <w:tcW w:w="2410" w:type="dxa"/>
            <w:tcBorders>
              <w:top w:val="nil"/>
              <w:left w:val="nil"/>
              <w:bottom w:val="nil"/>
              <w:right w:val="nil"/>
            </w:tcBorders>
            <w:shd w:val="clear" w:color="auto" w:fill="auto"/>
            <w:noWrap/>
          </w:tcPr>
          <w:p w14:paraId="634E3CB6"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楷体" w:hAnsi="Times New Roman" w:cs="Times New Roman"/>
                <w:kern w:val="0"/>
                <w:sz w:val="24"/>
                <w:szCs w:val="24"/>
              </w:rPr>
              <w:t>0.951 (0.928, 0.975)</w:t>
            </w:r>
          </w:p>
        </w:tc>
      </w:tr>
      <w:tr w:rsidR="00667839" w14:paraId="0FC65D9A" w14:textId="77777777">
        <w:trPr>
          <w:trHeight w:val="20"/>
          <w:jc w:val="center"/>
        </w:trPr>
        <w:tc>
          <w:tcPr>
            <w:tcW w:w="4536" w:type="dxa"/>
            <w:tcBorders>
              <w:top w:val="nil"/>
              <w:left w:val="nil"/>
              <w:right w:val="nil"/>
            </w:tcBorders>
            <w:shd w:val="clear" w:color="auto" w:fill="auto"/>
            <w:noWrap/>
            <w:vAlign w:val="center"/>
          </w:tcPr>
          <w:p w14:paraId="6F59822B" w14:textId="77777777" w:rsidR="00667839" w:rsidRDefault="00000000">
            <w:pPr>
              <w:widowControl/>
              <w:spacing w:line="480" w:lineRule="auto"/>
              <w:ind w:firstLineChars="300" w:firstLine="720"/>
              <w:rPr>
                <w:rFonts w:ascii="Times New Roman" w:eastAsia="楷体" w:hAnsi="Times New Roman" w:cs="Times New Roman"/>
                <w:kern w:val="0"/>
                <w:sz w:val="24"/>
                <w:szCs w:val="24"/>
              </w:rPr>
            </w:pPr>
            <w:r>
              <w:rPr>
                <w:rFonts w:ascii="Times New Roman" w:eastAsia="楷体" w:hAnsi="Times New Roman" w:cs="Times New Roman"/>
                <w:kern w:val="0"/>
                <w:sz w:val="24"/>
                <w:szCs w:val="24"/>
              </w:rPr>
              <w:t>Hemorrhagic stroke (HS)</w:t>
            </w:r>
          </w:p>
        </w:tc>
        <w:tc>
          <w:tcPr>
            <w:tcW w:w="2552" w:type="dxa"/>
            <w:tcBorders>
              <w:top w:val="nil"/>
              <w:left w:val="nil"/>
              <w:bottom w:val="nil"/>
              <w:right w:val="nil"/>
            </w:tcBorders>
            <w:shd w:val="clear" w:color="auto" w:fill="auto"/>
            <w:noWrap/>
          </w:tcPr>
          <w:p w14:paraId="57E3A587"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楷体" w:hAnsi="Times New Roman" w:cs="Times New Roman"/>
                <w:kern w:val="0"/>
                <w:sz w:val="24"/>
                <w:szCs w:val="24"/>
              </w:rPr>
              <w:t>1.002 (0.976, 1.028)</w:t>
            </w:r>
          </w:p>
        </w:tc>
        <w:tc>
          <w:tcPr>
            <w:tcW w:w="2410" w:type="dxa"/>
            <w:tcBorders>
              <w:top w:val="nil"/>
              <w:left w:val="nil"/>
              <w:bottom w:val="nil"/>
              <w:right w:val="nil"/>
            </w:tcBorders>
            <w:shd w:val="clear" w:color="auto" w:fill="auto"/>
            <w:noWrap/>
          </w:tcPr>
          <w:p w14:paraId="53521A43"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楷体" w:hAnsi="Times New Roman" w:cs="Times New Roman"/>
                <w:kern w:val="0"/>
                <w:sz w:val="24"/>
                <w:szCs w:val="24"/>
              </w:rPr>
              <w:t>1.009 (0.982, 1.037)</w:t>
            </w:r>
          </w:p>
        </w:tc>
      </w:tr>
      <w:tr w:rsidR="00667839" w14:paraId="0AE075DD" w14:textId="77777777">
        <w:trPr>
          <w:trHeight w:val="20"/>
          <w:jc w:val="center"/>
        </w:trPr>
        <w:tc>
          <w:tcPr>
            <w:tcW w:w="4536" w:type="dxa"/>
            <w:tcBorders>
              <w:top w:val="nil"/>
              <w:left w:val="nil"/>
              <w:bottom w:val="single" w:sz="4" w:space="0" w:color="auto"/>
              <w:right w:val="nil"/>
            </w:tcBorders>
            <w:shd w:val="clear" w:color="auto" w:fill="auto"/>
            <w:noWrap/>
            <w:vAlign w:val="center"/>
          </w:tcPr>
          <w:p w14:paraId="48018794" w14:textId="77777777" w:rsidR="00667839" w:rsidRDefault="00000000">
            <w:pPr>
              <w:widowControl/>
              <w:spacing w:line="480" w:lineRule="auto"/>
              <w:ind w:firstLineChars="300" w:firstLine="720"/>
              <w:rPr>
                <w:rFonts w:ascii="Times New Roman" w:eastAsia="楷体" w:hAnsi="Times New Roman" w:cs="Times New Roman"/>
                <w:kern w:val="0"/>
                <w:sz w:val="24"/>
                <w:szCs w:val="24"/>
              </w:rPr>
            </w:pPr>
            <w:r>
              <w:rPr>
                <w:rFonts w:ascii="Times New Roman" w:eastAsia="楷体" w:hAnsi="Times New Roman" w:cs="Times New Roman"/>
                <w:kern w:val="0"/>
                <w:sz w:val="24"/>
                <w:szCs w:val="24"/>
              </w:rPr>
              <w:t>Ischaemic stroke (IS)</w:t>
            </w:r>
          </w:p>
        </w:tc>
        <w:tc>
          <w:tcPr>
            <w:tcW w:w="2552" w:type="dxa"/>
            <w:tcBorders>
              <w:top w:val="nil"/>
              <w:left w:val="nil"/>
              <w:bottom w:val="single" w:sz="4" w:space="0" w:color="auto"/>
              <w:right w:val="nil"/>
            </w:tcBorders>
            <w:shd w:val="clear" w:color="auto" w:fill="auto"/>
            <w:noWrap/>
          </w:tcPr>
          <w:p w14:paraId="7DBB202A"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楷体" w:hAnsi="Times New Roman" w:cs="Times New Roman"/>
                <w:kern w:val="0"/>
                <w:sz w:val="24"/>
                <w:szCs w:val="24"/>
              </w:rPr>
              <w:t>0.944 (0.923, 0.966)</w:t>
            </w:r>
          </w:p>
        </w:tc>
        <w:tc>
          <w:tcPr>
            <w:tcW w:w="2410" w:type="dxa"/>
            <w:tcBorders>
              <w:top w:val="nil"/>
              <w:left w:val="nil"/>
              <w:bottom w:val="single" w:sz="4" w:space="0" w:color="auto"/>
              <w:right w:val="nil"/>
            </w:tcBorders>
            <w:shd w:val="clear" w:color="auto" w:fill="auto"/>
            <w:noWrap/>
          </w:tcPr>
          <w:p w14:paraId="0ECDDE93"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楷体" w:hAnsi="Times New Roman" w:cs="Times New Roman"/>
                <w:kern w:val="0"/>
                <w:sz w:val="24"/>
                <w:szCs w:val="24"/>
              </w:rPr>
              <w:t>0.941 (0.916, 0.967)</w:t>
            </w:r>
          </w:p>
        </w:tc>
      </w:tr>
    </w:tbl>
    <w:p w14:paraId="60164532" w14:textId="77777777" w:rsidR="00667839" w:rsidRDefault="00000000">
      <w:pPr>
        <w:spacing w:beforeLines="50" w:before="156" w:line="480" w:lineRule="auto"/>
        <w:rPr>
          <w:rFonts w:ascii="Times New Roman" w:eastAsia="楷体" w:hAnsi="Times New Roman" w:cs="Times New Roman"/>
          <w:b/>
          <w:sz w:val="24"/>
          <w:szCs w:val="24"/>
        </w:rPr>
      </w:pPr>
      <w:bookmarkStart w:id="10" w:name="_Hlk167714026"/>
      <w:r>
        <w:rPr>
          <w:rFonts w:ascii="Times New Roman" w:eastAsia="楷体" w:hAnsi="Times New Roman" w:cs="Times New Roman"/>
          <w:bCs/>
          <w:sz w:val="24"/>
          <w:szCs w:val="24"/>
        </w:rPr>
        <w:t>This model included strata of regions and clusters of clinics, and adjustment for age, sex, smoking, secondhand smoke, alcohol drinking, education, income, BMI, MET, fresh fruits, fresh vegetables, fish, meat, cooking fuels, heating fuels and self-rated health.</w:t>
      </w:r>
      <w:bookmarkEnd w:id="10"/>
    </w:p>
    <w:p w14:paraId="51698BEB" w14:textId="77777777" w:rsidR="00667839" w:rsidRDefault="00000000">
      <w:pPr>
        <w:widowControl/>
        <w:jc w:val="left"/>
        <w:rPr>
          <w:rFonts w:ascii="Times New Roman" w:eastAsia="楷体" w:hAnsi="Times New Roman" w:cs="Times New Roman"/>
          <w:b/>
          <w:sz w:val="24"/>
          <w:szCs w:val="24"/>
        </w:rPr>
      </w:pPr>
      <w:r>
        <w:rPr>
          <w:rFonts w:ascii="Times New Roman" w:eastAsia="楷体" w:hAnsi="Times New Roman" w:cs="Times New Roman"/>
          <w:b/>
          <w:sz w:val="24"/>
          <w:szCs w:val="24"/>
        </w:rPr>
        <w:br w:type="page"/>
      </w:r>
    </w:p>
    <w:p w14:paraId="5929A0C5" w14:textId="77777777" w:rsidR="00667839" w:rsidRDefault="00000000">
      <w:pPr>
        <w:spacing w:beforeLines="100" w:before="312" w:line="480" w:lineRule="auto"/>
        <w:rPr>
          <w:rFonts w:ascii="Times New Roman" w:eastAsia="楷体" w:hAnsi="Times New Roman" w:cs="Times New Roman"/>
          <w:sz w:val="24"/>
          <w:szCs w:val="24"/>
        </w:rPr>
      </w:pPr>
      <w:r>
        <w:rPr>
          <w:rFonts w:ascii="Times New Roman" w:eastAsia="楷体" w:hAnsi="Times New Roman" w:cs="Times New Roman"/>
          <w:b/>
          <w:sz w:val="24"/>
          <w:szCs w:val="24"/>
        </w:rPr>
        <w:lastRenderedPageBreak/>
        <w:t xml:space="preserve">Table S5. </w:t>
      </w:r>
      <w:r>
        <w:rPr>
          <w:rFonts w:ascii="Times New Roman" w:hAnsi="Times New Roman" w:cs="Times New Roman"/>
          <w:sz w:val="24"/>
          <w:szCs w:val="24"/>
        </w:rPr>
        <w:t>Hazard ratios (HRs)</w:t>
      </w:r>
      <w:r>
        <w:rPr>
          <w:rFonts w:ascii="Times New Roman" w:eastAsia="楷体" w:hAnsi="Times New Roman" w:cs="Times New Roman"/>
          <w:sz w:val="24"/>
          <w:szCs w:val="24"/>
        </w:rPr>
        <w:t xml:space="preserve"> and 95% confidence intervals (95% CI) of CVD incidence per 0.1 increment in NDVI</w:t>
      </w:r>
      <w:r>
        <w:rPr>
          <w:rFonts w:ascii="Times New Roman" w:eastAsia="楷体" w:hAnsi="Times New Roman" w:cs="Times New Roman"/>
          <w:sz w:val="24"/>
          <w:szCs w:val="24"/>
          <w:vertAlign w:val="subscript"/>
        </w:rPr>
        <w:t>max</w:t>
      </w:r>
      <w:r>
        <w:rPr>
          <w:rFonts w:ascii="Times New Roman" w:eastAsia="楷体" w:hAnsi="Times New Roman" w:cs="Times New Roman"/>
          <w:sz w:val="24"/>
          <w:szCs w:val="24"/>
        </w:rPr>
        <w:t xml:space="preserve"> within 500 m and 1000 m buffers </w:t>
      </w:r>
      <w:r>
        <w:rPr>
          <w:rFonts w:ascii="Times New Roman" w:hAnsi="Times New Roman" w:cs="Times New Roman"/>
          <w:sz w:val="24"/>
          <w:szCs w:val="24"/>
        </w:rPr>
        <w:t>for the redefinition of the subgroups of BMI</w:t>
      </w:r>
    </w:p>
    <w:tbl>
      <w:tblPr>
        <w:tblW w:w="9356" w:type="dxa"/>
        <w:jc w:val="center"/>
        <w:tblLook w:val="04A0" w:firstRow="1" w:lastRow="0" w:firstColumn="1" w:lastColumn="0" w:noHBand="0" w:noVBand="1"/>
      </w:tblPr>
      <w:tblGrid>
        <w:gridCol w:w="4536"/>
        <w:gridCol w:w="2411"/>
        <w:gridCol w:w="2409"/>
      </w:tblGrid>
      <w:tr w:rsidR="00667839" w14:paraId="0EE2B156" w14:textId="77777777">
        <w:trPr>
          <w:trHeight w:val="20"/>
          <w:jc w:val="center"/>
        </w:trPr>
        <w:tc>
          <w:tcPr>
            <w:tcW w:w="4536" w:type="dxa"/>
            <w:tcBorders>
              <w:top w:val="single" w:sz="4" w:space="0" w:color="auto"/>
              <w:left w:val="nil"/>
              <w:bottom w:val="single" w:sz="4" w:space="0" w:color="auto"/>
              <w:right w:val="nil"/>
            </w:tcBorders>
            <w:shd w:val="clear" w:color="auto" w:fill="auto"/>
            <w:noWrap/>
            <w:vAlign w:val="bottom"/>
          </w:tcPr>
          <w:p w14:paraId="2D097CB6" w14:textId="77777777" w:rsidR="00667839" w:rsidRDefault="00000000">
            <w:pPr>
              <w:widowControl/>
              <w:spacing w:line="480" w:lineRule="auto"/>
              <w:rPr>
                <w:rFonts w:ascii="Times New Roman" w:eastAsia="楷体" w:hAnsi="Times New Roman" w:cs="Times New Roman"/>
                <w:b/>
                <w:bCs/>
                <w:kern w:val="0"/>
                <w:sz w:val="22"/>
                <w:szCs w:val="24"/>
              </w:rPr>
            </w:pPr>
            <w:r>
              <w:rPr>
                <w:rFonts w:ascii="Times New Roman" w:eastAsia="楷体" w:hAnsi="Times New Roman" w:cs="Times New Roman"/>
                <w:b/>
                <w:bCs/>
                <w:kern w:val="0"/>
                <w:sz w:val="22"/>
                <w:szCs w:val="24"/>
              </w:rPr>
              <w:t>Outcomes</w:t>
            </w:r>
          </w:p>
        </w:tc>
        <w:tc>
          <w:tcPr>
            <w:tcW w:w="2411" w:type="dxa"/>
            <w:tcBorders>
              <w:top w:val="single" w:sz="4" w:space="0" w:color="auto"/>
              <w:left w:val="nil"/>
              <w:bottom w:val="single" w:sz="4" w:space="0" w:color="auto"/>
              <w:right w:val="nil"/>
            </w:tcBorders>
            <w:shd w:val="clear" w:color="auto" w:fill="auto"/>
            <w:noWrap/>
            <w:vAlign w:val="bottom"/>
          </w:tcPr>
          <w:p w14:paraId="60020F1B" w14:textId="77777777" w:rsidR="00667839" w:rsidRDefault="00000000">
            <w:pPr>
              <w:widowControl/>
              <w:spacing w:line="480" w:lineRule="auto"/>
              <w:rPr>
                <w:rFonts w:ascii="Times New Roman" w:eastAsia="楷体" w:hAnsi="Times New Roman" w:cs="Times New Roman"/>
                <w:b/>
                <w:bCs/>
                <w:kern w:val="0"/>
                <w:sz w:val="22"/>
                <w:szCs w:val="24"/>
              </w:rPr>
            </w:pPr>
            <w:r>
              <w:rPr>
                <w:rFonts w:ascii="Times New Roman" w:eastAsia="楷体" w:hAnsi="Times New Roman" w:cs="Times New Roman"/>
                <w:b/>
                <w:bCs/>
                <w:kern w:val="0"/>
                <w:sz w:val="22"/>
                <w:szCs w:val="24"/>
              </w:rPr>
              <w:t>500 m buffer</w:t>
            </w:r>
          </w:p>
        </w:tc>
        <w:tc>
          <w:tcPr>
            <w:tcW w:w="2409" w:type="dxa"/>
            <w:tcBorders>
              <w:top w:val="single" w:sz="4" w:space="0" w:color="auto"/>
              <w:left w:val="nil"/>
              <w:bottom w:val="single" w:sz="4" w:space="0" w:color="auto"/>
              <w:right w:val="nil"/>
            </w:tcBorders>
            <w:shd w:val="clear" w:color="auto" w:fill="auto"/>
            <w:noWrap/>
            <w:vAlign w:val="bottom"/>
          </w:tcPr>
          <w:p w14:paraId="4A0A7977" w14:textId="77777777" w:rsidR="00667839" w:rsidRDefault="00000000">
            <w:pPr>
              <w:widowControl/>
              <w:spacing w:line="480" w:lineRule="auto"/>
              <w:rPr>
                <w:rFonts w:ascii="Times New Roman" w:eastAsia="楷体" w:hAnsi="Times New Roman" w:cs="Times New Roman"/>
                <w:b/>
                <w:bCs/>
                <w:kern w:val="0"/>
                <w:sz w:val="22"/>
                <w:szCs w:val="24"/>
              </w:rPr>
            </w:pPr>
            <w:r>
              <w:rPr>
                <w:rFonts w:ascii="Times New Roman" w:eastAsia="楷体" w:hAnsi="Times New Roman" w:cs="Times New Roman"/>
                <w:b/>
                <w:bCs/>
                <w:kern w:val="0"/>
                <w:sz w:val="22"/>
                <w:szCs w:val="24"/>
              </w:rPr>
              <w:t>1000 m buffer</w:t>
            </w:r>
          </w:p>
        </w:tc>
      </w:tr>
      <w:tr w:rsidR="00667839" w14:paraId="47D467B5" w14:textId="77777777">
        <w:trPr>
          <w:trHeight w:val="20"/>
          <w:jc w:val="center"/>
        </w:trPr>
        <w:tc>
          <w:tcPr>
            <w:tcW w:w="4536" w:type="dxa"/>
            <w:tcBorders>
              <w:top w:val="nil"/>
              <w:left w:val="nil"/>
              <w:bottom w:val="nil"/>
              <w:right w:val="nil"/>
            </w:tcBorders>
            <w:shd w:val="clear" w:color="auto" w:fill="auto"/>
            <w:noWrap/>
            <w:vAlign w:val="center"/>
          </w:tcPr>
          <w:p w14:paraId="29B9E152"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楷体" w:hAnsi="Times New Roman" w:cs="Times New Roman"/>
                <w:kern w:val="0"/>
                <w:sz w:val="24"/>
                <w:szCs w:val="24"/>
              </w:rPr>
              <w:t>Cardiovascular disease (CVD)</w:t>
            </w:r>
          </w:p>
        </w:tc>
        <w:tc>
          <w:tcPr>
            <w:tcW w:w="2411" w:type="dxa"/>
            <w:tcBorders>
              <w:top w:val="single" w:sz="4" w:space="0" w:color="auto"/>
              <w:left w:val="nil"/>
              <w:bottom w:val="nil"/>
              <w:right w:val="nil"/>
            </w:tcBorders>
            <w:shd w:val="clear" w:color="auto" w:fill="auto"/>
            <w:noWrap/>
          </w:tcPr>
          <w:p w14:paraId="5B05DFA7"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楷体" w:hAnsi="Times New Roman" w:cs="Times New Roman"/>
                <w:kern w:val="0"/>
                <w:sz w:val="24"/>
                <w:szCs w:val="24"/>
              </w:rPr>
              <w:t>0.979 (0.961, 0.997)</w:t>
            </w:r>
          </w:p>
        </w:tc>
        <w:tc>
          <w:tcPr>
            <w:tcW w:w="2409" w:type="dxa"/>
            <w:tcBorders>
              <w:top w:val="single" w:sz="4" w:space="0" w:color="auto"/>
              <w:left w:val="nil"/>
              <w:bottom w:val="nil"/>
              <w:right w:val="nil"/>
            </w:tcBorders>
            <w:shd w:val="clear" w:color="auto" w:fill="auto"/>
            <w:noWrap/>
          </w:tcPr>
          <w:p w14:paraId="0B61F3D8"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楷体" w:hAnsi="Times New Roman" w:cs="Times New Roman"/>
                <w:kern w:val="0"/>
                <w:sz w:val="24"/>
                <w:szCs w:val="24"/>
              </w:rPr>
              <w:t>0.969 (0.950, 0.989)</w:t>
            </w:r>
          </w:p>
        </w:tc>
      </w:tr>
      <w:tr w:rsidR="00667839" w14:paraId="1580060A" w14:textId="77777777">
        <w:trPr>
          <w:trHeight w:val="20"/>
          <w:jc w:val="center"/>
        </w:trPr>
        <w:tc>
          <w:tcPr>
            <w:tcW w:w="4536" w:type="dxa"/>
            <w:tcBorders>
              <w:top w:val="nil"/>
              <w:left w:val="nil"/>
              <w:bottom w:val="nil"/>
              <w:right w:val="nil"/>
            </w:tcBorders>
            <w:shd w:val="clear" w:color="auto" w:fill="auto"/>
            <w:noWrap/>
            <w:vAlign w:val="center"/>
          </w:tcPr>
          <w:p w14:paraId="3A9B541C" w14:textId="77777777" w:rsidR="00667839" w:rsidRDefault="00000000">
            <w:pPr>
              <w:widowControl/>
              <w:spacing w:line="480" w:lineRule="auto"/>
              <w:ind w:firstLineChars="150" w:firstLine="360"/>
              <w:rPr>
                <w:rFonts w:ascii="Times New Roman" w:eastAsia="楷体" w:hAnsi="Times New Roman" w:cs="Times New Roman"/>
                <w:kern w:val="0"/>
                <w:sz w:val="24"/>
                <w:szCs w:val="24"/>
              </w:rPr>
            </w:pPr>
            <w:r>
              <w:rPr>
                <w:rFonts w:ascii="Times New Roman" w:eastAsia="楷体" w:hAnsi="Times New Roman" w:cs="Times New Roman"/>
                <w:kern w:val="0"/>
                <w:sz w:val="24"/>
                <w:szCs w:val="24"/>
              </w:rPr>
              <w:t>Ischaemic heart disease (IHD)</w:t>
            </w:r>
          </w:p>
        </w:tc>
        <w:tc>
          <w:tcPr>
            <w:tcW w:w="2411" w:type="dxa"/>
            <w:tcBorders>
              <w:top w:val="nil"/>
              <w:left w:val="nil"/>
              <w:bottom w:val="nil"/>
              <w:right w:val="nil"/>
            </w:tcBorders>
            <w:shd w:val="clear" w:color="auto" w:fill="auto"/>
            <w:noWrap/>
          </w:tcPr>
          <w:p w14:paraId="73F68957"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楷体" w:hAnsi="Times New Roman" w:cs="Times New Roman"/>
                <w:kern w:val="0"/>
                <w:sz w:val="24"/>
                <w:szCs w:val="24"/>
              </w:rPr>
              <w:t>0.958 (0.935, 0.981)</w:t>
            </w:r>
          </w:p>
        </w:tc>
        <w:tc>
          <w:tcPr>
            <w:tcW w:w="2409" w:type="dxa"/>
            <w:tcBorders>
              <w:top w:val="nil"/>
              <w:left w:val="nil"/>
              <w:bottom w:val="nil"/>
              <w:right w:val="nil"/>
            </w:tcBorders>
            <w:shd w:val="clear" w:color="auto" w:fill="auto"/>
            <w:noWrap/>
          </w:tcPr>
          <w:p w14:paraId="53FFC045"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楷体" w:hAnsi="Times New Roman" w:cs="Times New Roman"/>
                <w:kern w:val="0"/>
                <w:sz w:val="24"/>
                <w:szCs w:val="24"/>
              </w:rPr>
              <w:t>0.953 (0.928, 0.979)</w:t>
            </w:r>
          </w:p>
        </w:tc>
      </w:tr>
      <w:tr w:rsidR="00667839" w14:paraId="45E5721B" w14:textId="77777777">
        <w:trPr>
          <w:trHeight w:val="20"/>
          <w:jc w:val="center"/>
        </w:trPr>
        <w:tc>
          <w:tcPr>
            <w:tcW w:w="4536" w:type="dxa"/>
            <w:tcBorders>
              <w:top w:val="nil"/>
              <w:left w:val="nil"/>
              <w:bottom w:val="nil"/>
              <w:right w:val="nil"/>
            </w:tcBorders>
            <w:shd w:val="clear" w:color="auto" w:fill="auto"/>
            <w:noWrap/>
            <w:vAlign w:val="center"/>
          </w:tcPr>
          <w:p w14:paraId="6B74617B" w14:textId="77777777" w:rsidR="00667839" w:rsidRDefault="00000000">
            <w:pPr>
              <w:widowControl/>
              <w:spacing w:line="480" w:lineRule="auto"/>
              <w:ind w:firstLineChars="300" w:firstLine="720"/>
              <w:rPr>
                <w:rFonts w:ascii="Times New Roman" w:eastAsia="楷体" w:hAnsi="Times New Roman" w:cs="Times New Roman"/>
                <w:kern w:val="0"/>
                <w:sz w:val="24"/>
                <w:szCs w:val="24"/>
              </w:rPr>
            </w:pPr>
            <w:r>
              <w:rPr>
                <w:rFonts w:ascii="Times New Roman" w:eastAsia="楷体" w:hAnsi="Times New Roman" w:cs="Times New Roman"/>
                <w:kern w:val="0"/>
                <w:sz w:val="24"/>
                <w:szCs w:val="24"/>
              </w:rPr>
              <w:t>Acute myocardial infarction (AMI)</w:t>
            </w:r>
          </w:p>
        </w:tc>
        <w:tc>
          <w:tcPr>
            <w:tcW w:w="2411" w:type="dxa"/>
            <w:tcBorders>
              <w:top w:val="nil"/>
              <w:left w:val="nil"/>
              <w:bottom w:val="nil"/>
              <w:right w:val="nil"/>
            </w:tcBorders>
            <w:shd w:val="clear" w:color="auto" w:fill="auto"/>
            <w:noWrap/>
          </w:tcPr>
          <w:p w14:paraId="6ACCA032"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楷体" w:hAnsi="Times New Roman" w:cs="Times New Roman"/>
                <w:kern w:val="0"/>
                <w:sz w:val="24"/>
                <w:szCs w:val="24"/>
              </w:rPr>
              <w:t>0.938 (0.898, 0.980)</w:t>
            </w:r>
          </w:p>
        </w:tc>
        <w:tc>
          <w:tcPr>
            <w:tcW w:w="2409" w:type="dxa"/>
            <w:tcBorders>
              <w:top w:val="nil"/>
              <w:left w:val="nil"/>
              <w:bottom w:val="nil"/>
              <w:right w:val="nil"/>
            </w:tcBorders>
            <w:shd w:val="clear" w:color="auto" w:fill="auto"/>
            <w:noWrap/>
          </w:tcPr>
          <w:p w14:paraId="472A8963"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楷体" w:hAnsi="Times New Roman" w:cs="Times New Roman"/>
                <w:kern w:val="0"/>
                <w:sz w:val="24"/>
                <w:szCs w:val="24"/>
              </w:rPr>
              <w:t>0.934 (0.893, 0.976)</w:t>
            </w:r>
          </w:p>
        </w:tc>
      </w:tr>
      <w:tr w:rsidR="00667839" w14:paraId="64C94397" w14:textId="77777777">
        <w:trPr>
          <w:trHeight w:val="20"/>
          <w:jc w:val="center"/>
        </w:trPr>
        <w:tc>
          <w:tcPr>
            <w:tcW w:w="4536" w:type="dxa"/>
            <w:tcBorders>
              <w:top w:val="nil"/>
              <w:left w:val="nil"/>
              <w:bottom w:val="nil"/>
              <w:right w:val="nil"/>
            </w:tcBorders>
            <w:shd w:val="clear" w:color="auto" w:fill="auto"/>
            <w:noWrap/>
            <w:vAlign w:val="center"/>
          </w:tcPr>
          <w:p w14:paraId="0E57592B" w14:textId="77777777" w:rsidR="00667839" w:rsidRDefault="00000000">
            <w:pPr>
              <w:widowControl/>
              <w:spacing w:line="480" w:lineRule="auto"/>
              <w:ind w:firstLineChars="150" w:firstLine="360"/>
              <w:rPr>
                <w:rFonts w:ascii="Times New Roman" w:eastAsia="楷体" w:hAnsi="Times New Roman" w:cs="Times New Roman"/>
                <w:kern w:val="0"/>
                <w:sz w:val="24"/>
                <w:szCs w:val="24"/>
              </w:rPr>
            </w:pPr>
            <w:r>
              <w:rPr>
                <w:rFonts w:ascii="Times New Roman" w:eastAsia="楷体" w:hAnsi="Times New Roman" w:cs="Times New Roman"/>
                <w:sz w:val="24"/>
                <w:szCs w:val="24"/>
              </w:rPr>
              <w:t>Total Stroke</w:t>
            </w:r>
          </w:p>
        </w:tc>
        <w:tc>
          <w:tcPr>
            <w:tcW w:w="2411" w:type="dxa"/>
            <w:tcBorders>
              <w:top w:val="nil"/>
              <w:left w:val="nil"/>
              <w:bottom w:val="nil"/>
              <w:right w:val="nil"/>
            </w:tcBorders>
            <w:shd w:val="clear" w:color="auto" w:fill="auto"/>
            <w:noWrap/>
          </w:tcPr>
          <w:p w14:paraId="4804748D"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楷体" w:hAnsi="Times New Roman" w:cs="Times New Roman"/>
                <w:kern w:val="0"/>
                <w:sz w:val="24"/>
                <w:szCs w:val="24"/>
              </w:rPr>
              <w:t>0.952 (0.934, 0.971)</w:t>
            </w:r>
          </w:p>
        </w:tc>
        <w:tc>
          <w:tcPr>
            <w:tcW w:w="2409" w:type="dxa"/>
            <w:tcBorders>
              <w:top w:val="nil"/>
              <w:left w:val="nil"/>
              <w:bottom w:val="nil"/>
              <w:right w:val="nil"/>
            </w:tcBorders>
            <w:shd w:val="clear" w:color="auto" w:fill="auto"/>
            <w:noWrap/>
          </w:tcPr>
          <w:p w14:paraId="6DF82C52"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楷体" w:hAnsi="Times New Roman" w:cs="Times New Roman"/>
                <w:kern w:val="0"/>
                <w:sz w:val="24"/>
                <w:szCs w:val="24"/>
              </w:rPr>
              <w:t>0.949 (0.928, 0.971)</w:t>
            </w:r>
          </w:p>
        </w:tc>
      </w:tr>
      <w:tr w:rsidR="00667839" w14:paraId="21C10989" w14:textId="77777777">
        <w:trPr>
          <w:trHeight w:val="20"/>
          <w:jc w:val="center"/>
        </w:trPr>
        <w:tc>
          <w:tcPr>
            <w:tcW w:w="4536" w:type="dxa"/>
            <w:tcBorders>
              <w:top w:val="nil"/>
              <w:left w:val="nil"/>
              <w:right w:val="nil"/>
            </w:tcBorders>
            <w:shd w:val="clear" w:color="auto" w:fill="auto"/>
            <w:noWrap/>
            <w:vAlign w:val="center"/>
          </w:tcPr>
          <w:p w14:paraId="1832F729" w14:textId="77777777" w:rsidR="00667839" w:rsidRDefault="00000000">
            <w:pPr>
              <w:widowControl/>
              <w:spacing w:line="480" w:lineRule="auto"/>
              <w:ind w:firstLineChars="300" w:firstLine="720"/>
              <w:rPr>
                <w:rFonts w:ascii="Times New Roman" w:eastAsia="楷体" w:hAnsi="Times New Roman" w:cs="Times New Roman"/>
                <w:kern w:val="0"/>
                <w:sz w:val="24"/>
                <w:szCs w:val="24"/>
              </w:rPr>
            </w:pPr>
            <w:r>
              <w:rPr>
                <w:rFonts w:ascii="Times New Roman" w:eastAsia="楷体" w:hAnsi="Times New Roman" w:cs="Times New Roman"/>
                <w:kern w:val="0"/>
                <w:sz w:val="24"/>
                <w:szCs w:val="24"/>
              </w:rPr>
              <w:t>Hemorrhagic stroke (HS)</w:t>
            </w:r>
          </w:p>
        </w:tc>
        <w:tc>
          <w:tcPr>
            <w:tcW w:w="2411" w:type="dxa"/>
            <w:tcBorders>
              <w:top w:val="nil"/>
              <w:left w:val="nil"/>
              <w:bottom w:val="nil"/>
              <w:right w:val="nil"/>
            </w:tcBorders>
            <w:shd w:val="clear" w:color="auto" w:fill="auto"/>
            <w:noWrap/>
          </w:tcPr>
          <w:p w14:paraId="7640AAAC"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楷体" w:hAnsi="Times New Roman" w:cs="Times New Roman"/>
                <w:kern w:val="0"/>
                <w:sz w:val="24"/>
                <w:szCs w:val="24"/>
              </w:rPr>
              <w:t>1.004 (0.979, 1.029)</w:t>
            </w:r>
          </w:p>
        </w:tc>
        <w:tc>
          <w:tcPr>
            <w:tcW w:w="2409" w:type="dxa"/>
            <w:tcBorders>
              <w:top w:val="nil"/>
              <w:left w:val="nil"/>
              <w:bottom w:val="nil"/>
              <w:right w:val="nil"/>
            </w:tcBorders>
            <w:shd w:val="clear" w:color="auto" w:fill="auto"/>
            <w:noWrap/>
          </w:tcPr>
          <w:p w14:paraId="29E06CF7"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楷体" w:hAnsi="Times New Roman" w:cs="Times New Roman"/>
                <w:kern w:val="0"/>
                <w:sz w:val="24"/>
                <w:szCs w:val="24"/>
              </w:rPr>
              <w:t>1.009 (0.982, 1.037)</w:t>
            </w:r>
          </w:p>
        </w:tc>
      </w:tr>
      <w:tr w:rsidR="00667839" w14:paraId="010FE3EF" w14:textId="77777777">
        <w:trPr>
          <w:trHeight w:val="20"/>
          <w:jc w:val="center"/>
        </w:trPr>
        <w:tc>
          <w:tcPr>
            <w:tcW w:w="4536" w:type="dxa"/>
            <w:tcBorders>
              <w:top w:val="nil"/>
              <w:left w:val="nil"/>
              <w:bottom w:val="single" w:sz="4" w:space="0" w:color="auto"/>
              <w:right w:val="nil"/>
            </w:tcBorders>
            <w:shd w:val="clear" w:color="auto" w:fill="auto"/>
            <w:noWrap/>
            <w:vAlign w:val="center"/>
          </w:tcPr>
          <w:p w14:paraId="0597A364" w14:textId="77777777" w:rsidR="00667839" w:rsidRDefault="00000000">
            <w:pPr>
              <w:widowControl/>
              <w:spacing w:line="480" w:lineRule="auto"/>
              <w:ind w:firstLineChars="300" w:firstLine="720"/>
              <w:rPr>
                <w:rFonts w:ascii="Times New Roman" w:eastAsia="楷体" w:hAnsi="Times New Roman" w:cs="Times New Roman"/>
                <w:kern w:val="0"/>
                <w:sz w:val="24"/>
                <w:szCs w:val="24"/>
              </w:rPr>
            </w:pPr>
            <w:r>
              <w:rPr>
                <w:rFonts w:ascii="Times New Roman" w:eastAsia="楷体" w:hAnsi="Times New Roman" w:cs="Times New Roman"/>
                <w:kern w:val="0"/>
                <w:sz w:val="24"/>
                <w:szCs w:val="24"/>
              </w:rPr>
              <w:t>Ischaemic stroke (IS)</w:t>
            </w:r>
          </w:p>
        </w:tc>
        <w:tc>
          <w:tcPr>
            <w:tcW w:w="2411" w:type="dxa"/>
            <w:tcBorders>
              <w:top w:val="nil"/>
              <w:left w:val="nil"/>
              <w:bottom w:val="single" w:sz="4" w:space="0" w:color="auto"/>
              <w:right w:val="nil"/>
            </w:tcBorders>
            <w:shd w:val="clear" w:color="auto" w:fill="auto"/>
            <w:noWrap/>
          </w:tcPr>
          <w:p w14:paraId="2563E5E8"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楷体" w:hAnsi="Times New Roman" w:cs="Times New Roman"/>
                <w:kern w:val="0"/>
                <w:sz w:val="24"/>
                <w:szCs w:val="24"/>
              </w:rPr>
              <w:t>0.942 (0.923, 0.963)</w:t>
            </w:r>
          </w:p>
        </w:tc>
        <w:tc>
          <w:tcPr>
            <w:tcW w:w="2409" w:type="dxa"/>
            <w:tcBorders>
              <w:top w:val="nil"/>
              <w:left w:val="nil"/>
              <w:bottom w:val="single" w:sz="4" w:space="0" w:color="auto"/>
              <w:right w:val="nil"/>
            </w:tcBorders>
            <w:shd w:val="clear" w:color="auto" w:fill="auto"/>
            <w:noWrap/>
          </w:tcPr>
          <w:p w14:paraId="0477C010"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楷体" w:hAnsi="Times New Roman" w:cs="Times New Roman"/>
                <w:kern w:val="0"/>
                <w:sz w:val="24"/>
                <w:szCs w:val="24"/>
              </w:rPr>
              <w:t>0.939 (0.915, 0.963)</w:t>
            </w:r>
          </w:p>
        </w:tc>
      </w:tr>
    </w:tbl>
    <w:p w14:paraId="59A7EB30" w14:textId="77777777" w:rsidR="00667839" w:rsidRDefault="00000000">
      <w:pPr>
        <w:spacing w:beforeLines="100" w:before="312" w:line="480" w:lineRule="auto"/>
        <w:rPr>
          <w:rFonts w:ascii="Times New Roman" w:eastAsia="楷体" w:hAnsi="Times New Roman" w:cs="Times New Roman"/>
          <w:b/>
          <w:sz w:val="24"/>
          <w:szCs w:val="24"/>
        </w:rPr>
      </w:pPr>
      <w:r>
        <w:rPr>
          <w:rFonts w:ascii="Times New Roman" w:eastAsia="楷体" w:hAnsi="Times New Roman" w:cs="Times New Roman"/>
          <w:bCs/>
          <w:sz w:val="24"/>
          <w:szCs w:val="24"/>
        </w:rPr>
        <w:t xml:space="preserve">This model included strata of regions and clusters of clinics, and adjustment for age, sex, smoking, secondhand smoke, alcohol drinking, education, income, BMI, MET, fresh fruits, fresh vegetables, fish, meat, cooking fuels, heating fuels and self-rated health. </w:t>
      </w:r>
      <w:r>
        <w:rPr>
          <w:rFonts w:ascii="Times New Roman" w:hAnsi="Times New Roman" w:cs="Times New Roman"/>
          <w:sz w:val="24"/>
          <w:szCs w:val="24"/>
          <w:shd w:val="clear" w:color="auto" w:fill="FFFFFF"/>
        </w:rPr>
        <w:t xml:space="preserve">The </w:t>
      </w:r>
      <w:r>
        <w:rPr>
          <w:rFonts w:ascii="Times New Roman" w:hAnsi="Times New Roman" w:cs="Times New Roman"/>
          <w:sz w:val="24"/>
          <w:szCs w:val="24"/>
        </w:rPr>
        <w:t xml:space="preserve">redefinition of the subgroups of BMI </w:t>
      </w:r>
      <w:r>
        <w:rPr>
          <w:rFonts w:ascii="Times New Roman" w:hAnsi="Times New Roman" w:cs="Times New Roman"/>
          <w:sz w:val="24"/>
          <w:szCs w:val="24"/>
          <w:shd w:val="clear" w:color="auto" w:fill="FFFFFF"/>
        </w:rPr>
        <w:t>included unde</w:t>
      </w:r>
      <w:r>
        <w:rPr>
          <w:rFonts w:ascii="Times New Roman" w:hAnsi="Times New Roman" w:cs="Times New Roman"/>
          <w:sz w:val="24"/>
          <w:szCs w:val="24"/>
        </w:rPr>
        <w:t>rwe</w:t>
      </w:r>
      <w:r>
        <w:rPr>
          <w:rFonts w:ascii="Times New Roman" w:eastAsia="楷体" w:hAnsi="Times New Roman" w:cs="Times New Roman"/>
          <w:bCs/>
          <w:sz w:val="24"/>
          <w:szCs w:val="24"/>
        </w:rPr>
        <w:t>ight (&lt;</w:t>
      </w:r>
      <w:r>
        <w:rPr>
          <w:rFonts w:ascii="Times New Roman" w:hAnsi="Times New Roman" w:cs="Times New Roman"/>
          <w:sz w:val="24"/>
          <w:szCs w:val="24"/>
        </w:rPr>
        <w:t>18.5 kg/m</w:t>
      </w:r>
      <w:r>
        <w:rPr>
          <w:rFonts w:ascii="Times New Roman" w:hAnsi="Times New Roman" w:cs="Times New Roman"/>
          <w:sz w:val="24"/>
          <w:szCs w:val="24"/>
          <w:vertAlign w:val="superscript"/>
        </w:rPr>
        <w:t>2</w:t>
      </w:r>
      <w:r>
        <w:rPr>
          <w:rFonts w:ascii="Times New Roman" w:hAnsi="Times New Roman" w:cs="Times New Roman"/>
          <w:sz w:val="24"/>
          <w:szCs w:val="24"/>
        </w:rPr>
        <w:t>), normal weight (18.5</w:t>
      </w:r>
      <w:r>
        <w:rPr>
          <w:rFonts w:ascii="Times New Roman" w:eastAsia="宋体" w:hAnsi="Times New Roman" w:cs="Times New Roman"/>
          <w:kern w:val="0"/>
          <w:sz w:val="24"/>
          <w:szCs w:val="24"/>
        </w:rPr>
        <w:sym w:font="Symbol" w:char="F02D"/>
      </w:r>
      <w:r>
        <w:rPr>
          <w:rFonts w:ascii="Times New Roman" w:hAnsi="Times New Roman" w:cs="Times New Roman"/>
          <w:sz w:val="24"/>
          <w:szCs w:val="24"/>
        </w:rPr>
        <w:t>23.9 kg/m</w:t>
      </w:r>
      <w:r>
        <w:rPr>
          <w:rFonts w:ascii="Times New Roman" w:hAnsi="Times New Roman" w:cs="Times New Roman"/>
          <w:sz w:val="24"/>
          <w:szCs w:val="24"/>
          <w:vertAlign w:val="superscript"/>
        </w:rPr>
        <w:t>2</w:t>
      </w:r>
      <w:r>
        <w:rPr>
          <w:rFonts w:ascii="Times New Roman" w:hAnsi="Times New Roman" w:cs="Times New Roman"/>
          <w:sz w:val="24"/>
          <w:szCs w:val="24"/>
        </w:rPr>
        <w:t>), and overweight/obesity (≥24 kg/m</w:t>
      </w:r>
      <w:r>
        <w:rPr>
          <w:rFonts w:ascii="Times New Roman" w:hAnsi="Times New Roman" w:cs="Times New Roman"/>
          <w:sz w:val="24"/>
          <w:szCs w:val="24"/>
          <w:vertAlign w:val="superscript"/>
        </w:rPr>
        <w:t>2</w:t>
      </w:r>
      <w:r>
        <w:rPr>
          <w:rFonts w:ascii="Times New Roman" w:hAnsi="Times New Roman" w:cs="Times New Roman"/>
          <w:sz w:val="24"/>
          <w:szCs w:val="24"/>
        </w:rPr>
        <w:t>).</w:t>
      </w:r>
    </w:p>
    <w:p w14:paraId="19F68674" w14:textId="77777777" w:rsidR="00667839" w:rsidRDefault="00667839">
      <w:pPr>
        <w:widowControl/>
        <w:rPr>
          <w:rFonts w:ascii="Times New Roman" w:eastAsia="楷体" w:hAnsi="Times New Roman" w:cs="Times New Roman"/>
          <w:sz w:val="24"/>
          <w:szCs w:val="24"/>
        </w:rPr>
      </w:pPr>
    </w:p>
    <w:p w14:paraId="2190D24E" w14:textId="77777777" w:rsidR="00667839" w:rsidRDefault="00000000">
      <w:pPr>
        <w:widowControl/>
        <w:jc w:val="left"/>
        <w:rPr>
          <w:rFonts w:ascii="Times New Roman" w:eastAsia="楷体" w:hAnsi="Times New Roman" w:cs="Times New Roman"/>
          <w:b/>
          <w:sz w:val="24"/>
          <w:szCs w:val="24"/>
        </w:rPr>
      </w:pPr>
      <w:r>
        <w:rPr>
          <w:rFonts w:ascii="Times New Roman" w:eastAsia="楷体" w:hAnsi="Times New Roman" w:cs="Times New Roman"/>
          <w:b/>
          <w:sz w:val="24"/>
          <w:szCs w:val="24"/>
        </w:rPr>
        <w:br w:type="page"/>
      </w:r>
    </w:p>
    <w:p w14:paraId="4BE0BCB9" w14:textId="77777777" w:rsidR="00667839" w:rsidRDefault="00000000">
      <w:pPr>
        <w:spacing w:line="480" w:lineRule="auto"/>
        <w:outlineLvl w:val="1"/>
        <w:rPr>
          <w:rFonts w:ascii="Times New Roman" w:eastAsia="楷体" w:hAnsi="Times New Roman" w:cs="Times New Roman"/>
          <w:sz w:val="24"/>
          <w:szCs w:val="24"/>
        </w:rPr>
      </w:pPr>
      <w:r>
        <w:rPr>
          <w:rFonts w:ascii="Times New Roman" w:eastAsia="楷体" w:hAnsi="Times New Roman" w:cs="Times New Roman"/>
          <w:b/>
          <w:sz w:val="24"/>
          <w:szCs w:val="24"/>
        </w:rPr>
        <w:lastRenderedPageBreak/>
        <w:t xml:space="preserve">Table S6. </w:t>
      </w:r>
      <w:r>
        <w:rPr>
          <w:rFonts w:ascii="Times New Roman" w:hAnsi="Times New Roman" w:cs="Times New Roman"/>
          <w:sz w:val="24"/>
          <w:szCs w:val="24"/>
        </w:rPr>
        <w:t xml:space="preserve">Hazard ratios (HRs) </w:t>
      </w:r>
      <w:r>
        <w:rPr>
          <w:rFonts w:ascii="Times New Roman" w:eastAsia="楷体" w:hAnsi="Times New Roman" w:cs="Times New Roman"/>
          <w:sz w:val="24"/>
          <w:szCs w:val="24"/>
        </w:rPr>
        <w:t xml:space="preserve">and 95% confidence intervals (95% CI) </w:t>
      </w:r>
      <w:r>
        <w:rPr>
          <w:rFonts w:ascii="Times New Roman" w:hAnsi="Times New Roman" w:cs="Times New Roman"/>
          <w:sz w:val="24"/>
          <w:szCs w:val="24"/>
        </w:rPr>
        <w:t xml:space="preserve">of CVD </w:t>
      </w:r>
      <w:r>
        <w:rPr>
          <w:rFonts w:ascii="Times New Roman" w:eastAsia="楷体" w:hAnsi="Times New Roman" w:cs="Times New Roman"/>
          <w:sz w:val="24"/>
          <w:szCs w:val="24"/>
        </w:rPr>
        <w:t>incidence</w:t>
      </w:r>
      <w:r>
        <w:rPr>
          <w:rFonts w:ascii="Times New Roman" w:hAnsi="Times New Roman" w:cs="Times New Roman"/>
          <w:sz w:val="24"/>
          <w:szCs w:val="24"/>
        </w:rPr>
        <w:t xml:space="preserve"> per 0.1 </w:t>
      </w:r>
      <w:r>
        <w:rPr>
          <w:rFonts w:ascii="Times New Roman" w:eastAsia="楷体" w:hAnsi="Times New Roman" w:cs="Times New Roman"/>
          <w:sz w:val="24"/>
          <w:szCs w:val="24"/>
        </w:rPr>
        <w:t>increment</w:t>
      </w:r>
      <w:r>
        <w:rPr>
          <w:rFonts w:ascii="Times New Roman" w:hAnsi="Times New Roman" w:cs="Times New Roman"/>
          <w:sz w:val="24"/>
          <w:szCs w:val="24"/>
        </w:rPr>
        <w:t xml:space="preserve"> in NDVI</w:t>
      </w:r>
      <w:r>
        <w:rPr>
          <w:rFonts w:ascii="Times New Roman" w:eastAsia="楷体" w:hAnsi="Times New Roman" w:cs="Times New Roman"/>
          <w:sz w:val="24"/>
          <w:szCs w:val="24"/>
          <w:vertAlign w:val="subscript"/>
        </w:rPr>
        <w:t>max</w:t>
      </w:r>
      <w:r>
        <w:rPr>
          <w:rFonts w:ascii="Times New Roman" w:eastAsia="楷体" w:hAnsi="Times New Roman" w:cs="Times New Roman"/>
          <w:sz w:val="24"/>
          <w:szCs w:val="24"/>
        </w:rPr>
        <w:t xml:space="preserve"> within 500 m and 1000 m buffers after further adjustment of </w:t>
      </w:r>
      <w:r>
        <w:rPr>
          <w:rFonts w:ascii="Times New Roman" w:eastAsia="楷体" w:hAnsi="Times New Roman" w:cs="Times New Roman"/>
          <w:szCs w:val="21"/>
        </w:rPr>
        <w:t>PM</w:t>
      </w:r>
      <w:r>
        <w:rPr>
          <w:rFonts w:ascii="Times New Roman" w:eastAsia="楷体" w:hAnsi="Times New Roman" w:cs="Times New Roman"/>
          <w:szCs w:val="21"/>
          <w:vertAlign w:val="subscript"/>
        </w:rPr>
        <w:t xml:space="preserve">2.5 </w:t>
      </w:r>
      <w:r>
        <w:rPr>
          <w:rFonts w:ascii="Times New Roman" w:eastAsia="楷体" w:hAnsi="Times New Roman" w:cs="Times New Roman"/>
          <w:sz w:val="24"/>
          <w:szCs w:val="24"/>
        </w:rPr>
        <w:t>and O</w:t>
      </w:r>
      <w:r>
        <w:rPr>
          <w:rFonts w:ascii="Times New Roman" w:eastAsia="楷体" w:hAnsi="Times New Roman" w:cs="Times New Roman"/>
          <w:sz w:val="24"/>
          <w:szCs w:val="24"/>
          <w:vertAlign w:val="subscript"/>
        </w:rPr>
        <w:t>3</w:t>
      </w:r>
    </w:p>
    <w:tbl>
      <w:tblPr>
        <w:tblW w:w="5884" w:type="pct"/>
        <w:tblInd w:w="-729" w:type="dxa"/>
        <w:tblLayout w:type="fixed"/>
        <w:tblLook w:val="04A0" w:firstRow="1" w:lastRow="0" w:firstColumn="1" w:lastColumn="0" w:noHBand="0" w:noVBand="1"/>
      </w:tblPr>
      <w:tblGrid>
        <w:gridCol w:w="3139"/>
        <w:gridCol w:w="1134"/>
        <w:gridCol w:w="2835"/>
        <w:gridCol w:w="2126"/>
        <w:gridCol w:w="541"/>
      </w:tblGrid>
      <w:tr w:rsidR="00667839" w14:paraId="56DFA119" w14:textId="77777777" w:rsidTr="00A46329">
        <w:trPr>
          <w:gridAfter w:val="1"/>
          <w:wAfter w:w="541" w:type="dxa"/>
          <w:trHeight w:val="342"/>
        </w:trPr>
        <w:tc>
          <w:tcPr>
            <w:tcW w:w="3139" w:type="dxa"/>
            <w:tcBorders>
              <w:top w:val="single" w:sz="4" w:space="0" w:color="auto"/>
              <w:left w:val="nil"/>
              <w:bottom w:val="single" w:sz="4" w:space="0" w:color="auto"/>
              <w:right w:val="nil"/>
            </w:tcBorders>
            <w:shd w:val="clear" w:color="auto" w:fill="auto"/>
            <w:noWrap/>
            <w:vAlign w:val="center"/>
          </w:tcPr>
          <w:p w14:paraId="07B4DC81" w14:textId="77777777" w:rsidR="00667839" w:rsidRDefault="00000000">
            <w:pPr>
              <w:widowControl/>
              <w:spacing w:line="480" w:lineRule="auto"/>
              <w:rPr>
                <w:rFonts w:ascii="Times New Roman" w:eastAsia="楷体" w:hAnsi="Times New Roman" w:cs="Times New Roman"/>
                <w:b/>
                <w:bCs/>
                <w:kern w:val="0"/>
                <w:sz w:val="24"/>
                <w:szCs w:val="24"/>
              </w:rPr>
            </w:pPr>
            <w:r>
              <w:rPr>
                <w:rFonts w:ascii="Times New Roman" w:eastAsia="楷体" w:hAnsi="Times New Roman" w:cs="Times New Roman"/>
                <w:b/>
                <w:bCs/>
                <w:kern w:val="0"/>
                <w:sz w:val="24"/>
                <w:szCs w:val="24"/>
              </w:rPr>
              <w:t>Outcomes</w:t>
            </w:r>
          </w:p>
        </w:tc>
        <w:tc>
          <w:tcPr>
            <w:tcW w:w="1134" w:type="dxa"/>
            <w:tcBorders>
              <w:top w:val="single" w:sz="4" w:space="0" w:color="auto"/>
              <w:left w:val="nil"/>
              <w:bottom w:val="single" w:sz="4" w:space="0" w:color="auto"/>
              <w:right w:val="nil"/>
            </w:tcBorders>
          </w:tcPr>
          <w:p w14:paraId="407BE56E" w14:textId="77777777" w:rsidR="00667839" w:rsidRDefault="00000000">
            <w:pPr>
              <w:widowControl/>
              <w:spacing w:line="480" w:lineRule="auto"/>
              <w:rPr>
                <w:rFonts w:ascii="Times New Roman" w:eastAsia="楷体" w:hAnsi="Times New Roman" w:cs="Times New Roman"/>
                <w:b/>
                <w:bCs/>
                <w:kern w:val="0"/>
                <w:sz w:val="24"/>
                <w:szCs w:val="24"/>
              </w:rPr>
            </w:pPr>
            <w:r>
              <w:rPr>
                <w:rFonts w:ascii="Times New Roman" w:eastAsia="楷体" w:hAnsi="Times New Roman" w:cs="Times New Roman"/>
                <w:b/>
                <w:bCs/>
                <w:kern w:val="0"/>
                <w:sz w:val="24"/>
                <w:szCs w:val="24"/>
              </w:rPr>
              <w:t>Confounders</w:t>
            </w:r>
          </w:p>
        </w:tc>
        <w:tc>
          <w:tcPr>
            <w:tcW w:w="2835" w:type="dxa"/>
            <w:tcBorders>
              <w:top w:val="single" w:sz="4" w:space="0" w:color="auto"/>
              <w:left w:val="nil"/>
              <w:bottom w:val="single" w:sz="4" w:space="0" w:color="auto"/>
              <w:right w:val="nil"/>
            </w:tcBorders>
            <w:shd w:val="clear" w:color="auto" w:fill="auto"/>
            <w:noWrap/>
            <w:vAlign w:val="center"/>
          </w:tcPr>
          <w:p w14:paraId="6C1D7903" w14:textId="77777777" w:rsidR="00667839" w:rsidRDefault="00000000">
            <w:pPr>
              <w:widowControl/>
              <w:spacing w:line="480" w:lineRule="auto"/>
              <w:rPr>
                <w:rFonts w:ascii="Times New Roman" w:eastAsia="楷体" w:hAnsi="Times New Roman" w:cs="Times New Roman"/>
                <w:b/>
                <w:bCs/>
                <w:kern w:val="0"/>
                <w:sz w:val="24"/>
                <w:szCs w:val="24"/>
              </w:rPr>
            </w:pPr>
            <w:r>
              <w:rPr>
                <w:rFonts w:ascii="Times New Roman" w:eastAsia="楷体" w:hAnsi="Times New Roman" w:cs="Times New Roman"/>
                <w:b/>
                <w:bCs/>
                <w:kern w:val="0"/>
                <w:sz w:val="24"/>
                <w:szCs w:val="24"/>
              </w:rPr>
              <w:t>500 m buffer</w:t>
            </w:r>
          </w:p>
        </w:tc>
        <w:tc>
          <w:tcPr>
            <w:tcW w:w="2126" w:type="dxa"/>
            <w:tcBorders>
              <w:top w:val="single" w:sz="4" w:space="0" w:color="auto"/>
              <w:left w:val="nil"/>
              <w:bottom w:val="single" w:sz="4" w:space="0" w:color="auto"/>
              <w:right w:val="nil"/>
            </w:tcBorders>
            <w:shd w:val="clear" w:color="auto" w:fill="auto"/>
            <w:noWrap/>
            <w:vAlign w:val="center"/>
          </w:tcPr>
          <w:p w14:paraId="41B84FF1" w14:textId="77777777" w:rsidR="00667839" w:rsidRDefault="00000000">
            <w:pPr>
              <w:widowControl/>
              <w:spacing w:line="480" w:lineRule="auto"/>
              <w:rPr>
                <w:rFonts w:ascii="Times New Roman" w:eastAsia="楷体" w:hAnsi="Times New Roman" w:cs="Times New Roman"/>
                <w:b/>
                <w:bCs/>
                <w:kern w:val="0"/>
                <w:sz w:val="24"/>
                <w:szCs w:val="24"/>
              </w:rPr>
            </w:pPr>
            <w:r>
              <w:rPr>
                <w:rFonts w:ascii="Times New Roman" w:eastAsia="楷体" w:hAnsi="Times New Roman" w:cs="Times New Roman"/>
                <w:b/>
                <w:bCs/>
                <w:kern w:val="0"/>
                <w:sz w:val="24"/>
                <w:szCs w:val="24"/>
              </w:rPr>
              <w:t>1000 m buffer</w:t>
            </w:r>
          </w:p>
        </w:tc>
      </w:tr>
      <w:tr w:rsidR="00667839" w14:paraId="2DFDBB2F" w14:textId="77777777" w:rsidTr="00A46329">
        <w:trPr>
          <w:trHeight w:val="327"/>
        </w:trPr>
        <w:tc>
          <w:tcPr>
            <w:tcW w:w="3139" w:type="dxa"/>
            <w:tcBorders>
              <w:top w:val="nil"/>
              <w:left w:val="nil"/>
              <w:right w:val="nil"/>
            </w:tcBorders>
            <w:shd w:val="clear" w:color="auto" w:fill="auto"/>
            <w:noWrap/>
            <w:vAlign w:val="center"/>
          </w:tcPr>
          <w:p w14:paraId="5C342009"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楷体" w:hAnsi="Times New Roman" w:cs="Times New Roman"/>
                <w:kern w:val="0"/>
                <w:sz w:val="24"/>
                <w:szCs w:val="24"/>
              </w:rPr>
              <w:t>Cardiovascular disease</w:t>
            </w:r>
            <w:r>
              <w:rPr>
                <w:rFonts w:ascii="Times New Roman" w:eastAsia="楷体" w:hAnsi="Times New Roman" w:cs="Times New Roman" w:hint="eastAsia"/>
                <w:kern w:val="0"/>
                <w:sz w:val="24"/>
                <w:szCs w:val="24"/>
              </w:rPr>
              <w:t xml:space="preserve"> </w:t>
            </w:r>
            <w:r>
              <w:rPr>
                <w:rFonts w:ascii="Times New Roman" w:eastAsia="楷体" w:hAnsi="Times New Roman" w:cs="Times New Roman"/>
                <w:kern w:val="0"/>
                <w:sz w:val="24"/>
                <w:szCs w:val="24"/>
              </w:rPr>
              <w:t>(CVD)</w:t>
            </w:r>
          </w:p>
        </w:tc>
        <w:tc>
          <w:tcPr>
            <w:tcW w:w="1134" w:type="dxa"/>
            <w:tcBorders>
              <w:top w:val="nil"/>
              <w:left w:val="nil"/>
              <w:right w:val="nil"/>
            </w:tcBorders>
          </w:tcPr>
          <w:p w14:paraId="56BDDEF2"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楷体" w:hAnsi="Times New Roman" w:cs="Times New Roman"/>
                <w:kern w:val="0"/>
                <w:sz w:val="24"/>
                <w:szCs w:val="24"/>
              </w:rPr>
              <w:t>PM</w:t>
            </w:r>
            <w:r>
              <w:rPr>
                <w:rFonts w:ascii="Times New Roman" w:eastAsia="楷体" w:hAnsi="Times New Roman" w:cs="Times New Roman"/>
                <w:kern w:val="0"/>
                <w:sz w:val="24"/>
                <w:szCs w:val="24"/>
                <w:vertAlign w:val="subscript"/>
              </w:rPr>
              <w:t>2.5</w:t>
            </w:r>
          </w:p>
        </w:tc>
        <w:tc>
          <w:tcPr>
            <w:tcW w:w="2835" w:type="dxa"/>
            <w:tcBorders>
              <w:top w:val="nil"/>
              <w:left w:val="nil"/>
              <w:bottom w:val="nil"/>
              <w:right w:val="nil"/>
            </w:tcBorders>
            <w:shd w:val="clear" w:color="auto" w:fill="auto"/>
            <w:noWrap/>
            <w:vAlign w:val="center"/>
          </w:tcPr>
          <w:p w14:paraId="4D1ED669"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等线" w:hAnsi="Times New Roman" w:cs="Times New Roman"/>
                <w:sz w:val="24"/>
                <w:szCs w:val="24"/>
              </w:rPr>
              <w:t>0.977 (0.959, 0.996)</w:t>
            </w:r>
          </w:p>
        </w:tc>
        <w:tc>
          <w:tcPr>
            <w:tcW w:w="2667" w:type="dxa"/>
            <w:gridSpan w:val="2"/>
            <w:tcBorders>
              <w:top w:val="nil"/>
              <w:left w:val="nil"/>
              <w:bottom w:val="nil"/>
              <w:right w:val="nil"/>
            </w:tcBorders>
            <w:shd w:val="clear" w:color="auto" w:fill="auto"/>
            <w:noWrap/>
            <w:vAlign w:val="center"/>
          </w:tcPr>
          <w:p w14:paraId="33145496"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等线" w:hAnsi="Times New Roman" w:cs="Times New Roman"/>
                <w:sz w:val="24"/>
                <w:szCs w:val="24"/>
              </w:rPr>
              <w:t>0.967 (0.948, 0.986)</w:t>
            </w:r>
          </w:p>
        </w:tc>
      </w:tr>
      <w:tr w:rsidR="00667839" w14:paraId="779DFD16" w14:textId="77777777" w:rsidTr="00A46329">
        <w:trPr>
          <w:trHeight w:val="327"/>
        </w:trPr>
        <w:tc>
          <w:tcPr>
            <w:tcW w:w="3139" w:type="dxa"/>
            <w:tcBorders>
              <w:top w:val="nil"/>
              <w:left w:val="nil"/>
              <w:right w:val="nil"/>
            </w:tcBorders>
            <w:shd w:val="clear" w:color="auto" w:fill="auto"/>
            <w:noWrap/>
            <w:vAlign w:val="center"/>
          </w:tcPr>
          <w:p w14:paraId="7A02D8DB" w14:textId="77777777" w:rsidR="00667839" w:rsidRDefault="00667839">
            <w:pPr>
              <w:widowControl/>
              <w:spacing w:line="480" w:lineRule="auto"/>
              <w:rPr>
                <w:rFonts w:ascii="Times New Roman" w:eastAsia="楷体" w:hAnsi="Times New Roman" w:cs="Times New Roman"/>
                <w:kern w:val="0"/>
                <w:sz w:val="24"/>
                <w:szCs w:val="24"/>
              </w:rPr>
            </w:pPr>
          </w:p>
        </w:tc>
        <w:tc>
          <w:tcPr>
            <w:tcW w:w="1134" w:type="dxa"/>
            <w:tcBorders>
              <w:top w:val="nil"/>
              <w:left w:val="nil"/>
              <w:right w:val="nil"/>
            </w:tcBorders>
          </w:tcPr>
          <w:p w14:paraId="5A464125"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楷体" w:hAnsi="Times New Roman" w:cs="Times New Roman"/>
                <w:kern w:val="0"/>
                <w:sz w:val="24"/>
                <w:szCs w:val="24"/>
              </w:rPr>
              <w:t>O</w:t>
            </w:r>
            <w:r>
              <w:rPr>
                <w:rFonts w:ascii="Times New Roman" w:eastAsia="楷体" w:hAnsi="Times New Roman" w:cs="Times New Roman"/>
                <w:kern w:val="0"/>
                <w:sz w:val="24"/>
                <w:szCs w:val="24"/>
                <w:vertAlign w:val="subscript"/>
              </w:rPr>
              <w:t>3</w:t>
            </w:r>
          </w:p>
        </w:tc>
        <w:tc>
          <w:tcPr>
            <w:tcW w:w="2835" w:type="dxa"/>
            <w:tcBorders>
              <w:top w:val="nil"/>
              <w:left w:val="nil"/>
              <w:bottom w:val="nil"/>
              <w:right w:val="nil"/>
            </w:tcBorders>
            <w:shd w:val="clear" w:color="auto" w:fill="auto"/>
            <w:noWrap/>
            <w:vAlign w:val="center"/>
          </w:tcPr>
          <w:p w14:paraId="543DFE62" w14:textId="77777777" w:rsidR="00667839" w:rsidRDefault="00000000">
            <w:pPr>
              <w:widowControl/>
              <w:spacing w:line="480" w:lineRule="auto"/>
              <w:rPr>
                <w:rFonts w:ascii="Times New Roman" w:eastAsia="等线" w:hAnsi="Times New Roman" w:cs="Times New Roman"/>
                <w:sz w:val="24"/>
                <w:szCs w:val="24"/>
              </w:rPr>
            </w:pPr>
            <w:r>
              <w:rPr>
                <w:rFonts w:ascii="Times New Roman" w:eastAsia="等线" w:hAnsi="Times New Roman" w:cs="Times New Roman"/>
                <w:sz w:val="24"/>
                <w:szCs w:val="24"/>
              </w:rPr>
              <w:t>0.976 (0.958, 0.994)</w:t>
            </w:r>
          </w:p>
        </w:tc>
        <w:tc>
          <w:tcPr>
            <w:tcW w:w="2667" w:type="dxa"/>
            <w:gridSpan w:val="2"/>
            <w:tcBorders>
              <w:top w:val="nil"/>
              <w:left w:val="nil"/>
              <w:bottom w:val="nil"/>
              <w:right w:val="nil"/>
            </w:tcBorders>
            <w:shd w:val="clear" w:color="auto" w:fill="auto"/>
            <w:noWrap/>
            <w:vAlign w:val="center"/>
          </w:tcPr>
          <w:p w14:paraId="6954DC8D" w14:textId="77777777" w:rsidR="00667839" w:rsidRDefault="00000000">
            <w:pPr>
              <w:widowControl/>
              <w:spacing w:line="480" w:lineRule="auto"/>
              <w:rPr>
                <w:rFonts w:ascii="Times New Roman" w:eastAsia="等线" w:hAnsi="Times New Roman" w:cs="Times New Roman"/>
                <w:sz w:val="24"/>
                <w:szCs w:val="24"/>
              </w:rPr>
            </w:pPr>
            <w:r>
              <w:rPr>
                <w:rFonts w:ascii="Times New Roman" w:eastAsia="等线" w:hAnsi="Times New Roman" w:cs="Times New Roman"/>
                <w:sz w:val="24"/>
                <w:szCs w:val="24"/>
              </w:rPr>
              <w:t>0.966 (0.947, 0.985)</w:t>
            </w:r>
          </w:p>
        </w:tc>
      </w:tr>
      <w:tr w:rsidR="00667839" w14:paraId="55FDED9B" w14:textId="77777777" w:rsidTr="00A46329">
        <w:trPr>
          <w:trHeight w:val="327"/>
        </w:trPr>
        <w:tc>
          <w:tcPr>
            <w:tcW w:w="3139" w:type="dxa"/>
            <w:tcBorders>
              <w:top w:val="nil"/>
              <w:left w:val="nil"/>
              <w:right w:val="nil"/>
            </w:tcBorders>
            <w:shd w:val="clear" w:color="auto" w:fill="auto"/>
            <w:noWrap/>
            <w:vAlign w:val="center"/>
          </w:tcPr>
          <w:p w14:paraId="03033C77"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楷体" w:hAnsi="Times New Roman" w:cs="Times New Roman"/>
                <w:kern w:val="0"/>
                <w:sz w:val="24"/>
                <w:szCs w:val="24"/>
              </w:rPr>
              <w:t>Ischaemic heart disease</w:t>
            </w:r>
            <w:r>
              <w:rPr>
                <w:rFonts w:ascii="Times New Roman" w:eastAsia="楷体" w:hAnsi="Times New Roman" w:cs="Times New Roman" w:hint="eastAsia"/>
                <w:kern w:val="0"/>
                <w:sz w:val="24"/>
                <w:szCs w:val="24"/>
              </w:rPr>
              <w:t xml:space="preserve"> </w:t>
            </w:r>
            <w:r>
              <w:rPr>
                <w:rFonts w:ascii="Times New Roman" w:eastAsia="楷体" w:hAnsi="Times New Roman" w:cs="Times New Roman"/>
                <w:kern w:val="0"/>
                <w:sz w:val="24"/>
                <w:szCs w:val="24"/>
              </w:rPr>
              <w:t>(IHD)</w:t>
            </w:r>
          </w:p>
        </w:tc>
        <w:tc>
          <w:tcPr>
            <w:tcW w:w="1134" w:type="dxa"/>
            <w:tcBorders>
              <w:top w:val="nil"/>
              <w:left w:val="nil"/>
              <w:right w:val="nil"/>
            </w:tcBorders>
          </w:tcPr>
          <w:p w14:paraId="2E33644B" w14:textId="77777777" w:rsidR="00667839" w:rsidRDefault="00000000">
            <w:pPr>
              <w:widowControl/>
              <w:spacing w:line="480" w:lineRule="auto"/>
              <w:rPr>
                <w:rFonts w:ascii="Times New Roman" w:eastAsia="等线" w:hAnsi="Times New Roman" w:cs="Times New Roman"/>
                <w:sz w:val="24"/>
                <w:szCs w:val="24"/>
              </w:rPr>
            </w:pPr>
            <w:r>
              <w:rPr>
                <w:rFonts w:ascii="Times New Roman" w:eastAsia="楷体" w:hAnsi="Times New Roman" w:cs="Times New Roman"/>
                <w:kern w:val="0"/>
                <w:sz w:val="24"/>
                <w:szCs w:val="24"/>
              </w:rPr>
              <w:t>PM</w:t>
            </w:r>
            <w:r>
              <w:rPr>
                <w:rFonts w:ascii="Times New Roman" w:eastAsia="楷体" w:hAnsi="Times New Roman" w:cs="Times New Roman"/>
                <w:kern w:val="0"/>
                <w:sz w:val="24"/>
                <w:szCs w:val="24"/>
                <w:vertAlign w:val="subscript"/>
              </w:rPr>
              <w:t>2.5</w:t>
            </w:r>
          </w:p>
        </w:tc>
        <w:tc>
          <w:tcPr>
            <w:tcW w:w="2835" w:type="dxa"/>
            <w:tcBorders>
              <w:top w:val="nil"/>
              <w:left w:val="nil"/>
              <w:bottom w:val="nil"/>
              <w:right w:val="nil"/>
            </w:tcBorders>
            <w:shd w:val="clear" w:color="auto" w:fill="auto"/>
            <w:noWrap/>
            <w:vAlign w:val="center"/>
          </w:tcPr>
          <w:p w14:paraId="049B5A88"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等线" w:hAnsi="Times New Roman" w:cs="Times New Roman"/>
                <w:sz w:val="24"/>
                <w:szCs w:val="24"/>
              </w:rPr>
              <w:t>0.955 (0.933, 0.978)</w:t>
            </w:r>
          </w:p>
        </w:tc>
        <w:tc>
          <w:tcPr>
            <w:tcW w:w="2667" w:type="dxa"/>
            <w:gridSpan w:val="2"/>
            <w:tcBorders>
              <w:top w:val="nil"/>
              <w:left w:val="nil"/>
              <w:bottom w:val="nil"/>
              <w:right w:val="nil"/>
            </w:tcBorders>
            <w:shd w:val="clear" w:color="auto" w:fill="auto"/>
            <w:noWrap/>
            <w:vAlign w:val="center"/>
          </w:tcPr>
          <w:p w14:paraId="56ECD03F"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等线" w:hAnsi="Times New Roman" w:cs="Times New Roman"/>
                <w:sz w:val="24"/>
                <w:szCs w:val="24"/>
              </w:rPr>
              <w:t>0.950 (0.925, 0.976)</w:t>
            </w:r>
          </w:p>
        </w:tc>
      </w:tr>
      <w:tr w:rsidR="00667839" w14:paraId="0F15E7A0" w14:textId="77777777" w:rsidTr="00A46329">
        <w:trPr>
          <w:trHeight w:val="327"/>
        </w:trPr>
        <w:tc>
          <w:tcPr>
            <w:tcW w:w="3139" w:type="dxa"/>
            <w:tcBorders>
              <w:top w:val="nil"/>
              <w:left w:val="nil"/>
              <w:right w:val="nil"/>
            </w:tcBorders>
            <w:shd w:val="clear" w:color="auto" w:fill="auto"/>
            <w:noWrap/>
            <w:vAlign w:val="center"/>
          </w:tcPr>
          <w:p w14:paraId="099142A8" w14:textId="77777777" w:rsidR="00667839" w:rsidRDefault="00667839">
            <w:pPr>
              <w:widowControl/>
              <w:spacing w:line="480" w:lineRule="auto"/>
              <w:rPr>
                <w:rFonts w:ascii="Times New Roman" w:eastAsia="楷体" w:hAnsi="Times New Roman" w:cs="Times New Roman"/>
                <w:kern w:val="0"/>
                <w:sz w:val="24"/>
                <w:szCs w:val="24"/>
              </w:rPr>
            </w:pPr>
          </w:p>
        </w:tc>
        <w:tc>
          <w:tcPr>
            <w:tcW w:w="1134" w:type="dxa"/>
            <w:tcBorders>
              <w:top w:val="nil"/>
              <w:left w:val="nil"/>
              <w:right w:val="nil"/>
            </w:tcBorders>
          </w:tcPr>
          <w:p w14:paraId="24B6D75D" w14:textId="77777777" w:rsidR="00667839" w:rsidRDefault="00000000">
            <w:pPr>
              <w:widowControl/>
              <w:spacing w:line="480" w:lineRule="auto"/>
              <w:rPr>
                <w:rFonts w:ascii="Times New Roman" w:eastAsia="等线" w:hAnsi="Times New Roman" w:cs="Times New Roman"/>
                <w:sz w:val="24"/>
                <w:szCs w:val="24"/>
              </w:rPr>
            </w:pPr>
            <w:r>
              <w:rPr>
                <w:rFonts w:ascii="Times New Roman" w:eastAsia="楷体" w:hAnsi="Times New Roman" w:cs="Times New Roman"/>
                <w:kern w:val="0"/>
                <w:sz w:val="24"/>
                <w:szCs w:val="24"/>
              </w:rPr>
              <w:t>O</w:t>
            </w:r>
            <w:r>
              <w:rPr>
                <w:rFonts w:ascii="Times New Roman" w:eastAsia="楷体" w:hAnsi="Times New Roman" w:cs="Times New Roman"/>
                <w:kern w:val="0"/>
                <w:sz w:val="24"/>
                <w:szCs w:val="24"/>
                <w:vertAlign w:val="subscript"/>
              </w:rPr>
              <w:t>3</w:t>
            </w:r>
          </w:p>
        </w:tc>
        <w:tc>
          <w:tcPr>
            <w:tcW w:w="2835" w:type="dxa"/>
            <w:tcBorders>
              <w:top w:val="nil"/>
              <w:left w:val="nil"/>
              <w:bottom w:val="nil"/>
              <w:right w:val="nil"/>
            </w:tcBorders>
            <w:shd w:val="clear" w:color="auto" w:fill="auto"/>
            <w:noWrap/>
            <w:vAlign w:val="center"/>
          </w:tcPr>
          <w:p w14:paraId="1570C455" w14:textId="77777777" w:rsidR="00667839" w:rsidRDefault="00000000">
            <w:pPr>
              <w:widowControl/>
              <w:spacing w:line="480" w:lineRule="auto"/>
              <w:rPr>
                <w:rFonts w:ascii="Times New Roman" w:eastAsia="等线" w:hAnsi="Times New Roman" w:cs="Times New Roman"/>
                <w:sz w:val="24"/>
                <w:szCs w:val="24"/>
              </w:rPr>
            </w:pPr>
            <w:r>
              <w:rPr>
                <w:rFonts w:ascii="Times New Roman" w:eastAsia="等线" w:hAnsi="Times New Roman" w:cs="Times New Roman"/>
                <w:sz w:val="24"/>
                <w:szCs w:val="24"/>
              </w:rPr>
              <w:t>0.957 (0.934, 0.980)</w:t>
            </w:r>
          </w:p>
        </w:tc>
        <w:tc>
          <w:tcPr>
            <w:tcW w:w="2667" w:type="dxa"/>
            <w:gridSpan w:val="2"/>
            <w:tcBorders>
              <w:top w:val="nil"/>
              <w:left w:val="nil"/>
              <w:bottom w:val="nil"/>
              <w:right w:val="nil"/>
            </w:tcBorders>
            <w:shd w:val="clear" w:color="auto" w:fill="auto"/>
            <w:noWrap/>
            <w:vAlign w:val="center"/>
          </w:tcPr>
          <w:p w14:paraId="2228B78A" w14:textId="77777777" w:rsidR="00667839" w:rsidRDefault="00000000">
            <w:pPr>
              <w:widowControl/>
              <w:spacing w:line="480" w:lineRule="auto"/>
              <w:rPr>
                <w:rFonts w:ascii="Times New Roman" w:eastAsia="等线" w:hAnsi="Times New Roman" w:cs="Times New Roman"/>
                <w:sz w:val="24"/>
                <w:szCs w:val="24"/>
              </w:rPr>
            </w:pPr>
            <w:r>
              <w:rPr>
                <w:rFonts w:ascii="Times New Roman" w:eastAsia="等线" w:hAnsi="Times New Roman" w:cs="Times New Roman"/>
                <w:sz w:val="24"/>
                <w:szCs w:val="24"/>
              </w:rPr>
              <w:t>0.952 (0.927, 0.977)</w:t>
            </w:r>
          </w:p>
        </w:tc>
      </w:tr>
      <w:tr w:rsidR="00667839" w14:paraId="035C2CAD" w14:textId="77777777" w:rsidTr="00A46329">
        <w:trPr>
          <w:trHeight w:val="327"/>
        </w:trPr>
        <w:tc>
          <w:tcPr>
            <w:tcW w:w="3139" w:type="dxa"/>
            <w:vMerge w:val="restart"/>
            <w:tcBorders>
              <w:top w:val="nil"/>
              <w:left w:val="nil"/>
              <w:right w:val="nil"/>
            </w:tcBorders>
            <w:shd w:val="clear" w:color="auto" w:fill="auto"/>
            <w:noWrap/>
            <w:vAlign w:val="center"/>
          </w:tcPr>
          <w:p w14:paraId="5663AB55"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楷体" w:hAnsi="Times New Roman" w:cs="Times New Roman"/>
                <w:kern w:val="0"/>
                <w:sz w:val="24"/>
                <w:szCs w:val="24"/>
              </w:rPr>
              <w:t>Acute myocardial infarction</w:t>
            </w:r>
            <w:r>
              <w:rPr>
                <w:rFonts w:ascii="Times New Roman" w:eastAsia="楷体" w:hAnsi="Times New Roman" w:cs="Times New Roman" w:hint="eastAsia"/>
                <w:kern w:val="0"/>
                <w:sz w:val="24"/>
                <w:szCs w:val="24"/>
              </w:rPr>
              <w:t xml:space="preserve"> </w:t>
            </w:r>
            <w:r>
              <w:rPr>
                <w:rFonts w:ascii="Times New Roman" w:eastAsia="楷体" w:hAnsi="Times New Roman" w:cs="Times New Roman"/>
                <w:kern w:val="0"/>
                <w:sz w:val="24"/>
                <w:szCs w:val="24"/>
              </w:rPr>
              <w:t>(AMI)</w:t>
            </w:r>
          </w:p>
        </w:tc>
        <w:tc>
          <w:tcPr>
            <w:tcW w:w="1134" w:type="dxa"/>
            <w:tcBorders>
              <w:top w:val="nil"/>
              <w:left w:val="nil"/>
              <w:right w:val="nil"/>
            </w:tcBorders>
          </w:tcPr>
          <w:p w14:paraId="48B0BD49" w14:textId="77777777" w:rsidR="00667839" w:rsidRDefault="00000000">
            <w:pPr>
              <w:widowControl/>
              <w:spacing w:line="480" w:lineRule="auto"/>
              <w:rPr>
                <w:rFonts w:ascii="Times New Roman" w:eastAsia="等线" w:hAnsi="Times New Roman" w:cs="Times New Roman"/>
                <w:sz w:val="24"/>
                <w:szCs w:val="24"/>
              </w:rPr>
            </w:pPr>
            <w:r>
              <w:rPr>
                <w:rFonts w:ascii="Times New Roman" w:eastAsia="楷体" w:hAnsi="Times New Roman" w:cs="Times New Roman"/>
                <w:kern w:val="0"/>
                <w:sz w:val="24"/>
                <w:szCs w:val="24"/>
              </w:rPr>
              <w:t>PM</w:t>
            </w:r>
            <w:r>
              <w:rPr>
                <w:rFonts w:ascii="Times New Roman" w:eastAsia="楷体" w:hAnsi="Times New Roman" w:cs="Times New Roman"/>
                <w:kern w:val="0"/>
                <w:sz w:val="24"/>
                <w:szCs w:val="24"/>
                <w:vertAlign w:val="subscript"/>
              </w:rPr>
              <w:t>2.5</w:t>
            </w:r>
          </w:p>
        </w:tc>
        <w:tc>
          <w:tcPr>
            <w:tcW w:w="2835" w:type="dxa"/>
            <w:tcBorders>
              <w:top w:val="nil"/>
              <w:left w:val="nil"/>
              <w:bottom w:val="nil"/>
              <w:right w:val="nil"/>
            </w:tcBorders>
            <w:shd w:val="clear" w:color="auto" w:fill="auto"/>
            <w:noWrap/>
            <w:vAlign w:val="center"/>
          </w:tcPr>
          <w:p w14:paraId="3F5A7874"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等线" w:hAnsi="Times New Roman" w:cs="Times New Roman"/>
                <w:sz w:val="24"/>
                <w:szCs w:val="24"/>
              </w:rPr>
              <w:t>0.939 (0.899, 0.982)</w:t>
            </w:r>
          </w:p>
        </w:tc>
        <w:tc>
          <w:tcPr>
            <w:tcW w:w="2667" w:type="dxa"/>
            <w:gridSpan w:val="2"/>
            <w:tcBorders>
              <w:top w:val="nil"/>
              <w:left w:val="nil"/>
              <w:bottom w:val="nil"/>
              <w:right w:val="nil"/>
            </w:tcBorders>
            <w:shd w:val="clear" w:color="auto" w:fill="auto"/>
            <w:noWrap/>
            <w:vAlign w:val="center"/>
          </w:tcPr>
          <w:p w14:paraId="0CCBD94E"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等线" w:hAnsi="Times New Roman" w:cs="Times New Roman"/>
                <w:sz w:val="24"/>
                <w:szCs w:val="24"/>
              </w:rPr>
              <w:t>0.935 (0.894, 0.978)</w:t>
            </w:r>
          </w:p>
        </w:tc>
      </w:tr>
      <w:tr w:rsidR="00667839" w14:paraId="53916F05" w14:textId="77777777" w:rsidTr="00A46329">
        <w:trPr>
          <w:trHeight w:val="327"/>
        </w:trPr>
        <w:tc>
          <w:tcPr>
            <w:tcW w:w="3139" w:type="dxa"/>
            <w:vMerge/>
            <w:tcBorders>
              <w:left w:val="nil"/>
              <w:right w:val="nil"/>
            </w:tcBorders>
            <w:shd w:val="clear" w:color="auto" w:fill="auto"/>
            <w:noWrap/>
            <w:vAlign w:val="center"/>
          </w:tcPr>
          <w:p w14:paraId="022AAA30" w14:textId="77777777" w:rsidR="00667839" w:rsidRDefault="00667839">
            <w:pPr>
              <w:widowControl/>
              <w:spacing w:line="480" w:lineRule="auto"/>
              <w:rPr>
                <w:rFonts w:ascii="Times New Roman" w:eastAsia="楷体" w:hAnsi="Times New Roman" w:cs="Times New Roman"/>
                <w:kern w:val="0"/>
                <w:sz w:val="24"/>
                <w:szCs w:val="24"/>
              </w:rPr>
            </w:pPr>
          </w:p>
        </w:tc>
        <w:tc>
          <w:tcPr>
            <w:tcW w:w="1134" w:type="dxa"/>
            <w:tcBorders>
              <w:top w:val="nil"/>
              <w:left w:val="nil"/>
              <w:right w:val="nil"/>
            </w:tcBorders>
          </w:tcPr>
          <w:p w14:paraId="39CFB5E6" w14:textId="77777777" w:rsidR="00667839" w:rsidRDefault="00000000">
            <w:pPr>
              <w:widowControl/>
              <w:spacing w:line="480" w:lineRule="auto"/>
              <w:rPr>
                <w:rFonts w:ascii="Times New Roman" w:eastAsia="等线" w:hAnsi="Times New Roman" w:cs="Times New Roman"/>
                <w:sz w:val="24"/>
                <w:szCs w:val="24"/>
              </w:rPr>
            </w:pPr>
            <w:r>
              <w:rPr>
                <w:rFonts w:ascii="Times New Roman" w:eastAsia="楷体" w:hAnsi="Times New Roman" w:cs="Times New Roman"/>
                <w:kern w:val="0"/>
                <w:sz w:val="24"/>
                <w:szCs w:val="24"/>
              </w:rPr>
              <w:t>O</w:t>
            </w:r>
            <w:r>
              <w:rPr>
                <w:rFonts w:ascii="Times New Roman" w:eastAsia="楷体" w:hAnsi="Times New Roman" w:cs="Times New Roman"/>
                <w:kern w:val="0"/>
                <w:sz w:val="24"/>
                <w:szCs w:val="24"/>
                <w:vertAlign w:val="subscript"/>
              </w:rPr>
              <w:t>3</w:t>
            </w:r>
          </w:p>
        </w:tc>
        <w:tc>
          <w:tcPr>
            <w:tcW w:w="2835" w:type="dxa"/>
            <w:tcBorders>
              <w:top w:val="nil"/>
              <w:left w:val="nil"/>
              <w:bottom w:val="nil"/>
              <w:right w:val="nil"/>
            </w:tcBorders>
            <w:shd w:val="clear" w:color="auto" w:fill="auto"/>
            <w:noWrap/>
            <w:vAlign w:val="center"/>
          </w:tcPr>
          <w:p w14:paraId="708216D0" w14:textId="77777777" w:rsidR="00667839" w:rsidRDefault="00000000">
            <w:pPr>
              <w:widowControl/>
              <w:spacing w:line="480" w:lineRule="auto"/>
              <w:rPr>
                <w:rFonts w:ascii="Times New Roman" w:eastAsia="等线" w:hAnsi="Times New Roman" w:cs="Times New Roman"/>
                <w:sz w:val="24"/>
                <w:szCs w:val="24"/>
              </w:rPr>
            </w:pPr>
            <w:r>
              <w:rPr>
                <w:rFonts w:ascii="Times New Roman" w:eastAsia="等线" w:hAnsi="Times New Roman" w:cs="Times New Roman"/>
                <w:sz w:val="24"/>
                <w:szCs w:val="24"/>
              </w:rPr>
              <w:t>0.935 (0.895, 0.977)</w:t>
            </w:r>
          </w:p>
        </w:tc>
        <w:tc>
          <w:tcPr>
            <w:tcW w:w="2667" w:type="dxa"/>
            <w:gridSpan w:val="2"/>
            <w:tcBorders>
              <w:top w:val="nil"/>
              <w:left w:val="nil"/>
              <w:bottom w:val="nil"/>
              <w:right w:val="nil"/>
            </w:tcBorders>
            <w:shd w:val="clear" w:color="auto" w:fill="auto"/>
            <w:noWrap/>
            <w:vAlign w:val="center"/>
          </w:tcPr>
          <w:p w14:paraId="49B22DBC" w14:textId="77777777" w:rsidR="00667839" w:rsidRDefault="00000000">
            <w:pPr>
              <w:widowControl/>
              <w:spacing w:line="480" w:lineRule="auto"/>
              <w:rPr>
                <w:rFonts w:ascii="Times New Roman" w:eastAsia="等线" w:hAnsi="Times New Roman" w:cs="Times New Roman"/>
                <w:sz w:val="24"/>
                <w:szCs w:val="24"/>
              </w:rPr>
            </w:pPr>
            <w:r>
              <w:rPr>
                <w:rFonts w:ascii="Times New Roman" w:eastAsia="等线" w:hAnsi="Times New Roman" w:cs="Times New Roman"/>
                <w:sz w:val="24"/>
                <w:szCs w:val="24"/>
              </w:rPr>
              <w:t>0.931 (0.890, 0.973)</w:t>
            </w:r>
          </w:p>
        </w:tc>
      </w:tr>
      <w:tr w:rsidR="00667839" w14:paraId="7E482492" w14:textId="77777777" w:rsidTr="00A46329">
        <w:trPr>
          <w:trHeight w:val="327"/>
        </w:trPr>
        <w:tc>
          <w:tcPr>
            <w:tcW w:w="3139" w:type="dxa"/>
            <w:tcBorders>
              <w:top w:val="nil"/>
              <w:left w:val="nil"/>
              <w:right w:val="nil"/>
            </w:tcBorders>
            <w:shd w:val="clear" w:color="auto" w:fill="auto"/>
            <w:noWrap/>
            <w:vAlign w:val="center"/>
          </w:tcPr>
          <w:p w14:paraId="0D5CF7F9"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楷体" w:hAnsi="Times New Roman" w:cs="Times New Roman"/>
                <w:sz w:val="24"/>
                <w:szCs w:val="24"/>
              </w:rPr>
              <w:t>Total Stroke</w:t>
            </w:r>
          </w:p>
        </w:tc>
        <w:tc>
          <w:tcPr>
            <w:tcW w:w="1134" w:type="dxa"/>
            <w:tcBorders>
              <w:top w:val="nil"/>
              <w:left w:val="nil"/>
              <w:right w:val="nil"/>
            </w:tcBorders>
          </w:tcPr>
          <w:p w14:paraId="42A1C72D" w14:textId="77777777" w:rsidR="00667839" w:rsidRDefault="00000000">
            <w:pPr>
              <w:widowControl/>
              <w:spacing w:line="480" w:lineRule="auto"/>
              <w:rPr>
                <w:rFonts w:ascii="Times New Roman" w:eastAsia="等线" w:hAnsi="Times New Roman" w:cs="Times New Roman"/>
                <w:sz w:val="24"/>
                <w:szCs w:val="24"/>
              </w:rPr>
            </w:pPr>
            <w:r>
              <w:rPr>
                <w:rFonts w:ascii="Times New Roman" w:eastAsia="楷体" w:hAnsi="Times New Roman" w:cs="Times New Roman"/>
                <w:kern w:val="0"/>
                <w:sz w:val="24"/>
                <w:szCs w:val="24"/>
              </w:rPr>
              <w:t>PM</w:t>
            </w:r>
            <w:r>
              <w:rPr>
                <w:rFonts w:ascii="Times New Roman" w:eastAsia="楷体" w:hAnsi="Times New Roman" w:cs="Times New Roman"/>
                <w:kern w:val="0"/>
                <w:sz w:val="24"/>
                <w:szCs w:val="24"/>
                <w:vertAlign w:val="subscript"/>
              </w:rPr>
              <w:t>2.5</w:t>
            </w:r>
          </w:p>
        </w:tc>
        <w:tc>
          <w:tcPr>
            <w:tcW w:w="2835" w:type="dxa"/>
            <w:tcBorders>
              <w:top w:val="nil"/>
              <w:left w:val="nil"/>
              <w:bottom w:val="nil"/>
              <w:right w:val="nil"/>
            </w:tcBorders>
            <w:shd w:val="clear" w:color="auto" w:fill="auto"/>
            <w:noWrap/>
            <w:vAlign w:val="center"/>
          </w:tcPr>
          <w:p w14:paraId="5362DA45"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等线" w:hAnsi="Times New Roman" w:cs="Times New Roman"/>
                <w:sz w:val="24"/>
                <w:szCs w:val="24"/>
              </w:rPr>
              <w:t>0.952 (0.934, 0.969)</w:t>
            </w:r>
          </w:p>
        </w:tc>
        <w:tc>
          <w:tcPr>
            <w:tcW w:w="2667" w:type="dxa"/>
            <w:gridSpan w:val="2"/>
            <w:tcBorders>
              <w:top w:val="nil"/>
              <w:left w:val="nil"/>
              <w:bottom w:val="nil"/>
              <w:right w:val="nil"/>
            </w:tcBorders>
            <w:shd w:val="clear" w:color="auto" w:fill="auto"/>
            <w:noWrap/>
            <w:vAlign w:val="center"/>
          </w:tcPr>
          <w:p w14:paraId="125C6981"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等线" w:hAnsi="Times New Roman" w:cs="Times New Roman"/>
                <w:sz w:val="24"/>
                <w:szCs w:val="24"/>
              </w:rPr>
              <w:t>0.949 (0.928, 0.969)</w:t>
            </w:r>
          </w:p>
        </w:tc>
      </w:tr>
      <w:tr w:rsidR="00667839" w14:paraId="1C2B8EB3" w14:textId="77777777" w:rsidTr="00A46329">
        <w:trPr>
          <w:trHeight w:val="327"/>
        </w:trPr>
        <w:tc>
          <w:tcPr>
            <w:tcW w:w="3139" w:type="dxa"/>
            <w:tcBorders>
              <w:top w:val="nil"/>
              <w:left w:val="nil"/>
              <w:right w:val="nil"/>
            </w:tcBorders>
            <w:shd w:val="clear" w:color="auto" w:fill="auto"/>
            <w:noWrap/>
            <w:vAlign w:val="center"/>
          </w:tcPr>
          <w:p w14:paraId="30AFE369" w14:textId="77777777" w:rsidR="00667839" w:rsidRDefault="00667839">
            <w:pPr>
              <w:widowControl/>
              <w:spacing w:line="480" w:lineRule="auto"/>
              <w:ind w:firstLineChars="200" w:firstLine="480"/>
              <w:rPr>
                <w:rFonts w:ascii="Times New Roman" w:eastAsia="楷体" w:hAnsi="Times New Roman" w:cs="Times New Roman"/>
                <w:sz w:val="24"/>
                <w:szCs w:val="24"/>
              </w:rPr>
            </w:pPr>
          </w:p>
        </w:tc>
        <w:tc>
          <w:tcPr>
            <w:tcW w:w="1134" w:type="dxa"/>
            <w:tcBorders>
              <w:top w:val="nil"/>
              <w:left w:val="nil"/>
              <w:right w:val="nil"/>
            </w:tcBorders>
          </w:tcPr>
          <w:p w14:paraId="66B3FC0C" w14:textId="77777777" w:rsidR="00667839" w:rsidRDefault="00000000">
            <w:pPr>
              <w:widowControl/>
              <w:spacing w:line="480" w:lineRule="auto"/>
              <w:rPr>
                <w:rFonts w:ascii="Times New Roman" w:eastAsia="等线" w:hAnsi="Times New Roman" w:cs="Times New Roman"/>
                <w:sz w:val="24"/>
                <w:szCs w:val="24"/>
              </w:rPr>
            </w:pPr>
            <w:r>
              <w:rPr>
                <w:rFonts w:ascii="Times New Roman" w:eastAsia="楷体" w:hAnsi="Times New Roman" w:cs="Times New Roman"/>
                <w:kern w:val="0"/>
                <w:sz w:val="24"/>
                <w:szCs w:val="24"/>
              </w:rPr>
              <w:t>O</w:t>
            </w:r>
            <w:r>
              <w:rPr>
                <w:rFonts w:ascii="Times New Roman" w:eastAsia="楷体" w:hAnsi="Times New Roman" w:cs="Times New Roman"/>
                <w:kern w:val="0"/>
                <w:sz w:val="24"/>
                <w:szCs w:val="24"/>
                <w:vertAlign w:val="subscript"/>
              </w:rPr>
              <w:t>3</w:t>
            </w:r>
          </w:p>
        </w:tc>
        <w:tc>
          <w:tcPr>
            <w:tcW w:w="2835" w:type="dxa"/>
            <w:tcBorders>
              <w:top w:val="nil"/>
              <w:left w:val="nil"/>
              <w:bottom w:val="nil"/>
              <w:right w:val="nil"/>
            </w:tcBorders>
            <w:shd w:val="clear" w:color="auto" w:fill="auto"/>
            <w:noWrap/>
            <w:vAlign w:val="center"/>
          </w:tcPr>
          <w:p w14:paraId="21D94E73" w14:textId="77777777" w:rsidR="00667839" w:rsidRDefault="00000000">
            <w:pPr>
              <w:widowControl/>
              <w:spacing w:line="480" w:lineRule="auto"/>
              <w:rPr>
                <w:rFonts w:ascii="Times New Roman" w:eastAsia="等线" w:hAnsi="Times New Roman" w:cs="Times New Roman"/>
                <w:sz w:val="24"/>
                <w:szCs w:val="24"/>
              </w:rPr>
            </w:pPr>
            <w:r>
              <w:rPr>
                <w:rFonts w:ascii="Times New Roman" w:eastAsia="等线" w:hAnsi="Times New Roman" w:cs="Times New Roman"/>
                <w:sz w:val="24"/>
                <w:szCs w:val="24"/>
              </w:rPr>
              <w:t>0.951 (0.933, 0.969)</w:t>
            </w:r>
          </w:p>
        </w:tc>
        <w:tc>
          <w:tcPr>
            <w:tcW w:w="2667" w:type="dxa"/>
            <w:gridSpan w:val="2"/>
            <w:tcBorders>
              <w:top w:val="nil"/>
              <w:left w:val="nil"/>
              <w:bottom w:val="nil"/>
              <w:right w:val="nil"/>
            </w:tcBorders>
            <w:shd w:val="clear" w:color="auto" w:fill="auto"/>
            <w:noWrap/>
            <w:vAlign w:val="center"/>
          </w:tcPr>
          <w:p w14:paraId="28A34F72" w14:textId="77777777" w:rsidR="00667839" w:rsidRDefault="00000000">
            <w:pPr>
              <w:widowControl/>
              <w:spacing w:line="480" w:lineRule="auto"/>
              <w:rPr>
                <w:rFonts w:ascii="Times New Roman" w:eastAsia="等线" w:hAnsi="Times New Roman" w:cs="Times New Roman"/>
                <w:sz w:val="24"/>
                <w:szCs w:val="24"/>
              </w:rPr>
            </w:pPr>
            <w:r>
              <w:rPr>
                <w:rFonts w:ascii="Times New Roman" w:eastAsia="等线" w:hAnsi="Times New Roman" w:cs="Times New Roman"/>
                <w:sz w:val="24"/>
                <w:szCs w:val="24"/>
              </w:rPr>
              <w:t>0.948 (0.927, 0.969)</w:t>
            </w:r>
          </w:p>
        </w:tc>
      </w:tr>
      <w:tr w:rsidR="00667839" w14:paraId="75D4B099" w14:textId="77777777" w:rsidTr="00A46329">
        <w:trPr>
          <w:trHeight w:val="327"/>
        </w:trPr>
        <w:tc>
          <w:tcPr>
            <w:tcW w:w="3139" w:type="dxa"/>
            <w:tcBorders>
              <w:top w:val="nil"/>
              <w:left w:val="nil"/>
              <w:right w:val="nil"/>
            </w:tcBorders>
            <w:shd w:val="clear" w:color="auto" w:fill="auto"/>
            <w:noWrap/>
            <w:vAlign w:val="center"/>
          </w:tcPr>
          <w:p w14:paraId="4E0E2B0A"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楷体" w:hAnsi="Times New Roman" w:cs="Times New Roman"/>
                <w:kern w:val="0"/>
                <w:sz w:val="24"/>
                <w:szCs w:val="24"/>
              </w:rPr>
              <w:t>Hemorrhagic stroke</w:t>
            </w:r>
            <w:r>
              <w:rPr>
                <w:rFonts w:ascii="Times New Roman" w:eastAsia="楷体" w:hAnsi="Times New Roman" w:cs="Times New Roman" w:hint="eastAsia"/>
                <w:kern w:val="0"/>
                <w:sz w:val="24"/>
                <w:szCs w:val="24"/>
              </w:rPr>
              <w:t xml:space="preserve"> </w:t>
            </w:r>
            <w:r>
              <w:rPr>
                <w:rFonts w:ascii="Times New Roman" w:eastAsia="楷体" w:hAnsi="Times New Roman" w:cs="Times New Roman"/>
                <w:kern w:val="0"/>
                <w:sz w:val="24"/>
                <w:szCs w:val="24"/>
              </w:rPr>
              <w:t>(HS)</w:t>
            </w:r>
          </w:p>
        </w:tc>
        <w:tc>
          <w:tcPr>
            <w:tcW w:w="1134" w:type="dxa"/>
            <w:tcBorders>
              <w:top w:val="nil"/>
              <w:left w:val="nil"/>
              <w:right w:val="nil"/>
            </w:tcBorders>
          </w:tcPr>
          <w:p w14:paraId="1095F973" w14:textId="77777777" w:rsidR="00667839" w:rsidRDefault="00000000">
            <w:pPr>
              <w:widowControl/>
              <w:spacing w:line="480" w:lineRule="auto"/>
              <w:rPr>
                <w:rFonts w:ascii="Times New Roman" w:eastAsia="等线" w:hAnsi="Times New Roman" w:cs="Times New Roman"/>
                <w:sz w:val="24"/>
                <w:szCs w:val="24"/>
              </w:rPr>
            </w:pPr>
            <w:r>
              <w:rPr>
                <w:rFonts w:ascii="Times New Roman" w:eastAsia="楷体" w:hAnsi="Times New Roman" w:cs="Times New Roman"/>
                <w:kern w:val="0"/>
                <w:sz w:val="24"/>
                <w:szCs w:val="24"/>
              </w:rPr>
              <w:t>PM</w:t>
            </w:r>
            <w:r>
              <w:rPr>
                <w:rFonts w:ascii="Times New Roman" w:eastAsia="楷体" w:hAnsi="Times New Roman" w:cs="Times New Roman"/>
                <w:kern w:val="0"/>
                <w:sz w:val="24"/>
                <w:szCs w:val="24"/>
                <w:vertAlign w:val="subscript"/>
              </w:rPr>
              <w:t>2.5</w:t>
            </w:r>
          </w:p>
        </w:tc>
        <w:tc>
          <w:tcPr>
            <w:tcW w:w="2835" w:type="dxa"/>
            <w:tcBorders>
              <w:top w:val="nil"/>
              <w:left w:val="nil"/>
              <w:right w:val="nil"/>
            </w:tcBorders>
            <w:shd w:val="clear" w:color="auto" w:fill="auto"/>
            <w:noWrap/>
            <w:vAlign w:val="center"/>
          </w:tcPr>
          <w:p w14:paraId="648F69F2"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等线" w:hAnsi="Times New Roman" w:cs="Times New Roman"/>
                <w:sz w:val="24"/>
                <w:szCs w:val="24"/>
              </w:rPr>
              <w:t>1.004 (0.979, 1.030)</w:t>
            </w:r>
          </w:p>
        </w:tc>
        <w:tc>
          <w:tcPr>
            <w:tcW w:w="2667" w:type="dxa"/>
            <w:gridSpan w:val="2"/>
            <w:tcBorders>
              <w:top w:val="nil"/>
              <w:left w:val="nil"/>
              <w:right w:val="nil"/>
            </w:tcBorders>
            <w:shd w:val="clear" w:color="auto" w:fill="auto"/>
            <w:noWrap/>
            <w:vAlign w:val="center"/>
          </w:tcPr>
          <w:p w14:paraId="6CE05974"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等线" w:hAnsi="Times New Roman" w:cs="Times New Roman"/>
                <w:sz w:val="24"/>
                <w:szCs w:val="24"/>
              </w:rPr>
              <w:t>1.010 (0.982, 1.038)</w:t>
            </w:r>
          </w:p>
        </w:tc>
      </w:tr>
      <w:tr w:rsidR="00667839" w14:paraId="23FE5D5C" w14:textId="77777777" w:rsidTr="00A46329">
        <w:trPr>
          <w:trHeight w:val="327"/>
        </w:trPr>
        <w:tc>
          <w:tcPr>
            <w:tcW w:w="3139" w:type="dxa"/>
            <w:tcBorders>
              <w:top w:val="nil"/>
              <w:left w:val="nil"/>
              <w:right w:val="nil"/>
            </w:tcBorders>
            <w:shd w:val="clear" w:color="auto" w:fill="auto"/>
            <w:noWrap/>
            <w:vAlign w:val="center"/>
          </w:tcPr>
          <w:p w14:paraId="7B87C85A" w14:textId="77777777" w:rsidR="00667839" w:rsidRDefault="00667839">
            <w:pPr>
              <w:widowControl/>
              <w:spacing w:line="480" w:lineRule="auto"/>
              <w:rPr>
                <w:rFonts w:ascii="Times New Roman" w:eastAsia="楷体" w:hAnsi="Times New Roman" w:cs="Times New Roman"/>
                <w:kern w:val="0"/>
                <w:sz w:val="24"/>
                <w:szCs w:val="24"/>
              </w:rPr>
            </w:pPr>
          </w:p>
        </w:tc>
        <w:tc>
          <w:tcPr>
            <w:tcW w:w="1134" w:type="dxa"/>
            <w:tcBorders>
              <w:top w:val="nil"/>
              <w:left w:val="nil"/>
              <w:right w:val="nil"/>
            </w:tcBorders>
          </w:tcPr>
          <w:p w14:paraId="231E1EC1" w14:textId="77777777" w:rsidR="00667839" w:rsidRDefault="00000000">
            <w:pPr>
              <w:widowControl/>
              <w:spacing w:line="480" w:lineRule="auto"/>
              <w:rPr>
                <w:rFonts w:ascii="Times New Roman" w:eastAsia="等线" w:hAnsi="Times New Roman" w:cs="Times New Roman"/>
                <w:sz w:val="24"/>
                <w:szCs w:val="24"/>
              </w:rPr>
            </w:pPr>
            <w:r>
              <w:rPr>
                <w:rFonts w:ascii="Times New Roman" w:eastAsia="楷体" w:hAnsi="Times New Roman" w:cs="Times New Roman"/>
                <w:kern w:val="0"/>
                <w:sz w:val="24"/>
                <w:szCs w:val="24"/>
              </w:rPr>
              <w:t>O</w:t>
            </w:r>
            <w:r>
              <w:rPr>
                <w:rFonts w:ascii="Times New Roman" w:eastAsia="楷体" w:hAnsi="Times New Roman" w:cs="Times New Roman"/>
                <w:kern w:val="0"/>
                <w:sz w:val="24"/>
                <w:szCs w:val="24"/>
                <w:vertAlign w:val="subscript"/>
              </w:rPr>
              <w:t>3</w:t>
            </w:r>
          </w:p>
        </w:tc>
        <w:tc>
          <w:tcPr>
            <w:tcW w:w="2835" w:type="dxa"/>
            <w:tcBorders>
              <w:top w:val="nil"/>
              <w:left w:val="nil"/>
              <w:right w:val="nil"/>
            </w:tcBorders>
            <w:shd w:val="clear" w:color="auto" w:fill="auto"/>
            <w:noWrap/>
            <w:vAlign w:val="center"/>
          </w:tcPr>
          <w:p w14:paraId="558EA7E8" w14:textId="77777777" w:rsidR="00667839" w:rsidRDefault="00000000">
            <w:pPr>
              <w:widowControl/>
              <w:spacing w:line="480" w:lineRule="auto"/>
              <w:rPr>
                <w:rFonts w:ascii="Times New Roman" w:eastAsia="等线" w:hAnsi="Times New Roman" w:cs="Times New Roman"/>
                <w:sz w:val="24"/>
                <w:szCs w:val="24"/>
              </w:rPr>
            </w:pPr>
            <w:r>
              <w:rPr>
                <w:rFonts w:ascii="Times New Roman" w:eastAsia="等线" w:hAnsi="Times New Roman" w:cs="Times New Roman"/>
                <w:sz w:val="24"/>
                <w:szCs w:val="24"/>
              </w:rPr>
              <w:t>1.001 (0.976, 1.026)</w:t>
            </w:r>
          </w:p>
        </w:tc>
        <w:tc>
          <w:tcPr>
            <w:tcW w:w="2667" w:type="dxa"/>
            <w:gridSpan w:val="2"/>
            <w:tcBorders>
              <w:top w:val="nil"/>
              <w:left w:val="nil"/>
              <w:right w:val="nil"/>
            </w:tcBorders>
            <w:shd w:val="clear" w:color="auto" w:fill="auto"/>
            <w:noWrap/>
            <w:vAlign w:val="center"/>
          </w:tcPr>
          <w:p w14:paraId="5CCC484B" w14:textId="77777777" w:rsidR="00667839" w:rsidRDefault="00000000">
            <w:pPr>
              <w:widowControl/>
              <w:spacing w:line="480" w:lineRule="auto"/>
              <w:rPr>
                <w:rFonts w:ascii="Times New Roman" w:eastAsia="等线" w:hAnsi="Times New Roman" w:cs="Times New Roman"/>
                <w:sz w:val="24"/>
                <w:szCs w:val="24"/>
              </w:rPr>
            </w:pPr>
            <w:r>
              <w:rPr>
                <w:rFonts w:ascii="Times New Roman" w:eastAsia="等线" w:hAnsi="Times New Roman" w:cs="Times New Roman"/>
                <w:sz w:val="24"/>
                <w:szCs w:val="24"/>
              </w:rPr>
              <w:t>1.006 (0.979, 1.033)</w:t>
            </w:r>
          </w:p>
        </w:tc>
      </w:tr>
      <w:tr w:rsidR="00667839" w14:paraId="0CAC8478" w14:textId="77777777" w:rsidTr="00A46329">
        <w:trPr>
          <w:trHeight w:val="327"/>
        </w:trPr>
        <w:tc>
          <w:tcPr>
            <w:tcW w:w="3139" w:type="dxa"/>
            <w:tcBorders>
              <w:top w:val="nil"/>
              <w:left w:val="nil"/>
              <w:bottom w:val="nil"/>
              <w:right w:val="nil"/>
            </w:tcBorders>
            <w:shd w:val="clear" w:color="auto" w:fill="auto"/>
            <w:noWrap/>
            <w:vAlign w:val="center"/>
          </w:tcPr>
          <w:p w14:paraId="70504C6A"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楷体" w:hAnsi="Times New Roman" w:cs="Times New Roman"/>
                <w:kern w:val="0"/>
                <w:sz w:val="24"/>
                <w:szCs w:val="24"/>
              </w:rPr>
              <w:t>Ischaemic stroke (IS)</w:t>
            </w:r>
          </w:p>
        </w:tc>
        <w:tc>
          <w:tcPr>
            <w:tcW w:w="1134" w:type="dxa"/>
            <w:tcBorders>
              <w:top w:val="nil"/>
              <w:left w:val="nil"/>
              <w:bottom w:val="nil"/>
              <w:right w:val="nil"/>
            </w:tcBorders>
          </w:tcPr>
          <w:p w14:paraId="53906EF9" w14:textId="77777777" w:rsidR="00667839" w:rsidRDefault="00000000">
            <w:pPr>
              <w:widowControl/>
              <w:spacing w:line="480" w:lineRule="auto"/>
              <w:rPr>
                <w:rFonts w:ascii="Times New Roman" w:eastAsia="等线" w:hAnsi="Times New Roman" w:cs="Times New Roman"/>
                <w:sz w:val="24"/>
                <w:szCs w:val="24"/>
              </w:rPr>
            </w:pPr>
            <w:r>
              <w:rPr>
                <w:rFonts w:ascii="Times New Roman" w:eastAsia="楷体" w:hAnsi="Times New Roman" w:cs="Times New Roman"/>
                <w:kern w:val="0"/>
                <w:sz w:val="24"/>
                <w:szCs w:val="24"/>
              </w:rPr>
              <w:t>PM</w:t>
            </w:r>
            <w:r>
              <w:rPr>
                <w:rFonts w:ascii="Times New Roman" w:eastAsia="楷体" w:hAnsi="Times New Roman" w:cs="Times New Roman"/>
                <w:kern w:val="0"/>
                <w:sz w:val="24"/>
                <w:szCs w:val="24"/>
                <w:vertAlign w:val="subscript"/>
              </w:rPr>
              <w:t>2.5</w:t>
            </w:r>
          </w:p>
        </w:tc>
        <w:tc>
          <w:tcPr>
            <w:tcW w:w="2835" w:type="dxa"/>
            <w:tcBorders>
              <w:top w:val="nil"/>
              <w:left w:val="nil"/>
              <w:bottom w:val="nil"/>
              <w:right w:val="nil"/>
            </w:tcBorders>
            <w:shd w:val="clear" w:color="auto" w:fill="auto"/>
            <w:noWrap/>
            <w:vAlign w:val="center"/>
          </w:tcPr>
          <w:p w14:paraId="66FE3905"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等线" w:hAnsi="Times New Roman" w:cs="Times New Roman"/>
                <w:sz w:val="24"/>
                <w:szCs w:val="24"/>
              </w:rPr>
              <w:t>0.942 (0.923, 0.961)</w:t>
            </w:r>
          </w:p>
        </w:tc>
        <w:tc>
          <w:tcPr>
            <w:tcW w:w="2667" w:type="dxa"/>
            <w:gridSpan w:val="2"/>
            <w:tcBorders>
              <w:top w:val="nil"/>
              <w:left w:val="nil"/>
              <w:bottom w:val="nil"/>
              <w:right w:val="nil"/>
            </w:tcBorders>
            <w:shd w:val="clear" w:color="auto" w:fill="auto"/>
            <w:noWrap/>
            <w:vAlign w:val="center"/>
          </w:tcPr>
          <w:p w14:paraId="41DE6A9B" w14:textId="77777777" w:rsidR="00667839" w:rsidRDefault="00000000">
            <w:pPr>
              <w:widowControl/>
              <w:spacing w:line="480" w:lineRule="auto"/>
              <w:rPr>
                <w:rFonts w:ascii="Times New Roman" w:eastAsia="楷体" w:hAnsi="Times New Roman" w:cs="Times New Roman"/>
                <w:kern w:val="0"/>
                <w:sz w:val="24"/>
                <w:szCs w:val="24"/>
              </w:rPr>
            </w:pPr>
            <w:r>
              <w:rPr>
                <w:rFonts w:ascii="Times New Roman" w:eastAsia="等线" w:hAnsi="Times New Roman" w:cs="Times New Roman"/>
                <w:sz w:val="24"/>
                <w:szCs w:val="24"/>
              </w:rPr>
              <w:t>0.938 (0.915, 0.960)</w:t>
            </w:r>
          </w:p>
        </w:tc>
      </w:tr>
      <w:tr w:rsidR="00667839" w14:paraId="4CF53044" w14:textId="77777777" w:rsidTr="00A46329">
        <w:trPr>
          <w:trHeight w:val="327"/>
        </w:trPr>
        <w:tc>
          <w:tcPr>
            <w:tcW w:w="3139" w:type="dxa"/>
            <w:tcBorders>
              <w:top w:val="nil"/>
              <w:left w:val="nil"/>
              <w:bottom w:val="single" w:sz="4" w:space="0" w:color="auto"/>
              <w:right w:val="nil"/>
            </w:tcBorders>
            <w:shd w:val="clear" w:color="auto" w:fill="auto"/>
            <w:noWrap/>
            <w:vAlign w:val="center"/>
          </w:tcPr>
          <w:p w14:paraId="51629FFF" w14:textId="77777777" w:rsidR="00667839" w:rsidRDefault="00667839">
            <w:pPr>
              <w:widowControl/>
              <w:spacing w:line="480" w:lineRule="auto"/>
              <w:rPr>
                <w:rFonts w:ascii="Times New Roman" w:eastAsia="楷体" w:hAnsi="Times New Roman" w:cs="Times New Roman"/>
                <w:kern w:val="0"/>
                <w:sz w:val="24"/>
                <w:szCs w:val="24"/>
              </w:rPr>
            </w:pPr>
          </w:p>
        </w:tc>
        <w:tc>
          <w:tcPr>
            <w:tcW w:w="1134" w:type="dxa"/>
            <w:tcBorders>
              <w:top w:val="nil"/>
              <w:left w:val="nil"/>
              <w:bottom w:val="single" w:sz="4" w:space="0" w:color="auto"/>
              <w:right w:val="nil"/>
            </w:tcBorders>
          </w:tcPr>
          <w:p w14:paraId="4FA0E083" w14:textId="77777777" w:rsidR="00667839" w:rsidRDefault="00000000">
            <w:pPr>
              <w:widowControl/>
              <w:spacing w:line="480" w:lineRule="auto"/>
              <w:rPr>
                <w:rFonts w:ascii="Times New Roman" w:eastAsia="等线" w:hAnsi="Times New Roman" w:cs="Times New Roman"/>
                <w:sz w:val="24"/>
                <w:szCs w:val="24"/>
              </w:rPr>
            </w:pPr>
            <w:r>
              <w:rPr>
                <w:rFonts w:ascii="Times New Roman" w:eastAsia="楷体" w:hAnsi="Times New Roman" w:cs="Times New Roman"/>
                <w:kern w:val="0"/>
                <w:sz w:val="24"/>
                <w:szCs w:val="24"/>
              </w:rPr>
              <w:t>O</w:t>
            </w:r>
            <w:r>
              <w:rPr>
                <w:rFonts w:ascii="Times New Roman" w:eastAsia="楷体" w:hAnsi="Times New Roman" w:cs="Times New Roman"/>
                <w:kern w:val="0"/>
                <w:sz w:val="24"/>
                <w:szCs w:val="24"/>
                <w:vertAlign w:val="subscript"/>
              </w:rPr>
              <w:t>3</w:t>
            </w:r>
          </w:p>
        </w:tc>
        <w:tc>
          <w:tcPr>
            <w:tcW w:w="2835" w:type="dxa"/>
            <w:tcBorders>
              <w:top w:val="nil"/>
              <w:left w:val="nil"/>
              <w:bottom w:val="single" w:sz="4" w:space="0" w:color="auto"/>
              <w:right w:val="nil"/>
            </w:tcBorders>
            <w:shd w:val="clear" w:color="auto" w:fill="auto"/>
            <w:noWrap/>
            <w:vAlign w:val="center"/>
          </w:tcPr>
          <w:p w14:paraId="69D1EA7D" w14:textId="77777777" w:rsidR="00667839" w:rsidRDefault="00000000">
            <w:pPr>
              <w:widowControl/>
              <w:spacing w:line="480" w:lineRule="auto"/>
              <w:rPr>
                <w:rFonts w:ascii="Times New Roman" w:eastAsia="等线" w:hAnsi="Times New Roman" w:cs="Times New Roman"/>
                <w:sz w:val="24"/>
                <w:szCs w:val="24"/>
              </w:rPr>
            </w:pPr>
            <w:r>
              <w:rPr>
                <w:rFonts w:ascii="Times New Roman" w:eastAsia="等线" w:hAnsi="Times New Roman" w:cs="Times New Roman"/>
                <w:sz w:val="24"/>
                <w:szCs w:val="24"/>
              </w:rPr>
              <w:t>0.941 (0.922, 0.961)</w:t>
            </w:r>
          </w:p>
        </w:tc>
        <w:tc>
          <w:tcPr>
            <w:tcW w:w="2667" w:type="dxa"/>
            <w:gridSpan w:val="2"/>
            <w:tcBorders>
              <w:top w:val="nil"/>
              <w:left w:val="nil"/>
              <w:bottom w:val="single" w:sz="4" w:space="0" w:color="auto"/>
              <w:right w:val="nil"/>
            </w:tcBorders>
            <w:shd w:val="clear" w:color="auto" w:fill="auto"/>
            <w:noWrap/>
            <w:vAlign w:val="center"/>
          </w:tcPr>
          <w:p w14:paraId="351DA2A4" w14:textId="77777777" w:rsidR="00667839" w:rsidRDefault="00000000">
            <w:pPr>
              <w:widowControl/>
              <w:spacing w:line="480" w:lineRule="auto"/>
              <w:rPr>
                <w:rFonts w:ascii="Times New Roman" w:eastAsia="等线" w:hAnsi="Times New Roman" w:cs="Times New Roman"/>
                <w:sz w:val="24"/>
                <w:szCs w:val="24"/>
              </w:rPr>
            </w:pPr>
            <w:r>
              <w:rPr>
                <w:rFonts w:ascii="Times New Roman" w:eastAsia="等线" w:hAnsi="Times New Roman" w:cs="Times New Roman"/>
                <w:sz w:val="24"/>
                <w:szCs w:val="24"/>
              </w:rPr>
              <w:t>0.937 (0.914, 0.961)</w:t>
            </w:r>
          </w:p>
        </w:tc>
      </w:tr>
    </w:tbl>
    <w:p w14:paraId="75496D80" w14:textId="77777777" w:rsidR="00667839" w:rsidRDefault="00000000">
      <w:pPr>
        <w:spacing w:beforeLines="50" w:before="156" w:line="480" w:lineRule="auto"/>
        <w:rPr>
          <w:rFonts w:ascii="Times New Roman" w:eastAsia="楷体" w:hAnsi="Times New Roman" w:cs="Times New Roman"/>
          <w:b/>
          <w:sz w:val="22"/>
          <w:szCs w:val="24"/>
        </w:rPr>
      </w:pPr>
      <w:r>
        <w:rPr>
          <w:rFonts w:ascii="Times New Roman" w:eastAsia="楷体" w:hAnsi="Times New Roman" w:cs="Times New Roman"/>
          <w:sz w:val="24"/>
          <w:szCs w:val="24"/>
        </w:rPr>
        <w:t>This model included strata of regions and clusters of clinics, and adjustment for age, sex, smoking, secondhand smoke, alcohol drinking, education, income, BMI, MET, fresh fruits, fresh vegetables, fish, meat, cooking fuels, heating fuels, self-rated health, PM</w:t>
      </w:r>
      <w:r>
        <w:rPr>
          <w:rFonts w:ascii="Times New Roman" w:eastAsia="楷体" w:hAnsi="Times New Roman" w:cs="Times New Roman"/>
          <w:sz w:val="24"/>
          <w:szCs w:val="24"/>
          <w:vertAlign w:val="subscript"/>
        </w:rPr>
        <w:t>2.5</w:t>
      </w:r>
      <w:r>
        <w:rPr>
          <w:rFonts w:ascii="Times New Roman" w:eastAsia="楷体" w:hAnsi="Times New Roman" w:cs="Times New Roman"/>
          <w:sz w:val="24"/>
          <w:szCs w:val="24"/>
        </w:rPr>
        <w:t xml:space="preserve"> or O</w:t>
      </w:r>
      <w:r>
        <w:rPr>
          <w:rFonts w:ascii="Times New Roman" w:eastAsia="楷体" w:hAnsi="Times New Roman" w:cs="Times New Roman"/>
          <w:sz w:val="24"/>
          <w:szCs w:val="24"/>
          <w:vertAlign w:val="subscript"/>
        </w:rPr>
        <w:t>3</w:t>
      </w:r>
      <w:r>
        <w:rPr>
          <w:rFonts w:ascii="Times New Roman" w:eastAsia="楷体" w:hAnsi="Times New Roman" w:cs="Times New Roman"/>
          <w:sz w:val="24"/>
          <w:szCs w:val="24"/>
        </w:rPr>
        <w:t>.</w:t>
      </w:r>
    </w:p>
    <w:p w14:paraId="1CFACEAC" w14:textId="77777777" w:rsidR="00667839" w:rsidRDefault="00667839">
      <w:pPr>
        <w:spacing w:beforeLines="50" w:before="156" w:line="480" w:lineRule="auto"/>
        <w:rPr>
          <w:rFonts w:ascii="Times New Roman" w:eastAsia="楷体" w:hAnsi="Times New Roman" w:cs="Times New Roman"/>
          <w:sz w:val="24"/>
          <w:szCs w:val="24"/>
        </w:rPr>
        <w:sectPr w:rsidR="00667839">
          <w:footerReference w:type="default" r:id="rId13"/>
          <w:pgSz w:w="11906" w:h="16838"/>
          <w:pgMar w:top="1440" w:right="1800" w:bottom="1440" w:left="1800" w:header="851" w:footer="992" w:gutter="0"/>
          <w:lnNumType w:countBy="1" w:restart="continuous"/>
          <w:cols w:space="425"/>
          <w:docGrid w:type="lines" w:linePitch="312"/>
        </w:sectPr>
      </w:pPr>
    </w:p>
    <w:p w14:paraId="5CD76A09" w14:textId="77777777" w:rsidR="00667839" w:rsidRDefault="00000000">
      <w:pPr>
        <w:spacing w:beforeLines="50" w:before="120" w:line="480" w:lineRule="auto"/>
        <w:rPr>
          <w:rFonts w:ascii="Times New Roman" w:hAnsi="Times New Roman" w:cs="Times New Roman"/>
          <w:sz w:val="24"/>
          <w:szCs w:val="24"/>
          <w:shd w:val="clear" w:color="auto" w:fill="FFFFFF"/>
          <w:lang w:val="en"/>
        </w:rPr>
      </w:pPr>
      <w:bookmarkStart w:id="11" w:name="_Hlk186885106"/>
      <w:bookmarkStart w:id="12" w:name="_Hlk187006202"/>
      <w:r>
        <w:rPr>
          <w:rFonts w:ascii="Times New Roman" w:hAnsi="Times New Roman" w:cs="Times New Roman"/>
          <w:b/>
          <w:bCs/>
          <w:sz w:val="24"/>
          <w:szCs w:val="24"/>
          <w:shd w:val="clear" w:color="auto" w:fill="FFFFFF"/>
          <w:lang w:val="en"/>
        </w:rPr>
        <w:lastRenderedPageBreak/>
        <w:t xml:space="preserve">Table S7. </w:t>
      </w:r>
      <w:r>
        <w:rPr>
          <w:rFonts w:ascii="Times New Roman" w:hAnsi="Times New Roman" w:cs="Times New Roman"/>
          <w:sz w:val="24"/>
          <w:szCs w:val="24"/>
          <w:shd w:val="clear" w:color="auto" w:fill="FFFFFF"/>
          <w:lang w:val="en"/>
        </w:rPr>
        <w:t>The</w:t>
      </w:r>
      <w:r>
        <w:rPr>
          <w:rFonts w:ascii="Times New Roman" w:hAnsi="Times New Roman" w:cs="Times New Roman"/>
          <w:i/>
          <w:iCs/>
          <w:sz w:val="24"/>
          <w:szCs w:val="24"/>
          <w:shd w:val="clear" w:color="auto" w:fill="FFFFFF"/>
          <w:lang w:val="en"/>
        </w:rPr>
        <w:t xml:space="preserve"> </w:t>
      </w:r>
      <w:r>
        <w:rPr>
          <w:rFonts w:ascii="Times New Roman" w:hAnsi="Times New Roman" w:cs="Times New Roman"/>
          <w:sz w:val="24"/>
          <w:szCs w:val="24"/>
          <w:shd w:val="clear" w:color="auto" w:fill="FFFFFF"/>
          <w:lang w:val="en"/>
        </w:rPr>
        <w:t xml:space="preserve">proportion of </w:t>
      </w:r>
      <w:bookmarkEnd w:id="11"/>
      <w:r>
        <w:rPr>
          <w:rFonts w:ascii="Times New Roman" w:hAnsi="Times New Roman" w:cs="Times New Roman"/>
          <w:kern w:val="0"/>
          <w:sz w:val="24"/>
          <w:szCs w:val="24"/>
        </w:rPr>
        <w:t xml:space="preserve">mediation of associations between greenness and </w:t>
      </w:r>
      <w:r>
        <w:rPr>
          <w:rFonts w:ascii="Times New Roman" w:hAnsi="Times New Roman" w:cs="Times New Roman"/>
          <w:sz w:val="24"/>
          <w:szCs w:val="24"/>
          <w:shd w:val="clear" w:color="auto" w:fill="FFFFFF"/>
          <w:lang w:val="en"/>
        </w:rPr>
        <w:t>CVD</w:t>
      </w:r>
      <w:r>
        <w:rPr>
          <w:rFonts w:ascii="Times New Roman" w:hAnsi="Times New Roman" w:cs="Times New Roman"/>
          <w:kern w:val="0"/>
          <w:sz w:val="24"/>
          <w:szCs w:val="24"/>
        </w:rPr>
        <w:t xml:space="preserve"> incidence</w:t>
      </w:r>
      <w:r>
        <w:rPr>
          <w:rFonts w:ascii="Times New Roman" w:hAnsi="Times New Roman" w:cs="Times New Roman"/>
          <w:sz w:val="24"/>
          <w:szCs w:val="24"/>
          <w:shd w:val="clear" w:color="auto" w:fill="FFFFFF"/>
          <w:lang w:val="en"/>
        </w:rPr>
        <w:t xml:space="preserve"> within a 500 m buffer</w:t>
      </w:r>
      <w:r>
        <w:rPr>
          <w:rFonts w:ascii="Times New Roman" w:hAnsi="Times New Roman" w:cs="Times New Roman"/>
          <w:kern w:val="0"/>
          <w:sz w:val="24"/>
          <w:szCs w:val="24"/>
        </w:rPr>
        <w:t>, by air pollutants</w:t>
      </w:r>
    </w:p>
    <w:tbl>
      <w:tblPr>
        <w:tblW w:w="5000" w:type="pct"/>
        <w:jc w:val="center"/>
        <w:tblLook w:val="04A0" w:firstRow="1" w:lastRow="0" w:firstColumn="1" w:lastColumn="0" w:noHBand="0" w:noVBand="1"/>
      </w:tblPr>
      <w:tblGrid>
        <w:gridCol w:w="4253"/>
        <w:gridCol w:w="3619"/>
        <w:gridCol w:w="1235"/>
        <w:gridCol w:w="3623"/>
        <w:gridCol w:w="1228"/>
      </w:tblGrid>
      <w:tr w:rsidR="00667839" w14:paraId="19AD54F2" w14:textId="77777777" w:rsidTr="00D74C42">
        <w:trPr>
          <w:trHeight w:val="570"/>
          <w:jc w:val="center"/>
        </w:trPr>
        <w:tc>
          <w:tcPr>
            <w:tcW w:w="1523" w:type="pct"/>
            <w:vMerge w:val="restart"/>
            <w:tcBorders>
              <w:top w:val="single" w:sz="4" w:space="0" w:color="auto"/>
              <w:left w:val="nil"/>
              <w:bottom w:val="single" w:sz="4" w:space="0" w:color="000000"/>
              <w:right w:val="nil"/>
            </w:tcBorders>
            <w:shd w:val="clear" w:color="auto" w:fill="auto"/>
            <w:noWrap/>
            <w:vAlign w:val="center"/>
          </w:tcPr>
          <w:p w14:paraId="4F0BB508" w14:textId="77777777" w:rsidR="00667839" w:rsidRDefault="00000000">
            <w:pPr>
              <w:widowControl/>
              <w:spacing w:line="480" w:lineRule="auto"/>
              <w:jc w:val="center"/>
              <w:rPr>
                <w:rFonts w:ascii="Times New Roman" w:hAnsi="Times New Roman" w:cs="Times New Roman"/>
                <w:kern w:val="0"/>
                <w:sz w:val="24"/>
                <w:szCs w:val="24"/>
              </w:rPr>
            </w:pPr>
            <w:bookmarkStart w:id="13" w:name="_Hlk187095865"/>
            <w:bookmarkEnd w:id="12"/>
            <w:r>
              <w:rPr>
                <w:rFonts w:ascii="Times New Roman" w:hAnsi="Times New Roman" w:cs="Times New Roman"/>
                <w:kern w:val="0"/>
                <w:sz w:val="24"/>
                <w:szCs w:val="24"/>
              </w:rPr>
              <w:t>Outcome</w:t>
            </w:r>
          </w:p>
        </w:tc>
        <w:tc>
          <w:tcPr>
            <w:tcW w:w="1738" w:type="pct"/>
            <w:gridSpan w:val="2"/>
            <w:tcBorders>
              <w:top w:val="single" w:sz="4" w:space="0" w:color="auto"/>
              <w:left w:val="nil"/>
              <w:bottom w:val="single" w:sz="4" w:space="0" w:color="auto"/>
              <w:right w:val="nil"/>
            </w:tcBorders>
            <w:shd w:val="clear" w:color="auto" w:fill="auto"/>
            <w:noWrap/>
            <w:vAlign w:val="center"/>
          </w:tcPr>
          <w:p w14:paraId="0F2CE4FA" w14:textId="77777777" w:rsidR="00667839" w:rsidRDefault="00000000">
            <w:pPr>
              <w:widowControl/>
              <w:spacing w:line="480" w:lineRule="auto"/>
              <w:jc w:val="center"/>
              <w:rPr>
                <w:rFonts w:ascii="Times New Roman" w:hAnsi="Times New Roman" w:cs="Times New Roman"/>
                <w:kern w:val="0"/>
                <w:sz w:val="24"/>
                <w:szCs w:val="24"/>
              </w:rPr>
            </w:pPr>
            <w:r>
              <w:rPr>
                <w:rFonts w:ascii="Times New Roman" w:hAnsi="Times New Roman" w:cs="Times New Roman"/>
                <w:kern w:val="0"/>
                <w:sz w:val="24"/>
                <w:szCs w:val="24"/>
              </w:rPr>
              <w:t>PM</w:t>
            </w:r>
            <w:r>
              <w:rPr>
                <w:rFonts w:ascii="Times New Roman" w:hAnsi="Times New Roman" w:cs="Times New Roman"/>
                <w:kern w:val="0"/>
                <w:sz w:val="24"/>
                <w:szCs w:val="24"/>
                <w:vertAlign w:val="subscript"/>
              </w:rPr>
              <w:t>2.5</w:t>
            </w:r>
          </w:p>
        </w:tc>
        <w:tc>
          <w:tcPr>
            <w:tcW w:w="1738" w:type="pct"/>
            <w:gridSpan w:val="2"/>
            <w:tcBorders>
              <w:top w:val="single" w:sz="4" w:space="0" w:color="auto"/>
              <w:left w:val="nil"/>
              <w:bottom w:val="single" w:sz="4" w:space="0" w:color="auto"/>
              <w:right w:val="nil"/>
            </w:tcBorders>
            <w:shd w:val="clear" w:color="auto" w:fill="auto"/>
            <w:noWrap/>
            <w:vAlign w:val="center"/>
          </w:tcPr>
          <w:p w14:paraId="485901F8" w14:textId="77777777" w:rsidR="00667839" w:rsidRDefault="00000000">
            <w:pPr>
              <w:widowControl/>
              <w:spacing w:line="480" w:lineRule="auto"/>
              <w:jc w:val="center"/>
              <w:rPr>
                <w:rFonts w:ascii="Times New Roman" w:hAnsi="Times New Roman" w:cs="Times New Roman"/>
                <w:kern w:val="0"/>
                <w:sz w:val="24"/>
                <w:szCs w:val="24"/>
              </w:rPr>
            </w:pPr>
            <w:r>
              <w:rPr>
                <w:rFonts w:ascii="Times New Roman" w:hAnsi="Times New Roman" w:cs="Times New Roman"/>
                <w:kern w:val="0"/>
                <w:sz w:val="24"/>
                <w:szCs w:val="24"/>
              </w:rPr>
              <w:t>O</w:t>
            </w:r>
            <w:r>
              <w:rPr>
                <w:rFonts w:ascii="Times New Roman" w:hAnsi="Times New Roman" w:cs="Times New Roman"/>
                <w:kern w:val="0"/>
                <w:sz w:val="24"/>
                <w:szCs w:val="24"/>
                <w:vertAlign w:val="subscript"/>
              </w:rPr>
              <w:t>3</w:t>
            </w:r>
          </w:p>
        </w:tc>
      </w:tr>
      <w:tr w:rsidR="00667839" w14:paraId="6FB696DF" w14:textId="77777777" w:rsidTr="00D74C42">
        <w:trPr>
          <w:trHeight w:val="630"/>
          <w:jc w:val="center"/>
        </w:trPr>
        <w:tc>
          <w:tcPr>
            <w:tcW w:w="1523" w:type="pct"/>
            <w:vMerge/>
            <w:tcBorders>
              <w:top w:val="single" w:sz="4" w:space="0" w:color="auto"/>
              <w:left w:val="nil"/>
              <w:bottom w:val="single" w:sz="4" w:space="0" w:color="000000"/>
              <w:right w:val="nil"/>
            </w:tcBorders>
            <w:vAlign w:val="center"/>
          </w:tcPr>
          <w:p w14:paraId="29A09731" w14:textId="77777777" w:rsidR="00667839" w:rsidRDefault="00667839">
            <w:pPr>
              <w:widowControl/>
              <w:spacing w:line="480" w:lineRule="auto"/>
              <w:jc w:val="left"/>
              <w:rPr>
                <w:rFonts w:ascii="Times New Roman" w:hAnsi="Times New Roman" w:cs="Times New Roman"/>
                <w:kern w:val="0"/>
                <w:sz w:val="24"/>
                <w:szCs w:val="24"/>
              </w:rPr>
            </w:pPr>
          </w:p>
        </w:tc>
        <w:tc>
          <w:tcPr>
            <w:tcW w:w="1296" w:type="pct"/>
            <w:tcBorders>
              <w:top w:val="nil"/>
              <w:left w:val="nil"/>
              <w:bottom w:val="single" w:sz="4" w:space="0" w:color="auto"/>
              <w:right w:val="nil"/>
            </w:tcBorders>
            <w:shd w:val="clear" w:color="auto" w:fill="auto"/>
            <w:noWrap/>
            <w:vAlign w:val="center"/>
          </w:tcPr>
          <w:p w14:paraId="10D4ED06" w14:textId="77777777" w:rsidR="00667839" w:rsidRDefault="00000000">
            <w:pPr>
              <w:widowControl/>
              <w:spacing w:line="480" w:lineRule="auto"/>
              <w:jc w:val="center"/>
              <w:rPr>
                <w:rFonts w:ascii="Times New Roman" w:hAnsi="Times New Roman" w:cs="Times New Roman"/>
                <w:kern w:val="0"/>
                <w:sz w:val="24"/>
                <w:szCs w:val="24"/>
              </w:rPr>
            </w:pPr>
            <w:r>
              <w:rPr>
                <w:rFonts w:ascii="Times New Roman" w:hAnsi="Times New Roman" w:cs="Times New Roman"/>
                <w:kern w:val="0"/>
                <w:sz w:val="24"/>
                <w:szCs w:val="24"/>
              </w:rPr>
              <w:t>Prop. mediated (95% CI)</w:t>
            </w:r>
          </w:p>
        </w:tc>
        <w:tc>
          <w:tcPr>
            <w:tcW w:w="442" w:type="pct"/>
            <w:tcBorders>
              <w:top w:val="nil"/>
              <w:left w:val="nil"/>
              <w:bottom w:val="single" w:sz="4" w:space="0" w:color="auto"/>
              <w:right w:val="nil"/>
            </w:tcBorders>
            <w:shd w:val="clear" w:color="auto" w:fill="auto"/>
            <w:noWrap/>
            <w:vAlign w:val="center"/>
          </w:tcPr>
          <w:p w14:paraId="5395B7D3" w14:textId="77777777" w:rsidR="00667839" w:rsidRDefault="00000000">
            <w:pPr>
              <w:widowControl/>
              <w:spacing w:line="480" w:lineRule="auto"/>
              <w:jc w:val="center"/>
              <w:rPr>
                <w:rFonts w:ascii="Times New Roman" w:hAnsi="Times New Roman" w:cs="Times New Roman"/>
                <w:i/>
                <w:iCs/>
                <w:kern w:val="0"/>
                <w:sz w:val="24"/>
                <w:szCs w:val="24"/>
              </w:rPr>
            </w:pPr>
            <w:r>
              <w:rPr>
                <w:rFonts w:ascii="Times New Roman" w:hAnsi="Times New Roman" w:cs="Times New Roman"/>
                <w:i/>
                <w:iCs/>
                <w:kern w:val="0"/>
                <w:sz w:val="24"/>
                <w:szCs w:val="24"/>
              </w:rPr>
              <w:t>P</w:t>
            </w:r>
          </w:p>
        </w:tc>
        <w:tc>
          <w:tcPr>
            <w:tcW w:w="1298" w:type="pct"/>
            <w:tcBorders>
              <w:top w:val="nil"/>
              <w:left w:val="nil"/>
              <w:bottom w:val="single" w:sz="4" w:space="0" w:color="auto"/>
              <w:right w:val="nil"/>
            </w:tcBorders>
            <w:shd w:val="clear" w:color="auto" w:fill="auto"/>
            <w:noWrap/>
            <w:vAlign w:val="center"/>
          </w:tcPr>
          <w:p w14:paraId="31B9FFC8" w14:textId="77777777" w:rsidR="00667839" w:rsidRDefault="00000000">
            <w:pPr>
              <w:widowControl/>
              <w:spacing w:line="480" w:lineRule="auto"/>
              <w:jc w:val="center"/>
              <w:rPr>
                <w:rFonts w:ascii="Times New Roman" w:hAnsi="Times New Roman" w:cs="Times New Roman"/>
                <w:kern w:val="0"/>
                <w:sz w:val="24"/>
                <w:szCs w:val="24"/>
              </w:rPr>
            </w:pPr>
            <w:r>
              <w:rPr>
                <w:rFonts w:ascii="Times New Roman" w:hAnsi="Times New Roman" w:cs="Times New Roman"/>
                <w:kern w:val="0"/>
                <w:sz w:val="24"/>
                <w:szCs w:val="24"/>
              </w:rPr>
              <w:t>Prop. mediated (95% CI)</w:t>
            </w:r>
          </w:p>
        </w:tc>
        <w:tc>
          <w:tcPr>
            <w:tcW w:w="439" w:type="pct"/>
            <w:tcBorders>
              <w:top w:val="nil"/>
              <w:left w:val="nil"/>
              <w:bottom w:val="single" w:sz="4" w:space="0" w:color="auto"/>
              <w:right w:val="nil"/>
            </w:tcBorders>
            <w:shd w:val="clear" w:color="auto" w:fill="auto"/>
            <w:noWrap/>
            <w:vAlign w:val="center"/>
          </w:tcPr>
          <w:p w14:paraId="4796653C" w14:textId="77777777" w:rsidR="00667839" w:rsidRDefault="00000000">
            <w:pPr>
              <w:widowControl/>
              <w:spacing w:line="480" w:lineRule="auto"/>
              <w:jc w:val="center"/>
              <w:rPr>
                <w:rFonts w:ascii="Times New Roman" w:hAnsi="Times New Roman" w:cs="Times New Roman"/>
                <w:i/>
                <w:iCs/>
                <w:kern w:val="0"/>
                <w:sz w:val="24"/>
                <w:szCs w:val="24"/>
              </w:rPr>
            </w:pPr>
            <w:r>
              <w:rPr>
                <w:rFonts w:ascii="Times New Roman" w:hAnsi="Times New Roman" w:cs="Times New Roman"/>
                <w:i/>
                <w:iCs/>
                <w:kern w:val="0"/>
                <w:sz w:val="24"/>
                <w:szCs w:val="24"/>
              </w:rPr>
              <w:t>P</w:t>
            </w:r>
          </w:p>
        </w:tc>
      </w:tr>
      <w:tr w:rsidR="00667839" w14:paraId="1DC06D83" w14:textId="77777777" w:rsidTr="00D74C42">
        <w:trPr>
          <w:trHeight w:val="520"/>
          <w:jc w:val="center"/>
        </w:trPr>
        <w:tc>
          <w:tcPr>
            <w:tcW w:w="1523" w:type="pct"/>
            <w:tcBorders>
              <w:top w:val="nil"/>
              <w:left w:val="nil"/>
              <w:bottom w:val="nil"/>
              <w:right w:val="nil"/>
            </w:tcBorders>
            <w:shd w:val="clear" w:color="auto" w:fill="auto"/>
            <w:noWrap/>
            <w:vAlign w:val="center"/>
          </w:tcPr>
          <w:p w14:paraId="4AC6CE50" w14:textId="77777777" w:rsidR="00667839" w:rsidRDefault="00000000">
            <w:pPr>
              <w:widowControl/>
              <w:spacing w:line="480" w:lineRule="auto"/>
              <w:rPr>
                <w:rFonts w:ascii="Times New Roman" w:hAnsi="Times New Roman" w:cs="Times New Roman"/>
                <w:kern w:val="0"/>
                <w:sz w:val="24"/>
                <w:szCs w:val="24"/>
              </w:rPr>
            </w:pPr>
            <w:r>
              <w:rPr>
                <w:rFonts w:ascii="Times New Roman" w:eastAsia="楷体" w:hAnsi="Times New Roman" w:cs="Times New Roman"/>
                <w:kern w:val="0"/>
                <w:sz w:val="22"/>
                <w:szCs w:val="24"/>
              </w:rPr>
              <w:t>Cardiovascular disease (CVD)</w:t>
            </w:r>
          </w:p>
        </w:tc>
        <w:tc>
          <w:tcPr>
            <w:tcW w:w="1296" w:type="pct"/>
            <w:tcBorders>
              <w:top w:val="nil"/>
              <w:left w:val="nil"/>
              <w:bottom w:val="nil"/>
              <w:right w:val="nil"/>
            </w:tcBorders>
            <w:shd w:val="clear" w:color="auto" w:fill="auto"/>
            <w:noWrap/>
            <w:vAlign w:val="center"/>
          </w:tcPr>
          <w:p w14:paraId="47E5C315" w14:textId="77777777" w:rsidR="00667839" w:rsidRDefault="00000000">
            <w:pPr>
              <w:widowControl/>
              <w:spacing w:line="480" w:lineRule="auto"/>
              <w:jc w:val="center"/>
              <w:rPr>
                <w:rFonts w:ascii="Times New Roman" w:hAnsi="Times New Roman" w:cs="Times New Roman"/>
                <w:kern w:val="0"/>
                <w:sz w:val="24"/>
                <w:szCs w:val="24"/>
              </w:rPr>
            </w:pPr>
            <w:r>
              <w:rPr>
                <w:rFonts w:ascii="Times New Roman" w:hAnsi="Times New Roman" w:cs="Times New Roman"/>
                <w:kern w:val="0"/>
                <w:sz w:val="24"/>
                <w:szCs w:val="24"/>
              </w:rPr>
              <w:t>0.003 (-0.002, 0.008)</w:t>
            </w:r>
          </w:p>
        </w:tc>
        <w:tc>
          <w:tcPr>
            <w:tcW w:w="442" w:type="pct"/>
            <w:tcBorders>
              <w:top w:val="nil"/>
              <w:left w:val="nil"/>
              <w:bottom w:val="nil"/>
              <w:right w:val="nil"/>
            </w:tcBorders>
            <w:shd w:val="clear" w:color="auto" w:fill="auto"/>
            <w:noWrap/>
            <w:vAlign w:val="center"/>
          </w:tcPr>
          <w:p w14:paraId="5479C54F" w14:textId="77777777" w:rsidR="00667839" w:rsidRDefault="00000000">
            <w:pPr>
              <w:widowControl/>
              <w:spacing w:line="480" w:lineRule="auto"/>
              <w:jc w:val="center"/>
              <w:rPr>
                <w:rFonts w:ascii="Times New Roman" w:hAnsi="Times New Roman" w:cs="Times New Roman"/>
                <w:kern w:val="0"/>
                <w:sz w:val="24"/>
                <w:szCs w:val="24"/>
              </w:rPr>
            </w:pPr>
            <w:r>
              <w:rPr>
                <w:rFonts w:ascii="Times New Roman" w:eastAsia="等线" w:hAnsi="Times New Roman" w:cs="Times New Roman"/>
                <w:kern w:val="0"/>
                <w:sz w:val="24"/>
                <w:szCs w:val="24"/>
              </w:rPr>
              <w:t>0.28</w:t>
            </w:r>
          </w:p>
        </w:tc>
        <w:tc>
          <w:tcPr>
            <w:tcW w:w="1298" w:type="pct"/>
            <w:tcBorders>
              <w:top w:val="nil"/>
              <w:left w:val="nil"/>
              <w:bottom w:val="nil"/>
              <w:right w:val="nil"/>
            </w:tcBorders>
            <w:shd w:val="clear" w:color="auto" w:fill="auto"/>
            <w:noWrap/>
            <w:vAlign w:val="center"/>
          </w:tcPr>
          <w:p w14:paraId="5E9348E1" w14:textId="77777777" w:rsidR="00667839" w:rsidRDefault="00000000">
            <w:pPr>
              <w:widowControl/>
              <w:spacing w:line="480" w:lineRule="auto"/>
              <w:jc w:val="center"/>
              <w:rPr>
                <w:rFonts w:ascii="Times New Roman" w:hAnsi="Times New Roman" w:cs="Times New Roman"/>
                <w:kern w:val="0"/>
                <w:sz w:val="24"/>
                <w:szCs w:val="24"/>
              </w:rPr>
            </w:pPr>
            <w:r>
              <w:rPr>
                <w:rFonts w:ascii="Times New Roman" w:hAnsi="Times New Roman" w:cs="Times New Roman"/>
                <w:kern w:val="0"/>
                <w:sz w:val="24"/>
                <w:szCs w:val="24"/>
              </w:rPr>
              <w:t>0.528 (0.462, 0.594)</w:t>
            </w:r>
          </w:p>
        </w:tc>
        <w:tc>
          <w:tcPr>
            <w:tcW w:w="439" w:type="pct"/>
            <w:tcBorders>
              <w:top w:val="nil"/>
              <w:left w:val="nil"/>
              <w:bottom w:val="nil"/>
              <w:right w:val="nil"/>
            </w:tcBorders>
            <w:shd w:val="clear" w:color="auto" w:fill="auto"/>
            <w:noWrap/>
            <w:vAlign w:val="center"/>
          </w:tcPr>
          <w:p w14:paraId="535FD021" w14:textId="77777777" w:rsidR="00667839" w:rsidRDefault="00000000">
            <w:pPr>
              <w:widowControl/>
              <w:spacing w:line="480" w:lineRule="auto"/>
              <w:jc w:val="center"/>
              <w:rPr>
                <w:rFonts w:ascii="Times New Roman" w:hAnsi="Times New Roman" w:cs="Times New Roman"/>
                <w:kern w:val="0"/>
                <w:sz w:val="24"/>
                <w:szCs w:val="24"/>
              </w:rPr>
            </w:pPr>
            <w:r>
              <w:rPr>
                <w:rFonts w:ascii="Times New Roman" w:hAnsi="Times New Roman" w:cs="Times New Roman"/>
                <w:kern w:val="0"/>
                <w:sz w:val="24"/>
                <w:szCs w:val="24"/>
              </w:rPr>
              <w:t>&lt;0.001</w:t>
            </w:r>
          </w:p>
        </w:tc>
      </w:tr>
      <w:tr w:rsidR="00667839" w14:paraId="7DC9B49A" w14:textId="77777777" w:rsidTr="00D74C42">
        <w:trPr>
          <w:trHeight w:val="520"/>
          <w:jc w:val="center"/>
        </w:trPr>
        <w:tc>
          <w:tcPr>
            <w:tcW w:w="1523" w:type="pct"/>
            <w:tcBorders>
              <w:top w:val="nil"/>
              <w:left w:val="nil"/>
              <w:bottom w:val="nil"/>
              <w:right w:val="nil"/>
            </w:tcBorders>
            <w:shd w:val="clear" w:color="auto" w:fill="auto"/>
            <w:noWrap/>
            <w:vAlign w:val="center"/>
          </w:tcPr>
          <w:p w14:paraId="7A36072A" w14:textId="77777777" w:rsidR="00667839" w:rsidRDefault="00000000">
            <w:pPr>
              <w:widowControl/>
              <w:spacing w:line="480" w:lineRule="auto"/>
              <w:rPr>
                <w:rFonts w:ascii="Times New Roman" w:hAnsi="Times New Roman" w:cs="Times New Roman"/>
                <w:kern w:val="0"/>
                <w:sz w:val="24"/>
                <w:szCs w:val="24"/>
              </w:rPr>
            </w:pPr>
            <w:r>
              <w:rPr>
                <w:rFonts w:ascii="Times New Roman" w:eastAsia="楷体" w:hAnsi="Times New Roman" w:cs="Times New Roman"/>
                <w:kern w:val="0"/>
                <w:sz w:val="22"/>
                <w:szCs w:val="24"/>
              </w:rPr>
              <w:t>Ischaemic heart disease (IHD)</w:t>
            </w:r>
          </w:p>
        </w:tc>
        <w:tc>
          <w:tcPr>
            <w:tcW w:w="1296" w:type="pct"/>
            <w:tcBorders>
              <w:top w:val="nil"/>
              <w:left w:val="nil"/>
              <w:bottom w:val="nil"/>
              <w:right w:val="nil"/>
            </w:tcBorders>
            <w:shd w:val="clear" w:color="auto" w:fill="auto"/>
            <w:noWrap/>
            <w:vAlign w:val="center"/>
          </w:tcPr>
          <w:p w14:paraId="05BDC887" w14:textId="77777777" w:rsidR="00667839" w:rsidRDefault="00000000">
            <w:pPr>
              <w:widowControl/>
              <w:spacing w:line="480" w:lineRule="auto"/>
              <w:jc w:val="center"/>
              <w:rPr>
                <w:rFonts w:ascii="Times New Roman" w:hAnsi="Times New Roman" w:cs="Times New Roman"/>
                <w:kern w:val="0"/>
                <w:sz w:val="24"/>
                <w:szCs w:val="24"/>
              </w:rPr>
            </w:pPr>
            <w:r>
              <w:rPr>
                <w:rFonts w:ascii="Times New Roman" w:hAnsi="Times New Roman" w:cs="Times New Roman"/>
                <w:kern w:val="0"/>
                <w:sz w:val="24"/>
                <w:szCs w:val="24"/>
              </w:rPr>
              <w:t>0.011 (0.004, 0.018)</w:t>
            </w:r>
          </w:p>
        </w:tc>
        <w:tc>
          <w:tcPr>
            <w:tcW w:w="442" w:type="pct"/>
            <w:tcBorders>
              <w:top w:val="nil"/>
              <w:left w:val="nil"/>
              <w:bottom w:val="nil"/>
              <w:right w:val="nil"/>
            </w:tcBorders>
            <w:shd w:val="clear" w:color="auto" w:fill="auto"/>
            <w:noWrap/>
            <w:vAlign w:val="center"/>
          </w:tcPr>
          <w:p w14:paraId="5CC296AB" w14:textId="77777777" w:rsidR="00667839" w:rsidRDefault="00000000">
            <w:pPr>
              <w:widowControl/>
              <w:spacing w:line="480" w:lineRule="auto"/>
              <w:jc w:val="center"/>
              <w:rPr>
                <w:rFonts w:ascii="Times New Roman" w:hAnsi="Times New Roman" w:cs="Times New Roman"/>
                <w:kern w:val="0"/>
                <w:sz w:val="24"/>
                <w:szCs w:val="24"/>
              </w:rPr>
            </w:pPr>
            <w:r>
              <w:rPr>
                <w:rFonts w:ascii="Times New Roman" w:hAnsi="Times New Roman" w:cs="Times New Roman"/>
                <w:kern w:val="0"/>
                <w:sz w:val="24"/>
                <w:szCs w:val="24"/>
              </w:rPr>
              <w:t>0.001</w:t>
            </w:r>
          </w:p>
        </w:tc>
        <w:tc>
          <w:tcPr>
            <w:tcW w:w="1298" w:type="pct"/>
            <w:tcBorders>
              <w:top w:val="nil"/>
              <w:left w:val="nil"/>
              <w:bottom w:val="nil"/>
              <w:right w:val="nil"/>
            </w:tcBorders>
            <w:shd w:val="clear" w:color="auto" w:fill="auto"/>
            <w:noWrap/>
            <w:vAlign w:val="center"/>
          </w:tcPr>
          <w:p w14:paraId="301AFDBB" w14:textId="77777777" w:rsidR="00667839" w:rsidRDefault="00000000">
            <w:pPr>
              <w:widowControl/>
              <w:spacing w:line="480" w:lineRule="auto"/>
              <w:jc w:val="center"/>
              <w:rPr>
                <w:rFonts w:ascii="Times New Roman" w:hAnsi="Times New Roman" w:cs="Times New Roman"/>
                <w:kern w:val="0"/>
                <w:sz w:val="24"/>
                <w:szCs w:val="24"/>
              </w:rPr>
            </w:pPr>
            <w:r>
              <w:rPr>
                <w:rFonts w:ascii="Times New Roman" w:hAnsi="Times New Roman" w:cs="Times New Roman"/>
                <w:kern w:val="0"/>
                <w:sz w:val="24"/>
                <w:szCs w:val="24"/>
              </w:rPr>
              <w:t>0.458 (0.377, 0.539)</w:t>
            </w:r>
          </w:p>
        </w:tc>
        <w:tc>
          <w:tcPr>
            <w:tcW w:w="439" w:type="pct"/>
            <w:tcBorders>
              <w:top w:val="nil"/>
              <w:left w:val="nil"/>
              <w:bottom w:val="nil"/>
              <w:right w:val="nil"/>
            </w:tcBorders>
            <w:shd w:val="clear" w:color="auto" w:fill="auto"/>
            <w:noWrap/>
            <w:vAlign w:val="center"/>
          </w:tcPr>
          <w:p w14:paraId="1684C015" w14:textId="77777777" w:rsidR="00667839" w:rsidRDefault="00000000">
            <w:pPr>
              <w:widowControl/>
              <w:spacing w:line="480" w:lineRule="auto"/>
              <w:jc w:val="center"/>
              <w:rPr>
                <w:rFonts w:ascii="Times New Roman" w:hAnsi="Times New Roman" w:cs="Times New Roman"/>
                <w:kern w:val="0"/>
                <w:sz w:val="24"/>
                <w:szCs w:val="24"/>
              </w:rPr>
            </w:pPr>
            <w:r>
              <w:rPr>
                <w:rFonts w:ascii="Times New Roman" w:hAnsi="Times New Roman" w:cs="Times New Roman"/>
                <w:kern w:val="0"/>
                <w:sz w:val="24"/>
                <w:szCs w:val="24"/>
              </w:rPr>
              <w:t>&lt;0.001</w:t>
            </w:r>
          </w:p>
        </w:tc>
      </w:tr>
      <w:tr w:rsidR="00667839" w14:paraId="49531BCF" w14:textId="77777777" w:rsidTr="00D74C42">
        <w:trPr>
          <w:trHeight w:val="520"/>
          <w:jc w:val="center"/>
        </w:trPr>
        <w:tc>
          <w:tcPr>
            <w:tcW w:w="1523" w:type="pct"/>
            <w:tcBorders>
              <w:top w:val="nil"/>
              <w:left w:val="nil"/>
              <w:bottom w:val="nil"/>
              <w:right w:val="nil"/>
            </w:tcBorders>
            <w:shd w:val="clear" w:color="auto" w:fill="auto"/>
            <w:noWrap/>
            <w:vAlign w:val="center"/>
          </w:tcPr>
          <w:p w14:paraId="3E226305" w14:textId="77777777" w:rsidR="00667839" w:rsidRDefault="00000000">
            <w:pPr>
              <w:widowControl/>
              <w:spacing w:line="480" w:lineRule="auto"/>
              <w:jc w:val="center"/>
              <w:rPr>
                <w:rFonts w:ascii="Times New Roman" w:hAnsi="Times New Roman" w:cs="Times New Roman"/>
                <w:kern w:val="0"/>
                <w:sz w:val="24"/>
                <w:szCs w:val="24"/>
              </w:rPr>
            </w:pPr>
            <w:r>
              <w:rPr>
                <w:rFonts w:ascii="Times New Roman" w:eastAsia="楷体" w:hAnsi="Times New Roman" w:cs="Times New Roman"/>
                <w:kern w:val="0"/>
                <w:sz w:val="22"/>
                <w:szCs w:val="24"/>
              </w:rPr>
              <w:t>Acute myocardial infarction (AMI)</w:t>
            </w:r>
          </w:p>
        </w:tc>
        <w:tc>
          <w:tcPr>
            <w:tcW w:w="1296" w:type="pct"/>
            <w:tcBorders>
              <w:top w:val="nil"/>
              <w:left w:val="nil"/>
              <w:bottom w:val="nil"/>
              <w:right w:val="nil"/>
            </w:tcBorders>
            <w:shd w:val="clear" w:color="auto" w:fill="auto"/>
            <w:noWrap/>
            <w:vAlign w:val="center"/>
          </w:tcPr>
          <w:p w14:paraId="483D8005" w14:textId="77777777" w:rsidR="00667839" w:rsidRDefault="00000000">
            <w:pPr>
              <w:widowControl/>
              <w:spacing w:line="480" w:lineRule="auto"/>
              <w:jc w:val="center"/>
              <w:rPr>
                <w:rFonts w:ascii="Times New Roman" w:hAnsi="Times New Roman" w:cs="Times New Roman"/>
                <w:kern w:val="0"/>
                <w:sz w:val="24"/>
                <w:szCs w:val="24"/>
              </w:rPr>
            </w:pPr>
            <w:r>
              <w:rPr>
                <w:rFonts w:ascii="Times New Roman" w:hAnsi="Times New Roman" w:cs="Times New Roman"/>
                <w:kern w:val="0"/>
                <w:sz w:val="24"/>
                <w:szCs w:val="24"/>
              </w:rPr>
              <w:t>-0.019 (-0.041, 0.002)</w:t>
            </w:r>
          </w:p>
        </w:tc>
        <w:tc>
          <w:tcPr>
            <w:tcW w:w="442" w:type="pct"/>
            <w:tcBorders>
              <w:top w:val="nil"/>
              <w:left w:val="nil"/>
              <w:bottom w:val="nil"/>
              <w:right w:val="nil"/>
            </w:tcBorders>
            <w:shd w:val="clear" w:color="auto" w:fill="auto"/>
            <w:noWrap/>
            <w:vAlign w:val="center"/>
          </w:tcPr>
          <w:p w14:paraId="7A652B69" w14:textId="77777777" w:rsidR="00667839" w:rsidRDefault="00000000">
            <w:pPr>
              <w:widowControl/>
              <w:spacing w:line="480" w:lineRule="auto"/>
              <w:jc w:val="center"/>
              <w:rPr>
                <w:rFonts w:ascii="Times New Roman" w:hAnsi="Times New Roman" w:cs="Times New Roman"/>
                <w:kern w:val="0"/>
                <w:sz w:val="24"/>
                <w:szCs w:val="24"/>
              </w:rPr>
            </w:pPr>
            <w:r>
              <w:rPr>
                <w:rFonts w:ascii="Times New Roman" w:hAnsi="Times New Roman" w:cs="Times New Roman"/>
                <w:kern w:val="0"/>
                <w:sz w:val="24"/>
                <w:szCs w:val="24"/>
              </w:rPr>
              <w:t>0.08</w:t>
            </w:r>
          </w:p>
        </w:tc>
        <w:tc>
          <w:tcPr>
            <w:tcW w:w="1298" w:type="pct"/>
            <w:tcBorders>
              <w:top w:val="nil"/>
              <w:left w:val="nil"/>
              <w:bottom w:val="nil"/>
              <w:right w:val="nil"/>
            </w:tcBorders>
            <w:shd w:val="clear" w:color="auto" w:fill="auto"/>
            <w:noWrap/>
            <w:vAlign w:val="center"/>
          </w:tcPr>
          <w:p w14:paraId="163F550E" w14:textId="77777777" w:rsidR="00667839" w:rsidRDefault="00000000">
            <w:pPr>
              <w:widowControl/>
              <w:spacing w:line="480" w:lineRule="auto"/>
              <w:jc w:val="center"/>
              <w:rPr>
                <w:rFonts w:ascii="Times New Roman" w:hAnsi="Times New Roman" w:cs="Times New Roman"/>
                <w:kern w:val="0"/>
                <w:sz w:val="24"/>
                <w:szCs w:val="24"/>
              </w:rPr>
            </w:pPr>
            <w:r>
              <w:rPr>
                <w:rFonts w:ascii="Times New Roman" w:hAnsi="Times New Roman" w:cs="Times New Roman"/>
                <w:kern w:val="0"/>
                <w:sz w:val="24"/>
                <w:szCs w:val="24"/>
              </w:rPr>
              <w:t>0.131 (0.033, 0.229)</w:t>
            </w:r>
          </w:p>
        </w:tc>
        <w:tc>
          <w:tcPr>
            <w:tcW w:w="439" w:type="pct"/>
            <w:tcBorders>
              <w:top w:val="nil"/>
              <w:left w:val="nil"/>
              <w:bottom w:val="nil"/>
              <w:right w:val="nil"/>
            </w:tcBorders>
            <w:shd w:val="clear" w:color="auto" w:fill="auto"/>
            <w:noWrap/>
            <w:vAlign w:val="center"/>
          </w:tcPr>
          <w:p w14:paraId="16AEC1F2" w14:textId="77777777" w:rsidR="00667839" w:rsidRDefault="00000000">
            <w:pPr>
              <w:widowControl/>
              <w:spacing w:line="480" w:lineRule="auto"/>
              <w:jc w:val="center"/>
              <w:rPr>
                <w:rFonts w:ascii="Times New Roman" w:hAnsi="Times New Roman" w:cs="Times New Roman"/>
                <w:kern w:val="0"/>
                <w:sz w:val="24"/>
                <w:szCs w:val="24"/>
              </w:rPr>
            </w:pPr>
            <w:r>
              <w:rPr>
                <w:rFonts w:ascii="Times New Roman" w:hAnsi="Times New Roman" w:cs="Times New Roman"/>
                <w:kern w:val="0"/>
                <w:sz w:val="24"/>
                <w:szCs w:val="24"/>
              </w:rPr>
              <w:t>0.01</w:t>
            </w:r>
          </w:p>
        </w:tc>
      </w:tr>
      <w:tr w:rsidR="00667839" w14:paraId="3681550B" w14:textId="77777777" w:rsidTr="00D74C42">
        <w:trPr>
          <w:trHeight w:val="520"/>
          <w:jc w:val="center"/>
        </w:trPr>
        <w:tc>
          <w:tcPr>
            <w:tcW w:w="1523" w:type="pct"/>
            <w:tcBorders>
              <w:top w:val="nil"/>
              <w:left w:val="nil"/>
              <w:bottom w:val="nil"/>
              <w:right w:val="nil"/>
            </w:tcBorders>
            <w:shd w:val="clear" w:color="auto" w:fill="auto"/>
            <w:noWrap/>
            <w:vAlign w:val="center"/>
          </w:tcPr>
          <w:p w14:paraId="145EA533" w14:textId="77777777" w:rsidR="00667839" w:rsidRDefault="00000000">
            <w:pPr>
              <w:widowControl/>
              <w:spacing w:line="480" w:lineRule="auto"/>
              <w:rPr>
                <w:rFonts w:ascii="Times New Roman" w:hAnsi="Times New Roman" w:cs="Times New Roman"/>
                <w:kern w:val="0"/>
                <w:sz w:val="24"/>
                <w:szCs w:val="24"/>
              </w:rPr>
            </w:pPr>
            <w:r>
              <w:rPr>
                <w:rFonts w:ascii="Times New Roman" w:eastAsia="楷体" w:hAnsi="Times New Roman" w:cs="Times New Roman"/>
                <w:sz w:val="22"/>
                <w:szCs w:val="24"/>
              </w:rPr>
              <w:t>Total Stroke</w:t>
            </w:r>
          </w:p>
        </w:tc>
        <w:tc>
          <w:tcPr>
            <w:tcW w:w="1296" w:type="pct"/>
            <w:tcBorders>
              <w:top w:val="nil"/>
              <w:left w:val="nil"/>
              <w:bottom w:val="nil"/>
              <w:right w:val="nil"/>
            </w:tcBorders>
            <w:shd w:val="clear" w:color="auto" w:fill="auto"/>
            <w:noWrap/>
            <w:vAlign w:val="center"/>
          </w:tcPr>
          <w:p w14:paraId="0DF45692" w14:textId="77777777" w:rsidR="00667839" w:rsidRDefault="00000000">
            <w:pPr>
              <w:widowControl/>
              <w:spacing w:line="480" w:lineRule="auto"/>
              <w:jc w:val="center"/>
              <w:rPr>
                <w:rFonts w:ascii="Times New Roman" w:hAnsi="Times New Roman" w:cs="Times New Roman"/>
                <w:kern w:val="0"/>
                <w:sz w:val="24"/>
                <w:szCs w:val="24"/>
              </w:rPr>
            </w:pPr>
            <w:r>
              <w:rPr>
                <w:rFonts w:ascii="Times New Roman" w:hAnsi="Times New Roman" w:cs="Times New Roman"/>
                <w:kern w:val="0"/>
                <w:sz w:val="24"/>
                <w:szCs w:val="24"/>
              </w:rPr>
              <w:t>-0.005 (-0.008, -0.002)</w:t>
            </w:r>
          </w:p>
        </w:tc>
        <w:tc>
          <w:tcPr>
            <w:tcW w:w="442" w:type="pct"/>
            <w:tcBorders>
              <w:top w:val="nil"/>
              <w:left w:val="nil"/>
              <w:bottom w:val="nil"/>
              <w:right w:val="nil"/>
            </w:tcBorders>
            <w:shd w:val="clear" w:color="auto" w:fill="auto"/>
            <w:noWrap/>
            <w:vAlign w:val="center"/>
          </w:tcPr>
          <w:p w14:paraId="71A9C5A0" w14:textId="77777777" w:rsidR="00667839" w:rsidRDefault="00000000">
            <w:pPr>
              <w:widowControl/>
              <w:spacing w:line="480" w:lineRule="auto"/>
              <w:jc w:val="center"/>
              <w:rPr>
                <w:rFonts w:ascii="Times New Roman" w:hAnsi="Times New Roman" w:cs="Times New Roman"/>
                <w:kern w:val="0"/>
                <w:sz w:val="24"/>
                <w:szCs w:val="24"/>
              </w:rPr>
            </w:pPr>
            <w:r>
              <w:rPr>
                <w:rFonts w:ascii="Times New Roman" w:hAnsi="Times New Roman" w:cs="Times New Roman"/>
                <w:kern w:val="0"/>
                <w:sz w:val="24"/>
                <w:szCs w:val="24"/>
              </w:rPr>
              <w:t>0.002</w:t>
            </w:r>
          </w:p>
        </w:tc>
        <w:tc>
          <w:tcPr>
            <w:tcW w:w="1298" w:type="pct"/>
            <w:tcBorders>
              <w:top w:val="nil"/>
              <w:left w:val="nil"/>
              <w:bottom w:val="nil"/>
              <w:right w:val="nil"/>
            </w:tcBorders>
            <w:shd w:val="clear" w:color="auto" w:fill="auto"/>
            <w:noWrap/>
            <w:vAlign w:val="center"/>
          </w:tcPr>
          <w:p w14:paraId="190F79DF" w14:textId="77777777" w:rsidR="00667839" w:rsidRDefault="00000000">
            <w:pPr>
              <w:widowControl/>
              <w:spacing w:line="480" w:lineRule="auto"/>
              <w:jc w:val="center"/>
              <w:rPr>
                <w:rFonts w:ascii="Times New Roman" w:hAnsi="Times New Roman" w:cs="Times New Roman"/>
                <w:kern w:val="0"/>
                <w:sz w:val="24"/>
                <w:szCs w:val="24"/>
              </w:rPr>
            </w:pPr>
            <w:r>
              <w:rPr>
                <w:rFonts w:ascii="Times New Roman" w:hAnsi="Times New Roman" w:cs="Times New Roman"/>
                <w:kern w:val="0"/>
                <w:sz w:val="24"/>
                <w:szCs w:val="24"/>
              </w:rPr>
              <w:t>0.264 (0.232, 0.295)</w:t>
            </w:r>
          </w:p>
        </w:tc>
        <w:tc>
          <w:tcPr>
            <w:tcW w:w="439" w:type="pct"/>
            <w:tcBorders>
              <w:top w:val="nil"/>
              <w:left w:val="nil"/>
              <w:bottom w:val="nil"/>
              <w:right w:val="nil"/>
            </w:tcBorders>
            <w:shd w:val="clear" w:color="auto" w:fill="auto"/>
            <w:noWrap/>
            <w:vAlign w:val="center"/>
          </w:tcPr>
          <w:p w14:paraId="01C32579" w14:textId="77777777" w:rsidR="00667839" w:rsidRDefault="00000000">
            <w:pPr>
              <w:widowControl/>
              <w:spacing w:line="480" w:lineRule="auto"/>
              <w:jc w:val="center"/>
              <w:rPr>
                <w:rFonts w:ascii="Times New Roman" w:hAnsi="Times New Roman" w:cs="Times New Roman"/>
                <w:kern w:val="0"/>
                <w:sz w:val="24"/>
                <w:szCs w:val="24"/>
              </w:rPr>
            </w:pPr>
            <w:r>
              <w:rPr>
                <w:rFonts w:ascii="Times New Roman" w:hAnsi="Times New Roman" w:cs="Times New Roman"/>
                <w:kern w:val="0"/>
                <w:sz w:val="24"/>
                <w:szCs w:val="24"/>
              </w:rPr>
              <w:t>&lt;0.001</w:t>
            </w:r>
          </w:p>
        </w:tc>
      </w:tr>
      <w:tr w:rsidR="00667839" w14:paraId="4708BD7C" w14:textId="77777777" w:rsidTr="00D74C42">
        <w:trPr>
          <w:trHeight w:val="520"/>
          <w:jc w:val="center"/>
        </w:trPr>
        <w:tc>
          <w:tcPr>
            <w:tcW w:w="1523" w:type="pct"/>
            <w:tcBorders>
              <w:top w:val="nil"/>
              <w:left w:val="nil"/>
              <w:bottom w:val="single" w:sz="4" w:space="0" w:color="auto"/>
              <w:right w:val="nil"/>
            </w:tcBorders>
            <w:shd w:val="clear" w:color="auto" w:fill="auto"/>
            <w:noWrap/>
            <w:vAlign w:val="center"/>
          </w:tcPr>
          <w:p w14:paraId="1AA868C8" w14:textId="77777777" w:rsidR="00667839" w:rsidRDefault="00000000">
            <w:pPr>
              <w:widowControl/>
              <w:spacing w:line="480" w:lineRule="auto"/>
              <w:rPr>
                <w:rFonts w:ascii="Times New Roman" w:hAnsi="Times New Roman" w:cs="Times New Roman"/>
                <w:kern w:val="0"/>
                <w:sz w:val="24"/>
                <w:szCs w:val="24"/>
              </w:rPr>
            </w:pPr>
            <w:r>
              <w:rPr>
                <w:rFonts w:ascii="Times New Roman" w:eastAsia="楷体" w:hAnsi="Times New Roman" w:cs="Times New Roman"/>
                <w:kern w:val="0"/>
                <w:sz w:val="22"/>
                <w:szCs w:val="24"/>
              </w:rPr>
              <w:t>Ischaemic stroke (IS)</w:t>
            </w:r>
          </w:p>
        </w:tc>
        <w:tc>
          <w:tcPr>
            <w:tcW w:w="1296" w:type="pct"/>
            <w:tcBorders>
              <w:top w:val="nil"/>
              <w:left w:val="nil"/>
              <w:bottom w:val="single" w:sz="4" w:space="0" w:color="auto"/>
              <w:right w:val="nil"/>
            </w:tcBorders>
            <w:shd w:val="clear" w:color="auto" w:fill="auto"/>
            <w:noWrap/>
            <w:vAlign w:val="center"/>
          </w:tcPr>
          <w:p w14:paraId="49C88CB5" w14:textId="77777777" w:rsidR="00667839" w:rsidRDefault="00000000">
            <w:pPr>
              <w:widowControl/>
              <w:spacing w:line="480" w:lineRule="auto"/>
              <w:jc w:val="center"/>
              <w:rPr>
                <w:rFonts w:ascii="Times New Roman" w:hAnsi="Times New Roman" w:cs="Times New Roman"/>
                <w:kern w:val="0"/>
                <w:sz w:val="24"/>
                <w:szCs w:val="24"/>
              </w:rPr>
            </w:pPr>
            <w:r>
              <w:rPr>
                <w:rFonts w:ascii="Times New Roman" w:hAnsi="Times New Roman" w:cs="Times New Roman"/>
                <w:kern w:val="0"/>
                <w:sz w:val="24"/>
                <w:szCs w:val="24"/>
              </w:rPr>
              <w:t>-0.001 (-0.003, 0.001)</w:t>
            </w:r>
          </w:p>
        </w:tc>
        <w:tc>
          <w:tcPr>
            <w:tcW w:w="442" w:type="pct"/>
            <w:tcBorders>
              <w:top w:val="nil"/>
              <w:left w:val="nil"/>
              <w:bottom w:val="single" w:sz="4" w:space="0" w:color="auto"/>
              <w:right w:val="nil"/>
            </w:tcBorders>
            <w:shd w:val="clear" w:color="auto" w:fill="auto"/>
            <w:noWrap/>
            <w:vAlign w:val="center"/>
          </w:tcPr>
          <w:p w14:paraId="2DCAE39B" w14:textId="77777777" w:rsidR="00667839" w:rsidRDefault="00000000">
            <w:pPr>
              <w:widowControl/>
              <w:spacing w:line="480" w:lineRule="auto"/>
              <w:jc w:val="center"/>
              <w:rPr>
                <w:rFonts w:ascii="Times New Roman" w:hAnsi="Times New Roman" w:cs="Times New Roman"/>
                <w:kern w:val="0"/>
                <w:sz w:val="24"/>
                <w:szCs w:val="24"/>
              </w:rPr>
            </w:pPr>
            <w:r>
              <w:rPr>
                <w:rFonts w:ascii="Times New Roman" w:hAnsi="Times New Roman" w:cs="Times New Roman"/>
                <w:kern w:val="0"/>
                <w:sz w:val="24"/>
                <w:szCs w:val="24"/>
              </w:rPr>
              <w:t>0.25</w:t>
            </w:r>
          </w:p>
        </w:tc>
        <w:tc>
          <w:tcPr>
            <w:tcW w:w="1298" w:type="pct"/>
            <w:tcBorders>
              <w:top w:val="nil"/>
              <w:left w:val="nil"/>
              <w:bottom w:val="single" w:sz="4" w:space="0" w:color="auto"/>
              <w:right w:val="nil"/>
            </w:tcBorders>
            <w:shd w:val="clear" w:color="auto" w:fill="auto"/>
            <w:noWrap/>
            <w:vAlign w:val="center"/>
          </w:tcPr>
          <w:p w14:paraId="5B8A81B5" w14:textId="77777777" w:rsidR="00667839" w:rsidRDefault="00000000">
            <w:pPr>
              <w:widowControl/>
              <w:spacing w:line="480" w:lineRule="auto"/>
              <w:jc w:val="center"/>
              <w:rPr>
                <w:rFonts w:ascii="Times New Roman" w:hAnsi="Times New Roman" w:cs="Times New Roman"/>
                <w:kern w:val="0"/>
                <w:sz w:val="24"/>
                <w:szCs w:val="24"/>
              </w:rPr>
            </w:pPr>
            <w:r>
              <w:rPr>
                <w:rFonts w:ascii="Times New Roman" w:hAnsi="Times New Roman" w:cs="Times New Roman"/>
                <w:kern w:val="0"/>
                <w:sz w:val="24"/>
                <w:szCs w:val="24"/>
              </w:rPr>
              <w:t>0.209 (0.186, 0.233)</w:t>
            </w:r>
          </w:p>
        </w:tc>
        <w:tc>
          <w:tcPr>
            <w:tcW w:w="439" w:type="pct"/>
            <w:tcBorders>
              <w:top w:val="nil"/>
              <w:left w:val="nil"/>
              <w:bottom w:val="single" w:sz="4" w:space="0" w:color="auto"/>
              <w:right w:val="nil"/>
            </w:tcBorders>
            <w:shd w:val="clear" w:color="auto" w:fill="auto"/>
            <w:noWrap/>
            <w:vAlign w:val="center"/>
          </w:tcPr>
          <w:p w14:paraId="6B9ED2C5" w14:textId="77777777" w:rsidR="00667839" w:rsidRDefault="00000000">
            <w:pPr>
              <w:widowControl/>
              <w:spacing w:line="480" w:lineRule="auto"/>
              <w:jc w:val="center"/>
              <w:rPr>
                <w:rFonts w:ascii="Times New Roman" w:hAnsi="Times New Roman" w:cs="Times New Roman"/>
                <w:kern w:val="0"/>
                <w:sz w:val="24"/>
                <w:szCs w:val="24"/>
              </w:rPr>
            </w:pPr>
            <w:r>
              <w:rPr>
                <w:rFonts w:ascii="Times New Roman" w:hAnsi="Times New Roman" w:cs="Times New Roman"/>
                <w:kern w:val="0"/>
                <w:sz w:val="24"/>
                <w:szCs w:val="24"/>
              </w:rPr>
              <w:t>&lt;0.001</w:t>
            </w:r>
          </w:p>
        </w:tc>
      </w:tr>
    </w:tbl>
    <w:p w14:paraId="355A29DF" w14:textId="77777777" w:rsidR="00667839" w:rsidRDefault="00000000">
      <w:pPr>
        <w:spacing w:beforeLines="100" w:before="240" w:line="480" w:lineRule="auto"/>
        <w:jc w:val="left"/>
        <w:rPr>
          <w:rFonts w:ascii="Times New Roman" w:hAnsi="Times New Roman" w:cs="Times New Roman"/>
          <w:sz w:val="24"/>
          <w:szCs w:val="24"/>
          <w:shd w:val="clear" w:color="auto" w:fill="FFFFFF"/>
        </w:rPr>
      </w:pPr>
      <w:r>
        <w:rPr>
          <w:rFonts w:ascii="Times New Roman" w:eastAsia="楷体" w:hAnsi="Times New Roman" w:cs="Times New Roman"/>
          <w:sz w:val="24"/>
          <w:szCs w:val="24"/>
        </w:rPr>
        <w:t>PM</w:t>
      </w:r>
      <w:r>
        <w:rPr>
          <w:rFonts w:ascii="Times New Roman" w:eastAsia="楷体" w:hAnsi="Times New Roman" w:cs="Times New Roman"/>
          <w:sz w:val="24"/>
          <w:szCs w:val="24"/>
          <w:vertAlign w:val="subscript"/>
        </w:rPr>
        <w:t>2.5</w:t>
      </w:r>
      <w:r>
        <w:rPr>
          <w:rFonts w:ascii="Times New Roman" w:eastAsia="楷体" w:hAnsi="Times New Roman" w:cs="Times New Roman"/>
          <w:sz w:val="24"/>
          <w:szCs w:val="24"/>
        </w:rPr>
        <w:t xml:space="preserve">, fine particulate matter; </w:t>
      </w:r>
      <w:bookmarkStart w:id="14" w:name="_Hlk187003023"/>
      <w:bookmarkStart w:id="15" w:name="_Hlk184707563"/>
      <w:r>
        <w:rPr>
          <w:rFonts w:ascii="Times New Roman" w:eastAsia="楷体" w:hAnsi="Times New Roman" w:cs="Times New Roman"/>
          <w:sz w:val="24"/>
          <w:szCs w:val="24"/>
        </w:rPr>
        <w:t>O</w:t>
      </w:r>
      <w:r>
        <w:rPr>
          <w:rFonts w:ascii="Times New Roman" w:eastAsia="楷体" w:hAnsi="Times New Roman" w:cs="Times New Roman"/>
          <w:sz w:val="24"/>
          <w:szCs w:val="24"/>
          <w:vertAlign w:val="subscript"/>
        </w:rPr>
        <w:t>3</w:t>
      </w:r>
      <w:r>
        <w:rPr>
          <w:rFonts w:ascii="Times New Roman" w:eastAsia="楷体" w:hAnsi="Times New Roman" w:cs="Times New Roman"/>
          <w:sz w:val="24"/>
          <w:szCs w:val="24"/>
        </w:rPr>
        <w:t>, ozone;</w:t>
      </w:r>
      <w:bookmarkEnd w:id="14"/>
      <w:bookmarkEnd w:id="15"/>
      <w:r>
        <w:rPr>
          <w:rFonts w:ascii="Times New Roman" w:hAnsi="Times New Roman" w:cs="Times New Roman"/>
          <w:sz w:val="24"/>
          <w:szCs w:val="24"/>
          <w:lang w:val="en"/>
        </w:rPr>
        <w:t xml:space="preserve"> </w:t>
      </w:r>
      <w:r>
        <w:rPr>
          <w:rFonts w:ascii="Times New Roman" w:hAnsi="Times New Roman" w:cs="Times New Roman"/>
          <w:sz w:val="24"/>
          <w:szCs w:val="24"/>
          <w:shd w:val="clear" w:color="auto" w:fill="FFFFFF"/>
        </w:rPr>
        <w:t>Covariates were adjusted including age, sex, smoking, secondhand smoke, alcohol drinking, education, income, BMI, MET, fresh fruits, fresh vegetables, fish, meat, cooking fuels, heating fuels and self-rated health.</w:t>
      </w:r>
    </w:p>
    <w:bookmarkEnd w:id="13"/>
    <w:p w14:paraId="5F051219" w14:textId="77777777" w:rsidR="00667839" w:rsidRDefault="00667839">
      <w:pPr>
        <w:spacing w:beforeLines="50" w:before="120" w:line="480" w:lineRule="auto"/>
        <w:rPr>
          <w:rFonts w:ascii="Times New Roman" w:hAnsi="Times New Roman" w:cs="Times New Roman"/>
          <w:sz w:val="24"/>
          <w:szCs w:val="24"/>
          <w:shd w:val="clear" w:color="auto" w:fill="FFFFFF"/>
        </w:rPr>
        <w:sectPr w:rsidR="00667839">
          <w:pgSz w:w="16838" w:h="11906" w:orient="landscape"/>
          <w:pgMar w:top="1797" w:right="1440" w:bottom="1797" w:left="1440" w:header="851" w:footer="992" w:gutter="0"/>
          <w:lnNumType w:countBy="1" w:restart="continuous"/>
          <w:cols w:space="425"/>
          <w:docGrid w:linePitch="312"/>
        </w:sectPr>
      </w:pPr>
    </w:p>
    <w:p w14:paraId="60942ADD" w14:textId="77777777" w:rsidR="00667839" w:rsidRDefault="00000000">
      <w:pPr>
        <w:widowControl/>
        <w:jc w:val="left"/>
        <w:rPr>
          <w:rFonts w:ascii="Times New Roman" w:hAnsi="Times New Roman" w:cs="Times New Roman"/>
          <w:sz w:val="24"/>
          <w:szCs w:val="24"/>
          <w:shd w:val="clear" w:color="auto" w:fill="FFFFFF"/>
        </w:rPr>
      </w:pPr>
      <w:r>
        <w:rPr>
          <w:rFonts w:ascii="Times New Roman" w:hAnsi="Times New Roman" w:cs="Times New Roman"/>
          <w:noProof/>
        </w:rPr>
        <w:lastRenderedPageBreak/>
        <w:drawing>
          <wp:inline distT="0" distB="0" distL="0" distR="0" wp14:anchorId="2A777FB4" wp14:editId="456AF27C">
            <wp:extent cx="5278120" cy="4073525"/>
            <wp:effectExtent l="0" t="0" r="0" b="3175"/>
            <wp:docPr id="13502740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027408" name="图片 4"/>
                    <pic:cNvPicPr>
                      <a:picLocks noChangeAspect="1" noChangeArrowheads="1"/>
                    </pic:cNvPicPr>
                  </pic:nvPicPr>
                  <pic:blipFill>
                    <a:blip r:embed="rId14" cstate="print">
                      <a:extLst>
                        <a:ext uri="{28A0092B-C50C-407E-A947-70E740481C1C}">
                          <a14:useLocalDpi xmlns:a14="http://schemas.microsoft.com/office/drawing/2010/main" val="0"/>
                        </a:ext>
                      </a:extLst>
                    </a:blip>
                    <a:srcRect t="18764" b="9389"/>
                    <a:stretch>
                      <a:fillRect/>
                    </a:stretch>
                  </pic:blipFill>
                  <pic:spPr>
                    <a:xfrm>
                      <a:off x="0" y="0"/>
                      <a:ext cx="5278120" cy="4073525"/>
                    </a:xfrm>
                    <a:prstGeom prst="rect">
                      <a:avLst/>
                    </a:prstGeom>
                    <a:noFill/>
                    <a:ln>
                      <a:noFill/>
                    </a:ln>
                  </pic:spPr>
                </pic:pic>
              </a:graphicData>
            </a:graphic>
          </wp:inline>
        </w:drawing>
      </w:r>
    </w:p>
    <w:p w14:paraId="2F3D3BB3" w14:textId="77777777" w:rsidR="00667839" w:rsidRDefault="00000000">
      <w:pPr>
        <w:widowControl/>
        <w:spacing w:line="480" w:lineRule="auto"/>
        <w:rPr>
          <w:rFonts w:ascii="Times New Roman" w:eastAsia="楷体" w:hAnsi="Times New Roman" w:cs="Times New Roman"/>
          <w:b/>
          <w:sz w:val="24"/>
          <w:szCs w:val="24"/>
        </w:rPr>
        <w:sectPr w:rsidR="00667839">
          <w:pgSz w:w="11906" w:h="16838"/>
          <w:pgMar w:top="1440" w:right="1797" w:bottom="1440" w:left="1797" w:header="851" w:footer="992" w:gutter="0"/>
          <w:lnNumType w:countBy="1" w:restart="continuous"/>
          <w:cols w:space="425"/>
          <w:docGrid w:linePitch="312"/>
        </w:sectPr>
      </w:pPr>
      <w:r>
        <w:rPr>
          <w:rFonts w:ascii="Times New Roman" w:hAnsi="Times New Roman" w:cs="Times New Roman"/>
          <w:b/>
          <w:bCs/>
          <w:sz w:val="24"/>
          <w:szCs w:val="24"/>
          <w:shd w:val="clear" w:color="auto" w:fill="FFFFFF"/>
        </w:rPr>
        <w:t>Fig. S1.</w:t>
      </w:r>
      <w:r>
        <w:rPr>
          <w:rFonts w:ascii="Times New Roman" w:hAnsi="Times New Roman" w:cs="Times New Roman"/>
          <w:sz w:val="24"/>
          <w:szCs w:val="24"/>
          <w:shd w:val="clear" w:color="auto" w:fill="FFFFFF"/>
        </w:rPr>
        <w:t xml:space="preserve"> Directed acyclic graph used for covariate selection in the relationship between greenness and CVD incidence.</w:t>
      </w:r>
    </w:p>
    <w:p w14:paraId="5B280C94" w14:textId="77777777" w:rsidR="00667839" w:rsidRDefault="00000000">
      <w:pPr>
        <w:jc w:val="left"/>
        <w:rPr>
          <w:rFonts w:ascii="Times New Roman" w:hAnsi="Times New Roman" w:cs="Times New Roman"/>
          <w:sz w:val="24"/>
          <w:szCs w:val="24"/>
          <w:shd w:val="clear" w:color="auto" w:fill="FFFFFF"/>
        </w:rPr>
      </w:pPr>
      <w:r>
        <w:rPr>
          <w:rFonts w:ascii="Times New Roman" w:hAnsi="Times New Roman" w:cs="Times New Roman"/>
          <w:noProof/>
          <w:sz w:val="24"/>
          <w:szCs w:val="24"/>
        </w:rPr>
        <w:lastRenderedPageBreak/>
        <mc:AlternateContent>
          <mc:Choice Requires="wpg">
            <w:drawing>
              <wp:anchor distT="0" distB="0" distL="114300" distR="114300" simplePos="0" relativeHeight="251659264" behindDoc="0" locked="0" layoutInCell="1" allowOverlap="1" wp14:anchorId="32E54D93" wp14:editId="21DDC1AB">
                <wp:simplePos x="0" y="0"/>
                <wp:positionH relativeFrom="column">
                  <wp:posOffset>247650</wp:posOffset>
                </wp:positionH>
                <wp:positionV relativeFrom="paragraph">
                  <wp:posOffset>1905</wp:posOffset>
                </wp:positionV>
                <wp:extent cx="7092950" cy="4457700"/>
                <wp:effectExtent l="0" t="0" r="0" b="0"/>
                <wp:wrapTopAndBottom/>
                <wp:docPr id="28" name="组合 27"/>
                <wp:cNvGraphicFramePr/>
                <a:graphic xmlns:a="http://schemas.openxmlformats.org/drawingml/2006/main">
                  <a:graphicData uri="http://schemas.microsoft.com/office/word/2010/wordprocessingGroup">
                    <wpg:wgp>
                      <wpg:cNvGrpSpPr/>
                      <wpg:grpSpPr>
                        <a:xfrm>
                          <a:off x="0" y="0"/>
                          <a:ext cx="7092950" cy="4457700"/>
                          <a:chOff x="0" y="0"/>
                          <a:chExt cx="8810967" cy="5897640"/>
                        </a:xfrm>
                      </wpg:grpSpPr>
                      <pic:pic xmlns:pic="http://schemas.openxmlformats.org/drawingml/2006/picture">
                        <pic:nvPicPr>
                          <pic:cNvPr id="2010200563" name="图片 2010200563"/>
                          <pic:cNvPicPr>
                            <a:picLocks noChangeAspect="1"/>
                          </pic:cNvPicPr>
                        </pic:nvPicPr>
                        <pic:blipFill>
                          <a:blip r:embed="rId15"/>
                          <a:srcRect t="1039"/>
                          <a:stretch>
                            <a:fillRect/>
                          </a:stretch>
                        </pic:blipFill>
                        <pic:spPr>
                          <a:xfrm>
                            <a:off x="2962258" y="33297"/>
                            <a:ext cx="2990836" cy="2966059"/>
                          </a:xfrm>
                          <a:prstGeom prst="rect">
                            <a:avLst/>
                          </a:prstGeom>
                        </pic:spPr>
                      </pic:pic>
                      <pic:pic xmlns:pic="http://schemas.openxmlformats.org/drawingml/2006/picture">
                        <pic:nvPicPr>
                          <pic:cNvPr id="1072100359" name="图片 1072100359"/>
                          <pic:cNvPicPr>
                            <a:picLocks noChangeAspect="1"/>
                          </pic:cNvPicPr>
                        </pic:nvPicPr>
                        <pic:blipFill>
                          <a:blip r:embed="rId16"/>
                          <a:srcRect l="287" t="702"/>
                          <a:stretch>
                            <a:fillRect/>
                          </a:stretch>
                        </pic:blipFill>
                        <pic:spPr>
                          <a:xfrm>
                            <a:off x="2947305" y="2904287"/>
                            <a:ext cx="3005789" cy="2987501"/>
                          </a:xfrm>
                          <a:prstGeom prst="rect">
                            <a:avLst/>
                          </a:prstGeom>
                        </pic:spPr>
                      </pic:pic>
                      <pic:pic xmlns:pic="http://schemas.openxmlformats.org/drawingml/2006/picture">
                        <pic:nvPicPr>
                          <pic:cNvPr id="671583549" name="图片 671583549"/>
                          <pic:cNvPicPr>
                            <a:picLocks noChangeAspect="1"/>
                          </pic:cNvPicPr>
                        </pic:nvPicPr>
                        <pic:blipFill>
                          <a:blip r:embed="rId17"/>
                          <a:stretch>
                            <a:fillRect/>
                          </a:stretch>
                        </pic:blipFill>
                        <pic:spPr>
                          <a:xfrm>
                            <a:off x="5805841" y="33508"/>
                            <a:ext cx="2984365" cy="2966400"/>
                          </a:xfrm>
                          <a:prstGeom prst="rect">
                            <a:avLst/>
                          </a:prstGeom>
                        </pic:spPr>
                      </pic:pic>
                      <pic:pic xmlns:pic="http://schemas.openxmlformats.org/drawingml/2006/picture">
                        <pic:nvPicPr>
                          <pic:cNvPr id="2129630339" name="图片 2129630339"/>
                          <pic:cNvPicPr>
                            <a:picLocks noChangeAspect="1"/>
                          </pic:cNvPicPr>
                        </pic:nvPicPr>
                        <pic:blipFill>
                          <a:blip r:embed="rId18"/>
                          <a:stretch>
                            <a:fillRect/>
                          </a:stretch>
                        </pic:blipFill>
                        <pic:spPr>
                          <a:xfrm>
                            <a:off x="0" y="0"/>
                            <a:ext cx="2990836" cy="2999356"/>
                          </a:xfrm>
                          <a:prstGeom prst="rect">
                            <a:avLst/>
                          </a:prstGeom>
                        </pic:spPr>
                      </pic:pic>
                      <pic:pic xmlns:pic="http://schemas.openxmlformats.org/drawingml/2006/picture">
                        <pic:nvPicPr>
                          <pic:cNvPr id="1304181474" name="图片 1304181474"/>
                          <pic:cNvPicPr>
                            <a:picLocks noChangeAspect="1"/>
                          </pic:cNvPicPr>
                        </pic:nvPicPr>
                        <pic:blipFill>
                          <a:blip r:embed="rId19"/>
                          <a:srcRect t="616"/>
                          <a:stretch>
                            <a:fillRect/>
                          </a:stretch>
                        </pic:blipFill>
                        <pic:spPr>
                          <a:xfrm>
                            <a:off x="1" y="2913154"/>
                            <a:ext cx="2990836" cy="2978634"/>
                          </a:xfrm>
                          <a:prstGeom prst="rect">
                            <a:avLst/>
                          </a:prstGeom>
                        </pic:spPr>
                      </pic:pic>
                      <pic:pic xmlns:pic="http://schemas.openxmlformats.org/drawingml/2006/picture">
                        <pic:nvPicPr>
                          <pic:cNvPr id="412788005" name="图片 412788005"/>
                          <pic:cNvPicPr>
                            <a:picLocks noChangeAspect="1"/>
                          </pic:cNvPicPr>
                        </pic:nvPicPr>
                        <pic:blipFill>
                          <a:blip r:embed="rId20"/>
                          <a:stretch>
                            <a:fillRect/>
                          </a:stretch>
                        </pic:blipFill>
                        <pic:spPr>
                          <a:xfrm>
                            <a:off x="5820131" y="2913154"/>
                            <a:ext cx="2990836" cy="2984486"/>
                          </a:xfrm>
                          <a:prstGeom prst="rect">
                            <a:avLst/>
                          </a:prstGeom>
                        </pic:spPr>
                      </pic:pic>
                    </wpg:wgp>
                  </a:graphicData>
                </a:graphic>
              </wp:anchor>
            </w:drawing>
          </mc:Choice>
          <mc:Fallback xmlns:wpsCustomData="http://www.wps.cn/officeDocument/2013/wpsCustomData">
            <w:pict>
              <v:group id="组合 27" o:spid="_x0000_s1026" o:spt="203" style="position:absolute;left:0pt;margin-left:19.5pt;margin-top:0.15pt;height:351pt;width:558.5pt;mso-wrap-distance-bottom:0pt;mso-wrap-distance-top:0pt;z-index:251659264;mso-width-relative:page;mso-height-relative:page;" coordsize="8810967,5897640" o:gfxdata="UEsDBAoAAAAAAIdO4kAAAAAAAAAAAAAAAAAEAAAAZHJzL1BLAwQUAAAACACHTuJA0BwAWtgAAAAI&#10;AQAADwAAAGRycy9kb3ducmV2LnhtbE2PQWvCQBCF74X+h2UKvdXNGrQ1zUaKtD1JQS0Ub2N2TILZ&#10;2ZBdE/33XU/taXi8x5vv5cuLbcVAvW8ca1CTBARx6UzDlYbv3cfTCwgfkA22jknDlTwsi/u7HDPj&#10;Rt7QsA2ViCXsM9RQh9BlUvqyJot+4jri6B1dbzFE2VfS9DjGctvKaZLMpcWG44caO1rVVJ62Z6vh&#10;c8TxLVXvw/p0XF33u9nXz1qR1o8PKnkFEegS/sJww4/oUESmgzuz8aLVkC7ilBAviJurZvOoDxqe&#10;k2kKssjl/wHFL1BLAwQUAAAACACHTuJA4/5+OmADAAAOEAAADgAAAGRycy9lMm9Eb2MueG1s1VfL&#10;btQwFN0j8Q9R9jSOHSdO1GmFKFRICCoeH+B6nElEEkd22il7JGDHnk9B4m8Qv8G143kWRIWmiywm&#10;4+f1ueceX9vHpzdtE1xLbWrVzcL4CIWB7ISa191iFr57++wRCwMz8G7OG9XJWfhBmvD05OGD42Vf&#10;SKwq1cylDsBIZ4plPwurYeiLKDKiki03R6qXHXSWSrd8gKpeRHPNl2C9bSKMUBotlZ73WglpDLSe&#10;jZ2ht6jvYlCVZS3kmRJXreyG0aqWDR/AJVPVvQlPHNqylGJ4VZZGDkEzC8HTwX1hEShf2m90csyL&#10;heZ9VQsPgd8Fwp5PLa87WHRt6owPPLjS9S1TbS20MqocjoRqo9ERxwh4EaM9bs61uuqdL4tiuejX&#10;pEOg9lj/b7Pi5fWFDur5LMQQ9463EPFf3z/+/Po5wJllZ9kvChh0rvs3/YX2DYuxZh2+KXVr/8GV&#10;4Mbx+mHNq7wZAgGNGcpxToFyAX1JQrMMeeZFBeG5NU9UT/1MxmKUp9k4k7I8SxM3M1otHFl8azh9&#10;LQr4eaKgdIuof8sTZg1XWgLt1lp3fVGLCz1WtsiCYIGYaUpWpP389uPXl0+BjaLvAK6sBTtpNMEt&#10;thdKvDdBp55UvFvIx6YHicI2tFRHu8NddWf9y6bun9VNY/m25cPumUAXsr2UIAX9fO4A8cJo8RoA&#10;2n0TI5KP28UMWg6isihKQGMHWPQwetXhoG/QWr8MqOcPesF5ijEF6YEyCMG50xwvVsrBeY4YScf4&#10;w9gUUQdiHX/gVJvhXKo2sAXADmggdrzg1y+Mx7Ua4ikeoTiMgGyMEhTuXzUxynCMEAEf/Fbzqtnq&#10;mLRqsBeIVw3kXMxg80JYMrTqW2nkIOJJMoKoEw/OUWIXA/428iGwRTMGbNvEg3OWUTTutFX6mJR8&#10;0iymjNBkXz2b9kmLhxw+u1CGKEtin10oYrvyAEUkJAX9jPJI4XDZPV0mJQ8cQ4IkiECa3s0uWx2T&#10;FkhyeIHAneT2dWXv0MlzQlO79EQPHYKSmMVJluzJIt50TFoW1Mtic1VJYxevrQvJAQ6bMYvgPCYx&#10;9Ur8yy0lYylxI6YpmCTGGWNwcu7pZdM+abncgzQog2s/ubtAWJKww2cU9xSCZ6JLVP5Ja9+h23Uo&#10;bz/jT34DUEsDBAoAAAAAAIdO4kAAAAAAAAAAAAAAAAAKAAAAZHJzL21lZGlhL1BLAwQUAAAACACH&#10;TuJASZlXJpF4AACMeAAAFAAAAGRycy9tZWRpYS9pbWFnZTEucG5nAYx4c4eJUE5HDQoaCgAAAA1J&#10;SERSAAACQwAAAiEIAgAAAMJnKZ0AAAAJcEhZcwAAIdUAACHVAQSctJ0AACAASURBVHic7N13QFXl&#10;/wfw85y7N3vvLRAgIpgzNXNruUgzzTJXw6y0bXtpmeZKv6VpWo6cOVJLcxuiKC5AkH3Zmwt3n98f&#10;lPmTy+XKuJcL79dfwXnOOR+z7vs+5zyD5OTmUgAAANZJq9OxRUKhpcsAAABooeraWradnZ2lywAA&#10;AGihOqWStnQNAAAArYIkAwAA64YkAwAA64YkAwAA64YkAwAA64YkAwAA64YkAwAA64YkAwAA64Yk&#10;AwAA64YkAwAA64YkAwAA64YkAwAA64YkAwAA64YkAwAA64YkAwAA64YkAwAA64YkAwAA64YkAwAA&#10;64YkAwAA64YkAwAA64YkAwAA64YkAwAA64YkAwAA64YkAwAA64YkAwAA64YkAwAA64YkAwAA64Yk&#10;AwAA64YkAwAA64YkAwAA64YkAwAA68a2dAEAVo/Rqw9tXV8oiXj28f61RVnnr6b9d4wQDpfv4uET&#10;5OfJIv/8Tq9R/Lz+W2H46HEDwpu+pvLy+b+rGX5cXKyQQyh9/d+nz9dzpL1ie/DZ5N6WyuqSCxeT&#10;hE5+PR8KIBRVkpNyJSWH+e/+NJcvcHL1DPTzZNOk8Y0AOgMGAFrn2h8/urv4Hr6axzDMld1f0zTN&#10;YrO5XC6Xy+VwOGw2WyCSPDx8amJ6YUN7vV53fNOHbv4xl7Irm7qmXpk3NMzNIeDh22U6hmEYdfbD&#10;HrZO4Y/mV+nua5l36YCTmNVv6mItwzAM89u389k0zWZzuP9WwGZzBELxQw8P3XYsUavTt8u/AgDL&#10;yc3PR58MoFUYZfGbr73TY+Jrg8LdKIpiGEav14+e9cG7M4ZSFEUxTH1t5fmjOz/5+of4Z+irJzeJ&#10;aIoQesCkF/p+t+mtj1bu/e4dAdtwV4nR6/V6/d2fGL1er2cYA+0YvU733xGG0evJjPdWzhrRveFH&#10;RU35lfN/fvX1qmnjRtXsODxzWFQb/ysAsDQkGUBrML9vWPpXLue3F57m3PPszsHdv2ds7N2f+z8y&#10;oCT9yrK9O06lrRkeIqIoiubbLVo4t89TSw7OnDKhl19bV0XcfINjY2Pv/vzI4GGjHn34sVFT33jh&#10;hUcuHg+w47X1HQEsCSM+AFpOWyNf88N2v7gRvQLtjb2DIrRIJCQ0T8Bn3f1V6IDxUQ6Kb7/bqjfQ&#10;z2pjhJCAuDGvPD20Iuvyr8cut/8NAcwKfTKAlsu8evLstdxpz4wQ/P/BFPU1lQVyOUVRFMMo62ou&#10;n9z3w76E/pMX9fbm323Dt3Eb3Lf7V/t/Tq95J0hq0ndKvVZVXFhAav/fvYpKK0zJQkJzHhkyhLdq&#10;37lzCcykhwkGf0AngiQDaCmGuXLmZIWG1TMm+r4ju1a8fui7txr+Wa/T1tfX+8WN/fbjl7n35Ach&#10;3Jgekdod35+9lBU00KQHjBXp5wfEhN4XQoxOW6s0qV5HJzcumxTL89UUxW++OYDVQJIBtBBDMSmp&#10;tyja3tfX5r5DPR6dOPmxHhT1T58s9eqFHXt+Gz1m0v6D+yI9JP80IsTD34+r1966nU6ZlmQiJ/+F&#10;C+bJ+P8vyqpyb3y5Yv0DlM0YGjYCYM2QZAAtxpSXlVNciY2Ydd+Bbr2GvvTylLuBwzC6ST988MSc&#10;T15dvOL3H97l/HtAKLPh0ExZaYWJ9+PbeT475yX3//8oMv/SgW9Xm5RkxYV5ai3j5OrGNfF+AFYC&#10;Iz4AWoywWCyqibHx/68dYT08aJSbDS/9yqVK3X+NGb2eYigW+/4gbA8Mozt/6pSK4cX1isEMaehk&#10;kGQALefq5kppyovLtM22LCvOq67XSOwd7x0bUlVcrGJoN1fn9qzxH0WpZ1Zv/V3mGTFhaCyCDDoZ&#10;PF0EaCFCkYio7jRz9Nat3EE+IfceqqupkOfnN/wzw+jyb1/98I03SpXsl5+ZJrr77ZHR3755S8vi&#10;R4V3a/PaairK8v8pgFHX1169cPyzjz5OLWd/svGrYHtMJoPOBkkG0FKEPNR7sLtk6anTZ+cND7m3&#10;o7N7xcLD373d8M96nUahqOeI7J99a9lrT/b57+WZtu7s35fEnjF9wu3bujLt2renb3ifRVEUxTDK&#10;+jq1Vufk89BXG5fNm9QP4++h80GSAbScc1DsmAGRew7uLnpvhouApijKI+rRtWvW/PcqjBA2h+fo&#10;4hETG+fmIKHviZHK/GvHzt9+YtG7DhxD2cK2eWnxlyU6saOQUBRFsewWfr6smudow7+/sY3XQ0tX&#10;rLXxi27o7D00cOLqNSH3riAsEEu9/UN6Rj8k5LIIcgw6I4IRuQCtcevo/+LGvfHNntPPPhr2IDHB&#10;7Phi9rPfXvjr3MkYH9v2Kw+g08uTyzHiA6BVug15+vkhfitXrKnV6Ew/S1matmz93mnz3+nujRgD&#10;aC0kGUDrEP4bX66gb+7fdDTZxOcbjF7z88rPaz0Hv/fCeBae9gG0Gp4uArQao89KuVrG2ESH+poS&#10;TIxOnZyYIPYM83dDhwygtfLkciQZAABYMbwnAwAAq4ckAwAA64YkAwAA64YkAwAA64YkAwAA64Yk&#10;AwAA64YkAwAA64YkAwAA64YkAwAA64YkAwAA64YkAwAA64YkAwAA64YkAwAA64YkAwAA64YkAwAA&#10;64YkAwAA64YkAwAA64YkAwAA64YkAwAA64YkAwAA64YkAwAA64YkAwAA68a2dAFmUl5e/t5776nV&#10;aksXAgDQCfH5/E8//VQqlVrk7l0lybKysg4fPvzpp5/StKnd0IsXL27YsGH+/PkhISEmnqLRaK5f&#10;v+7i4uLq6trSSgEArM/ChQtnz54dHh5ukbt3lSSjKMrOzm7SpEksFsvE9n369Dl27JharY6Pjzfx&#10;FIZhTp8+LRaLu3fvTghpaaUAAFbmww8/tODd8Z6sSe7u7n369Pnjjz/Ky8tNPIUQEhMTExISghgD&#10;ADAbJFmTCCHx8fFyufzkyZOmnyUUCoVCYftVBQAA90GSGdO7d293d/c9e/ZotVpL1wIAAIYhyYzh&#10;cDgTJ048ffp0Xl6epWsBAADDkGTNGDVqFJvN3rNnj6ULAQAAw5BkzfDz84uJidm7d69KpTL9LJVK&#10;VV1dzTBM+xUGAAANkGTNaHjAmJOTc/bsWdPPyszMTEhIwERsAAAzQJI1b/DgwTKZbO/evXq93sRT&#10;bG1tlUplZWVluxYGAACUZZMsPen0mSvpRh7Aqesqz588tmP7jj9PJ1TVWax/I5PJRowYcfz48aKi&#10;IhNPsbW15XK5hYWF7VoYAABQlksypuj2ufjHx6zafqKpBqV3EscN7j160jOffv7Z0+NHPPzohGt5&#10;VWat8R4TJ06srq4+evSoie05HI6jo2NxcTGG7wMAtDcLJBnDMMl//Tp21PjLOU0+fGP0qtUfv3Em&#10;X7D/VOKVpKS/j+8UyM/MX7xKZ6EhFN26dYuIiNi+fbuJgzgIIW5ubjqdTqlUtndtAABdnNmTjNGu&#10;e3f64EmvPDTu+QhHXpPN1HU3UjL8Yh97ONiVEOIZ1vfRnoG3r16qtlCS8Xi8cePG3bp1KykpycRT&#10;nJycBg0aJBKJ2rUwAAAwf5+MsfON3f/n6bUfvyhkN704IVfcp1d0xrnfjifnqFSqrKt/Hfn7dlTv&#10;flILLWdICHnsscdEItHevXtN75ZxuVwswAgA0N7MvhY+4Uya+SJFUZSu2Fgrmjvng5W37kwY3rOb&#10;m7tTSX5+t8HT1n/2IstoLpw7dy43N9fgoczMTIqiWjPBy8PDo3///keOHHn55ZcdHBxafB0AAGhb&#10;HXRXF72mbu3HC3f/LX/xnU8f6e6XlvDHyu+3vf1lzJoPZwuaTrPExMTr168bPJSTk6PT6UwfRm9Q&#10;fHz8/v37z5w58/jjj7fmOgAA0IY6aJKVpP712aodU7/a//WLIwhFUaNGdXPhjn/rowkTRo+Mcm/q&#10;rJdffrmpQwcPHnznnXdaWVVsbKyvr+/27duRZAAAHUcHnRldlZdVpubHxkb80/8idM+4h2lldXqe&#10;qTO62gOfzx83btyZM2eysrJMPEWn0+Xl5T3QSlcAAPBAOlCSMQyj1Wi0Wh1DUXZ+3dwEymNHT+kZ&#10;hqIohtGdPXWSEdgEe7lZsEJCyPDhw0Ui0e7du008RaVS3bx5Mzs7u10LAwDoyjpQkqmKUob2Cot/&#10;fSVFUfb+vRe/Pn3753MnPb9g9dq1i+ZOfW7xD5NefG9guItliwwKCoqJidm3b19NTY0p7QUCgUQi&#10;KSws1Ol07V0bAEDXZLkkI6IZ8998YmD3u79gCW3HTpo6vF8kRVGExXv23VW/bf1Wosj5dceOO1WC&#10;rzbtW/v+TJ6lk5em6UmTJjUsEGxKe0KIs7OzQqEwMfkAAOBBWW7EBy2a9cb79/6CI3V5+Y3Fd39k&#10;cQQDH58+8PHpbXVDtVqtVqu5XG4rr/PYY4/JZLLdu3cPHDiQppuPVldX15s3b5aUlNjY2LTy1gAA&#10;0Jil+zhmpFQqc3JyWr9nWMN6H0ePHi0uNjYl7i4+n+/i4qLT6bBdGQBAe+hCSUZRVGZmpkajaeVF&#10;CCGPP/64Vqv97bffTGzfvXv3oKAgrPcBANAeulCSsVgsnU53586d1l8qLCwsOjp6586dJu6lyWKx&#10;THkOCQAALdCFPl5FIpGzs7NcLm99t4zL5Y4dOzY9Pd30BYUBAKCddKEkoygqNDQ0IiKCzW6DcS4j&#10;R47k8Xi7d+9u5QpYAADQSl0ryXg8noODQ5u8r7K3tx82bNiRI0fKy8tbfzUAAGixrpVkbWvixIml&#10;paUnTjS17fX9SkpKMjMzMYIRAKBtIclaLioqKjw8fOvWrSY+YKyoqEhJSamvr2/vwgAAuhQkWcsJ&#10;BIIxY8Zcu3btxo0bprR3cnLS6/UlJSXtXRgAQJfSRZNMo9HcunWrrq6uNRchhIwaNYrL5Zq4kbRY&#10;LBaLxQUFBa25KQAA3KeLJplOp8vJyUlLS2vlWytPT8++ffsePny4oqKi2cYsFsvJyamyshIPGAEA&#10;2lAXTTIej+fh4VFQUFBbW9ua6xBC4uPjs7Ozz58/b0pjDw8POzu71twRAADu00WTjBDi6+vLYrFu&#10;377dyglhvXv39vPz27JliymNxWJxz549BQJBa+4IAAD36qJJRlGUUCj09PQsKipSKBStuU7DuI8L&#10;Fy6Ysp0mIQSrLwIAtK2um2QURfn7+/v7+7dynxdCyOjRo7lc7s6dO9uqMAAAMF2XTjIulxsUFMTj&#10;8Vp5naCgoJ49e/7222/V1dVtUhgAAJiuSydZW2nYSPrOnTsXL160dC0AAF0OkqxtDBkyxNHRcdu2&#10;baaMH9FqtZcuXcIUaQCANoEkaxt8Pn/s2LHHjx83cSPp6urqrKwsrMEIANB6SDKKoiiGYYqLi1uz&#10;5AchZNy4cYSQXbt2NduYzWY7OjpWVFQolcoW3xEAABogySiKonQ6XUpKSnJycmvmloWEhHTv3n3P&#10;nj2mLOHh5uamVqvLyspafDsAAGiAJKMoimKz2R4eHuXl5aWlpS2+CIfDGT9+fEZGRmJiYrONbWxs&#10;BAJBYWEhHjACALQSkuwfXl5efD4/PT1dp9O1+CKjRo0SiUQ7duxotm9HCAkNDXVxcWnxvQAAoAGS&#10;7B9sNtvf37+8vLw1T/zEYvGoUaP++OOPZsclEkJcXV09PDyw5AcAQCshyf7j7u7u7u7eyovEx8fX&#10;19cfOHCgTUoCAIBmIcn+w2azo6KiHB0dW3ORbt26de/efefOnVqttq0KAwAAI5Bk/0/rV/jl8/mj&#10;R49OS0u7fPlyW1UFAABGIMna3pgxY0Qi0fbt200Z08/8ywyFAQB0Skiytufg4DBkyJA///zTlPWo&#10;ampqFAoFHkUCALQYkswwlUrVmgU4pkyZUlpa+ueffzbbksfjaTQarMEIANBiSDLDUlNTL168qNFo&#10;WnZ6WFhYRETEhg0bmu1sNewpI5fL8YARAKBlkGSGOTs7V1VVtThgBALBhAkTbt++nZSUZEp7rMEI&#10;ANBiSDLDHB0d7ezsWrPkx7Bhw2Qy2a5du5rNQg6Ho9VqKyoqWnYjAIAuDklmGE3TAQEBSqUyNze3&#10;ZVdwdXV95JFH/vjjj2b3eRGJRFFRUfb29i27EQBAF4cka5KDg4Orq2tNTU3LTieEPP300wUFBX/8&#10;8YfxblnDylUNL8wAAOBBIcmaRNN0ZGRkWFhYi68QERERHh7+yy+/tGFVAABwHySZMSwWi8Vitfh0&#10;Lpc7YcKEpKSkmzdvtmFVAABwLyRZOyKEDB061N7efuvWrRhkDwDQTpBk7cvT07N///7Hjh0zZQ9P&#10;lUqlVqvNUBUAQGeCJDMJwzAtG45PCJk2bZpcLj927FizjZOSki5fvmzKao0AAHAXkswkhYWFZ8+e&#10;ra+vb8G5MTExQUFBO3fubHbFEBsbm/LycoVC0aIaAQC6KCSZSYRCYW1tbVZWVgvOpWl6ypQpiYmJ&#10;qampxlu6urrq9fri4mK8VAMAMB2SzCRSqdTNzS07O7uurq4Fpw8bNszW1nbr1q3Gm0kkEplMVlhY&#10;2KIaAQC6KCSZSQghfn5+FEVlZma2oMPk7u4+YMCAo0ePGh/3QQhxc3OrqqrCqzIAANMhyUwllUo9&#10;PDyKi4tbsEA+TdOTJ08uLS39/fffjTQjhPj6+g4aNIim8fcCAGAqfGI+gJCQkJ49e3I4nBacGxsb&#10;GxAQsGfPHpVKZaQZTdN8Pp8Q0tIaAQC6HCTZA2Cz2WKxuGUxw2azJ0+efPHixZSUlDYvDACgK0OS&#10;mc/IkSNlMhmWYQQAaFtIMvNxdnYePHjwoUOHysvLLV0LAEDngSQzH5qm4+Pja2trDxw4YLylTqfL&#10;zc3FLtIAAKZAkrWEUqlMTExswdZlMTExgYGBu3fvNp5SGo0mJSXlzp07ragRAKCrQJK1UGVlZUpK&#10;yoPOLeNwOJMnT05KSrp27ZqRZjwez8bGprCwUKvVtq5MAIDOD0nWEjwez9vbu6SkpAVvvEaNGiWV&#10;Sn/++WcjbRp2kVYqlRUVFa0oEwCgS0CStQQhxNvbm8PhZGRkPOh6HHZ2dkOHDj106JDxlHJycqJp&#10;urCwEGswAgAYhyRrIS6X6+/vX1xcXFtb+0AnNoz70Gq1u3fvNn59b2/v1tUIANAlIMlazsvLKzo6&#10;WigUPuiJkZGRoaGhu3fvNr5NTHBwcFhYGNb7AAAwDknWcmw2283Njc1mP+iJXC53ypQp169fv3z5&#10;spFmNE1jAUYAgGbhg9IyRo4c2TDuA8veAwC0EpLMMiQSyZgxY44ePVpWVmbpWgAArBuSzDIIIU8+&#10;+STDMFiGEQCglZBkbYBhmOzs7AedWxYSEtKjR49du3YZ34daoVBcvnwZK1cBADQFSdYGGIbJy8u7&#10;du3aA23CyeFwxo8fn5WVdfbsWSPNtFqtXC6Xy+WtLhMAoHNCkrUBmqb9/f1ramoKCgoeaCLz6NGj&#10;7ezstm/fbmRVKrFYbGNjk5OTgynSAAAGIcnahpOTk42NTXp6+gONRRQIBBMmTDhx4kReXl5TbVgs&#10;lrOzs0KhUCgUbVEpAEBngyRrG4SQoKCg+vp6I5lk0KRJk1gs1o4dO4y0cXZ2ZrFYBQUFrasRAKBz&#10;euBZvW2GYRKObMvhBI8fHG1wEQtGW5dwPqFG9d9jN57YMS4uktshl7wghDg4OAQHB0skkgc60dfX&#10;t0+fPrt37543b55YLDbYRiKRBAUFSaXStqgUAKCzsVSSMWnn98RPmRE3e+X4wdEGWyiyL08cM6yS&#10;EvE5rIbfuIYOPXH8J7sOmWQURdE0HRAQ8KBnsdnsyZMnz5o16+jRo+PGjTPYhhDi5+fX6gIBADon&#10;CySZRqk4sm31gne+zK1UxTXd7M7ta9Va4YYjF/sH/NNTYbF5Nh01xlqjf//+np6eO3fuHDVqFJfL&#10;tXQ5AABWxuzvyRjN0vkTn333h2fe+yLSkW+k3a2ky4xN8MM9fJ3+ZW8noztjkvH5/Pj4+AsXLmRk&#10;ZFi6FgAA62P+ER+k9+NzL1+99PbzY7msJhsxeuWly9dkLnZbPls0buyYydNnbdpzvF7TaZcoHDt2&#10;LJ/P37p1q6ULAQCwPmZ/ukjYjwwfTVEUpTO2sIVOUZ2cklGUmX41OrhP//43Lxx7YcroE68tW/fR&#10;LF7T/bJly5YlJycbPPSgQwpbqba2Vq1W29ramrgni5ub25AhQ/bt27dw4UKZTNZUM4ZhdDodi8XC&#10;Vi8AAHdZbuyicVzx65+uWuQaNahnMEVRjH5+7/efm7f8g/HjR43u7t7USX379vXx8TF46NKlSwcP&#10;HmynYhvLycnJzc3t06dPU8MR78NisZ588skDBw7s3bt3+vTpTTXLzc1NS0vr06ePQCBou2IBAKxb&#10;B00yNk/06Jj4uz8SmjN6zJiXvtxx5VamkSSLjY2NjY01eIjH45kzyTw8PDIzMzMzM8PDw03sP8XE&#10;xISEhPz666+TJk1qKqjEYrFKpSouLsZ20gAAd3XQmdGV2Vfee3PRX9f+mwusVNbrKZZYZGSQSAci&#10;kUi8vLxyc3Nra2tNPIXL5U6ePDk5OdnI9pu2trYikUgul2NXMwCAuzpQkjFatTwvt6i0iqEowtLt&#10;+uHbD5euqVXrKIpS15au+e4HkXvYo7Ghli7TJIQQX19fFot1584d09dLHDNmjEwm+/nnn5s6hRDi&#10;7u5eXl5ufPl8AIAupQMlmark9oQhvWa8t46iKKlbxCeLX768a9ljoya++uqC0UMHrzyQ8tHyleGu&#10;QkuXaSqRSBQUFMTnP0AnUiqVjhkz5tChQ0VFRU21cXFxoWka+3MCANxluSSjpe8t/9/ciQPu/oIt&#10;c3vjwyUvPTWUoihCc8a99OXFUweGxfjV1ChiR0w/cylp3pg4Kxqx19AtCw4ONn2cYcP2m2w2e9u2&#10;bU21EYvFvXv3dndv8mUhAEBXY7kRH4Q/YtLUe3/BFtqOnfTUvS2Cegxc3GOgmeuyrJCQkJiYmL17&#10;9z777LMGF1okhBgZpg8A0AV1oKeLQFEUm82ePn16RkbGX3/9ZelaAACsA5Ksw3n00Uc9PDy2bNny&#10;QDtQAwB0WUgyc9Dr9TU1NSYOYmSz2VOnTr1w4UJaWlp7FwYA0AkgycyhrKzs5MmTxcXFJrYfO3as&#10;TCb7/vvvjbSpra3F3psAABSSzDxkMplEIklPT9fpdKa0d3NzGzRo0LFjx4xkVVFRUVJSEiaWAQAg&#10;ycyBy+X6+flVVlYWFhaa0p6m6aeffrq2tvbAgQNNtXFwcCCEyOXytisTAMAqIcnMxN3dXSwWZ2Rk&#10;aLVaU9pHR0dHRkbu2LFDoVAYbCCVSmUyWX5+vokXBADorJBkZkLTdEhICMMwJi6ZSNP0tGnTbt26&#10;lZCQYLBBw8pVNTU1lZWVbVopAICVQZKZj5OTU//+/TkcjontBw8e7OHhsW7duqYGPbq5udna2mI1&#10;YQDo4pBk5kP+ZWJ7mUw2YsSIixcvNjUcn81m9+rVy9HRse1qBACwPkiyjosQMnXqVA6H09Tq+IQQ&#10;7B8NAIAk69B8fX0HDx588OBBI6vjAwB0cUgyy9BoNKYs+UEIeeaZZwoKCvbv32+GqgAArBGSzAI0&#10;Gs3p06dTU1NNCbPIyMiePXv+9NNPJs6qBgDoapBkFsBms21tbXNyckxZoYPL5cbHx2dlZZ07d66p&#10;NoWFhZcuXULUAUDXhCSzAEJIYGCgVqu9c+eOKd2yIUOGuLi4bN68uams0uv1BQUFpaWlbV0pAIAV&#10;QJJZhkgk8vT0zM3NbWoJj3s5ODhMnDjx1KlTTQ3Ht7Oz4/F4mZmZJi63DwDQmSDJLIMQ4ufnx+Vy&#10;TVyh48knn9RoNNu3bzeYVTwez9XVtbKyEgsKA0AXhCSzGKFQOHDgQHd3d1Mae3p6jho1avv27VVV&#10;VY2PEkI8PT31en1JSUlblwkA0NEhySzmgeY1E0Li4+MVCsW+ffsMNpBKpQ899JC9vX2b1ggAYAWQ&#10;ZFYjJiYmJibmxx9/NPgIsaFbJpFIzF8YAIBlIcmsBo/Hmzp16p07d06ePGnpWgAAOhAkWYfAMIwp&#10;ww5HjBjh7Oz8888/azQaM1QFAGAVkGQdQmpq6t9//93snpl8Pv/pp58+efJkSkqKeQoDAOj4kGQd&#10;gkgkKi0tNWXk4dixYyUSyebNm5vqw+n1+qqqKkwsA4CuA0nWIbi6uspkstTU1GZXnPL09Bw/fvz+&#10;/fuzsrIMNigpKTlz5kx5eXnbVwkA0CEhyToENpsdEBBQV1eXl5dnvCUh5IknntBoNLt37zbY8bKx&#10;sWGxWLm5ue1TKQBAh4Mk6yicnZ3t7OwKCgqafTAYFRUVFxe3d+/e6urqxke5XK6bm1tBQYFKpWqf&#10;SgEAOhYkWUdB03SPHj2io6ObnStNCHn22WezsrKOHj1q8KinpyfDMPn5+e1TKQBAx4Ik60A4HA6X&#10;yzWlZZ8+fYKDgzds2KDX6xsflclktra2tbW1bV0gAEBHhCSzSkKhcOrUqdevXz9+/HjjozRNx8XF&#10;hYeHm78wAADzQ5JZq1GjRrm6uv7yyy8GZ6HRNE3T+MsFgC4BH3bWysHBYcKECSdOnLh586alawEA&#10;sCQkWUdUVVV16tSpmpoa482eeuopjUazfv16zIMGgK4MSdYRcTgcpVKZkpJiPKJcXFyGDx9+6NAh&#10;I9t1mriiIwCA9UKSdURCodDLy6u0tLSiosJIMxaLNXfuXJqmN23aZLCBXq+/evUq1vsAgM4NSdZB&#10;+fr6stnsjIwMg+Ps73rooYd69uy5e/fupjKvrKys2YsAAFg1JFkHxePx/Pz8SkpKlEqlkWZsNnvm&#10;zJkZGRm///5746M0Tbu7u5eWlioUinarFADAwpBkHZevr2+/fv0EAoHxZo888khAQMDmzZsNLk/l&#10;6elJ03ROTk771AgAYHlIso6LpmmJRNLs4lUsFmv27NnJyclnzpxpfFQoFDo6OsrlcmzOCQCdFZKs&#10;M3jsscfc3d2///77xpvCEEJCQkL8/f1ZLJZFagMAaG9IIZJ3wQAAIABJREFUss7A3t5+8uTJFy9e&#10;vHr1auOjIpHIz88PS34AQGeFT7fOgBAyZcoUHo+3adOmZvfqBADoZJpPMkavK5Fnnz994vffjyYk&#10;XSutUmCerZnp9frExMTs7Gwjc5ydnZ3Hjx//22+/NbWXNABAZ9VMkjFaxdoPX4yOjOjdf9Dw4UPj&#10;enTv2Xvwj4cu6pFmZkQIYRgmLS2tvr7eSLP4+Hiapjdu3Gi2wgAAOgKjScbofl3+5qIVeya98vml&#10;ayk52ZkJpw4P7SZ88akJJ9NKzVUhUISQoKAglUqVkZFhpFvWrVu3gQMH7tmzp7TU8N9OfX19VVUV&#10;Fq8CgE7GWJLp6kq3bNs7YcHSJW/Piw4P9vTy6dl3yLcbtwwLZm3aYWC3Ymg/UqnU3d09Ly+vrq6u&#10;qTY0TT/33HNKpfKXX34xGFdZWVkJCQnGO3YAAFbHWJJplXUl5TU9evRg3TOjiSt2jgz2ys+Tt3tp&#10;cA9CSEBAAE3TBQUFRprFxcXFxMT8+uuvVVVVjY86OzurVKqioiJ0ywCgMzGWZFyxzN/T+dBv++o0&#10;/w2Hq8y/8cfft4KCA9u/Nvh/xGJx7969vb29jbQhhMyaNSsjI+PIkSONj9rY2NjZ2WVlZSHJAKAz&#10;YRs5Rni2816aNXz6+2PKbk8YMdBJJijMTv35x//dVHqvnjzYbCVCA0KIRCJptlnfvn3DwsLWrVs3&#10;YcKE+2ZD0zTt7e2dlJRUXFzs4uLSbpUCAJiV8bGLpNf4V/b/9DWVn/ThW68+N3PWJ998Lwsd+vuR&#10;feEuIjMVCA+Iy+XOmTMnPT3dYLfMycnJwcHB+KrEAADWxVifjKIoQlj9x83+feS0ktIylUbHF4od&#10;He1Yza0ECBZECBk8eLCvr+/GjRsHDx7M4/HuPcrhcGJiYrDeBwB0JgaSTK+rP3X0mNAzvEeg89lT&#10;f1XUaRu3cfAO7ROFV2UdlFQqfeaZZz788MOEhIR+/frdd5TNbubrCwCAdTGUZJry91541nvK5/9b&#10;MOTjhXMu5xoY9t3nqff2f/tK+5cHhuXm5hYVFUVFRTUVSxMnTvzmm282btzYu3dvrB0MAJ2bgc9B&#10;Fs955+kktsiGJxFsOXxerTUwzo0nkrV/bdAkFotVWFgol8u9vLwMNhCJRDNmzFi2bFlqampoaKiZ&#10;ywMAMCcD70sIYbu4ezrYSLR15WuXfirXyDzv5eF48IcvP1q7x/y1wl3Ozs52dna3b99Wq9UGGxBC&#10;Jk2aZGdnt27duqbG3Ot0OgzHB4BOwECfjGGY9OTzKTll6uqiX7ZuqffsUxzwXw9MW1ey4aftdsP8&#10;zVgk3I/FYvn5+V26dCkrKyswMNDgbpxubm5jx47dsWNHSkpKt27d7jvKMExCQoKLi4uPj0+zm3kC&#10;AHRkBpKMEEpZkvbicwsq6rV1CsXK9+aupf/7pCM0y8bJe9FTo81YJBjg7Ozs4uJSWFjY1C6ahJA5&#10;c+b8/PPPP/744+eff954vCIhJDMz093dncvlmqVkAIB2YXC8AAkf+NSl68PrynKnx8dP/+a3YWF2&#10;/x0jhCsQ2Ugwn8zCCCEREREqlcrIkHo3N7eRI0fu3bv3hRdeuO+NGiHEz88vISEhLy/Pz8+v/esF&#10;AGgvhj8ECYvj4OTsGRz165/n4vsHu9zD2dnZVio2c5VgEIfDEYvFxp8Nzpo1S6fT/fTTT40P2dnZ&#10;2djYZGdnY3NOALBqRlerotkSEWfPppXnk9OVak3D4ACdVlNVVsgNHL516UtmqhFaISQkZPjw4du2&#10;bXvuuefuW6GKzWb7+flduXKlurra1tbWUhUCALSSsSRjGO2WLxbM/WK7X7fwusLb9TwnHwf+zRu3&#10;ZH4xHz3bw2wlQmuwWKwZM2YcOnTol19+eeWVV+7rwLm4uPTq1UsqlVqqPACA1jO2apG+tnj7niNP&#10;vLby+pXEpQsmekaN+CsxOfHPX6Ta2m7h94+Fgw6re/fuffv23bJlS3Fx8X2HaJq2s7PD1GkAsGpG&#10;9ydTqaoV9X379WURKioqOiflclGVNrj32Ilx9ht3/GG2EqFZSqXy3LlzTW0VTQh56aWXSkpKtm/f&#10;bubCAADMwFiScQQCBxtJXr6coijXgEBdcW5uSQWh2Xa2ksw7Wa2/t0ZZV1uvMj41V6/TVldXa3T6&#10;1t+uE6NpWqlU3rx5s6mxG5GRkTExMd9//71CoTBzbQAA7c1YkhGh47hRg9cvnvvlhv3EJaK7Y/WS&#10;Jd8e2rNl82/nvX0NL5JkOm1d2bwn+rzwxS9NNagrz/30tWcDvN39/PzcPXzi57ydVVrbypt2VhwO&#10;JzAwsKamRi43vJc3h8OZO3dudXX13r17zVwbAEB7M5pkhDXl9S8WTIr968RZSuD43kdvXfp12egJ&#10;M0olUfOnDW/xLRmGqa+UvzdvyoYjV1RqjeE2mrovX5ux5OezC7/acOKvvzYue/P6gbWTZy+uNrQI&#10;JBBC3N3dpVJpenp6U+tX9evXLzo6eu3atQYfQup0uuTk5KqqqnauFACg7TWzTxVP6vreii2Hf/pS&#10;zKIfmbww9XbaxUtXblw87NXiidGM/uKRnwf37rXreq2rqMmRk5UFyT/tPPHcu8vnPjnyofDwkZPn&#10;Ln372aTjO5PSK1p6406OpumAgACFQtFUGvH5/Hnz5mVlZR06dKjxcosMwxQUFNy6dQsrMQKA1Wkq&#10;yRilovLSub+O/PFXXnGl/t8PN6mju7+rZN0H82Z/tLGld9Ts3b5z0MwPTx7Z6ilpMsnETt22Hzkx&#10;f+K/e2sxlF6npygsEGiMs7Nzv3797OzsmmowYMCA6Ojo9evXazT3d4VZLJaXl1dZWVl1dXU7lwkA&#10;0MYMJhmTf+P06P49e/YZOGzIwIe6x208nKhnKL2m7vDWb/v1il24dLPY1r6FNyTcj7/f9cmrM1xt&#10;hEZacfiynn36ezv9s5hItfzGsu+2B8UOi/TDBN4m0TQtk8mMDKnncDizZs3Kzs4+dOjQfYcIIT4+&#10;PlwuNyMjA90yALAuhtbC1+u+WfzK2Wzdis17Ilw56798740Fr/fu9sN3b8z8bvdp78j+P678+Mmh&#10;vVp6R/Kgs5cq82/OmDjuWr37/tWfyTjGOmXz5s07deqUwUM1NTVYxoKiqEGDBkVERKxatWrgwIEy&#10;2f/bZI7P53t6emZlZdXW1kokEktVCADwoAztGa2rTbh4fczza16YOpYmJMSDFxX9+PNPT0xMzpv9&#10;wap3X37GSco3T3EMw2RePvbsM89nML479m3u5e9gvP0nn3xSU1Nj8NCJEyeWL1/eDjVaGaFQOHfu&#10;3Dlz5hw+fDg+Pv7ex7UNawrz+Xw+30x/vwAAbcJQn0xXW1Wj6//vrldS5xBPO/W1TM2+vxIei/Yx&#10;34sqveb4tm+fnrfYp/+U0xu/9bEXNHuGnZ1dU2+JHB0d27q+Dq3hCaHB94rDhw93dXXduHHj448/&#10;fl9ocblcHx8f81QIANBWDL8nYxiK/LtXCCGExaLHzXnTnDHGMLpjPy15cu6HA2d+vP/n1abEGNwr&#10;NTX12rVrer2BGeUsFmvRokU3b948fvy4+QsDAGhzxlYQvpeTk1N7x5imMn/Jkq+FIUNemTa8LP3c&#10;C699QpwiYnwFO3/6oaEBYQuGjh3v64RXOM2jaTovL8/V1dVgZ3TYsGE//PDD119/PWjQIDxLBABr&#10;1/SMrpKCrMxMiqLU1UUqLVNdVpSZmXn3KF9i6+pg06o7E7a3f7Cb438X0alqL5w5IdMFUBR1K/Ec&#10;y8Hbjqpat3LFf2fwbQMffgxJZgo/P7/c3Ny0tDR7e/vGW3FKJJIZM2YsWrRo+/bt06dPt0iFAABt&#10;hTQecq1V5ka7eKfU8zjshk9ARllfz+Lw//2Roiiq/7SPDq99zYx1ttbBgwffeeedhIQELpdr6VrM&#10;gWGYnJyca9euxcTE3LctWQOVSjV06FChULhr1y6B4P6Ht3q9Pjs728nJSSTC5uAA0LzQ0NAdO3aE&#10;h4eb/9Z5crmBPhnNsfts3eZKw8tI/cPZP6q9ioK20LB+VU5OTm5ursEk4/F4L7zwwiuvvHLgwIGJ&#10;Eyfed1Sn02VmZsrl8t69e2M6OgB0cIaSjCUaFT/V/KVA22Kz2TExMUamOQ8bNiw0NHTNmjWjR4++&#10;721Zw3bSN27cKCoqMhiEAAAdRzPrLoJVEwgEQmGTa6lIJJKXXnrpzp07O3bsuO8QIcTDw0MsFt++&#10;fbvx0lYAAB0KkqxLGzJkSEhIyObNm2tr798xh81m+/v7V1VVNbWBJwBAB4Ek69IEAsHMmTNv3brV&#10;uFtGUZSbm1twcLBYLDZ/YQAApkOSdQkMwzT1wmzUqFEBAQHr16+vr6+/7xBN04GBgViDEQA6OANJ&#10;xjD6mqpK42rrlOavFVqstrb2zJkzBrcuEwgE8+fPz8vL27Vrl/kLAwBoPQNJplPl9/N1sDNqzMsr&#10;Gp8IHRaHw1EqlcnJyQaPjhw5Mi4ubv369RUV2MgUAKyPgSRjcR1X7Thw8ODBgwcPrv1sgaOd08yF&#10;n/5+/HRS0uU/D+2Z+cQAG5eQBbMmmL9WaDEej+fh4VFdXV1SUmLw6Pz587OysrZu3YrNyQDA6hiY&#10;T0Zoft9Hh1EUxagqZ36zaMTLX619byqrYXZsZFTffg/XDO2z//jl0bH+5i0VWo4Q4uvrm5+ff+vW&#10;LZlM1nihk759+z788MPff//9tGnTpFJp4yuUlpbW19d7enqapV4AgAdgbMSHprYyJSM3IjKSdc8i&#10;D2yhrZ+Xc052bruXBm2Kz+cHBgbW1tYqlQbecRJCXnzxxcrKyo0bNxo8vby8/Pr162VlZe1cJgDA&#10;AzOWZByJTTd/j63/W51frtAzDEUxOp3mxum9O/5MjovrYbYSoa14enr279/f4Kh6QkivXr0GDhy4&#10;ZcuW4uLixg28vb1ZLFZaWppOp2v/SgEAHoCxJCNcm7c++kSRtD0qImrs+Pjp06aNfmzgw0OnuvR7&#10;bn58H7OVCG2FpmmxWNx4afwGHA5n/vz5paWlK1eubPy2jMfj+fr6lpWV5eXltX+lAAAPwPh8Msaj&#10;+7ATZ868O3cST6fIzS8Quwav+Om3Az8tsROYurEZWJHIyMhHH3109+7dubkGnh57e3uLxeLs7Gzz&#10;FwYAYISxQGJUVW8/Pz04fvH8dz6db7aKwHIIIa+++urJkyeXL1++bNmy+45yudzo6GiFQmGR2gAA&#10;mmJ0xEdd9cULZ2o1HLNVA2aj0+n0en3j3wcHB48ZM2bfvn2XL19ufFQqlbq6urZ/dQAAD8DoiA+p&#10;09T40ZuXf3joZEJxWaXiHkoV1ke3YgzDJCcnp6SkNH4fRtP03Llz2Wz2ypUrtVqtRcoDAHggxpJM&#10;VVV84I9zqWf3jnwkztnBVnKP4fO+NluJ0B54PF52dnZ5eXnjQ/7+/lOmTDl58mRSUpL5CwMAeFDG&#10;3pNxRPavf/TNzHoDo67tvbq1W0nQ7ggh/v7+crk8IyPD1ta28WjGF154Yc+ePZ999tmuXbuaGuuo&#10;1+sJIdhRGgAszliSsXii/kNGGjyENY2sHY/H8/HxSUlJKS4ubrwrtL29/fTp05ctW3bw4MHRo0c3&#10;Pp1hmKSkJCcnJw8PD4QZAFhWM4PpNXXlu3/+6XzybaVaS1EUxTBaraaqrJAbOHzr0pfMUSC0Gy8v&#10;L7lcXlJS0jjJCCHPPffcvn37Vq9ePWDAAIPrV+n1+uTkZBsbG2z7AgCWZXQUPqP96YsFc7/Y7tst&#10;vL7wdj3PyduBf+vGLZlfzEfPYo0Pq8flcuPi4prqUUml0jlz5rz22mv79+9/6qmn7mtGCAkMDCwt&#10;LU1LS4uOjka3DAAsyNiID31t8fY9R554beWNK4lLF0z0jBpxMjE58c9fpNrabuF4T9YZ8Hi8xqsJ&#10;3zV+/PjQ0NBvv/22tra28VGZTBYQEFBYWCiXy9uzRgCAZhhLMq1KVa2o79u3L4tQUVHROSlJRVXa&#10;4N5jJ8bZb9zxh9lKBEths9lvvPFGQUHB//73v8ZvRhvW15dIJMXFxXhvCgAWZHQ+mUBgbyPJk8sp&#10;inINCNQV5+SWVBCabWcrybyTZaYCwXIIIX379n300Uc3bdpkcJEqNpvdq1evsLAwPF0EAAsyuoKw&#10;0HHcqMHr35+7ZON+4hLR3bF6yZJvD+/duvm3894+XmYrEcyAYRi1Wt24a8Xn8998883y8vKvv/7a&#10;4Cr4XC7XyPNJAAAzMJpkhPXU61+8MiH2xPGzlMDx3Q/fTNz59ajxz5RIIudPH262EsEMysrKzp49&#10;W1VV1fhQcHDwpEmT9u3bd+vWLfMXBgDQLGNJxjB6Pcfm3RU/Hf7pSzGLHjhlUVr67YuXrpzYtUag&#10;rTdbiWAGEolEo9EYXL+KoqhXXnnF3t7+888/x/pVANABGV2tqiIvfnDM829/W6ZQN/xG6ugRHRW2&#10;d8XrL3622SzlgZlwuVwfH5/S0lKDu0J7eHjMmDHj/Pnzf/zR5EgfhmFqampUKlV7lgkAYIDRPplO&#10;WyTP+XnF28PGz0zOLr37e51GrdZi4+BOhRDi4+MjFotTU1Mbvw9rmCjt5ua2fPlygyPyG1y+fDkh&#10;IUGtVrdzsQAA/4/xnTYpiiKLV2xyr7306CODf/kzSavHYOtOi8PhBAQEqFQqpVLZ+KhIJJo5c+a1&#10;a9c2bdpk8HRCiLe3d1VVVUZGBgblA4A5NZtklL1v9Nb9vz8/0H3muGFvLNuqNrCnFXQGhBB3d/fe&#10;vXsLhUKDDeLj43v16vXdd98Z3FGaoigvLy8XF5eMjIzq6ur2rBQA4P9pPskohhHZeX7y/d6NHz27&#10;9ePnhz+9sEiBR4udEyGEz+c3NTlMIBC89dZbdXV1K1euNDgin6bpsLAwoVB4/fp1g9t4AgC0BxOS&#10;jKIoiiI0d+JLHx/Zs7Ho9I9rfj3drjVBhxUdHT1ixIg9e/ZcuXLFYAOBQBAZGeni4oK50gBgNkbX&#10;+BDaznzlrR7+dg0/EpodOejJP48fmTL60TB/d7OUBx0LTdOLFy+WSqVLlixp6mWYvb29v78/kgwA&#10;zMZYkrFFts+/8lYPP1uG0ev+Ze8dueKHLW89i5nRnVnDkh8GZ485ODg8/fTT586d27lzp/kLAwBo&#10;rJn9yRQldz794MOzV9NV/w671+u09Ypq70dmHVjzevuXB5bRsJEmISQ2Nva+Q4SQ559/fu/evStW&#10;rBg0aJCDg4NFKgQAuMvofDK98utFz3+77U+3wDC2Ql6i4keGB9eV5lbzfV+f9YTZSgTzI4TY29uX&#10;lJQUFBQ0PioSib766qvc3Nx169YZH3DPMIzBsSEAAG3IWJLpqkv/unB1+tsrt25Y/+bzjwvsA5Z+&#10;9+OfR/e61mdW6flmKxHMr2FymFAoTEtL02g0jRv06NFj9OjRP/74Y3JyspHrFBUVnTp1qqKiot0q&#10;BQAwnmQ6jVKlDQsNpQn1UERUfsa1ogq1c0DsE/19t+0+arYSwSI4HE5gYGBNTU1eXp7Bzclee+01&#10;Pp+/dOlSIytUiUQilUp148YNzJUGgPZjLMm4Iqmnq/3lS4laPWPvH8gty03LL2YoRqfTlZYYWJ0P&#10;Ohk3NzdnZ+f6esOrRfv6+i5YsODUqVNbtmxpKqgkEkl4eDhFURqNBmEGAO3E6K4uPNunp4zbtmT+&#10;rHdXMnYP9Qmk3l7wymfvv/HdnvNh4aFmKxEshabpHj16hISEGBxSTwiZMmWKj4/Phg0bjDw/dHd3&#10;9/T0rK+vLywsbM9iAaDrMjozmtAj53z884q37QRcjkD25ep1DnVpa37YGTZs9pszhpirQrAkmqZp&#10;usn/SPh8/ldffVVQULB06dKmulyEEE9PTzabjT4ZALSTZkbhExZ/zIxXx1AURVGBvUYfOvFIZY3S&#10;1t6Oy2aZoTjo+KKjo8eNG7dz584JEyb06NHDYBuapoVCoUgkMnNtANBFGEgyva7u8O69lWpj36Cd&#10;/aMe7RXWblWB1WCz2W+88cbJkyc//PDDrVu3SiQSg82w5AcAtB9DSaYp/+TVeTeq/lkBltFraxVK&#10;gUjEpv/7MOr39AdIsi5Fr9crFAqRSNT4YaOjo+Orr766aNGin376ad68eRYpDwC6MgNJxuI6/3Li&#10;b9W/81lLbx4ZMuGD5b/+NsD3v9UchDJH89QHHURVVdWFCxfCwsK8vLwaH50wYcLRo0eXL18+YMCA&#10;sLDmv+IwDINeGgC0FQNJRmiOT0Dw3R+ltck0Ybn7+AcHu5ixMOhYZDKZSCRKTU11cnLi8++fF8/h&#10;cF5//fWzZ8++/fbbv/zyS1M7nDXIzMzMzs6OiYkRi8XtWTIAdBWm7uoCXRxN0/7+/iqVKisry+Ao&#10;xNDQ0JdffjkxMXH//v3Ghyna2toqlcqkpCQjU6oBAEyHJANTubq6enh43Llzp6ampvFRQshzzz0X&#10;ExPz8ccfG1yt8S4bG5tu3bpVVVXduHEDG3ICQOshycBUNE0HBAQ4ODgY2VT6o48+0uv1n3/+ufGF&#10;g728vAICAuRyeVZWVrvUCgBdiYH3ZIyu/uTRP2r+3ZqqIuOSllEnnDiqv217t429Z0jvqEDzlAgd&#10;h1gsbrzPy70iIiKmTZv2v//9b/jw4SNGjGiqGSHE39+fxWLhVRkAtJ6BJNNpyl5/Jv561X+PfRg2&#10;8+WCWfe26T/946PrFrZ7dWBtCCGvvvrqyZMn33333ZiYGCcnp6ZaNqxQbM7aAKCzMjwKf/vJi0qj&#10;u0qJbJzbqyKwcjweb/HixdOmTVu2bNlnn31mZLErAIA2YXgUvn8IZj1Dyz388MNz5sxZvXp1v379&#10;Ro4caelyAKCTw/dlaKHq6urCwkKDA+4JIfPmzQsKCvrggw9ycnJMuZpOpysoKFCr1W1dJgB0fkgy&#10;aKGCgoJLly41tZ+LUCj87LPP5HL5559/bspQe6VSefXq1aSkJINbVAMAGIEkgxby9PTk8XgpKSlN&#10;Dbjv3r37woULDx8+vHnz5ma3dBEKhWFhYaWlpZcuXULPDAAeCJIMWkgoFAYGBlZUVOTm5hoMKpqm&#10;58yZExoa+s0339y5c8f41Qgh7u7uPj4+paWl169fx4xpADAdkgxaztPTUyaT3blzR6vVGmzQsBWn&#10;Xq9/7bXXml2biqbp0NBQf3//8vJypVLZDvUCQOeEJIOWo2k6KirKx8eHxWpy59Vu3bq9++67V65c&#10;Wb16tfGFPyiKIoQEBwf369dPIBC0dbEA0GkhyaBVxGKxn5+fkUljhJAnnniib9++q1atOnbsWLMX&#10;pGmax+NhzxcAMB2SDNodl8v95ptvhELhm2++KZfLLV0OAHQ2SDIwBwcHhzVr1igUig8++KDZZ4z3&#10;0uv1FRUVGAACAEYgycAcCCH9+vWbP3/+kSNHNmzY0Oyg/Luqq6vPnj2bnJyMofkA0BRLJlllcV5u&#10;UYWRjzRGpy0vKbydllZUWqHV4Vt5R5eenn7r1q2m+k+EkNmzZ/fp02fp0qXXrl0z8ZpSqTQwMDA/&#10;P//ixYvYmRMADLJYkikrs58e3mfh8l+baqCtL1+y6NmQoMAeMT0CgkKfe/ObavUDPJUC86urq8vI&#10;yCguLm6qAYfD+eqrr+zs7ObOnZufn2/KNWmaDgoKapi4duHCBfTMAKAxCyQZwzAF6YnPjBtz8HKT&#10;K/IxjHb7N299uunUkp//zMnN3bv2zeM/vP/umt9MfSYFlhAcHMzhcFJSUpqaXkZRlKur60cffZSf&#10;n7948WITJ40RQgIDA8PCwnQ6nUKhaLt6AaCTMHuSMbpDGz8f8MjwLEGAnw2nqVbqqsIfNu3oN/mV&#10;6cNjbWQ2gybNezm+/6//WyOvQ5Z1XFwuNyIiQqFQ3Llzp6k3YYSQIUOGzJs37/fff//uu+9MfGFG&#10;CPH19R0wYICNjU2blgwAnYH5+2S61PSCt1fvOrlnraOgyem0lQXXrmVUPfLIgIZZRYRw+vTrXZ53&#10;/dadErMVCg+KEOLs7Ozq6iqXy42MNiSELFiwYOLEiV9//fXBgwdNvz6LxcI8MwBozMD+ZO2LcF75&#10;ZAVN05SuybcpFEXVFxVU6nkuLvZ3f+Pg5MKo64sqKimqyW2Ic3NzS0tLDR7KyMhocclgOpqmIyIi&#10;1Gq18Q02ORzOwoULz507t3jx4obXYC2IqIb+HLKtg9Dr9Q1fXxr+XlgsFjZZBbMxe5JRhKab/+jR&#10;qlR6isXl/vd/AofDJYxe3fQLGIqiVq1alZiYaPBQaWkpPvLMg81ms9nN/3fl7u7+ww8/PPnkk/Pn&#10;z9+0aZOTU5NfUJqSkZFRW1sbHByMpa3MyeAXiJqamqtXr2o0Gp1OxzAMwzD+/v7+/v73tqmvr8/P&#10;zxcIBGw2WyqV8vl8/C8JbcX8SWYSjkjIoTT1yv8GKyqVdQzNFvJ5Rs4yshXW4cOH33vvvTauElon&#10;PDz8iy++eOmll958883Vq1c/aCAJBIK0tLSSkpLo6Gg7Ozt8LLYfpVJZXl5eXV1dXl5eU1Pj4ODQ&#10;o0ePextwOBxbW1tCCIvFangI3PirSWVlZWZmplqtZhiGxWJxudy4uDixWGzGPwd0Wh00yURuPg5c&#10;TV5eAUV5N/ymID+HxRe7OzgYOYum6aYeaOBBRwdECBkxYkRqaury5ctXrFixaNGiB/prcnNz43A4&#10;169fv3jxYkBAgL+/P8KsPTAM07ClKk3TQqHQycnJxcXlvjZ8Pj8sLMz4dVxcXOzs7Orr65VKZVlZ&#10;GUVRHM79Y770ej3+V4UW6KBJZuMcFvuQ2+EDBxfFx3FpotcoDh067hLUK9RHaunS4AEolUq9Xi8U&#10;CptqwGKxXnvttczMzDVr1ri6uk6fPt30izd88e/Tp8+1a9fS0tJcXV1FIlFbVN1FMQyjUChqa2sl&#10;Esl9/yYjIyP1er1YLG74rtCybwyEEB6Px+PxKIpqnIUURRUWFiYmJkqlUjs7Ow8PD6lUilQDE3Wg&#10;JFOVZr708iuS7pO+WvgUW2j3wkuzx7+47OX37Z89U8KFAAAgAElEQVQa2uPsvh++/z3l/Z9W2nLw&#10;pdtqMAyTkpJSXl7+8MMPG3lySAj59NNPi4uLP/30U3d398GDBz/QByWPx+vevbtSqTSSl2BcVVVV&#10;YWFhSUlJbW2tTqdrGINz9yghxDzPAG1tbX19fYuKirKzs7Ozs21tbXv16oUwA1NYLskIr8+jI5xC&#10;vO75DeFwOGwWTVEURehBTy3aohcsXfPj1M3LHTwCPly/44WxMcgxK0II8fLyKigouHnzZnR0tJF8&#10;srGxWbZs2ZQpUxYsWPDjjz/e9w6mWSwWC72xFmMYJiEhQaPRSCQSX19fe3t7Ozs7i1TC4/HCwsLC&#10;wsIqKysLCwtNX5wTgHTk/1wYhtGolUqVhssT8Hit6o4dPHjwnXfeSUhI4HK5bVYfNIdhmFu3bpWW&#10;lvbp08fIbpwNkpKSpk6dKpPJNmzYEBIS0pr76vX6+vp6Pp/f7E27Gq1W2/h1cm1tbcO2cB35X1fD&#10;w0+KooRCITpqHVBoaOiOHTvCw8PNf+s8ubxD/wdBCOHyBFKplN+6GANLIYQEBQXJZLK6urpmN3OJ&#10;iopatWpVcXHxggULmpoXaKKampq//vrr3LlzNTU1rblOZ1JWVnblypUzZ85kZWXdd0gsFguFwo4c&#10;YxRF6fX6pKSkkydPJiQkFBQUWLoc6Fg6dJJBJ8BisRrWY2y2JSHkkUce+eqrr27dujVjxozWLLEo&#10;kUjCwsLq6+tPnTp19epVExd47JQYhrlz586RI0fOnz9fWFjI5XLt7e2bP63joWk6MjLS09Ozpqbm&#10;0qVLx44dq66utnRR0FF0oBEf0CkRQvh8vumNx4wZU1hY+MUXXyxYsGDFihUtm/VM07SPj4+Tk1Nq&#10;amp+fr5CoejKYwdqampkMpmrq6ujo6NAILDSuQqEEKlU+tBDDwUFBcnl8qKiIktXBB0Ikgw6Fpqm&#10;Z8+ezWaz33//fYqivv32W9OD8D5CoTAqKsrf37/Z1bM6B4ZhVCoVTdP3vgwmhERGRlqwqrbV8MXI&#10;z8/Pz8/P0rVAB4Ikgw6HEDJjxgy5XL5+/Xo2m71s2bIWh1nDF/nGv+9MazYyDKNUKgsLC4uLiysr&#10;K52cnKKiojrHH810DMNcvnxZoVAEBQXZ29ub8jQbOhMkGXRELBZr4cKF1dXV27Zt0+v1K1asaJhR&#10;2yZUKtW1a9ekUqmXl1eLM7KDYBgmNTU1KytLq9Xy+Xxvb29PT09LF2UZUqn07tzqoKAgZ2fnrhbn&#10;XRmSDMyqqqoqOTk5MjLSYFfpXgKB4Msvv9Rqtb/++iubzf7yyy/bdtJYenr67du33dzcfHx8ZDKZ&#10;9T5+FAqFHh4eXl5eYrHYev8UrUQICQgI8PDwkMvl2dnZiYmJcXFxjo6Olq4LzARJBmbF5XJVKtXV&#10;q1djY2Ob7WaxWKwlS5ZIpdIff/xRoVCsWrWqTcKMx+P16NGjuro6Ozu7oKCgsLAwNja2I4/oYxhG&#10;r9fX1NRUV1e7ubndu9VAw/RzC9bWcRBCBAKBv7+/p6enQqFo9qsSdCZIMjArgUDQrVu3K1eu3Lx5&#10;MzIystk+BJfL/eCDDwQCwdq1a2fPnr1u3bo2CTNCiEwmi4iI6NatW1VVVUfeirqwsDAvL6+0tFSr&#10;1YpEIoMrFsK9uFzufQsgMAxTXV2t1+ttbGzwyLFTQpKBubm6upaUlOTn5zs5Obm7uzfbnqbpRYsW&#10;SaXSJUuWzJs375NPPmnDV0EcDseh0QYLdXV1N27ckEqlDg4OIpGIx+NZ6uOPYZj8/PzKykoHBwcn&#10;JydHR0eMZWgBhmESExOVSqVEIvH393d2djZlCz2wIvjrBHOjaTo0NFStVqvVahNPYbFYc+fOtbOz&#10;W7hw4bVr17Zt2xYUFNR+FRJC9Hr9nTt3bt++zWKxbGxsunXr1k79NoZh6urqqqurq6qqKisr/fz8&#10;7t3ZixASFRVFUVRHW4BDqVQWFRVlZWXV1tbW1NRUVlaWlZWp1eqSkhIej9ewTSAhhMvl8vl8kUgk&#10;lUrt7e3FYrFYLA4JCXF0dDTnlwNCSM+ePRsWJk5KSpJIJN27d8fjx84ESQYWwOFwevbs+UCn0DT9&#10;5JNP8ni8RYsWPfHEE+vWrevTp087fRoKBILY2FidTldWVtaQMfctT8owTGVlZX19fcMOyGw2m8Ph&#10;GPya3/CKq0HDJ/u9R5VK5YULFxQKBcMwbDZbIBA0XtPLshmm1+tLSkqqq6szMzMbBkleunSpsLBQ&#10;rVbr9fqGVRxZLJZEIhEKhTwej8PhsFishofGer1ep9NptVqVSlVXV1dfX69QKAghHA6HpmmZTNa7&#10;d+/AwMDw8HAvLy9PT8/2G0faMBkjPDw8ODg4Nze3tLS0yw6N6ayQZGABLd7gaty4cRKJ5J133nnu&#10;uec+//zzxx9/vJ0+kgghbDbb2dnZ2dm58VGGYdLT04uLixmGoWmazWYLhcJevXrdG2Z6vf7GjRsV&#10;FRUNMabT6TgczoABA+79s3M4HF9fX4ZhbGxsOByOQCCw+CesTqdTq9WJiYmpqampqalpaWnZ2dk1&#10;NTUajYbNZjs5OXl6esbFxclksoCAAG9vb6lU2pBkAoGAz+ez2eyGPaPvXk2j0ajVaoVC0ZBkFRUV&#10;169fz8/PT09Pv3DhwqFDh1QqFY/H8/T0dHNzGzx4cM+ePUNCQrhcbpt/TWn4JuHv7+/v73/v75l/&#10;dbSOL5gOSQZWZsiQISEhIS+++OL8+fP//vvvhvEgZq6BpukePXo0bH+sUqnUanVDP+O+ZiKRSK/X&#10;s1ishk7b3Z0q72KxWN7e3mYs3DC9Xt+QLomJiRcvXkxLS2tYednV1TU8PDw6OjoqKiogIMDPz4/P&#10;5z9QwLBYLBaLxefz732U179//7v/XFZWdubMmaKioj///DMjI+PUqVMURTk5OfXv33/AgAExMTFm&#10;GJmp0+n+/vvvuro6Hx8fV1dX82zGBm2rQ+/q0oawq0tH1vCN+IG6I1VVVe+///6ePXvi4uK++eYb&#10;U0aOwF0Mw6jV6uLi4osXL95dIF+lUjk4OLi7uw8YMKBHjx6BgYEymUwmk5nnhRbDMFVVVSUlJadO&#10;nTpy5EhKSkpZWZlEIunWrduIESOGDh3q4eHRTh1WhmFycnIyMzMVCgVN0w4ODmFhYdi49UFZdlcX&#10;JBlYnlwuz8/Pj4iI+L/27jwgqqrvA/i9szH7AjPsDAwqOyKIC4truVTaU+rj9qppJi6Pa5mhaO6W&#10;Zm6BW6Y9auWSmZZZZi65EKLIrqCgwDAMM8g++9x73z/GTFF7DGa78Pv8FePl3MNp5n7nnHvuOf9o&#10;IQ+z2fzVV1+tXLlSIBCsX79+0KBBMMH6f6qpqbl69eqVK1dycnJu375tMpkkEklsbGxERER0dHS3&#10;bt0EAoGj64ggCNLQ0JCRkfHtt99euHDBsivCyy+/PHLkyEGDBtmoC04QRG1tbVlZWXV1dWxsLDxV&#10;/U85NslgdBE4nouLS01NTW5ubrdu3V58ljmNRps0aVJQUFBycvI777wzZsyYJUuWiEQim1aVdCyP&#10;UhUVFf3www+5ubkFBQV6vd7NzS04ODg5OTkqKio6OprBYDj8/lwLAoFg8ODBgwYN0ul0N27cOH78&#10;+IULF86ePcvn81999dWxY8fGxsZa94sLiqKW/bJxHG/RGo9uc1rxdMC6IMmA47m6unbq1Km4uLik&#10;pCQ4OPjFr1AoisbFxR0/fnzZsmWHDh3KyclZvXp1z549O3jnzDJa++DBg19++eXWrVvnzp0rLy+n&#10;0WiBgYETJkwYOHBgUFAQKZ6wRlGUzWb36dOnT58+arX68uXL+/btO3r06OHDh+Pj48ePH//qq69a&#10;d5QFRdGn530UFxcrFAqJROLr60vqhc3aMRhdBE6BIIicnBzLGGPrHnw+ffr0ypUrlUrljBkzpk+f&#10;3jE7ZwaDITc39+TJk4WFhZmZmRiGSSSSgQMH9urVa+DAge1jxKykpOTLL788efJkTU2NWCyeOXPm&#10;a6+9ZtN1k2tra0tLS1UqFY7jXC5XJpM5wzwdZwP3yewBksz5mUymvLw8kUgkk8laV0JNTc3atWuP&#10;Hz8ukUhSUlKs/oXdOWEYVlNTc+HChYyMjGvXrpWXl9PpdB8fn9GjRyckJEilUmdeUrJ1HvU4d+zY&#10;UVZWxuPxRowYkZSUZLuJjpYH2BUKhUKhcHNzc8j12slBktkDJFkHgeP4jz/+uHPnzvz8/MTExOTk&#10;5MjIyHY52EgQhFwuP3PmzK+//pqenm42m1ksVv/+/RMTE3v16hUSEtIu/+oWjEbjd999d+DAgezs&#10;bBqNNnbs2Llz59p/IqvBYLA8SGfn8zoVSDJ7gCTrUPR6/bfffrt161a1Wt29e/dly5Z17dq1Hdze&#10;sMyvy8rKOn/+fEZGxv3791EU9fX1jYuLGzJkSPfu3Z9+ZK0jMJlMv/3227Zt23Jyclgs1tSpUydN&#10;muTt7W2fpjCZTJcvXzYaje7u7lKplM/nd8y5IZBk9gBJ1gFVVlbu2bPnm2++MRgMCQkJ06ZN69On&#10;D+nyzLLe1d27dy9fvnz58uX8/PyqqioKhdK3b9/u3bsPHTo0MDDQituQkpfZbD579uxnn32WnZ0t&#10;EokmTZr0n//8h81m2zrPCIJQqVRyuby6uhrHcTabHRER8fjimR0EJJk9QJKRDo7jjY2NPB6vjYM2&#10;arV627ZtJ06cqK+vj4uLmzhxYkJCgvPPB7GkV2lp6fnz58+fP19ZWUmj0WQyWe/evRMTEwcMGGDd&#10;fUfbDYIgTp06tWXLllu3bnl5ec2aNWvixIn26SQZjcaamhq1Wu3j4/P0BgvtHiSZPUCSkY5Go/n9&#10;9989PT1fZBuzv0cQhFqtPnbs2O7du2traz09PYcPHz5y5EiZTGa7VWtbwWAwNDY2ZmVlZWZm3rhx&#10;Iz8/X6/Xu7u7BwUF9evXb/DgwR4eHhBgL6KpqenEiRObN29WqVQxMTGrVq2KjIx0VHfcMibMYDDY&#10;bHY7vpcGSWYPkGSkg+P47du379275+XlFRUVZZVLgMFg+O23377//vtffvkFw7CwsLAhQ4YMHTo0&#10;NDTUUZc5HMeLi4vv3Llz4cKFgoKCoqIio9FIo9ESEhJ69+7drVu32NhYWDmpdVQq1b59+/bu3avR&#10;aMaPH79w4UKHDPoZDIYrV65otVoej+ft7e3p6dkub2dCktkDJBkZ4Tiel5dXUVEhlUojIiKsFTYY&#10;hqlUqsOHD58+fbq8vFyv1/v4+CQkJPTr1y8yMtLDw4NOp9voQmNZXbC2trakpCQjI6OkpOTGjRvN&#10;zc0YhonF4s6dO/fs2TM8PLx3795tH1YFCIIQBHHnzp2NGzeeOnWKzWYvX758xIgRdv5mQBCEwWCQ&#10;y+Vqtbq+vp4giLCwsICAAHvWwQ4gyewBkoykMAwrKCiorKyMj4+3+pKAGIaVlZWdP3/+ypUrZ86c&#10;IQiCw+HIZLKwsLDw8HDLdlaPL6H74vH26GOFYVh5efndu3crKyvz8vLu37+vUCiUSqXJZEJRNCAg&#10;oEePHrGxsWFhYf7+/q6urtb9A+3GbDZrNBoMwzAMs2yP4urq2qK5LPvFPL4ylt36JZZnM1JSUmpr&#10;axMTE1NSUhzybAZBEM3NzfX19UKhkMfj2fnstgZJZg+QZORleSjV1pPQTCaT5e5UZmZmRUWFUqls&#10;bGxEEEQgEFg2+/Dw8BCJRGw2293dncvluri40Gg0y+7SZrNZp9NZtn5Wq9VqtVqj0SiVyrKyMrVa&#10;bSmfRqP5+vp6eHh4enomJiYGBQVFREQ41V2658EwrLGx0Wg0Njc3a7VaFEUDAwNbdGuysrIUCsWj&#10;H2k0Wp8+fVrc0rt27ZpKpUIQxLKBmVgsjoqKsueEdaPRuGHDhv3795tMprfffnvBggVOsoELQRBK&#10;pdJsNovF4n+6b47zgBWEAfg7KIraYZoDnU6Pj4+Pj49HEESr1dbX11dWVhYVFcnl8rKyMoVCUVhY&#10;2NTUZDabLd0OHMct3wLRP1l2T7bsmMxisUJCQiIjIzkcTnBwcKdOnQQCgaurK4/Hc87rlOUvwjDM&#10;snHo4/9UVVWVk5ODIAiFQqFQKEwm8+mloUJCQvz9/S1/vqUpnl6xPjQ01NPT02w2G41Gy73AFsPF&#10;er2+sLCQyWRyOBwPDw/LZtxW/BsZDEZKSsrAgQM//vjjnTt3Xrp06aOPPoqOjnb4gxkEQVRXVysU&#10;CiqVKhQK3d3dfXx8bDfE3S5BnwyAF2UymRobG3U6nWV3TQzDkD93l6bT6Uwmk81mc7lc615/bcqy&#10;7JNCodDr9RqNRqPRSCSSXr16PX6MyWSqq6uzbGlt01XzdTpdZmampStsWTu4R48etug26fX67du3&#10;p6WlIQgyceLEZcuWOfyWJEEQTU1N1dXVVVVVjY2NEomkR48eDo/YfwT6ZAD8AwRB1NTUcLlc+28V&#10;TafTybuGIUEQZrPZMiL66EUMw+7cuaPRaGg0mkAg8PPzEwqFLX6RTqfbZ8ofi8VKSEjAMKypqamu&#10;rk6r1droOwGTyVywYEFiYuJHH330+eefX7p0afPmzY5d1QxFUT6fz+fzAwMDLUO40CH7RyDJAMng&#10;OJ6ZmclisaKjo5++7IIWdDpdfX29SqXSaDQGgyEyMvLxh3ZpNFpsbKzlP5zh0mkZn3Rzc3vmNwaV&#10;SlVSUiIWi6VSaRuXNUFRtGfPnvv379+7d++GDRvGjBmTlJQ0f/58hzcClUp95mQQtVpdVVXl4eEh&#10;Fosd3oN0QmTqvQKAIAiVSu3Vq5fRaExPT1coFB1keLx11Gr1uXPnsrKyampqEATx8vJ6+ipJp9NJ&#10;dEtGp9MVFRWdPXs2Kyurtra2jf/3eTze3LlzDx8+LJVKN27cmJSUpFQqrVVV68JxvK6uLjMz8+zZ&#10;szk5OWq1GsdxR1fKiUCfDJCPm5tbfHz8zZs3s7OzNRpNly5dHF0jRyIIAsOwhoYGy25kj2eSUCiM&#10;iYnhcDhMJpNEcfU87u7uffr0qaurs+wWhmGYpUPZFiiKJiYmHjlyZPXq1ceOHcvNzV29evVLL73k&#10;bP0eDw8PNze3hoaGqqqq6upqpVLZt29f+w+wOy1IMkBKPB6vd+/et2/f7pjrjltotVq5XF5fX19f&#10;X295VGvQoEGPH0Cn0728vBxVPVuw3LRzd3c3mUyI9Z5IEwgEn3zySUJCwpIlS6ZMmTJt2rQlS5Y4&#10;2+wwGo1mGXcNDQ01GAykeITDbiDJAFkxGIzIyEhH18KRysrKKioqWCyWr6+vm5ubUCgke6/rxT39&#10;DcZgMDQ3NwuFwtZ1p1AUffPNN6Ojo+fNm/f555/n5eV99NFHXbp0ccImpVKpTy9Totfrc3NzBQKB&#10;l5cXh8Nxtj6lrUGSARJzwquMLVhmbbBYrBYzXLp06RIYGMhgMDpIO/y9srKy4uJiPp8fHh7e6imm&#10;AQEB+/fvT0tLS0tLGz169J49e9o+gGkflgcBS0tL7969y+fzvb29/fz8nK1baTuQZKBdkcvlGIZ5&#10;e3u3g1HHBw8eKJVKy7RDFEWlUmmLJLP6s8Ok1qlTJ8vyY+np6VKpNCgoqHXjbwKBYPHixREREUuX&#10;Ln3zzTfffvvtpUuXOv/bicFgREdHm81my0PWJSUldDpdKpU6ul52Ah8D0K7U1taWl5eXlpaGhYVJ&#10;JBJyPVv6OMtWAI2NjXw+38fHx9PTE/Zz+XtUKjU0NFQqlRYWFsrlch6PJ5PJWlcUiqKvv/56ZGTk&#10;7Nmz9+zZo1arP/74Yz6fb90KWx2KonQ63dfX18fHx2AwPJ2+j1alcUTtbAuSDLQrkZGRrq6uxcXF&#10;mZmZQqEwOjrayQOAIIjGxkaNRsPlch+/VlIolJ49e1pWwHJg9UiHw+HExsY2Nze3fcF7mUx26NCh&#10;RYsW/fDDD0VFRZs2bYqKirJKJW0NRdGn+6MEQeTl5RmNRm9vb7FY3M4GHiHJQLuCoqhloV65XF5R&#10;UaHVap0zyQiCUCgUtbW1KpXKYDAgCNK5c+cW3/qdf0TLOaEoaq2V5nk83rZt2+Li4lauXDlu3Li0&#10;tLS+ffuS97uFQCAoKyvLzs6m0+kSicTf37/dzBKCJAPtEJ1Ol8lkAQEBTvspNZvNt27dMhqNYrE4&#10;ICDA1dXV6nvWgEcwDKupqXFzc2vFbUU6nT5x4kQ/P79333136tSp06ZNW7x4sS0qaWsoivr7+/v5&#10;+dXX1yuVyqqqKrPZHBMT47SfkX8Ekgy0W09/RJuamkpKSrhcrpeXl623iSEIQqfTGY3GBw8e6PX6&#10;gICAx3uHNBqtf//+lmXj28elxJlZVsfg8XixsbGt6KOjKDpgwIDjx48vXLgwNTW1tLR08+bNTrIj&#10;zD9FoVBcXV1FIlFISAjy1GeEvDfSIMlAx9LQ0FBZWVlSUsJkMsVicVBQkC0G8Zqbm3Nzcy27wFhu&#10;Wvj4+Dx+gGUFfaufFzyTq6trly5d7ty5c/Xq1ZCQEF9f31ZcrAMCAj7//PPk5OQff/yxqalpx44d&#10;IpHIFrW1g+etUFxRUVFRUeHh4eHl5cVisUg0YQo+S6AD4fF4ffv21Wg01dXVKpVKrVb7+vq2GNbT&#10;arUYhtHpdBqNZtlt6+lyjEajXq83mUwGg0Gn07FYLG9v78cPQFHUxcWFy+WKxWKBQGDr/h/4exQK&#10;JTg4mMvlFhQU5OTkuLi4tG51f5FItHPnzq1bt6ampo4ePXrLli3h4eFWr60D8Xg8BoNx9+7doqIi&#10;kUjk5+fn4+NDijyDJAMdC4qiXC6Xy+UGBgZiGNbi7j2GYTdv3mxsbLQM+lEoFB6P17NnzxY7ofzx&#10;xx8ajYYgCMsxYrHYy8vr8WM4HE737t3t91eBF+Dj4yMQCCoqKtoynx5F0blz5wYFBS1YsGDSpEmr&#10;V69+9dVXrVhJxxKJRLGxsXq9/tFDaWKxmBSrO0KSgQ7qmeN7FAolKiqqqalJr9ebzWaz2fz0bGYK&#10;hRIaGmrptzEYDDqd7uLiAl0uUuByuaGhoW0shEKhvPrqqwKBYNasWbNnz167du3YsWPbzRsARVEW&#10;ixUQEODv749hGFnGwMlRSwDs41GP7e+PkUgkdqsScE7x8fEnTpyYMGHCBx98oFKp5syZQ4pRuBf3&#10;zK96zc3N169fF4lE3t7eQqHQSba1Q2B/MgBAh4XjeHV1tWVZ/X8KRdGAgIDDhw9HR0d/8skna9as&#10;0el0Vq+hs3FxcZFIJGq1+tq1a5cuXSosLNTr9Y6uFIJAkgEAOiytVnvz5s2LFy82Nja2rgQfH59D&#10;hw4NGzZs165d06dP12q11q2hs6HT6eHh4QMHDuzRo4ebm5tara6vr3d0pRAEkgwA0GFxOJygoCCD&#10;wXD9+vVW96hYLNamTZvefvvtCxcuTJ8+3bI9d/tGoVDc3d27du2amJjo4eHh6OogCCQZAKDDQlFU&#10;JpOFhobqdLqMjIxWhxmbzV6+fPnSpUvPnz8/fvz4kpIS69bTOVlupMF9MgAAcDBLmEVFRdFoNAzD&#10;Wl0OjUabNm3axo0bS0tLp0yZUlBQYMVKgv8JkgwA0KFZVp1OSEho4wJUKIqOGTPms88+q6ysnDRp&#10;Um5urrVqCP4nSDIAALDOYoMoir7yyisHDhzQ6/UTJkzIy8tre5ngRUCSAQCANcXFxR05ckQkEk2Z&#10;MuXEiROWZXmBTUGSAQDAEzQajVwub/VtMxRFw8PD9+/fT6FQFixYcPnyZetWDzwNkgwAAJ6gVquz&#10;s7OLiora0p2SSqWHDh3q3LnztGnTvv/+exzHrVhD0AIkGQAAPMHX19fT07O0tLSkpKTVYYaiaGBg&#10;4IEDB7y8vN57772jR4/CMKPtQJIBAMATaDRaZGSkQCC4c+dOdXV1W4ry8PA4evRoeHh4cnLy/v37&#10;2zLRH/wNSDIAAGjJxcUlNjaWTqer1eo29qXEYvHevXujoqJWrFhx+PBhGGa0BUgyAAB4BhaLNWDA&#10;gLCwsLZP0LeEWe/evVNSUg4dOgRhZnWQZAAA8GxUKrXFXqyt5urqumvXrpdffnnZsmVfffUV3DOz&#10;LkgyAACwBz6fv2nTpn79+i1btuzAgQMQZlbkiJ02CaKhpjKv4Hazido5JDzQV0J5TufdpGssyMur&#10;VNe7ekojwkN4TLqdawoAABYEQRAE0cbtNHk8Xmpq6rvvvrt8+XKCICZNmuQkK/CSnd2TjCAKLhwa&#10;985ClZ7KpJg0GOvddTsWvTWY2vJ/J1Evz096a/LZ7DJXV2H9g1r/mMFfH9wT7NmmhdEAAKB1Hjx4&#10;kJ+fHxkZ6ebm1pZy2Gz2p59+ajKZVqxYQafTx44d2842m3YIe7egprrwnWlzPBKn5N6+c7e4aNWU&#10;fuveTfqtUNXiMAI3pq1475fb5u8u3rxTfCfz7Nfmop9nf5iKQXccAOAIHA7HYDBkZ2e3bo/pFkVt&#10;2bLFcs/syJEjMAGk7eycZMT1M9/erMAXf5jsznOhsfjTPlgawmn47zc/4i0iyqjJKSjuFPdKvwg/&#10;FEVl0S8N7R1cdCOzEZIMAOAITCYzJCREr9fn5OSYzeY2lsbj8bZu3dq3b9+UlJRjx47BPbM2sm+S&#10;EXhOVhYhCYuRPRwkpPEDooPE+Teua1pEGYPbIzqi5I+f/7irRhBCeefauet3Q7r35MOQMgDAEVAU&#10;lUqlMplMqVSWl5e3vUA2m71ly5aEhIQlS5b8+OOPEGZtYef7ZGZltZoj9uL9FaAUD3fX+lKVwYjw&#10;WH8dh1Loc9buuFMxqn9kJ3+pZ1V5WZd+4/d9soD6t0l29OjR4uLiZ/5TUVER3FkFALQFiqKhoaEY&#10;htHp1pl9JhAItm/fPn369AULFiAIMnz4cKsU2wHZuU+GmM1mKu3x+ERpVCqOYS26ZLhZ/9/NK09e&#10;k0+e+8GKFSvemzlBlX16Xeo3hpajkE+gUCi05xAKhRQKBe6sAgDaAkXRyMhIPz8/axXI5XK3bdsW&#10;ExPz/vvvnzt3DnpmrWPfPhlK4fG4Oo0GJ+ydJxQAABgaSURBVJA/e1dEU7OWyeLSn6yIuvj35Z98&#10;Ofqj77bOfx1FEGTsmG7S98YtTxk2fPArXb2eV/zIkSOf909ZWVlXr16FbhkAwNm4ubnt2LFj2rRp&#10;s2fP3rFjR9++feFK9U/ZuY9C69I50KAolesffu8g8OaSsmofWScO/Yn/cw3lJWoDMz4+5uGrKDU+&#10;sQ+qqy8ur7JvhQEAwObc3Nx27dollUpnzZp148YN6Jn9U/ZNMhTt0e9lobn0+19yLP+jFNnn0ks0&#10;AwcNfDLIEFFAkAdTd+HCH48SLzMjHWfyOvt62rXCAABgFxKJZNeuXZ6entOnT8/NzXV0dUjG3k9G&#10;B/YaNntMv+VJb6oK5wdwdbu2bnbvOWLGyEQUQfTVRW+8MVKYMP2bjXPEnROXzB2bvCpJK785MDb4&#10;fvbFtD2H/zVt7UvPH1oEAAA7u337dk1NTWxsLJPJbHtp/v7++/btGzFixNSpUw8ePBgSEtL2MjsI&#10;e8+AQGncxdu+2rhw3I0zR7888nPC2IUnvv7MnU1FEITK5A0Y/FpCdBCCICiNOWPlrsO71+juXd/+&#10;2Wfpd5s+TP36i3WzmRQYPgYAOAs+n19fX19cXGyt8UCpVHrgwAEajZaUlHTv3j0YZnxBaAdpqays&#10;rKSkpIyMDGutbA0AAARBFBQU3L9/Pzo62sfHx1rFFhQUTJgwwdXVdf/+/VYs1qbCwsKOHDkSERFh&#10;/1PLFQqYlQ4AAK2EomhQUBCXyy0sLNRqtdYqNjw8fOfOnSqVasaMGTU1NdYqth2DJAMAgNZjMBgR&#10;EREcDse641s9e/bcunVrcXHx3LlzGxsbrVhyuwRJBgAAbeLm5hYXF8dms61YJoqiAwYM2Lx587Vr&#10;1+bNm6fT6axYePsDSQYAAG2C/snqxQ4dOnT58uUXL15cvny5wWCwbvntiSN22gQAAPACKBTKhAkT&#10;dDrd6tWr2Wz2smXLYM7aM0GSAQCA80JRdOrUqTU1Nbt375ZIJDNmzIAwexokGQAAWI1er6+oqOjS&#10;pYsVy6RSqe+99159ff3GjRuFQuH48eNhYcYWIMkAAMBqcByvr683GAxUKpVGs9oF1sXFZc2aNXV1&#10;dcuWLRMIBMOGDbNWye0DzPgAAACrYbPZMpmsqalJLpdbt2QGg7Fhw4bY2NgPPvggPT29gyxq8YIg&#10;yQAAwJrEYjGCIMXFxRqNxroli0SitLQ0X1/fWbNm5efnW7dwUoMkAwAAK2OxWBQKRaFQWL1kiUSy&#10;c+dONps9Y8aMiooKq5dPUpBkAABgZRwOJy4uzt/f3xaFy2Sy7du3azSamTNnqtVqW5yCdCDJAADA&#10;+jgcDoPBsFHhXbt2TUtLu3PnzuzZs6243iN5QZIBAADJoCgaHx+/bt26zMzMpUuXwvIfMAsfAADI&#10;B0XRESNGNDQ0LF++XCQSLVmypCM/MQ1JBgAANkQQhF6vd3FxoVCsPAaGouhbb70ll8u/+OILHx+f&#10;yZMnW/0UZAFJBgAANmQwGK5cueLp6WmLXSipVOqiRYvUavXatWslEsmwYcM65vIfHTTAAQDAPlxc&#10;XMRicUVFhY32zGQymR9//HGPHj0WLVqUnp5ui1M4P0gyAACwIRRFg4ODqVTqrVu3zGazLU7B4XC2&#10;bNni4+Mzb968u3fvdsDlPyDJAADAtlgsVlBQUENDQ2VlpY1O4enpuWvXLgqFkpSUZIsnsp0cJBkA&#10;ANicn5+fv78/juO2O0WnTp1SU1OVSuW8efM62kNmkGQAAGBzVCo1MjJSJpPZ9CyxsbHr16+/efPm&#10;4sWLO9RDZjB3EQAA2gkURV977TW1Wr1y5Up3d/fk5OQO8pAZJBkAALQfFApl8uTJ9+7d27Vrl0wm&#10;GzduXEeYlw9JBgAA7QqFQklJSamtrf3www/d3NwGDx7c7sMM7pMBAIBdEQShUCj0er3tTsFkMtet&#10;WxcaGrpo0aK8vDzbnchJQJIBAIBdYRiWm5ubn59v0we/BAJBWlqaQCCYNWuW1TewdjaQZAAAYFdU&#10;KjUwMLC6utrWu4v5+fmlpqY2NjbOmzevrq7OpudyLEgyAACwKxRFAwICuFxuUVGRjVb9eHSirl27&#10;btiwISsrKyUlBcMw253LsSDJAADA3hgMRmhoaGNjY0VFha3PNWTIkOXLl//0008bNmywaXA6EMxd&#10;BAAAB5BIJMHBwVwu19YnQlF0woQJ9+/f3717t1QqHT9+fPubyghJBgAADoCiaOfOne1zLhqNtmTJ&#10;koqKimXLlkml0j59+tjnvHYDo4sAAND+MRiM9evXR0REzJ8/v6CgoJ2tlw9JBgAAHYJYLE5NTSUI&#10;Yu7cuQ8ePHB0dawJkgwAADoKqVS6c+dOpVI5Z86c5uZmR1fHaiDJAADAwYxGY2lpqclkssO5evTo&#10;sWrVqoyMjHXr1tnnjHYAMz4AAMDBdDpdUVGRwWAICQmx9cRCFEVHjhxZXl6+adMmPz+/mTNn2vR0&#10;9gF9MgAAcDA+n+/l5VVeXt7U1GSfM86aNevf//73p59+eurUqXYw+wOSDAAAHAxF0aCgIIIg7ty5&#10;Y59ccXFxWbFiRVRU1OLFi9vBEsOQZAAA4HgsFiswMLCqqqqhocE+Z+Tz+ampqXw+f/r06Uql0j4n&#10;tRFIMgAAcDwURWUyWVBQEJPJtNtJPT09t2zZ0tTUNH/+/MbGRrud1+ogyQAAwCnQ6XQ7JxmKorGx&#10;sRs3bkxPT1++fDl5V2XsKHMXKRSKXC5PTk62w4JjGIYZjUZbnwUAYH9UKpXBYDi6FlZGEASPx/vi&#10;iy/UarW3t3frCqmpqXHgco5oO5i18iK0Wu0333xjn4cn0tLSIiMjg4OD7XCu9u2LL74YNGiQVCp1&#10;dEXIDcOw3bt3jxo1SiKROLou5GYymXbs2PH+++8LhUJH18XpMJnMMWPGsFgs+59arlB0lCSzp2HD&#10;hiUlJb3++uuOrgi5EQSRmJi4fv36xMRER9eF3AwGQ48ePQ4dOhQWFuboupBbc3NzTEzMuXPnfH19&#10;HV0X8Be5QgH3yQAAAJAbJBkAAABygyQDAABAbpBkAAAAyA2SDAAAALlBkgEAACA3SDLrQ1HUgU8I&#10;tjPQkm2H/snRFSE9SxtCSzoh6ooVKxxdh/bG29u7W7duXC7X0RUhPT8/v+joaHsu3tMuUSgUS0vS&#10;6XRH14XcaDSaVCqNjo6mUqmOrgv4S2NTEzwZDQAAgMTgyWgAAACkB0kGAACA3CDJAAAAkBskGQAA&#10;AHKDJAMAAEBukGQAAADIDZIMAAAAuUGSAQAAIDdIMgAAAOQGSQYAAIDcaI6uAIk119eUV8gNBN1P&#10;6u8m4D5vWVGjrlkur3hQ18x3c/f18eYwYe27Fog6dVWFXIm6cKX+Uj6H+b/WZyVKC7MNTI8QmTcs&#10;5fo4giDq1YqKSiXK5PtLpTyOy/OaBzMZFPLy6gcNQjdPX18vJh1WEXwCQRB1qsoKRTWVJZBK/Xjs&#10;57akrqmuvLyiUY95+vh5u7tRKfCOdBACtAZe+PvRnqH+bA6Xw2L5h/b86mzOMw+ryL/4Rv8YDpMp&#10;EgmZLG7vweNu3n9g78o6M9x87ptNQb4SDo/PYrHCe79ysUD+97+hyPvFX+jyyqxPTLh9qkgSuPnM&#10;gQ2dvN24PD6LxY5MGHa1SPnMA5vVJXPGDRHyOEKhgMURDp3wnrLJaOfKOjXcdOqLNYFerly+gMVi&#10;R/V5/VqJ+pnH3b3204CYICaTLeBxhO7SOev2GTF4UzpARWUlJFlr1FfcjPUXDnprqbJBp62v+mDi&#10;y1yPsDylrsVhJq3q9W5enXr9K69MbTab72WfSwz1Cu4/udEMb3cL/N617334rGmr9jbqjLXywnH9&#10;w32jX1fpsOf9gkZ9d3hsIIWCQJI9Cb975YgnjzXr44NNemNNWe6oxBBZr1FqfcuWNBsa3x3ZyzMk&#10;8UJumdlsvvHzPn8Ra/zSfdCWf8JvXzjozmPP+/RQs96kKr35RlyXoD7/9+CpltQ3yF/p6hnSd0xx&#10;Vb3ZpDu06V0O3eWzU3kOqXQHB0nWKjj+8873aSzf9PIGywv1JVe7SDjvpv7U4nLwIO8HCc912w83&#10;cfzhLx7bOIvF98moNNu5ys4Jx7Gt84azpYlKrcnyQvHFg64czu5fbz37eLP+o5mvhQ/8v7gA6JM9&#10;AcdNG2YO5cj61xofvtVund0r4Aq+vFDc4khF9kkxi5v2U/bDX8T0B7euWpN2CBrTAscMq99+SRQy&#10;pO7Plsw/vYPLdf36ckmLI9X3fvdjoUv2nLP8aKi+FSPlj178hX3rCwiCICoqK2HGxz9GIMi19HR+&#10;l5gId47lFYF/cISv6x9XrmJP7pAjCh1aeKdwyqBwy+0cAsEUlVUUFwGPDYPpCIIgCGb6I+N6cI84&#10;sYvlPg0aGBblxaNeTc961tHEpcMbt/wk37l9g8gF3rdPIIz6a5k3w3oniuiWtxbaOTLa3QVLz8hp&#10;ceTNS+e0krDBUT5Xf/txR1rqkR8uDpn8fsqsMTR4SyIIgiC4QZOZlRveO1H4Z0sGd4t1per+uJ7f&#10;4kiuQNrF3/XCmZ/qdWaCIHKvXSyv0Ud2DbV/nQECMz5aR6mocpOE0qh/Xk8pPHcx+3Z1lY5AeI9d&#10;EVAqTezh8edPxO3L3336318GT/44SAAXYgRBEJwwKatrPLp7PtqElyIQurEYKqXyqWMJec6Zmclp&#10;izZ/Fx/kbud6Oj8MMypVtZ59H73ZEKpQ5MakqapatuS9eyUsunnRW2/cUhmkHvxbudkufj2PfPtV&#10;tL+rfavspEwmg6qm3tfrsZZ0dXVjUFVV1S2OdBH6pe7e9X9T5nTr9rOvK/PW7ZKhMz9aMLKXfesL&#10;HoJLamsYjSYanf7XxDmUQqfTcLMJf+5vEAUXvx0xZrqo59hty6ZR4fuvBYEbTRjjsY2MUQqVTkXN&#10;JlOLA41NyoX/mSsb/u6cEb1hdtjTCAIzmTEGnfHoFZRCoz2rJTXNmgclWVrpoCvpV34581v6ueOu&#10;tZmzkz81woa7CIL81ZKPvydpNMozWtKkUe/dtUuuY78xcvSoUaPiI6W/n/z6QnaZfesLHoIkaw0O&#10;l6PXafFHH37CpNUaGRwu41kXWQLTf5u2bOC/3pYNnvHT4e0+QqYda+rcUBqXzdTqtAjysCkJo0Fn&#10;wtgc7hOHEeZdH/7nN6Xrf8b1LyrIz88vaDIQzbXVhbduNevMDqi286FQ6ByWi1arefQKYdTrTBib&#10;y21xJIvJQly83l8005XNQBDEJ7RP0uiXC34/VVL3/K9hHQmVQmezGFqt9tErhFGvM+NPt+TFbzZv&#10;Ppad+u3Pm9cunf/uou9Onx0cYJgz+/0aA3wpcABIstaQdQpUVVbozZjlR8LwoFzZ5OMf+PRTJ2Zt&#10;3aZFb09ZvH3Uws2Hdq725D/3wZQOiEKhywJ8K8rKH30n0NeoqzVG/0D/J44jms9dzNRU5Y0b9nJi&#10;YmJiYr/0cn36d6n9Xx6WcbfO/tV2QlSaS4DUu+x+xaOLqE5VrdJhLVsSQfxlMpRCd2H8+cFHES6P&#10;i+NGMwbXXwRBEBqDJfXxLLtf/ldLVlWpDYS/zK/FkbcL85k+oX3C/FAURVCUzhEPGdBLXZ5f+aBl&#10;7w3YASTZP4aiSJ+XBhNl18/kViIIgiBE6Y3LufL6lwcPbNGauFm/adFbS3efW7//x20p7/CZcFfy&#10;CSiF9tLLA0v/+DW/WoMgCELgGRd+qda5DOr35M0GlPfZsfNZN67/8dCVBH9m/Ki5ly/83LuLyCE1&#10;dzYozWXgS/3uXj59q0aPIAhC4Fd+O12H815KjGlxZOyAIW644rtTGZYrNWZoOHcp07NLrL8rXAoQ&#10;BEEoDPZLAxKLLp0ufvCwJS+c+UlDdxsQF9XiSFlgZ13V3ZzyGsuPhFl7M+c219XPTQAfc0dw9PxJ&#10;UjI2VU0e1NU7uNf2/UePHtjZO9g7pN8EyxMn9Yr8kS/FLdxylCCIonN7OVTUs3PM1Hf+Mn3W/NtK&#10;g6P/AmfRIM/tH+YVlvD6wW9P/DdtXRdP4aCpqwwYThBEbfnNNwbGLU77/qlfMr0azIJZ+C3UlWUl&#10;BHlE9hvx1bGTe7etCvQQDJu53tKSpdeOD4jrvfunbIIgMKNm/ew3eCLv99d+durUyXffGsbjSz7/&#10;JRfa8pHa0oyenSTdBo7+5rsf9mz6MEAiGDF/s+WR56IrR/rH9d73awFBEI3KW0O7SX3D4rfu+fr0&#10;qROLpo3kcwWrvvwNh6a0u4rKSvj60Bp0rufWA8c+WbN61/qlBoTZa8jUlOT3XF0oCIJQaS5+AYEe&#10;bnwEQVS1un+NGYcgiO6xYXcqRsFwGMl5iO8T8fXx71etWrcuZSGFJXptxqrkBUkMCoogCJXOlAYE&#10;erjyn/oltP+wMUR4KIzTPk4o7Xb4++MrV65bs/g9Gtftzdnrkue/Y2lJOosfIAsUcZkIglDo7AUb&#10;9vmGpH5+cN/xfU1+wd12Hflx9MsR0JiPiGQ9jn5/bNXq9auSF9B5kn8vWJ887206BUUQxMXSkhwX&#10;BEF4HsFfnTy9ddOn+7etqdea/YOjthw8OXF4H1hBzSFQgoCraisRBI6ZMQJBqTQqBd6/bUDguBnD&#10;EBSlUakotGTrEQROmDEMRVHq37YkQRA4juE4QaFSKRSYDfq0Ry1JoVIpf9+SGGYmCARa0oHkCgUk&#10;GQAAABKTKxRwmxcAAAC5QZIBAAAgN0gyAAAA5AZJBgAAgNwgyQAAAJAbJBkAAABygyQDAABAbpBk&#10;AAAAyA2SDAAAALlBkgEAACA3SDIAAADkBkkGAACA3CDJAAAAkBskGQAAAHKDJAMAAEBukGQAAADI&#10;DZIMAAAAuUGSAQAAIDdIMgAAAOQGSQYAAIDcIMkAAACQGyQZAAAAcoMkAwAAQG6QZAAAAMiN5ugK&#10;AND+GbRNTTqTQCikU//67kgQeFN9HUFnC7gsBCEa62qNGGH5JwqVxuFyXegPP5665gaNAReKBDRK&#10;y6+e2qZ6nRkVCfiYUdfQrOMLXRk01D5/FADOA/pkANjcd5vnerh7Tl31X5z460VMWzu6T9DI9z6z&#10;/DQ+IcDjTxKxG5fLC+oWv3n/j1ojdvXIJ94evnt/K2pRLKGvfrNX8GvTVulw5OpX6zw9vM4U6+33&#10;VwHgNCDJALA5gsBx3PT1J4uOXC0hHoUZgeA4jv/5M4FjQX3HXbmWmZmZmfFH+g/fHhgSxl+cNGbB&#10;Jwe7Dxkb6YkeOHAEI54o9dbvJ67e142fOJ5NQwmCeKwwADoWSDIA7IEu8Aj2oC2cOaNI1fy8Y1gC&#10;927R0TExMbE9eg4dPmrbwRNLxsXtWfPBjSbxxJEvZZ3+Olepe3Qwgem//u9Bjqz3qEHRMJ4IOjhI&#10;MgDsgcLx3PzZp9i93+elbNaZ8Rf5FZTCmLpgoSdVfej7S6MmTuHoKw6fvPio01VXnnvsTOabU6Z7&#10;seFTDDo6+AwAYCd+Ma9vWjrlwv6PU49nvNgoICrx6uzrzi3Mz/eJHjQs1u/E4UP1hocpeOnkV6Vm&#10;33fGDoIOGQCQZADYC4r+e87ad4aGrZmfdLlI9SJhRqPRGHS6XqtFqZzpM6eUpP98uaASQRDC3Lhn&#10;zzd9Rr4V6c2zda0BcH6QZADYD43ttnrLNl/s/rz3ltfpzP/zeJ1O09isFYklCIJEDRrb00t34OjP&#10;BIKU/XHi/D1i8sR/0ynQJQMAkgwA+3INjNu5ZdndX79IST32v7plRGnB1XvV+riE3giCMIV+U/5v&#10;+C9f76vSGQ7s/dKr2+BX44IgxwBAIMkAsL+Ekf/5YPKgg5+kZFZon38UoamtWLNiPerTY9LwngiC&#10;ICh12Ni3RM35B746duzM9bFTp4sYEGQAIAis8QGA/VHonAVrNp+73O9cYcPjr6tKbmzdtImGIjhm&#10;UivKzp/5qbAa3XZwe2eRi+UA99DENxK7bF29pNkse3tkPOQYABaQZADYnKtnQHSkgUn/awiELemy&#10;c/e2yfM/7iL1sLzSKaybsqz5yDdfIwiCoBS+SNx7+NTd05K6dfJA0YeZhVJYM+bOvbRoW9yo+f68&#10;Jz68XLF3TEy0gAnpBjoilIBVAQAAAJCWXKGA+2QAAADIDZIMAAAAuUGSAQAAIDdIMgAAAOQGSQYA&#10;AIDcIMkAAACQGyQZAAAAcoMkAwAAQG6QZAAAAMgNkgwAAAC5QZIBAAAgN0gyAAAA5AZJBgAAgNwg&#10;yQAAAJAbJBkAAABygyQDAABAbpBkAAAAyA2SDAAAALlBkgEAACA3SDIAAADk9v/gjfscOpiXlAAA&#10;AABJRU5ErkJgglBLAwQUAAAACACHTuJA1Ot85G5/AABpfwAAFAAAAGRycy9tZWRpYS9pbWFnZTQu&#10;cG5nAWl/loCJUE5HDQoaCgAAAA1JSERSAAACQwAAAiEIAgAAAMJnKZ0AAAAJcEhZcwAAIdUAACHV&#10;AQSctJ0AACAASURBVHic7N1nfBTV/gbwOTNbs8mm904K6UBIKNKkSBUBBVFC7yICitc/TexYriho&#10;LPQACSB4UQRBEKWD9JqEQEhI7z3ZvjP/F7kXY7LZ1N1kk+f7ws+HzJkzPwT22TNz5hzCcRwFAABg&#10;sui2LgAAAKBFkGQAAGDakGQAAGDakGQAAGDakGQAAGDakGQAAGDakGQAAGDakGQAAGDakGQAAGDa&#10;kGQAAGDakGQAAGDakGQAAGDakGQAAGDakGQAAGDakGQAAGDakGQAAGDakGQAAGDakGQAAGDakGQA&#10;AGDakGQAAGDakGQAAGDakGQAAGDakGQAAGDakGQAAGDakGQAAGDakGQAAGDakGQAAGDakGQAAGDa&#10;kGQAAGDakGQAAGDakGQAAGDaeG1dAIAJY9Xy0yeOu3Yb6O9mQ/73Q47jKkqLFGrWXGptJuLXbK+t&#10;Kjh68q/wAUNdbcwa7lyrLsrPeZD0IK+43MzSLjg42NnemsfQFEVxrLqosISl+Xa2VjQhtc/kuMry&#10;UplSY2ltI6C1hUWlXI2DhBAeX2BuYcFn8EUWOgoOAJqJPbFtjWvX/veyy2v+VFWZ+bSvrVgsnrdu&#10;H1vrBE3Vq2O6j1rwkUyt1d9zZsKlBZNH2UnFT/6pmlk5Tlqw6nFBJcdxann+s92czWx8r+fI656s&#10;kRVMGxxo4xZ2M6tKkXPRTSKuydxC6uzmNXTsS7FHL2q0bN3TAUwOkgygmQoenAt2tX17+x/sP+Pg&#10;yg/rGIHU18PB3m/AwyJlrbPSrx92t7H5+vD1+rplWTb+9F5/J6nExnX+Wx+eOHMxISH+7O+HF0wa&#10;JuLRgQMmPy6Ws6x278fzaIp6bcPhulmUfHGfjYAMnv2RluUU2edtCeUU8vRX0d98++2333zzzZef&#10;f7Zs4XRvR0uGL1n2+T4lwgxMH5IMoDlYjeKThaNs/YfkyrT//HnlguEhNr79tq3/P4Yn/jD2bK2c&#10;Y9Wy1VED3MPH5ct1R4i2Mn2AjzXPwm3vqXs1U0ajKPtw3iia8Oav26Nh2YKks762Iu8+kwqVtS7A&#10;rl80gmKkcRdTOO6/SRY0erFSw9ZowmbEn+3n78g3d9p3IRlRBqYON8oBmqMo5fJ3cSfGz1rgKP7H&#10;P6Ksmyd/vpjUd8TzU+fMCbBit3//falSW7MB4YmjZkwvTTyx45fLHKXDn7Ffn3tU+sKraycNCqJr&#10;PAJjhNJlaz+Y8OwYF3NOpaXs/Hq9PLJX2q0/f7+aUvN0dWnS1n2nfPuPHxPuUV/xhBC3oAHff7mW&#10;J8+L/maHUquzEACTgSQDaI7TP8Wly62eHfFUzR9ynObQvt2FSuHUqS8KLH1nThqU8teRo9fSap3r&#10;3/tpf1v+j/v2y+pGCKf+7fifFN9q7OhBTJ2pHBK38AOHfnrntSliHqGIcMacGXxV8b4Dv2q4J/1w&#10;F36OfVBGXpo+TSpg9P8WggePDrAV3b58rqhC1bTfPEA7gyQDaDpOc/y3k2Zu/t097Gr+WF6Usmv/&#10;b049xozt5UZR5IUZ8+yYim++2a7+Z2AxFt59Q1zjr53NLJTX7pktTU7NF1ja+rk56bowITXizWfg&#10;pJEh9icP7s0oVf73bGXJ9l0/Wrh3mzK2f90pjbX7Erv5uEoq87JzZXXKADApSDKAJuPUOXcS853c&#10;vC3NhTV/fvXX2OuZiqg5syU0RVGUR9jgkX38bhzbff5h8T/OJ0xAgI8sN+Nh/j9/TlEcq1WrtQzD&#10;4/Ma8YYMYzFv/lRF5rX9J+9Wn51++/TvV5KHTZrd1U7UiN8H4fMZTqNW4e4imDgkGUCTceWF+TK1&#10;1MpGwK8x8GErt22N09LC+D/jFi5cuHDhwldfX51ZwSrLMrfu+qlWWNg62FPqitxCWa2eCSOxs5Wo&#10;5LKyysrGVNL/uanBToI9u+JUHMVx7JF9u/PUVvPnTKIbGpBRFEWxVYXFMsbcwlqI90rBtCHJAJqM&#10;YzmOomjmHw+i0i//evhamr2TU/aDu1f+p4wztzZjfo3b+iC/qmZjhqYpimPZOoMh2rxPRLC2Iv9K&#10;fErdgRLHyj5YNved9VvLZf99siV1C5k2fnDS2f9ceFiirkjfsfdY6Mipg3ytG/O7qEq/dTdL7uYX&#10;5GDR8GvaAO0ZkgygyWippbWQqSwrVf9vqMVx6gOxu8u1Zh9t++VGTdevr54xtOzxtdgjl2r2UFJc&#10;QjFmtjbiOn2TsZMmiSjFnp2xVap/THqkOC7j6q8bN8Xs+s/v6v/9yyWE/+K0aWbq/P2HTt48tvdW&#10;AW/W7Ch+I0ZkHKs5sGN7voIb8dwEK1EDc0MA2jkkGUCTEaFbkI91blZqRaW6+icV2QmxP5+2939q&#10;7KCgfzalX5q3wIav2fZ1dJnmySiLffDgkdDO1d9Bx+DJtffEJS/0un1k06vvfJNf9vdcjLT4c3MW&#10;vFnKSpa+udzG7O/7gR69x4yNcP/tP7EbN+9zCu7/wuDuDcz14LjywuzYjW//a/0el9Chy+eMa9St&#10;SIB2DPfHAZqOCIYO6bd3/dmEnGJ3ayeKoi4ejr2bXTXtlRmOotqx4BQ0+Ln+/jvPHv/h1IP5z3Sl&#10;KIqVZ12+ne4b9ry7vbmOvgl/1VcxGSVT9vx7+Z//2TZ4UH83O/PM5PgTJ08XK5j5azcuHBf5j2vQ&#10;5nPnTd07Z91Bjprx4RpXKb9un6kXD/R/6kr1WSp5VUF+Xl5RqWfooB2x2/3s644LAUwMkgygGcjw&#10;iVG26388cuLqiKCxFMWm5crGT5z6yrRRdYc3jFD6yhtvVdocy3kYrx3WlSHU4+vn7uXKFq540VKg&#10;czRELJ0DYw6dfC52296DRy/9caRCpjSzsOk7Omr63AVjB/Xg1RlDRYyd9crLCdlK8aJpY2sdpEW2&#10;Y194vpx90jfh84X9h7n3GTBkxLCBdhaNmeII0N4RjsMEXIAmY1WVyycP3p/unvDXfyz5Tbg9x7Gq&#10;9a89//Gx4is3zvhY6Rg/1Wyr1WhUKrWWZWmGJxQKGdwHBNAFz8kAmoMWSBa/uZx99OfePxKa9GWw&#10;LON2zH/OznxzTZcGYoyiKMLw+GIzM3NzczOxCDEGUB+MyQCai9NsWjl1/XnqzG+7nc0bjKXqU7Tr&#10;Fz8X89D59KHvbcW4tw/QOjAmA2guwpu5esOCEQHp2UWN/D6orcrTOPbaFv2hDWIMoPVgTAYAAKYN&#10;YzIAADBtSDIAADBtSDIAADBtSDIAADBtSDIAADBtSDIAADBtSDIAADBtSDIAADBtSDIAADBtSDIA&#10;ADBtSDIAADBtSDIAADBtSDIAADBtSDIAADBtSDIAADBtSDIAADBtSDIAADBtSDIAADBtSDIAADBt&#10;SDIAADBtSDIAADBtSDIAADBtvLYuwEg4jktLS8vJyWnrQgAAOjJHR0dvb29CiDEvSjiOM+b12opK&#10;pRo8eDDLslKp9MkPc3JyHjx40K1bNysrq+Z1y3FcSUkJwzCWlpatVCkAgKmqrKxUq9Xnzp0TCoXG&#10;vG5nGZNRFKXVar/66quIiIgnP0lJSRk2bNi4ceNWrFjR7G6vX79eVlY2cOBAHq8T/c8EAKjr7t27&#10;M2fONP4AqXN9+NI0TdN/Pxr09vYeNmzYvn37li5dKpFImtens7Nzfn5+WVmZvb19K5UJAGCSan7A&#10;GvW6bXLVdoJhmBkzZpSXl//444/N7sTR0ZHH4+Xk5HSS+7QAAO1Np04yiqIiIyPDwsL27Nkjl8ub&#10;1wOfz3d0dKyqqkKSAQC0ic6eZCKRaObMmffv3z99+nSzOwkNDY2IiGirYTUAQCeHD19q9OjRjo6O&#10;sbGxarW6eT0wDMPn81u3KgAAaCQkGSUSiaZNm3b+/PnExMS2rgUAAJoMSUZRFPX8889bWVnt2LED&#10;z7oAAEwOkoyiKMrZ2XnUqFEnTpzIzMxs61oAAKBpkGQURVE0Tc+YMUOpVO7bt6/ZwzKVSpWWlqbR&#10;aFq3NgAA0A9J9l8BAQFPPfXUTz/9VFJS0rweqqqq7t69m5eX17qFAQCAfkiy/yKEzJ07Nz09/bff&#10;fmteDxYWFmZmZllZWa1bGAAA6Ick+1tkZGSPHj22bdvWvDuEDMM4OjoWFhaqVKpWrw0AAOqDJPub&#10;WCyOiop6+PDhmTNnmnE6IcTJyYnjuNzc3FavDQAA6oMk+4dRo0Z5eHhs3769eW9JW1pa2tvbY9IH&#10;AIAxIcn+wdLSctKkSZcvX753714zTufxeD179vT29m71wgAAoD5IstqioqJ4PN7u3bubNx2fYRgj&#10;b5YKANDJIclqs7W1nTBhwi+//ILHXQAAJgFJVhshZMqUKYSQuLi4tq4FAAAahiTTISgoaODAgQcO&#10;HCgqKmrrWgAAoAFIMh0Yhpk+fXpOTs7x48eb97SssLDwwYMHWI8YAMAIkGS6DRgwICgoKCYmRqFQ&#10;NOP08vLyR48elZWVtXphAABQC5JMN5qmZ8+enZiYePHixWac7ujoyHFcXl4ehmUAAIaGJKvX8OHD&#10;vby8tmzZwrJsU8+VSCTW1tZ5eXlardYQtQEAwBNtmWQcq1Wp1Q2NWTi1WqXVNjlLWs7S0vLFF1+8&#10;evXqrVu3mnG6s7NzRUVFZWVlqxcGAAA1tV2SceyJnZ+8vPSzepOM41JvnV4866VBAwYMGT7m3Q07&#10;yxRGHd8QQiZOnCgSifbs2dOMYZmzs7OTkxNNY9QLAGBYbfQ5y2lP7984a9n7t5PS6kuy/Pt/Dh06&#10;5kKadu6rS58fHLrtg8UvL/m4Sm3UwZmTk9P48eOPHj36+PHjpp4rEAjCw8MtLCwMUBcAAPzN6EnG&#10;cRWF6Z+vmP/iqx+qaYGehr/t3ZYv7LJlx/bZ06YsXf3Jp69P/P3H3Yk5Rp0NSAiZPn26XC7/8ccf&#10;m3FuNUMUBgAATxh/TMbt+WLV3suFOw6dmNzfT087mmYoivtvDhDC5/MpijL+REAfH59nnnkmNjYW&#10;T7wAANon4ycZmbz8y7O//Ti6b6D+az87c2kP68oFc+fuiN0T/enqlV//MmXBkhAXSz2nsCwrr18z&#10;nnVRFMXj8aKioioqKg4ePNiM0wEAwNB4xr4gIVa29hRFUWwDG4CJrV0H9w//IvboJ1kJipLcKoHL&#10;8CF9BIy++Dty5Mi7776r8xUujuMePnzYvDnxffv2DQ0NjY2Nff75583NzZvRAwAAGI7Rk6xxOFb+&#10;0eKXvzlbuvfk1WE9vFlV5baPls6fNE547MzEvj71nTV8+PCePXvqTDKFQjFkyJDm7YEpEAjmzJmz&#10;ePHis2fPjh49uknnchx3//59iqICAgLwzAwAwBDaaZJpCx7+5+SN4bM3jOkTSBOKEonmvfXB7tig&#10;PT+d1JNkIpHI1dVV5yGZTMbjNf83O3z4cBcXl127do0YMYJhmCadq1ars7KyfH19qx/1AQBA62qv&#10;bzsRQgip+WSL0AxDE5Zrg1ekKYoSiUSzZ88+f/78nTt3mnQiIcTFxYVlWex2BgBgIO0qybjLf/xy&#10;8NgZlYZl7PzGPd3t97joXy8nyhQKWUVJ3Ncf3i6WTBj9dJtURggZO3aso6Pjtm3bmrqUoqWlpUQi&#10;yc7OxhqMAACG0K7uLnLfrn3lUEloyrV+NmailRu2Zc+ePnlIpKePr7YiP0/G/7/1W14aGNBWxbm4&#10;uDz33HN79+5NTk7289P3/kAtfD7f0dExPT1dJpNJJBLDVQgA0Dm1XZIR8Ye7fl/L8WuMCslXh2/9&#10;m+VZiRmKoswdfLf8589VD+LjH6bxzKy79eju6mBNt+mkienTp+/atWvfvn1r1qxp0vQNb29vHo8n&#10;FAoNVxsAQKfVhklGpNa2tX5kaWNf85c8odgvNMIvNMKohdXP29t72LBhBw8efOWVV+zs7Bp/okgk&#10;atIwDgAAGq9dPSczAfPmzSspKTlw4EBbFwIAAP+FJGua0NDQPn36xMXFyeXytq4FAAAoCknWVEKh&#10;cPr06ZmZmUePHm3rWgAAgKKQZM0wZMiQLl26xMXFKRSKpp6rVqubt/wjAADUB0nWZCKRaMaMGdev&#10;X7927VqTTuQ47tKlSw8fPsSLZQAArQhJ1hzjxo2zt7ffvHlzUzNJLBZnZWU1b/lHAADQCUnWHJaW&#10;lpMnTz5z5szDhw8bf1b1ylUymay0tNRwtQEAdDZIsuYghEyePFkqlW7ZsqVJwzJ7e3uhUJiRkWG4&#10;2gAAOhskWTO5u7uPGDHi+PHj6enpjT+Lz+c7ODgUFRXhURkAQGtBkjUTIWT+/PmlpaUHDhxofCwR&#10;Qrp27RoeHo69ygAAWguSrPl8fX2HDBmyd+/eioqKxp8lEolsbW0bbgcAAI2DJGs+mqZnzZpVWFh4&#10;6NChtq4FAKDzQpK1SJ8+fSIjI7dv3y6Tydq6FgCATgpJ1iJCoXDKlCmpqamnTp1q61oAADopJFlL&#10;jRkzxs3NLSYmRqlUNv4sjuNKSkrwijQAQMshyVpKKBTOnDnz8uXLt27davxZSqXy+vXrjx49Mlxh&#10;AACdBJKsFYwbN87BwWHLli2NP0UoFJqbm+fk5GBYBgDQQkiyVmBnZzdp0qTTp08nJCQ08hRCiKur&#10;a1VVVUlJiUFrAwDo8DpXklVVVRlicY3qxav4fP7u3bsb37+TkxNN0zk5OVjvAwCgJTpXkt2/f1+l&#10;UhmiZy8vr7Fjxx4+fDgtLa2Rp/D5/OphGXYsAwBoic6VZEqlMiEhwUDJMWvWrIqKih9//LHxpwQF&#10;BYWHh9N05/pTAABoXZ3rM9TR0TE7O9tAN/T8/PyeeeaZnTt3VlVVNfIUHo8nFAqxBiMAQEt0riTz&#10;9va2srLKyMgwRJLxeLwZM2ZUVlbu37+/1TsHAID6dK4ko2k6IiIiNDTUQMOg3r17d+vWbffu3eXl&#10;5YboHwAA6upcSUZRlFAolEgkBkoygUAwb968pKSk33//3RD9AwBAXZ0uyQztmWee8fT03L17d5Mm&#10;SRYWFioUCsNVBQDQgSHJWhmfz3/llVeuXr165cqVxp9VWFiYkpJiuKoAADqwTp1kWq1WpVK17uwP&#10;QsioUaM8PDy2bNnS+On+NE1nZ2fjxTIAgGbo1En26NGjCxcuyOXy1u3Wzs7uxRdfvHDhQuPXFJZK&#10;pUqlsqCgoHUrAQDoDDp1kjk5OSkUisTExFaflB8VFSUUCnfu3KnVahvT3sbGRigUZmVlYeUqAICm&#10;6tRJZmFh4evrm5OT0+rvSjs4OEyYMOG3335LT09vTHuBQODp6cnj8VqxBgCATqJTJxkhxNvb29bW&#10;NiEhodWnDs6ePZuiqMZv9eLn5xcWFob1PgAAmqpTJxlFUTweLzg4WCgUqtXq1u3Zy8tr1KhRhw4d&#10;ys/Pb92eAQCgps6eZBRFSaXSAQMGSKXS1u2Wpunp06crlcq4uLjW7RkAAGpCkhlQ9+7d+/bte+DA&#10;gcLCwrauBQCgw0KSGRBN0wsWLEhLSzt27BgmJQIAGAiSzLB69erVq1evTZs2NfI5nEqlunTpUklJ&#10;iaELAwDoMJBk/6DVajMyMlpxX2mBQDBjxoy0tLTjx483pj0hpLy8PC0tDWM4AIBGQpL9g1KpTExM&#10;vHv3bisuHPXMM88EBgZu3ry5MRP9+Xy+s7NzXl6eUqlsrQIAADo2JNk/iMViHx+f3Nzc7Ozs1hoV&#10;SSSSmTNn3r179/z5841p7+rqqlarsXIVAEAjIcn+gRDi5eVlbW3duu9KT5gwwdbWdvv27Y15WiaV&#10;Si0sLLKyslrr6gAAHRuSrDaapoODgzmOe/DgQWv1KRaL582bd+7cudu3bzfYuPplbXd399a6OgBA&#10;x4Ykq40QIpVKu3fv7uzs3Irdjhs3zsHBITo6usGbloQQOzs7V1fXVrw6AEAHhiTTgRDi6Ojo4ODQ&#10;in06OztPmDDhwoUL9+7da8VuAQAASWY8M2bM4PF4u3fvxo6aAACtCElmPO7u7uPHjz98+HBaWlpb&#10;1wIA0HEgyRrGcVxrzcifPXu2RqPZuXNnI6+rUCgwgAMA0A9J1rCUlJR79+61Sph16dJl5MiRBw4c&#10;aMzrYgqF4vz58xkZGS2/LgBAB4YkaxhN0+np6RkZGS0PM4ZhZs+erVQqd+3a1WBvQqFQJBKlp6dr&#10;tdoWXhcAoANDkjXMw8PD1tb2wYMHMpms5b2FhYX169evMVu90DTt6upaUVFRXl7e8usCAHRUSLKG&#10;MQwTEhKi0Wji4+Nb/tSKYZhXX301MzPz4MGDDQ7LXFxcCCHp6elYUBgAoD5IskaRSCRdu3YtLi6W&#10;y+Ut7y08PPypp57asWNHgwtiCQQCJyen0tJSJBkAQH2QZI1CCPH09BwwYICZmVnLe+PxeHPmzMnO&#10;zj506FCD1w0ODu7ZsychpOXXBQDokJBkjUXTtEQiaa1EGTRoUI8ePbZu3VpVVaW/pUAgMDc3R5IB&#10;ANSH12ZX5rjMhEtH75TNfXmUzjjlODY18VZmYeXfP6KFYT17WIkFxirRgEQi0axZs5YsWXLy5Mnn&#10;nnsOQQUA0GxtlmSF6bfnRL30yHbknJdH6WzAaZQrZ44+dK/K3Ez43x8JnA6e/3Ngl9ZcDrENPfvs&#10;sxs2bNi0adOIESNEIlFblwMAYKra4O4iq1Un/vXrhDHP/XFX3xZcGnn67fuF89/fdvuJayd7e9ga&#10;rU49OI6TyWQtnMfI4/EWLFhw586dCxcutFZhAACdkNGTjGMPf79mwJhZ/mPmvzAgQE/D4sQbqUrr&#10;gYMiXZ9wcRLyGKNVqkdVVdWpU6fS09Nb2M/o0aN9fHy++eYbjUajvyXLshkZGRUVFS28IgBAx2P8&#10;MRlxCx7069nLm9e97mgh1NPu9o1rjJXVo7M/zZs5dcr02Ru3HyisaLVNnFtILBY7ODjcv3+/srKy&#10;4db1k0ql06dPv3nz5vnz5/W3ZFk2JSUlMTER0/EBAGox+nMyQno+PZqiKIrVv14Gd+PaDXlh2oFf&#10;z4we2LMsO+mjZdPjDk7/ac9XrtJ68y8xMfHXX3/V+VmvVqvLyspaWPsTDMMEBgZeunQpPj4+IiKC&#10;YZo5UiSETJw48bvvvtuxY0e/fv34fL6eKzo4ODx+/LiystLCwqK5hQMAdEDtdhY+N+TlpTv3/nzm&#10;+E/vvbN2w6bYEz9sSDq+bf3uP/Sco1arZTKZvB6tu6i8RCIJCAgoKCho4QIclpaWs2fPPnPmzM2b&#10;N/U0I4S4ublRFJWVlYVhGQBATW03C78BdO9h43v//UsS1G9cD883//rrKvXq6PrOCQsLCwsL03lI&#10;JpPFxcW1Yn2EEFdX11YZ502cOHHLli3ff/99ZGSknun45ubm1tbWubm5Pj4+ekZvAACdTTsdk7Gy&#10;wh3ffLHn2F9PRh8cp9VotGIzcVuW9U80TYeEhHh7e7fwbTB7e/uoqKg//vgjPj5eTzNCiK+vr5mZ&#10;GcZkAAA1task4yrLiotLy1mOIzxybHf0yrfXpRbJOIriWM2lwzE3c+jnxgxt6yJbHyFk8uTJVlZW&#10;mzZt0n8L1NbWNiIiQiDoCO+GAwC0lnZ1d5FbGfX0sdKga7/HWolt31n33vDnFzw7ZvzEUQNK0u/t&#10;O3DkmblrZo3o3tZFGoS7u/v48eN/+OGHpKSkwMDA+poRQrAaCABALW03JiP8CXOXr37lxRofzOTZ&#10;aa+9MW+yiEdTFBU0OOrSpdNThgQn3r1VRtl+sfvXvRvekgrbxftkhrBgwQKO4zZv3ty6M1MAADq8&#10;thuTEf7gcVG1fjRi8ry/f0Foj8Bea9b1MnJdzZabm0tRlKOjY/OGTc7OzpMmTdqzZ8/rr7/u4eHR&#10;2tUBAHRY7eo5mWnLz8+/detWaWlp804nhMyaNUssFkdHRzc4p4PjOMz7AACohiRrNf7+/nw+/969&#10;e1qttnk9eHt7jx49+ujRo48ePdLTjOO4hISEO3fuIMwAACgkWSsSiURBQUEVFRXJycnNyxiapl99&#10;9VWZTLZr1y79PfB4vMzMTJlM/zopAACdApKsNTk6Orq6uj5+/LjZGePp6fnss8/++OOPmZmZ9bUh&#10;hLi4uDAM0/IljAEAOgAkWWuiaTooKCg0NLTZ+40RQubPn69UKmNjY/U0Mzc3t7GxycnJUavVzbsQ&#10;AECHgSRrZXw+v3rA1OweAgMDx4wZExsbm52dXV8bQoiHh4dcLi8pKWn2hQAAOgYkWbvDMMycOXNU&#10;KtXOnTv1PC1zcHAIDw+3srIyZm0AAO0Qkqw96tat29ChQ/fv369nWEbTtLOzM1auAgBAkhkQx3Fq&#10;tbp58xgXLVpUUlKyadOmVq8KAKCDQZIZUEVFxfnz5wsLC5txblBQ0LBhww4ePFhcXNzqhQEAdCRI&#10;MgMSi8U8Hu/evXtyubyp5/J4vIULFyoUiu3bt+MNaAAAPZBkBsTn84ODg+Vy+YMHD5qRRj169Bgw&#10;YMAPP/yQl5enp5larc7Pz8e6wwDQaSHJDMva2trX1zcjI0N/GunEMMySJUuys7O3bt2qJwiLioqu&#10;XLnSvHuYAAAdAJLMsAgh3t7e9vb2zVtZuFu3boMGDTpw4ICe98ZsbGwEAkFGRkYLygQAMGFIMoPj&#10;8/m9evXq2rVrM86laXrZsmUVFRUxMTF6+ndzc8vNzcUyjADQOSHJjKElez2Hh4cPHjw4Li6uev8z&#10;nZ27ubkxDJOWltaCGgEATBWSrL2rnsRYUFAQExNT39MyCwsLFxcXrMEIAJ0TkswERERE9OvXb8+e&#10;Pfn5+TobEEJCQ0NDQ0ONXBgAQHuAJDMqjuNKSkqa+rIzIWTBggXFxcU//PCDnjbNvoEJAGDSkGTG&#10;lp6efuXKlYqKiiad1b9//1GjRm3btq2+YRkAQKeFJDMqQoivry+Px4uPj9doNI0/kcfjzZ8/v6qq&#10;qsHtpAEAOhskmbFJJJKAgIDCwsLHjx83KZOqn5b98MMP9U1iBADonJBkbcDFxcXFxeXBgwcKhaLx&#10;ZxFCli5dWlBQsH37dj3Nrl27lpSUhHEbAHQeSLI2QNN0cHBwYGAgn89v0olhYWEjRoyIjY3V12AU&#10;DgAAIABJREFUszYVy7Lp6ekqlarFZQIAmAYkWdsQCoXe3t48Hq9JZ/F4vMWLF7MsGx0dXd+oy9fX&#10;V6VSZWVltUaZAAAmAElmYoKDg5955pmff/45PT1dZwNLS0tLS8vU1FSsjg8AnQSSzMTQNP3qq6+W&#10;lJRER0frzCqGYdzd3RUKhZ5FhwEAOhIkWbvAsmzj52gEBASMGzfu4MGDqampOhu4ubmFh4dbWlq2&#10;XoEAAO0XkqxdSEtLa/wrz4SQhQsXCoXC6OhonQ0YhnF2dm7qQzgAABOFJGsX1Gr1nTt3Gj8pPzAw&#10;cPTo0ceOHUtKSjJoYQAA7R+SrF1wcHDQarUJCQmNnKZBCFm0aJFGo9m2bZtWqzV0eQAA7RmSrF2w&#10;srLy9fXNycnJzMxs5AOzLl26TJky5eDBgwkJCYYuDwCgPUOStRfe3t4ODg5NmnA4f/58CwuLr7/+&#10;ur6RnFarTUtLw1vSANCxIcnaC4ZhevbsGRIS0vjNWVxdXadMmfL777/fuHFDZwOFQnH37t20tDQs&#10;XgUAHRiSrB2haZphmMa3J4TMmjXL1tZ2/fr1OgdeZmZmVlZWaWlp2E4aADowJJlps7Ozmzp16qVL&#10;l86dO1f3KCHE399foVDk5OQYvzYAAONAkpm8WbNmSaXSL774QufTMltbW2tr69TUVExxBICOCknW&#10;TpWXl+fl5TXm+ZZUKl2yZMnt27d///33ukcZhvH395dKpXhUBgAdFZKsncrLy7t+/XpBQUGDLQkh&#10;L774YteuXb/66qvKysq6Dezt7cPDw7HkBwB0VA0nGcexRXmZVy+ePX78xOUbd/KLy/Hd3gg8PT3F&#10;YvG9e/caM4deKpXOmTPn9u3b+/fvx9gLADqbBpKM08hj1/9fRPew3v0GjRw5ok9Ej/DeA6P3n9bg&#10;09LABAJBSEiIUqlMTExsTDi98MILvr6+27dvl8lkRigPAKD90JtkHPvb9g8Xvbdt5Jw1F6/ffZya&#10;cuXs8Refcls57+Wf/npkrAo7Lzs7Ox8fn8zMzOLi4gYbCwSCNWvWpKen79271wi1AQC0H/qenbCq&#10;irjYfUPnvPv1B0t4hKIoytPLu0dEz4rcgdv3HJ7Ud5mRauysCCE+Pj5mZmbm5uaNaTxgwID+/ftv&#10;3bp1woQJtra2dduwLKtUKkUiUeNfvgYAaP/0jcm0KkVuQUlkr968Gp97PKFlz24BmemZBi8NKIph&#10;GDc3N6FQ2JjGQqFw6dKlubm5MTExOm9IFhQUnDp1qjEjPAAAE6IvyXgiMx9Pl+PHjsjUf7+KJC/N&#10;OnHmqq+/r+FrgyaLjIwcOnTo7t27MzN1fNWwtrbm8/n379/HrBAA6Ej0JRnhm89b9ErCT1889/L8&#10;rbv2HTlyOGbTxknPjT75WLR45jijlQiNR9P00qVLKysrdW7Cyefzvby8SkpKSktLjV8bAICB6J+7&#10;SHo+u+Dn2A3qtCur3ng1Kmrav9Z+WiLuuv/w4cFBTkYqEGpQKBQNbmAWHBw8fPjwgwcPJicn1zpE&#10;CHFzcxOJRMnJyRiWAUCH0cAsfELz+o+f98f5yzeuX7ty9cr1GzdOH9s/spcfjSkDRqdSqS5dutRg&#10;CDEMs3z5cj6fv3HjRo1GU+uoWCz29vauqqqqewgAwETpmrvIqa6cO8936BLm63z7yqVi2T8+8h4k&#10;UhRFSew8+nb3N0qF8F98Pt/S0vLBgweWlpaOjo56Wvr4+MydOzc6Onry5Mn9+/eve7RLly6YvggA&#10;HYauJGNLl0+bYDPunX0fRq1Z9PLZ5Iq6TfxHLLrxn88MXh3UQAgJCgoqKSlJSEiwsbHh8/l6Gk+f&#10;Pn3Hjh0bNmzo27dv3Z1iEGMA0JHoSjLadt+Zm7TERmhuvvXwJYVax4MZvpmlwUuDOkQiUVhY2LVr&#10;1+Lj47t166YnkGxtbZcuXfruu++ePn166NChxiwSAMDIdD0nI4yrVxdneytWJTuw47sctUWXmrw9&#10;bv8e98E3+41eKlAURdnZ2fn7+ze4HDAhZOLEiV27dv3ss8/Ky8uNUxsAQJvQ/YGY/uB2ak6ppqp4&#10;59bvMy26aXJdnxzSqiq2bN6a6THZWBXCP1Qv/NGYllZWVosWLVq2bNkvv/wSFRWFO4oA0FHpTrLK&#10;zNtTX3ytRKFVyGQJq+d9z9QcuhGx1G7FCrxPZgImTJiwbdu2jRs3jho1qu76VXK5/MKFCyEhIU5O&#10;eKcCAEyY7iQLGPjShatPVZYWLnx5/Og1e17o7f73MULE5pbODnYtv7ZKXlFYrnJ2tK1vsMBxrFIh&#10;Ly0ppQVmllILgYCHYUWT0DS9evXqadOmbd68ecWKFbWGZTwej8/nP3z40NHRESM2ADBdupOM5gk8&#10;vH051vvAn9ckNo7motrT5Fr+Xq1WWf7pksm7U90TT26uPbXufw2+X7dy/Za9ueVqTqvxCnnqvc++&#10;mPh0NxofuU3Ru3fvoUOHxsTETJgwISAgoOYhPp/v7e199+7d7OxsV1fX+noAAGjn9E0cIDRjZ2dz&#10;/sTBczcS5Up1dXqxWk15cX6JJHjvhn81+6rKysLPVyxYt+O466C59TThfo5e9daG/7z16eY5z/VT&#10;lWV/+n+vzo2Kcj17up9vKwwHO4z8/Pzc3NygoKD65oDweLylS5eeOXNm8+bN//73v2vNyHdxcXn8&#10;+HFycrK9vb1AIDBKyQAArUzvFDiO/XXzO5Nf/9LG1ZurzKukzF1tRI9T08SOfq+ueq6ZF+S4+PM/&#10;v7F8ZWKVNMTHpaS+VurCnbt+7j569or5LwhpQrk4r/ti3S/Bw46cut3PF3PK/8aybGZmJp/PDwgI&#10;qO8OYUhIyNSpU2NiYl5++eXIyMiah3g8nr+///Xr1ysrK21sbIxSMgBAK9O3WhWrLNuzZ3+fKWvu&#10;J979/u2ZzsHDzt9KuPbnflcJr3//Ps29Ihd/81rouCVXL/7W19+h3lY8m81HzsX+e5ngfzcTlVUV&#10;Ki0RiRq1v0nn4ejo6Orqmpqamp+fr6fZK6+8Ymdn98knn6jV6ro9DBkyxMrKypBlAgAYkP79yVQF&#10;xeVDR4y0EIt6hEcWpd7JrWSC+o2b9YzXlrgjzbwgIRMXf/Dv1YscLUR6WzFO7t7ebg7VOcYqSz97&#10;72ONS4/nBofqK1irLa5HSUmJVqvVc66JIoQEBgYKBIK7d+/WTakn7OzsFi1adPXq1bo7ShNCxGIx&#10;TTewAicAQLul7+4iwxfYWkkLCgspinLx9WUq8lMyc4Md3FycHZOuPGjuFQndxDkb8tLs95bM3Ho6&#10;c0PcL93d9K0tcujQobffflvnIZZlc3JymnRdUyEQCLp163b9+vXCwkJnZ2edbQghL7zwQkxMTHR0&#10;9KhRo+zt7Y1cJACA4eid8SGyGDl80Fufrwh0Es4cH9ndQbl1a4z7nMFxh045hr9ijOo4rijj3qsz&#10;p524L4+O+3nayHD9GThu3Ljhw4frPCSXy2s9IupI7OzsBg0apH9raQsLi8WLFy9btiwmJubNN9/E&#10;tHsA6DD07rRJeC+//tGcZ3x3bNtTRSxXvvPWxV0f9ogYcC5T9Pq8SQYvjeMSLvw0YvCwa+VOPx3/&#10;fcbICKahz16GYczrIZFIOvANtEbeIZwwYcLgwYM3btyYkZGhswHHcdi3DABMTgOffWJr9483Hzj5&#10;n2gbHhn00vKbN68dPfrb9atnBwfq21WkNXCPLv88dsJMfsiEP44fHBjqgSFEyzEMs3r1aktLyy+/&#10;/FLnU8P4+Phr1641uJknAEC7oufuIpubllJQqe3i62NhLqEoiiI8N79QZy+fI7ujV9/U7vt6ZWsX&#10;w216f+n1Krcv3l8uVue98drrmSrJqECnfVu/ftKi+9PjR/Tu2trX7US6du368ssvx8TEvPTSS717&#10;96511MLCIi0tLTs7283NrU3KAwBoBt1jspKs+JljnvL0DegeFuTVNXzvn3dZjuK06jvnD49/OvL5&#10;eatyKlu84zChPfyCQrt61Rxr5aQnJz/OZDmqIP2BXOQY5u92+Y9ff6zhxoPMll63o+M4rrCwUC6X&#10;6zxKCHnttdcsLS0//vjjum3c3NykUmlycrJSqTR8pQAArYTTgf1swTBGZPPa2//eveP7Ub39HQKe&#10;Tsot+m7tPFuJ0NzOY8Xn23NKqnSd2H5VVVV5e3ufP3++rQsxOLVaferUqbNnz6rV6vraxMbGurq6&#10;7tu3r+6hgoKCI0eOJCQkGLJGAOiY7ty50717d7lcbuTr6hqTcco//rwwbPpb699dPnXmgr17t9CP&#10;ry6fN3nJJ3v6vLDor+s3Pl4+y8nKzOiZC43C4/G8vLzKy8uTk5O5eqZvPPvss8HBwRs2bCguLq51&#10;yNbW1sPDQ/971gAA7YrOJKsoLlV3DQrm0YSiKIlzmJ+j6rc/73y285cft/472KP25iDQ3nh4eLi5&#10;uaWkpBQUFOgMM0tLyzVr1uTn53/99de15ncQQoKCgvr27WusYgEAWkpnkrEsSzFPVqQljIDPDJ32&#10;5pLJg0V8ncvWQ/tC03RAQIBIJIqPj6+vTf/+/YcNGxYXF3fjxo1ahxiGwWrCAGBCGvmKFfHw9MS7&#10;tCZEIBBERET4+vrW14AQsnLlSpqmN27cqNG0eP4OAEDbqTfJOJbVarVarZbVajmKolhO+w945ahd&#10;I4RIpVJ3d3c93z88PT0XL158+vTpY8eOGbM2AIDWVV+Scd+vmOxgb29vb+/k5n0uRb7rwznVv6z2&#10;1JQ1Ri0TDIAQMm3atJCQkE8//bSwsFBnG4VCgRn5ANDO6XozmpbMfXNNtkzfqMvOHzMCOgJLS8v/&#10;+7//mzZt2qZNm1atWlV3AHfv3j2ZTNanTx88OQOAdktXkhHzhSveNXYhYEjVMxh13mkcMGDAiBEj&#10;du7cOXHixK5da6+f4ujoePv27dTU1LqHAADaiQ67qC7UVFBQcObMmfLy8rqHGIZZs2aNWCx+//33&#10;6+5w5urq6uTklJqaWlpaapRKAQCaDEnWKZiZmSkUilu3bulcONjLy+ull166cOHCb7/9VusQTdPB&#10;wcEMwyQmJnbIrUoBoANAknUKEokkMDCwoqIiKSlJ57vSy5cvDwgI+Pjjj/Py8modEovFYWFhYrG4&#10;vhVDAADaFpKsUyCEuLu729raZmRk6LzHKBAI3nnnnYKCgq+++qpuYjk6Onbv3p3H07cvKwBAW0GS&#10;dRY0TYeEhIjFYplMprNBZGTkyJEj9+/ff+fOHSPXBgDQErq+ZbOFY3v2vlui76GIz+DZf+xYa6ii&#10;wDAkEkm/fv3q21qax+OtXLny0qVL77///q5duyQSiZHLAwBoHp2z8MUTZy3sL2cpiqosePT9pt1d&#10;+j47YdQgVztpaX7m0R/jziRVLhkx0NiVQosRQhhG38qZLi4ub7zxxltvvbV///5Zs2YZrTAAgJbQ&#10;mWSSGUv+RVEUp1V8MO/Z4An/OrrtHbP/rR08f/6smaMH3UhMM2aVYDQTJ048evTohx9+OHToUA8P&#10;j7oNiouLHz58GBISgkEbALQT+p6TaWXlFy7fGjZytFmNJfAF5o4D+4TduX3P8LVBGxAIBK+//jrD&#10;MO+9917d18soiqJpurCwMCkpqdZ2MAAAbUVfkjFCkZuz/W+Hf6pQ/v3MrDzn/sHjF7sG+hu+NjAg&#10;juMyMjJ0vu/cs2fPhQsXnjhxYs+ePXXnMVpZWfn5+WVnZycnJxulUgCABuibV034FouWLR077V+D&#10;nrk7amh/R2uzgsyUXw/9lEt8Ds1/3mglgoGkpKRQFNWnTx+hUFjr0IIFCw4ePPjtt9+OGTPGzs6u&#10;1lEfH5+CgoLk5GRbW1tbW+y8CgBtTO8sfEJ6jpl/4vDe7s7MoT3bP/3s8x9/u9B95KwTx3+K8Mbn&#10;l2kjhFS/K52YmFj3qEQi+fzzz4uKitauXVt3WMYwTPfu3cVicXFxsVGKBQDQR9+YjNMqtq3/0Kr3&#10;5G17f5bL5Roty+MLRCIhjS03OwR7e3svL6+0tDR7e3tXV9daR3v16jVt2rTt27ePGjVq7NixtY5K&#10;JJIBAwbUN6EfAMCY9M74kJcf2Pn93celhGbMJOZSqdRMLEKMdRiEEF9fX4lEkpKSUndNRZqmly1b&#10;5u7u/uGHH+oce/F4PCQZALQHemd8iKXDhvT/8/CBpLQchUqDVfc6HpFI1KtXr4CAAJ2ZZGlpuXbt&#10;2pycnE8//RSLLgJAu6Xv7qJWKS8ok985+n3v0wecHGyE/L8bew+I+jn6LcOXBwZnZmZmZmZW39HB&#10;gwdPnDhx3759Y8aMGTiw3tfh9ex/BgBgaHrnLtI8v259F7mG1z1k3zXIYCVBO8Ln85ctW3bu3Ll1&#10;69aFhoZaW1vrbFZUVJSTkxMQEMDn841cIQCAviRjRBbzlr+r8xDuNXUeHh4e69atmzlz5qeffvrx&#10;xx/rHHixLJuenq7RaMLCwvQviAUA0Ooa2qeDY1MTblyPT1ao1NXhpdWoK0oKcjnnj5ZPN0J9YEwc&#10;x7EsWzeKnn766TFjxuzfv3/ixIkRERF1T7S3t/fx8UlOThaJRIGBgUYpFgDgv/QmGcee+2H9hHlr&#10;1XwJp6xQUUKpmFdSUso3t3v+1feMVSEYT3Jycnp6er9+/UQiUc2f8/n8Dz/8MCkpafXq1fv27at7&#10;j5EQ4ufnV1VV9ejRI6FQ2KVLFyNWDQCdnb65i5y6cvuWrS5PTfnr2vUvl0/u0vv5i9evH9j8kauL&#10;9+sLXzZaiWA01tbWSqXywYMHde8eOzg4vPPOO/Hx8Z9//rnOFRcZhgkJCbG1tZXL5UYpFgDgv/Ql&#10;mUYhz8jKf2HqnMAunoOfHlSQEq+18Bg3a/mMvhYbdxwxWolgNHZ2dl26dMnIyMjKyqp7dPDgwWPG&#10;jImNjT19+rTO04VCYd++fYODgw1bJQDAP+lLMprHM5eIFQo5RVFuPr5cRW56ViGh+X6+3rdvYVvh&#10;jsnHx8fCwiIhIaHu0IoQsmrVKicnpxUrVqSnp7dJeQAAdelNMrF0YL+I2K/XHf/rHnEO7GpWfuDn&#10;o3k5j0+cuWIuNTdaiWBMfD4/ODhYJBLVXfWDoihPT89169bl5ub++9//1mg0xi8PAKAufUlGCG/W&#10;vz7obVv85opPyij7Zcum7/v4Vf+Abnv/yp8TNcFoJYKR2djY9OvXz9xc95eVIUOGvPjii4cPHz5w&#10;4ECDXcnlcp2bnAEAtCL9s/CJtXu3vUfPPs4utuaT55d85hIy+HJ8eli/Z56OxJvRHRYhRM87YYSQ&#10;d95559atWx999FHv3r31TFPUaDQXLlywtLQMDw/HS2YAYDh6Z3zISt9/fe7Ww1e8vD0YQjF8cb8R&#10;z7/xxtKiM98NnfmusSqEdsfCwuLLL7/kOG7NmjUymay+ZgzDODo6VlRUaDQa3IoEAMPRl2SsRnHq&#10;1/1LZjy/YM3XRVWqJxOzZeUl+UVlxqgO2qvQ0NB//etf58+f37VrV30LvhBCgoODvby8WJa9deuW&#10;zgdvAAAt1+CuHPSUuQsuxLwz9LkZd9KLjFERtCdKpfLRo0cqlaruoaioqKeffvqDDz64fPlyfafT&#10;NO3t7c3n83NzcwsLCw1ZKQB0Xg3vLxX69JTfTxxyk90cMWR43InrGhYrLnYiSqUyKSkpISGh7sCL&#10;z+evXbvW2dl5zZo1ubm59fVQ/dStX79+trbYZxwADKLhJOMoziNk4IFjJ6P62Mx/YcSKL+I0dEOr&#10;NUJHYWFh4e7unpWVlZeXV/eor6/v+vXrExMTP//8cz03Dwkh1tbWPB7+2gCAQTR2z1+xldtnO37e&#10;8t7sXR8uenfLMYPWBO1H9YKKZmZm8fHxOpehGjhw4NKlSw8cOLBr1y7jlwcAQDXwPhnDDwjt4WQt&#10;qf4lI5BMef3jw3u+ltJqbHvfeYhEopCQELlcnp2dXfcoIWTx4sXh4eHVg7PGbPfDcZxWq9W5eCMA&#10;QDOQpu80xskqyipVxMHW0iAVGYZMJgsJCdm9e3e/fv3auhbTw3FcYWGhRCKpb3fpzMzM8ePHOzg4&#10;xMXF1bcb5xMajebcuXN8Pr93797YmROgI7l79+706dMvXbpUaz8NQ2vg0QWrUVw59dv5G4lypbo6&#10;8bQadXlJQYm4a8xnrxuhPmgPCCH29vZ6Gri5uX300UcLFixYuXLl119/rT+fGIbx8PBISkq6dOlS&#10;z549zczMdO7eCQDQSA3sT3Zsy7uTln4udfKgKguqKImTtTAjPVNk571gxRBjVQimYdiwYXPnzv3+&#10;+++DgoJee+01PeFECOnSpQshJCEh4dKlS71797awsDBmqQDQweh9M1pZHhv7Q89J/5dw7863q6e7&#10;ho64cPPexWO7XaVmw4cNMFqJYBIYhnn99df79OmzcePGU6dO6b9rTQjx9vYODQ3VarUZGRlGKxIA&#10;OiR9SaZVKfOLSkeMGWsjNY+I7F34+E6hUtxjyKRZQ903xf5qtBKhvdFqtTqDSiKRfPHFFxKJZOXK&#10;lfn5+fo7IYR4enoOGDDA19fXMGUCQGehL8kYvsDG0qKoqIiiKBdfX7o8PyUjl9A8N1fnxIT7xqoQ&#10;2heO406dOnXnzh2dYebu7v7tt9+WlZUtXbq0srKywd7MzMwEAoEBygSATkTvLHyRxTND+8euX73j&#10;5zMau8AwW3nMzj2J967vP3La3kHf83/o2GxtbbOysnSuPkUI6devX/WSjBs2bMBaiwBgBA3sTzbt&#10;zXVTB7h8882OKmK1cu0bp7auCQqNPJnKLJ03yWglQrtSvS6wWCy+c+eOznelCSGzZ8+eMGHCd999&#10;FxcX16TOZTLZ/fv3KyoqWqlYAOgUGpiFL7bx+nzHT+UVCkseGRz1f1d7jrz9ICugR++uno7GqQ/a&#10;IT6fHxAQcOPGjaSkpG7dutWdpkgIefvtt+Pj4z/55BM/P78+ffo0cp69Wq1OSUl5/Phx9+7dHR0d&#10;MTsfABpD55iMrSwve6KySkHTVEV5WUWlzNbNb8iQp12sxVUyhZELhfaDEOLk5OTj46NnKUUHB4eY&#10;mBgzM7N58+alpqY2smepVBoZGcnj8W7cuPHw4UOsAwIAjaErybSFI4PdXfQaOO0do5cK7QghpGvX&#10;rsHBwXqGTR4eHhs3blQqlYsWLSopKWlkt/b29gMGDLC1tX348KHO9bEAAGrR9Z2aNl+0+oM8+X+/&#10;DquKHryzbuekpW+Ee/y9K4eNd7hx6oN2qzG3/p566qlVq1a9++67ixYtiomJEQqFjelZKBRGRkYW&#10;FBRYWprSimgA0FZ0JRkxm7Jw6ZNfVSaf+OjjvSMnz4zqg/d+oGkIIbNmzXr8+PHWrVs/+eSTt99+&#10;u5FrT9M07eiIZ7EA0ChtuWUUx7FaLcfwGL3f7TmtliWEpmk8/DdVq1atys3N3bx5s7e399SpU5u9&#10;kQLLsoQQTAMBgFrabnMWjj29b8PMt76of1EjrjDt3gdvvTp65PBxE6d8/8NxhRbbVbdTOTk5ycnJ&#10;9a1QJRQKP/nkk169er333ntHjhxp+vYLFEVRKpXq8uXLjx49wjtqAFBLGyUZx17+ddvs197+6/bD&#10;+j7VqvISXxg5PPZ08sjxk7q5CdYsmPyvL35Qswiz9kgmkyUlJaWlpdWXUtbW1t99952bm9uyZcuu&#10;XLnSjEswDMPn8+/fv3/hwoXCwkJMawSAJ9rg7qKiPG/nVx+v/WK7Sk3Z1tuK+8+3625VOPx+9IdI&#10;b2vCzfWzphZ98fGcKaO6u2IWQLvj5eWVlZX18OFDe3t7iUSis42Tk9P3338/c+bM1157bffu3V27&#10;dm3SJRiG6dGjR3p6elJS0pUrV5ydnbt37447jW1OrVZXVlbK5XK1Wq1SqUQikZubW80/F5ZlMzIy&#10;5HK5QCAQCARCoVAqlTZy7g9AI+mchV8wxM/B5n88IiZWsuULRkTY1NB78qpmXpBjd32y/KvD977e&#10;f2zKIP96W2lLfj5yJrj/6O5eVoSiKMIbM2WKuCD++MWHzbwuGBLDMOHh4SzL3rlzR8/dv4CAgO3b&#10;t6tUqtmzZzf+JbOaV/Hy8ho0aJCjoyPGZEZWvdN3rTG3Vqu9cuXKhQsXbt68ee/evdTU1Nzc3Fp/&#10;NCzLFhQUZGVlPXjw4M6dO5cvX7527Rr++KB16Zy7KJ40e+FTVfr+qtn7P9XcK5IJiz9+cbWDpVh7&#10;fmO9X6i5sryUvIrAkf78/325E9t5O1uyD5IfUVREvWc16wEMtAqJROLr6/vgwYPy8vL6to2uXulq&#10;48aNCxcunD9//tatWz09PZt0FUKIWCwODw+nGvcaALQEx3EKhaKgoKCysrKkpESlUnXv3r3mHy5N&#10;0yEhIWq1unqMxefz+Xw+wzA1O+HxeOHh4RqNRqPRsCyrUqn4fH6tP7uMjIzU1FQrKysbGxtHR0ce&#10;j4c/XGgS3e+TvbLyfUNdkBB7F3eKoihWpqeVVi6vVGkspOZP/jozjLmZmCmvKNdz1qlTp6Kjo3Xm&#10;mVarzcvLa27R0LDq/TPt7e0b3DZz4MCB69evf+211xYvXrxlyxYnJ6dmXKvWT6pHDAzD4BOwFRUU&#10;FFSPn3g8npWVlaOjo5mZWc0GhJDGvPNH03T1rcX6GlTnX3p6enp6OkVRnp6ewcHBzZ7jCp1QW87C&#10;14PQNEOItsYtCI5iWZbjMfoKDgkJWbRokc5DSqXy6tWrrVwl/BMhRCqVNqbZqFGj3n///dWrVy9Y&#10;sCAmJqa+MVzjlZeXX7lyxdra2t/f38LCAnnWJBzHKZVKlmVrBZWlpWVYWFj1Yy2BQGC4/6tOTk4O&#10;Dg5KpbKsrKywsBAb/UBTtdMkYyyktmaC4sIijqKq//VoVEVlFayjvb7dZBwcHIYNG6bzkEwmE4vF&#10;BqgUmoMQMmXKlKqqqvfee2/atGm7d+9uYZiZmZnZ29tnZ2fn5+e7uLj4+Pg0ODQEjuOKi4vz8/NL&#10;S0vLyspYlh0xYkTNe4NCodDNzc04xdA0LRaLxWJx3TE6x3Ecx5WXl1taWuI7CujUTpO+SLEqAAAg&#10;AElEQVSMSFzDA11O3bleoeGkPEJRVH7ijQyFJLx7QFuXBq2DEDJnzpyqqqr169dHRUXFxsba2Ng0&#10;uzc+n9+tW7eAgIBHjx5lZmYWFBQMHDgQE+T0S0tLi4+PJ4SYmZm5ubk5ODi0zxt6Wq1Wq9XGx8er&#10;VCo3NzdXV1exWIxIg5raVZJxdy6dylNbDOrXU8AIp0x9ceuC6F2H/3rlud7qyrxPPvnKvtuQod09&#10;2rpIaJTq7/tSqZTP59fXhmGYZcuWURS1fv36+fPnb968uSVhRggRiURBQUHe3t7Vc76b3VUH8+TJ&#10;ca1PfwcHB6FQKJFIzM3N22eGVePxeAzDuLi4pKSkJCUlpaSk9OzZ087Orq3rgnakfSXZ+jenHSoJ&#10;Tbl2xMaM7vPiG++cv7Fy6jObA4Iqc1PkYq/Ne790keLjyTSoVKqbN29KpdKIiAg9n5KEkGXLlllZ&#10;Wb377ruLFy/+4osvmjEBpFaHZmZmtZ73UBSlUCg0Go1EIulU3+U1Gk15eXlWVlZJSQmPx+vdu3fN&#10;m4c6/0e1T4QQb29vLy+v7OzswsLC+t5ZhE6r7ZKMiN7e9PMbrLDGhxz5dN/5tazAUsRQFEXzJG9t&#10;3DN+7o3rdx8KrZz69O3j5mDViT6ETJxAIPDy8kpKSnr06JGvr6+e/CCEzJgxg8fjvf3225MmTdq1&#10;a5e3t3er15OUlJSTk2Npaenk5OTs7CwUCjt8pGVkZCQlJSmVSoZhxGKxu7t7ex54NQYhxNXV1dXV&#10;tdbPqwedHf4PFPRowySj7V08/jl/gzi5/+MjjOGLA8P7BYb3M2ph0BqqJ+UXFhZmZGR4enrqv9dH&#10;03RUVJRAIFi1atXcuXO3bNnSpUuX1q2na9eu5ubmGRkZ8fHx9+/f9/T0DAwM7NiffTRN29vbW1tb&#10;Ozg4iESiti7HgG7evFn99w3bAHVa7eruInQoNE2HhYVdv369MW+s0zQ9adIkOzu7V155JSoq6rPP&#10;PhswYEArFiMSiXx8fLy8vEpLS3NycvQ8vTMVHMepVCq5XJ6bm1tWVmZlZeXv718zm3UOXzokQkhO&#10;Tk5OTo6jo6Ofn19jXgWBDsa07zZAO2dmZtajRw8er1FfmGiaHjJkyJYtW8rLyxcuXPjrr7+2ej0M&#10;w9ja2oaEhPj5+dUakBUVFSUkJOTm5ioUila/bqvjOC4xMfHcuXPnz59PTk6uqqrq2KMu/bp37/7U&#10;U0/Z29vn5ORcunRJJtO36gJ0SBiTgWGZm5s3vjEhZODAgQcPHpw6derrr7+ek5Mze/Zs4zzdqays&#10;zMnJSUlJoShKLBY7Ozv7+/s3MoMNh2VZpVKpUqkkEkmtYgQCgbOzc/UKT9Ux1rFvlupBCLGysoqI&#10;iKiqqiooKMDbF50QkgzaF0JI165df/zxxyVLlrz//vsFBQWvvfZak+KweTw8PJydnSsrK/Py8ioq&#10;KsrLy7Vabc3w4DiusrKSpunq2SLV+Wqg8FAoFGlpacXFxSqVSqlUqtXq8PBwZ2fnJw0IIb6+bbaH&#10;O8dxLMtWLyis1WpZlq2+1alSqaqXBqZpms/nC4VCmqYJIQzD0DRd/V/DVUUIMTc3N8JfFWiHkGTQ&#10;Hnl6esbFxb399tvR0dE3b97ctGlTy1e00o8QIhAIqrd60NlAq9VevHhRrVYzDCMUCqtXo/Dy8qoZ&#10;ZhzHyeVyjuOqP8EJIXw+v9bHd/VyFdUjLZlMptVqbWxsHBwcavZTWVmZnZ0tEAgsLCzc3NwsLS0N&#10;/dvXQ61WFxQUpKenl5WVPX78OCMjo6ioqHpxEKVSWVJSUllZWd/a9tV5Vj3xxM7OztbW1t7ePigo&#10;yMrKqkuXLi4uLoYeRyoUivT09OoCDHohaFtIMjAelmXLy8stLCxqLZeuk7m5+ccff+zi4hIdHf3c&#10;c89FR0eHhYW14Q00hmH69etXUVFRVVUll8vlcrlGo6nVRi6Xnz9/vvpjvbpUJyenWmUrFIrLly9r&#10;NJrqgV115jk4ONTsx9bWdsCAAdVHDf87+1t1ylZUVCQnJz969Oj69evXr19Xq9UKhaJ6PCoWi83M&#10;zHg8nre3t4+Pj7u7u1QqrZ4kKRKJ+Hx+9Si2+kmVUqksKipSqVQlJSU5OTmpqan3798vLy8vLy9n&#10;WVYqlUokEh8fn549e/bp08fPz8/Ozq7VZ+KoVKrk5OTk5GQXFxd/f38sDtJRkU6yE4pMJgsJCdm9&#10;e3e/fpjT32YqKirOnTvn7u4eEhLSyA8UjuMOHTr07rvvqlSqVatWRUVFtedPIpZlCwsLq2+yVeeZ&#10;paWllZVVrXFbRUUFy7LVt+AEAkFjct1wOI5LS0u7d+9edXTdv38/KyuLoihCiLOzs6enp729vaen&#10;Z2RkZPVy+A4ODs1eP4Vl2by8vLS0tNLS0ps3b6ampl67dq16kwo+nx8WFubt7T1kyJAhQ4a01rKZ&#10;HMeVlpYmJSUVFhYKhUJvb+82vCvbGdy9e3f69OmXLl0y8hQkJBkYD8uy9+7dy8jICA0NdXd3b3yY&#10;ZWVlLVy48Pbt288+++zatWtrPjGCpuI4rqSkJCsr6+LFi3fu3Ll69WpBQYFKpbKysvLx8enSpUtI&#10;SEhQUFBAQICZmVn13VEDfXuoXoNfqVQeO3bs8ePHf/75Z1ZWVmlpqUgkCg4O7t+//6hRowIDA1s+&#10;74Zl2ZKSkvv370ul0tDQ0FYpHnRCkhkWkqydUKvVV69eraio6NWrV5MeXRQXF0dHR2/evLlLly7v&#10;vffe008/3Z4HZ+1N9RaX58+fv3///smTJ7OysqpHQjY2Nn369AkLC4uMjHRycnJ1dW3DdUA4jsvM&#10;zLx///6xY8eOHz9eVlbGcVz37t3HjBkzZMgQf3//Ftb2ZDZKK9ULOiDJDAtJ1n7I5fK//vqLoqjB&#10;gwc36USO406fPr1ixYrs7OypU6cuX74cy8jqV1pampiYePLkyYSEhKtXr8rlcpqmg4KCfHx8Ro0a&#10;FRER4eTk1G6/EFy5cuX48eOnTp1KSkqiKCoyMjIqKqp3794eHq22jLhWqzXciLNzQpIZFpKs/aie&#10;zl5ZWdm8m4TZ2dkffPDB0aNH/fz83nrrrSFDhrT5W1/tSvU7VX/++ee1a9euXbuWnZ3N5/NdXV1H&#10;jBjh7+8fGRnp6upqQm9cyWSy/2/vvuObqvo/gN97s1dH0qR7T7qBQktLmSoIKLKpILJktGylIKAi&#10;8AMEZUllCPIgCirwIKCCItMuKKMU6KR7r7RN02bf8/sjyAMFtLSZ7ff9hy+T3Jx8E27zybn33HMy&#10;MjJ++eWXX3/9taamxtLSsl+/fjNmzAgLC+v8d+W1a9eoVKp2sAnkmU5AkukXJFlXghC6fPnyypUr&#10;y8vLR4wY8f777/v5deuF6xBC1dXVt27d+v3339PS0srKykiSdHNzGzBgQJ8+fTw8PIKDg839qFpz&#10;c3NSUtLRo0eTk5NlMllAQMDMmTNHjx7dmRV0MzMzi4uLSZJ0dnb28/ODlYA6D5JMvyDJup66urp9&#10;+/YdPnxYo9HMmzdvxowZ3epgo3bEfHZ29pUrV86fP19RUSGVSoVCoYODw9SpU/v162dra9v1Bp2T&#10;JFlWVvbjjz8ePXq0pqbG1tZ24sSJMTExrq6uHWgNIdTU1JSTk1NbW8tkMocOHdrFPi7DgyTTL0iy&#10;rur27dtbt25NSkpycHBYsGDBpEmTusDswP9AOywiJSXl2LFj2hHtGIYFBQX16dPnlVde8ff3FwqF&#10;/9pIFyAWi8+cOfP9999nZmYyGIx333136tSpnp6eHWiKJMmKigqFQuHh4QFJ1kmQZPoFSWayEELa&#10;+Sw6/BWMEEpJSVm/fv2DBw+EQmF8fPyoUaO60mKMJEkWFBSUlJQkJyefPn26qqpKO1uVq6vrmDFj&#10;+vXrJxAIzP3gYQcghBBCf/zxx/79+69fv06lUt9666158+b16NHD2KV1X5Bk+gVJZrI0Gk1qaqpE&#10;Iundu7dQKOzwj2K5XH7p0qWEhIT79+97eXm9+eabU6ZMEQgEZvorW6PRyGSyjIyMxMTEpKSkzMxM&#10;uVzO4XAiIiICAgKGDx/u7e3dnee/f5JSqbxy5crevXtv3rzJZrPfeOONuLg4V1fXzvzTy2QyhUJh&#10;aWlppvuPsUCS6RckmSlraWm5ceOGUqkMCwsTCASdaUqj0Vy5cmX//v3Jyck8Hm/EiBFjxowJDw83&#10;i/GN2lNfDx8+PH/+fHp6+t27d1taWnAcj4yMjIiI6NOnT1hYWGcGOHRtCKHU1NTdu3dfuXKFIIjY&#10;2NjZs2d3uKOfnp5eVlYmEokCAwPZbLZuS+3CIMn0C5LMxDU3N9+4cUOlUkVERFhZWXWyNZVKlZ2d&#10;fezYsZ9//rm1tdXJyWns2LFjxoxxcnIyqbNoCCGVSlVfX19QUHDjxo3k5OScnJzm5mYmk2lra9u/&#10;f//AwMDo6GiRSGQiZWu/LrT/Nc3jmSqVSts1v337tkgkeu+996ZNm9aBQ81yuTwzM7OyspJCoXh6&#10;enp6eprm+zU1kGT6BUlm+urq6jIyMnx8fJycnHTSIEKosrLy0qVLJ0+evHv3LkEQoaGhgwYNCg8P&#10;79WrlxFnO1SpVAUFBbdv375z505mZub9+/dVKhWLxXJ3d4+IiIiMjAwKCnJwcDDKVydCSK1WU6nU&#10;NkfVqqqqysrKtGu4aCeNDAwMbDM7YmVlZWlpKY7jVCqVRqNxOBxj/XRACJ08eXLDhg21tbVeXl6x&#10;sbGTJk3qQDvV1dWZmZktLS3h4eHdZChNJ0GS6RckmenTrnqljzkX1Gp1VVXVb7/99ttvv2VnZ7e2&#10;tlpYWERFRUVGRoaFhTk4OFhaWuovNhQKRW1tbW1t7YMHDwoKCm7evJmVlaVSqTAMs7GxcXV1DQ8P&#10;Dw0NjYiIYLFYRvneb21tLSoqamlpaWpq0hYWEhLi4ODw5DYlJSWlpaWUv9FoNC8vrzaHOrVLlT5O&#10;OwzDwsLCLCwsHm+AENK+EJPJ5PP5VCqVw+Ho7yeFTCbbv3//3r17JRJJdHT0hx9++LLLKWj3SalU&#10;yuPxoE/WHpBk+gVJBjAM02g0paWlN2/evHbt2rVr18RiMY7jtra2zs7OXl5eISEhTk5OPj4+2qGA&#10;2gXGsH9bTvPxATcthUJRUlKSmZnZ0NCQl5eXk5MjkUiqq6sbGxsJgrC2tvb19fX09AwPD/f19bW1&#10;te3kecF20hapVCqbm5u1y549+aZqamru3bvHYDC0K1NzuVwHB4fOzAOi7dhhGNamb4cQunXrVnV1&#10;9eOvHRcXl6CgIL2OqigqKtq8efOvv/5qYWExe/bsuXPnwnkv/YEk0y9IMtAGQqiqqur27dvasRXa&#10;SXVlMpn2URcXFzs7O6FQyGazORwOn8/Xrr9FoVC0CyUrFAq5XN7S0iKVSiUSibbX1djY2NjY+Pgl&#10;HBwcHBwc7OzsevbsaWtrGxgYaPjTLdq3WVlZ2djYqF02zMbGpm/fvsadKVgmkzU2Nsrlch6P1+ao&#10;nVQqbWlpYbPZXC5XVwmHEMrIyFi9evWdO3f8/PyWLVs2cuTIDrdGkmR+fr6VlRXMcfUsYyWZGQzo&#10;At0TQkgsFms7Cvr4vtCuvzVy5MiRI0dq1wyTSCQVFRXZ2dmVlZXaxSELCgqamprUarVarSZJ8smf&#10;fdp1MhkMBo/H067p7OXlJRKJbG1thUKhu7s7k8m0tLS0tLQ07vJjGIaVlZU1NjZaWlo6OjryeDwb&#10;GxvjHijDcZzNZr+oY1RYWFhcXEyhUDgcjlAotLOz6/xyzziOh4SE/PDDD8ePH9+0adPcuXPHjh27&#10;YsWKji1ardFo8vPzNRqNs7Ozp6cnm82GPDM66JMBE4UQSkxMlMvloaGhxj3Zru2EKZVKbZ5pM4xK&#10;pRp9kczHtJMy19fX19XVubm5tZm1S1uzuXzbqtXqurq6qqqq5ubmpqYma2tr3f7NlpeXr1y58tKl&#10;S/b29mvXrh05cmQHPpmWlpaCgoLi4mI6ne7h4QGrdz4GfTIAnoLjeFBQUFpaWlpaWmhoqL29vbG+&#10;i7WD8UzzijSNRlNUVFRSUqI9LspkMrVDNp5kXkMVqFSqnZ2dnZ2dRqNRqVRtikcIKZVKCoXS4X8O&#10;R0fHQ4cOnTlzZuvWrfPnzw8PD9+9e7ednd1LNcLhcAIDA+3t7XNycioqKtzd3U3kN023ZYp/nABo&#10;WVlZhYeH37lzJz09Xa1Wt3+Z6e5DrVaXl5ez2WxXV1eBQMDlcrvMV6p2kGSbO5VKZUpKCoZhIpHI&#10;1dW1Y3OSUanUsWPHRkZGfvDBB5cvXx49evSKFSvGjBnzUnsXjuM2NjZ8Pl+j0XSZz9x8mdOPNdAN&#10;WVhYhIeH29vbPx6L0W0pFIq6ujqlUvnknXQ6PTo6um/fvh4eHqZwTk7f6HS6l5cXhUIpKCi4fPly&#10;UlJSS0tLx5qys7M7cuTIzp07NRrNwoUL58yZU19f/7KNEARhIhetd3OQZMDUMZnM0NBQHx+f7tkh&#10;U6vVNTU1FRUVFRUVqamp1dXVTz6K/81Y5RkYjuNOTk5RUVFRUVEuLi5KpVKj0XSmtfHjx584cWLA&#10;gAHnzp0bN27chQsXOjl0QCqVJicnFxUVaa+oA4YBSQbMQLf6sn6SUqm8du3ajRs3JBKJpaVlWFiY&#10;o6OjsYsyPu2VecHBwYMHD37yyuuOcXNzO3r0aHx8fE1NzfTp07/88sumpqbO1KZSqe7fv5+cnKy9&#10;7AEYACQZMD/aC5I682PcXFCpVC8vr969e3t5efH5fDs7O/MavmFgCKHc3NyMjAyJRPJSXSscxxcu&#10;XPjf//43NDT0s88+mzJlSlFRUcdqYLPZUVFR3t7eUqlUJpNVVlZ2k/HhxgV/FcD8KBSKpKSk1NTU&#10;xsbGrvE1gRBqbGx8+PBhbW3tk/cTBOHi4mJvb2+aIydNUHNzc0lJSWJi4oMHD17q3CqO435+fidP&#10;npw9e/adO3dGjBhx5syZju1dVCrV19e3f//+PB4PjjEaBiQZMD8MBsPf318qlSYlJeXm5j477txc&#10;aDuX+fn5V69e1b6XJ6cIAS8Lx/GePXuGh4cLBIKioqLExESpVPpSLTCZzE8++WTnzp1sNjsuLm7T&#10;pk0d/hfhcrk0Gq1jF1+DlwU/9ID5wXHcwcGBx+NlZmbm5eWJxeI+ffqYaa/l1q1bjY2NHA7H39/f&#10;xsaGy+UauyLzRhCEUCi0sbGpra2tq6vrwF5BEMT48eN79+49ffr0hISEW7duJSQk2NradiCQnn2K&#10;dnLObnveV3/M8o8fAAzDeDxeeHh4eXm5TCYz3++F4OBggiD0NCNXt4XjuEgkEolEHW7B3d39/Pnz&#10;O3bs2L179xtvvLF58+ahQ4d2vrDGxsaUlBRXV1c3NzeY5kqH4OgiMG+Ojo7aC4yMXcgLIYTkcnl5&#10;eXlaWtrDhw/bTN5oYWGhw6lywT8gSbK+vl47SX97sFisFStWfP7552q1OjY29sCBA50/js3j8by8&#10;vIqLixMTE/Pz81UqVdc40Wt00CcDXY12gU06nc7n84070g8hVF5eXl5eLhaLNRoNl8vtTC8BdJJE&#10;IklNTWWz2d7e3u1czZUgiJiYmIiIiHfeeeeTTz7JysqKj4+3tbXtcA1UKtXHx0coFBYXF+fk5FRX&#10;V/ft2xeure48SDLQ1SCE8vPzJRIJh8NxdXUVCoXGOnaHEKqpqVEqldoytMkK3S9jsbS0DAkJefDg&#10;QXp6el1dnZ+fXztnuXV3dz916tTHH3/8008/paWlHTp0yNPTszOVWFtbW1lZubi4SKVSUz6cYEYg&#10;yUBXQxBEeHh4RUVFeXn5gwcPKBRKUFBQO3+Dd4x2+napVCoSiZ68UJcgiNDQUMzc5vDtqrTzg/D5&#10;/Hv37pWVlREE0f5FPoVC4a5duwIDAzdu3DhhwoSDBw/27Nmzk8Xw+Xw+n9+ZRsBjkGSgC6LT6W5u&#10;bq6urk1NTfX19c9OA6FWqxFCbVY0flkqlSovL6+iokIul2MYRqVSGQxGm9eCDDM1bDa7b9++dXV1&#10;L7tyNI1Gi42NdXR0/OSTT8aOHbtmzZoZM2bo/N9XKpXSaLTOLNjdPUGSgS4Lx3ErKysrK6s295Mk&#10;mZ6e3tTUxGAwWCwWl8u1srJqc/JDu3qITCbTzuynUCievTZIrVZrV7B0cnISCoUsFovFYhnijYHO&#10;wXG8Yyve4Tj+1ltv+fj4LFy4cP369cXFxR999JEOz3KRJHn9+nUcx318fBwcHOBnUPtBkoFuB8dx&#10;Nze3yspKuVwulUrFYnFVVZVIJHoypUiSTE1NbW5u1t6kUCgWFhZt1khjsViRkZGGrh7oAUJIrVa3&#10;M5P8/f2PHz8+d+7cgwcPlpaWbtu2rfOrWmsRBNGrV6+cnJy7d+8WFxd7e3sLhUI4sdoekGSg29Gu&#10;LGVjY4MQIklSo9E8e6Wq9jtFqVRSqVQajaZdKwt+I3dVdXV16enpDg4Ofn5+7RmCwefzDx8+/P77&#10;7589e3batGm7d+92dXXVSSXW1tZ9+vSpqanJycm5efNmREQEnEtrD0gy0H3hOP7c5Ry1D/F4PMOX&#10;BIyCy+WyWKzCwkKFQhESEtKeMGOz2du3bw8KCtqyZcu4ceMSEhLCw8N1UgyFQrG3t7exsWloaOj8&#10;TP/dBPzGBAB0dywWKyIiwt7evrKyMjk5WTuE518xmcx58+bt379fJpNNnjw5JSVFh5c502g0kUhk&#10;pnOwGR4kGQAAYFQqtWfPnj169GhtbW3/JPoEQbz66qsHDx7k8/lTp049fvy4/ubsQAi1tLSIxWKY&#10;FuRZkGQAAIBhGEYQhIeHx7Bhw15qBAeO4xEREWfOnPH19V26dOmmTZv0t3JeSUlJcnJyWlpal1nP&#10;SFcgyQAAoLMcHR0PHjzYu3fvvXv3btiw4aWWRmsnHMe9vb2Dg4O10249ePCgnUdBuwNIMgAA0AF7&#10;e/tjx46NHTt2//79ixYtkkgkOn8JKpXq4uISHR3t6upaVlaWnZ2t85cwU3A6EQAAno8kydu3b1tZ&#10;WXl4eLTnGgwOh/PZZ58JhcJ9+/Y1NjZ+9dVXHbsE+58xGAw/Pz83Nze4LOQx+CAAAOCFWltbs7Oz&#10;s7Ky2nleisFgrFixYtWqVampqePGjaurq9NHVTiOs1gsmNTqMUgyAAB4PoIgIiMjhUJhYWFhRkZG&#10;O4dyUKnUuXPnbt68uby8PCYmpri4WN91aqlUquLi4tbW1m44GASSDAAAXohKpfbu3dvOzq60tLSs&#10;rKydz8Jx/O233/7yyy9zc3NnzJiRm5ur1yK1ZDJZTk5OUlLSw4cPtXNkG+BFTQQkGQAA/BPtpWYh&#10;ISE2NjbtfxaO46+//vqhQ4cqKipGjRqVkpKivwq1LCwsoqKibGxs8vLyEhMTKysru0+YQZIBAMC/&#10;oFAozs7OHA7npZ6F4/jgwYO//fZbOp0eFxd3/fp1PZX3GIfDCQkJiYiIoNFomZmZarVa369oIoyT&#10;ZC0NFWeOH93/9cGLyelKzQt/NZAq2a3ECwf27zty7OTDcrEhKwQAgM7Dcbxv374//PADk8mcM2fO&#10;X3/9pe9XJAiCz+f369cvKiqq+0x2ZfAkQ+jh9TPRvXstWvPZd4e/jhk16I0Zq+paVM9uqJJWxY4f&#10;POTNKQePHN22Pj4stOfu/yaT3aWvDAAwaSRJtv/YXUBAwJEjR6ytrWfPnn3y5EkDHPQjCILFYnWf&#10;FWEMnWRqRcPqxQvlHsNTbqRevZb063fb7v28c+dP157d8tqxHd9cLNz67a+J166kXE+dMcD+45Uf&#10;Fol1f+U8AAC8FIVCcePGjfz8/HZmEo7jnp6ehw8fFggEK1euPHfunFHOYJWWllZVVZEkafiX1jdD&#10;J1lNxh9n0uoWfPC+nSULJyhhwyZPfiXg8IHDymf+WXOzsrh2HkP69aTgOJMnfHPEkMaywtLGZgMX&#10;DAAAbRAEQZJkbm5ueXl5+zPJ1dX15MmTnp6eixcv/uWXXwwfZtXV1Tdv3rxx40ZDQ0MXGwxi6CTL&#10;zkhXcm1Dvey0nV6cwgoO8K3NulMqb/uxRr3ymroq+z8//dLQ1FRdkv31kZ/dQ8N9hG1XsgcAAAOj&#10;0Wi9e/dms9kZGRm1tbXtf6K9vf3Ro0e9vLzef//9U6dOGThOevbsGRoa2trampqaeu/ePaVSachX&#10;1ytDnw+sra2hcbiWLNbfd+A2Aj6pEIubSE/WU6vbBQ2fs2N5+qIlE79eL1JJxTRR0I+nd9pb0P+h&#10;8crKyps3bz5351Aqla2trTp7GwCA7o3BYPTu3TslJeXWrVvR0dFcLredT+Tz+d99911cXFx8fLxK&#10;pZo4caLBzmZRKBQnJyeRSFRYWFhcXGxjY+Pg4GCYl9Y3QyeZRqPBceLJfzmCIDCMbDuUA5GXjny2&#10;cuepkbOWTx8zpLUqb9fnW+LmL/n5xDfeohfuMXl5eT/88MNzH1Kr1VKpVDfvAQAAMIzH44WHh5eU&#10;lNBotJd6okAg2LdvX1xc3OrVqykUyrhx4ww5NINOp/v4+Hh4eLRnaWxzYegks7CwVCkVStXjwYqo&#10;WSrFKVwu56njnKS0dN3/7fIdPufQzvVsGoFhQyN7e4WHD9/5/ZTdS0e/qPEBAwYMGDDguQ+1trYG&#10;Bgbq7G0AAACGWVpaBgUFdeyJO3fujIuLW7FiBUEQY8aMMWSY4Tj+sulr4gx9nszHzx9rqn1Y06i9&#10;iZAq92Ehx9nXhffUv6K6qa68sbVHcE827VGFAudgL3t23sN8AxcMAAD6IBAIvv7664iIiOXLl//4&#10;449GH4IhFotzc3P1sbKaARg6yVzChgTxW3/46Tc1iTAMk5Rnnb10a9CIUVwcwzCkkMtaZQqEEM3G&#10;yd+Rn3LpfG2LCmEYhlDpg78elMlCggMMXDAAAOgJj8fbs2dPRETE6tWrT58+bdwwk8vlBQUFSUlJ&#10;BQUF+lv2Wk8MfXSRYe356ceLpnwQH9OU389bcOb7r8vYoQcWx+AYhmEoflLU77GzFt8AAB73SURB&#10;VE1+qee+tWLZrt/8yeuTFg0bWTth1GB1Q8m33/zHvv+UhZMGGrhgAABop+bmZqVSKRAI2v8UCwuL&#10;r776asGCBR988AFJkgY+zPgkBwcHCwsL7RI2ZWVl/v7+AoHAXK6tNnSfDMcpo+asPXd8L7up4PeL&#10;iUHDZ/9x7niQo6X2wcFvTZ0xcSSDSmAYFvzajGuXf3s91P7ahXM3Mitmrfny9+N7nKyYBi4YAADa&#10;qaSkJC0traqq6qV6V5aWlgkJCWFhYfHx8WfPnjViz4zL5fbq1atv3744jpeWlhqrjA7AjX5w1jC0&#10;Iz6OHDkSFRVl7FoAAF2TTCZLTU1Vq9X9+vVr/7h8LbFYPH/+/PT09O3bt7/++uvG7Qxp5+LqwODG&#10;e/fuTZs2LSUlhck0aK8D5sIHAADdYLFYvXr1QgilpaUpFIqXei6fz9+3b19ISMjSpUvPnz+vpwrb&#10;iSAI8xqjD0kGAAA6Y2FhERAQIJPJysvLX/a5VlZWCQkJvr6+S5cuvXLlikkdMFMqlffv36+rqzOp&#10;qh6DJAMAAJ3BcdzR0TEqKsrJyakDTxcKhfv37/fy8oqNjb127ZrpxAZCqKGhITU19fbt283NzaZT&#10;mBYkGQAA6JilpSWd/k9T6/0DOzu7AwcOODk5xcXF3blzx0Qyg8FgRERE+Pv7i8Xi5OTknJwcEylM&#10;C5IMAABMizbMbG1t33vvvbt37xq7nEdoNJqHh0f//v0dHByqqqpUquesK2kskGQAAGByXFxcvvnm&#10;GxaLNWfOnKysLGOX8z8sFiswMDA6Otqk5ruCJAMAAD2SSCSlpaUdOBbn6uq6f/9+hNB7771XUFCg&#10;j9o6BsdxCoViUhdNQ5IBAIAe1dfXZ2RklJWVdSDMevTocfjwYblcPmvWrJKSEn2UpxMIoby8vNzc&#10;XGOteQZJBgAAeuTs7GxtbZ2VlSWRSF72uTiO+/v7JyQk1NbWzpo1q76+Xh8V6oRGo3n48OGtW7eM&#10;8uqQZAAAoEdUKjU0NJRCody9e7djoyT69u27e/fusrKyefPmicVinVfYeTiO+/r6RkZGWlhYGKUA&#10;SDIAANAv7SiJlpaWsrKyDjwdx/GBAwdu3779zp07S5YsaWlp0XmFnYfjuJWVlb+/v1FeHZIMAAD0&#10;C8dxkUgUHh5ub2/f4RaGDRu2YcOGxMTEFStWyOVy3VaoK8YaBmLoVV0AAKAbwnGcz+d3soWJEyfK&#10;5fK1a9dyudxPP/2UwWDoqjxzB0kGAADmgSCIadOm1dXV7dq1y9raevny5QQBx9UwDJIMAADMCEEQ&#10;ixcvbm1t3bNnj4WFxZw5c8xr0no9gSQDAABDk8vlCCEWi9WB59JotBUrVojF4q1bt1pZWU2ePNmk&#10;LlI2CkgyAAAwtOzs7Pr6+sjIyI6FGYPB2LhxY2Nj4+rVq21sbF599VWdV2he4BgrAAAYmru7u0ql&#10;ysjI0Gg0HWuBzWZv27atd+/eS5cuTUpKMqmZ6Q0PkgwAAAzN0tLS29u7tra2tLS0w43w+fyEhASB&#10;QLBgwYLc3Fwdlmd2IMkAAMAI3Nzc7OzsMjMzO3Ols1Ao/M9//sPhcGbOnFlYWKjD8swLJBkAABgB&#10;hULx9/d3dnbuzOBDHMfd3d0TEhIkEklcXFxtba0OKzQjkGQAAGAcbDY7KCiIyWR2sp2QkJA9e/YU&#10;FBQsWLCgublZJ7WZF0gyAAAwe1FRUZs3b759+/aHH37Y2tpq7HIMDUbhAwCA2cNxfPTo0fX19WvX&#10;rrW0tNywYUO3usgMkgwAALoCHMenT58uFot3797t4OAwb9687jP9ByQZAAAYn0qlun//vouLi0Ag&#10;6HAjFApl0aJFlZWVX3zxhUgkGj9+fDfpmcF5MgAAMAlSqfTu3bsKhaIzjTAYjM2bN0dFRa1cufLK&#10;lSs6Ks3UQZIBAIDx0Wg0f39/hUKRk5NDkmRnmqLT6du2bQsICFi6dGl6enp3mP4DkgwAAEyCQCBw&#10;d3cvLS2tqanpZFNCoTAhIYHD4cTFxRUVFemiOpMGSQYAAKbC09PT0tKyuLi48005Ozvv27dPJpPN&#10;nz+/rq6u8w2aMkgyAAAwFTQarU+fPkFBQTppLSAgYNu2bQUFBR988EFn5sQyfZBkAABgQhgMBpvN&#10;1klTOI4PHDjws88+u3LlyurVq9VqtU6aNUEwCh8AALos7RXTJSUl27Ztc3V1Xbx4MUF0wQ4MJBkA&#10;AHRlBEHExsbW1dXt3LnTxsZm6tSpXe8iM0gyAAAwUWq1GiFEpVI7mT00Gm3NmjVlZWXr1q1zdHQc&#10;MmSIrio0EV2wmwkAAF1DVlZWSkqKSqXqfFMMBmPr1q2+vr7Lli27d+9e5xs0KZBkAABgouzs7KRS&#10;aV5enk6ubraxsdmzZw+Hw4mNjdXJQH/TAUkGAAAmysbGxtnZuaSkpKGhQScNOjs77969u6GhYeHC&#10;hV1pJTNIMgAAMFE4jvv4+DAYjMzMTF2Noe/Zs+eOHTuys7OXLVvWZVYygyQDAADTxWAwAgICEEI6&#10;vBps6NCha9asuXDhwpYtWzQaja6aNSIYuwgAACbN1tbW1tZWhw3iOD516tSysrI9e/a4uLjMmDHD&#10;3MflQ5IBAEC3QxDEsmXLKisrN23aZGtrO2LECLMOMzi6CAAA3RGTydy4caOfn9+KFSvu3r1r7HI6&#10;BZIMAAC6KR6Pt2/fPpFINHfuXLNe/AWSDAAAzIZSqayrq9Ph4pkODg47d+6UyWRLlizR1Vh/w4Mk&#10;AwAAs1FdXX3jxo3q6modthkUFLR9+/b79+/Hx8crlUodtmwwkGQAAGA27O3tORxOdna2biNn8ODB&#10;q1ev/vPPP7ds2WKOi79AkgEAgNmgUqk9evRobW0tKCjQYbMEQUybNm3mzJkHDhz47rvvdHj00jAg&#10;yQAAwJwIhUInJ6fCwkLdTjdFoVBWrlw5bNiwTz/99OLFizps2QAgyQAAwJxop7BycHDQ+ZqZNBpt&#10;48aNQUFB8fHx9+/fN6OeGSQZAACYGSaTGRISwuFwdN6yQCDYs2cPjUaLjY2trKzUeft6AkkGAADg&#10;fxwdHXfv3i0Wi5cuXSqVSo1dTrtAkgEAAHhKWFjYxo0b09LS1q5daxbj8mHeRQAAAE/BcXzUqFGl&#10;paVbtmxxcnJavHixic/KaJwkk9aX/vbbHxUNMp/g8KHRYQzKCz4jRBZl3br4141WDb1X5KB+od7Q&#10;hQQAgCfJ5fKqqioXFxfdDgAhCOK9997Lz8/fsWOHt7f3yJEjddi4zhk8GhDKTjzRNzh41ZZ9586e&#10;mDFmyKsxy2qkz+m9kmrZ7g/fDYl47cDRU6eO7n89quesj/bJ1KShCwYAABPW3Nz84MGDwsJCnbdM&#10;p9PXrVsXFRW1fPny69evm/JQRkMnmVpev2rJElrwxJTka+f/uPjHib2Ff+zfdvTyMxuiu7/u+zDh&#10;3Oqvjl+99MeFy9f2rJ7y3bZPLz2oMnDBAABgygQCgUgkys/Pb2lp0XnjXC5327ZtfD5/8eLF5eXl&#10;Om9fVwydZNV3L5y70zB/6UIbHhPHKcGDxkx6JeD7Q0eUbcIeKQ7sPdjj1WkLYobSKQSFxhoX99F3&#10;+7/wErAMXDAAAJgygiB69OhBkmROTg5J6v6ola2t7Z49exQKRWxsrMlOMWzoJMu6l67k2YV42mnP&#10;jOEUVpC/b112erH8qSgjG0uuP6jo3S/8/tXT7y+YM23GnG/O3Bo2dryvk7WBCwYAABPH5XI9PDwq&#10;KysbGxv10X5gYODWrVszMzNXr14tk8n08RKdZOgkq6+rpbG5lizm33fgAr41qRQ3ND31U0LWUF/X&#10;Irt+cntM3DqSI+TTWz9d8Pa4OR83yMxvaksAANA3d3d3b29vJpP575u+PBzHX3nllZUrV/7yyy87&#10;d+40wRNmhh67qNFocBzHsP8NViQIAsPafjIqlUqjUZfU4r9f+rOXizWGobeH7xwycdWhseOWjQl7&#10;UeOnT59etWrVcz9lhFB5eTmFQtHdWwEAAFNBo9F8fHz0+hLTp08vLy/ft2+fs7NzTEyMzufK6gxD&#10;J5mlpZVKIVeoVH/fgSTNUpzC43Gf+lAYTCaNRvEZ9EaoCx/HMQzDgwePD7T7MPnG7X9IsmHDhvXs&#10;2fO5D6lUqvHjx1OpcP0cAAB0BJVKXb58eX5+/vr1611dXfv372/siv7H0N/svn4BWNN3edUNPV2t&#10;MAxDpConr4Dr4uvCfeqSMqbIwV1goZDJSAzTdqMQhhBCNCrtHxpnMpkuLi7PfUipVDIYDF29CwAA&#10;6IbYbPaOHTtiYmJiY2NPnTrl6elp7IoeMXT30ClsaE+R4vvvTys1CMMwcXHG6Yu3hr45moNjGIZa&#10;mpsaJVISIZzp8Nbr/TKu/JyUVYkQQoi8e+nEg1rmKwPDDVwwAACAx/h8/q5duxgMxoIFC2pqaoxd&#10;ziOG7pMxrNw/Xbs0ZvGa8eK8vt783348XGvd98iCiTiGYRj68O0B55r8034/YsWizli56ZcrwyeO&#10;HPbO2+PorWXffvtD9DsfTIj2NXDBAABgXlpaWsrLyz08PPR0PsXX13fXrl1Tp05dvnz5vn379DTM&#10;5KUYuk+G48TwmR9dPHvYgdJw805m/4lLLp0/7m9voX1weMy8hdPHMqkEhmFckd+JPxM3L55QnpP+&#10;sFq5aufRnxJWWzBgyAYAAPwTmUyWm5tbXFysv0GGERERGzZsuHbt2saNG9Vq4w8pN8IICIJCDxs6&#10;LmzouGcewUe8Pf+JWzhP4DxzyUczlxiwOAAAMHPaWT8ePnzo4ODAYullNgkcxydMmFBQUPD11197&#10;enpOmzbNuFMMm9AwSgAAADrh5+eHYVh2drb+umVUKnXFihXDhg1bt27dxYsX9fQq7QRJBgAAXQqO&#10;4zwez8XFpaqqSiKR6O+FqFTqxo0be/TosXz58pycHP290L+CJAMAgK4Gx3EvLy9fX199D8cQCARf&#10;fvklnU6Pi4urqjLaDO/d6EphHMd37NhhZ2dngNdSKBT6mMoTAGAKcBxnMBgmvvikIVlbWycmJk6a&#10;NMnd3Z0gCMN/MrgJzqClDwihy5cv5+XlGeC1Kisr9+7dO2fOHJhSpPOOHz/u5+cXFBRk7ELMXnV1&#10;9c8//zxr1izYLTvv2LFjAwcOfNGMQt2cp6fnkCFDDDyXVXdJMkPKzMyMiYlJTU3V06ih7gMhNHny&#10;5NGjR7/99tvGrsXs3b17d/bs2deuXYPdspNIkhw7duy0adPGjh1r7FrAI3CeDAAAgHmDJAMAAGDe&#10;IMkAAACYN0gyAAAA5g2SDAAAgHmDJAMAAGDeIMn0Ai6Z1BUcx+HDBKYGdktTQ1m7dq2xa+hqGAyG&#10;m5tbjx49DHxtYJckFAqDg4OtrKyMXYjZY7FYrq6u/v7+8BXceSKRKCgoyNLS0tiFgEfgymgAAADm&#10;DToNAAAAzBskGQAAAPMGSQYAAMC8QZIBAAAwb5BkAAAAzBskGQAAAPMGSQYAAMC8QZIBAAAwb5Bk&#10;AAAAzBskGQAAAPNGNXYBZgwhsqVZ0tAo4VhaW/K4FOL509khhJQKWVODWK6h8PlWbBaTgInv2kJK&#10;uayhQawhmHxrKwad+m8fEJLUVzcqCCd70Qs+9e4LkRqppKlB0mJhxbfgsokXfkBIrVJKGhtbFBpr&#10;az6HzYS98hlIpZA3iMVqnM7nWzHotBd9QqRGJW2WNDS1WFhZW7z4qwDoD/TJOkijkHy9YbGvh0sP&#10;f38XN68Zy7fWtaie3QyR6j+P7Yju5e/q4evv4+Hp3+vThOMyFWn4gk0XIu9dOfFKRLC7p6+nm0vk&#10;axOuZpT882yg0uqciUP7vPbOKrmhajQXypbarfEzPd1c/P39XD39Fv/f1xKF+jnbIVSccSVmxABX&#10;N48ePp5egWHbvvtdScIUrE9AKCv5zOv9e7p5enu6u/QdPOaPW/nP3S1b64uXzxzj5uwcGBjg7OY1&#10;44PPaqVKg5fb7SHw8khScyYhnssTbjt2obKq6s+fvnQVcGesP0I+s2V+4lEBmz1x0cb80sqq8qKE&#10;j9/jMHlbfko2QtGmqr7geqiT1avTVuYWlxdmpU0Y0MM+eER5s/JF22sUzR+9O5RCYL5DZrU8+4l3&#10;YySpPvTJuxy+26Ffk6uqKk4f2CDicVfuO/fslvK6nH4egt7Dp9/KLqwsLfhs8QQG1+FkaoHhazZZ&#10;TeUZfd340RMWZReVF+feeefVENseQ/LrW9tuR6q3zh/Os/U59EtSdXXlxR932nJZM9cdVpOwaxoU&#10;JFlHKFvqRgYLo95Zq0EIIUSSqj3LJ1g49SlsbrP7ktvjhtv4DMwXK7S3VdLqUSG2fSavMXDBpuzH&#10;TbPoNv53yyUIIYTI4ptn7Dm0Lf+9/YLNyd8PrHHwDBsY6gJJ1oZSWhxmyxi3fI+GJBFCpFq+9t1B&#10;fP+REk3bLX/+ItbCMSStuFF7U9ZQOC9m3MGzNwxcsCk7u2sRzdo7Jb9Oe7PywZ8uPNonR/5qu52m&#10;5lVvweB316ke7YqauGE+ngOmNsph1zQoOLrYEa11mbez6gYPHqT9+HCcGj4gmqzPvplZ2WbLWesP&#10;p5z71sWKpr2pUcqbWxUsNsuw9ZoylHg10S0o3N2Gi2EYhuGOnkE+TpZXLv/13I0L087EfXLo4y/3&#10;9XSBFcvakuTcyKghBg2K1K5AhlPo0QMipXnJ6eVPH/dGsvO/X/HvP8LXWnMj8dKpn89kV6JdR36a&#10;MbKPceo2RSjpaqKjX09vB772ttDFP8BD8JzdErfw8bQvzLxVUt+CYZi0Jj/jYa2TqwcDRiAYFnze&#10;HaGoLq9X0+ztRY/v4dvY03BVRXUNhjk8sSHOsxbxrB/dQEhzav+m1FIsYfKbBi3XpGlKy6tsAu0f&#10;n00nuFyRJS+/vOzZTWXioqUL3u89ZfXM4SHxew1bpjmoKq9QUTkOthZ/jzfA+fZ2NLKlurIBc/7f&#10;voqU4vxSMZVTFTN80L1KOR21VjUo316y7otVc7h0+GmrpSktr+KLopn0v3dLJsvW2irl2d0SZ6za&#10;tqdw5txhgwf3DnDLTb+Oub52YO0CBgUGfRgU7LgdoZYr1BiFwaQ8vodKpRM4plC98EyvRtX6w7b4&#10;ueu+m/HRjqlDAgxSplnQyBUqOp3++O8eJyh0GlWlULTZDmnkX8TPy+NE7fho1gvHkHVvCoUcUagM&#10;6hO7JZ1B4EilfGq3RHK5VKFK/vVEjwkf5eZl5z4s+H7z7COb3k84lWLwkk0WKVcoaXT64zzCCeK5&#10;uyWG1Df/uvigqM7R1d3Z2dnF2b7y4b0bd3NJWMHYsCDJOoLKYtEwjVyueXyPSinXIJzNZD53e6W0&#10;9v8WTZm37vDsdfu2LX8Hfq89gcJm0ZUKOYk9+stHGrVcqWKy2U9thcirRz/fefbhJ2uXU+WSurp6&#10;uVKjUcnF9XUy5fPG5nVLLBYLV6vl6v99IEq5nEQ4g/XU0WycSqERhGPAoPfnjmVQCJxCH/HuB0P9&#10;2Cd+Pm/wkk0Whc1iqBRyzd+BhEjyObslhtU8uBi3Ysug9zb8duro1q1fnPjl4pIRbu/Pn59R0Wzw&#10;mrs1SLKOYDq4iOiq8rKqx/fU1pSpEN3Z3v7ZjcUl96aPfnXb6cwth09vWRrDosFn/iSKm6tTTWWF&#10;8u9TOerm5qoGiaOr29ObyU/+eFJcXzp7VKSHh4eHh9c3f2YVJP/k7+H5nz+yDV2yqbJ3cWVopGWV&#10;TX/fgerKypUUK0fHp84p4ixrJyGPxeNzGI96bxQqU2RjJWmSGLZeU0a4uTrV11TIFI+STNPaUlnX&#10;8MxuiT3MvCVW0MePfYtNo2AYRmVwJk2djNVkpmXWGrjibg6+VTuCw/cLD3H488IfKhJhGIY0yqsX&#10;LtHtgnv72bTZUlqdPeWtUVcreb9cvDRndCRcMvkMfOCQwSX3UnMqGjAMwxAqeHA9p0w6dHD/pzdj&#10;LNr09aWLF84+cnp0uLtjyGsnzpx5I8LNCFWbJK5X3zBnysULV9QIYRhGqlsv/HmVHzggSER5ajvC&#10;YuigPuU5N+4V1Gu/p1sbSu5klYX2DDZC0SYKHzhkcGX27fvFjwKpLPfmvcKGoYOj22wnENpTMWVW&#10;3uNLzVBpfr6SwhMJ2/begH4Ze/CkeSI1Fw6t5bB4SzYdyHhw/9vtq0Vc9qIdP5MIIZK88tOXk2Nm&#10;ZVS1IFL9+fzXMYLxxjuxG56w5+h5Y78BE9JUlh7ubt3rtamXr9+5fvnMkGBnt4gJta0qhJCipTr+&#10;vZjVu3585knqJW8Gwyj8NkhS8+OW+SyOzdqEY/cfZOxZv8CCzdv4/VXto2f2r4+ZsbS4sRUhJCm5&#10;GWDLDRo0/rer19PTrs0ZHcWzC7iaXW3U8k1LS03OAB+bgAHjL6bcvvnXudfDPJx6vVHaJEcIKRtz&#10;58RM/vzb8xoSqVtrpg70E3r0+uro2ayszF+P7fF3tOr95oIGmcrY76B7gbGLHYITQ99ZcURBWb9r&#10;87EdzVy+3Yy1ez+OfUPb4ZI21hYVlchUCClqcio1EX171ubd/iXv9uNnu4Qz5sUMM1btpobnEPzj&#10;qZMfxH/0zluvkxRGSP9RZ7f8n4BJwTAMkaqKkiKaXeMzT8LdfINDWj3gkMKTcJwYv3hLK8b9Yueq&#10;PetklkKnlbu+WzbpUTeiqb6qqKRWqSExDOM69Tp/6fya1WvnTxmjIAl3/z4nzn4b7SM0avmmhWXj&#10;ffTUqfj4Ne+OG6HB6YERr57ZutmRR8cwDGkUpUVFVuJmDMMoLOG+k+c3fvThro8Wrm2WcSwFg2Pi&#10;169easmEr1aDwhGMsekohJBM2tTU3MrkWlpZcOC4YWdoVIr6ejEiaAKBgAojYjoFSZsaJC0KjoWV&#10;JfefrlwkNSpxfb0KEXy+gEGj/MOW3RapVtbV15M4TSDg0ygv/OGEENnc2CCVKZgcC2sLDg5TWBoc&#10;JBkAAADzBodnAAAAmDdIMgAAAOYNkgwAAIB5gyQDAABg3iDJAAAAmDdIMgAAAOYNkgwAAIB5gyQD&#10;AABg3iDJAAAAmDdIMgAAAOYNkgwAAIB5gyQDAABg3iDJAAAAmDdIMgAAAOYNkgwAAIB5gyQDAABg&#10;3iDJAAAAmDdIMgAAAOYNkgwAAIB5gyQDAABg3iDJAAAAmDdIMgAAAOYNkgwAAIB5gyQDAABg3qjG&#10;LgCAbgEhUqVU4RQqlUrBn7if1KhVag2NTidwXPv/jx8iCAqVSsFxHMMwDJFKpQqnUKhUKv6ilimE&#10;Wq1CCKfRqI+eBUD3AH0yAAxBI8sfN7D/m+/GNyo0T9yNbp3ZFz3gzYw6OYZh2Ze+i+7/SHR09IBB&#10;g94YF/P5/h8aZWqMbF4w/pVJCzfKVWSblivu/jFs6NBDv6djpHpj7Lgx8zeo224CQBcHSQaAISBN&#10;6920m+eP7li+5ZgKocf3S2rLbqbdaVaSGIa1iCvTbt73jXotJiZm0qRJbwx/xYbavPn9GYNHzyps&#10;oPYJtD/9n73XixufahapThzae6tA0i8sAEOoIPtuelY+BBnobuDoIgCGwxdYf//FylcG9pkU7fP8&#10;A4A4Y0TMrLfDPbS3EKlO+u+Xo6YsX/FF1PaYmQ67/3vkpwsDV016/ExZbcGPZ69Ejfk4QMTENEoD&#10;vQ0ATAz0yQAwnPFxHw9wIZfFLXhY29qe7XGCGjUmdu7oXqe+3oM8IscODf31+2+qZf/rdN3648db&#10;5dTYOTEEnBcD3RgkGQCGQ7Vw3vXVdqLkr0Uf7ZJr0L8/AcNwgt4/sp+6/kF6MTHt3SnSouu/JuU8&#10;eiZSfvvNt54Dxw7qYavPqgEwdZBkABiUT+TYz1bOuPLtpl0nklF7sgzH+XxrAlM3ipt6DpvUx5H6&#10;w7H/KkmEYVhD9sWTKVXTZk7j0uEPGXRr8AcAgGERtMlL1k8d6L5x+YKkvJp2PAE1NzcjjGBzOQTb&#10;ft70t5LPHc+pasaQ5qf/HKK59J4wrC8cWQTdHCQZAIZGYdn8367d9vKcuMVrpf820BCRmjt3MzC2&#10;q78XD8PwVyfPtGvNPn7htkJc+P3Pl1+dPMvDmm6QqgEwXTB2EQAjEHpH7d3+0ZuzPl5b6f/Phxhr&#10;85IPnrjab+yHPlwCwzBr115T3gj/7pvDr7D9b5XTt8weBx0yACDJADACHCeiJy5cdvHS2kN/Yrjw&#10;iUfIiqL8LAsFhiF5S3NWevKX27Y1WYceWjNfO2ofpzAmvvPOVxNXfbwz3X/EO2GObGO9BQBMByQZ&#10;AMZB0LgrP997KTH82sMn7kXNyye/thzDMAyjUOkCkUPfgSN3rl3bx8fu774X7j/gzf5e607fKPj6&#10;16kUGH0PAIbhqF3DpwAAnYJIVU11LZPHt+AyH4cPQkjaWN8sU9vYiugUQimT1jVIHj8FJwgGk2XB&#10;41Epbc5nI0lDXYsCCWxs6NT/PYQQaqqvUWB0kcAK5l0E3QokGQAAAPMGYxcBAACYN0gyAAAA5g2S&#10;DAAAgHmDJAMAAGDeIMkAAACYN0gyAAAA5g2SDAAAgHmDJAMAAGDeIMkAAACYN0gyAAAA5g2SDAAA&#10;gHmDJAMAAGDeIMkAAACYN0gyAAAA5g2SDAAAgHmDJAMAAGDeIMkAAACYN0gyAAAA5g2SDAAAgHn7&#10;f+CWEUUd0YfOAAAAAElFTkSuQmCCUEsDBBQAAAAIAIdO4kACI2ZYmXAAAJRwAAAUAAAAZHJzL21l&#10;ZGlhL2ltYWdlMy5wbmcBlHBrj4lQTkcNChoKAAAADUlIRFIAAAJCAAACGwgCAAAAiERmaAAAAAlw&#10;SFlzAAAh1QAAIdUBBJy0nQAAIABJREFUeJzs3WdAFFfXB/C52xttKUuRJkWQjnQE7BVsQRSjYouJ&#10;xsSaqFFjTd6YWKPRaIzGjg2xRVEsiIiAimBBmlKkd1hg68z7YRMfgwVF2NmF8/vmMuycRdj/3jvn&#10;3kEEQWAAAACAeqKQXQAAAADQdhBjAAAA1BjEGAAAADUGMQYAAECNQYwBAABQYxBjAAAA1BjEGAAA&#10;ADUGMQYAAECNQYwBAABQYxBjAAAA1BjEGAAAADUGMQYAAECNQYwBAABQYxBjAAAA1BjEGAAAADUG&#10;MQYAAECNQYwBAABQYxBjAAAA1BjEGAAAADUGMQYAAECNQYwBAABQYxBjAAAA1BjEGAAAADUGMQYA&#10;AECNQYwBAABQYxBjAAAA1BjEGAAAADUGMQYAAECNQYwBAABQYxBjAAAA1BiN7AIAUHMEHn/6j5MP&#10;ZeuXzWLRKBiGYQQhEQnvJly7ci0+p6AEo7F6OLqHjBzhaNWNSkGK77l0YNPNct2V8yczqa1/lCzO&#10;unfpVpqWSY/Rg/z/eYJ/Zd69npD+HEP0gKEhNobaLb6xuTLv2NlrOEb1HRRs300XI4hHSbHJT0sH&#10;Dh1pKtBsn5cPAOkIAMBHKMuMt+9m8OvpZPzfR57dvzLQswcFYRxN3Z6OTrbdzWgIY/L0Fvx8QCz7&#10;56iK7ARLff6Oc3dbfX5cLvru0yAMw9i6tg9Lm1t8ddeSMAzDMAzN/L+jr39v9Ja5GIZhGGv73/cV&#10;z7VhTjBG5124ld32FwyAioFJRQDajsDF676ZS3MYNT3EQzFMKngQM3jI6MR86YZ9Z0vLSh6mp2Vk&#10;P89Ojx/gwN+0ePrqPy8RGIZhmK6V99LPh69ZND+3qvndp6h+nhr5d2LAkBCW8NnvB8/hxBuO4fE4&#10;UYcPN+H/eRAXVx84epZOp7fHCwVAdUGMAdB2ubdO7Ln49Mt5szlUhGEYhotXL5z7rJayeX/UvMnB&#10;Giw6BSEKhWLh2HvfwX02fOruX37Iq5FgGIYQddyM2ayK+1v2nSOIN0XTvy6f2Pe8hpi1eLVfT6MT&#10;+3aXCiWvHUIZNjy4+snVy2llrz5akH4z/nFZ/74B7fqKAVA5EGMAtBGBi3b/9jvH0mOYj53ikdrM&#10;G8fiMi18R08a5IzQf65i6Vl57vrr4NF9WwScf/7oNM08Rva2OfD7jmoJ3vKp/4WLyvb8dVrHvt/w&#10;3q5TwoPLM+Iirzx4/bCgkDATnvTYsdOvjNWIiyePSPRcRgT1bIeXCoAKgxgDoI2EpdkX4u47+/Qx&#10;0mIqHkm9c6tRjgX068ds0YmBYYhC7xscOqC3B4f5b18Vog0cNKA+N+HS3aK3nIFIjz11O6d63NRp&#10;GlQ0KHy6OVf+547fG+UtR2/6Vu6DfOyvnTtZ2iD95zulVYcjLw4cO9GQBX/joJODX3EA2uhFRvLz&#10;cpGLhwft38wqKynFMMzM1PQ9n8HBw4OLZDfibr/xq4RMtO/PfZi2RUToIIQwDWPnT0f2zkyI/jvp&#10;eYsjEY03ecKY8qeJMXdzFI88vXYquYI9eVxwG14XAOoFYgyANirIyWkmkIX5/0KLRqdjGCaTyd7z&#10;GTQE5nw2ys3OeuOsYtXzlJOX7zv4DTHlySorK6uq6waFjGTIan/fc0j+WqeH74jx3bniyGNnCAwj&#10;cMnRI8fM3fr6O3Rr20sDQI3AujEA2qiurg5DSIun8fIRi+6WCMOePc974/FNDbVigqbJ4/67egyj&#10;MTTZLKyhrvYNPR4Ece7gnuImvPbGYU/X0/88JpOI5UTciT/T1i5wN+G9ejhN23bccM/t5489q1tk&#10;0JQdfSUpePFRHVbLuU0AOh+IMQDaiMFgYBghkUlfPuLk10ePgW5dudy4bgb3v5fHCEK69ZuJ22Ly&#10;th+NHuNj/c+DuFQux+gM5utpI60v+PPoRW1z1+XzpjFp//v6s5SYzQfO79h35o9ln77aRIIQGj1+&#10;wpZT35y/9sC18WJGjea+sIEQYqArgBgDoI1MTE2pBFFcWoph/3QqMo08Zozx+enE+a2H45ZM7PNq&#10;kBWmXfs98rLUwMvV9n+TkE31xbWNhJup2Wt5QyTHHL/7rGrcsp/mz53+6vPUFvpduHAlev+O72Z/&#10;0p3PeuVbkGtQsHO3VSePR6ZVXXQcPM7VkNXyWQHojODaGABtZNrTXcBBj9Ifv7LuC81bs9HdjLd6&#10;9tgFa7c9ysqrqa0tKyn8O/L3EaMnvRCxl/243lKH+fLoF48f1cgwDy+PFjFG4JL9e/bK2fqfhoW0&#10;6HnUMnEID+5dlXv38PnEFvXQtczHBfdOPv/H8Zv5n34aRsFgMAa6BIgxANrIwMLJ29E89XZc7SsL&#10;vwxsfE6ePtHfyfD3dfO9erk6Ozm7uLiO+PTLElx345/Hvxzj98pMIHHzxnWMaz6sj3OLZ67KjDtx&#10;/am19/CAnvotvoQozEnTprAp0j07X+u8R5TR4eG0pnq6oEdIX3cEKQa6BvTuHQQAAG9HXNj+zYhv&#10;D19KuT/QwejVL8jEjQ9SEpPuppZU1FAZHFtHtz5BASZ6/9mNF2980dvJmR4w59pfq6n/zZza0uep&#10;GXkG5j0cuhu/4azypqSEFBFG9/D1rS98kplf4dDL30CTjmGYXNp0904ypmHo6WJHQRiGERWFOY9y&#10;im2d3U10NTCCKMx5lFNc4+zqqavFbv+fBwBkgBgDoO1kDS96OzqYjP3h5IY5Hzj4IRKO/TL08y1H&#10;rycNd3vfdWYAgNfBpCIAbUflmfywZtHNI9tT8us+6BtlTVWbNu8cEPHNIBdY2gXAR4EYA6DtEEJ9&#10;wudO7dtt46/7pG/cfP7NiNvRex7L7X5ZPpP+2rZVAIAPApOKAHwskbCmsLyhu4Up9X0ziSgvKpAz&#10;tAz1tSHEAPhIEGMAAADUGEwqAgAAUGMQYwAAANQYxBgAAAA1BjEGAABAjUGMAQAAUGMQYwAAANQY&#10;xBgAAAA1BjEGAABAjUGMAQAAUGMQYwAAANQYxBgAAAA1BjEGAABAjUGMAQAAUGMQYwAAANQYxBgA&#10;AAA1BjEGAABAjUGMAQAAUGMQYwAAANQYxBgAAAA1BjEGAABAjUGMAQAAUGM0sgtQHoIgyC4BAAA6&#10;LYQQKeftQjF26NChzZs3MxiM9zyeIAgcxxFCFAqMWQEA4K1wHDc3Nz9w4ACbzVb+2btQjGVkZPj5&#10;+c2ZM+c9jxeLxQ8ePJBKpa6urjwer0NrAwAA9VVZWTllypTm5maIsQ5nZGRkZ2f3/sdbWVklJyfX&#10;1dXZ2tpqamp2XGEAAKC+KisryZpRxKDF4924XK6npyeGYSkpKRKJhOxyAAAAtAQx9i4IIQ0NDU9P&#10;T4FAQOJnDQAAAG/TtSYV20ZTU9PR0ZHsKgAAALwBjMYAAACoMYgxAAAAagxi7IPJZLKcnJzGxkay&#10;CwEAAAAx9uHkcnl+fn5KSgokGQAAkA5i7IMxmUxPT0+pVJqUlARJBgAA5IIYawtNTU1PT08cx5OT&#10;k5uamsguBwAAui6IsTbS1tb28PCgUqkQYwAAQCJYN9Z22traAQEBZFcBAABdGsTYR4GtPQAAgFww&#10;qQgAAECNQYy1G4IgamtrRSIR2YUAAEAXApOK7YYgiLS0NIIgPD09ORwOzDcCAIASwGis3VAoFBcX&#10;F4lEkpyc3NzcTHY5AADQJUCMtSctLS1PT0+ZTJacnAwrowEAQAkgxtoTQkixnkwulxcVFZFdDgAA&#10;dH5wbaydIYR0dHR69+5NpVLJrgUAADo/iLEOwWQyyS4BAAC6BJhUBAAAoMZgNKYMUqkUwzAajQZd&#10;+AAA0L5gNKYMT548uX37NnThAwBAu4MYUwZzc3PFejKhUEh2LQAA0KlAjCmDlpaWl5eXWCyGJAMA&#10;gPYFMaYMCCHFymgcx588eUIQBNkVAQBAJwEtHsrD5/N9fX3lcjnZhQAAQOcBMaZUXC6X7BIAAKBT&#10;gUlFAAAAagxijEwEQcAcIwAAfAyIMTIVFRVlZmZCxwcAALQZxBiZtLS0cByvrKysr68nuxYAAFBL&#10;EGNk4vF49vb2IpEoOTm5rq6O7HIAAED9QIyRCSFEpVL5fD6GYffv31dsvQgAAOD9QcM9+bhcro+P&#10;T319PdyiDAAAPhTEmErg8Xg8Ho/sKgAAQP3ApCIAAAA1BjGmoqALHwAA3gfEmCqqrq5OSEioqKiA&#10;MAMAgHeDGFNFbDZbIpHcvXu3pqYGkgwAAN4BYkwVsdlsHx8fLpebnJxcUVFBdjkAAKC6IMZUFIfD&#10;8fLyYjKZqampzc3NZJcDAAAqChruVReLxfL19S0tLWUwGGTXAgAAKgpiTKWxWCwLCwuyqwAAANUF&#10;k4oAAADUGMSYmsFxnOwSAABAhUCMqZOmpqb4+PjCwkLowgcAAAWIMXVCp9MZDMbDhw+fPXsGSQYA&#10;ABjEmHqh0+menp46OjoZGRk5OTmQZAAAADGmZmg0moeHh0AgyMrKqqmpIbscAAAgGTTcqx86ne7m&#10;5lZeXq6hoUF2LQAAQDKIMbVEo9GMjY3JrgIAAMgHk4oAAADUGMRYZ0AQhEwmg44PAEAXBDHWGeA4&#10;fufOnbS0NJlMRnYtAACgVBBjnQGFQuHz+S9evLh3755cLie7HAAAUB6Isc4AIWRvb29tbV1RUQFj&#10;MgBAlwKdip0EQqhHjx4sFuvJkycaGho2NjZkVwQAAMoAMdZ5IITMzc21tLRYLBbZtQAAgJJAjHUq&#10;CCEdHR2yqwAAAOWBa2MAAADUGMRYJyeVSiUSCdlVAABAR4EY6+QyMjLi4+Nra2vJLgQAADoExFgn&#10;161bNxzHExMTKysrya4FAADaH8RYJ8fn8318fOh0ekpKSnl5OdnlAABAO4MY6/x4PJ6fnx+Px8vO&#10;zsZxnOxyAACgPUHDfeeHEOJwOL6+vnK5HCFEdjkAANCeIMa6ChqNRqPBfzcAoLOBSUUAAABqDGKs&#10;i5JIJMXFxbAdPgBA3XWhGGtoaHj8+PGLFy/g9pIYhtXX16empt67d08sFpNdCwAAtF0XirHGxsaL&#10;Fy8OGjRo5syZ165dEwqFXTnPdHV1ra2ty8vLU1JSRCIR2eUAAEAbkXnNnyCIx8k3qUY97c3033ZA&#10;U13FvXupNY0SM2sHJztLGqXtjXaGhoYTJ060trY+efLk5MmTzc3Nhw8fHhYWZmVl1QX79xBCtra2&#10;NBrt6dOnSUlJ3t7esC8+AEAdkTcaI4is26eGDw05fuPxWw6QxRz42drCYty0L1cuXxLYq6fvsIiC&#10;mo8aNxgaGs6dOzcuLu748ePe3t5Hjhzp27fv6NGjjx07Vl1d/THPrI4QQlZWVm5ubgwGAy6SAQDU&#10;FDkxhstEN6P3DB09paCm+W3HFD++8fm81QM+X/8oPS0p+W7S1WP1D07PXblD9tETgRQKxc/Pb+PG&#10;jXFxcevXr6fRaEuXLg0KClq0aNGdO3e62gybsbGxj48Ph8MhuxAAAGgLMmKMaP5u6siw2etGTv7C&#10;QOOts5rZaXcJLasFC7/Q1eIyWeyevsNHBTndv32zVtI+F7QQQrq6uhMmTIiMjDx79uz48ePj4+PD&#10;w8NDQkJ+//33goKCrrPhBUKoC06rAgA6B1JGY3ILt8GXb91ZNSuUSX3ru2fQhMXZT1Oc9emKf8qa&#10;a7LySvgGhuz2vpxHo9EcHR2XLVt29erVHTt2mJqarl+/vn///p999tmlS5dEIlFX6wQhCKKrvWQA&#10;gPoio8UD8b5YsADDsLrc/Hcehpgvmw4I6f6fl/6dWrnz76+4b08+oVB45MiRxsbGN341OTnZ19f3&#10;HSfk8XhDhw4dOnRoSUnJmTNnTp06NWPGDH19/TFjxowaNcrR0bGLDFnS09MpFIq9vT3s+gEAUH1q&#10;8D4lE9XvWrdg6dZTX6/fE9G/5zuOxHG8vr5eKBS+8asikeg9+ziMjIw+//zzqVOnPnz48Pjx41FR&#10;UXv37nVycgoLCxswYIBAIOjcecZkMnNycpqamlxdXZlMJtnlAADAu6h2jBFEffnzZXNn7r+S8f2O&#10;yK8nDKK+Mz80NTUXLVr0tq+KRKK3DdRehxBiMpkeHh4eHh4VFRVxcXGRkZGrVq1av359v379QkND&#10;e/Xq1VnbImxtbalUanZ2dlJSkqurq6amJtkVAQDAW6lyjBGVeanjxnzyuEH30Lkrwb72FJLGQPr6&#10;+qGhoWPGjMnKyjpz5kxUVFRUVJStrW1wcHBoaKiJiQmF0qlWkVMoFBsbG01NzQcPHmRkZHh6enay&#10;FwgA6ExU9+2poSxr/MiReTT72OuXR/j1JCvDXqJQKHZ2dosXL46Pjz9w4ICNjc3OnTsDAgIiIiKi&#10;o6Pff5ynLgQCQUBAgL29PWQYAECVqdZoLDP2rz4Tl36/68Kske6Rv66+9vCFZU+DuVPGvjxAx8J9&#10;9/af+WwyI43BYPTt2zcoKKiiouLcuXOnT5+eN2+epqbmsGHDxo0b5+joSKfTSSyvHXXWWVMAQGdC&#10;ZowxdUzmfrPU3dn85SM6Zj0/m/mZc3cDDCMEtt7LV1i3+BaeQXc6VblVvgWFQhEIBDNmzJg0adLj&#10;x4+jo6MvXrx4/PhxOzu70NDQQYMGGRsbwzgGAAA6Guo6K4SWLFnS2Ni4bdu2Dnr+6upqxTZXiYmJ&#10;NBotMDAwIiLC29ubyWR2js5GHMfz8/P5fL6WlhbZtQAAVEhlZaWvr29SUhKfz1f+2VVrUlGt8fn8&#10;0aNHjxo1KjMzMzIy8tq1axMmTOjWrduIESPGjh1rY2Oj7mEmk8mePn1KEISLi4uxsbG6vxwAQOcA&#10;s17tDCFkZ2e3cuXK2NjYo0ePuru7R0ZGDh48eOzYsQcOHKioqCC7wLaj0+ne3t5sNjs1NTUzMxN2&#10;EwYAqAKIsQ6BEGIwGIGBgTt27Lhy5crKlStFItH3338/cODAhQsX3rhxQx03IEYI8fl8X19fPT29&#10;nJycrKwssisCAACYVOxgCCFDQ8MpU6ZMmjQpLS3t7NmzUVFRJ0+etLKyCgkJGT16tKmpKZWqGl0r&#10;74fFYnl6ehYUFJAyCQ4AAC3AaExJqFSqu7v7qlWr7ty5s2XLFj09vY0bN/r7+0+ePPnSpUsSiYTs&#10;Aj8AlUq1tLSERg8AgCqA0ZiycTic0aNHjxw5sqCg4Ny5c9HR0TNnztTX1+/bt29oaKiXlxe06QMA&#10;wPuDd0xyUCgUCwuLOXPmnD9//siRI56enleuXJkwYUJoaOjBgwdfvHihXgshZDJZVlZWdXW1epUN&#10;AOgEYDRGJoQQm83u3bt37969Kyoqrly5cvDgweXLlzMYjH79+o0aNapv375qsewMx/EXL17k5OSY&#10;mZnZ29ur19U+AIBag9GYqtDX158wYcLff/8dFRUVHh5+/fr1GTNmDBgwYPPmzfn5+So+ymEwGL6+&#10;vrq6unl5ebdv366trSW7IgBAVwExploQQr169Vq9evWDBw+2b99uY2Pz66+/BgUFRURE7N27V5WX&#10;nbHZbE9PTwcHh+bm5qdPn5JdDgCgq4BJRVWEEFJ0gowYMaKwsFDRo3/16tUtW7YEBgZOmjTJ3d1d&#10;BTcgVlzwMzIyUvGxIwCgM4HRmEqjUqkWFhYLFiy4cuVKVFSUj49PTExMWFhYcHDwjh07SktLcRwn&#10;u8b/QAixWCw2m012IQCArgJiTD1wuVxvb+/du3fHx8evWrVKKpX+8MMPfn5+n3/++a1bt2QyGdkF&#10;votYLK6qqoIhGgCgI0CMqRlDQ8OpU6deuXIlJibmk08+efz48fjx44OCgjZs2JCenq6aUVFVVZWY&#10;mHjnzp2GhgbVrBAAoL4gxtQSlUp1dHT8+eefL1++vG/fPicnp717944cOXLYsGGnT58uKioiu8D/&#10;0NfXt7CwqK2tvXXrVnp6ulgsJrsiAEDnAS0eagwhxOPxBg4cOGDAgBcvXkRFRZ09e3b+/PkcDmfo&#10;0KETJ07s2bMng8EgfdkZnU53dHTs1q1bTk7OixcvNDQ0unfvTm5JAIBOA2KsM0AImZqazp07d86c&#10;OXfv3j116lRUVNSxY8ccHBxGjx49ZMgQCwsLsmvEtLW1PTw86urqeDwe2bUAADoPmFTsVKhUqre3&#10;9/r16+/fv79p0yY+n//DDz/07t177Nix0dHR5eXlZBeIaWlptdjjgyAIuHUZAKDNYDTWCSGENDU1&#10;w8LCxowZ8+TJkwsXLly4cGHOnDkaGhqjRo0aN26ck5OT6uwX9ezZs9zcXBMTEzMzMx6PR/oUKABA&#10;vUCMdWY0Gs3Z2dnZ2fnrr7++d+/erl27Tp06dezYMXt7+5CQkDFjxujr65MeGwKBoLS0ND8/Pz8/&#10;X19f39LSUk9Pj9ySAABqBCYVuwQulxsYGHj48OGrV69+8803Mpls7dq1gYGBU6ZMSUhIwHGcxD54&#10;Ho/n7+/fu3dvMzOz8vLy3NxcsioBAKgjGI11LaamprNmzfriiy/S09P37t2bnJwcFhZmaGj4ySef&#10;jB492s7OjqzBmaampqOjY8+ePUk5OwBAfUGMdUUIIRcXly1btgiFwpiYmN27d+/atWvPnj2BgYHh&#10;4eGurq4CgYCUwt54y9C0tLTm5mY+n29kZMTlcuG2ogCAV0GMdV0IIQ0NjdDQ0FGjRmVnZ58/f/7c&#10;uXPTpk3T09MbMWJEWFiYnZ2dKmxArKurq2gDyc3N5XK5RkZGNjY2ZBcFAFAVEGMAo9Fo9vb29vb2&#10;X3755Y0bN86dO3f48OEDBw54eXkFBwePGDFCW1ubxE6Qbt26mZiYNDU1lZWVVVVVvb4b8ssLe6S3&#10;qwAAlA91nT3ulixZ0tjYuG3bNrILUQPNzc379u27cOHCgwcP6HR6//79x44d26dPHxaLRXZpb5Cf&#10;n19UVKSjo6Ojo6OlpcVisSDPAFCmyspKX1/fpKQkPp+v/LPDaAy8AZvNnj179owZM+7evXvmzJlL&#10;ly7FxMRYW1uHhIQEBwfb2tqqVE5wOByEUFFR0bNnzygUCpfL9fPzo9HgdxuALgH+1MFbMRgMPz8/&#10;X1/fRYsWnT179tKlS9u2bduxY4erq+vMmTM9PT1J+eT1On19fT09PalU2tzcXFNTI5VKW7SB4Dhe&#10;XV3NZDJZLBaNRlOpDAYAfCSIMdAKhJC+vv706dOnTZuWlpZ2+vRpRSeIrq7umDFjwsPDra2tSd8T&#10;BCHEYDAYDIaWltbrX21ubr57965MJmOz2TweT0tLq1u3brC1IwCdA/Qug/eFEHJ1dV29evWdO3e2&#10;bNni6ur6xx9/9OvXb/jw4YcPH66qqiK7wLficDh9+vRxd3c3MjIiCOLFixelpaVkFwUAaB/Q4gHa&#10;CMfxvLy8EydO/P3337m5uWw2OzQ0NCQkxNvbm/TB2TsodiKmUCgtJh6zs7PLysr09PT4fD6Xy1Vc&#10;byOrSADUC7ktHjAaA21EoVC6d+++ePHiS5cuHTp0yN/f/9SpU2FhYcHBwVFRUaWlpar5CQkhRKPR&#10;Xl9DzeFwqFRqQUFBcnLyzZs37927B/vuA6AW4NoY+FhsNrtPnz59+vR5/vx5bGxsZGTk3Llz2Wz2&#10;8OHDQ0NDvb291aJp0MTExNjYWCqVNjQ01NXVYa+tQiMIAsdxCoUCozQAVIoavL8AdWFpafnZZ5/N&#10;mDEjISHh8OHDFy5cOH78uK2t7bBhwyZMmGBiYkJ2ga1Q9Ino6urq6uq+/tXS0tK0tDQ+ny8QCPT0&#10;9GDWEQAVATEG2hlCqHfv3v7+/jU1NRcuXPjzzz+3bNmyc+fOIUOGjBgxQmXXULdKQ0PD1NS0qqrq&#10;8ePHGIaxWKzevXszGAyy6wKgq4MYAx0CIcTn8ydNmhQaGvrgwYOjR4/euHHjzJkztra248ePHzly&#10;pEAgUK/RDI/Hc3BwkMvlTU1NJSUlYrEYNikGQBVAjIGOxWazfX19fX19q6qqrl69+scff6xdu3br&#10;1q3+/v6KDa7Ua0BDpVI1NDQ0NDRe/5Ii3gwMDGAbfgCUCWIMKImurm5YWFhYWFh8fHx0dHRUVNTf&#10;f/9taWk5ffr0wYMHGxsbk13gxxIKhVlZWRkZGZqamoaGhkZGRm9MOwBA+4LPjEDZAgICNmzY8ODB&#10;g3Xr1jEYjOXLlwcGBn711Vc3btyQSqVkV9d2+vr6/fv379mzJ0IoKysrKSlJIpGQXRQAnR+MxgAJ&#10;EEJaWlpTp04dP378gwcP9uzZc/Xq1aioKFdX19DQ0CFDhhgaGqrXlTPs30bH7t27W1hYNDQ0SCQS&#10;VbhbGwCdHozGAJkUV87+/PPPy5cvb968WSKRfP/993369Jk/f35mZqaaLkCmUChaWlr6+votkrix&#10;sfGN90sDAHwMiDGgErp16xYWFnbp0qWDBw96e3tfvHixX79+48ePj46OVuuZxpcIgsjIyEhMTExI&#10;SMjLy5PJZGRXBEAnATEGVAiVSu3Tp8/+/fvj4uKWLl1aWlo6Z84cT0/P1atXP3v2TDV3t3pPCCEX&#10;Fxc7Ozu5XP7o0aObN28WFxeTXRQAnQHEGFA5CCFDQ8M5c+ZcvHhx7969dnZ2Bw8eHDJkyNSpU8+f&#10;Py8SicgusI3odLq1tXVAQICnpyeTyYQGEADaBbR4ANXF4/EGDRo0YMCA7Ozso0ePnjx58sqVK/b2&#10;9iNHjgwPD9fV1VW7NhAMw6hUqkAgEAgEZBcCQCcBozGg6igUSo8ePVatWpWQkPDjjz8ihH766afA&#10;wMBly5ap+0zjq8RicVFREQzRAPhQEGNAbWhpaUVERFy6dOnUqVMhISFnz57t06fP8OHDIyMj1Xem&#10;8aXq6urU1NQbN27k5eV1jq4WAJQDYgyoGSqV6uPj83//93+xsbELFiyoqalZuHDhwIEDd+/eXVBQ&#10;oL6DM4FA4OHhoamp+ejRo8TExMrKSvV9LQAoE8QYUEsUCsXQ0HDevHlXrlzZt2+fvr7+Dz/8MGDA&#10;gPnz56empqrjgjPFK/Ly8nJ0dMRxPD8/n+yKAFAP0OIB1JuiDWTgwIGpqakHDx48ffp0dHS0n5/f&#10;yJEjx44dq3Ym8EEPAAAgAElEQVRb9FIoFAsLC3Nzc4Ig1LGBBQDlU7M/cgDeCCHk7u6+adOmhw8f&#10;Ll26NDMzc8GCBYGBgb/++mtlZSXZ1X0whJDaBTAAZIE/FdB5IIQ0NDQ+//zza9eu/fXXX0ZGRhs3&#10;bhwwYMCqVasyMjLUeheo8vLy2tpasVgMF8wAaAFiDHRCWlpaAwcOjIyMPHHihJ+f35EjR4YPHz5+&#10;/PgrV66oaU8jjUYjCOLx48fp6enNzc0QZgC8BNfGQOvkcrlUKpXL5XK5nCAIHo9HpVJfPYAgCJlM&#10;RqPRVOpyDpVK9fLy8vLyevHixe+//3706NGEhARnZ+eIiIhRo0axWCyyC/wAfD6fIAg2m52bm1te&#10;Xu7h4aGjo0N2UQCoBNR1PtYtWbKksbFx27ZtZBeicmQyWVNTk1QqFYvFr9/auLKyMikp6dXfkx49&#10;etjY2Lx6THFx8f379zEMo1KpDAaDx+PZ2dlpaWkpp/73QRCEXC4/efLk3r17Hz9+zOfzx44dO2PG&#10;DPW6XSdBEOXl5dnZ2aampubm5mSXA8A/KisrfX19k5KS+Hy+8s8Oo7EuTSKRpKSkCIVCuVyO4ziF&#10;QjE3N1fc+PHlMVpaWi4uLgRB0Gg0Op1OpVJfv6mxvr6+k5OTTCaTSqXNzc2KQVuLY8rLy0Uikba2&#10;NofDodGU/YuHEKLRaOPHjx85cuSdO3d+++23ffv2HT58uF+/fl9++WXPnj3VoqUCISQQCF6/BQwA&#10;Xdn7vpvgcllzswgnCDqTxaSr1twReBu5XC4Wi2traxsbG4VCIULIycnp1flACoWip6cnEAjYbDab&#10;zWYwGGw2u8V/Lp1O79at27tPRKfTWx0cFBYWlpaWEgTB4XB4PJ6pqamRkVGbX1qbsdnsvn37BgUF&#10;PXz4cPv27devX798+bKvr+/UqVMDAgIYDIbyS/pQapG4AChN6zFGEMTd2OMbft3z4OkzsYzQ0Tca&#10;OPLTb+dO1+MxlVAfeE+K0c+rCaToCCgoKFA8zuVydXV1W3wXjUbr0aOHcip0c3Orr6+vr6+vqqoq&#10;LS1FCJESYwoUCsXFxWX37t1lZWV79uw5cuTIjRs3/Pz8wsPDhw0bxmSq0+82QRAFBQWampra2trw&#10;+RJ0Qa1eGyPiI38ZMnmFU8CQgUHemkyUn/Xw5Klok96Tb5zeqUFXp7+ZzndtjCAIiURSV1dXX18v&#10;FApNTU1bBFVdXV1jYyOXy9XQ0FCpj/Cvhy6GYTKZDCHUonlEOcrLy6Oiog4cOJCfn6+vrz937tyR&#10;I0eSMsvfBnK5PC4urqmpycrKysbGRvkTtgCQe22slRiTNRQP8/fUGfDN3p/mcBk0DMMwAs+4dWrw&#10;6JmrIm9PG2CvpDLbQyeLsfr6+uTkZJlMJpPJqFQql8u1t7fX19cnu642wnH87t279fX1AoHA3Nxc&#10;Q0ND+QMLoVB4+vTpQ4cOZWZm6ujojBs3bvr06WrxIxWJRE+ePCkuLtbW1nZzc+NyuWRXBLoWlW7x&#10;aKgqfVZUtXFyxD8ZhmEYotj5DfHvoZea/hRTqxhTRziOK5ompFKpnp7eq+/sLBbLxMSExWJpaWmx&#10;WCwWi6VS460PhRCytbXNzc0tKCgoLCwUCAT29vYcDkeZNfB4vEmTJoWFhcXHx+/du3fnzp2RkZHB&#10;wcGfffaZmZmZKs/XsVgsV1dXTU3N3Nzc9PR0b29vtf5lAOCDtBJjDCaHzaIVFBQSLjov/4qljdXF&#10;VcLumrwOr64Lq6mpKSgoEAqFdXV1OI4zmczAwMBXr9kwGAx7+87zMQIhpK2t7e7uXldXl5+fX1ZW&#10;VlZWZmlpqfxKmEzmgAED+vXrd+/evU2bNu3fv//UqVNBQUGzZ892cnJS2TCjUCjW1tbGxsYSiURl&#10;iwSgI7QSYxyBxSeDfNfMjdDCNwzwc+UxKSX52b/+sOR+tcbmIb7KKbFrKikpKSsr4/P5NjY2Wlpa&#10;2traatFE95EUYaatrU36ckYKheLp6Xn06NG8vLytW7eePn363LlzwcHBM2bM8PT0JLe2d+BwOEoe&#10;wgJAutaXPzdXPZ8VMfHktXuIxqAiJBGLdEx7rtu6a8pQL/X6zKdS18YUK47r6uqoVCqFQhGLxS0a&#10;1nEcx3GcSqXCJ2sFxU+Mx+Mpf7qMIIj8/Px9+/adPHmysbHR1dV15cqVDg4OXeGDBQDvQ6VbPBRk&#10;4qasjIfpj542SnCBaXfPXu4GfA21e3NVnRgTiURJSUmNjY0YhpmZmZmYmBAEoS59cWTJz89/9OiR&#10;rq5ujx49yOosLy4uPnPmzPbt20UikaOj4zfffOPt7U2n05VfyXsiCCIjI4NOp3fv3p2UFlDQRahi&#10;iwdBEDiOI0RBCMNxHNGYPZw8ejh5vDwAl8sRolAoapdlyqP4fCCRSORyeYs1xTQazdTUlMViaWho&#10;cDgceH95H0ZGRvX19QUFBYmJicbGxnZ2dsrfFNHY2HjWrFmhoaEHDhyIjIycOHGil5fX5MmTBw8e&#10;rLJhhuN4ZmZmVVWVg4PD69uvANAJvHk01lCQOmbCzEGzfvksSG/C+MnFwtfvcIFCv16/fNogJZTY&#10;XpQ2GhOJRJWVldXV1dXV1Y2NjQwGo2/fvrCap100NTVlZ2e/ePHCxMTE1dWVxEokEsnRo0e3bdtW&#10;UlJiY2OzcOHCIUOGqGCYEQSRlZWVk5NDpVI9PDz09PTIrgh0Qqo4GqNzdPoOGGRnbkDnaAQNGFwj&#10;ej3qkEN3w44uTh0RBPHo0aPy8nIOh6OlpWVubq6npwfjrfbC4XCcnZ2tra1J/5EyGIyIiIixY8ee&#10;OXPm0KFDs2bNcnBwmD59ekhICJvNJre2VylWMmhra6enpz969KhPnz5kVwRAO2vl2piovuLM2Zh+&#10;n3yqz35llyN50+mD+zAz/zH9yPw4/KHacTRGEIRUKm1qaqqtrTU0NGwxuyUSieRyOYvFIv2tFiiH&#10;SCQ6efLkrl278vPzbW1tp02bFhISomozeIpfS1gZDToCuaOxtzV9Ec1NjQ0NDWX5jxd/PfdJSX3D&#10;K8qeP1yzYnns3RylVqoaxGJxVlZWUlLSjRs3bt26lZGRIRQKWxzDYrG4XC5kmDIJhcLCwkKy7u/M&#10;YrEmTpwYGxu7adMmkUj0zTffDBo0aNeuXSp1f0vFryXZVQDQ/t4aY8d+nqOlqWnh3De/prqPlbbm&#10;K4xsfB5XUQP9XJRaqWpQrEpGCFlaWnp7ew8YMAAuNqiCFy9epKWlJSQk1NXVkVUDk8kMDQ29du3a&#10;li1beDzemjVrAgICIiMjm5ubySoJgK7grZOK4saqhIS7VcWZX329YtkfkTZa/5tUpNIY3br36GFp&#10;TFGrJU3vOalIEERTU5NiI3YtLS1TU9MWX1XclwuWc6kUHMcLCwuzsrJkMpmFhYW1tTWJ3RaKOefz&#10;58/v3LkzIyODz+evXLkyJCREpdaZyWSyzMxMPT09AwMD+GUGH0kVWzwwDGNydfsNGixt9jW17tXT&#10;y0+T8d9fdILACQLrXL/9crk8MzOzoqKiubkZx/E3TsKQtQU7eDcKhWJmZmZgYPD48eNnz56xWCxS&#10;NrJSQAgxGIwxY8YMGTLk7NmzO3bsmDdv3tatW+fOnTto0CAVuWaG43hlZWV+fr61tbW1tTXswQjU&#10;V+vLn+USYez5M+nZhRKZHMMwgiBkUkl12Qszv/BFkwcqpcj28epo7I03CpFKpQ8ePKDRaLq6utra&#10;2nB9Sx3hON7Q0KC4BSjZtfxDKBSePXv2p59+Uize+v7771Vk0bRYLL53715NTY2xsbGTkxOsCQFt&#10;pqKjMQUCl2xeOPGbHeeNjE2EVSV0TQM2Jioqq7Jw9Fk7uuU9GFUfQRBCobCmpqaqqkomk7m4uLz6&#10;bkKn01V5uzzwPigUipaWFtlV/AePx5swYcLo0aMjIyP//PPPcePGOTk5zZo1a8SIEeTO5jGZTB8f&#10;n+zs7OzsbBqN5uTkRGIxALRZKzMJooq8Q9FXv1i3PyfrydxQ/6AJi3PyCk5uW8pk6QzorX4tHgUF&#10;BXFxcQ8fPqyvr+dyuTCR0kU0NjZKpVJya2Cz2VOnTo2JiVm5cmVlZeXs2bOHDh0aExNDbisjhUKx&#10;tbXt1atXi2vAAKiRVt7Hm5sa6hslw4ODOWyORy+XJ/dSCCZn9MxFPam5x2PTlFNiO9LU1HRzcwsK&#10;CvL397ezs4M5w64Ax/E7d+4kJCSUl5eT3v7O5XI/++yzy5cvL1iwoKSkZObMmTNnzoyPjydrqQCG&#10;YQghIyMjbW1tsgoA4CO1EmMsNpfHZlRX1xAYMrexrS98WlIvp9A1jXRZmVnPlVNiO9LR0TE2NlZc&#10;9ILurC6CQqG4uLjIZLKUlJT09HSJREJumCGE+Hz+woULr127Nm/evNu3b0dERMyaNevZs2ckhhkA&#10;6quVGGPrm/X3dli76POzN9OserpR6nL+PHAiMfZU7L0CAwP1uzYGuiY9Pb2goCATE5PCwsLbt2+r&#10;SFro6urOnz8/Jibm008/jYuLCwoKWrp0aV5eHtl1YRKJpLKykvSRKwDvqZUYQ1T2yq1/uOnUH4q+&#10;zjP3WvZFyJZFkwKGfIqb+U0eAbfNBGqDTqe7uLh4eHiYmZmp1EC8W7dua9asuXbt2qhRo44fPx4U&#10;FLR8+fKCggISSyovL79z5879+/dlMhmJZQDwnt7vfmMSUZME1+Rx5FJx1qPUgiqxm4eHroaa7Rmo&#10;OvcbA+B1OI7n5ub+9ttvJ0+e1NDQmDZt2pQpU/T19ZVfiVwuf/LkSX5+vo6Ojru7u0rtdAxUk2ru&#10;qYhhGCaXSevramtr6wgKXZPHwTCMSmfau/n09XO9eWLbpoOxH3luubhu9VdTDlx5a6sILhNfOfHH&#10;pLDRQ4YFf7N6U155/UeeEYAWCIJQkdkzCoViY2OzefPmAwcO2Nrabt26dejQoQcPHhSJREquhEql&#10;Ojg4WFlZ1dbWJiUlSSQSJRcAwAd5a4xVFzycETqom5HAwKjb4LEzM4pqMQzDCPnDW+dC+vqM+/y7&#10;wuqmjzkxIRdtWz7rx52Hn5fUvO2IY5sWjZy2lGXqOLivz/VDv/QZOqG0Uf4xJwWghfLy8nv37jU0&#10;NJBdyD8QQv369Tt9+vSWLVuYTOaSJUtGjx6t/L58CoVib2/v6urKYrFUJOYBeCvijeRNXwx1YWoa&#10;frVk9Y8rv7USaHiMnCsUVq37ejyHTtHt1mPtb0eFYtmbv7d1+LP0hKnBftp8PQaNvmr/9TceVJV7&#10;x1qPM+eX4zIcJwi87Gm8tR5n/q9n8baedfHixXPmzGnrd4POqaKi4vLly3///XdWVpZUKiW7nP9o&#10;bm4+dOiQt7e3iYnJuHHjEhMTlVwAjuM43uY/ONCFVFRUWFtbV1VVkXL2N4/GZJW51+49i1iyYcuP&#10;K5as/GnfluXZN47NmDJ53Z6Lw6ctSUpOXDZrPJfR1gtjeP3cqVMqtHv9fXKfAe+t24g8TozNr2eE&#10;jhlGRQjDkL5Nr4FetrHnzjTK4bMhaDd6enq9e/cWCASZmZkpKSkqtRs9i8X69NNPz58/P23atLS0&#10;tAkTJnz33XfPnytvoQtCSKXaYQB4ozfHWFN9vVBC6dXLiYIQQsjOxYeDV1yIz9p18tLhHeusjHQ+&#10;6ncbcbadjD29f2tPM713PE1udhZim1iacv75JgrL2tKk9EVufdO7Ygx/OwLmRsCbsNlsFxcXFxeX&#10;xsbGkpISsstpSU9Pb82aNZcuXZo4cWJkZGRwcPDPP/9cW1tLSjFyuRz+joCqefNgiCBwAmF02j/j&#10;LTqdTqXSv/h+46QhPu3w4QzRzS3MWj2qvr6OwuHxqC/PhzR4PHFzuUwqw7A37/paXl7+xRdfvO2O&#10;U7m5uUOHDm1jzaBTo1KppqamRkZGKtt8a25uvnr16rCwsLVr127duvXQoUPLli0LCwtT5mhJJpPd&#10;vXuXy+Xa2dmpwtbGACi8757WiEK3trZQ5gQDlUrFcPyVjg5CJpdTqFSE3tqWoquru3bt2rd1dm3b&#10;tk1l36SAKlDxLd4RQo6OjkePHo2JidmwYcOiRYv27Nnz7bffDhgwQDlhRqVS+Xx+VlZWTU2Nt7c3&#10;k8lUwkkBaNXb/24JTCISNTY2YhjW1CwmMEwq/uef/3wng8mkd+CfvUBgJBc+qGkm9LkIwzCMICoq&#10;q3laeiz2W6NI0Sj8tq8aGhq+Wj8A70YQRHV1NZvN5nA4ZNfyPxQKZejQoX369Dl//vzq1aunTZs2&#10;bNiwJUuWWFhYdHSYIYRsbGwoFEpmZmZSUlKvXr1evyEfAMr39nVjePPKmWNcXV1dXV0DQiaV1jau&#10;mRXq+j9u6/683KGV2bu6MaUlaY+KFf+Ui6tTHz+zcXDXZsI1Z6AkKSkpt27dysvLU5H9q15is9lj&#10;x469fPny1KlTr169Onz48FWrVilh2QBCyMrKSnEdMTc3t6NPB8D7ePNwiqFt8vmcr+tF7/rTdbYx&#10;bvdq6ktzryQ8cPLqa2vKt/Ec7NtD55d1awIO/2qoQb94YFtsWtm29Z/SIcWAsvj4+Dx8+PDRo0el&#10;paWKRVRkV/QfxsbGa9asiYiImDdv3p49ey5evDhr1qwpU6Z06LAMIWRiYsLn82GKHqiIN8cYW99y&#10;5Q+/KLkUDMMK78WMDf3y58g7i8Z5MzRNdu7ZNWbctB7dzxpq0QvKhdNX7pjcx0b5VYGuCSGkra3t&#10;7++flZWVm5ubmJjYp08fFWxAt7KyOnv27NWrV9esWbN8+fLo6Og1a9a4uHTg7QARQio10Qq6uPfa&#10;U7GD4DJJVXUNW0OHx/6n81AmbqqsqdfQ1uWy6BiGEQTRWFt+7+69qka5nbO7rYUxjdL2NxHYUxG0&#10;DUEQDQ0Nzc3NBgYGKhhjLzU2NkZHR//4448ikSgsLGzevHkCgYDsokCXQO6eimS2ZlFoDH2D//yZ&#10;0ZgcQ8P/fcpDCPF0BEEDhym9NAD+ByGkqampqalJdiGt4HK5EyZMCAgI2Lp164kTJ2JjY2fMmDFp&#10;0iQljJyEQmF5ebmpqSk04gPla+VGLQCAN3q5EQ7ZhfwHQsjMzGzDhg1nzpxRrJsODQ29e/duR9dZ&#10;U1Pz5MmTlJQUoVDYoScC4HUQYwC0RV5eXkxMTEFBgaolGYZhCCEHB4fz589v3LixrKxs1KhRc+bM&#10;6dAbcpqamvbo0aO6ujo5Obmm5i2bfQPQMd4cYwSBS1ojk6tWCzIAymRoaKijo/Po0aPk5GSytoZ6&#10;NyqVOm7cuJiYmHHjxl26dGnw4MEbN2582x43H8/a2trNzU0ikSQmJorF4g46CwCve/O1MWF+6tAx&#10;k8uF0rd/Ixq/cPOaz+GqFeii2Gy2h4dHfn7+06dP79y54+7ubmBgQHZRLSGE9PT0fvnll9DQ0J9+&#10;+mnLli0XL15cuXKlv78/hdLOMzGKRnw2m11eXq7i+6GATuYt68Y0BeGTpzZKcAzDynNStu//u//o&#10;8CFBXlpcRml+1oE//6hi2vTxtlduqQCoFiqVamlpqaenl5+f3+6p0I4oFIqvr++JEyeOHTu2YcOG&#10;iRMnTpgwYeHChbq6uu3eeMnn80npVQNdWSsN9/KmyvEDfY1G/7h54diXm/RWP08OCgz+ctfVL4Y5&#10;KaPGdgIN9wBUVFTs3LnzwIEDFApl6dKlEydOhN5C8PHIbbhv5SNkfXlh6tPCQYMGUV/50MY37+lk&#10;rv3wSXbHlgaA2lLBJkYFfX39FStWREVFubi4LF++fPjw4cnJyR1XKkEQVVVV0L4IOlQrMcbR1DbQ&#10;4Z49c1ok/XeveYLITLx8+2mFna1FRxcHgDrCcTw9Pf3evXuNjY0qGGYIIWdn5/37969YsSIvL2/8&#10;+PErVqyorKzsiHPJ5fJHjx7dunVLNVs6QefQypVYpo7Z4vmfjV/4ZUbC2QAvVx4TFeY+OXvmvInf&#10;p5MGuyqnRADUC0KIzWYXFRVVVVVZWlpaWVmp4PaDHA7niy++GDhw4LZt2/76668rV64sW7Zs2LBh&#10;7dudQaPRnJ2d7927l56eLhKJVPNHAdRda9elEXXE7B9jT+0y54rPHD+0Z+/+1JzK2at3xhzbps1U&#10;3WvaAJAIIWRra+vn56ehoZGVlXX79u2mpiayi3ozKyurzZs3Hz16lMfjzZo1Kzw8/PHjx+17Ch0d&#10;ncDAQMWNytLT09v3yQHAWh2N4aLqjes395/49cET4RKJFCcIGp1Bo1JVeGM5AFSCtra2j49PUVFR&#10;cXGxKu/EiBAKCAg4ffr0b7/9tm/fvpCQkIiIiIULF/J4vPY6BYPB8Pb2fv78ObSTgI7QaotHwe5t&#10;G57XYIhCZbJYbDabToMMA+C9UCgUU1NTb29vNptNdi2t0NTUXLp06alTpzw9PXfv3h0cHHz16tV2&#10;vMsalUq1trY2NzdvrycE4KVWYoyna+LlZHXx3JlaYbNUKnuVXMVuJAiAWiAIAsdx1ex3cHJyOnLk&#10;yIYNGyorKydPnjxv3rySkpKOO51q/hCA2mklxpqFtQwN7f1rPzMzs3D38PR5xfr9V5VTIgCdiVwu&#10;v379+oMHD1SzDZ1KpYaHh8fFxY0cOTIqKmrEiBGHDx+Wy+Wtf+cHam5uTk1NLS0thTADH6mVa2MU&#10;OquHW+8F9v6vfQXZWcCtjAD4YFQq1czMLDs7u7S01NTU1MbGhslkkl1US7q6utu2bRs1atS6deuW&#10;LFly8uTJDRs2dO/evR0v8hEEUVtbW1JSYmJi0rNnTwaD0V7PDLqatt42kyBwglDlDXheB7t4ABWh&#10;uA/n06dPKyoqOBxOYGCgyrah19fX79ix46+//qJQKFOmTPnyyy+5XG57PbliQFZdXc3lcl1dXXV0&#10;dNrrmYGSqfptM+Vi4ZXz0ek5hZJ/V0DLpOKqsiJzv/BFkwd2cHkAdEKK+3B6enpWVVXV19erch+j&#10;pqbmkiVLxowZM3v27F9//TU2Nnb9+vUuLi7t8hGWzWb7+vrm5eXl5ORUV1dDjIG2aSXGCFyyaeHE&#10;b3eeNzI2EVaVMDQFLKy5qKzK0tFnzWg95ZQIQKek2H5eT08N/o5sbW2vXLmyf//+9evXBwcHT548&#10;efny5e0yLEMIWVpaWlhYfPxTgS6rlY9Uooq8w2euzvrhQE72k7mh/oETvs3JKzi5bSmDqdO/t7Ny&#10;SgSg68BxvLi4uKGhgexCWkIIRURExMbGDhky5ODBg/369YuMjGyv7gyEkCoPSYGKa61TsamhvlEy&#10;bPhwDovj0cvlyb0UgskZPXNRT1ruidg05ZQIQNchlUqfPHmSkJBw//59VQszxR3Fdu7cuWPHjqam&#10;psWLF3/99ddlZWXtfiK5XH737t3c3FyJRNLuTw46n1ZijMXm8jiM6uoaAkPmNrb1hU9L6uUUuqaR&#10;Lisz67lySgSg62AymX5+fgYGBiUlJbdu3Xr69Gk7rkFuFwwGY8SIEbGxsePHjz9z5szw4cNPnjwp&#10;lb7jFrsfDCEkl8szMjJu3ryZn5/fjs8MOqVWYoytb9bf23Htos/P3Eyz6ulGrcv5c/+J21dOxd4r&#10;MDDQVU6JAHQpHA7Hzc3N19dXT0+vrKxM1WJMQSAQ/PTTT/v27aPT6XPnzo2IiGjHvKFQKF5eXm5u&#10;bhiGFRYWikQi1fwhABXRSowhKnvl1t3u/IbD0dd55l7LZo3Y8s2kwKETcDP/iBG+yikRgK4GIcTn&#10;8z08PAICAlS2Fx8h1L9//wsXLkRERNy+fXvgwIGRkZEymay9ntzExKRv3762trZUKhWunIF3eK91&#10;YzKJqEmCa/I4cqk46/GDwiqxa69eBtrttnxEOWDdGOgEhEIhhUJhs9mq885OEERSUtLq1asfPnwY&#10;EBCwdOlSZ+eO7f8iCEJ1Xj7AyF431sporKn6xS/r1j4qatDgsjEMo9KZ9q7eg/r5/LVm1sbD15VS&#10;IQDgHwRBJCcnx8XFPXnyRCgUqsg2TgghHx+fqKiomTNnJiUljR07dtOmTR3XnSEUCm/fvv3w4cOa&#10;mhqYbARY6zFWW7z955X9AoL2X0x55S+GyExPySqo6NjSAAD/hRDq1auXoaHh8+fP4+LiHjx4IBaL&#10;yS7qH2w2+/vvv4+MjDQ1Nd24cWNYWFh2dnZHnIhCoSCE8vPzExIS7ty5U1JSoiJxDsjS+lJ8RGEO&#10;6uM2d9ygL9fsqhe1z8Q3AKBttLS0XF1d+/bta2ZmVltbW1tbS3ZF/+Hl5RUTE7NixYqMjIx+/fr9&#10;9ttvIpGofU/B4XB8fX0DAwMtLCyampoyMzPb64IcUFPvEWOImL581/HfV17YvjhkwpdPi6rhkw8A&#10;JEIIcblcR0fHgIAAAwMDsstpiUqlfv755+fOnfP39//pp58++eST5OTk9h0wKXbzcnR0DAoK8vPz&#10;o9H+sxuRRCIRi8UwROs63m9jNApt0IS5sRciZZkX+/cfeiklV702BQag80EI0Wi0Fp0OQqEwNze3&#10;ubmZ3DdxhJCtre2ePXuWLl2amZk5YcKEH374od2HZRiG0el0BoPx6g8Bx/Hk5OSbN28mJibm5eWR&#10;/qMASvC+aYQQxcZzyN+xV4fZUj8ZPPDa49IOLQsA0AalpaWKVcOpqalVVVXkvoPzeLzZs2fHxsY6&#10;Ozvv3Llz+PDhycnJHX1SCoViY2PD5/NramoePXp07dq1goKCjj4pIFcrMUals7rb2HIZ/xymZWSz&#10;Oyr25y+HVlTVdXxtAIAPY2Vl1bt3b4FAUFZWlpiYmJZG/o5xFhYWJ06cWLZsWVFRUVhY2MqVK5ua&#10;mjr0jAKBwN3dfejQoT4+Pg4ODrq6/9mogSCImpqaysrK9t15BJColXVjBC5vFomYLA6V8sqwXS7N&#10;z82hagrMDElYItBmsG4MdBEEQYjF4uLiYiqVam5uTnY5GIZhBEFkZmauWrUqPj7eycnpu+++CwwM&#10;JKUSuVx+9epViURCp9PpdLq+vr65ubmmpiYpxXQaKn2/MUSh0jHJmcOH07MLJTI5hmEYQcikkqqy&#10;F1Z9p22MT7AAACAASURBVH43bYgyagQAfAiEEIvF6t69e4vHCYKQyWSKi2rKL8nOzu7AgQORkZE/&#10;/PBDeHj4zJkzv/76a+XfY4xCofj7+5eXlzc2NlZUVJSUlGhra78aYwRBNDU1EQTBYDCoVKqiv1/J&#10;RYIP0ur9xsQbFkz67o8YUzOzuvJCprYxB2vKL66wcQsaPNVYOSUCANoFQRC3bt3CMMzU1NTY2JjD&#10;4Si5AAaDMXnyZE9Pz++//3737t2xsbGbNm3y9PRUZg2KPk9LS0vFP1/fEATH8ZSUFKFQSKVS2Ww2&#10;i8UyNjY2MzNTZpHgg7R2o5byvKPnbszdcOx5bubCcYG9xy96/qL07z1rMJzm79VTOSUCANoFQqhn&#10;z55cLjczM/PatWuJiYmNjY3KL8Pe3v7YsWNLliwpLi4eNWrUqlWr6upIu9b++kiLQqF4enq6urpa&#10;WlpyOBy5XP56j2V1dXV6evrjx4+LiooqKysbGxuhH5JErYzGRM0NwmbpwIEDqBSqq5vz4eN3mrE5&#10;gyd/5fLn4WOXUxeMUerHKADAx0AICQQCAwODxsbG/Pz8ioqK+vr6drmJ84eiUChfffVVcHDwt99+&#10;u2fPnvj4+O+++65fv36qMH2nGK69/LHgOP56VSKRqLq6WiwWP3/+HMMwOp3u5+enoaHx8gCCIIRC&#10;oUwmo9FodDqdRqPBBscdp5UYY3E0NLjMsvJyAtM0t7atf3GzuE5mrcXV12bm5hZgGMQYAGoGIcTj&#10;8RwcHF5/gyYIAsdxpV0NsrS0PHDgwKFDh37++eeZM2eOHz9+2bJlyp/qfLc3rpE1NjYWCAQSiUT2&#10;r9fLTktLq62tRQjR6XQqlaqjo+Pi4vLq/QoUnTiKUyjAXbDbppUYY+uZDfJ1Xjt/BmfDhmAHN3rD&#10;s9//ODTcDl2+mx8Rrq+cEgEAHeH1N+iampr09HRNTU1TU1M9PT3sTXNu7YvNZn/22WcDBgyYPXv2&#10;X3/9FR8fv2HDBk9PT9V/N1dcOXvHAR4eHkKhUCqVikQisVjMZDJbvCi5XH79+nUcx2k0Go1GYzKZ&#10;+vr6tra2rx5GEIRUKm3RlaP6Pxwla61Tkcr+/tc/K76YFX359viBc1bPHfvV8ukbJYSd/6gpcL8x&#10;ADoXLperoaFRVlZWXFzM5XLNzc0tLCyUsGWPpaXl+fPn//jjj82bN4eFhU2ZMmXp0qVMJrOjz9tx&#10;FM2iLBbrHcdQqVQPDw+xWCwSiSQSiWINQItjJBLJ1atXFeNmBoPBYDAMDQ1fj7qGhgaCIBSzlzQa&#10;ravtsvRe9xuTy6QSGc5mMXG5tCAn40W1xNHZUZv7rv8hFQTrxgBoleLjf3l5+bNnzxBCXl5eSosT&#10;xdqy5cuXJyYmWlpabt26tVevXso5tcoiCKK6urq5uVnyL21tbVNT01djTCwWK0Z16F+GhobOzs4t&#10;9uiqqKjAcVyxWo5KpTKZzNdTs81Ucd0YLpfW1dXj/w24pkYhhmEaeib2ephc1CikIB5bjT8uAQBe&#10;p/jU361bN2NjY7lc3uKdTvGpt4MmtRRryw4dOrRjx47ff/89PDx8/vz5n376aVdem4wQarELyesY&#10;DIa/v79iSCeVSiUSyes/MZlM9vDhQ6lUiuM4QRAUCkVfX79Xr16vjtvkcvmzZ89etqXQ6XQNDQ0N&#10;DY3XL6AqVimoztzmm2NMmH8/cODosoZ33f5g8rI/Nswd2TFVAQBIpmg6ePURgiAUt+s0MzMTCAQd&#10;9EbGYrEWLFgwePDg77//ft26dcePH9+5c2ePHj1U501T1SCEFHnzjmPodHpgYKCiJ0Uul8tkMhaL&#10;9Xo+KRYPKNIOwzAdHR0fH59XD5PJZPfv35dIJIrZSzqdrqOjY2pq2kEv7T29OcaY2iZffLVAKJYr&#10;/ln4KH7PqduzvvnWkPO/1+Pq3UMZBQIAVAaPxysqKrp37x6DwTAzMzM3N393m0ObOTg4HD9+fOPG&#10;jbt27erfv//ixYunTp367ndq8A4vL6294xgajebr+0/HgyLqFJuYtHgeHR0dRdRJpdLm5mYMw7p1&#10;69Zxlb+P97o2lnRyw6CZ2+Mzc531qa0erLLg2hgAH08mk5WUlBQVFdXU1FhYWNjb23fcuQiCuHPn&#10;zrp16x48eODk5LR9+3Zra+uOOx14f4rgeDm7SO61sa7V0AIA+Eg0Gs3U1NTb2zsoKMjGxqZDz4UQ&#10;8vX1PXbs2LRp07Kzs0NCQnbu3KkYAQByKdJLRTachBgDAHwwhBCHw2mxxbBYLM7Pz2/3nZl4PN7a&#10;tWtPnTqlr6+/bt26qVOnFhYWwuZP4CWIMQBA+6ivr3/06NH169fT0tIaGhra98ldXV2jo6NnzZp1&#10;+/btfv367d69W9GGAMCbY4yQy+rqal8SNokIgmiof+Wh2tomkUTJtQIAVJmenp6/v7+xsXFJSUl8&#10;fHxaWlr7Jg2fz1+2bNmJEyd0dXXXrFkzbdq0nJycdnx+oKbe3KnYkH+/77CxLxvupSKhsK5xTG8n&#10;2iupN3HpzvVzRiihRACAWkAIaWtru7m5CYXCwsLCV/cPbMdTeHt7R0dHb9y48ejRo3fv3l21atWo&#10;UaOUfwc1oDre/H/P0DacNG2mUPyuT1LubtAyBABoSbGMqWfPDryRk6Gh4S+//BIUFLR8+fK5c+fG&#10;xsYuW7asW7duqtBuAJTvzTHG4pvN/3aZkksBAHRiYrG4sLDQyMiovW4NExwc7OnpuXr16jNnzqSk&#10;pPzf//3foEGD2uWZgXqBFg8AgDI0NjZmZmbGxcVlZGRIJO1zZV0gEGzbtm3Xrl1NTU3Tp09fvHhx&#10;ZWVluzwzUCMQYwAAZdDR0fH19dXX18/NzY2Li6uoqGiXp6VSqcHBwTExMX379j1y5Mjo0aMvXrwI&#10;7fhdCsQYAEAZEEJ8Pt/Dw8Pd3Z1KpZaWlrbjk5uZme3Zs+eXX34pKir68ssvV6xYIRQK2/H5gSqD&#10;GAMAKA9CyNjYuG/fvk5OTu37zAwGY/z48XFxcb169dq3b9/IkSMTEhLa9xRANUGMAQCUreNaCk1N&#10;TQ8fPrxixYrs7Ozw8PDVq1c3NTV10LmAioAYAwCQjCCI1NTUnJwcmexdN4d6TwwG44svvjh79qy9&#10;vf3u3bsnTZqUmpoKV8s6MYgxAAD5Ghoanj59mpSUVFdX9//t3XlYVNX/B/B77+wLO8imLC7IpiIi&#10;i1u5ZaQomyipIZqipuaSZYplmV/6Ze6aqYWaYSkKJKbinjvgAm4ohKCIrLIP28zc+/sDM0M0NZg7&#10;F96v5+mPmTnO/cw0zHvOueee0yxP6OLisnfv3lmzZl29enXChAk//PBDs2QkaCHEGACwjCTJPn36&#10;2NnZlZaWnjt3Li8vr1k6Tzo6OgsXLjx8+LBIJFq6dOn48eNzcnL++9OCtkGMAQD7+Hx+ly5devfu&#10;LZFImncSo52d3ZkzZyZPnpyUlDRs2LDIyEgMMLYyiDEA0AokSZqamvbr169bt27NOwdEKpUuXbo0&#10;KipKIpEsWbJkxowZubm5zfj8wC7EGABoEYFA0BLr/FIU5eXldfjwYX9//99//93Hx+eXX37BVi+t&#10;A2IMALQawzDNNQxoYmKybt26TZs2VVZWfvTRR3Pnzi0pKWmWZwYWIcYAQHtVVVWVlpampaUplcpm&#10;eUKSJIcPH3727NkBAwbs3bt3xIgRJ0+exNkyTkOMAYD2kkqlBEFkZWUlJSU1V5IRBGFqarpt27Zv&#10;v/22pqYmNDT0o48+avbtqkFjEGMAoL0oitLV1bWwsCgtLb148WJzLY1PEIRYLA4ODj5w4ICjo+Pu&#10;3btHjRqVlJSEbhkXIcYAQKvx+fwePXo4OTnV1tY2Y4esgaWlZUxMTHh4eGZmZnBwcEREBOZ9cA5i&#10;DAC0HUVRNjY2Q4YMaRhjbF5isTgsLOz06dNWVlYbN2708fHJyMho9qNAy0GMAQAHkH9poSe3traO&#10;j4+fM2dOWlraqFGjtm/f3owDmNCiEGMAwEnNfh5LLpcvWLBg9+7d+vr6ixcvDg0NzcjIwNky7YcY&#10;AwDuqa2tTUxMzM/Pb/aY6d2795EjR8aMGXPq1KmAgICDBw8iybQcYgwAuIckSYVCcfny5dzc3Jbo&#10;lq1atSo6Oloul0+dOnXGjBnNu8wjNC/EGABwj0gk8vT0lEqlqampLbRufZ8+fRISEnx9fQ8fPjxi&#10;xIgDBw6gW6adEGMAwEkymczDw0MqlaalpdXU1LTEIXR0dNavX//dd9/V1NTMmDHjiy++aK7t0KAZ&#10;IcYAgKukUqmnp2e3bt2EQmELHYKiKG9v71OnTo0YMWLr1q1+fn7YS1rbIMYAgMMkEomFhQWPx2vR&#10;o5iYmGzYsGHVqlVlZWUjRoxYsWJFVVVVix4RXh5iDADg31EUNWbMmLi4OC8vr7Vr1wYFBSUnJ6Nb&#10;pg0QYwDQetA03aKXLVtZWUVFRYWHh2dlZb377rtbtmypra1tucPBy0CMAUDrcffu3T/++KOkpKTl&#10;+kkikWj69On79u3r0qXLl19+OWnSpAcPHqBbxiLEGAC0HoaGhiqV6vLlyy298Yqjo2NcXNy8efMu&#10;Xbo0ZMiQbdu2IcnYwlaMMYry4rRbN9Mzs+tU6he0U9VV3824fePmrcKSSnxGAODFDA0N3dzc1Gr1&#10;xYsXy8rKWvRYQqFw3rx50dHR5ubmS5YsCQsLy87ObtEjQpPYiDGGPrprjVdvt8FDhw3o6znQ570b&#10;95vcR5zJufHH8Dc9+/QfOOytIb3cen++MVpFI8sA4EWMjY27d++uVquzs7NbuodEkmSPHj1iY2ND&#10;QkKOHTvm5+e3f/9+bPWiYZqPMSbnyu8Tpn/WO+ijxOTLJw78Is49EzJjUYWy8adNVVUwc9LELMI2&#10;7ujpK5cSF7034Ju5ob+c+VPjBQMAl5AkaWFh0bdv3y5durTQiviN6OvrL1++PDIyUi6XT58+PTw8&#10;vKSkyZ/m0CI0HmOMeufmjZSV11efTu9gYeroNnB1xKe3T+09fvVeo4YlD/+8kpYzNmyOZ7cupuYd&#10;QmcssDclEo6d1XTBAMBBurq6MplMY4cjSfLNN988cOBAQEDAzp07R44ceenSJZwt0wxNxxhdW3Hx&#10;8vWurn1NpY8vV3Ts2duAp7iYfLNRS10jCytz/QunjlfUqgiCSUs5l/uoztHBTsMFAwC8JD09vTVr&#10;1mzevFmpVAYFBS1fvry0tJTtolo/voaPp6yrKXxUZmNhQf3V1+cbGRkKeY/y8xq1FBvabNq8MXji&#10;bA+vY9bG4pSrNwZN+XJ2oNcLnpym6eLiYpVK1eSjuOoeoG1iGEalUvH5fA2MMVIU9c4777i7uy9Z&#10;smTz5s2nT59esWJF9+7dNTO82TZpOsZomq5XqoSivxdAI3l8AUUySmWjlsrq0uhfdj9SSUe+8aaN&#10;kUhZXnjp5MFL6e+94Wz5vI9DUVFRQEBAcXHx8x4dPXp087wMAOAOhUKRnJxsa2trbW2tmTgxNjZe&#10;t27diBEjwsPDx44dO2/evNDQUD5f09+3bYSm31Yejy8RCWuq/16Omqmvq1XTfEnjUew/9qz/Zvux&#10;yOOX3+3fhSSIj+bMeG/4G9NmfnIx4Sd9UdNjoaampmfPPvfk2cKFCxUKRbO8CgDgELFYzOfzb9y4&#10;IRAILC0tNXNQgUAwfPjwXr16LVu27Msvvzx79uzSpUttbW01c/Q2RdPnxgQSqZWFae69bPVf5z6r&#10;8/KLaun2ttaNWt68doUychjWp3PDbyehTruRb/XNTr/2qAxLvwDAK+Dz+W5ubjKZ7Nq1a88brWkh&#10;ZmZma9euXb16dWpq6tChQ3/99dfnnfWA16bpGCMFOgMHeNxJOnGnoIogCIahTx8/XC1s19/doVFL&#10;K2tbdVlWyp8lDXlHq2qv3cwwNDaXyVpqRwYAaK0kEknPnj0pikpNTdXwofl8fmBg4L59+9zd3T/5&#10;5JM5c+Y8fPgQkxibkcYn3JNU0NQ5pnXpISFT4xOO79q84oPwdUPHzfSyMyEIoio70XvwoFW/niQI&#10;YnDQ1D6dhGFjA7dG7Tt5/MjSOe9/t//ytLkL2skwvgwAr0xfX9/T09PJyYmVo3fq1Gnbtm3h4eEn&#10;TpwYNWrU0aNH1eoXLWAEL4+FVTz0bXrH/x7jIHv0YdikZRv3+M6KiPxmrogiCYIgeQIDQ0OZWEgQ&#10;hK6FU8zhI/7uFuu/WhgyKezkncqVPx0IDx1CYb4PALwWPT09MzMzto4uEommTJkSFxdnZWU1ZcqU&#10;RYsWtfTCj20EyVbflqbVKpWaJCk+n/eCuUMMw6hUSoYheDw+xftPEdYwxWP9+vX/4TkAAP6r+vr6&#10;7777buPGjebm5suXL+/Xrx/Xp+MXFxd7eXklJiYaGhpq/uisrXBPUTyhUCgQ/MuVHCRJCgRCoVDI&#10;+28ZBgDQCFs/4oVC4ezZs6Ojo6VS6aRJkyIiIsrLy1mppHXARi0A0BYplcrk5OQHDx6wcnSKolxc&#10;XPbs2TNhwoTNmzePHTv22rVrmPfxehBjANAWkSSpUChSUlKKiorYqkFXV3fJkiVRUVEVFRV+fn6b&#10;N2+uq6tjqxjuQowBQFvE5/NdXFz4fH5KSgqLY3okSfbr1y8+Pj4wMHDZsmU+Pj537txBt+yVIMYA&#10;oI0yMDDo1atXXV3d1atX2U0OQ0PDiIiIdevWlZWVBQQE7Nixo7YW6zy8LMQYALRdxsbGDg4OJiYm&#10;bBdCUBQVEBAQGxvr7u6+dOnSqVOn5uTkoFv2MhBjANB2kSTZqVMnJycnLZnybmlpuXXr1pUrVyYn&#10;J7/zzjuxsbFIsn+FGAMA0CI8Hs/f3//YsWM9evSYM2fOzJkzCwoK2C5KqyHGAAC0C0mSlpaWP/74&#10;49KlS0+ePOnr63vkyBGaptmuS0shxgAAHmMYJj8/X0umV4hEotDQ0L1795qZmU2bNu2zzz7DXtJN&#10;QowBADymVqsvX7584cKF6upqtmshCIIgSdLR0XHXrl2zZ8+Oiory8/O7dOkSzpY1ghgDAHiMz+c7&#10;OjoqFIpbt25pzwr0Eonkww8/jI2NFYvFgYGBERER2AH4aYgxAIC/WVtbW1lZ5efnZ2Zmak+/hyRJ&#10;FxeXvXv3Tpw4MTIyMigoKDU1VXvKYxdiDADgbxRFOTg4GBkZ5ebmatusCrlc/tlnn0VGRlZUVAQH&#10;B2/atAmLVxGIMQCARgQCgbu7u6enJ4/HY7uWxiiKGjBgQFxc3LBhwyIiIkJCQrKystp4twwxBgDQ&#10;GI/Hk0gkbFfxXEZGRitXroyMjMzIyPD29o6KilKpVGwXxRrEGAAA91AUNXTo0Pj4+IEDB4aHh4eF&#10;hd2/f79tdssQYwAAL8IwDE3T2pkQFhYW69ati4iIuHTpkp+fX3x8fBvsliHGAABeRK1WX7x48eHD&#10;h9qZZAKBIDg4ODY21s7ObtasWfPnzy8rK9POUlsIYgwA4EUoiqqvr09NTdXmtQ07duz4888/L168&#10;OCEh4e233z5+/HjbSTLEGADAi1AU5ebmJhAIbty4oSWrezSJx+NNmTIlNjbW1NR06tSp4eHhbWTx&#10;KsQYAMC/kMvlTk5O9fX1165d0+ZeDkmSDg4Ou3btmjlz5p49e4KCgi5cuKDNBTcLxBgAwL8zNzd3&#10;dnaWy+XanwoymWzu3Lm//PKLWq0eN27cqlWrampq2C6qBSHGAAD+HUmSVlZWzs7OFMWBr02SJN3c&#10;3Pbv3x8aGrp27drAwMCbN29qfwC/Hg78/wAAgNcgl8sXL168Y8eOiooKf3//LVu2aMkeNM0LMQYA&#10;0GpRFDVw4MCYmBhvb++vv/564sSJd+/ebWXdMsQYAMArYximvr5e29YOfh4TE5OVK1euWbMmPT3d&#10;z89v165d2rMNzX+HGAMAeGVKpfL48eO3bt3iSs+Gx+ONGjXq0KFDbm5uCxcuDAsLe/jwIdtFNQ/E&#10;GADAK+Pz+ZaWltnZ2dnZ2VxJMoIgTE1Nv//++2+//TYxMdHHxycuLq4VdMsQYwAAr6xhWzJ9ff3b&#10;t2+XlJSwXc4rEAgEQUFBsbGxXbt2nTt37scff1xUVMR2Uf8JYgwA4HUIBIKePXsKhcJbt25xq09D&#10;kmTnzp0jIyMXLly4f/9+X1/fM2fOcOU837MQYwAAr0kmk/Xq1cvKyookSbZreWVisTgsLCw2NtbQ&#10;0HDChAlffvllVVUV20W9DsQYAMDr09fXt7a25sQ10U1ydnaOjo6ePn16VFTUqFGjkpOTOXSqrwFX&#10;33oAAGgWYrF4wYIFO3fuJAhi/PjxK1eu1OYVkJ+FGAMAaOsoivL09Ny3b19gYOCGDRsmTJiQlpbG&#10;lW4ZYgwAoHkwDFNSUsKt6R5P09fXX7Zs2bZt23Jycnx9fSMjI5VKJdtF/TvEGABA86ivr09KSrp3&#10;7x7bhby+hsWrDh48+M4773zxxRchISGZmZla3i1DjAEANA+hUNixY0eGYTg65e8JY2PjFStWrFu3&#10;rmHxqujo6Pr6eraLei7EGABA82i4HsvAwODBgwfFxcVa3ol5MT6f7+vrGxMT4+bm9vHHH8+aNaug&#10;oEA7XxFiDACg2VAUZWBgQBDEjRs3VCoV2+X8V1ZWVlu3bv3iiy/OnDkzYsSIQ4cOaWGSIcYAAJoT&#10;SZI2NjYODg58Pp/tWpoBj8d77733Dh48aGtrO3369Pnz5z969Ijtov4BMQYA0MzEYrGpqSkXl/Zo&#10;UkMw79ix45NPPjl48KC/v//Jkye1p1uGGAMAgH8nkUimT5++e/dumUw2efLk5cuXV1RUsF0UQSDG&#10;AADgJZEk2aNHj+jo6GnTpm3ZsiUwMDAlJYX1bhliDACgBdE0XVhYqM0T1l+VTCZbsGBBdHS0Wq32&#10;9/dfs2YNu4tXIcYAAFqQUqlMTU29evUqd1f3eBZJkh4eHvv27QsODl6/fv3777/P4j4viDEAgBYk&#10;FAq7dOlSXFyckZHB+vhb82pYvOr7778vLy8vKioqLS1lpYzWMB8UAEBrkSRpbW1dWlqamZmpo6Nj&#10;aWnJdkXNiaKot956y9bWdsiQIXK5nJ0aWDkqAEDbQZJkt27d9PT0bt++zYnFdl+VgYGBUCgUCASs&#10;HB29MQCAFsfn811dXSsrK1vHNdFaBW8oAIAmSKVSqVTKdhWtEAYVAQCAwxBjAADAYYgxAABNa9gn&#10;ujVdE80ixBgAgKYplcqUlJSUlJRWsJkL6xBjAACaJhQK7ezsCgsL//zzz1Z2TbTmYaYiAAALLC0t&#10;y8vLMzMzdXV1zc3NW82uLpqH3hgAAAtIkuzatauhoWHr2CeaReiNAQCwg8/nu7i4FBcX83g8tmvh&#10;MMQYAABrJBJJhw4d2K6C2zCoCAAAHIYYAwAADkOMAQBoBYZhqqurMd3jVSHGAAC0Ak3TSUlJrWyf&#10;aA1AjAEAaAUej9epU6eCggJcE/1KMFMRAEBbWFpalpWVNVwTbWZmhmuiXwZ6YwAA2oKiKHt7ez09&#10;vevXr7fKfaJbAnpjAABaRCAQuLi4PHjwANdEvyTEGACAdpHJZF27dmW7Cs7AoCIAAHAYYgwAADgM&#10;MQYAoNXUajVN02xXob0QYwAAWu38+fMpKSlIsudBjAEAaLX27ds/fPgwKysL10Q3CTEGAKDVrK2t&#10;27dvn56eXlxczHYt2ggxBgCg1SiKcnR0lEqlqamp9fX1bJejdRBjAADaTigUurq6GhoaYlzxWbj8&#10;GQCAA3R0dHr27IlVFp+F3hgAADcgw5qEGAMAAA5DjAEAAIexc26svrosYf++M8k3BTrGb40M6N/T&#10;jmqys8wwD+9ej4mNz8wtNrO29w0M6NreWOPFAgBonStXrojFYgcHB4w0stAbU9eUzA72Dp0fUVBe&#10;fevCwZGD+q/efbqpyTdMytGdfbzejPztTF1t9d6tEX36DDybXqTxegEAtI5cLs/KysrJycHcRY3H&#10;GMOc/GXtztM5W/ce3vHD93vjExaN7/v14k8yimsbNax5lPXhhx87+Mw6cST+u02bjx050FVU8PWa&#10;SFVb/18GAEB06tTJxMQkLS2tvLyc7VpYpukYY+iamJj91r3eGubRiSAInlA2cfJkZd71hPM3G7VM&#10;O3fgUja9+LMF+hIBQRB6Fo47Yg//b3ZQW+8/AwAQBI/H69GjB4/HS0lJaeP7RGs6xtTVlWl/3uvs&#10;0F1CPc4jE9tOJmLm9s2MRi1TLiWRFs7yosSZoWM83N1Hjp2cVsLvZm/LQ44BABCESCRydXXl8/m1&#10;tY1Hs9oUTU/xUCrrK6uqLQ30noQRKZfp8Hm1FWWNWhbk56vL04ODPxg+/v3Zg72PRm8LHj5oQ8yJ&#10;iUO7Py/Iamtrjxw5olAomnw0LS2tffv2zfQ6AADYZ2Bg4OXlRVFtes65pmOMfPzfUxrOdT0z2Ual&#10;UtWWFk7aGD0/yJMiySC/4XXe/b/53wr/N37SEzYdZDU1NWfOnKmoqGjy0fv37zs4OPzH+gEAtAdJ&#10;kjwej+0qWKbpGOMLRXo68vLSMuavOGMqK8uVapmBUaOWegb6fKHJW0M9GubiC2TGQwe4xe+8VVpR&#10;r2csavLJDQwMVqxY8bxDL1q0SCaTNdcLAQAAbaDprihPquNsZ5t581q1+vGMw7zM9OI6nlO3Lo1a&#10;Ojv3INSVBYWVj28zTHl5hUSqIxS29Z8eAADwhKZjjKTEAYG+9y4f2nP0KkMQypqy7zZsklj1HOpu&#10;TxCEurbixrVruUVlBEG4DvF1bEeu/mZliaKeIIjctLM//XZmwDDfdjqIMQCAJmRkZLTB3TU1v4oH&#10;2W/0B1MPHJs77p09ffso8jOuZZV/uz3G1lBEEETl3XN93EaOWx61aUGQfvsem9Z/HRy2qM+VI04d&#10;TVMSzwutB3wTHsZv85esAwA0qb6+PiMjQyqVtmvXru2s7sHCYlSUSH/Fjni/EwnnrqSJdN9e//bw&#10;7p0tG95vmbV7fMIRs46OBEEQJNXHd1qiyxuHjxzPKarwGxfm/dYgIx2x5gsGAOAEOzu7srKy69ev&#10;S05lGgAAECJJREFUe3l5tZ2pAOysqcgXyQd4Bwzwbny/QGb0xsCBf98mSTNbx4lhjpqsDQCAowQC&#10;gYuLy9mzZ1NTU93d3fn8NrGjZJu+2gAAoJWRSqXdu3dXKBSVlZX/3rpVaBNZDQDQRpAkaWZmZmho&#10;KBQK2a5FQxBjAACtCkmSIlHTF9e2ShhUBAAADkOMAQAAhyHGAABaLYZh8vLyCgsL2S6kBbWtc2Mq&#10;lUozOxrQNK2BowCA5nFuOfn79+8XFhZ6eHjo6uq20CHq6upa6JlfRhuKMSMjo6+++mr79u0tfSCa&#10;pgsKCtrOJfQth2EYhmE4962hhdRqNUVR+Ew2i3bt2nHrM0nTdH19PY/HEwgELXSI+vp6U1PTlnv+&#10;FyPbzupbGuuKZWdnBwUFnTx5UiqVauBwrdjPP/987ty5TZs2sV0I54WEhIwcOTIgIIDtQjive/fu&#10;+/fvt7W1ZbsQrcPj8cRiMSs/ldpQb4zP58vlcg0cSCqVUhQll8vbzmIwLUQkEgkEAh0dHbYL4Tw+&#10;ny8Wi/FO/nckSUokEs18k8BL4lLXGAAAoBHEGAAAcBhiDAAAOAwxBgAAHIYYAwAADkOMAQAAhyHG&#10;mp9EIjEzM+PxeGwXwnn6+vrGxsZsV9EatGvXTk9Pj+0qWgMrKyuxGHvQa5c2dPmzxjAMU1lZ2XLr&#10;vrQdSqVSqVTiKvL/TqFQiESiNrIXcIuqqKjQ0dHBeihaBTEGAAAchkFFAADgMMQYAABwGGIMAAA4&#10;DDEGAAAchhgDAAAOQ4wBAACHIcYAAIDDEGMAAMBhiDEAAOAwxBgAAHAYYux1MfTtxIQJfm87Oth7&#10;9B+6/uffa5R0U82Yh+mXP5o2vlcPZ3vHbj5jJiVcTKOxANhTaFVNzI/fDunvYe/gOCJo0rFL6S9u&#10;z6jrtywNcx08pqBSpZkKOYKpKMz6akFYrx7Ozi5uUz/6Kqekuul2tPrKyZh3fYc52tu79xv8v02/&#10;KurVGq5VuzEP05M/eM+/m5NDT/d+S9f8VFajbLJdTVne6s/nevXqYe/oPHLs+3+k3KXxl80KBl7L&#10;vSuH7Mz0h46ZsTc29ptF0/Xlup9uiqefaVaek+re0cTB03vrzj2x0VHjh/eRGVrFXfyThYq1E63e&#10;u3qeXK/d/GVr42J2Txjupduu89mM4hf8g8TfvjOS8PU793tQptRcnVpPXV8WMtipvYPX5p27f966&#10;xrWTqbvPtEfVz75FdNL+TSZ6OgFTPo75bf83i6YbymUf/F+Uin72w9tGleak9rM3dx08Oio65vsV&#10;4RYGOmMWrFc/8/aoldWfBA/QN+u8fF1k3N5dY4e66Vk4nrlTwEbJbR1i7PXQ4eP6mHXzLqpRMQzD&#10;MOo1c3x1OrjnVjf+sO/5Zhpfv9Ple6UNN+vKH/S11R006SvNVqu9FPlprh30xi3a3PA1WluaPcTJ&#10;/J1pXyub/laly+5f7WFj7mRvixhrJHX/Op7IMPp8RsPNrHNREoFsy+HURs3Uivy3e7QfMvHzGqWa&#10;YRiGrl8eNtyuf9AjBd7Mx7YtDZGaON4qrG64uX/DR0KpeVJOdaNmlXnJlkLiwzVxDTcVBddtZOSU&#10;iF80WiswDMMwGFR8LXTJwYTEAcNHGYsbNhWjhvn6Mfmpf1y536hht4FjIresdbJ4vNUTX6xrpCeu&#10;qqjQbLnaK+v62dv5tSN9hvNIkiAIkb7ViMG9k04dLqpqYphLWV0yb0po+7c+mD7KU+OVajkm4dBh&#10;4849+3azbbht4znC1VR14PDJRu3u37yQfLdy6tSJAkKZm3OvsLTm0+8P3Dm921CKPVwa0IcPJtj3&#10;f8feRNJw2/MtX1Ne0aGTyY3aUXyxSEhVVVU1jCOq6mtVNCESCjVbLRAEzo29Hrr03r0SdUcbmyf3&#10;6Lez1hWq797LadTS3u3NCaOHi/gNuxMxV478dPxG6XCftzVXq3bLy8qqp2RWHUz/uoO0trEqLcpT&#10;VD5zXodR7fzm4+P57TZ+PV+CHUkbYWozsx4Ym1npSP/6i6bkNh2MsjKzGjXMzbhVR8kKrh3p69qt&#10;t4enfZfOAVM+zS2r0XTBWosuu5v9yKajzZP9xHT12hnqibPu3mvUUGLYdemS2QmbFk/76PN1q//P&#10;3/89Q3f/me8O1XC9QBAEfoK9DlqhqGZImUz25B6BUCrgEwrF878OGCb15O5xU8Nd/T6YObqfJqrk&#10;giqFgqQkUsnfP6ckMimtrGfU/5i+wTBMasJPS388tXZPgpU+9t59BqNSVNeJ9GT8v7dzpGRSSY1C&#10;0ahdeWlpdWXR8hWb/m/1lje622ZcOjJj5oJQtXD/lqViPraCJAhGUVVDy5/+0xYIhAJ+deN3kiAI&#10;wsTCSkJWHz/423Vdfsafef0C/WUi/MJiAXpjr4MUCPgEoVL9/VVL00o1TQhFTf8sYNTKY7+u9faf&#10;bNH/vegfvzaUCDRVqbYTCAQMo1Kp/57gpVKqCB6PIP/xyazKuzl1xqcB8/7Px92WptU0wxAEQ9M0&#10;jZlhj1ECAU+tUj31djBKlYr/zBgXSZI0w0z6JGLCiDetra2HBLy/bM7Y49E704oqNVqv9hII+KTy&#10;H3/atJqmBc+8k3dO/zpm8kLvWauvpVw+fyEp+VTs3YPrQ+d/q8I8ZI1DjL0OysjcTEzkFxQ8uUdR&#10;UVBdT1qYmj7bWF1bvuLjiSNDw/3mr4nfucpUR6TBSrWdmYUFpa4qLn4yhMgU5hfI9QxFUsnTzeIj&#10;V1/KqTy243+eHh4eHh5fbT9SmZM6YpDXNzuPab5mbUSKLcyMyh8V1ij/+g5llPmFJeYWFo3aGZma&#10;Cvkih64d/+q2kQ6OTrSi+GFJrUYL1lqUoaWZJD//qT9tRUVFVa25hVmjhicOxClNXRZMDZQKeQRJ&#10;2XR7Y9ZEn8SDe+5WIMY0DYOKr4MUtPfs1T7x/HkVM6ZhJOZm4nmFoJ1b906NWqpqy8KnBm06dOfr&#10;n+JnBL7JpzBu8w9WTm5mUtWFpEtDHQaSBMEoFecSUzs79jPS+8ePX5fBo7+VOj25mXQoan9Kqd/o&#10;d3s7Wmu8ZK1EUn08e3+bcCA7r9zQWp8giJq8lCt3aybP692oYUdnt3ZS+krKrXH97UiSIAgm/c5t&#10;vp65tbGUhbK1ECnw8uy1IfF8hZLRFZAEQWSnJeVV8DzdXRo1lEqlqpqqqjolQYgIgmAIprq6muKL&#10;BBhW1Dy2p0py1bEdy3Tkhl9v/72o+FFa8pGe1oaDQpeqaIZhmIzLJ1au2nAnr5Rh6Ni18/gkNWb2&#10;st8P/e1M8g22y9cWtLJq/ui+5vZ9Tly+/ai4aO/GJfoy2frfLtMMwzDqg79sWfNjtPqZa3Z+XBSM&#10;CfeNVOdf72osHTrh46zcwrycjLljBxp39LjxsIJhGGV1+c7Na3bt/4NhGFpVvWj8QH1Lp30nLhU/&#10;enT1j9juVkbeU5bVqnDd2GO3TkWZ6Mg+WB6ZV1h87/YlbzdbuwETKlU0wzAFmVfWrFyVeDuXYZjc&#10;lEMWOiKf98PT7z189Kjo7IHt1oZS/zmr8UZqHmLsNanqKtcvnmKgI7No30FPR97fd2pmQWXDQ/Hr&#10;50vlZjGX7tLKR/7uncTPcBn+AbvFa5Wy3FujB7nKdfU7tDfX0W83a3lk/eMvAtWkQXb6Tt5KlbrR&#10;P9n+WYiZ86BcxNhTaJpOPrTd2cbU0MTMzMTAtGOPmDM3G97I6kf3vTrqDXj304aWVcX35ox7W0eu&#10;075DB125zuCgGfceKVisXNvQ6rp9331ubqBjatHeSF/Hue/IpIz8hodSDm7Sk8pX7LnIMAxNq8/G&#10;bene0UzXwNiqg4VcR3/09M/zy2tZrb2NIhmckHxtDFNWnJuR9VDH2MLO1pIiMWD4mhhadT8zvaC0&#10;2qpzVzNDHbbL4TBlbdXttNtKnrRrVzvZcyYcEQRBEExRbnbWg0IjCxvb9qYY6n4GoygrvvNnlkBu&#10;ZG/XUfD8N0hdX5ORfqe8WtXetrOlib4mS4QnEGMAAMBhmKkIAAAchhgDAAAOQ4wBAACHIcYAAIDD&#10;EGMAAMBhiDEAAOAwxBgAAHAYYgwAADgMMQYAAByGGAMAAA5DjAEAAIchxgAAgMMQYwAAwGGIMQAA&#10;4DDEGAAAcBhiDAAAOAwxBgAAHIYYAwAADkOMAQAAhyHGAACAwxBjAADAYYgxAADgMMQYAABwGGIM&#10;AAA4DDEGAAAcxme7AIDWrzw/IzruqFX3AUO9nEiSfHL/5ZO/XX5ITg724ZHEldO/X7x5//EDJCmW&#10;yKw7OfRy7aYnFSsK0nfGHOvWz7tfd9tGz5yZcjrhQobvuAkGtTnb9yZ4DPV37WKmsdcFoA1IhmHY&#10;rgGglfvz3O5eA8cyJt1OXTjtaqX/5P7l7w9a/gev5HaCmGK+nuGz+IcTtp06CimCYWhFeWleUYmV&#10;U5/vftw21EHoatuZ12dGUswq3t8hSDB07QcjPGPzOty6EKu+GdfOLShi1/lPgj1ZeIUA7MGgIoCG&#10;VOXdmDL9k9Ia9fMayE3sDyffuHXrVlra7fsP828nH7Gis8b6B6YUy6eFjrpxbE/S/cqn2xemnYk7&#10;mz7h/an6IgyrQNuFGAPQBJKSjJs47s7xn5ZsiH65ARCyU483f9q2QVB8Y/UP+0aOe9+EKt4VffjJ&#10;6AnD0Ad+3VkltZ0QMPipcUqANgcxBqAhfUfPWjBuwNYv5vx+5f5LJRlJdug5tL+98bGEo6YOfUf1&#10;d/xtz67SWlXDg+qaoh27fuvvP9HJVNqSVQNoO8QYgKZQovn/W9/Xhpo9bWZOac3L/ROxrbVZYc69&#10;Gkry/pSQvKvHj1970PDIrRPRFx7wp04KotAVg7YNMQagOXJTu61b1pal/j77s43KlxtbpNU0SZIk&#10;QTgPHdu/I3/bjmiaIBh1zY8//NR1wKhB3Tu0cMkA2g4xBqBRHb0CVi4OTfhh2fdxif/amKEV6Vl5&#10;ZjYdJSTBl5hMDhl9MX5XenFt0Z9Jv52+OWHyFLkQf8LQ1uFvAECjSJIaP2/56D5Wn8/94NqDihe2&#10;Ze4nJ5zPKPUe7k0SBElSw8eG6FbfjT2adHTvz6Vy5/E+7hhQBECMAWiaQG76zYaNRlW39h69+s9H&#10;GLVKpVKplEplfX1dZurpKdMX8CxdZ4f4NFw0rW/rPnaoU/SvO3dExY0MmWop47FSP4BWweUmACww&#10;s++3acVCnylLn76zqijdd0BvIUUQDFNZ/ignN9+6+xu7923rZqn7uAXJDwkL2+g95bbE4tB4H82X&#10;DaCFEGMALc6ko+u3a9Z4OVj+fRdJDX5vwa+i9gWMsYAkCYJ8a+wMHefhjx8kSbFMt7N9t14ujlKh&#10;4Omn6uLlF7m5rlZm5dHF5On75R16btiwwdPNpsVfDICWwWJUAADAYTg3BgAAHIYYAwAADkOMAQAA&#10;hyHGAACAwxBjAADAYYgxAADgMMQYAABwGGIMAAA4DDEGAAAchhgDAAAOQ4wBAACHIcYAAIDDEGMA&#10;AMBhiDEAAOAwxBgAAHAYYgwAADgMMQYAAByGGAMAAA77fy67riAJO7cWAAAAAElFTkSuQmCCUEsD&#10;BBQAAAAIAIdO4kC6Jnrh3ngAANl4AAAUAAAAZHJzL21lZGlhL2ltYWdlMi5wbmcB2Xgmh4lQTkcN&#10;ChoKAAAADUlIRFIAAAJIAAACIwgCAAAAd09zYQAAAAlwSFlzAAAh1QAAIdUBBJy0nQAAIABJREFU&#10;eJzs3WdgFNXeBvA52ze76W3Ts+mFJBAgBJCOUqT3jhQR9MorKgJ2RRCuFZUmTXqkg+BVOog0IYRA&#10;ICEhpPeebHazbd4PucbchM0uybZsnt8nmTkz8+fC5cmZOYVkZmY6ODhQAAAAFoHF5nCEQqGpywAA&#10;ANAPhqkLAAAA0CcEGwAAWBQEGwAAWBQEGwAAWBQEGwAAWBQEGwAAWBQEGwAAWBQEGwAAWBQEGwAA&#10;WBQEGwAAWBQEGwAAWBQEGwAAWBQEGwAAWBQEGwAAWBQEGwAAWBQEGwAAWBQEGwAAWBQEGwAAWBQE&#10;GwAAWBQEGwAAWBQEGwAAWBQEGwAAWBQEGwAAWBQEGwAAWBQEGwAAWBQEGwAAWBQEGwAAWBQEGwAA&#10;WBQEGwAAWBQEGwAAWBQEGwAAWBSWqQsA6BAUCsWpU6c6d+7s6+tbWVmZl5enqaWrq6uDg4NSqTx0&#10;6FDfvn3d3d01taRp+sGDBxwOJzAwsPHBvLy8lJSU3NxcPp8fGBgYFBTE5/P1/PsBMGd5+fk0ABjY&#10;5s2bAwMDS0tLaZres2cP0WzdunU0TatUqv/7v/8bOnSoRCLRdE+5XE5RlL+/f8OR2traN99809HR&#10;kRDC5/M5HA6DwejSpcuZM2fUarURfpsA5gA9NgCDy83N/fDDD7/44gsHBweKour/vzdz5sxhw4Y1&#10;bxwdHU1RFIPBWLFiRdeuXffs2bNgwQJdnkLT9Pvvv//NN99MmzZt9uzZnp6eMpnsxo0bH3/88fjx&#10;40+fPt2jRw/9/r4AzBOCDcCw1Gr1p59+6uLiMm7cuMbHo6Ojp06d2sKFrq6uL7/88kcffTR+/HhH&#10;R0etDyorK/v5559jYmK2bt3K4/HqD3bp0sXb23vMmDGbNm2KiYkhhLTl9wLQLmDwCIBhZWZm7tq1&#10;a9asWQKB4FmvnTFjhkQi2bJliy6NFQpFXV0dg8Fokl4DBgxYuXLl4MGDn/XpAO0Ugg3AsH7++WeZ&#10;TDZ8+PBWXOvt7d2pU6cDBw5IpVKtjZ2cnAYMGHD9+vXJkycfOXIkNzdXrVZTFMXn85ctWzZ9+nR0&#10;16CDwKtIAAOiafrChQseHh4+Pj5NTn333XeHDx9uctDGxubUqVMNv2Sz2d27d9+4cWNJSYmXl1fL&#10;z2KxWBs2bFCr1adOnTp+/LidnZ2vr29sbOzo0aP79OnTiv4iQDuFHhuAAUkkkvT0dC8vLw6H0+QU&#10;m83mP02TZv7+/gqFIjk5WZfHOTk5xcXF3bx586uvvnruuedKSkq2bds2fPjwF1544eHDhzRN6+d3&#10;BWDe0GMDMKCampqamprAwEAmk9nk1KJFi9544w2td3BxcaEoqqCgQMcnslisiIiIiIiIN998UyKR&#10;JCUlbdq0affu3VOnTo2Pj8fbSOgI0GMDMKD6qWltuUN9N0uXmxw/fnzevHkZGRkNRwQCQf0gydGj&#10;R9+9ezc1NbUtlQC0Fwg2AAOytra2sbEpLi5WKpWtu0N+fj5FUR4eHlpbFhUVbd++fd++fU1eOTIY&#10;DHt7e4qiWCy8oYEOAX/RAQyIz+eHh4dfuHChrq6uyWc2uVwukUiaX8JkMrlcbkMX7cGDBwKBICws&#10;TOuzRo4c6ePjs2bNGhsbm+nTp9eHmUwmO3To0IEDB3r06CEWi/XxewIwd+ixARgQIaR///7l5eVJ&#10;SUlNTn322Wf+TzNz5syGLldtbe2tW7eioqLs7Oy0PsvV1XXfvn3Ozs6LFy8ODg6OjY3t06dPcHDw&#10;Sy+95Ofnt337dnxggw4CPTYAw5owYcIHH3xw6NCh2NjY+iOhoaFvvvmmpvYBAQEN//3w4cOHDx+u&#10;W7eOy+U+tbGPj4+np2f9fxNCevbsee3atePHj1+/fj09PV2tVvft23fgwIFjxoyp78ABdAQkLz/f&#10;TSQydRkAFkutVr/55psnT568ceOGLitjNaBp+o033jh69GhSUpK1tbXhKgSwMHgVCWBY9csZS6XS&#10;vXv3PtOFmZmZe/fuXbVqFVIN4Jkg2AAMztXV9d///vc333xTXFys4yVqtfrzzz/v06fPlClTDFob&#10;gOXBNzYAY5gyZYq3t3f9Dmq6oGl6/Pjx3bp1Y7PZBi0MwPLgGxsAAFgUvIoEAACLgmADAACLgmAD&#10;AACLgmADAACLgmADAACLgmADAACLgmADAACLgmADAACLgmADAACLgmADAACLgmADAACLgmADAACL&#10;gmADAACLgmADAACLgmADAACLgmADAACLgmADAACLgmADAACLgmADAACLgmADAACLgmADAACLgmAD&#10;AACLwjJ1AUZF0/SNGzeqqqpMXQgAgIWzsbHp3r07k8k0/qNJXn6+m0hk/AebhFqttrGx6du3L4/H&#10;09c9L168aGVlFRMTo2N7qVRaWVnp6OjIZrP1VQMAgFmRy+UJCQk3b950d3c3/tM7Vo+Noigej7dj&#10;xw5XV1d93XDJkiVnz57dvHmzs7OzLu0rKyv/+OOPTp06+fr66qsGAACzIpFIIiMj1Wq1SZ6Ob2xt&#10;NXny5Orq6l9//ZWmaV3aC4VCoVBYUFCgY3sAAHgmCLa26tKlS0hIyIEDB1QqlS7tGQyGi4tLZWWl&#10;VCo1dG0AAB1Qhws2pVIpkUj0eEMulztx4sSEhIT79+/r0p4Q4ubmplQqa2tr9VgGAADU63DBRtN0&#10;cnKyft/8jho1ys7ObteuXTq+XbSzsxs8eLCjo6MeawAAgHodLtgoiiovL8/Pz9fjDZ2cnIYMGXL+&#10;/PnCwkJd2hNCuFwuIUSPNQAAQL0OF2wsFovH46WkpOj4SUwXhJDJkyeXlZX9/vvv+ronAAC0TocL&#10;NkJIUFCQVCotKSnR4227desWHBwcFxenx7wEAIBW6HDBRlGUs7Nz7969nZyc9HhPJpM5derUhw8f&#10;3r59W4+3BQCAZ2WyYKNpdfqD24cOxP188GhSep7GYRc0Lasuu3j61N69+/5z7kqlVN72yV+EEDs7&#10;O70v9DJs2DBra+uDBw/qOISEpumioiIM+gcA0C/TBFtddeGb018I6dLnk8+//PzjZV2C/WYt/apG&#10;3uwlHk3fObs3Ishv/OxXv/9+3dxJwwNCu/9+67F5Tmx2c3N74YUXTpw4UVZWpkt7tVp979695ORk&#10;QxcGANChmCbYjmz4ZOMv93/6z7VbN67djL97dOOKIz98uOnY9SbN5NVZC+a+6tpr5v2kpCtXriTd&#10;u9XHQzZ/wf+V1ipMUrZW06dPl0gkx48f16Uxg8FwcHAoLS2Vy+WGLgwAoOMwSbCpE++n9Bw5a/KA&#10;KC6HzeHyh8+aF2zHuHLtrybtStPuVXGcX3/zLTcHIYvFdnAPmj9jdO79+PRKM53aHB4e3rlz50OH&#10;DslkMq2NCSEikUgmk5WXlxuhNgCADsIkwcb4dNupX7Z8wvx7HlfJ45TcaoW3p2eTdqLOw+PvJozt&#10;4V3/S1qtSEx8wHN0deZx9FVKfn5+QkKCUqnUy93qVyFJSkpKSEjQpX39Gv8FBQV6eToAAFCmWt2f&#10;zeGx/86muqqCd954W+USMW/S4CbNCIMhEFr/9xe0+uapHd/sOTf1zR+8bFvadKawsDA3N/epp+i/&#10;NT6Sk5Njb2/v4+PT2t/N/xg5cuTatWvj4uJiY2O1NuZwOPWdNr08GgAAKFNvW0NXFz1Z/NKUA7cr&#10;dh37NdLLTmM7Wn350IapL78T9uKib96dw2K0tGbH7t27T5w4oelsZWVl429abm5u9vb2aWlpIpGI&#10;y+W27rfRmIODw4svvnjq1KmioiIXFxet7SMiIrDMPwCAPuXl59MmoVY/jj/XM8RdFND93J0nas0N&#10;FbKqjR8v5LO5M9/+skqmbMszVSoVi8XKyspqfLCkpOTUqVMPHjxQq1uo4hncunXLx8dny5Yterkb&#10;AEC7U1NT4+fnl52dbZKnm2geG62++svWvoNGqv2ev3Dx94GdfTV1wWRV+W/MGPnWN0c/+vHw1jVL&#10;rLn632XcwcHBzc0tIyOD1lPPKTIyMiIiYt++fRjuCABgfKYJtsRz+ybOXtJl/Fu/Htgc4mHf+BRN&#10;0yqVsn71fZW85t35k/Zcydt+5Pels1/kMA1SLSEkPDy8a9eu+lqVmM1mjx07NiUlBauQAAAYH8nL&#10;z3cTiYz5SFpRPjIm4td7pX0GDbLj/dMD6/zCzE9em1CelTBmzJToSe99s3zmrWPreo17w8EnrEdk&#10;wD/XM6w/27QxwtX6KbfWRq1Wc7nc9PR0Ly+vtv9GWlBcXDxgwID+/ft///33WMUfADoaiUQSGRl5&#10;6dIlz2bD3Y3ABINHaElV5KCJfn2arjPi4mhDURTbyq7foCHiYG+KoqSU9cJ/vd70emLFM0zXTY+c&#10;nJxGjRp14sSJ3NxcXf5ca2tr1Wq1UCg0Qm0AAJbNBD02EzJaj42iqISEhNGjR7/33nsLFizQ2jgn&#10;J4fJZLq4uOh9BUsAAOMzbY/N3Ls+7VdUVFRERMTevXsVCu0LgDk6OrJYrIqKCiMUBgBg2RBs/4Om&#10;6dTU1Ly8vLbfihAye/bsJ0+eXLlyRWtjHo8nFAqLiorqR80AAECrIdiaqqysTEpK0stuMgMHDnR1&#10;dY2Li9MaV4QQHo8nlUorKyvb/lwAgI4MwfY/6vfXlsvljx8/bvu0NkdHx+HDh587dy4/P1+XR7NY&#10;LF3eWwIAQAsQbE3Z2Nh4eXllZ2dXVVW1/W5Tp05VKBR79uzRpXF4eLizs3PbHwoA0JEh2J4iICCA&#10;yWSmp6e3vdMWEBAQGxv766+/1tTUaG3MZDIx6Q0AoI0QbE9hZWUVHR2tlykBLBZr6tSp6enpV69e&#10;bfvdAABAKwTb0zk5OTk5Oeml/zRkyBBXV9fdu3e3/VYAAKAVgs3g+Hz+hAkTrl27lpaWZupaAAAs&#10;H4LNGMaOHctgMA4dOqTLR7uMjAzsqQ0A0GoINmMICAjo2bPn0aNHa2trtTbOz89PTk7W1x46AAAd&#10;DYJNC6VSmZyc3Mb52kwmc9q0aTk5OefOndPaWCQSSSQSvUw2AADogBBsWiiVyoyMjIcPH7axC9W3&#10;b1+xWLx3716lUtlyS2dnZwaDgbeRAACtg2DTgsvlisXi/Pz8srKyttyHx+NNmjTpr7/+evjwYcst&#10;BQKBnZ1dYWGhStV0Zx8AANAKwaYFIcTPz4/L5aakpLRlhWJCyLhx41gs1oEDB7S29PX1tbKyavWz&#10;AAA6MgSbdmw2OygoqLy8vLCwsC338fT0HDRo0LFjx7RuTyMSibp27Yq92QAAWgHBphMPD4+QkJC2&#10;73A9bdq0qqqqU6dOtdyMEIK1tQAAWgfBphMmk+nv729tbd3G+3Tr1i0kJCQuLk4ul+ulMAAAaALB&#10;ZlR8Pn/SpEl37ty5f/++qWsBALBMCDZjGzNmjI2Nze7duzEFGwDAEBBsxubg4DBixIizZ8/m5ua2&#10;3FImk926dUsikRinMAAAy4Bge2YSiSQrK6vV/S1CyJQpU6qrq7UOIVGpVCUlJW15FgBAB4Rge2Zl&#10;ZWWJiYltGfrfuXPnyMjI/fv3KxSKFppZWVnZ2dkVFRW1Zf4cAEBHg2B7Zm5ubtbW1o8ePWo5llrA&#10;YDBmzJiRnp7+xx9/tNCMECISiaqrq6urq1v3IACADgjB9sxYLFZwcHBVVVVOTk6rbzJ48GCRSLR/&#10;//6W180SiUSEEKwbCQCgOwRba7i6ujo5OaWlpbV6Opq9vf2YMWPOnj2bkZHRQjMulxsUFGRjY9O6&#10;pwAAdEAIttYghISHh7u7u7d6fRBCyLRp02ia/vnnn1tuFhgY6O7u3rqnAAB0QAi2VrK2tg4PD2ez&#10;2a2+g5eXV//+/X/55RetS0cCAIDuEGwmw2Qyp06dmpube+HCBVPXAgBgORBsptS/f39vb2+sQgIA&#10;oEcINlPicrlTp069ffv23bt3W25J/804hQEAtF8INj0oLy+vqKhoXeqMGTPG2tp63759LV+enZ19&#10;7do17KkNAKAVgk0PHj9+fOvWrdbN13Z3dx8yZMgvv/xSXFzcQjMmk1lWVlZeXt7aGgEAOgoEmx74&#10;+fnJ5fK0tLRWdNoIITNnzqyurj548GALzVxcXFgsVl5eXhvKBADoEBBsemBvb+/u7p6VlVVTU9OK&#10;y8PDw6Oioo4dO1ZbW6upDYvFcnZ2LikpwQ6lAAAtQ7DpASEkKCiIoqjU1NRWXM5ms2fNmvXo0aMb&#10;N2608Ah3d3eZTFZZWdn6QgEAOgAEm35YWVmFhYXx+fzWXT58+HAHB4ddu3a18DLTxcUlLCzM2tq6&#10;tTUCAHQICDa98fb2Dg0Nbd211tbWEydOvHTpUgtLRzKZTLFYzOPxWlkfAEDHgGAzFxMnTmSxWHv3&#10;7sVkNQCAtkCwmQt/f/8+ffocPXq0qqrK1LUAALRjCDZzwWAwZs2aVVBQ8Ntvv5m6FgCAdgzBpn80&#10;TZeWlrZiXH5sbGxwcPD+/fuVSmULN1cqlViCBABAEwSb/ikUijt37ty/f/9Zv5ZxudxJkyYlJCTE&#10;x8e30Cw+Pv7OnTv4FAcA8FQINv3jcDheXl55eXmlpaXPeu2ECROsra137drVQhuBQFBSUiKVSttQ&#10;IwCAxUKwGYRYLObz+cnJyS28VHwqJyen0aNH//7775pWzyKEuLm5qVSqwsJCfVQKAGBpEGwGwWaz&#10;g4ODKysr8/Pzn/XaKVOmqNXquLg4TS8b7ezsBAJBXl4e3kYCADRn8mCjywtz80taWiZKrZTn52Sl&#10;pqbmFpSo1O3jn/L6FbA8PDwIIc96bUhISI8ePQ4dOqRp5UkGg+Hu7l5ZWdm6/QQAACybiYOtqiB1&#10;ytDeH206qeE8XV30eOGUF6OiOsfExHTu3HnWG5+VS5/t5Z6pMBiMzp07e3p6PuuFLBZr1qxZmZmZ&#10;ly5d0tRGLBbHxsay2ey21QgAYIFMFmw0TRdn3J05fvTphEyNbdTKfy99+cC13PU//5aamrLrq6Vn&#10;f1q14puf20m3rfX69+8vFot37Nih6RMdm812cHBoRXcQAMDimSjYaPmhjSu7dutbLghwt9e4cLBK&#10;Lj1/6c/nxs6dMDjGycll2NQFo3oGXTjzu1Rl4cnG4/GmT58eHx+fkJBg6loAANoZUwWbLPFhzsrt&#10;J/6z6ytHAUtTKwaLE+jvmxJ/vbCqjqKoyoL0e4/zffz8OUwjlmoiY8eO5fF4cXFxpi4EAKCd0Rgq&#10;hkWsP/52E5PJUJSktdCKweR+9v32WdNn9+zRs1sn8f1b17i+/X5a+Qa7xVdwZWVlmiaQmWoYoVKp&#10;LC8vd3R0ZDB0/UlCJBKNGDHi+PHjS5cudXV1NWh5AACWxFTBRphM7d+HaFr559lfn5TIArrGBAR4&#10;SUtyEjIf/nnrQdDIWIbmbNu0adOhQ4c0nVWr1caPt6qqqps3b3bq1Mnb21v3D2MzZsw4fPhwXFzc&#10;4sWLn3oVTdNlZWVCoZDL5eq1XgCAdsxEwaabwntnXlm6dtrHO799ZxqHSZR1NZ+/PmXxggU9714L&#10;cxVqumrFihUrVqx46imaprlcrvHHXNja2jo4OKSmpopEIt1DKDw8PCYm5uDBg/PmzRMKn/L7VavV&#10;8fHxrq6ukZGReq0XAKAdM/k8tpY8uHOjUmE7edpwDpNQFMXiCmfOmCwtfHA7ubiFq4hmxiq8KSaT&#10;GRISUldX9/jxY937iywWa8aMGU+ePDl37pym29rb2xcUFGBNZACABmYdbCKRG6GrU1IaFpeiM9LT&#10;aabQ2UlgyrJaxc7OztPTMysrS9O066caPHiwl5fX9u3bNY379/LyksvlxcUtJT0AQIdidsFWXZj6&#10;r7nTv9v7O0VRQf0mjO/p/cGrs7YdOHXvXuLRXT8sWPFN7/Hz+wQ5mbrMZ0YICQoKcnBwUKvVul/F&#10;5XJnz56dmJioady/vb09j8fLycnB8loAAPVMHGyExYvs0s3Pw7HhiEpRl/UkvaikkqIoFs9x65Hf&#10;ZvYPWLP81SFDhr792aa+05ce3rJawDa7PNYFn8/v3r27jY2N7pcQQsaNGycQCPbs2fPUBmw229PT&#10;s66u7pnyEgDAgpG8/Hw3kcjUZbSEptU1VZUSqZwvENoIBW35UqZWq7lcbnp6upeXl/4KNLjly5cf&#10;Pnz40qVL7u7uzc+qVCqVSsVms7EQCQCYCYlEEhkZeenSpVYsK9h27aDrQwjD2tZeJHK1tW5TqrVf&#10;EydOlMlk+/bte+r7RiaTyeFwkGoAAPXaQbBBZGRknz59Dh8+/EwDTwAAOiYEm2nU1dVVVFTo2JjN&#10;Zs+ZMycrK+v06dMGrQoAwAIg2EwjJyfn6tWrumdb//79AwMDd+7cKZfLDVoYAEB7h2AzDXd3dw6H&#10;k5ycrONoxvpN2hITE69cufLUBkqlMjU1tba2Vq9lAgC0Pwg20+DxeP7+/iUlJdnZ2bq0J4SMHj3a&#10;xsZm3759T22gVCrT09OfPHmCCW0A0MEh2EyDEOLl5SUQCDIyMhQKhS6XODo6jhkz5sKFC3l5ec3P&#10;crlcR0fHvLw8He8GAGCpEGwmw2KxIiMjraysdO9jTZo0iRCyc+fO5pcQQtzc3Orq6srKyvRdKQBA&#10;e4JgMyVHR8fu3btzOBwd24eFhdWP+6+srGx+ViQScTicnJwcvdYIANDOINjaEwaDMX/+/Pz8/KNH&#10;jz71bEBAAI/HM35hAADmA8HWzvTo0aNLly47d+6sqqpqcooQIhaLw8PDTVIYAICZQLC1M0wmc9Kk&#10;SampqZcvX25+1rTbzgEAmAMEm7mgaVqXydeEkJEjR3p4eOzatQsj+wEAmkOwmQuFQpGamqpLttnb&#10;20+dOvX69esPHjwwQmEAAO0Lgs1ccDgcqVSampqqSz9s4sSJ1tbW27dvf2pj+m8GKBMAwNwh2MyI&#10;QCDIzMysrq7W2tLDw2Po0KEnT57Mz89vflapVF65cgUT2gCgY0KwmRFfX18mk5mSkqK1s0UImTt3&#10;rlQq/emnn5qfZTAYtbW1GRkZ6LQBQAeEYDMjPB4vPDycz+frEkihoaHDhg07cuRIeXl5k1MMBsPd&#10;3b2kpEQmkxmmUgAA84VgMyOEEE9Pz06dOjEY2v9cGAzGxIkTS0pKfv311+b38fDwUKlUBQUFhqkU&#10;AMB8IdjasX79+gUFBe3cuVOlUjU5ZWdnJxAInrpcMgCAZUOwtWNsNvull1568OBB88naDAYjIiLC&#10;19fXFHUBAJgSgq19GzZsmIeHx5YtW5RKZZNTDg4OHh4eJqkKAMCEEGzmq7i4WCKRtNzGzs5u8uTJ&#10;V69eTUpKMk5VAABmDsFmpmiaTkpKio+PV6vVLTQjhMyaNYvL5W7btg2D+wEAKASb2SKEBAQEVFVV&#10;ZWZmtpxYjo6OEydOPHPmTHp6utHKAwAwWwg28+Xu7u7k5JSWltbydDRCyMyZM1Uq1Z49e5qfpWla&#10;KpU2HzYJAGCpEGzmi8FghISEyOXyR48etdwyKCioV69eBw4caL5Jm1wuv3LlypMnTwxWJgCAeUGw&#10;mTUbG5vQ0FBbW9uWmxFCFi1aVFNT8/PPPzc5xeFwhEKh1veZAAAWA8Fm1gghfn5+Pj4+Wlt27ty5&#10;a9euO3bsaNJpq1/NRCqVlpSUGKxMAAAzgmBrB3TZFJvL5U6fPj0zM/PcuXNNTrm4uHC53OzsbHTa&#10;AKAjQLBZjpEjRwYEBGzfvr3JbqUcDsfd3b2ysrL5JG4AAMuDYLMcbDZ79uzZd+/e/eOPPxofJ4QE&#10;BwfHxMSwWCxT1QYAYDQItnZDrVZnZGTU1NRoakAIGTFihJOT044dO5q8dWSxWAKBQJdXmgAA7R2C&#10;rd1QKpUpKSmJiYktfCpzcXGZMWPGxYsX79+/b8zaAADMB4Kt3eBwOH5+fmVlZUVFRS00mzp1qr29&#10;/datW1teiwsAwFIh2NoTX19fa2vr5ORkhUKhqY1IJBo5cuRvv/2WmZlpzNoAAMwEgq09YbPZISEh&#10;1dXV2dnZmtoQQl5++eW6urqffvqpySmapnNzc0tLSw1bJQCASSHY2hkXF5dOnTrZ29u30MbX13fo&#10;0KHHjx8vKChocio7O/v+/fsY9w8AFgzB1s4QQnx9fVsONkLI3LlzKysrDx482OS4h4dHdXU1ViEB&#10;AAuGYLNM3bp1i42N3bFjR21tbePjbm5uhBB8fgMAC4Zgs0wMBuOVV14pKio6cuRI4+NMJtPHx6e8&#10;vLxJ4AEAWAwEm8WKjY3t3r37li1bqqurGw4SQnx8fBwcHExYGACAQSHY2jGZTHbv3j1NfS8ej/fy&#10;yy+npaU1WRbZ2tq6e/fuVlZWRqkRAMDYEGztmEqlys3NTUlJ0bQWyeDBg8Vi8Y8//thkD26srQUA&#10;FgzB1o4JBAIfH5+8vDxNU9PYbParr76alJR05coVI9cGAGAqCLb2zc/Pj8vlJiYmPnVqWv2yyG5u&#10;bps2bTJ+bQAAJmH6YKPVarUaG2C2EofDCQoKqq2t1bSApI2NzezZs69du3br1q0mp2iaxnqSAGB5&#10;TBxsitrSV8f1ffPrQ5oayAoeTB03cngjc99eK1UiCP+LEOLl5dWtWzcnJydNbcaPH+/s7Lxhw4Ym&#10;vbqcnJzLly83+fwGANDemTLYZFVFH70+e+uJP2tlck1t0u/fOPHbRRtXn5C/+fu4MzD0oRFCiEgk&#10;4nA4mho4OzvPmDHj/Pnzd+/ebXzcyspKIpHk5eW1sA8OAEC7Y6ItlWlVwuWTy95ZkVKqtrbS+C8y&#10;RdNJd25znINWffWdvwPbiPVZlPoVtjZv3rxnz57o6OiGIZH29vbW1tZZWVm+vr4YJwkAFsNEPTa6&#10;+uvVXwQ8P/fCqThPe67GVpTq9p0Ej6DOjlxZVkZGUWmFUoVvQq1hb28/ceLEU6dOpaSkNBxkMBhi&#10;sbimpgZLRwKAJTFRsBGbzcfPrf/sbU9HYQut1ArZnbtJpWl/dvb38RGLPTw8h0x8+VFBVcv3pmla&#10;pUGHHStBCJk/fz4hZMeOHY2Pi0QiPp+fm5trqsIAAPTOVMHG4PM0dtQSeldYAAAgAElEQVQaKGvz&#10;KmX8kOh+Ry7dldfVXjr6Y/HtYy+On18q1bjNJkVR7733nqcGXl5earXagj8plZWV3bhxQyqVNj8l&#10;FotHjx594MCB/Pz8hoMsFqtHjx7BwcFGrBEAwLBMP9y/BRzbgAv3Un+P2xAd7MXm8HsNnbru49fT&#10;rp04eyevhas++eSTNA1SU1MZDIYFf08ihJSWliYlJT311Lx581gs1oYNGxqinRAiFAqxvBYAWBKz&#10;DjZarVIolFRDDhESFBJC6LqiwrIWrmKz2QINLP5fcDs7O19f38LCwqd+NgsMDBw2bNiRI0dycnKM&#10;XxsAgHGYdbClXo6LioyKu5z631/T9P17iRTLNiDAzaR1mS9CiL+/P4/HS05OVqlUTc4yGIxXX321&#10;oqICC5EAgAUzu2CTVuRvXb/u18sJFEX5RvVypCpWf7D87uM8iUSS8Mfxd1b9GDNydt9gZ1OXab64&#10;XG5gYGBlZWVV1VNG2QQHBz/33HMnT54sKCgwfm0AAEZg+mBjkP/55iUpzfx0xZu7TvxBURTX3m/v&#10;gb0OFfExEcHBQQE9np/q2G38z1s+F3CYJiu3PfDy8nruuedsbW2bnyKEvPbaaxUVFXFxcY0H0dA0&#10;nZOTU1FRYcQyAQAMguTl57uJRKYuoyVqlTw9JbmwXOLuG+Dr4dyWgR9qtZrL5aanp3t5eemtvvZG&#10;rVbPnTv38uXL8fHxdnZ29QdVKtXVq1dpmu7duzeTiZ8bAKBNJBJJZGTkpUuXPD09jf900/fYtGIw&#10;OQFhkb179xS3LdWgHoPBWLBggUql2rVrV8NBJpPp4eFRVVWlaTFlAID2oh0EG+hd9+7d+/bt+9NP&#10;PzWOMS8vLy6Xm5mZacHz/ACgI0CwWTi1Wt18qzY2mz1r1qzCwsITJ040Pujr61taWlpeXm7cGgEA&#10;9AnBZuGys7OvX79eV1fX5PjgwYNjYmK2bNnSOMa8vLzc3NxYLBMtjQ0AoA/PEGz1+1Ja9pJUlkco&#10;FFZVVaWlpTX5UyOELF68uKCgYN++fQ2neDxedHS0jY2NKSoFANAP3YKNVt+7+tvr82c81yu2R89e&#10;YybP3H74TJ2ygy4o3L44Ojp6eHhkZGTU1NQ0OdW7d+/Q0NCffvqpeX8OAKD90inYTu/6vN8LY0/f&#10;ehwQFtklIqw2P+W1aSPnrvhegZ5bexAUFMThcJKSkpqsRcLhcN566638/PxDhzTuYA4A0O5oDza1&#10;JOvtZWuGvLLqr+uXd27b+uPW7b+dv3Jw/bu/bltz/l6+1svB5Hg8XkhISGVlpVzedKfyvn379ujR&#10;Y+PGjZiaDQAWQ3uwlabceVTn9PbrL9nyOfVLhDDZ3OEzX4l2ZVy9/cDgBUKbEUI8PT379evH4/Ga&#10;nOJyuYsWLcrIyNizZ0/j4zRNS6XS5qtNAgCYP+3BxuawiUpeI/ufH/ZVdVKpXMXG8Ll2ghDC4/Ge&#10;ul/PoEGDQkNDDx482HhtSblcfvXq1eZDTgAAzJ/2YLMN7tnbXb78nQ8fF1TU70Mtqyn7+qMV9yt4&#10;A3tHGqFEMChCyJIlS9LS0hqvHsnhcGxsbDIyMhSKlvZ0BQAwQ9qDjbDtv9+2ufz2wRCxV0SXrjHd&#10;oj09vD7ccmb5lxt7+tkboUQwtBdeeCE2Nnbz5s0ymaz+CCEkICBAqVQ+fvzYtLUBADwrnUZFhvYa&#10;e+PO3Z++Xz10QJ/Y3v3e+ujftxITl780FCs3tkdKpbLJKBI2m/3aa68VFRXt37+/4aCtra2zs3Nm&#10;ZmZtba3RawQAaD3dPpIRYuviPX3+69MNXA0YGk3TDx8+rKysjI2NbbzCSO/evbt37759+/axY8fa&#10;29tTFMVgMPz9/SsrK2UymcXvPA4AlkRjsOXe+e2lpV8tXr0tVvB4+hurVOrmgwjI5MWrFozuYdD6&#10;QO+cnJyysrLS0tKCg4MbhpNwudx58+YtWLDgwIEDr7zySv1BR0fHfv36sdls0xULAPDMNAYbiyf0&#10;9va25rOZXIG3t/dTco2i7Kz5BiwNDIAQIhKJRCJRWlqal5eXQCBoODVs2LD6TtuECRMcHR3rD3I4&#10;HBNVCgDQShqDzTX0uW3bn6MoSqWwX/PvL+3t7ZmMf76p0WpldnqqysrFGDWCXhFCAgMDi4uLU1JS&#10;unTp0tBpYzAYixYtmj9//oEDBxYuXPjUuQEAAOZP++CRvL+OB3Z7Iafif4Z9qyoyRvbvufHYDYMV&#10;BgZkbW0dGBjYfAr24MGD+/Tps3HjxuYLSwIAtBeaB4/QilX/N/vc/YK6yqKagqypY4bwWP/8CF9T&#10;lv+gsG6Bl8gYNYK+EUL8/PzEYnGTbhmTyVyyZMnkyZO/++679957r/EptVpNCEE3DgDMn+ZgI+wx&#10;kyZnSX+pLiS3Ugu9fcRC7j/dO1Zw2JRXn5s9pLMxagQD0JRSXbp06du378GDB+fOnevm5tZw/MaN&#10;G7a2tmFhYUasEQCgNVoa7h/+3OjNz40uT7/ttuPMe8vfdhBgAS3Lx2Kx3njjjdGjR+/evfudd95p&#10;OM7n87Oystzd3e3s7ExYHgCAVtq/sdn7df3y03dYiqrCggb5udlZ8dcv3bifYfgKwdg6d+48aNCg&#10;vXv35ubmNhz08/OjaRqrRwKA+dNh5RGaPr75k6iwIE8vT3d3dw8PD3d3D09vn5g+L/xy9ZHhKwSD&#10;q62tbbIm5OLFi2tra9etW9cQYzY2Nt7e3oWFheXl5aaoEQBAV9qDTVWZuuSdz717jj987Hgvf9sZ&#10;b609sGfb4K4BA2Ysf3/uYCOUCIb2119/xcfHN+6KRUVFDR48+PDhw9nZ2Q0H/f39ORxOfj424QMA&#10;s6Y92ErSkvIo1zX//mzUi8OHDehWXKOeMG3OwcP7Ci7vu/64zAglgqF5enoWFxdnZWU1HCGEvP32&#10;20wm84cfflCr1fUHuVxunz59QkJCTFQmAIBOtAcbg8EgHL41j0NRJCQkLDnxrpymbL07RbgxLt+4&#10;b4QSwdB8fHxsbW3T0tKUSmXDQbFYPGbMmAMHDty//98/5fpN3ZhMponKBADQifZgcwwM91IXHDh5&#10;SSpX+oeEVKXefpBfI68qyi2pUimxw7IlYLFYwcHBMpksNTW14SCDwXjttdesrKzWrVvX0GkDADB/&#10;OvTYrP3fe3Pat29NX/7doeCY50PsK8c933/gwOG3Cll9e3QyQolgBE5OTp6enk0O+vj4zJ0798KF&#10;C7dv3zZJVQAAraDLfmxk1vJ1Z47vHdmnM88pYFfc/oFR3tZuIRt27R8Q5mrwAsEoGAxGVFRUaGho&#10;k+MzZ860tbVdvXp147eUFEXRNK1SqTD0HwDMkE4bjTJY3B6DRg3uEUIoyq9z/637jvx28vDILs43&#10;E9MNXR+Ylqur66xZs27evPnnn382Pl5UVHT27NmqqipTFQYAoElLwaaQVR3+6fu5s6bPW7j42Plb&#10;qr9/OlfUlm/99/LIyK5HriQbo0Ywqfnz5wcGBq5du7bxVtq2trZqtTo1NRWdNgAwN5qDjVZ8+sq4&#10;KfPfPHf19vmTP08eMfjbA5dpWnX73KGBPbu+suJL54iBo/pHGbFUMA2hUDhv3rzExMTTp083HOTx&#10;eAEBAYWFhY1XJwEAMAcag60uL379/gtjX1+TcOd2QkL8K8M7fbn2m+PbPx8yZkZKBf/LbYcv/Xbo&#10;uXAPY9YKxqFWq0tKSho+qhFCJkyY4O/v//XXXzd+9ygWiwUCwaNHj5p8fgMAMC2NwVb4JL2Kspsz&#10;b6q9tcDWyWPR/JlF987MX/pFn8lvXLt+5Y3Zo2342FvZMkml0hs3bqSn//MBlc/nL1u27MmTJ7t3&#10;725491g/SUCpVEqlUhNVCgDwFJp7bHIZxebbCv6bXrbOzlyV5Pl5K/dvWu3vZo9tuSyYlZWVs7Nz&#10;RkZG449qAwYM6Nq169atWysqKhoOikSigQMHCoVCU5QJAPB0LXxjoyiK+ie/CKEoxpTpM3ksnQZS&#10;QvtFCAkODlapVCkpKQ39Mz6fv3z58qKiovXr1zduyWKxsPsoAJiVZ0spLpdroDrArNjY2Hh4eOTm&#10;5paWljYc7N69+4QJE3bv3v3oEXZ1AADz1dLeobRScnj39nhHAUVRlTmJSpr+Zf+Pj13ZDQ269B3R&#10;K8LH4DWC0RFCAgMDpVIpi/XP3xAmk/nWW2/9+uuv69ev//bbb9FRAwDzpDHYGGyOnYDa9s3nDUcE&#10;drb7vv+kUROy+IsgBJul4vP5MTExTQ56e3vPnDlz586ds2bN6tq1a+NTcrlcIpHY2dkh8ADAtDQG&#10;m3fMmIS7fVu+2NreSd/1gBl5akTNnz//6NGja9eu3bt3L5v9T/e9sLDw/v370dHRrq5YaA0ATElj&#10;sLF5Ai8vgTFLgXbB3d19+vTp33zzzYkTJ8aPH99w3M3NLTU19f79+w4ODo0DDwDAyDDEEZ7Z/Pnz&#10;XV1df/jhh8ZD/1ksVlhYWF1dXeOxlAAAxodgA+1qa2tLSkoa4srOzu6jjz5KTU3dvXt342aurq4e&#10;Hh4ZGRlYHBkATAjBBtplZmbevHmzcVyNGDEiODh4586dBQUFDQcJIaGhoT4+Po3HUgIAGBmCDbSr&#10;34M0LS2todPGZDLXrl1bVVX15ZdfNn7xyOFwIiIiBAJ8nQUAk9H4k3V51v0dh35v8VsJ6T5obN/O&#10;YgNUBebF2traz88vPT29pKTE2dm5/mDXrl2fe+65Y8eOvfLKK4GBgaatEACggcZgq8hK+vabb9Q0&#10;RVGUoq62uLSCL7Tz8fG24jAKc7PyikptXbw+9Ippc7DRtTVVSsK1EfA0tVCrlJKamjqlis3mCIVC&#10;JgPTpEzA29s7KysrLS3NycmpfhoAIWT58uU3btxYuXLl1q1bORwsig0AZkHjq0jxc5OzsnNycnKy&#10;s9Nfej6y34TX7ianJSUm3Lodn57+eMPHi3hWToN6t3U/NmlF7vTnu739zeGnn6bp8pwHi6aNDPDz&#10;Ebm6+vgHT5z3Vna5FEPujM/KyqpTp05N1jsODAycNWvWhQsXzp49+9SraJrGCEkAMDLt39iqUy6t&#10;/zVjzZqPA9wd6ifssq1sF7zzYQi36Nj52215dlVB2vyJo45dT9PUQKWoWjR55Ml7VZsPns7JyT6y&#10;ZdXD09snzlsuVajb8lxoHXd394iIiMaztgkhixcv9vPz+/rrryUSSZP2CoXi+vXrhYWFxi0TADo6&#10;7cGmqKtTquS1Mnnjg3WSqsraOgZp7dgTWvGfPetiY3qlSGxdbTW+hCy+f+HotSdLV38/emAPkcht&#10;4OiXPl0y/eZvxx6V1bTyuaBvfD7/nXfeSUlJ2bJlS5POGZPJVKvViYmJzTMPAMBwtCeTQ2iv/r7U&#10;4oWvnv7zdm5+QWFBflL81dfmzs2g3UcO6NLKx9K1Z89de/nTzad/3uBirXGVCseQgTdv3ZwxqFND&#10;H0FaK6vfKKWVzwUDGDx4cP/+/bds2dJ4b1KKohgMRkREhFqtvnv3rkqlMlV5ANDRaJ9vRDgOG3fv&#10;WbDgX6MHP2cltGYRurq6RhTQ+cfduyM8rFv5WGKzZsseNoulKNH4HpKiKLaVTVR0t4ZfFqZe/2bb&#10;0V7D5/k7tLSzpUKhkMlkTz2F7z2GwOVyly9f/uKLL3755Zc//PADk8lsOGVtbR0aGnrv3r2MjAw/&#10;Pz+sjwwARqA92GhVbVYF5+CZP9MfJt5/mFanIt7+wd27dXWw1vgKUTtC2M8yh5em6YLUv6ZPnFok&#10;6LT7q/f5rJb+fVyzZs2RI0c0nVWr1Yi3NlKr1UVFRQ4ODg0jIUNDQ+fMmbNz584///yzb99/1s4m&#10;hHh5eZWWlhYVFYnFYgQbABgBycvPdxOJWmhR8eB3j9i5//nrTt9gF70/XlGS1rVLdOwrG398f7qm&#10;NjStvnfpyNSZC1SevX7evyPK17nle9bW1mpa0ommaW9v7/T0dC8vrzbV3bHV1dWdPXvWzc2tS5cu&#10;DVlVWVnZq1cve3v7s2fP8nj/80NP/Q8TjXtyAGDZJBJJZGTkpUuX6pd3MDLt39jYVtZWTHWNpNYI&#10;1TwFrTj4wwf9X5zh2X/exd8OaU01iqKsrKxEGmBHFb3gcDienp4FBQVlZWUNB21tbT/88MPs7Oyd&#10;O3c26RMzGAykGgAYjQ7f2AQeE58Pmzm835Dhw4N83dnMf7IwdsjkQd0CDFccrVbt//KtBZ/8NOfd&#10;DV8uf4nLxAJgZoEQEhQUlJOTk5qa6uDg0NBpGzt2bFxc3HfffTdq1Cg3NzfTFgkAHZb2YKvKSbp8&#10;P8/Zjh9/9UL81cZnCEfcR+/BVlP8ZM2ar/16T5g7rl92/MnXP1zvGj4g0E62/cfNfz+WN2raVA+b&#10;Nnzhgzbj8/kBAQFpaWmNF9nicDjvv//+pEmT1q5d+9VXX6GXBgAmoT3YXCNf+Ot2/NMvZrd1FSXC&#10;ZPuI/V0d/hldKZdWXj53usY5hqKoG3/84ejtT1Vn/bDu20bX2HV5cSyCzeT8/Pzq6uqa7CnapUuX&#10;OXPmbNmyZciQIcOGDWt+lUwmS0tLE4vFWCgZAAxE++ARiqJoWl1TVSWtkzd8O1EpFUW5T+QC75hw&#10;H8MXqTdqtZrL5WLwiEEVFxcPHDjQysrq7Nmz1tZNJ4TU1NRcuXJFKBTGxsZidxsAS2Xug0comj6x&#10;ZWVUaICHh7ubm5u7u7ubm5uHp1fXXoOO/5li+AqhnXF2dv7ss88KCwubr0VCUZRQKAwJCamoqHj0&#10;6BHmXQCAIWgPNlVV6pKlqzxjxx08erSnn+30Nz+P271lUHTAoFkrPpg72AglQrszfPjw3r17b9q0&#10;KTU1tflZHx8fHx+f9PT07Oxs49cGABZPe7CVpCbl0q5rvlg1ZsSI4QO6lkioSdPnHTy8N//SvuuP&#10;y7ReDh0Qm81es2YNl8v94IMP6urqmpwlhISEhDg4OOTk5JikPACwbNqDjcFgEA7flsehKBISGp58&#10;L1FOU3Y+ERFujD9u3DdCiWD+qquri4uLG79a9PT0fO21165du3bixInm7dlsdo8ePWJiYoxYIwB0&#10;FNqDzTEg3EtdcODXy1K5yi84pOrRrYcFNfKq4tySaoUSK9sCRVFUTk7OrVu3amr+2XWBEPLSSy+F&#10;hoauXLmyqKio+SVMJhODRwDAEHTosdn4v7tkytdLpq347mBIj+eD7SrGvzBw8ODhtwoZfXuEG6FE&#10;MH/e3t4URTUZD8Lj8T7++GOpVLp27Vqs7g8ARqPLWh5k9orvTx/b8+JzUTyngF1x+/uGu/OdA9fv&#10;3D8wTMs8AeggrKysfHx8CgsLGy+yRVFUbGzsSy+9FBcXd/ny5RYup/9m4DIBoEPQaR7bU9DK5MQE&#10;nou/r5u9AaoyFMxjMxy5XH7x4kWBQNCrV6/Gq/hXVVUNHTqUoqiTJ086ODg89VqlUnn79m0fHx9R&#10;K/4qAoD5Mfd5bDnXDto6iD7ecLBO1egHarr23fmTNh69bsDSoF3hcDihoaH29k1/0LG2tv7ggw9y&#10;cnJWr16t6VpCiEwmS0hIKC4uNnCZAGD5tAcbTatlkoqvl82bMH95fqW08XG8O4LGvLy8wsLCmmy6&#10;RggZOnTokCFDjhw5cuHChadeyGQyo6OjmUxmfHy8pi2HAAB0pNN6+WzHgJ+2rc+5vGvg0PF/3MtE&#10;msEzIYR89tlnzs7O7733XkVFxVPbWFtbR0dHUxR19+5dhUJh3AIBwKLoFGxqNR3Rd+yZ86c78fJG&#10;Dxm08eAFhZrCbsigO1dX13fffTcnJ+f777/XNELS0dExOjqaxWKp1WojlwcAlkSniUQ0RVMU5eQT&#10;seeXM1+8+/pbs0YlLv1YaeDKwMKMGDHi6tWr27Zt6969e/1wkuacnZ0bNsEBAGidZ9u6kyt0fu+b&#10;3Yc2vHvo63d/vZNloJqgvVOr1dnZ2VKptPFBJpO5ZMkSJyenlStXlpeXm6o2ALB42oPN1jvio2WL&#10;HYX/3XqNMNnDX1p+5eyRFwf1a19j/cFopFJpUlLSgwcPmgwvEolEH3zwQVZW1scff4wp2wBgINqD&#10;zcYzbPmShQ7Cf/YUJYQEdR+yfdeukb1CDFkbtFdWVlZisTg/P7+kpKTJqREjRowdO/bw4cMXL17U&#10;ep+6uromM74BALTS6VVkwoVDIwb1DgoM8Pub2M8vrFPUxmM3DF0ftEeEELFYbGVllZycrFT+z9dY&#10;JpP54YcfisXiTz/9VOustdzc3GvXrqWnp2NiCQDoTod5bLL8V2bPe1BMJkydxpYUBHYbPG7k88y6&#10;qrBBM18Z18sIJUJ7xGaz/f39Kysrm3fanJycVq9enZub+9lnn7X8QtLT09PBweHBgwe5ubnINgDQ&#10;kfZgK0+5nVDC+X7n3tWffjJuYJSduMuX6zb/fmR77p1L1SqmEUqE9ogQ4unpGRAQwOVym5/t06fP&#10;ggULjh49evz48RYSi8PhdO3a1c7OLjExMTc315D1AoDl0B5sdXV1ROjoL3KgKNIpIiLxzh0VRQXE&#10;Ph9pL/nPH3eNUCK0U0wmMyQkpPkiW/VeffXVqKioDz/88NGjRy3chMPhdOvWzcrKKi0tzTBlAoCl&#10;0R5szr5+trWFNx5mUhTlHxRUkhyfW6OiVEq5vK68otrwFYJlEgqFa9euLS8vX7p0acvLaPF4vD59&#10;+vTqhffeAKAT7cHGco5cOCH69YlD1u46HdJ9gKM8bf6cBf/3ysvnH1V17hRghBLBUoWGhi5btiw+&#10;Pn7Dhg0tt2QymRwOp+U2AAD1dBgVSZgrvtv/xfJ59gK+rXeXDd99VvLg8vGLifOWrx3Vw8/wFYLF&#10;IoQsXLhwwIABW7Zs+fPPP01dDgBYiFbsx0bXSSVSBWVrLWh3y0ViPzZTqampKSgoEIvFTGbTAUcF&#10;BQXjxo1jMpmHDx92cXHR5W4qlUoul/N4vHb3NxCggzDtfmwa14qsKco8feVWi0OsSVDnXhH+2BkS&#10;tKupqUlJSWGxWL6+vk1OiUSilStXzpkz5+233962bRubzdZ6t5ycnAcPHoSEhPj6+iLbAKAJjcGW&#10;f//8pInz1H8HW/2Y7Cb/iLz9w6l/vzrMkOWBhXB2dra3t6+oqKBpunkUDRw4cN68eT/++OO33377&#10;9ttva80qNze3nJycpKQklUrl7++PbAOAxjQGm0/suAcPezf88szOVYu337tzfh+P+c9nOXsXD8NW&#10;B5aCyWSGhYVlZ2fX1dVxudzmm5GuWLEiPj7++++/7969e//+/Vu+G4fDiYmJuXXrVnJyslwuDw0N&#10;RbYBQAONwcaxsg0Ksm345X1nO4rFCwgMtGJhUja0hq2tLUVR5eXlQqHQ2tq6yVkOh7N+/fpRo0a9&#10;9957R44ccXV1bflubDY7JiYmPj4+NzdXLBbz+XxD1Q0A7c2zbVsD0GqEEFtbWxsbGx6P99QGnp6e&#10;X3/9dWFh4dKlS2tra7XekMlkdu3atW/fvppuCAAdE4INjIcQIhAIWhge0q9fvyVLlpw/f37NmjW6&#10;LA7JYDCav9gEgA4OwQZmhBDyyiuv9OrV66effjp79iwWPgaAVtD4jU1WWZTw8HHDPyypmQWUvObm&#10;9Rtc5j8/HbuLQ3xE2GsU9InFYm3atOnFF19cvHhxXFxcVFSU7tfSNJ2Xl2dlZWVnZ4duHECHpTHY&#10;sm+d6j14rvp/Dw7o07vxL5f+cOrfrw03TGHQcTk4OGzdunX8+PELFy48ceKEs7Oz7tdmZmZWVFQE&#10;Bwf7+/sbrkIAMGcag80zeth5bXscewVE6Lkc6DDy8vJyc3Ojo6Obr0VCUVRYWNjHH3+8bNmyhQsX&#10;7t+/X/eFIrt165aQkPDw4UOJRBIWFsZiafwbDgCWSuP/7fn2on79sKoIGFBRUVFGRoafn1/z14aE&#10;kEmTJqWlpf34448fffTRp59+qsuKJIQQDocTHR396NGj9PR0mUzWrVs3BgMfkgE6Fvw8C6YhEolc&#10;XV1TU1OdnZ1tbGyaN2AwGMuWLSstLd21a1dUVNTkyZN1/GzGYrFCQ0NtbW0lEgm+tAF0QPhhFkyD&#10;wWCEhYURQpKSktRq9VPbsNnslStXRkVFvfvuu8eOHdP95oQQDw+PoKAgBBtAB4RgA5Ph8/lisbi8&#10;vLympkZTG6FQuHnzZhcXl/feey8tLQ0TAABAKwQbmAwhJDAwsG/fvs1X2GrMy8tr48aNTCZz1qxZ&#10;+fn5rXsWTdPl5eWlpaWtuxwA2hEEG5gSIUQoFGp9Ydi5c+dNmzaVlJS8/PLLZWVlrXtWSkrK9evX&#10;79+/r1QqW3cHAGgXEGzQDhBCevXqtXr16ocPHy5cuLCFV5ct6NKli7u7e2Zm5pUrVyoqKvReJACY&#10;CQQbtA+EkPHjxy9fvvzatWvLli2TyWTPejmXy42KioqMjKyrq7t586ZEIjFQqQBgWhjuD+ZCpVLV&#10;1ta28GaSEDJnzpzS0tIffvjB2tp65cqVukxua4zBYHh5eTk4OJSUlOg+6RsA2hcEG5iLoqKi27dv&#10;178w1JRtbDa7fnLbvn37lErl2rVrn7pwScsEAoFAIGhzvQBgphBsYC4cHR2FQmFycrKTkxOXy9XU&#10;jMFgrFmzRqlU7t+/n8/nf/jhh8/abwMAy4ZvbGAuOBxOVFSUXC6/d++epinb9Vgs1qpVqwYNGrR9&#10;+/Yvv/yy5ca6kEgk586dS0xMfNZPdwBghkwfbDStVmufdUtjZm5HYGdn5+fnV1BQUFBQ0HJLgUCw&#10;adOmIUOGbNy4cdWqVSqVqi3P5fF4rq6u2dnZf/75Z1ZWVhvvBgCmZeJgU8oq3507+oMNJzQ1oFXy&#10;/+z7YUi/nsHBIQNfnHjo3C01As5yEUL8/Px8fHxaeBXZwMrK6ocffhgyZMimTZu++OILhULR6ucy&#10;mczw8PCYmBgul3vv3r2bN2/iBymA9suUwaaQVn797qKvd50qLn/6tCSapk/vWjt14YfiXmO+/OLz&#10;MDvJS+NGHLmain9yLBibzY6IiHB0dNSlsZWV1XfffTd58uT160LiA4QAACAASURBVNe///77bXmR&#10;SAhxdnbu2bNnREREyyuhAICZM9HgEZpOS7j07tKlF5PyuVyNNahkxas++7LX1He+X7WMzSDDhwyo&#10;GNZ79ZpvXjy6ns/C4rZAURTF5/PXrFlDCNmzZ091dfW6devaMpaEyWR6e3vrsTwAMD4T9djoihWL&#10;32AFvXD5zHFfR56mVmXJV2+kV48cPYbNIBRFsXj2Y14cmHjlfFZFrRFrBXPH4XDWrl27cOHC48eP&#10;L1y4sKqqSr/3p2m6qqpKLpfr97YAYCAm6rERm+3/+VMosFKWPm6hVVb6YzkR+vn9s9+pr1isqszP&#10;KKkNdsI8JPgHi8V69913HR0d16xZM2nSpK1bt3p6eurr5nV1dX/88QeLxRKLxWKxGLMLAMycqYKN&#10;aS3Unkw1NdUUxRUI/5mBa2UloOg6iaSlQWuff/55XFycprNqtRrjAtoLmqYTEhIIIZGRkVo3wmYy&#10;mYsWLXJyclqxYsXkyZO3bdsWEhKilzK4XG5MTExqampaWlp6enpAQIBYLG7FxHAAMA6znqDNYrMp&#10;Sq1U/pNDSqWSIkw2u6UPbAsWLJg0adJTT9E0HRoais0n2xGBQPDo0SNbW1tfX1+tf3CEkIkTJzo6&#10;Oi5dunTKlCmrV68eNmxY2/+468eVODk5FRUVpaampqenu7q6YoAJgNky62ATuboRuqakWEr52tcf&#10;KS4upNh2rpo/y1EU5ejoqGlMXdtn8oIxEUL8/f1LSkqSk5NtbGx0GSpJCBk0aND+/fvnzp376quv&#10;vvbaa2+88YZeXh4SQlxdXZ2dnevq6ni8lv4GAoBpmX6Cdgs8OnX14Ctv/pVQ32WjadVfN287BYT5&#10;2eMDW0fBZDIjIyOZTOadO3d0n6kWHBx89OjRbt26ffvtt3Pnzi0vL9dXPQwGg8/nN+kFymSysrIy&#10;vOUGMBNmF2yy6uJD+3dfvpVMURTPKWza6J47v/305qN8iqLvXTyw8cClCTPnOPDNuqMJ+iUUCqOj&#10;o3k83jONS3Rxcdm9e/fs2bPPnz8/YcKE5ORkw1WYlpZ29erVK1euPH78uC3zxAFAL8wu2GqKHi9Z&#10;MHv9/jMURREm672vt/Z2k/aNCvQT+8YMmxc24tXPl0xh4BtZB+Po6Ni7d28rK6tnuorP569atWrz&#10;5s2FhYWjRo06ePCggfbODgkJiYiIoGk6OTn5zJkzqamp6LoBmBDJy893E4m0NzQMWq2qrq5mcqwE&#10;/P9ujqVWKaurq5kcvtDqv58xFHWS5Ht3MwvKPf1DwwJ9OKzWj0ZTq9VcLjc9Pd3Ly0sP1UN7QNN0&#10;amrqm2++effu3REjRnz66afOzs6GeJBKpSovL8/Ly+NwOMHBwRijBB2ZRCKJjIy8dOmSHife6M7E&#10;wWZkCLYOq6am5rPPPtu/f7+7u/unn346cOBAY47Xl8vl9X/3kHbQQZg22MzuVSSAVmq1+lkHuAqF&#10;ws8//3z79u2EkAULFixfvryoqMg4Lwxpmk5MTLx06dK1a9eys7OlUileVAIYFIIN2pn6T1k3b96s&#10;q6t7pgvrZwIcO3Zs7NixP//889ChQy9dumSEHWoIIYGBgSKRqKam5u7duxcvXnz06JGhHwrQkSHY&#10;oP2xtbUtLS29e/duKyYmuri4fP3119u2beNyudOnT1+0aFF2drahu1C2trZRUVHPP/98z549vby8&#10;mk+Do2nsOAigNwg2aGcIIR4eHoGBgUVFRa3LNoqinn/++QsXLrz88stnzpwZMGDAF198UVFRofdS&#10;myCEODo6durUycfHp8mpjIyM27dvp6enl5eXI+EA2gjBBu1S/YKNubm5WVlZrbsDj8f76KOPTp06&#10;1adPn3Xr1vXp0+fgwYOmmoXGZrNra2sfPHhw9erV33///c6dO9jFG6DVEGzQLjEYjJCQED8/v2ed&#10;3NYYISQsLGzz5s27du1ydnZ+6623Ro4cefr0aalUqsdSdeHp6dm7d+8BAwZERka6urqyWE2XIFCr&#10;1dXV1Rh4AqALDPcHoCiKqq2tPX78+IYNG548eRITEzNz5sxhw4aZz5qQBQUFt27dYrPZPB5PKBTa&#10;2dl5eXlxOBxT1wXwdBjuD2B6VlZWU6dO/eWXX95+++3U1NR//etf48aNO3/+/LOOvTQQJyenrl27&#10;+vr68ni8kpKS1NTU5gtgSiSSwsLC+j1RlUollvyGDgs9NoCmKioqTp48+dVXXxUVFQUFBc2ZM2fk&#10;yJF2dnZmMr2apmm1Ws1gMJrUk5CQkJOTU//fHA5HIBB069aNy+U2biOXyxUKBZfLbZifbia/KbAw&#10;WHnEeBBsFoym6aysLCaT6eHhoZd/rBUKxX/+858dO3b89ddfQqFwxIgRs2bNioiIMNskUKlUEolE&#10;KpXKZDKZTKZWqwMCAhpv2UPT9B9//FFVVUVRFCGEw+HY2dl16dKlySe96upqmUzG5/O5XC6LxTLb&#10;3y+YM9MGG5bJBwtB03RhYWFRUVFdXZ2fn1/b/zlms9mjRo0aPnz41atXT548efDgwYMHDwYHB8+c&#10;OXPw4MFubm56KVuPmEymjY2NjY2NpgaEkOjo6PLycpVKpVAo5HI5l8ttsjW5SqX666+/amtrCSGE&#10;ECaT6ezsHBUV1WQFMpqmEXhgttBjA8uhUCj++uuvsrIyf3//4ODgJv9ktwVN0zk5OYcPHz569Gh6&#10;erpAIOjSpcv48eN79uzp4eGhr6eYA5qmJRKJTCar+5uVlZW3t3fjGJNIJDdv3lSr1XZ2dlZWVjY2&#10;Nk5OTk3eeUIHh1eRxoNgs3hKpTIhIaGgoMDf3z8kJETvvYq6urqEhIRjx46dOXOmuLhYIBAEBgYO&#10;GzZs8ODBPj4+etmq2/wpFIonT55UVVXV1NTIZDKlUhkQEBASEmLqusCMINiMB8HWEahUqtTUVBaL&#10;5e/vb7jXZVKpNCkp6ejRo6dOnaqqqlIoFKGhoZ06dRo5cmSnTp1sbW07wlh8mqbrv+cJhcImoZ6d&#10;nS2RSJydnW1sbPChrgNCsBkPgg30Tq1Wp6WlnT9//uLFi3fu3JFIJDRNh4eHh4eH9+7dOzo62tvb&#10;m8lkdrR/2W/fvp2fn09RFIfDEYlEvr6+1tbWHe1/hI4MwWY8CDYwKJlMlpCQ8Ntvvz148CA+Pr5+&#10;BROBQNC9e/eAgIDOnTt7eHhERUV1kM9RtbW1hYWFpaWlRUVF7u7uUVFRCLaO4//bu9O4qMq+D+Dn&#10;zL7BDPsqq6IIigIqKGoulVpplsutZuqthlnpY2mpqbmVZnlr7pppmmarlqWllqa5IYKACAiyCsOw&#10;zQDDMOs553kxacYWIszg8Pu+6BPDNef8mab5zXXOtWBUJEDbMl8xqz8CsNUJBIKoqKioqCiapvV6&#10;fUZGRlpa2tWrV/Pz8z///HOKosyD7MVicVRUlI+PT0BAgK+vr6Ojo1QqdXd3b+vyLEwkEvn7+/v5&#10;+dE0bR5jae2KoKNAsIHtMxgMly9fFggEPXr0aGI0fCtisVhCobB37969e/eeMmUKRVFKpbK0tDQj&#10;I+POnTtZWVmFhYU3btxQKpU6nY7H4/F4PKlUam9v7+/v7+HhIRAI/P39XV1dnZycxGKxSCTicrkS&#10;iUQoFD528WCeM1DnQb1ef+3aNalU6u/vb2dnZ5XCwIYh2MD28Xi8wMBA89r5Xbp08ff3t3DfyDwb&#10;zMXFJSQkxPyIeVHj6urq8vLytLS04uLiysrKvLw8uVx+8+bN2tpavV5vHnDI4/EEAgGHwxEKhQKB&#10;QCAQiMViV1dXmUwmk8kkEomdnZ1YLLa7RyKR8Hg8DofD5XI5HA6Px7NAV/VhsdlsDodz9+7dwsJC&#10;Z2fngIAAJyenxy6zod1CsIHtI0nS19fXzs4uNTU1PT29qqqqV69e1v2sZ7FYUqlUKpV26tSpd+/e&#10;D/7KaDRWV1drNJqamprq6uqKioqioqLi4mKKotRqtUqlqqqqSk1NpWlao9FQFGUymSiKoiiKpmmK&#10;ohiGMYeZQCDgcrlCoVAsFpvzj8fjeXp6SqVSBwcHFovl6Ojo5+fn7OzM5XLNT6m/q0Ab4XA40dHR&#10;lZWVubm5xcXFKpVq0KBBQqHQMmcHm4dggw7BvMlnTExMdnZ2O18dmMvlOjk5OTk5/WtLhmG0Wm1t&#10;bW1tba35X8z/NM8wq66uLiwsNBqN5qQsLi7W6XRxcXGVlZU0TdM0fX/bbj6f7+Tk5OHh4ezs7Onp&#10;6ebm5uPjYx7K6OjoyGKx6q9L2SrMC3oFBgYajcb2s5EC2AAEG3QgbDY7KCjI2lW0GpIkRSLRw+5I&#10;R9O0OfMqKyurqqrUarVcLlcoFJWVlWVlZTdu3KioqLi/zalMJvP09PTz8+vUqVN4eLiXl1doaGjr&#10;zkO3zF1P6FAQbAAERVFt1Clph1gslvn+XJ3HzR048343paWlaWlp5eXlGRkZd+/ezcrK+uOPP3bv&#10;3s1isTgcTnBwcNeuXXv06NG7d+/g4OBW72zV1NSkpKS4ublZ/m4o2AYEG3R0lZWV165dc3JyCgoK&#10;kkgkHSTe6jOPyDcvmOLj4+Pj42N+nGEYvV6v1WoVCsW1a9cKCwvj4+PPnz//zTffsNlsZ2dnX1/f&#10;6OjowYMHBwQEODs7P/oLSJKkVqtNT08vLCwMDQ1tzlVZgAdhgjZ0dCaT6datW+ZlMsw3lqRSaYeN&#10;t+ZgGKaystI8e+HixYtXrlwpLS3VaDROTk4BAQFDhgwZPnx4YGDgo/TkDAZDVlZWQUEBTdMhISF+&#10;fn6tVz5YAlYesRwEGzSmpqYmNze3sLCQxWINHjwYYxmaz7wTXmJi4tWrV0+fPm2+RdetW7chQ4aM&#10;GDGiW7duEomkZYdVqVSZmZmenp73u4/wuECwWQ6CDZpmnkDWfjbLfuyYTKaUlJQzZ86cO3cuPT3d&#10;ZDJ5eXlNnDhx5MiRQUFBFptOAFaHYLMcBBu0gFqtLikpsbOzc3Z2rr+IBjRGLpf/8MMPJ06cSE5O&#10;Zhimc+fOY8eOnT59ev1xK2B7EGyWg2CDFpDL5cnJyRRF8Xg8JycnNzc3T09PjNZrJpqmc3Nzjx49&#10;+u233xYVFdnb2w8fPnz06NHDhw9vQbfYaDQSBCGXy+vsfQrtDYLNchBs0AIMwxgMBoVCoVQqq6qq&#10;jEbjgAED6swes/A6v+ah+SRJGo1GNptdpx9pHsdoNBrJe8xra1mmtsZoNJrs7Ox9+/adPHmytra2&#10;W7dusbGxo0aNEovFzT+I0WikafrSpUtCobBnz54P9VywJASb5SDY4FEwDEPTtHn9xgczzGg0xsfH&#10;63Q6sVgsFAqFQqGDg0OdxQ/vTxG7/2CDgaTRaAwGg3m5EJqmBQKBi4vLg8cxmUyJiYk1NTU8Hq9P&#10;nz7nz5+3s7Pr16/fgz1Ik8l05coVtVpN3BvELxQK+/fv/+DEavOID51Ox2KxxGKxWCw2r8LV2q9Z&#10;XQzD5OXlHTly5JtvvikrK/P29p4zZ86YMWMcHR2beQSapjMyMnJycgQCQXh4ePOfCJaEYLMcBBu0&#10;BZqm8/Pzq6qqzItaURTl4OAQGRn5YCCZl7MyGAz3H5FKpZGRkQ8GktFo/PPPP2tra81PZLPZdnZ2&#10;UVFRD+YfRVHZ2dk6nU4gEAQEBOTl5dnZ2bm6utYJ0aqqKp1OZ143i6ZpHo9Xpw1FUebtBcyLTDIM&#10;Y2dnN2jQoDrHoWm6jaauK5XKb7/99sCBA/n5+e7u7v/5z3/mzJnTzJX+GYaRy+Xp6enu7u6hoaGt&#10;Xhs8OgSb5SDYoK0xDGNex6TOTTiapuVyuV6vNy/PSBBEg4FUU1NjMBjMowfN29m06XAViqLMewjo&#10;dDoul1un96PRaOLj47lcLp/Pd3FxsbOzc3BwaN2Q0+l0X3/99e7du/Pz8z08PObPnz9u3LhmroZs&#10;NBpZLBaG87RPCDbLQbABNJ/RaMzJySkrK6usrDQ/0qtXr7b4nKqpqTly5Mi+ffsKCgp8fHyWLVs2&#10;cuRIDM95rCHYLAfBBvCwzANVlEqlXq93cXGpMwilurqaYRh7e/tH7MmZ70F++umnW7ZsUavVffr0&#10;WbZsWWRk5EMdQa/XY2Z9O2HdYMN3IgBoCkmSLBbL2dnZy8urTqqZTKaEhISLFy+ePXs2PT29rKzs&#10;/rYALTgLl8udO3fu5cuXZ8yYcevWrXHjxs2bN6+oqKiZRygpKTHPCm/n2xKBBSDYAKCF2Gx2eHh4&#10;586dJRJJXl5eXFxcdnb2Ix7T0dFx7dq1x48fj4qK+v7775955pnPP/9co9H86xPNWxZkZ2ffuHFD&#10;q9U+YhnwWMOlSAB4VOaJCpWVlTKZrGUrQ9ZH0/SPP/74wQcfyOXyyMjI999/PyQkpOkLniaTKS0t&#10;raCgQCQSRUdHY0tuK8KlSAB4vJEkKZFIvL2966SayWS6efPmnTt3dDrd/eGgzcRiscaOHXvu3LlZ&#10;s2bduHFjzJgxH374oXnlkcZwOJwePXp06dKFxWK1+KIo2AAEGwC0FfOok4yMjN9++y0pKam8vPxh&#10;jyCRSFatWvXDDz8EBARs3bp15MiRSUlJTbQnSbJr165PPPFEa3Uc4XGEYAOAtsLlcgcNGhQTE+Pn&#10;51dSUnL16tUWZBtBEOHh4cePH1+0aFF6evqLL764bt06dMigCQg2AGhDJEnKZLKQkJChQ4dGRUU5&#10;ODi07DhCoXD+/PknT5708PDYtm3bs88+e+fOnWY+17w+WcvOC48jBBsAtDmSJHk8Xv19fwwGg0aj&#10;aebtN5Ikw8LCfvrpp9jY2NTU1BdeeGHfvn3Nee6lS5euX7+u0+laWD08bhBsAGA1t2/fvnDhQkJC&#10;gkqlama8OTg4LF++/ODBgywWa/ny5e+8845SqWz6KW5ubmVlZXFxcTU1Na1RNbR3CDYAsJrAwEBn&#10;Z+eSkpJLly4lJCQ0s1NFkuSQIUN+/PHHZ5555vDhwxMmTEhJSWmifbdu3bp3715TU3Px4kWVStVK&#10;tUP7ZeVgY5hmfUtjmtkOAB4rIpGoT58+AwcO9PDwUCgUDzW0xNfXd/fu3YsXL87Ozn7++ee//PLL&#10;xj4lSJL08/Pr1auXyWSqqKhopdqh/bLaBO3ayuJD+/ZeTsrk2Tk/M+6lZweHs1kNTb1kTJdPHfvm&#10;pzNlVVq/br1fnj6tq7dTi0+KCdoA7VaLN2uNj4+fO3euXC6fOHHiypUr7e3tW/0U8LA64gTt2oq8&#10;Kc8MXbXrqJOnj6k886Vnn1i19yRd78sWw9BHNi58etzMzHJToJ/nuW+29R8w7Fo2vnAB2KD6G7+Z&#10;TKbmXKrp06fPiRMnhg4d+vXXX7/wwgsKhaL5pwDbJC8uZizuyIevihz8/swspWmGMum2LJok8w5L&#10;lavrNNNrCnu78kfFvq8zUQzDKPMSQz3txr25haJbeF6KojgcTkFBwSPWDwBtjaKoc+fO/fHHHyUl&#10;Jc1pr9Pp1qxZ4+Pj06dPn9OnT7d1edC0mpqagICAu3fvWuXs1uixMcZjR38KGjSmf2cXkiRYbP6k&#10;qS8z5bdPXb5VtyGlVWuMbp7ePDaLIAg7JzcXqahSpcTdNgCbR5Kkp6enVqu9du1ac8aV8Pn8JUuW&#10;7Nq1S6VSxcbGfvbZZ0yTvT2GYTIzM1NTU00mU6sWDtZnhWBjjMXpd5TB3YPv31Nz9PV3ERDpGVl1&#10;WvJEvtOnjvp574effnPyZnLCRyuXJBYz014a1+DNOACwJSRJBgUFxcTEuLm5KRSKuLi4pheKJAiC&#10;zWaPHDny8OHDdnZ2K1as2LhxY9NxaDAY8vLybty4YTAYWrV2sDKO5U/J1FRXGUwymez+IyyRWMJl&#10;q+7t0vs3FmfWm8vPXBo/5z/PkiTJkJzxr695YVD3pnNt69atv/76a8OnvucR/wQAsAyJRBIZGVlR&#10;UaHRaOpM7m5M3759T58+PX/+/E2bNiUlJf3vf/9zdXWt34wkyZCQEJqmCwoKrly5EhERgeUlbYYV&#10;go0gSZIg/5kuDMMQ9XeCVxcmDxs8XBg2Nv7bNSGdZH/+/GXs629PMjHffPI2n91ouo0ePbpnz56N&#10;/fbMmTOPWj8AWBBJks7Ozs7Ozs1/ipub25EjR+bNm3f06NHRo0d/9913DY7NI0myR48efD4/Kysr&#10;PT29T58+rVc1WJMVgo2UODgK2Q9Ok6TV6ioj5eJUdxz/79/tu1Vpd2Xnpgg/R4Igho+PfT8n6aW1&#10;uzKWzQ1zt2vs+L6+vr6+vg3+yrxeHIZFATzujEajwWAQi8WNNSBJcvPmzV5eXrt27Ro7duzevXvD&#10;wsIabBYUFCSVSkUiUVvWCxZlhXtsJMetZ7DHrZup1L0+m/zO7XId2SO0W52WNeoakid2kvD/eiJJ&#10;uru70TpNtR43ewE6LoZh0tPT//zzz6ysrCZWN2az2W+//fbWrVurqqqmTJly6tSpBm9DkCTp7u7e&#10;xOw3eOxYY1QkyR43cVz2n0ePXb5NM4xRW71z+06RT/hT/YIIgjBoqzMzMkpVNQRBRA8ZLtTk7jj4&#10;k9ZIEQShLi/Y+8VRr559g11wKRyg4yJJ0sfHRyAQ3L59+8qVK7W1tY21ZLFYzz333BdffMHj8V57&#10;7bUDBw5gv5uOwDoTtJ96acHLQwJmjhn6/LiJTw0duOXH1DUbN/o7CQmCuJt8MqJ79w8PnSMIIrD/&#10;uI1Lpu9f+UrME09NmjQhpn/M6Sx6x47/OYm4VikbANoJmUwWExPj6+tbWVl56dKlplc37tev31df&#10;feXq6moeKvmvoyvVarVCocAos8eX1ZbUMunVv588Hpecybd3ferZMb26eJvvfNVWFl+OS+nUrXdX&#10;X1eCIAiGyki8fPqPS2VVWu+A4JGjRvq4Slt8UiypBWBLGIYpKysrLS0NCgri8XhNN1YoFOPHj8/J&#10;yZkzZ87SpUubGGN57dq10tLS4ODggIAA3JJvGesuqWW1YLMKBBtAR1ZRUTF37tyLFy8OGTJkz549&#10;jQ0Yqa2tTUpKUiqVgYGB3bp1Q7a1QEdcKxIAwPKcnJz27t3bv3//c+fOvf7661VVVQ02E4lE/fr1&#10;c3Fxyc7OTktLwzXJxw6CDQBsB8Mwt2/fzsnJaWyhLDs7u4MHDw4dOvTUqVOTJ09ubHs2NpsdERHh&#10;5+f3rzfkoB1CsAGATVGpVGlpadeuXWssk4RC4Z49e8aPH5+UlDRt2rTS0tIGm3E4nJCQkLCwMFyK&#10;fOwg2ADAdpAkGRER4e7urlQqr169qlarG2wmFAo3bNgwbdq0hISEyZMnN7bTDTZve0wh2ADApnC5&#10;3PDw8NDQ0Kqqqps3bzbWjMfjffDBB7NmzUpPT3/55Zdzc3P/9chYafZxgWADAFvDYrF8fX1jYmIa&#10;XEbrQatWrVq0aNGtW7dee+21kpKSphuXlpZeunSpsUuX0H4g2ADABpEkKZPJmlhM8r558+atXr06&#10;JSVl2rRpZWVlTbTkcrlqtfratWt3795tvUqh9SHYAKBDY7FYM2bMWL16dXp6+qRJk5rokDk6OkZG&#10;RnK53JSUlJycHEsWCQ8FwQYAHUJ5eXlmZmaDe4qyWKxp06bNmzcvMzNzypQphYWFjR3ExcWlX79+&#10;QqEwMzNTr9e3Zb3Qcgg2AOgQqqurMzMzExMTG9xWm81mz58/PzY2Ni0tbfLkyUVFRY0dRyaTDRgw&#10;oF+/fv+6iBdYC4INADoEf39/Pz+/8vLyxMTEBjtbHA7n3XffnTNnTk5Ozty5c5vYNIDP5zs4OGAm&#10;QLuFYAOADoEkyZCQkKCgIKVSmZCQ0Nj+NcuWLVu4cOH169dnzJih0WgsXCS0CivsoA0AYBUkSXbp&#10;0oXH41EUxWI1/LWeJMk33njDZDJt3rx56tSpn332mYODQ9OHNW8yIJVK+Xx+G1QNDw09NgDoQEiS&#10;9PPzCwwMbOJCIpvNXrBgwUsvvRQXF7do0aIGx5s8SK/XJyQkXLx4sbFVlcHCEGwAAHWx2exVq1ZN&#10;nDjxl19+WbZsWdMDIPl8fvfu3fV6fXx8vFKptFiR0BhcigSADs28UFb9K5N8Pn/9+vU6ne7w4cN6&#10;vf6jjz5qbBgkSZK+vr48Hi8pKen69et9+/aVyWRtXzg0Cj02AOjQMjIy4uPjG+yT8Xi8devW9e7d&#10;+/vvv9+yZUvTC0V6eHhER0dLJBIMObE6BBsAdGhCobCsrOz69esNbnMjlUoPHToUExOzdevWffv2&#10;NX0omUzWv39/Ly+vtqkUmgvBBgAdmq+vb1BQkEqliouLa3CciEwm27NnT5cuXdatW3fmzBnLVwgP&#10;C8EGAB2aeQ6Ap6dnZWVlYwuO2NvbHz582MHB4fXXX7906ZKFK4SHhWADgI6OJMmwsLDw8HAXF5fG&#10;2ri5uR0+fFgmk02bNi0jI6OZR87Pz09OTqZpupUqhWZBsAEAEGw229PTUyKRNNEmKCho48aNXC53&#10;xowZzdmYlCAIg8FQXl5uNBqbWKALWh2CDQCguWJiYjZt2qRQKKZOnfqvG5MSBNG5c+euXbvSNH39&#10;+nVkm8Ug2AAAHsKIESOWL1+em5v7yiuv/OvONSRJent7c7lcrVZ77dq1BgdeQqtDsAEA1KVUKuPi&#10;4hpbImvGjBnmhZLfeOONBjfBqYPNZkdHRwcEBLDZ7NauFBqAlUcAAOoyr2us0+mio6PrLzhiXii5&#10;tLT0iy++8PPzW7JkSdNb2JAkaW9vb29v35Ylw9/QYwMAqMvJyal79+5qtToxMbHBMY0cDue9994b&#10;NmzYjh07Pvvss6YXJQELQ7ABADTAz8+vU6dO5eXlmZmZDTYQCASbNm3q06fP+vXrz549+1AHZxjG&#10;YDBgGkAbQbABADSAxWKFhoZ6eXk1tvYxQRCOjo5btmxxdnaeO3fuzZs3m39wiqIuXLiQmppqMpla&#10;o1j4BwQbAEDD2Gx27969AwICmmjTqVOnbdu2EQQRGxvb2MIlDR7Zy8uroKDgxo0byLZWh2ADAHgk&#10;kZGRmzdvVigUs2fPrqmpac5TSJIMDg7u3r17WVlZXFxcJYcmPwAAGGdJREFUc4ZWQvMh2AAAHtWI&#10;ESMWL16cnJy8fPny5vfA/P39IyIi1Gr1nTt32rS8jgbD/QEAmoWiKJ1OJxaL6/+KJMmZM2fK5fL9&#10;+/d7enouXLiw6QkA95/l6uo6cOBADgcfxa0JPTYAgGYpLi6+cOFCSUlJg4P72Wz20qVLo6Kitm3b&#10;duzYsWZOACBJUiwW8/n81i62Q0OwAQA0i5OTE5/PT0pKamwlLR6Pt3PnzqCgoKVLl16/ft3C5cF9&#10;CDYAgGYRCoVhYWEmkykhIaGxVR8dHR23bdvG5XIXLlxYWlragrPQNK1WqzHj+1Eg2AAAmsvR0TEw&#10;MFClUhUUFDTWpmvXrrt37y4qKoqNjdVqtQ97irKysvPnz2dkZGD6dosh2AAAmoskyaCgoK5duzo4&#10;ODTRLDo6evny5YmJiYsWLXrYaWouLi7+/v45OTkpKSkURT1avR0UhuIAADwEFovVpUuXptuQJDll&#10;ypS0tLRDhw5FRERMnz69OYMk7x8/ODiYy+VmZWWZTKawsDAul/vIVXcs6LEBALQ+DoezYsWK/v37&#10;r1279vz58w/1XHN2hoaGVlRUKJXKNqrQhiHYAADahFgs3rx5s7u7+7x5827fvv1QzyVJ0sfHZ/Dg&#10;wS4uLm1Ung1DsAEAtBxFUU3cCfPy8vr444+1Wu0777yj0Wge6sgkSQoEAhYLn9IPDS8ZAEDLJSYm&#10;Xr16tYkRItHR0Zs2bUpISFi6dGljkwSgdVk52BimubM1mt0QAMByPDw8VCpVampqEx9Ro0aNio2N&#10;PXr06JYtWx7lXLW1tSqVCp+F/8pawcZkJfw++bmhfj6dgkJ6vblmu1JjaLidSf/TF1uGD4jo5O3d&#10;I6L/2u1HtEbM7QCA9sLT09Pd3b2oqKisrKyxNiwWa9GiRQMHDty2bdulS5dafK6CgoIrV64UFBQg&#10;25pmnWArybzywtgJhZyA7Xs/X/76xO8/WRz77lYDXfc/FcPQ3217d+oba4KHTf7i0BfTRoR9tGjm&#10;yt3H6zUEALAOFovVvXt3kUiUkpLSxJVGPp+/fv16Hx+ft956Kz8/v2XnCgwMdHV1vXXrVlZWFrKt&#10;KfLiYsbS6E3zx9j7ROZV6hmGoWn6551LRDKfC7dL67SrLUvv6sR/Zc1BI00zDEObtO9MfTJ6zBy1&#10;nmrZiSmK4nA45u87AACtRaFQxMfHGwyGppulpKQEBQWNHTvWvGhWC5hMpuTk5J9//vnWrVsU1cJP&#10;QguoqakJCAi4e/euVc5ujR4boz115mLY4FE+Uh5BECRJPvHUKKFBcfZy3Y3V0y78klnr8sr00YTJ&#10;WFZSUqNj3v/818s/7JTwMOYFANoRNze3yMjIf51JHRoaunr16oSEhCVLljAt6nKx2ezQ0NDOnTsX&#10;FRVhKEpjrJAQjLY4V64JCPS7PxFf5OHhymdn5+bWaZl2K1Xk0enmsW29gnxc3d1d3b2nLfhApcUa&#10;MwDwWCJJcsKECVOmTPnhhx+++eablmUbi8UKCgoaNmwYNrtpjFWCrbaWoiWivzfrI7kCAZelqa2t&#10;01JVodTdTVi159S6A79UVym/27Hsj4PrZi35xIibbADweCJJcvHixb169VqxYkWLt7YhSRLz25pg&#10;jZeGy+WS5IOdaIY2mSiGx+XVachisSgjs3TjzmcH9bazdxj10rx3Zo76+cv9BZUPvWA2AEA7YW9v&#10;/8knn3A4nCVLllRUVFi7HBtkhUWQSbGLu5SnKP17aKxJpVQaKE8PjzotXd3dCFIaHOxlvmhJkuzu&#10;3bsZlH+Wag2BhKix4x86dOjs2bON/dZ8a/ER/wQAgMao1eo7d+6EhITweHW/rN/n7++/ffv2mTNn&#10;vvfee5s3b+ZwHumjmGGYiooKgUAgFoubv9qyDbNGsLEd+0V0OXrtqpZihGySIJjM5ESlUdA3PLhO&#10;y/C+URxiT3Jy3oBOvUiCIBg6+04O38XDQ9TUleUePXo09n5iGObo0aNYKhsA2g5FUXK5nCCIsLCw&#10;xi4YkiQ5ePDgBQsWbNiwoUuXLvPmzXuUQGIYJjMzU6PRhIeHOzo6ItusMtyfuXZ8u71Q/O6OYxqt&#10;rvxu+uioLl1jJpTXmhiGqVRkfbpjx6WUXIZhTDrlC/38fcOGXUnL1+t0Kee/6+JmP3bexwaKbtl5&#10;KYpycnJSKBSt+LcAADyIpumbN2/+/PPPxf/26arX62fPnh0YGHjhwoVHPKlGozl37tyvv/6qUCho&#10;uoWfkK2o4w33J4jIUf/dtGzmtjcn+PoHBHTtdVPr9flnnzgJ2QRBlOdeX/Daa9//cZMgCDbfYfeR&#10;78NlFYN6dQ0IDIh8corP4Kk71r7BZXX47yMA0F6RJNmtWzeRSJSamtr0iHwej7dhwwZPT88333zT&#10;3MlrMZFIFBUVJZFIEhIS5HI507FvuJDy4mIPd3fLn5hhmMrSwtSMbL69S8/QbnwO29x7ZmjaaDKx&#10;2BwO+6/QpSlj/p2MPHmFp19QZ18P9iOkGk3T5nn7bm5urfJXAAA0qKSkJCEhoUePHp06dWqiGcMw&#10;SUlJkyZNioiI2L9/fxO35ZrDYDCkpKSQJNm7d2/rDpvUaDQ9e/Y8f/68t7e35c9utWCzCgQbAFiG&#10;+XKcUCj814EhDMN8+eWXS5cujY2NXbx48SMGkvk6JJvNfpSDPDrrBhtmQgAAtD6SJO3s7Joz3JEk&#10;yYkTJ7744ot79+79448/HvG8LBbL6qlmdQg2AAAr43A4K1eu7Ny585IlSwoKCqxdzmMPwQYAYH32&#10;9vabNm1Sq9Vvv/12Ky4CSVFUcXFxE/ug2iQrzGOzrpqamrVr10okkrY+EU3TJSUlWPamVTAMQ9M0&#10;LrC0CoqiWCwWpjq1CoZhXFxcWvGd6ezsfOLEicmTJ3fu3LlVDmgwGAoKCqRSqYuLS6scsJn0er1O&#10;p7PkGR/UsQaPMAxz5MgRy6xhk5OT8/3338+ZM8cC57J5cXFxxcXFzz//vLULsQXHjh3z9PTs16+f&#10;tQuxBTt37hw3blxAQIC1C2mPnJ2dx40bZ5UFMTpWj40kycmTJ1vmXBcvXrxy5crSpUstczrbtmPH&#10;jqSkJLyYrSI3Nzc8PPzVV1+1diG24Pjx4+PGjRswYIC1C4F/wIUyAACwKQg2AACwKQg2AACwKQg2&#10;AACwKQg2AACwKQg2AACwKQi2NoQ5sK0Fr2QrwosJNo/91sKFdm2/DEcHJBKJXF1dQ0NDrV2ILRCL&#10;xX5+fv7+/tYuxBaIRKIePXpYeB0KW2Vvbx8RESEWi61dCPxDx1p5BAAAbB4uRQIAgE1BsAEAgE1B&#10;sAEAgE1BsAEAgE1BsAEAgE1BsAEAgE1BsAEAgE1BsAEAgE1BsAEAgE1BsAEAgE3hWLuAxx5NGctK&#10;Smp0Bjupo7OjlNXICrMMw9RUVZSrqhmC7ejsIpWIsBRtfbTJUKJQ1BooewcnZwf7f32FdDWVhSWq&#10;Tr6+fA6+otXBGHS1JSVlRppwcnW3FwsafTEZRqOuLKtQEWyui6ubSMDDG7MeplZdVVquJNg8Vzc3&#10;EZ/bWDvaZCgpKanVGUV2UjcXx8Y+DaDNyYuLGWgpXVXxgqnPujk7Su3t3bwDF23YrzPR9ZtRBs2B&#10;jUuC/LxkUqlUKvUNCvvk8Ckj1UDLjqxKkRU7/klnR5nUXurpG7R2zzFDQy/mfZRR++7Lw0TOAcmF&#10;WosV+Xig6bupF56K6uEok9rbS7v0jD5yJpFu6LWkKcNP+z/qGeQrk0mlUlmPqCfPJec32LLjounL&#10;x/dGdA+QSaVSmUPkkOev3pY3+BJVKbJmvTDU/AZ2dvOe+c5HSo3B4uUCwzAMgq3laEq/7tXnHLxD&#10;vvs9vlRR9MWmxVKx5OOvL9Z/05/94n2RQPTWhv35RYrC3NsrX32BL3L66kKGNapup2ha9+a4aOfA&#10;vmfiUhXy/D1rXuPz7Q/8fqvx9tSpz97jkoQAwVaPVlXwZA/P3k++dCMjtyjv9v9NGir1CI7PVdZv&#10;efXYNpnE7vU1uwqKSzKTL4/qE+jde2Rxtd7yNbdbZbfPe0uFL762Jqew+HbSxWf7Bfn2GavUmeo0&#10;oyntO5MG2Xt2P3buemmp4ucDG2RC/hsff22VmgHB1nJVRTf87djzNx37K8go3bwxffwHTtYaqX82&#10;pGYPD/IbMEV/L/CompzuzsJxb2+zaLntW2nqaUehYO2hP8w/UsbayTH+kWPm6RvpPeReP+Hn6vLi&#10;mKeFCLZ6Ln21ns0Sn8r4K8m0pWkh7vaz1hys+5WL1o/v6xXzn3fuv8jpF76bOHl2cmEDEdhB0dSW&#10;t8Y7+PfLqfjrPZYf/72Exd79a92vXJQqN9LP4cUFn9x7kU0vD/TvPHQmer9WgTsTLVeYHJenJgcP&#10;GvDXdXQWf9DAvnkJV/M1xn82JDccOX/2q4/v37vQqys1Bloiwh5Of7uVcEXNdhwUGWz+kcUWxPTv&#10;l510qaiKqt9Yp8p/9ZU3Bs5e8/LQEMuW+Xi4evEiy6Nn/y4y848C5859g90vXLhIEMyDzajy1LM3&#10;FGPHvagpKTh98vhPJ89Iug0/cmh3Ty8Ha1TdHjEmzeW4xMCe/bwc+OZH3LpEBbmzL1y4XKclKZYF&#10;erukJlypqDUSBFFdfPtmbnlA50BLVwwEQWBU5KMoKrrLkFJPz7+3aXX38GS0ZcXKusEmc3b39/5r&#10;0zvaWLtp1coytvuUF560YLHtHCMvLOKK7Zzs7f96gCQ8PNxr1Up1dW3dppT+w0Vzih37f7T4v7g3&#10;3xCmsFDu4OElYt17dUiOp4eLQl5Up11Zbk4lxc+8eCiq/6BFS9+bHzu1V68+B08l0EzdI3ZYlF5f&#10;XFru5unFvfdW4/JELk5SRVHdF5PkSj/cvsu54kp0dMyECeP6RQ9lBT+3ecWreIdaBYKt5fR6HUFy&#10;+fy/X0Mel08wRr2ebuwpRm3l5ndfff/g+SUf7xwS6mmRMh8Per2exeZwOPeH6ZI8HpemKcr0jx4b&#10;w9BnD2/cfqpg+7aP3SQY09sgRqfX83gPDoMkeTyuUa+v066mRs0w2m+Pntv05S/Xr19PTLg2Odp9&#10;3qyZN4uqLFpvO0YztMFg4vEF9x8hSRaPwzEYdHVaMpTh8tkzhSpDQGBnfz8/305eZXlpccm38SXB&#10;KhBsLScUigjGoNP9HWM6vZYg+SJRQ68qw6jL8uZNfX7lp6dX7/lm8fQRbHQ3HiAUCimT0Wi639ll&#10;dDo9m8Pl8P4xtLoo9dyctz96Zem6bs5cpVJVo9ExNFVVqVJrtJavub0iRUKhXq994COV0Wn1AqGo&#10;Tjsul0cQzLPTF4yMCuZy2DJXnxXLFuoVt85cTLNove0Yi8UW8Hl63d8xRjOU3mCo/2LmXT85793/&#10;jZ7/8YnvD3244eMTv52fEuU0b/bsOxUGy5YMBIFgexSdfPzYTJW8SH3vAaao8C7Lzr2TY71pLgwj&#10;v33l2aGDjyWpD/7021tTnuKwkGoPIr19fSiNuryq2vwzwzCFRUViqatMJnyw3eVTx7LL1J+8MzUg&#10;wN/f33/Wqr061d2RUV1nL99tjbLbJ9LXr1OlvFBz75Iiwxjuyku9fH3rtHP18haQpIuL8/33oszV&#10;TUAyNdXVFqy2XWPzBd6eriXyu0bmrxfTqFcryqu9ff3qtMy4ca2KEE14caz5f202XzJ56kRj6Z30&#10;jEIL1wwEgu1RePWM7uLIOv3bWfNbnjHVnjl7uWu/GA8hr05LRdbVZ0aOLrXvde7878/HYLxDA0L7&#10;xDgQqt8uJZt/pI3q389d6dZnsIf4H2/RJybMO/v7bz8d/9Fs2ezn+fZuW/Z/9+6cF6xRdTvVf/AT&#10;REnKuZul5h9rClOvpimGDBlEEP/4OiX0C48KsD9/5oz+XgSmJsTXEKLgkM6Wrri9ItmiQQP63rlx&#10;Kbfsr0sC+cnnMkuJIU/0r9PS2d2dZdRl5+Xff6QwN4/i8O0cZJYrF+7DcP8Woynjtrcnix28N+4/&#10;mpJ848OF08Ri2d5fk2iaYWjq6Kfrps1ZWFShZSjtzCdDWFzxzAXvfvCAI79ctvZf0I7QtHHljOES&#10;18C93/2afOPae6++yJe4/hCXY/7lgY+XzIhdUv9Jx7e8ieH+9emrFWOjAvx6DTt+9nJi3PmJw8Jc&#10;AvvekqsZhjHVqla/NXvNh5+aW/528H07kXjaW+uu30j+7ccvevk5Rz47p1Jbd5JWR1aZF9/FRTxg&#10;zOyL8TfO//ptVFfP0Cf/qzaYGIbRFafNmj718Le/Mwyjqywc0y/QPajvF8dO3byZcuzglgAXycCJ&#10;i3RYh8EacPu95UgWJ3blthpm0e7V/7dRZ7J38V6768i0J3uSJEEwRIWiMDNbYTDRlKqgUG8f0at7&#10;ysXTKQ88vS/h8Z8R0Varvp0hSc6ijQdo8dsfvDVLa6Qd3f13fnns2T5+5t+WFuVlZTdw8Vbm2imi&#10;d08hFoH6J56d656vjr057/9ee3kcRZO+3ft+9d3HwR4SgiAYmirIvcMy/nVZcujkhd+w7ddu3DX6&#10;yBY2V9h36MsbN6yWCthWLb99kfpGHD16eNHSNRPGjCLZvF4xzx/Y+IGYyyYIgjbUZmVmhkZVEQTB&#10;l3ru/+7nlcuWvvd/s7QGSiCWPvXf5SuXvMHHTQdrIOXFxR7u7tYu4zHGMHRNVaVGZ5DYO4hFfLyL&#10;HwXD0NUqpdZA2ckcxIK6V3ThodCUUaVUGRnS0dGRx2kiqxiDTquqrGbzhI4O9ljesEEmg06pqiQ5&#10;fAcHWRM3yBmGrq5U1eqMQomdVCIi8WJaCYINAABsCgaPAACATUGwAQCATUGwAQCATUGwAQCATUGw&#10;AQCATUGwAQCATUGwAQCATUGwAQCATUGwAQCATUGwAQCATUGwAQCATUGwAQCATUGwAQCATUGwAQCA&#10;TUGwAQCATUGwAQCATUGwAQCATUGwAQCATUGwAQCATUGwAQCATUGwAQCATUGwAQCATUGwAQCATUGw&#10;AQCATeFYuwCAjoVhGIIgCIIkyfoPmh+9/xNB1Gv6z5YNH5kgGm0D0BGgxwZgUd9uW/b0yOdOxuc8&#10;mF60sXbBS8+s2P49QRAEVf76xOef+svTI0aOenHC5PfWb70jVzIMkXX52KinRxw5m8rUPTDzw65V&#10;I0a/VFhLFyefHvn007/H51nsjwJoVxBsABaVl5545tSJV2bG3q3S3X+Qoan4P39LysgnCIJg9Fcv&#10;nLut0EZEREREhIf1CJEJqAOblvcKizx2OcO7a4+y21e37tyvp/4RbVSNfOP/tlWLO3mLWbXKot/O&#10;nCkuq7HwnwbQTuBSJIClsbji6jvn3li66eutiwXshq8W+oUPW79+lfnfGYapKEidNObZV6bNjIs7&#10;PX380ws+PXazcEUfX9m95kzi70dvFBp27JyKi48A6LEBWJrQOfi9xf/9df/6nUcvNqc9SZLOvqGb&#10;1y+tzL7y5cnr/5n1iqQ2/9DRs/e7bAxDH/78c+eQJ56JCW67sgEeFwg2AEsjSfZLC9eNj+60csHc&#10;hHxVM58UFDPMV0RcvnTVKWjQhGHdj395UKWnzb/TFF4/8kvyxP++4iTA/9EACDYAa+AInTZs2+Zh&#10;yn913rtVOlNznsLiuTjZkxVlpSSLO33Wf0vTLvyekEMQBMEwx7/Yp5Z1m/7CE7gOCUAg2ACsxbP7&#10;4O0fLkr66dPVe47TzWjP0LVaPSMQCAmC7PP0hF4erINHfmQIwqgpOfDVT8NffDnITdzmRQM8DhBs&#10;ANZCDnlp0cIpMTtWzDsRn/OvrdX5N3MqmW6hIQRBcOy8X3l59JmvPy/U0BmXf76YUf1K7DQOZq0B&#10;EASBYAOwIhZb8O7G3eGuhtdjXy/T1ZuZ9gCGMuzbsUsncBk/eoj5kWcmz3I3ZH114srhffs9B4x7&#10;uoerRUoGeAxguD+ANYldg3Zs/2j487PktaauDzyu11QXFBQQBMHQVLWq9Pjh3R/uPjFp/sbB3dzM&#10;DZz8w8c/HfnV9tXK9PQ5W9Zx0V0DuAfBBmBlPYdNXvvmuVfXHnjwwcSfdoX9/jlBEAzD0DRt7+Q5&#10;e8WWVW/N4t2b90ayBTNnz/jkqdnSwKgJI6IsXzZAu0XKi4s93N2tXQZAR1GclymvNPUM6859oItl&#10;0lYlp962c/UJ8nUnGMOtpJsaI2X+FUmyhGKJp7ePo72ozqEYU23yjVscqWtIkO+D/TVdddnN23n+&#10;XUKcZXWfAtARINgAAMCmYPAIAADYFAQbAADYFAQbAADYFAQbAADYFAQbAADYFAQbAADYFAQbAADY&#10;FAQbAADYFAQbAADYFAQbAADYFAQbAADYFAQbAADYFAQbAADYFAQbAADYFAQbAADYFAQbAADYFAQb&#10;AADYFAQbAADYFAQbAADYlP8HnTtmaI4V8xQAAAAASUVORK5CYIJQSwMEFAAAAAgAh07iQHxAiyyL&#10;fwAAhn8AABQAAABkcnMvbWVkaWEvaW1hZ2U2LnBuZwGGf3mAiVBORw0KGgoAAAANSUhEUgAAAkMA&#10;AAIfCAIAAAD8F09AAAAACXBIWXMAACHVAAAh1QEEnLSdAAAgAElEQVR4nOzdd0AT5/8H8LvLTgh7&#10;L1EQBRRXUcE966hat+Ie1K0ojlq1WkdV6sBttVr3rNW21qpV696oKDhRZE8ZAQJZd78/+H2tVUAk&#10;4xJ4v/5Sktx9gIT3Pc89g2QYhgAAADBZFNsFAAAAaAVJBgAApg1JBgAApg1JBgAApg1JBgAApg1J&#10;BgAApg1JBgAApg1JBgAApg1JBgAApg1JBgAApg1JBgAApg1JBgAApg1JBgAApg1JBgAApg1JBgAA&#10;pg1JBgAApg1JBgAApg1JBgAApg1JBgAApg1JBgAApg1JBgAApg1JBgAApg1JBgAApg1JBgAApg1J&#10;BgAApg1JBgAApg1JBgAApg1JBgAApg1JBgAApo3LdgEAVQxTkJuVma/xcHUgSfJjz2XSkxMIsbWD&#10;tVR352eK5fmZb7KVKlooNrOzs+VzccEKVRze4gC6pFHkzhjcdemuswxBEHTWqC6tGpeu2dmYbIIg&#10;rh5e1XXQ5BSZoswjqhN6Nfus87DZciXz3iOZUaebfdZk8ve7NCWPMIw8J3ndotDApk3+/yRNGrfq&#10;0H3L4bPFKlpv3zEA+9AmA9Adhv5tw/zfXokv7upLkSRBq55HR0Xni7t3aivk/bd9RvKkQg5Bkj1C&#10;Zm/aHjB37aFdC0eU0YJTPH5wv5CpRTMMQfznKarCnAf371kFZJQEmUqeEfJlh4PXE7v0Hhgc0sRG&#10;yk9PfHny18MTg3vc+GbTz4vHcj7WRAQwUUgyAJ3JfnXr27X7g+fsrWMveftFiZPv5p17ncx5pb6E&#10;J3WdEzamz8wFXw3v3aKmuTZnj/pr9+HLz4Pnbdv53Rj+/1Jr8sSxwV3bH1r77dhRA1vX0l0fJoAx&#10;Qe8igG4wjProT+tj5fZjh3ShKtz6IUmydc9gX0vZyrU/q9/vPvw08XGxGoLToFEj/juNL6m9Z2jo&#10;pDYtGudmZWl1dAAjhiQD0A1FXtLuA3/4dujta11686ssIvs63dv4Xzqx+0maXJsCGjZracbVrP02&#10;9OjpKykZOTRTEoxk+yGzTp/6vUeAhzYHBzBm6F0E0I3Uh5fuJRSOm9HyvRGLqsI358/8ZSXm/Psl&#10;ktegeZCrtdn//stt1Srwu/2brjx4Uc+pQanNOVnC/Vkzpr03CFGe9uLdZlzNoP6r5l6a/cOegd3b&#10;2zu71vWpF9A8sF27Dq2aNzYTcj8+kBLAZCHJAHTjYeRtBSGoV6/Oe18vTHo4bECv/3yJa7nnws1h&#10;rf59Zr16DUi6MDIyhujSgCgtcYrz0s79fea9RzTF+cw7SUZxReO+296p/5i9+w5eunoj+s7FS3+f&#10;XLVknkNN/7lLV00a3ImLLIMqCkkGoBtJiUkEJXV0lLz3dalH098ObLWRvNsm47jV8nj3OdaODkKC&#10;SE5OogmCQ5TC1rfj5TO7JPz/ZFHa7V/qfz7mP88jqVr1gxauDFQrFW+yMp9F3/vr92O79v8SNmaA&#10;wPLi+G4NtPj+AIwXkgxANxSKYoLD5XPfTyKOQFLXr15ZYxdLkAIBjyQUCkVZYz4oDk8qlZoJ/tO9&#10;WCAWvf03U5y9f8/+PL7rmOG9hRTJ5QsdnN0cnN1ad+rR7/PmHQdMObT7IJIMqiokGYBuWFhYEOri&#10;ArmqEq9V5xcUMYS5hUXl+/9IxZ6IZTcLXFp16ujv8s5oe5Lyqd/ESsJXF2k1nATAmGHsIoBueHp5&#10;E0x+fPybSrw2Kf61iiC9PL0qPnz/PaTAcfigrgWJD6aGfZuUXUgzDEMQDMOoFAV7ftqanKsO6Nip&#10;kocGMHpokwHoRr2gVja8ZbfvRhJfNvzElzJ379ymhHYtmvlqMSaDHDTrh/uPX284us7n7yOt27T2&#10;dLNX5GffuX7pwYu0Nv0mfzuue+WPDWDc0CYD0A0rj6YdP6tx+cyZIvrt3S7KxsHBwc6m/GWiGLXs&#10;zLkbrn7NA33dSnuca+foZG9r+eEoeoovdHRysjb//zEmXJHtil2/nT62q3f7xknP7v/6yy9nL9+x&#10;q9Pix4O/n9gVbiXAhx2qLJJhtFtXAABKMMy5nxf2nLT+0K3nPf3tK/661IdnmrbqOWjlH+HjO2Oc&#10;PEAl4DINQEdIsk2/kI5+lls271TQFb1AZGj10Z+3yh1azBjRETEGUDlIMgCd4Zm7Llv29Z1j2y/F&#10;pFawsyMv/s76/VfmLV/mJMKHEaCS8OEB0CGyXqex4aFdf//9DENUJMrov44d6zxhyYRezfVeGkDV&#10;hftkADrGMDTNEBRJVmCpQ4amGYIkKSyKCKAFJBkAAJg29C4CAIBpQ5IBAIBpQ5IBAIBpQ5IBAIBp&#10;Q5IBAIBpQ5IBAIBpQ5IBAIBpQ5IBAIBpQ5IBAIBpQ5IBAIBpQ5IBAIBpQ5IBAIBpQ5IBAIBpQ5IB&#10;AIBpQ5IBAIBpQ5IBAIBpQ5IBAIBpQ5IBAIBpQ5IBAIBpQ5IBAIBpQ5IBAIBp47JdgIEkJCSkpKSw&#10;XQUAQJXl4OBQs2ZNVk5NMgzDyokNrEWLFkql0sLCgu1CAACqIJlMplAooqKiWDl7dWmT0TS9du3a&#10;li1bsl0IAEAV9PDhw+DgYLbOjvtkAABg2pBkAABg2pBkAABg2pBkAABg2pBkAABg2pBkAABg2pBk&#10;AABg2pBkAABg2pBkAABg2pBkAABg2pBkAABg2pBkAABg2pBkAABg2pBkAABg2pBkAABg2pBkAABg&#10;2qpFktE0XVRUJJfL2S4EAAB0r1okGUmSNE2npKQwDMN2LQAAoGOsJRnDaPJl+Rq6vGihNep8mUyh&#10;0mh5LpIkhUJhdna2UqnU8lAAAGBs2EkyhmFi/v65fc/hiXmlJxlDq67+/nP3Di0DAgKat2j7bcTe&#10;vGKVNmekKEqtVr9580abgwAAgBFiIckYhr7/974+w6fHJqSoS22TMcytE5u+GDTZumH3DVu2hg7v&#10;vGvxhDELtmvTM0iSJEmSaWlpWhwDAACMEdfA55PnpPy4evGq7SekUkuCLv05DEEf2r3bvfWQH8Pn&#10;mfEppl2rnOd35u35OXn5RFct6nV3d3dwcKj86wEAwCgZOsmiLhw4ci1t/cFT+ZfWTN/7ooxnUYt+&#10;+nOGmi/hUQRBMBpVemY2X2ohJrU6tYuLi4uLi1aHAAAA42PoJAvoMeVSz+l8HmfflTJziSRJSztn&#10;S4KQ5yXt3bH33Nk/LkRlrNx+0IrzkYPTdBmtPAAAqLoMnWRcvqDiT85Pf/7b72fTMtJomo599lzV&#10;7TM+VWb+nT17dsGCBWU9+vjxYwxcBACokgydZJ/Ewbv9qYvtaY1i74rQ8d+EuNWpP+UL/7Ke3Lp1&#10;6z179pQ1Y6xt27aYTAYAUCUZY5IxjCYvO4cUSMzNRCRBUBzBoJFjv1+/98qVW+UkmVAorFOnTlmP&#10;crn//53SNM0wDIfzsZ5KAAAwEUa5xocmt3+Qz5A5m+j/taIK82VFSo2VtZX2x46Pj4+MjET7DACg&#10;yjCWJGNo5dlfdq3fdljOEATH+sserc/tXbPzj2sZWW9eP7s/e+YcmajW6IGdtT8RSZKZmZl5eXna&#10;HwoAAIwBa72LFMXh8d45O604vnPtkWe2g8cMFHPI0fM3ZMqnzR7afamNTbEs28yt4c9HdjX1MNf+&#10;vLa2thwOJyMjw9LSUvujAQAA60hj7mfLzUh8EZcstLCvW7smj6PVbDJXV9fdu3d36NCBYZgbN25o&#10;NJqgoCDcLQMA0ImHDx8GBwdHR0ezcnZjHPHxlqW9W4C9m26PSZKkg4PD8+fPi4qKzMzMdHtwAAAw&#10;PKNOMj1xc3MjCEIg+ISZbQAAYLSqY5Lx+XxPT0+2qwAAAN0wlrGLAAAAlYMkAwAA04YkAwAA01at&#10;k0yj0RjzJAQAAKiI6ptkSqXywoUL6enpbBcCAABaqb5JxuVyGYZJTk5GswwAwKRV3ySjKMrR0TEr&#10;K0utVrNdCwAAVF71TTKCIBwcHFQqVXZ2NtuFAABA5VXrJLO0tBQKhZmZmWwXAgAAlVcd1/h4i8/n&#10;N2jQAMtWAQCYtGqdZCRJ2tnZsV0FAABopVr3LgIAQBWAJAMAANOGJAMAANOGJCMIglCpVEqlku0q&#10;AACgMpBkBEEQT58+vXv3Lhb7AAAwRUgygiAIiUSSm5srk8nYLgQAAD4ZkowgCMLW1pYkSUyRBgAw&#10;RUgygiAIqVRqZmaWkZFB0zTbtQAAwKdBkhEEQZAk6eTklJ+fr1Ao2K4FAAA+TbVe4+NdNWrUsLCw&#10;wMpVAAAmB0n2/3g8HlauAgAwRehdBAAA04YkAwAA04YkAwAA04Yk+w+GYQoKCjAWHwDAhCDJ/kMu&#10;l1+6dCk1NZXtQgAAoKKQZP8hFAoFAkFaWhrWYAQAMBVIsv+gKMre3j4zM1Oj0bBdCwAAVAiS7D9I&#10;knRwcFCr1VlZWWzXAgAAFYIke5+lpaVYLM7JyWG7EAAAqBCs8fE+Pp/frFkzPp/PdiEAAFAhSLL3&#10;kSQpkUjYrgIAACoKvYsAAGDakGQAAGDakGQAAGDakGRlKiwszM/PZ7sKAAD4CCRZmZ4/fx4ZGYkp&#10;0gAARg5JViYbGxu5XJ6Xl8d2IQAAUB4kWZns7OxIkszIyMAajAAAxgxJViaRSGRhYZGRkYEORgAA&#10;Y4YkK4+rq6tCoUCSAQAYM6zxUR5XV1dbW1usXAUAYMyQZOWhKEosFrNdBQAAlAe9iwAAYNqQZAAA&#10;YNqQZAAAYNqQZB9H03RycrJKpWK7EAAAKAWS7OOKi4vv37+fmJjIdiEAAFAKJNnHCQQCc3Pz1NRU&#10;LPYBAGCEkGQfR1GUg4NDbm5ucXEx27UAAMD7kGQfR5Kkg4MDSZJpaWls1wIAAO9DklWIVCq1tLRU&#10;KBRsFwIAAO/DGh8VwuFwAgMD2a4CAABKgSSrKJIk2S4BAABKgd5FAAAwbUgyAAAwbaz1LhZlPFu3&#10;+1zIpAk24tLSlGGK8zP/OvlH1NM4jtgqsG3nNgH1eBz07wEAwPvYaZPJsxOnjRqycsuenKJS5xoz&#10;KU+vtA9oMGHempgXcXcu/NanQ7NB038o0rA/MTk7OzspKQlTpAEAjIehk4yh1XGPrg7r3X3vuagy&#10;n8Mwm76b9Yyufe7K1SMH95849feuFZNPb1/6y7U4Q5ZaqvT09MePH2OKNACA8TB0kj2+uL91+y/p&#10;2t3mjO5W5pMYhUZoN2biRF8XK5IgKK6gfecvrAXKh49fGLDS0tnb26tUqqysLLYLAQCA/2fo+2SW&#10;rvUOnb3e1N/r8NIRBFH6khkkKVy+83eaIUrGvTMMHXnzn+xibj0fL4PWWhorKyuBQJCenu7q6opx&#10;+QAAxsDQSebi3cTlo08iSZIkOSX/ZpjEh+dC562t22lknxa1ynnRy5cvf//997IeLSgo0MnNrZI1&#10;GFNSUpRKpUAg0P6AAACgJaOeGc3QmgcXDg0ePknk1/Pozyul3PLaQEVFRbm5uWU9StO0rqpyc3PL&#10;zc3V4QEBAEAbxptktLr4ly2LQxdurN99/I7137laicp/fr169erVq1fWozt27NBVZ6CFhUVQUBBF&#10;YSoeAIBRMNIkUxfnrZ8/fsHWM2Pnr/9+xjAJn8N2Rf8iSZLDMaJ6AACqOWNJMoahczLT5WrKycmB&#10;Iuj94dPnbTw1d/PBaf1bE6riQhVBEASXLxDwjKVgAAAwEkYTDBr5d+N7//rC5n7UnxZvHi38YY+C&#10;ER74YeahVf97AkkNmbN+3vD2bBYJAADGh7UkC+wZstEvz17yv7tNlGDAuDkBeQIzktAQ0kXrt38w&#10;0JD0acL+KHwAADA2rCWZZ6PWno3+/S9J8Vp83rtFyX/sao0cVd6Ae2Og0WiePXvm5ORkZWXFdi0A&#10;ANUaBuBVEk3TaWlpr169YrsQAIDqDklWSVwu19bWNisrS6VSsV0LAEC1hiSrJJIkHRwc1Gp1ZmYm&#10;27UAAFRrSLLKs7GxEQqFqamp2OQFAIBFRjMK3wRxuVxPT0+lUsl2IQAA1RqSTCseHh5slwAAUN2h&#10;dxEAAEwbkgwAAEwbkgwAAEwbkkwHGIbBdmUAAGxBkulATk5OZGSkQqFguxAAgOoISaYDDMOkp6dn&#10;ZWWxXQgAQHWEJNMBKysrgUCAKdIAAKxAkukASZJOTk6ZmZlYgxEAwPCQZDpAkqSjo6NGo0EHIwCA&#10;4SHJdMPKysrb21sqlbJdCABAtYPVqnSDw+F4e3uzXQUAQHWENhkAAJg2JBkAAJg2JBkAAJg2JJmO&#10;0TSNlasAAAwJSaZLDMPExMQ8ePAAU6QBAAwGSaZLJEnyeLz09HS5XM52LQAA1QWSTMccHR0ZhsnI&#10;yGC7EAAAQ2AYJi0t7eHDh2q1WqlUslIDkkzHzM3NJRJJWloa7pYBQFVSsn2VWq3+8O6JQqEgSZKi&#10;KC6XnTnKmBmtYxRFOTs7x8bGFhcXi8VitssBANAKTdN5eXkymSw3N1cmkxUUFDRq1MjR0fHtE0iS&#10;rFGjRl5eHkVRFMVO6whJpnseHh5isVggELBdCACAtlJSUh4+fEhRlFAoNDc3d3V1tba2Zruo9yHJ&#10;dI/H47m4uLBdBQBAhTAMI5fLZTKZTCazs7N7L6js7e2bNm0qFotFIhFJkmwVWT4kGQBANVVUVBQd&#10;HZ2bm6tUKkmSFAgEIpHovSTj8/m2trZsVVhBSDIAgKqMYRiGYdRq9YcjMkoGpjk7O1taWkqlUqFQ&#10;yOPxWCpTK0gyAIAqiGGYnJyc7OxsmUyWl5cnl8sdHBw+++yzd58jkUgCAgLYqlCHkGT6wjBMcXEx&#10;n8/ncDhs1wIAVVnJsPj3bmIVFRXdv39fo9EIhUIbG5tatWrZ2dmxVKDeIcn0habpq1evuru7e3t7&#10;G+1tUgAwXUqlsmSYRl5eHpfLrV+//ruPikSi5s2bc7lcPp9f5f8EIcn0haIoCwuLpKSk2rVrV/m3&#10;EQAYklqtvnfvXlZWFsMwPB5PKBQ6ODi89xySJCUSCSvlGR6STF9IknRycsrIyMjNzTXC6RcAYMxK&#10;hmmoVCqZTKZWqx0cHN6ddExRlKOjo729vbm5uUgkEggEbE1JNhJIMj2ytbXl8/nJyclIMgCoIIZh&#10;UlJSUlJSZDJZUVERQRASicTGxobP5799DkVR7u7u7NVodJBkeiQUCm1tbXNzcxmGQQcjQCWUDBNX&#10;qVQl/+VwOBwOpwp8mhiG0Wg0Go1GpVKJxeL3WlR5eXkqlcrBwcHc3NzCwkIkEpno4HiDQZLpEUmS&#10;9erVK5lyyHYtAMarZLx4cXGxtbW1UCh896GkpCRra+ubN2+q1WqSJPl8fqNGjSwtLd99bXFxcXFx&#10;sbm5uUmMEy4oKEhOTs7Pzy8oKCgqKmIYJigo6N3viCRJX19fFis0RUgy/eLz+e/2CQDAWwzDxMfH&#10;p6am5ubm0jTNMEytWrXe+yNuZ2fH4XC8vLxomtZoNARBiESid59A0/S9e/dyc3MpiuJwOCULA7q4&#10;uLB4+VgyJl4ul6tUKolE8l5zKj09PTExUSgUWltbS6VSS0tLCwsLliqtOj6aZIxGpcpITUzNyhOb&#10;27i7OokEPLQwAEB7NE0nJibm5+c7OzuLxWI7OzszM7P3nlOSWx4eHmUdhKKoBg0aZGZmliRHQUFB&#10;YWHhe8/JyclJTk6WSCR8Pl8qlYrFYm26KEuCquSWwXsHKS4ufvz4sVKp9Pf3v379ukKh8PPzq1mz&#10;5rvPqVmzppubG4+HP6S6VG6SMZr7F46Gzpx/NeolzRAEQVg5e81YGB42upeIW63HyQDAp6Jpmqbp&#10;d1dL4nA4LVu2JD6Y0vtJSJI0MzP7MALflZmZmZSUpFar3563Xbt273Zj0jSdnp6uVCo5HA5FUSRJ&#10;ikSid3v8iHdyV6VSqVSqoqIia2vr96ZwlWw1KRKJuFyuj48Pl8u1t7d/rxiKotBPo3PlJVlS1N8D&#10;gsfZN/3ywKJNXq52+W+S/z6+P3zGaIHFHzMHtMAFBQBUhFqtTk9Pf/bsGY/Ha9GixbujGwzzZ6R2&#10;7dru7u40TZcMaudwOO9liVqtjo2NlcvlJWPfCYKQSqUlKfuWRqNJSkoqKiri8Xg8Hk8sFpubm793&#10;IjMzs2bNmpV8U66urnr+tuBf5SXZ7/t+1Hh1PXF4h5245GmN23TsYkX22rz159B+LXgmcG/VWGg0&#10;mszMTFtbW7Y2VAVgS1pa2pMnTwoLC3k8Xo0aNVi5AiZJ8m0LrNSbUnw+PzAwUK1Wv70b92Gzicfj&#10;BQUFER9LX1zis6K8TsLE+Hj/pi1sRP/+8SUpbqvWLdMS4jQ0rf/adEalUuXl5d24cePDTbsNo7Cw&#10;8N69e8nJyaycHYAtubm59+/fV6vV3t7eHTp08PT0NNo/9FwuVygUisViqVQqlUpL3Sn3wxtjYCTK&#10;SzJ3jxoPb13LLlK9/QpDay5fvmLv4m5a88m5XK5IJNq9e3dKSgorBZiZmYlEotTUVNqkrgAAtGRu&#10;bh4QENC6dWtvb290SID+lBdIvYZP5Mae7NZnxN5f/rh2/frfp47PGT9w4c/XJ00ay6NM6cKkZBpK&#10;Tk7Ohg0bWCmAoigXF5fs7Gy5XM5KAQCsoCjK1ta21PYNgA6Vl2RO9dofObTT7M2DyaODP+/cuffA&#10;EQcvPP9uy/4pfYNMsYVdt27dEydOPHnyhJWzOzk5MQyTlpbGytkBDIBhmIKCgpL7TACGVF6SkSSn&#10;YfsB5248eHT/7uVLl27ejnwSfW/WyC+EpjkEPyQkhMvlbtq06e1gXEMSi8X29vbFxcWGPzWAASgU&#10;iujo6IsXL6anp7NdC1Q7H/ZcM/HPonPVQl8fr7SXMak5//aGqfNzHj/MIQiC5Eub+NelTKqDkSAI&#10;V1fXUaNGbdy4ccSIEYbfJpXD4TRp0sTAJwUwjMLCwsjISJlM5ubmVoW3cwSj9WGS0atmBJ/MqH3r&#10;2rENc4au/u3Rh6/huLeSPTsv5JveMPzhw4cfPHhw7dq1+/fvN/wYJNMaJgNQQQUFBbdu3SoqKqpT&#10;p46npyfe52B4HyYZNX/rb9PUfGseOXP98VHLSukNI3liPs8k36x2dnbjx49fsmTJ+fPnO3bsyHY5&#10;AFWBRqMRi8V+fn6Ojo5s1wLV1IeBRDq41fKq6coliTvnjz9OVdb1eVddVerDJWt+UmvYmZilvf79&#10;+9esWXPDhg0YRgigExYWFs2bN0eMAYtKmeEhy0iIiU1iCOLAzs2FvnIn4TvLcTL0sZ+2HLvF3cHS&#10;FGPtWVhYTJ06ddq0aadPn+7duzfmOQJoD58jYFcpSUapsicH93qRrVAUFTK3vr+wP/zfx0iS4vD7&#10;T1jC45hk72KJ7t2779y5c/Xq1d26dXtvMyQDKCwsTEhIqF27NiaKgokqWSsH6QXGo5Q/phLnBr//&#10;cy27QLF2ev+C+iELRnd++xBJkgKx1M3NlWNqAxffJRAIJk+ePG7cuEOHDo0YMcLAH0i5XP7q1Stz&#10;c3MXFxdDnhdAJ2iafvz4MUVRPj4+CDMwEqUkGUmSLjW9XQhi1f5zGoGltZlAqVL/b0seWllcFPv8&#10;ha9PHZMbhf+uDh06tGrVavPmzV27dnVwcDDkqa2srMRicXJysrOzM/4QgGmhaToyMjI9Pb1GjRps&#10;1wLwr/I6Cc3E/G3fTazv6+Pj4+P7//zq1/dvMyBUqTbt9QN5PF5YWFhaWtrevXsNvKwwl8t1dHTM&#10;ycn5cD9AAGOm0WhiYmIyMjLc3d19fX1xHQbGo7wku3Bg1Xdbfm/SsXePNvVzioQjQ8a0aeKZrxT9&#10;8MNiEx2F/65GjRp169Zt586dhl9BysXFRaVSZWRkGPi8ANqIj4+Pj493dnauV68eh2N600mhCisv&#10;kG5cudy457jtG8K/nTnJglP8+fBZu46cCv3C48KNaIPVp1dTp06laXrDhg0GbpZJpdIaNWpg31gw&#10;Lebm5nXq1Klfvz7mPoOxKe8dqVKqnN3c+RRp417Thqt48jyB4gq+7NPzn5MnVVrPJ2NoZVJi8seP&#10;wzA5GSm5hXpZrrBu3bq9e/c+fvz4s2fP9HH8spAkWb9+fWwpC6bF1tYWY27BOJWXZHV9fR7eupKR&#10;r6CkLrUdBbcjH9AMUZifL8uXadmIYWjVH5vmNmzbJz63/PttTMaLa20aN/jx9ANtTlcWiqKmTp1K&#10;UdS6detYWVYYAAC0V16SdR4wRhB3tkOXvk8zeV90a31ozdwJU6ZOnLfOp/FnXC3mk6kV8l82LRwz&#10;d2P57TGGoV/dvzCw35BHKfmVPtdHOTk5jRgx4vTp0w8e6CUsAQBA38oLJEfftn+e/r1/x2ZmEt7A&#10;6Ssm9mx8+exp2wbdNy+fUen5ZJlx90L6fz5hxS+NGtYt52m0In/HypmtO/fnO/tI9LxU8ahRo+zt&#10;7VevXo19lQDeJZPJYmNj0V0Bxq/8phXpUb/losULXM0ogYXz0q2HIu8/OH1sp4+DmKhs72LS8wfc&#10;mh2u3Lg+rKN/OU/TFGZHPn8Tcejsvh9miHj6Hexra2sbEhJy8+bNCxcu6PVEpWIYxsDjTQAqQiaT&#10;3bp1KyEhAVd4YPzKuHnL0OmJL2OT3tSo7eNiZ1GSJBTFEYkFl45t//bn63+f+FnAq0xTqWHnkds6&#10;UyRJRJYbT1wr9807dpEkmffkXAWPTNN0dnZ2WalA02XekCNJcuDAgbt37960aVOLFi3EYnEFz6g9&#10;lUqVm5trYWGBcYxgVJRK5b1795RKZdOmTQUCAdvlAHxEKUmmKsz8ZtyQDYfPKdQMV2g5denm76cP&#10;4pNM7P1Li+d/vf+vOy6BAyvdSiLJCt1gq8Sky7/++uvrr78uK8kyMzPLafpIpdKwsLDJkyf/+eef&#10;/fv3/9RTVxpFUXK5XC6XY8UEMB4lC3kUFhb6+/vb2tqyXQ7Ax5WSZBf3r1p7+NqACd8O6dzo0q87&#10;Ni2e0aJlADdq//g54Tm02YRv182eNJzHNbp5kV27dm3btm1Zj3p7e5efjp9//nnjxo0jIiK6d+9u&#10;sGZZyfTSpKQkd3d3rJgARkKpVBYXF3t5eWzSz0sAACAASURBVLm4uOBtCSbhwyRjrl66UqPpF+vD&#10;v7UVUt06tXhwo+7yWV/F3r1Rv/OQld9/G+jrzkKZFUBRlEQiKevRj34gRSJRaGjomDFj9uzZM378&#10;eF1XVyYulyuTyWQymYWFhcFOClAOoVDYpk0bTH8GE/JhktE5uTInD28rAUUQBCmw8fd2XvPXnenL&#10;dyyZMkDMr8qTIlu3bt2mTZsdO3b07NnT2dnZMCe1tLQkSTI9PR1JBsaD9RgrLi7Ozc3Nycm5fv16&#10;fn5+Tk7OmzdvcnJy5HK5SqXSaDTFxcWWlpZisdjc3Nze3t7CwsLCwuKzzz6zsrKytbUViURoTVYr&#10;pSQTzTAUh/O/twHJ53M9m/eaP3mgWJ+j4RlN8U/hC26kSCPWfWvO0oeIy+WGhYV17959z549c+bM&#10;McwnQSwW+/v7l9OaBKgmGIa5evXq8+fPL126lJqampKSkpubW/KQtbW1VCp1c3OzsbERCAQcDkej&#10;0SgUioKCgpiYmGvXrr0d7cXn8z08PNzc3Bo2bFi7du1OnToZfg9CMLwKtbFsHJyFuo4xW1evgEZ8&#10;IfdtWtBv0pLjEy3eG2LIEVl8FtDU2cZMt2cvi5+fX79+/X766achQ4a4ubkZ4IwkSRqs/QdQFhY3&#10;z8zKyrp///6ZM2dOnz6dk5NDEISzs7OTk9PQoUMbNGjg7e3t5ubG4/HKKq+kcpqmExISXrx48fr1&#10;6+jo6KdPn16+fFmlUpEkWa9evXbt2rVv397f3x/jMKuq0pNMo1LI8vJK3jUKFa0hlfmyPOX/HiUp&#10;rtRMrOWbvsuYhV3G/PtfkiP+et2Brz94mplHwF8GnOZFUdS4cePOnDmzbt268PBw1vtYAAyAYZgn&#10;T54UFxc3atTIYGGmUCgePXq0b9++y5cvp6eni8XievXqde7cuVWrVk5OTtbW1hWspORpFEXVqlWr&#10;Vq1abw+enJwcExNz/fr106dPb9myZcOGDR4eHu3btx8+fLi7uzvmvVQx5Adj0zWTu/lv/TtWJPz/&#10;37SyWK4mOGLhv9cyHLegtKhTwkrNJ2OLq6vr7t27O3To8NFnMgyzdOnSvXv3Hj58uFGjRgaoDYBF&#10;DMMkJCRER0e7u7vXr1/fAGdMT08/cODAH3/88ezZM6lU2rhx40GDBgUGBtrZ2enjdAzDREdHnz9/&#10;/sKFC5GRkQRB1K9fv1OnTv369cPsFx16+PBhcHBwdDQ7O6V8mGT0heN7H8S9Kec1lLnr5FH9tFl6&#10;0fAqnmQEQWRlZbVt27Zp06bbtm3Dyt9QteXl5V29etXKyqpZs2b63nUsJSXl2LFju3btSktLc3Z2&#10;Hjhw4NChQ+3t7Q3T+aFSqRITE48cOXL8+PGUlBSRSNSuXbuBAwcGBQXhXpr2jC3JqqZPSjKCIDZu&#10;3BgeHn7w4MEWLVrotbC3aJouKioSi7XttgWoOKVSefPmTZVK1axZMzMzPd6NlslkP/74408//VRQ&#10;UNCiRYt+/fp9/vnnbI3XVSqVN27c2Lp16+XLlwmCCAgIGDNmTPfu3XE3QRvsJhl+c6UbOnRorVq1&#10;Vq5cqVAoDHPGzMzMy5cvvx2sBWAAKpWKw+HodfSsQqHYsGFDYGBgRESEo6Pjnj17Dh06NGDAABan&#10;nfD5/DZt2hw4cODu3bvjxo1LTk4eP358q1at9u/fX1hYyFZVoA0kWeksLS3Hjx//8OHDU6dOGabZ&#10;WvLBTkxMNMC5AEpIJJKSG1T66AmgafrGjRt9+/ZdsWKFvb395s2b//rrrw4dOhhJ04ckSScnp2+/&#10;/fb06dPTpk1LT0+fM2dOnz59Tp06pVKp2K4OPo1RvKWMU58+fXx8fDZs2JCfr8cN0t4SCAT29vap&#10;qanYRAMMSU+5kp6evmLFin79+sXGxn7zzTcnT57s1auXIZfnrjgbG5vZs2ffuHFjwYIFKSkpISEh&#10;/fv3v3btGtt1wSdAkpWJz+fPnDkzNjb28OHDBjgdSZKurq4qlSo9Pd0ApwPQE4Zhrly50qdPny1b&#10;tvTq1evMmTOTJk0y/rn/dnZ2X3311dmzZ0eOHPn48eOhQ4eGhIS8ePGimowkMHWlJJlapVJ+hKqa&#10;/HZbtWrVunXrrVu3ZmdnG+B0NjY2UqnUMOcC0Ifs7OzZs2cPHjxYLpevX79+w4YNJjTSvaS/cenS&#10;pSdPnuzdu/epU6d69+4dERFRXFzMdmnwER8mmSasz2dm5TL3+VyhKnO7r6qEz+dPnz49Ly9v69at&#10;BghvLpcbFBTk6+ur7xNBtcUwTFxcXGRkZDk79lVaTExMz549Dxw40L59+5MnT3755Zf6HtavDyRJ&#10;ent7r169+uDBg15eXqtXr+7QocPFixeryeW7ifpwshQ1fOaKwCF5BEEoZKmrly0T+XT6alhfTzd7&#10;hezNlTO/rN916qspE3jc6tIt2ahRo27duh04cGDgwIGenp76Pl3JqjwAepKamvrkyZOKr6BRQRqN&#10;Zs+ePStWrOByuQsXLhwzZowpZti7SJJs3bp1QEDAvn371qxZM3z48CFDhoSFhWHDNiPFlO3wipA6&#10;bYa+KVK//QpNazbP6uvVYaxSTZfzQiPk4uJy7ty5yr02Li7O29t72rRpui0JwMDkcvnZs2fPnz9f&#10;WFiow8NmZmbOmTPH2dm5efPmT58+1eGRjURCQsKECROcnZ0DAwN//fVXmjaxv36GERUV5efnx9bZ&#10;y2taRd27592giYXg3+eQBOlfv37y6ziNHromjJa7u/uwYcNOnDjx6NEjtmsBqCSaph8/fqxSqerW&#10;rSsSiXR12Pj4+EGDBu3bt69bt26//PJLnTp1dHVk4+Hm5rZu3bpVq1YVFRWFhoYuWbJEJpOxXRT8&#10;R3lJ5l237vW/jj5K/HeurkKWunnHoTr1G5jWUlVaoihqzJgxtra2q1atwkQTMFEle3rVrl3byclJ&#10;V12L9+7dGzBgwJMnT2bPnr1161YXFxedHNYI8Xi8wYMH//bbb+3atfvxxx/79u179epVtouCf5UX&#10;SF9+9XWAWWrrxvV7DRg2LTR07PBB9es1OJco+eG76ZxqtqKSo6PjxIkTL168+M8//zD6v/GrUqme&#10;P3+OEVOgQ1wuNzAw0MvLS1cxdvjw4QEDBjAMc/jw4SlTppj6jbGKcHd337lz5/fff5+amjp48OCf&#10;fvrJYGsAQfnKSzKpo8+BU+dWzBqlyUm4+M8/j19ndh0eduHCXx38XatZkBEkSQ4ePNjNzW3t2rUG&#10;aJYplcrY2Nj4+HgDpCZUEyRJUhSlkxjTaDTr1q2bN2+ei4vLzz//3LJly+qzWChFUSNGjDh8+HDD&#10;hg0XL1781VdfvXlT3nrrYBjlJdnvWxYs2nU1ZNbik39fioqKun75/LplX/vVsKsu79n/EgqFs2bN&#10;iomJOXbsmL7PJZFIrK2tU1JSNBqNvs8F8ElUKtXs2bPDw8P9/f1PnDjh5+fHdkUs8PPzO378+OjR&#10;oy9fvty9e/fLly/jopNd5SVZ5PVzL5OyqOoZXB8gSfLzzz9v3rz5pk2bDHAV5u7uXlhYmJWVpe8T&#10;AVScXC6fOnXqkSNHWrZsuWfPHisrK7YrYg2Xy12wYMH69euLiopGjBixe/dupVL58ZeBfpSXZF8M&#10;GBZ78ciR01czsmVqzb9KBqEarETjIRQKp0+fnpCQsG/fPn3/BGxtbcVicUJCgl7PAlWbQqGIjo6W&#10;y+U6OVpBQcHEiRP/+OOPXr167dmzR6+7wJgEDofTo0ePY8eOBQQEzJs3b/z48YZZoxU+VF6SXTp7&#10;JjPh4ZAv2rk520vfXeOjbnVZ4+NDzZs379q16/bt25OTk/V6Ih6P5+XlhT8WUGlqtToqKiopKUkn&#10;d3azs7OHDBny999/T5kyZd26dQKB4OOvqR68vLx27twZHBx87ty5Xr16xcXFsV1RdVTehsjt+4XY&#10;N+334dcpMwcet5r2OZIkOXXq1IsXL27atOn777/X341ukiTd3d31dHCo8hiGiYuLy8jIqFu3rvY7&#10;gWVkZIwZM+bRo0djx46dPn16dRim+EnMzMxWrFjh5uYWERHRv3//JUuWdOnSpfqMgjEG5SXZZ+17&#10;fVba12mars6/JF9f3+Dg4H379g0aNKhBgwZslwNQiry8vBcvXtjZ2dWsWVPLQ2VlZQ0YMCAuLm7R&#10;okWjRo3SSXlVD4fDmTp1amBg4Lhx4yZNmrR48eIhQ4ZU57+TBlZekjEa1YOrZ/44dz2vsJhmGIIg&#10;GFojL8h7msn9+9g2Aa+aXpeRJDlu3LgTJ06sX79+y5YtfD6f7YoA3peamsrn8319fbVsP8XFxY0a&#10;NSo+Pj48PLx///66Kq+qCggIOHLkSEhIyNy5c+Pj42fOnIluWMMoL8meXjrweY+xhJW7Fa84LrPY&#10;z8sl4dWLQtIieNI8TvUe0ejo6BgSErJy5cpr1661a9eO7XIA3ufp6enh4aHlqlSvX7/u169fWlra&#10;0qVLBw4cqKvaqjYvL6/Dhw9//fXXmzdvTktLW7FihfHvzVYFlDfi4+TRfaJ6ve5HP/pjV7idpfO+&#10;c7dfPIls523pXb8hxzj2L2fR0KFDPT09V65caYBJ/iqVSh97cEAVxufztYyx2NjY3r175+Tk/PDD&#10;DyNHjtRRXdWCvb391q1bv/rqq99//3348OGJiYlsV1T1lRdIbzIzG7do42QhruntKyWynr7Ktnb2&#10;mTNpwK4de9V0dRyF/y6pVDpp0qSnT5/++uuveh2RT9P03bt3sXctGFJWVtaMGTOysrKWLVs2aNAg&#10;3O/5VHw+f968efPnz799+/a4ceMQZvpWXpLZOThkpqerGYZn71rDnPPo6QuCJK3t7VNfxVartfBL&#10;RZJkjx49AgICNmzYoNf5yxRFCQSCxMRErPAGhvHmzZuRI0dGRkbOmTNn8ODBVLXvgKkcLpc7duzY&#10;nTt3JiQkDB06NDo6Ghej+lPee7RD9y8f/7lt9rLNmUUWzRt7HNmx6dKNG9t+2m/u5EzhGo0g+Hz+&#10;rFmzkpOTd+/erdcTubu7FxcXp6en45MAZWEYJicnJy8vT8vj5OXlTZs2LSoqKjQ0dNy4cTqpTbcY&#10;hjGVxRlIkuzYseOePXuys7OHDx9+6dIlkyjbFJWXZP6dhkcsGPXPrwdS5dRXsxdSL8+2DQr66Vzc&#10;zBkTedVpV5dyNGnS5Isvvti2bZteJ0pbW1ubm5u/fv1af6cAU5efn3/r1q3nz59rcxC1Wj1jxox/&#10;/vlnypQps2bNMp4dzGmazsjIePz48Z07d27dunX9+vWUlJT3npOXlxcTE5OQkJCVlWU895VJkmzU&#10;qNHhw4clEsn48eMvXLiAMNOH8gJJpSEHTV12+8b5enYc5/odb0Q9ufzPhds3Ln7ewIUh8MsgCILg&#10;cDihoaF8Pj88PFx/q/2SJOnh4VFQUKCrZYegilGr1Q8fPqQoSpuNLouLi2fNmnX27NlRo0aFhobq&#10;sDztyeXy+/fvJyYmlux2bWZmJhaL33tOQUFBamrqw4cPb968eebMmZs3b6rValaqfQ9Jkr6+vocO&#10;HapVq9bYsWOPHj2KMNO58kbhrwsbdP6N++b1K2rZC0mCkNo4tWrr9OC3iOazTqZFnxHyq+l8svd4&#10;eXkFBweXLFfTtGlTfdwbJ0nSxcXFzMxMh1v9QpXBMMzLly9zc3P9/f3Nzc0rfZCIiIgjR4706dPn&#10;m2++YWWWZMk29tnZ2bm5uQ4ODlKp9O1DEomkZcuWJfeMy7pv5+zsbGdnJ5fLZTJZdna2kcTYWy4u&#10;Llu3bh0wYMCcOXOUSiXmTetWeW2yzJTXl07saN260x/XH9P/u4igNepiBZZ8/hdJklOmTDE3Nw8P&#10;D9ffh4fD4VhbW+PeO3woPz//5cuX7u7urq6ulTsCTdO7d+/euHFjly5dVq9e/WFzxwAKCwufP39+&#10;8eLFmzdvPnv27L0bfiRJSiQSkUhUzkeAJEk+n29paenu7t6wYcPPPvuMy/3PlbparWa3MeTu7n76&#10;9OmWLVvOmzdv+/btaJnp0Ef+MnYb8/XAJmYjen2+ZNuJYhX2yiqdmZnZ9OnTb9++ffr0abZrgWpH&#10;LBb7+PjUrl27chc6DMMcPXp00aJFQUFB4eHhrLTGaJqOiop68eIFh8Px8fFp27ati4uLbk/BMMyV&#10;K1du3LiRkZHBYoRYWlpu3LixU6dOK1eu3LVrFzYg1JWPvPV5Uqfwn49HzOy7buawwVOWpOQWo0X8&#10;IZIke/fu3bBhwzVr1shkMrbLgeqFy+XWrFmz0j3PkZGRixYtcnBwWLt2rY2NjW5rq6CSO0nNmzdv&#10;1aqVp6enRCLR+d8ZkiQdHR1lMtmdO3cePHhQVFSk2+NXnIWFRURERNeuXRcvXrxlyxa0zHTiI0nG&#10;EAyHbzZ81uozRzY+/3NDm059IhNycH/sQ2ZmZjNnzoyLi9u7dy/emmAqnj59OmnSJDs7uyNHjjg7&#10;OxvmpCqVKj8//93mCEmSlpaWtra2eu0/r1u3buvWrR0dHVNSUm7evMni59TMzGzVqlXdu3f/4Ycf&#10;tm/fbmy39ExRhd43JMUJ6DLi9OnfvKnYqd+sxV2yUrVq1ap169Yli63p7ywFBQVxcXHGM8gYTFdW&#10;Vta0adMKCgo2b95co0YNA3S3MAyTnp5+48aNS5cuGX4/dJIkxWJxo0aNGjdurP0WAVoSCoXh4eG9&#10;e/devnz5Tz/9hE+0lspLslY9hnZv6f///yFJN7+WJ85fmR7ctb6PF7oYP0RR1IwZM5RK5apVq/R3&#10;uZeTk/PkyZPMzEw9HR9MAsMwxcXF2rzNShbyePny5erVq+vVq6fD2sqSk5Nz/fr1O3fuFBcXe3p6&#10;stWTSVGUk5OTh4cH6zdKxGLxqlWrevXqtWzZsm3btiHMtFHeKPyeo2cTBMHQtPrtj1hgPT/i5wm5&#10;hTwuBtGVwt/ff9iwYXv37h0yZEjjxo31cQpHR8fnz5/Hx8fb2dlhKGP1xDDMq1ev4uPjmzdvXrlx&#10;hgqFYtmyZY8ePVqyZEnnzp11XuGHSnb+lMlk7u7uXl5eIpGI9SAxBlwut2TD3vDwcA6HM3r0aOxi&#10;WjnlJZlGUXBo25pDp67mFylLrv4YhlbICxNVjq/u/IH5ZB+iKGr8+PHHjx+PiIjYvn27PrYm4vF4&#10;zs7OcXFxBQUFlZ48BCYtMzPz2bNnDg4OQqGwckf4/vvvDx8+PG3atGHDhhkmUUiS9PPzq1Onjlgs&#10;NrYMU6lU0dHRjo6Ojo6Ohq9NLBYvX75cpVItW7aMz+ePGDHCwAVUDeVd1F//dV3IzBW5jMSCW3Q3&#10;+nWNmjWYwqyYuDfTZkxGm6ws9vb2oaGh//zzz5kzZ/R0Cnd3d4qikpKS9HR8MGbFxcUxMTF8Pr9O&#10;nTqVaJTTNH348OFdu3YFBgZOnDjRkH+4BQKBPgYl6kRmZua9e/eSkpJYGQYiFApXrlz5xRdfLF68&#10;+MCBA+hmrITyPgmXzp72bD/81O/HNq/4xkoomBG+8/zlq8HN7VJzFNV7o82P6Nevn5+f3/Lly/W0&#10;uJRYLC7pn9HHwcHIPXv2TC6X+/n5mZmZVeLlf//997x58/z9/Xfs2FG5I1QETdPJycmGH9NROTwe&#10;r1mzZgKB4OHDh/Hx8ayEmUQiWbFiRevWrb/99tvffvsN458/VXlJVlhQ6O1XX8KjHGvVtqbyHz1J&#10;4Eusvxoz6NcDh1Qa/KDLJJFIJk2alJqaGh4ero93JEmSXl5erA++AlaIRCIfHx9HR8dKvDYuLm7u&#10;3LlWVlZbt261sLDQeW0lCgoKbt26df/+/dTUVD2dQucsLCyCgoIkEkl0dLT2+wlUjpmZ2YYNGwID&#10;A2fMmPHXX38hzD5JeUlWo6ZH7JOYAqWGY+lc04YXFfO05Geb+yaTxk+5XN26devYsePx48fj4uLY&#10;rgWqFG9v71q1alWijy47OzssLKyoqGjVqlV6mjrGMEx8fPy1a9dycnJq167t4+Ojj7PoiVgsbtq0&#10;Kbu9HWZmZhEREQEBAbNmzfrnn38QZhVXXpJ16Tcs69qePsMmxeWIOrRtuC9i0ar16+cu3eTiXZeD&#10;UXPl4nA433zzjVwuX7duHd6OwDq1Wj137txbt26tWLGiTZs2erpZVVBQ8OjRI4FAEBQUVKdOnfeW&#10;PTR+YrG4bt26+hioVXE2NjYl0/smT54cGRnJYiWmpdw22Wc9Thz5yYmv0nB4o+aEt61B/LB0SQLj&#10;vnrJTC5ulH1MzZo1Q0JCjh8/fvfuXbZrgWqNpumVK1eePHly5MiRPXr00N+JJBJJUFBQy5Yt9dd1&#10;WR3Y2Nhs27bN1dV13LhxUVFRuBSuCLLiPya1sigtLcPM2sHSrJJjf1nk6uq6e/fuDh06GPKkGRkZ&#10;X375pbOz8/79+/V0oadSqUiSNLmLX/gkJR/SyjWkGIY5efLklClTWrZs+eOPP0okEl1XV2Vp82PX&#10;3uvXr/v378/j8Q4ePFijRg1WavgkDx8+DA4Ojo6OZuXsH7bJGHl+XnZpZAVFYjMprZRn58pwmVAR&#10;9vb2YWFht27d+uWXX/T0E4uMjIyMjMSw3SqsuLj48uXLGRkZlXv5s2fP5syZ4+npuWbNGp3HWMmO&#10;Yro9pvHIysqKiYlha1FEDw+P3bt3q1SqkSNH6nVL+qrhw2t5+vuJX/58obw91DkuzV5cOyrgYWb0&#10;x/Xq1Wvfvn0RERFdunTRx/I8dnZ2z549y8nJYWvtH9ArjUZz//59uVzO4/Eq8fKsrKyQkBCRSBQR&#10;EWFvb6/b2nJycmJiYtzc3EyixVAJKpUqPj5erVb7+/uzsp6Oj4/P+vXrx4wZExISsnfvXnzGy/Fh&#10;kpFBXfrzvP63rB8t275mk1vrfl2a1v73GRbuHNwnqxgul/vNN98MHjx448aNCxcu1Pnx3dzcYmNj&#10;4+LirK2tjXPOKVRayVDAN2/e1K1b19ra+lNfXlhYGBYWlpiYuGnTpvr16+u8sGfPnhEEUel1Royf&#10;o6Ojh4dHXFycSCTy9vY2/OeLJMnAwMB169ZNmDAhLCxs8+bNrGyCahI+TDKq25CJ3d7+T5N06sft&#10;zbsMXjiluyHLqkoaN27cv3//gwcP9u7d29/f/+Mv+BQ8Hs/NzS0uLi4/Px+LV1Ux2dnZT548cXBw&#10;qFWr1qe+lmGYtWvXnj9/PiwsrGvXrjqsiqbpp0+fvnr1yszMrEmTJvqbXs06iqLq1q2bk5MTGxtr&#10;aWnp4ODAShkdOnRYtmzZN998s2DBgmXLllXhSwdtYDC93nE4nKlTp/J4vDVr1iiVOt4ShyRJDw8P&#10;Pp+fk5Oj2yMD6xQKhVQq9fX1/dSuLYZhTp8+/eOPP3br1m3ixIm67RmTy+WvXr2ytbVt3ry5VCqt&#10;2j0BHA6nQYMGYrGYxZ05KYrq37//9OnTjxw5smbNmip8Y1IbGPNmCE5OTmFhYfPnzz979uwXX3yh&#10;24OLxeJ27dphCe2qx9nZuXJTmF+8ePH11197enp+9913Oh80K5FIOnbsKBAIqnaGvSWVStu1a8du&#10;DRRFTZgwITc3d+vWrfb29qNHj8Y+GO/Bj8NA+vXr16BBg5UrV8pkMp0fnMvlVpM/K/BReXl5U6dO&#10;pWn6xx9/dHJy0vnxSZIUCoV4vxkYh8MJCwvr2bPnypUr//zzT7TM3oMkMxAzM7M5c+akpKRs3rwZ&#10;70LQk6KiopkzZz5+/HjJkiXe3t5slwO6JBKJVq5c6e/vP3PmTKy38J4Pk0zz7chOHm/Vav4gq2DH&#10;otEe76gVNECh0rBQrIlr2bLlF198sWfPnqdPn7JdCxgpbWZoMQyza9euv/76a/jw4T169NBJs4mm&#10;6ZcvX2L50LfYnUInkUg2btzo4eExadKkkrGjUKKUUfj+ge17WfiW8xrKypPCKPxPR1FUWFjYuXPn&#10;wsPDf/75Z7bLAaPDMEx0dLRUKvXw8KjEy+/cuRMREVGvXr158+bp5L4pwzBRUVHJyckuLi7aH60K&#10;YBgmJiaGx+OxMii/hJOT06ZNm/r27Tt58uSDBw/a2tqyUoaxKWUUfr9xc/uxUEm14ObmNm3atKVL&#10;l546dapbt24ff8EnevDggVQqrdxa6cAuhmGePXuWkJBQublfcXFxkydPtrW13bVrl05Wc1cqlffv&#10;38/MzHRwcGjQoIH2B6waSJJ88eKFVCrV034CFeHl5bVt27bRo0dPmjRJr/vMmRDcJzMokiQHDx7s&#10;6+u7evVqfYybL+kLYnHEMFQOwzCJiYkvX750dHR0dXX91JcXFRXNnTs3Kytr5cqVldu67MN6YmJi&#10;MjMza9So0bhxY4yUK0GSZO3atSUSSUxMjJ720a2gpk2bLlmy5O7du4sWLVIoFCxWYiTwBjU0qVS6&#10;YMGC58+f79y5U+cd7l5eXmq1Oj4+XreHBX3Lz89/+PChQCDw8/OrRGxs3Ljx2rVrM2fObNmypa5K&#10;cnR0bNSoUf369THB4118Pt/X11ehUDx58oTF9U5Jkuzdu3dYWNjhw4c3btyIQWRIMhYEBgb26dNn&#10;y5YtL1680O2RzczMnJyc4uPj0SwzLQqFwtzcvEmTJp86/YthmL///nvLli1DhgwZO3asruohSdLJ&#10;yQm3x0plb29fo0aN/Px8dvODJMmxY8cOGzZs06ZN+luj3FQgyVhAUdT06dMlEsny5ctVKpVuj1yr&#10;Vi2GYbB4tmmxtbVt1aqVlZXVp97gjIqKmjFjhpeX15w5c/h8vp7Kg3eRJOnn59eiRQvWO135fP68&#10;efMCAwMXLlx469YtdothF2u/iZRHfw8aMSVZVmbzPDflefi3Yb2+6DZwWMi+k1cU6iq1cUmNGjVC&#10;Q0PPnz//22+/6fZiytzcvHnz5pW41wIsIkmyEoN0CgsLFyxYoFKp1q9fb2VlpWUNarW6ml/XVxxF&#10;UTwezxjGVUkkkg0bNjg7O48fP/7169dsl8MaFpKMYZj02Nsjh4ecuXK7SFXqJ4fJT3sytGeXrb/f&#10;/axVe0de9uTgnot+OlWVPmQkSQYHz7z5/QAAIABJREFUB9euXXvt2rW6HfpBkqSVlRWWGa3y1Gr1&#10;0qVLHz9+vGzZsjp16mhzKIZhsrOzL1++nJSUpKvywGCsra3Xr1/P4XAmT56clZXFdjnsMHSSaZTy&#10;c0e3duzY4258mX++GYY4vnX5+QTR8VMnF8yZGbH90IpJXTYunPs8h50t7/REIBAsXbo0LS1tzZo1&#10;bNcCLNByEvSRI0f27NkzdOjQPn36aNM4YBgmMzPz9u3bNE1jPLeJ8vX1Xb9+/ZMnT2bPnl09hzIa&#10;Osnund4+4ZuNfWdGLAkpe6cJRv3HH6cadvjS19GMIAiSw+ved7BIHnv6SozhCjWIpk2b9u3b9+jR&#10;o5GRkWzXAgZVXFx87dq1V69eVe7lsbGxixcvbtKkyezZs7WPsbt373I4nICAAO27KKshmUyWk5PD&#10;esdsUFDQwoULL1y4sHr1ao2m2q3BZOgkqx3Y95/r1xZNHmwhLnMPXEaT8fxltlft2tz/fUQdHF0t&#10;RJxnLyr5sTdaHA5n5syZZmZmK1euxGjD6kOtVt+/f18mk0ml0kq8PD09fcKECUKhcPXq1RKJRJtK&#10;lEpldHS0WCwODAy0sLDQ5lDVVlxc3N27d9mdXkb8b67qiBEjtm/fXg2HMhp6VxdLO1fLjz6JluUV&#10;MObm5sT/rjW5IqGYx5Hl5ZfzoitXrqxYsaKs319WVpZx/mrt7e2//vrrGTNmHD16dPjw4bo9eGpq&#10;am5ubp06dVgfZAVvMQzz4MGDN2/eeHt729nZferL1Wr1smXLnj59um7dOi8vLy2L4fP5fn5+5ubm&#10;OlkWpHqqWbNmamrq06dPGzduzO4YEB6PN2/evNevXy9YsMDNzS0oKIjFYgzMOPcnoyiKfHfWIUMz&#10;NEOUP0PTz89v7ty5ZcXV3bt3jWGgUal69Ohx/PjxNWvWdOrUSbfbcCgUipcvX1pZWelk3QfQiZSU&#10;lLS0NFdXVy8vr099TzIMs3///uPHj48ZM0bL22MlSJJkayvkKkMqlbq5ub1+/TorK6sSlya6xefz&#10;w8PDhwwZUjJp2t3dnd16DMYok4xja2dNvcl+wzBEyUe1uKCgQKm2s7cu50XW1tblLHBgzFNthELh&#10;vHnz+vbtGx4e/sMPP3C5OvulODs7v3r16vnz57a2tjo8LGiDx+N5eHhUrqF848aNxYsXN2/eXMvb&#10;Y6BDJEnWqlUrLS3txYsX1tbWrC+J4uDgsH79+sGDB0+dOnXXrl2Wlh/vBasCjLHTieRYNvavGR0V&#10;paRLGlhM/KuYXDnRsH55K/SbNF9f37Fjx544ceL8+fM6PCyfz69bt25+fn5CQoJxdq5WQ/b29vXq&#10;1ePxyrxPXJbU1NR58+ZZW1svXry40rfHGIbRaDR4M+iWSCRq0KCBvb29kVxe+Pr6hoeHP3r0aOHC&#10;hWp1lRryXRZjSTKGUT99cOvS9XtKhiAJqu+gQXGXjh765xFDEMr8jA1rNws823weUGVbyiRJjhs3&#10;ztXVdf78+QUFBTo8spOTk5WVVUJCQjUczlSV0DT93XffvXr1asmSJT4+PpU+TlZW1vXr17Ozs3VY&#10;GxAEYWtr6+XlZTw3pDt16hQaGnrixIkdO3ZUhwsXY/m5E5qitXPG9AyekUcTBEm2HTx91pDmU3u3&#10;CghsWb9eg+NPND9uX28rMIrrHT0xMzNbvHhxVlZWRESEDt95JEk2atTIz8+P9U4PqDSGYTZu3Hj6&#10;9OmpU6d27ty50sd58+bN7du3FQoFxndUeRRFTZgwoeSexenTp6t8mJFsfYc56QkpOQovLy8BlyQI&#10;gmE0yXGxuQpu3bqeXJIgCEKjlN+/fe1+zEuhpWPL1q09HK21abi7urru3r27Q4cOOipfLzQazZw5&#10;c/7444/Dhw83aNDASHoqQEtqtTovL8/KyqrSF+w3btwYPnx4nTp1fvnll8qt3sIwTEFBwa1bt2ia&#10;btKkibW1Nd5d1YFMJgsODk5ISDh+/Linp6dez/Xw4cPg4ODo6Gi9nqUsrCWZgZlEkhEEkZ2d3alT&#10;JwcHh19//RUrTlUBGo3mwYMH6enprVu3rtwKGjk5OV27dlUoFH/++Weld3ekafrixYtKpbJ58+bV&#10;ZAgAlHj16tXgwYOtrKz2799vY2OjvxOxm2RG07sIBEEQhJWV1YIFCx4/fqyP3cvAwGiajo6OTktL&#10;c3d3r9wYjeLi4rlz575582bNmjXazNAgSbJmzZpNmzbF9Gd9o2naqG5L16xZc/Xq1S9evJg/f34V&#10;XsgKSWZcSJLs3r17586dN2/eHBsby3Y5UHkMw8TGxiYmJrq5ufn6+laiN49hmIMHD548eTIkJKRt&#10;27ba9AeWJBk6FQ1Ao9EkJSXRNM3iPpzvIkmyZcuWX3/99cmTJ7dt28Z2OfqCJDM6JRP1NRrNkiVL&#10;dHsNxTBMZGTky5cv0dozgKKiori4OFdX18ptA00QxL179xYvXty+ffsZM2YggUwFl8t1d3dXKpUp&#10;KSls1/KvkSNHBgcHR0REnDp1qkp+/JFkxqhGjRozZsy4ePHiiRMndHtkkiRjY2NZ3+62OhAKhUFB&#10;QfXr16/cqNGMjIyZM2e6urquWLECs9pNSMl22xwOJz4+Xrf76Gqj5PrY19d3/vz5Ot+q3hggyYzU&#10;0KFDW7VqtWzZMh2+7UiS9PHxIUkyOjoaSaZvFEVJpdLKxZhCoZg3b15CQsKaNWsqN8qDYZjXr19n&#10;ZGRU4rWgJQ6HQ5JkQUFBWloa27X8y9zcvGQbsylTpuTm5rJdjo4hyYyUSCQKCwsrKipauXKlDvsY&#10;hUKht7d3dnZ2QkKCro4JusUwzLp1606dOjV16tTPPvusckd48eJFdHT0mzdvdF4eVASPx6tTp46x&#10;ja/x8PBYuXJlXFzcokWLqtjoDySZ8WrcuPG4cePOnDlz9uxZXR2TJEkXFxcbG5uUlBQ0y3SOpmnt&#10;f6qRkZE7duxo27btmDFjKjdOJD4+PjY21t7eXt9TiKAsFEV5eHiYm5uzXch/kCTZrl270NDQY8eO&#10;7dq1i+1ydAlJZtQmTpzYuHHjBQsW6LAJxePxmjZtGhAQgEEEupWUlHTu3LnMzExtDpKcnDxx4kQH&#10;B4eIiIjKzT/LyMiIjo42Nzdv3LixMS+cDawgSTIkJKRPnz4rVqy4fPky2+XoDJLMqInF4vnz5xcW&#10;Fi5fvlypVOrqsBwOpxIr2EJZGIZJT0+Pjo4WiUTadChpNJrvvvsuNTV16dKlld4fRCaTiUSiRo0a&#10;YZwIlIrH4y1YsMDb23vOnDnx8fFVo28GSWbsAgIChg0bdurUqZMnT1aN91zV8/r16/v374vF4iZN&#10;mggEgsodRKPRrFmz5uzZswsXLmzVqlWli/Hy8mrfvr2We0lD1WZra7tx40aZTBYaGlo1dqtHkpmA&#10;0NBQPz+/pUuXatlzBfpQXFz87NkzsVgcEBAgFosrdxCGYY4ePbpx48ZOnTqNGDFCy0nQ6Dc2KtnZ&#10;2WlpacZ2Gerl5bV8+fKoqKjly5dXgZ1fkGQmwNzcfNmyZUVFRd9++63O33MFBQXY40MbfD6/YcOG&#10;zZo102aB+fj4+GXLltna2s6dOxcdv1VMampqVFRUYWEh24X8R8lyQl999dW+fft+/fVXYwvaT4Uk&#10;Mw0NGzYcPXr0/7V334FNlH0cwO8uu81q05E26aItpLuUFkqZouJAAQVlqIAgW0BBEGWUoqwiZYoi&#10;oJahMlUUlFd9QQotu9BN6SadpG260sx73j/Cq8gQKEku1/w+/9Fe7n4NyX3vee655zl69Oh3331n&#10;2c9cWVnZuXPnYLh2hxEEIZVKO9ypiGFYa2vrnDlz9Hr96tWrAwICHvXlCCG9Xk/3M1EnFhAQYDKZ&#10;SktL7e3/iMFgzJs3LyEhITExMSsri+pyHgskGT3gOD5r1qyAgIANGzZYdhacLl26MBiM7OzsTvZ8&#10;CV2QJPnpp59evHhx0aJFTz311KN2DJrH3J85c8ayC7QCC+LxeDKZ7MaNG/bWLMMwjMVirV692sXF&#10;Zd68ebS+nIUkow0ul/v555+bZ3+w4Cw4Tk5OUVFRGo0mNzfX3q4Z7ZPJZLLgTfJDhw5t2rRpzJgx&#10;48aN68D9rerq6ry8PB6PB2sA2S0cx/38/DAMKy0tpbqWe/Dx8UlJSamoqFi0aBF9L2chyegkJCRk&#10;xowZJ06c2Lp1qwVTx/wIbVVVFUxu9EA6ne7cuXNnzpyxyLIdOTk5y5cv9/f3nzdvXgde3tjYmJWV&#10;xWazIyMj4e6aPROJRCEhIfY25cdfevXqtWDBgl9++WXHjh00vZyFJKMTHMffeusthULx+eef5+Xl&#10;WXC3gYGB0dHRsAbjv2tra8vIyFCr1T4+Ph2bUPF2LS0t77//vlar/fzzzzuw9pjJZDJ/Bnr06NHh&#10;MZPANsyr6vj6+lJdyL3hOD5+/Pjhw4enpKScPn2a6nI6ApKMZlgs1ubNmzkcTlJSklartdRumUym&#10;XC5/nGELnV5jY+PZs2e1Wm1kZGTXrl0fc28kSSYmJmZnZy9fvjwiIqIDe8Bx3N3dPTY2Fq4/wONj&#10;sVjLli3r2rXr/Pnzy8vLqS7nkUGS0U9wcPC8efPOnTu3adMmmnYF0JFSqcQwrGfPnnK5/DEf2EII&#10;7d279+DBg6+88srIkSM7thOCILp27erm5gZPjwGLcHFxWbt2bVNT0/z58+1nPZqHBElGPziOjx07&#10;NioqaseOHZ1p5jQ7FxYWNnDgQFdX18ffVWZm5sqVKxUKxfLly+H+FrAfYWFhK1euvHDhQnJyskXu&#10;BNsMJBktMRiMzz77TCwWJyYmNjU1WXz/bW1tSqUSGny3Iwji8e+NYRjW2Ng4d+5cJpO5ceNGmFPK&#10;Ael0utbWVvv8cuE4PnTo0HHjxu3cufOXX36xzyLvCZKMrmQyWXJyslKpXLZsmcUn/qipqbl69WpJ&#10;SQmNPsq0oNfrP/jgA6VS+cknn4SEhDzqy41Gox0+kwQeSWlpaUZGhgVvclsWg8FYuHBhWFjYokWL&#10;ysrKqC7nYUGS0diAAQMmTZp08ODB77//3rKR4+/v7+7unp+fX1ZW5oBhRpJkcXGxxU83CKFt27Yd&#10;PXp02rRpgwcPftSXG43GS5cunT17liRJC1YFbEwqler1ente6pbL5aakpLBYrHfffbe5uZnqch4K&#10;JBmN4Tg+e/bsgICAJUuW5OfnW3DPDAYjKipKIBDk5eXZ4eSnVmU0GrOzs/Pz8w0Gg0W6E80QQunp&#10;6SkpKYMHD541a1YHhmkolcqbN28GBAQQBHxtaUwoFHp4eJSVldntqAocx4ODg5cvX37lypWUlBRa&#10;3DCDrwS9OTs7b9y4EcfxDz/80LJXTxwOp2fPnq6urjdu3LDgbu2cWq0+deqUUqkMCAhISEiw4HCM&#10;0tLSWbNmBQYGrl69+lGfdkAI6XQ6g8Egk8n8/f0tVRKgBEEQ5pkY7blZhmHY888/P3Xq1J07d/74&#10;449U1/JgkGS0Fx0dvWjRokuXLu3YscOy/U48Hi8uLq579+6OM87bfKUcFRUVGhpqwZUqW1paZs+e&#10;rdFokpOTO7CEpk6nq66uFggEYWFh0CDrBFxdXT09Pe1/YbBZs2b17dt32bJllu3ysQb4VtAejuOv&#10;vfbayy+/vHnz5j/++MOyO2cymQ41TNw81P7xnxi7ndFo/PjjjzMzM5OSkmJiYjqwBxaL5eLi4unp&#10;yWazLVUVoBBBEDExMWFhYVQX8gB8Pn/NmjUcDue9995Tq9VUl/NvIMk6AxzHly5dGhAQsGjRIofq&#10;DLQ4Fotl2YlOSJLcuXPnN998M3HixBEjRnRsJwwGQyQSOU7L2BHQZUFUX1/f5OTkgoKCjz76yJ5v&#10;mDlQkplMpk48ckEikaxcubK+vn7RokXW67Vob2+vqKiw5w/0w0MIabVavV5v1aOcP38+JSUlIiJi&#10;wYIFFuyuBMBmBgwYMH369IMHDx48eNBuT6EOlGSZmZnXr1+39pmLQvHx8YmJiX/88ceGDRusdIj6&#10;+vqsrKxz587RfTUsvV5fUFBw8uTJ3Nxc6x2lvLx8xowZ7u7u27dvFwgE1jsQANZDEMSsWbMGDRqU&#10;lJR05coVqsu5NwdKMj6fX1xcfPr06YqKis76RM7o0aNfeOGF7du3nzhxwhpXT97e3gqFQq1Wp6en&#10;V1VV2e0F2r9ACFVVVZ07d66kpEQkEnXr1s1KB2ppaZk/f357e3tycrJMJnvUlxuNRrudCQJYEEmS&#10;9n864nA4q1atEgqF8+bNs8akQo/PgZJMoVDEx8c7OztnZ2erVCqqy7EKNpu9fPnywMDABQsWlJSU&#10;WHz/BEEEBQX16tULx/HMzMyGhgaLH8LaqqurL1++rNPpunfvHh8fb6X1UBBCH3/8cUZGxooVKxIS&#10;Eh715SaTKTMz88yZM5BknV5hYWFeXp79/0dLpdK1a9cqlcolS5bY4ZNwDpRkGIa5uLjExcUNHDjQ&#10;zc2N6lqsxdPTMyUlpampae7cuVa6Yebq6tqvXz+FQkHHaQNdXV179OgxYMAALy8vK91yJ0nyq6++&#10;+uabbyZNmjRs2LBHfTlC6Nq1a7W1tUFBQTDmvtMjCKK8vLylpYXqQh6sT58+8+bN+/HHH3ft2mVv&#10;0etw3xOCIJydnTv3CSI8PHzp0qUXL15ctWqVNUZn4DjO5XIDAwO5XK7Fd25tXC7Xy8uLxWJZKcYQ&#10;QkeOHFm5cuXgwYPfe++9R50lBCFUX19fXl7u4eHh5+dnjQqBXZHJZCwWixbTwhEEMWnSpCeffHLN&#10;mjX2dsOsM5/QH15DQ0NpaalOp6O6EMswL/syfvz41NTUAwcO2OYbghAyGAz2821ECDU1NWVlZdXX&#10;19vyuFlZWUuWLPHx8Vm/fj2fz3/Ul5tMptzcXDabHRERAWMdHYGTk5OXl1d1dbVGo6G6lgdjMpmr&#10;V6+Wy+WzZ8+ura2lupy/QZJhGIa1tLQUFBScOXOmvLy8cwwxJwhi8eLF8fHxSUlJFy9etMER9Xp9&#10;enr62bNnVSoVtXewTSZTXV3d5cuXz5w5o1QqbXmCqKmpmTVrFoZhGzdu7NhgRYIg/Pz8YmJieDye&#10;pasD9gjHcT8/P5Ik7SoY/oWHh8eaNWtqa2uTkpLs5+ofkgzDMMzPz6937958Pj8nJycjI6O+vt5+&#10;2hYd5uTktG7dOrFYPGfOHBssZ85kMr29vZubm8+ePXvhwoWmpiZK3kOSJC9fvnz+/HnzZLv9+vXz&#10;8fGxzaHb29vffffd8vLy1atXR0ZGdqz3kiAIf39/FxcXi5cH7JZQKOzRo4dUKqW6kIcVFxf3/vvv&#10;//TTT6mpqVTXcgsk2S1isTg2NjYuLg4hZF7nvhOQy+Xr1q2rq6tbuHChtVdnYDAYQUFBAwcODAsL&#10;a21tTU9Pp2R6GxzHvb29w8LCBg0apFAobPYUl8lkWrx4cXp6+tKlS59//nnbHBR0Gh4eHlYaRmsl&#10;r7/++vDhwz/55JOzZ89SXQuGQZLdjiAIDw+PhISE8PBwWkwk8zASEhISExPT0tJWr15t7UYSjuMc&#10;DicgIKBPnz69evUSCoVWPZxWqy0vL29oaLj978JxXCaTBQQEsNlsm/0nIoR279598ODB0aNHjxs3&#10;rtN8eAC4Hw6Hs3TpUi8vr4ULF9bV1VFdDga3lO9kwSWp7MTYsWMrKio+//xzb2/vGTNm2GDcJpfL&#10;vXtYo1qtLioq4vF4Hh4eHA7H2dm5A2+1+blmlUqlVqvNA5d9fHwo74vbv3//4sWLn3nmmaSkpA5M&#10;uEySZFtbG5/PhwgENOLu7r5x48ZRo0a9//7727dvp7YYSLIH0+v1ubm5UqnU09OTjsP3GQzG3Llz&#10;8/PzU1JS/Pz8XnzxRUrKIAiitbVVpVKVlZXhOO7k5BQTE3N7uw0hZDQa29vbEUImk8lgMBAEIZFI&#10;bn/PTSZTeXl5a2urq6urj4+Pq6srtQGAEMrMzExMTOzWrdvq1as78FiCuTc7Nzc3ISFBJBJZo0gA&#10;rCQqKmrBggXLly/fuXNnfHw8hZVAkj0UjUZz6dIlDw+P4OBgsVhMu2tnHo+XnJw8ceLEWbNmBQcH&#10;KxQK29cgFAoHDhxoMBiampqampr0ev3dzZecnJzKysq//kkQRP/+/W8fy85kMnv27EkQhJ1cUmRm&#10;Zo4fP97Z2Xn79u0dWHgMwzC1Wp2XlycWi2FiRoAQqq2tFYvFdHlSE8fxcePGXblyZd26dXPnzqWy&#10;kk4wSO9hyOXy1NTUJ598smMvN5lM1dXVhYWFWq3W19dXoVDQ8VmfvLy8CRMmcLncPXv2+Pr6Ul3O&#10;ncwrI7e1tWEYhuM4k8lks9kcDsdurxtu3rw5dOhQlUq1c+fO/v37d2APer0+IyNDp9PFx8db+7Yi&#10;sH8Gg+HkyZPu7u7R0dFU1/II1Gr18OHDq6urGQxGXl4eJTXYxYWt/WMwGHK5vE+fPkFBQc3NzUaj&#10;keqKOiI0NHT9+vVVVVVTp061w8cwzVOHSCQSiUTi6uoqFAq5XK7dxlhra+vbb79dU1OzYsWKfv36&#10;dWAPCKGioqLW1taIiAiIMYBhGJPJlEql1dXVWq2W6loegVgsXrt2rdFoNBqNVC02Akn2CDgcTnBw&#10;cO/evS27GKMtJSQkrFy5sqCgYMGCBfT6ttgVvV5vHnO/bNmyV155pcNxKxAIFAoFjR4kAlaF47i5&#10;s8QGD4BaVmxs7Pz583U6HVXrPdGvi4xa9zxnmXto7bb1cDscx19++eX6+vrVq1e7uLgsXbq0A2Pt&#10;HJzRaPzkk08OHz48b968xxlzj+O4zZ7aBnQhFApdXV2rqqrMT5JQXc7DwnE8ISFBIBC4urpSUgAk&#10;2eNCCOXk5GAYFhAQ4OzsbP95xmQyp02bVlZW9uWXX5oXHLKT0RO0YDKZli9f/vXXX0+YMGHmzJn2&#10;/98N6AXH8aCgoIKCgs4xbZ7NQJJZAJ/PLygoqKqqCgwM9PX1tf8rKRzHly5d2tjYuGXLFoFAMGXK&#10;FAizh2F+Ajo1NbV///6LFy+G5iywBldX1/j4ePhKPhJIsseF47i/v79EIikpKSkoKKisrOzevbv9&#10;38B3dnZOTk5uaGj45JNPvLy8OrCMlgM6cuRIYmJiv379PvvsM/u/XgE0heN455ufwdog9i0Ax3Gh&#10;UBgVFRUfH8/j8exwQdV7EovFX3zxhUKheOedd44ePeogz2N02KFDh+bPn9+9e/f169d3+NkvnU6X&#10;np5eXFxs2doAcHCQZBaD47ibm1vPnj0lEgnVtTwsV1fXLVu2eHp6zpkzJy0tjepy7BRC6MSJEwsX&#10;LpTL5Vu2bOnYE9Dm/eTm5jY2NsJcHgBYFiSZ1SGE7Lm54+/vv2vXLqlUOm3aNDuZ1tquIIT+/PPP&#10;mTNnent7p6amyuXyDu+qurq6qqrK3BdtwQoBAJBkVldSUpKWllZVVUXt+pP/Ijg4+Msvv5RIJDNm&#10;zLh8+bI9567tpaWlTZo0ic1m79ix43EGzWs0mtzcXKFQGBwcDCMewcOoqqo6e/YsTedhsDFIMquT&#10;SCQMBiMzM/PSpUvm6dvtDY7jXbt2/eqrrwiCGDdu3OXLl6muyF6cPHlyzpw5XC5327ZtwcHBj7Mr&#10;nU7H5XIjIyNhqAh4SAwGQ6VS0WUtaWpBklmdSCTq3bt3eHh4c3NzWlpaWVkZ1RXdW2Bg4DfffCMW&#10;i19//fW0tDRomZ0/f37mzJkIoWPHjvXq1esx9yYWi/v27SsWiy1SG3AEEolEKBSWl5fbbXeO/YAk&#10;szocxwmC8PX17dOnT2BgoN1OPWxumX3xxRd6vX7y5Ml//vmnw4YZQujo0aNvvfWWs7Pz3r17/fz8&#10;Hn+fOI5DpyJ4JEwmUyaTqdXqpqYmqmuxd5BkNmKeHrdbt26PM2TABkJDQw8cOODq6jpp0qSff/7Z&#10;McPs2LFj8+bN4/P5e/fuDQsLo7oc4LhkMhmDwaiqqqK6EHsHSUYxkiQNBoNdBUZMTMyuXbt8fX1n&#10;z569b98+u6rN2kwm08GDB2fPni2Xy/ft2/eY98YAeExcLrd79+52fvlrDyDJKKZSqU6dOlVYWGhX&#10;z1MHBQXt3r3b19d3wYIF27dvd5wp4LZv3/7ee+917dr1yy+/fPzpfW/cuJGbmws3OcDj8PDwgAcQ&#10;H4iCeza61sasq1crbzbLAxXhikAu697zsiDSWFqYW1BUzhF6RERGuIudO+VNBpFI5ObmVlJSUllZ&#10;GRoa6uHhYSfzrcnl8t27d0+dOnX58uW1tbXz58+nyzq2HWMwGL7++usVK1bExcXt2LHj8af0bmlp&#10;ycvLEwgEcHsMAGuzcZKhxoqrk94YfyKn2t2VX3uzaeCrs3dvWSxk3xlmxvbGDUtmr9nxI1vkzjS2&#10;sSSBq7Z8MbJ/WOc7JXA4nMjISLlcXlBQcPnyZZlMFhUVRXVRt/j6+u7du3fBggXbtm1raGhISkqy&#10;//kkO0an0yUlJe3du3fYsGEfffSRi4vLY+6QJMmcnByEUFhYGCQZANZm08t/Ut/20btTz6s9064W&#10;Xiss+n3Pqkv713z85R933IdBCP30xbIPN34/bc2e4uLrRUX5bw2QThk9+mpVmy2rtRkcxyUSSXx8&#10;vEKhsLdR2q6urlu3bp09e/aBAwdeffVVu32E4HHU19dPnjx5165dr7zyyoYNGx4/xhBC169fb2ho&#10;CAkJ6azZD4B9QTZ0s+iUrzNj0c4T5n+SJu2iMX0Cer5Srydv34w0Gcb09AgeNLHNYDL/pE15UeEp&#10;mLPxpw4fWiaT/f777x1+uYMzGo07d+708/Pr0aPHhQsXSJJ88Gtoori4+Nlnnw0ICPj000/1er1F&#10;9mkwGNLS0i5evGgymSyyQwBIkmxsbDSPDrNPV69eDQsLo+roNm2T1eRdrtTw4+IU5n/iBCe2R2Rd&#10;eVZ5rfafG5pq6hoCunbjMG6Vx5O4uztzsjMzbVmtPUAI2cN4AQaD8eabb65fv95kMr322mu7d++m&#10;uiILQAj99ttvI0eOVCqVmzd9l5fLAAAfFElEQVRvnjFjhqXWG2MymT169IiOjraTW56gEzAajRkZ&#10;GSUlJVQXYqdsep+srraW5Ig8XDh//cTVw13f3tra3IphvL+3w5lBXXz+czWzVW8ScRgYhtWXXC9v&#10;aJE3qP5l51VVVadOnbrfb9vb2y3wB9hcfX39hQsXvLy8QkJCOBzOg19gNTiOv/TSS5GRkbNnz/7w&#10;ww8zMzOXLFlC1Urnj0+v12/bti05OdnLy2v37t2hoaGW3T+Px3vwRgA8NAaD4ebmVlFRERgYCKuX&#10;3c2mSWY0GjGCwbztBjiDwUAIoX82O3CMGD91xv7xS6bMX/n+1FFEc8XqpYvUelL+r3fOq6qqTpw4&#10;ge7z8BOLxaLjf79QKPT09KysrFSpVAqFQiaTUTt8IDAwcM+ePR988MGBAweKioqSk5MVCgXtRjTU&#10;1dV99NFHP/zwQ3h4+NatWwMCAqiuCIAHIAhCLpfX1dXV1dV5eXlRXY7dsWmSCQQCTK9tM/z9cJKm&#10;rY3BYrPvGN6N4wkjZu/TM5YmfzZ470ZX74A3ZryDa5bUif+tBRAbGxsbG3u/32ZnZ9vtNFH/gs1m&#10;x8TE1NXV5ebmXrlypbGxMSIigtqSXFxcPv300379+i1dunTUqFFTpkyZOXMmjcIsOzt7ypQpVVVV&#10;06dPnzVrVofXzATAxtzc3JycnCoqKjw9PaHj+g42fTtkgUFOZENp+V9ziKGy4lK+SOruzr99M4SQ&#10;tl0b98JbJ9Iv5ufnX8w49f6o2CJlU1dHnTfIw8Ojb9++kZGRdtKbx2Awxo4de+jQIZlMtmrVqqlT&#10;p5aXl9+vNWw/NBrNjh07xowZo9frk5OTFy5caMEYMxqNZWVlWq32wZsC0CEsFsvX11en08E6L3ez&#10;aZK5d43v7s/9/tARE8IwDNM1K4/8djY0YbCv8M5+v73Jb/d8dryG6ezu4S505qQd+e5aA2PYkAG2&#10;rNaumD/EMpmM6kJuwXE8Ojr6u+++mzx58tGjR4cOHfrdd9/Zw+CU+yktLR0zZkxiYmJMTMzhw4dH&#10;jRplwatakiQLCwvz8vJaW1sttU8A7hYQEBAfHw8LA93NpknGdfH94P2Zp75KHD8ncfeurya88vIp&#10;JS9p8dssHMOQcduSieExA/MaSBzDBg15yXT9P2PenLP7m2+TE98d996GEXNXDQ6BlXb/gSRJaq/O&#10;RCJRYmLi7t27pVLp/PnzR4wYkZeXR2E992Ruij333HO5ubnvvffe9u3bLTK3/e0qKytLS0t9fX1h&#10;MWhgVQRBQIzdk02TDMcZz05csm/76paCP1M2bNF7xB069vPAbm7mXwaExDz1RD8BG8NwPCDuxSM/&#10;fOttLNvwydr/XFIu2fLtlkUTCPrcjLGN8vLytLS0GzduUNgYwnF80KBBBw8enDNnzuXLl0eOHPnJ&#10;J5/YySIUJEmeOXNm5MiRSUlJgYGB+/fvf/fddy0+BLS9vT0/P18kEnXr1o1G9wsB6Exw+7+9YRG9&#10;e/deu3Zt3759qS7EklpbW7Ozs+vr6yUSSUREBJ/Pf/BrrKm4uHjNmjW//PKLi4vL3LlzR48eTdVU&#10;jQihoqKilJSUn376ycXF5Z133pkwYYKVBq9mZ2dXV1f36tULpnkFjiwrK2vs2LE5OTmUHB0GwNAY&#10;n8/v2bNnt27dmpqaTp8+TfkiRoGBgVu3bk1NTXV3d09MTHzuuee+/vrr5uZmW14tIYRu3Lixbt26&#10;ESNG/Prrr6NGjTp27NjEiROt9wxGly5devXqBbNSAUAh+g1MB7djMBjBwcFeXl5FRUX20LXFZDIH&#10;DRrUv3//Q4cObd26ddGiRdu2bRsxYsT48ePd3d2tfXSVSpWamvrVV181NjYOGDDgnXfeiYuLs/bb&#10;4uzsbNX9A3C38vJyJpPp7e1tD996ewBJ1hnw+Xz7mUEfwzAmkzlq1KiXXnrp8OHDe/bs+fzzz/fu&#10;3Ttw4MDXXnstOjra4g/26fX669ev79mz56efftLpdE8//fTIkSP79+9PxycIAXgYKpWqsbHR3d0d&#10;BoCYwVe9k7j70gwhRO31GpvNHj169MiRI3NyctavX3/48OEffvghMjLy6aefHjJkiEwmY7FYHa7Q&#10;PCNlTU3NsWPHjh49mpWVxWazX3755VGjRkVGRsKFKujc5HJ5dXW1SqXy9vamuha7AEnWOSGESktL&#10;CYLw8fGhdpouJpMZHR2dmppaW1v7/fff//777xs2bFi1apVEInnxxRdjY2P9/f1DQ0MfckghSZKl&#10;paVKpfL8+fOnTp26fPkyi8WKj4//8MMPhw0bZoMOTAzDEEKNjY1OTk6de+lRYM9cXV0FAkF5ebmX&#10;lxdct2GQZJ1YW1tbeXm5UqmMjo52dnam/OPu6ek5bdq0t956S6lUHj9+/OLFi8ePH09NTWUymZ6e&#10;ngKBIDo6WiaTicVimUxmzgmj0dja2qrT6VQqVVVVVVFRUW5ubmNjo0ajEYlEQUFBCxcufOKJJxQK&#10;hc06EhFCVVVVV69eDQkJgQkbAVWYTKaXl1dxcXFrayvMuIZBknVWOI6Hh4c7OzsXFhamp6eHhITI&#10;5XLKwwzDMCaT6e/vP3Xq1KlTp7a3t1+4cMEcDGVlZX/++Wd1dfU9BzoSBOHh4eHt7R0ZGalQKGJi&#10;YqKiosRise3/Io1Gk5uby+Px5HK5jQ8NwF9wHPfx8dFoNHScGN0aIMk6LRzHAwICJBJJXl5ebm6u&#10;m5ubvS01wuPx+vfvj2HYqFGjSJI0GAxGo1Gn06nV6ra2NpIkTSYTj8cTCoUikYj5fxTmsV6vv3z5&#10;Mo7jPXr0sNRiZgB0DI/Hi4qKsofLU3sASdaZ4TguEol69uzZ3t5uzzd1cBxnMBjmq0s+n2+3cz5V&#10;VFQ0NzdHRkZCfw6wBxBjf4Ek6/wYDAbl0390DlKpVCAQeHp6Ul0IAOAfIMkcEULIaDRS21NHR3w+&#10;H64JALBDMFuVI6qpqUlLS1MqlQ4y6yYAnRhCCL7IkGSOSCwW83i8rKysCxcu6HQ6qssBAHRcaWlp&#10;RkaGwWCguhAqQZI5Ih6PFxcXJ5PJ6urqzp07B+tD3g9CSKVSOfg5Atg5DofT0NDQ2NhIdSFUgiRz&#10;UOapN3r27EkQhJ0sJ2ZvEELXrl07e/asSqWiuhYA7svT05PD4VRUVFBdCJVgxIdDc3d3l0gkBAEX&#10;NPdQU1NTUlLi4uICgxWBPWMwGN7e3uXl5TqdzuILydIFnMIcmvlBLhjBeLeGhoasrCwulxsbGwtJ&#10;D+wZjuPmeYRra2uproUy0CYD/4AQ0mq1HA7HkU/f5iWnCYLo2bOnw17kAhoRi8U9evQQi8VUF0IZ&#10;SDLwDy0tLRkZGRKJxBoLidFISEgIQRCwiiagBRzHHbwP3HGvu8E98fl8Ly+vmpqa9PT0lpYWqsuh&#10;Bo7jAoEAYgwAuoAkA/9AEER4eHh0dHR7e/v58+fr6uqorggAAB4AkgzciSAIuVweHx/P5XKbm5up&#10;LgcAAB7AcW+EgH8nEol69+7tIMMazUtsa7XakJAQB/mTQadkMBja2tpEIpGjfYyhTQbuiyAIR/g+&#10;IIQqKiry8/M1Gg3VtQDwWGpqas6ePeuAd7ghycDDQgiZF8CkuhBLQghVVlbm5uZ6eHhER0c7QnKD&#10;TkwikZAkWVlZ6WhzCkOSgYel0WjOnDlz6dIlrVZLdS0Wo1KpsrOzxWKxgz91ADoHHo8nkUhqamqM&#10;RiPVtdgUJBl4WE5OTnK5vK6uLiMjQ6VSdY6LPqPRKJVKe/TowWKxqK4FgMeF47iPj09bW5ujTSgM&#10;SQYeFo7jISEhsbGxRqPx3LlzN27coLoiC5BKpdHR0TCRB+g03NzchEKho406hu4U8AjMUwn07t27&#10;oKBAr9dTXY4FwI0x0Mmw2exevXo5Wle5Y/21wCL4fH6PHj2orgIAcG8O2McAvYugI3Acp2NrxmQy&#10;Xb9+XalUUl0IAMCSIMmAZdTV1anVanseBqLX6zMzM69du9aZxl4CADDoXQQWgRDKzs7W6XQBAQFB&#10;QUH2Ng4QIdTa2pqZmdnS0qJQKLp06UJ1RQAAS4I2GbAAHMdjY2NFIlFxcfHZs2ebmpqorugfjEbj&#10;hQsX2traoqOjAwMDHXnpNeA4NBpNUVFRJ5vK4H7gKw0sQyQSJSQkREVFtbe3p6enm0wmqiv6G4PB&#10;CAoK6tu3r7e3Nx1v7wHQAS0tLdeuXXOQ5SygdxFYDI7jcrnc1dVVq9XaVbuHIAhfX1+qqwDAplxc&#10;XLhcbmVlpaenZ6e/gLOj0w3oBHAcd3Z2lkgknf6bA4CdY7PZnp6eKpWqvb2d6lqsDpIMWJ3RaCwr&#10;K2tqarLByEaEUENDw7lz5xykUwWAf+Hj42MwGGpra+15ULFFQO8isDqdTpefn48QkkqlwcHBAoHA&#10;SgfSaDSFhYVKpZLNZnf6ry4ADyQQCGQyGYPBoLoQq4MkA1bn5OTUv3//wsLCurq6qqoqLy+viIgI&#10;Nptt2aNUVFTk5eWZTCYfH5/g4GAej2fZ/QNAOwRBREdHYw4wKxskGbA6882z6Ojotra2srKytrY2&#10;azSYEEISiSQoKEgsFnf67y0AD8lBvguQZMBGcBzn8/nh4eF3/8pgMGg0Gicnp4d8pNpoNJIkeUer&#10;zs/Pz8/PzzK1AgBoBZIMUE+pVObn5zMYDIFAIBQKuVyuv7//HZN5t7a2NjY2trW1qVQqjUbD4/Hi&#10;4+PtbTIRAAAlIMkA9Xx8fLhcrlqtVqvV5oXb3d3dRSLR7dsUFBTU1NQwmUyhUOjh4SGVSh1t3QoA&#10;wP3AuQBQj8lkenl5SaVSDMPMt9Du7tyPjo42Go1sNtv8Kwfp/QfAIhobGwsLC7t3727xkVZ2Ap4n&#10;A/bCvFIMQRAEQdwdVEwmk8vlmn8FMQbAI0EIqVSqmpoaqguxFkgyAADo5IRCoUAgUCqVnfU5S0gy&#10;AADo5JhMplQqbWpqamlpoboWq4AkAwCAzs/b2xshVFtbS3UhVgEjPgAAoPNzdnYODQ0VCoVUF2IV&#10;kGQAAND54Tju7+9PdRXWAr2LAAAA6A2SDAAAAL1BkgEAAKA3B7pPptPptFqtDQ6k1+s760MbNoYQ&#10;goegLQLeSQtisVgEQeM2AELIYDBYfLIP25xd78dRkszZ2Xn69OlOTk7WPhBCSKPROMLSdtaGEDIa&#10;jUwmE07Bj89oNJonT6G6ENozmUxsNpvWU1ebv1kW/xO0Wu0dc6XaEu4grYeWlpbm5mYbHOjChQtL&#10;ly7ds2ePDY7VubW0tLzxxhvbtm3z9PSkuhbamz59+tixY/v160d1IbS3Y8cOk8n04YcfUl2IPTLP&#10;JELJoR2lTSYQCGzzFpeVlTk5OUVGRtrgWJ2bWq3mcDghISFyuZzqWmhPIBD4+/vDx/LxmWfKkMlk&#10;VBcC/gF6GwAAANAbJBkAAAB6gyQDAABAb5BkAAAA6A2SDAAAAL1BkgEAAKA3RxmFbzMcDofCxwM7&#10;E4IgXFxc4BlzixAKhTwej+oqOgNnZ2eTyUR1FeBOjvJktM0YDAaVSuXl5UV1IbRHkmR1dbVUKoUw&#10;e3w1NTUuLi4cDofqQmivubmZJEmxWEx1IeAfIMkAAADQG9wnAwAAQG+QZAAAAOgNkgwAAAC9QZIB&#10;AACgN0gyAAAA9AZJBgAAgN4gyQAAANAbJBkAAAB6gyQDAABAb5BkAAAA6A1mEO4YdLM8f9++gwXl&#10;dd5BkSNfHdlV5nrPzVobqn48dPBS9nUTyzkmYdCw554QO7FtXaxdQ5rG2iOH9mdcueYkkQ97dWxc&#10;iC+DwP/lBfrmyjUr1nZ9ZuKoQZE2q5IWjLq2P48dOp520cgSDXhm6HP9e7CZ975UbVHdOHL40Pns&#10;6zwX72eGjugf0+3f33NHQ5oMeedPHPjxeH07iunz9MsvPCV2Yt1jO4TUtaWHDxzMLChzlsieH/5K&#10;QnQwE95JKkCbrCMqs/54qv+ArQdPksh0ZMeKhL6Dz5ep796svuTisIG9567Y3qhDrXXFCyeNeGbM&#10;7DoNTKT9t/b6svFDn5izYns7ieWlHXqyb98vf738L1OBIqP2s6R3ktZuzsitsGGZNIAMrWvmjHlp&#10;0gcVDdqbRRfGvTho7rp9xnu9k/UlF14YkLAwZY+WxPNO/zhkYELK/tMw++pfEDL9/EViv8EjzxXd&#10;NLbWLpn+6rCJi9Ra491b1pdefOGJPos3favHiOvnfn52QELy3v/CTLbUQOARmXRNM1+ICUx4papJ&#10;S5Jkc82156LkA15fojWRt29GksZ1M5/nSSOvKtUkiUiT8cqxbS5OvGWpJ6mq3P6Qu5PG8b3CTxfU&#10;kAgZda0LR/dxC32mts1wv+3T9q/1dnNhM1lzNv1k00rtHZl5dKvYWbjlp8smkjQZdYfWzXF29f8t&#10;p+bO7fQt80b2DogbWljbTJKkQds0b0QvWeSzN5rv9547nGblxWAX7vjELw1GkiRNWb/v8uTz1uw/&#10;e/eW2xaM4HmGny9WkQgZdW0LXo138u1/U2e0fc0A2mSPrKmm8LczWcPGvukl5OA4LvAMnjDqmUsn&#10;jlyv1f5jO5LkuQe89fbscG8hjmM4wYjo1cdLwCgsLKGocLuDyJaDh47HPPlSbLAHjmEMttO4KW9q&#10;r538I7vunps3FJ+dOT9l6vxF3iJYneQfEDL+58gR5BU35tloAscJBnvohIkehpof/5NxRwuhUZlz&#10;5I9Lk+ctDnLnYxjGYAsWrt99+Ou1Eg70id1y5Y8jJUbPN8cMYTJwHCfC+g4ZFO29f/8P5F1trZs3&#10;65zcZX4eIhzDCBYvPLRbu6pGbYI2GQUgyR5Z4438SjUKDw/7/w/w0LCwtvrq0uqbt2+GM1jTE7ds&#10;WjSJwHEMwzCELp36/UazqXv3cFtXbK+QujzvRku30HD2rVsLuLtPmDtfn51TcPfGuubqOW9N9hsy&#10;973Xn4BP7Z0M7bkFxXJFpAvzViAxXYK6ebHyc3Lv6BSruZZZ0SRU+OJrFs1+ckDfp4a8/M3Ja5ER&#10;YTw2LAJ3S252ttBT7ufuYv4nwRaGBPmW52U135VQQ8dMYFZkLF677WpO7qlj367Z/uOTY9/w58A7&#10;SQE4JzwynVrdjnFEor9X4BUKxZhep25vv/+LUEX2iRlzP/bvM3rC8zE2KJIWyNaWZiMSioV/NQfY&#10;HCceh9XY1HTHlggZv1r13pkW/00fzYTGw92Q0aBuaRW5iP9+b3COSMhtaVbfcVe2obZWj+sXTx5z&#10;vob5xqTJvQJ4iTPGvLNmj+HuFoejUjc2cp0E7L+iHSeEQr6xWd1K3rmlos9LCyY/v2f13KeefPLF&#10;VyZqPONXvD+ZAZ9PKkCSPbq7vvIIQxiGY9h9PsKIzDl16IUXXtHIB+5LXe/Gg0u2/0MYhmH4Xe/b&#10;XT9BV3/ZnvjVuZStm/xceRi4tzs/lwhhd38mDUYDZmruMnD6dztS3hw/YeWW1FXTn9+1afXVG3de&#10;PTiuuzMdYRiG43d+Ko1bPnhz2dcZH2/bl5GRcfK3I5Hc0uHDxhY36m1TJrgdJNkj40pcnTBdU9Pf&#10;LbAmtRrjcCXOTndvjIzag1uXDh4+Sdr/zV9/SFV4i2xYqb0jRCIxi1Crm/46dei0rRqtQeL6j0ca&#10;dKqSOXMTRT5BV4/v/fijj1Zs2NHYrj9/fN+K1Z813nWZ7JhwFstVJGxqbPz7JIy06uZ2savrHc/Z&#10;CEViAsOfHTLkVo8uznr22cFaVWV+5U0MYBiGYRI3SbumRaf/f2sWmdRNLWyxq+CfSWasy9rw9fGX&#10;3k6aM35YUJeAmISnt362iak89cXBNNvXDCDJHplYpvAW43n5BbfOGggV5OXyJZ5+Urc7tkSGtm1J&#10;M8bP3zT0nbUHd67xcXWCjofbEULfEB9+UUGewTwsASHVjXxVKyssNPj2zUxGk1dgiITZ/OuxY8eO&#10;Hfvlj9MavbEs7+Ivx/9sgy4xDMMwDGc6hXYLrCzMa/r/cANTQ1FhtbFbSMgdnV2ewSFuHEylUv31&#10;zmk0bRiTLeDCY463hIaHt9RVVtbfeq6G1LcUFN/wDQkT/PNkaWprbjEgTy8pYW744riLm7eIz1bd&#10;rLd5yQBG4T86Ut8y56U43x4vFt9sRYhsuJE1MET65ITlOhIhRDbWKXPzClraDSRpOpAym8PkLNh8&#10;SNX4t1aNluq/wI58t3KSk3vXXzPLEUKGdvWsYbEeEUNuthsQQrqWhtyc3LrGtjteYqy61EXCh1H4&#10;d8g5vt3Fmb/629NGE2kyaHd9NMXZLfBEQR1CyKTTFBbklVXdJBEytt18bUC3gJ7Di+paEELa5ppp&#10;Q2J8eryohFH4/9dWfUUh4Y6ct0lrJBEiL/z0ucSJl/L9RYQQSZoqigvyiypIkiQN9S9GenXtN6pM&#10;1YoQIk36w5vn81hOu9JKqP4LHBEkWQeQN7J+i/Z3Dwjr+fobr0cHy7269r5coTb/6psVk4Vu8uPZ&#10;9fqWslgpF8OZUpn8Nj5Tlu+iuHx70qYqebV/qJssaNRr456MjxB7dPnqeCZJkgihot938J35K/am&#10;3/ESSLJ7MulbPp72otDF87mXRw9/tp9YKJ67/oCBJBFCmvILoT6SYbPXmxBCiCy7/EtMoNSna9TY&#10;19/oF6MQewTs+W8O+YDdOxCSNP649UOJSJjw9NDXXh3qJRE/PX6Rut2AEDLp28b29ffuNdr8xuad&#10;2h/q4+bbLXrsuAnDBvdzEbm8vmBTuxHeSwrgCJ5I75CGysJDh364rqz3Dgx/6aVhfh5CDMMwDN0o&#10;yMwsqunV/yk3Vsvx/5w23PVCr8DInuEBti7Xjmmbbx778fD5nGJnV9kLL78SHext7g9rrSv7I+Nq&#10;t5i+Ch/J7dsjrfr3E6el3WIjukgpKdhukcb2tF9//G/GFZIt6vPUkKcTIhg4jmGYSdP43z9P870V&#10;8VHB5ve2qa7spx+O5BQpxV5dhgwbDu/knZCp4OKp74/9odbh0fFPvPjMAD6HgWEYIk0XTv3nJpI8&#10;NzCOwHEMQw1VxT//9HNucSVX6Nb/6SH948JYMFsVFSDJAAAA0BuM+AAAAEBvkGQAAADoDZIMAAAA&#10;vUGSAQAAoDdIMgAAAPQGSQYAAIDeIMkAAADQGyQZAAAAeoMkAwAAQG+QZAAAAOgNkgwAAAC9QZIB&#10;AACgN0gyAAAA9AZJBgAAgN4gyQAAANAbJBkAAAB6gyQDAABAb5BkAAAA6A2SDAAAAL1BkgEAAKA3&#10;SDIAAAD0BkkGAACA3iDJAAAA0BskGQAAAHqDJAMAAEBvTKoLAKDza2uqr2/WukulPBbjrx8i0qSq&#10;rSHZfE+JCCF0s1qpNSLzrwiC4SwUiQXOOI7fenmTxk0qc2LfeenZqlY1tOil3lJM31Z7U+3iIeVz&#10;WTb7uwCwE9AmA8Dqfv7s/eCgoLeW7TShv39Itqsnv9jr1flbMAzDMOOEJ0OCu3btplAoFIrg4CAv&#10;T4/A8F5rdnzfqjOWnD0UrQhe/U3anftF+rkj+w56bb7GgHJPpkaGhO87XWKzPwoA+wFJBoDVkSaj&#10;Xq/9LuWDb08Vor/DDBkMeqPRZP6H0aDv0mfU6fSMjIyMjIz0Y99/OzTGbenM195emRoc/1yvYNcD&#10;u3e33Z6EGNZYcOLQmbLho8aIOAxEknq9nkT/2AAABwG9iwDYAlPoGSIh5k+f0v33I2HewntuwxO5&#10;RURGsgkcwzAM6/7E0896Og1fvGr+mNHDJr4+bNxHP5zMqR0SJb21NSIPpH5pdAsZ99ITOG6jvwIA&#10;+wRtMgBsgXDyXLd5HXEjY9aH69qN5MO8BGdwxs98x4vbvO/Q78+NnuDFaPru4DHT/1td2oaSPd//&#10;t9+wcWFeztYsHAAagCQDwEbk3YesXzYlfW9yyv4zD9kJ6CnrInMTFuTm8OWxbwzp/uvh72paDBiG&#10;YRi6evLHi6X6KVNeY0CDDDg8SDIAbIZ4ecayyUMik9+bdjKv+mFegLNYHBajXdOG4YzXp0zTXz99&#10;JL0QwzBEGvZ8+ZW8/6jBYe5WrhkAGoAkA8B2mDzJRxs2+6DyOXOXNrQbH7i9vq21qU3rInHHMCwg&#10;9tnBMR579hwgEdZafm7/f0smTBrHIaBFBgAkGQC2Jfbv+cWmpPITX7+fsv9Bt8tQUc658trW3n0T&#10;MAxjOrm9OWFU9q97M6vbf0jdjvx6jn4mDsZ6AIBBkgFge/HDp30w8dlvNyw5W9py/61QW4Ny9Yq1&#10;Rvfo8cMTMAzDMHzgsLH+nIZ9+77dfeiPZ0e96e/CsVHFANg3GIUPgK0RLOc5H2/47+l+v+U03/7z&#10;m8WZmzduZOAYaTLcrCr/768/Z1eT61N3BbvcmrbDySti/LBea9Yu12nQzxNehp5FAMwgyQCwOrGH&#10;T0RoK5f1dxcIT9Ll022bx729PNDHA8MwDMMDukXU3FClfvUlhmE4wRCIJTHPvLF58pRYhRz/uw+R&#10;GDt11r4zC736jOnjL7j9EDyhJDwi3JUPrTTgiHAEkwIAAACgM7hPBgAAgN4gyQAAANAbJBkAAAB6&#10;gyQDAABAb5BkAAAA6A2SDAAAAL1BkgEAAKA3SDIAAAD0BkkGAACA3iDJAAAA0BskGQAAAHqDJAMA&#10;AEBvkGQAAADoDZIMAAAAvUGSAQAAoDdIMgAAAPQGSQYAAIDeIMkAAADQGyQZAAAAeoMkAwAAQG//&#10;A+g8ecpkoBY/AAAAAElFTkSuQmCCUEsDBBQAAAAIAIdO4kCfqMD6eYAAAG+AAAAUAAAAZHJzL21l&#10;ZGlhL2ltYWdlNS5wbmcAb4CQf4lQTkcNChoKAAAADUlIRFIAAAJDAAACIQgCAAAAwmcpnQAAAAlw&#10;SFlzAAAh1QAAIdUBBJy0nQAAIABJREFUeJzs3XdAE2cfB/B7LouQMMLeCMhSBBVFUdx7Vq2KCyeO&#10;qmi1tnXUttbW2lr3XnXX0ap11bbaWveeKCKyp+whEEKSu/cP+iKFEJCREPl+/nq9e+7uV9uXL8/d&#10;M0heXh4FAACgswjLstquAQAAoOZobRcAAABQK0gyAADQbUgyAADQbUgyAADQbUgyAADQbUgyAADQ&#10;bUgyAADQbUgyAADQbUgyAADQbUgyAADQbUgyAADQbUgyAADQbUgyAADQbUgyAADQbUgyAADQbUgy&#10;AADQbUgyAADQbUgyAADQbUgyAADQbUgyAADQbUgyAADQbUgyAADQbUgyAADQbUgyAADQbUgyAADQ&#10;bUgyAADQbUgyAADQbUgyAADQbUgyAADQbUgyAADQbUgyAADQbVxtFwDQ0BXlJP3y64WAgSObmAkz&#10;XyWkZOSVniKE8PX0LSytDEVCQt5cIs2MO3rmSo/Bw+1NhOpvLi/Kfx76+Fn4y9dSuYmlrUczL8+m&#10;9pyy96odaV5GdPwrM9smlhJxXd0ToMFhAaBySrl09ZyhXj0m5ciULKPcvmi0/n8ZGBpa2jiOmLLg&#10;QWQKwzD/XlWcN7WPz6CZKwvlykpvzSif3zjVpZWrUMAXisSGhoZ6Ap6+gXHfMXPCk7L/vRHDpMU9&#10;++azRREZld9HrQdnNhqLDZft/6dmlwPoBPTJANR5ef2XFXuvbfrtuhGfplhGUVxcKJVNXbSqm5cV&#10;RVGMUpGblXbv6h+H9vzw18W/fv3j907uFhRF0TyDhV8u9e8z9ciwQZN6NFN55+y4+2MCx0crrL/e&#10;crBXuxb6Am5uZvKZg5u/2bJxRKb02umthnwORRWvXzRj7R/JA2Yvr1n9jFIhLSwsVjA1/hsAaPiQ&#10;ZACVYmTZXy7+0rnH2EF+Td8cJbRftwGje7qVHmBD5o/8cVngzOVTp82/9vt+MyFNUZRTm37j+3h8&#10;tfjzQZePmelV/CDN3jx75FFC3pf7z84b15GUvE5s2rSVX4eitLiVx/adu//5aH87iqLkCkV9/2MC&#10;6DqM+ACoDBv2zy+/PUwZOWaUPk/dhytCSO/xH03q7xtx67ff77z89yBXOGpsYNqTP4/99YRVdVVJ&#10;ROXl5TJs2Vtxgz9ZsW7DmuZWehSTO/29nvv+fFKUmziqV9sxC9azlPKr6e8NnbL43LEd/bp36tpr&#10;4OGLj1mWTXxxf/mnId07d/Rr5z8iaNrR8zdkqjthbELoPwO7tu8+aNyThByKoliWSXr54POPZnTv&#10;3LGdf8fACR/8dv2JXIkOHOgYJBmAaiwjP3H0qFzftleXVlUOwKB5BoMH9SLF2deuPfj/MeLdsYe9&#10;WHn0yPFipmKWkXa9B7uY6m1ePGXCrE9P/3klJTOPZSmKolx8u88NmeXtZEYRftf+QzwdzDh8cZ8h&#10;I3t39KEoKv7ls79O7po8b4WFq08TMz19Q5Onfx/s2KHztzuOWzX1DmjfOv7Bn6MHdZ/xxXapstxD&#10;2fjHfw8dMvJWvPyTL7/ytjemWDb0r5+6BHTd+NMFWzefjn4+SY/+fK9n5yVbTjKsyvAFaKi0/aEO&#10;oIGS5SZ3czOyazdayvz/EKPc/NH7FM3beeFFxfYvL/7Io6kx01e8OcQUBXV0NHAOSMwpqtieYZSh&#10;//wc4NOUxyGEpgV6Is9W/tM/XPz7tYfSYmXpHT4Z6a9v6vLolYJlWZZVTOnmQhH+t0euMQzDKJWF&#10;6RGd3MwlDi0vhcYzDMOyjDQvdd6IAJpvtPXcQ4Zl7/26VkBzl/z4d+Sds972EnuvrtfD/x2ZIsuN&#10;6+RibOHR5WliNsMwLMPIpdlzh/jReuZ/R2TX4d8kQH1DnwxAtcK8+Kj4XPumroLqDYnncDiEoiiF&#10;/M0hwnd3dXydGBObW1CxPSG0V5f3/7x658Y/f6xY+nGvgNZZ8WG7N64c2KPTiA8+z5TKK17y74OM&#10;m/Tt2JwQQmg68sGlB1EZ/SfM6dzcnhBCUUTPwGLxko/1mde/nDin/Ldrxcbe/23o++PjiNOxE0c7&#10;uFuVfJaLuXX+RlRO90HvC6QZUVFRkVFRsYkZvQYP5MvSfzl7+W3+qgC0DCM+AFST5aTmyihvM7Nq&#10;zu3KyHjFsBTXxKzMMWJqbkrJH6RmySgHlRcRoYGkTUCvNgG9KIqSvs68e+2vFV8sObt7xReevhs/&#10;Gqry0XpGEmOhHkVRFMW+iokuVJIW3l50maamHs1s9TjxsTEKZckB5U9bftDXFxXKox+9TGzvalFy&#10;NOpluJKijqyac2RV+UfERcdW7x8aoEFAkgGoQ6o5SZlV3r5xS0HxPVr5VOdyhSx91qjR8Ubtzu75&#10;hvP/JkID0879Rro1sWjfrsfF339XzB/KU10SXXpbDodDUZRc/t/xjQq5nGEFPF7pw1v0CNqzMjh4&#10;6ODPQmZ19Pmjha3h/2sjId/uG9/Ts9wjjCzsq/VPDdAw4O0igGp8IzMDPpWVmVWdwQ85CY/3Hr9k&#10;aNtsQJeyScZmZWZRPEMzY0G59jQtyk1+/uex3f9EZJQbXUFzuYQQkYFByf851QYpsXXzMOSx927f&#10;Ub65Cxv34F6yTOni6sr99//f3EFjJrZuHbD664+lCXc/XLwqv5ihKMrVvRmXYmNfZfn6tvmXr6+D&#10;CS/8RaRUjhEfoEuQZACqiYycXOwN4iLCZWp/qsuL8p/cvDB+1Oj7CYUzFn/dwqbMolCsPPxFrNjO&#10;2cVYVO4qmisMWTBfzGSMHzJo78mLmXlSlqKU8qKIR9fnzQyJK9SbMmUch1AURfP5PIVcmq3qSxtF&#10;US6te/Vs4/zHvtU7f71RMlYxLfrxvE+/VupZBI0aXGbVK0IRuuvYeXOGd/j74OrVhy+xFOXoP6iv&#10;j/X5Xd9uP32jWMlQFJWXHjNn4sigCVOfvZLW7C8NQDu0PeQEoIFilEVLx3UWmrg+SpWVHtr80fsU&#10;RVk7OHt4eHh4eLi7udlaW+gLeGKJdcg3u6X/XZuqOOOpp7koYPQiqYKpeH+loujkti8dzI04HJ6p&#10;hVVTVzcHO2uxUGBobr9w3ZGikksY5si30zk0MbO27zl+iYJRTOnmInbyj80sHQzJJD37p0Mze76e&#10;qIWvf4+uAVYmBmKJ9bIdp4uVDFtm7GJJ6+y4B74ORmIrz6sRaSzDRN0736GZPU+g36ylX8/uXRyt&#10;TARi05nf7Cm5FkBX4DsZgGqE5r83Yvianz/969pj72FtCUVRFPHw6zZpkuGbNoQWGUqc3Zr36NWz&#10;mYsd5z+vAtmn1/+Oy2OnjRgq4Kh4R0hzBO9N+7xDv9GXLl168CQsK7eAJzRw8fTu16+vRxPrf0dw&#10;EDJk9vKdQodbT6MF5hIpSwL6DednGIj5pW9TiE2zzr9fufnnuTPX7j4pKKa6DxrTb+DAlq52Jd/S&#10;TB2aT5g00dfVqqS1sb3P5i0bdp64fO/WvfZN+zn79v398o3fzpy6/TDsdZHCr3PfvoOG+rd049J1&#10;toQxgAYQFlMgASrByjLe79Q2wfa9f46tFald5kPFtYrCj0f3+DnG8t61k+Z6CAaAeoTvZACVIgKz&#10;JZ/Nj/j72N+hCW97bdKzy0cvPPtwyRLEGEB9Q58MQB1GXvDZpP5/Sdte/vkHFesAV4aVLRzV/Rrp&#10;+Pv+b8V8Tj3WBwDokwGoR/P0l6z5MbC9ZUJ6YfWvkmYkmvkO27NuqQgxBlD/0CcDAADdhj4ZAADo&#10;NiQZAADoNiQZAADoNiQZAADoNiQZAADoNiQZAADoNiQZAADoNiQZAADoNiQZAADoNiQZAADoNiQZ&#10;AADoNiQZAADoNiQZAADoNiQZAADoNiQZAADoNiQZAADoNiQZAADoNiQZAADoNiQZAADoNiQZAADo&#10;NiQZAADoNiQZAADoNq62C9Ccu3fvvnjxQttVAAC8y4RC4eDBg3k8niYfSliW1eTztIVhmN69e9M0&#10;7eLioqZZWFjYvXv3+vXrZ25u/lb3VyqVKSkpJiYm+vr6tasUAEBXFRUVHT9+PDQ01NHRUZPPbSx9&#10;MpZlGYZZuHBhz5491TQLCwsbOnRoq1atFi9eTAh5q/vn5+cLhUIut7H8lQIAlJOXl3fnzh3Nd5Dw&#10;new/PDw8unXrduLEidTU1Le6kBBiYGCAGAMA0Dwk2X/QND19+vTU1NSTJ082kveuAAC6DklWXsuW&#10;Lf38/Pbv319cXKztWgAAoGpIsvIIIdOnT09MTDxz5oy2awEAgKohyVQICAjw8vLau3dvUVHR216b&#10;n5+fmZmJN5MAABqDJFNBJBKNHTs2NDT05s2bb3ttXFzcw4cPZTJZfRQGAAAVIclUGz58uKmp6a5d&#10;u5RK5VtdaGVlVVRUlJ6eXk+FAQBAOUgy1fT09CZMmHD16tXnz5+/1YUSiURfXz8pKameCgMAgHKQ&#10;ZJUaPny4iYnJjh073uqjFyHExsYmMzNTKpXWX20AAFAKSVYpGxubIUOGXLhw4eXLl9W/qiTJhEJh&#10;DUaLAABADSDJKkUIGT9+vEwmO3bs2Ft1ywwMDAICAoyNjeuvNgAAKIUkU8fZ2blPnz5HjhzJzs6u&#10;/lWEED6f/1bLNgIAQI0hyaowZcqUgoKCw4cPa7sQAABQTfMr3rKKovzffjnw85m/0nMLrRzdR4yf&#10;0q+DF12hB8OybNyzGzt3H3j8IpbWM/LvPiB4QqCZgUDDPR1vb+/27dsfOXIkKCjI0NBQsw8HAICq&#10;abpPxsgLv5oxdPTs5QJr9z69u8uTHgzvGbD66LUKn6HY8CuHOwT0/uPxq47de7d2tdi5PKTX+x+k&#10;5Wt6LUQ+nz958uT4+PjffvtNw48GAIDq0HSfLOXx7+sOXf1k9/mlQd1pQilmTpOM6L7+u2/HDexo&#10;LX4Tq6z89dpvV+o3H3ju9AFLMZ9i2SFdmwUMmvvzX3Nmv9dSwzV369bN3d197969Q4YM0dPTq/6F&#10;ycnJcrncwcEB38wAAOqPxvtkfNMPPlo8pl9bmlAURXEFht7NnPOyUvML5WWbsUrWr8+IT+fPtBTz&#10;KYqiCHFs7mPCk2emvNJwwRRFcbncKVOmhIaG3rhx460uzMzMjIiIwMpVAAD1StNJZu/d9buVX7ia&#10;G5T8sTAj8sjZa01btLcy4f+nLD2j4HlLp77f5d8/s8yFw/uTWdOWbb00XHCJvn37uri4bNu27a0W&#10;r7KxsZHJZGlpafVXGAAAaHOP46K8V4s+mHQnVe/YoUVibqXv31hGcePX7R9+e2joB8t6+9ioueHN&#10;mze/+eabyuZ+PXnyJDc3t2alGhoajho1avXq1ffu3WvXrl01rzIxMdHX109OTra3t8cLRgCAeqK1&#10;JMtJfv7h5KATj/K2/nSif0u7Stux8pPbvprx6er2Yxdu/yZEyFXXifTw8Pj4449VnlIqlfPmzSso&#10;KKhZtYSQkSNHbt26dd++fW3atOFwONW8ytbWNjIyUiqV6uvr1+zRAACgnjaSjGXCbpwJCpqaadD8&#10;7F+/dmpmW1lDaU7Kyk9mrD5yferSbSvmjRXyqsgPiUTSpUsXlacUCoWRkVFtOkZmZmajR4/etWtX&#10;dHS0q6trNa+ys7OrcUcQAACqQ9PfyViWuXNu94ChE4Q+w/48f7Jzc7vK0kWWkzhr9OD1p5+tPXjq&#10;+wVBVcaYBowePVogEOzdu7f6i1eJRCI/Pz90yAAA6o+mkyzj5fVxk+YaeA/a/sNiEVuQlJSUlJSU&#10;/CpNrmQoio16dv/azXuFxSyrKFz18dTDNxK/3rSzv2+TtJTkkpav87W5wLyjo2P//v1PnTqVnJys&#10;xTIAAKAsDScZe3Tb6pcZ0udXjrVt4eH6fy06DIhKlVKUcvuXMwePmZ6Qy6RF3d5x+ELR67SPxw9w&#10;LWPD3j81W/B/0DQ9ceJEqVT6008/vdWawgAAUH80/Z1saMh3HcZ9Xu4gzRM2MdOjKHrud/vGFrKO&#10;Epro+5y5cqfigHdrO2fN1FkZLy+vTp06HTt2LDg4WCKRaLcYAACgNJ5kxNbJ3dap0tO2zh7/Dv/g&#10;mvi0NtFQUW+DEDJt2rTAwMCTJ09OnjxZ2+UAAADWwn97vr6+7dq127dvX2FhYfWvev78+bNnz/BO&#10;EgCgziHJ3ppAIAgKCoqLi7tw4UL1k4lhmMTExLcKPwAAqA4kWU2ULF61e/fuoqKial5ia2urUChS&#10;U1PrtTAAgEYISVYTAoFg8uTJDx8+vH37djUvMTIyEovFycnJDMPUa20AAI0NkqyGBgwYYGNjs3Pn&#10;zmq+YCSE2NnZ5eTk1HjFLAAAUAlJVkNGRkbjxo27efPmgwcPqnmJg4ODp6enUCis18IAABobJFkN&#10;EUKGDx9uYGCwd+/eam71wuPxXFxcuFxt7j8AAPDuaVxJVrebXlpbWw8dOvSPP/6IiYmpw9sCAMBb&#10;aVxJFhMTI5XW5cqNEydOZFl2z549dXhPAAB4K40ryYqKiiIiIupw9KCDg8OgQYNOnjz56tWruron&#10;AAC8lcaVZAYGBomJienp6XV1Q5qmx48fX1xcfOjQoepfJZfL5XJ5XdUAANDINa4kc3BwMDQ0jIyM&#10;rMN7ent7l6wpXM2AZFk2NDT0/v37WLkKAKBONK4k4/F4vr6+Xl5edXhPmqanTZuWlJR05syZ6rQn&#10;hBgaGmZnZ+fl5dVhGQAAjVbjSjKKovT19Y2MjOr2nm3atPH399+5c2c1F6+ytramKCopKQndMgCA&#10;2mt0SVYfeDzepEmTUlJSqtkt09fXNzExSU1NVSgU9V0bAMA7D0lWN7p16+bu7l7NrV4IIfb29gUF&#10;BVgaHwCg9hp1kjEMU1cj8oVC4dSpUx89enT16tXqtLeysgoICDAwMKiTpwMANGaNOslevnx57969&#10;aq41VaV+/fo5ODjs2LGjOulI07SxsTFNN+q/fwCAOtGof5KKRKL09PTY2Ng6GXmhr68/ceLEO3fu&#10;3Lt3r/Z3AwCAamrUSWZjY2NlZRUZGfn69eva340QMnToUGtr6x07dmAoBwCAxjTqJKNp2sPDgxDy&#10;/PnzOumWmZubDx8+/J9//gkLC6v93QAAoDoadZJRFKWvr+/h4ZGTk1PNqWBVmjhxIk3Tu3fvrmb7&#10;vLy8/Pz8Onk0AEDj1NiTrGRAfPfu3fX09Orkhubm5qNGjTp9+nRCQkKVjVmWjY6OTktLq5NHAwA0&#10;To09ySiKIoTweDxCSF3dbezYsXp6env27KnyjSUhxNLSkhBSV+MnAQAaISRZ3XNzc+vZs+fx48cT&#10;ExOrbGxmZqanp5ednY2VqwAAagZJVvcIITNnzszOzj569GiV+cTj8UxNTbOysup2C1AAgMYDSfYf&#10;DMMUFhbWvnvk4eHRrVu3/fv3V2cgCZ/PZxhGJpPV8qEAAI0Tkuw/0tPT//7779pvxUkICQ4Ofv36&#10;9bZt26rT3t3dXSKR1PKhAACNE5LsPyQSiZGRUVhYWO17SO3atfP19T1y5EhOTk6VjetqvAkAQCOE&#10;JPsPPp/fvHnz/Pz8ly9f1vIdI5/PnzFjRlJS0vnz5+uqPAAAqAhJVp5EInFycoqLi8vKyqrlrbp3&#10;7+7l5bV9+3Z8AwMAqD9IsvIIIU2bNrWwsKj9HC+apmfMmBEZGfnnn3/WSW0AAFARkkwFgUDQtm1b&#10;CwuL2t+qR48eHh4eu3btqk637NWrVy9evKj9QwEAGhUkWf0yMDCYOHHi48ePr1y5UmXj/Pz8qKio&#10;OlmYHwCg8UCS1bthw4aZmZnt3r27yq1eLC0taZpOTEzEeh8AANWHJKt3+vr606dPv3r16oMHD9S3&#10;FIvFEokkJSVFLpdrpjYAgHcAkqwKDMMkJiYWFhbW5ibvvfeenZ3d1q1b1Y8iIYQ4ODgUFhbWftgk&#10;AEDjgSSrgkKhiIiIePLkSW2GMpqbm48YMeLq1atPnjxR39LCwqJJkyZ1tcUMAEBjgCSrAp/Pd3V1&#10;zczMjI+Pr/HnK0LIhAkTBALBrl271Ccih8Px8vIyNjau2YMAABohJFnVbG1tzczMIiIiavOO0dzc&#10;PDAw8Pz581FRUXVYGwAAIMmqRtN0s2bNKIqq5WSvoKAgPT293bt311FdAABAUdpNMqUs73l4VLGy&#10;8ld2LJuTnvzsaWj4yxhpsTZ3VRaLxS1btrS2tq7NTZo0aTJkyJDTp0+jWwYAUIe0lmSMUnbg+4/6&#10;jJqZVqA6yVilbN+qBW3btO3Rs1eXAP8u/UbeDE/R1jwrQoilpWUtk4wQMmnSJIVCsW/fPoZh1Ddm&#10;GKbK+WcAAEBpK8mUxa93Lp8b8vWPRcWVTpx6eHbbrC+2953+1d2Hj6+cP2qYcWfslHlZUt2eaOXq&#10;6jpgwIDjx4+npqaqb5mSknLlyhUsPQwAUCUtJFni08tDewQs/+muv69H5a3Y65cuCSybfxgy0d7a&#10;0r11lwUzRsXcvRaema+5QutHcHBwUVHRvn371DfT19cvKipKTEzUTFUAALpLG0n24mmTLkGXL198&#10;r11TNc2cXZsW5SQ+ehrLsKxCXnjn7kOxtZ2VSKCxOtVgWbbGI/I9PDx69ux57Ngx9d0yQ0NDQ0PD&#10;lJSU2i/JDwDwbuNq/pHt35/V/v0qW5G+kxcteBI9/b0uezu2L3z18tkrduuuvU4SfTXXMAyTlZWl&#10;MmOUSmUdLgEVFxdXXFzs6upag72euVzu9OnTL1y4cPDgwfnz51d2Bw6HY2dn9+zZs5ycHFNT01qX&#10;DADwztJCklUPG/v09oXrjywcmrq5uRUYUhGx1y9cuDy4k7ehXqU1X7x48eOPP1Z9O5aNjo4uLi6u&#10;g8pYtri4ODIy0tDQ0NLSsgZh1qpVq4CAgCNHjkycOFFNStnY2ISHh6elpZmYmNTgKQAAjUQDTTJl&#10;YcaiuSGZknZ/n9lja6xHscytU5v6BH7SvK3/JyPaV3ZVz549r169qvKUQqEYNGgQn8+vfW2EECcn&#10;p5SUlOfPn5uYmNTgnoSQGTNmBAYG/vrrr1OmTKmsGY/Ha9eunUAgQIwBAKjRQGdG52e+ehIR2+29&#10;4bbGehRFUYRu3W2EjwP/nyu31FxF07Rh5TgcTl2Vx+PxWrRoIZVKX7x4UbMPZm3atAkICNi1a1de&#10;Xl5lbQghEolEX1/dC1UAAGigSaanLzaTGL58FlbM/JsTr7MSXmVKbWystFtYKYlE0qRJk+Tk5KKi&#10;ohpczufzp06d+urVq+PHj2M3MgCA2mhQSaY8sGbxpFmfJucxAhP7mZMDb/y87qPlm+49fnrr0rkZ&#10;k4NT9ZtPG9Vb20X+ixDi5ubm5+dX43XrO3Xq5O3tvW/fvvx8nZ9aAACgRdpMMmsnT79WXvwy7/xy&#10;M9OSUlLlDEUR7uhP1u/7fu79U9sH9+01YmJInonv+T/Ptm0i0V695XG5XIlEUuOPWDweb+7cuZGR&#10;kb/88kvdFgYA0KiQhv1qi5VJC3Ly8mmuQGJsxOXUPHcVCkX37t2nTp0aFBRUh/XVklQqHT58uFQq&#10;/e2339T07ZRKZXp6urm5eR1+6gMAqHN5eXn+/v7nzp1r0qSJJp/boN4uVkQEQrGlpZW5qaQ2MdZg&#10;CYXC4ODg6Ojo3377TU2zgoKC+/fvx8fHa6wwAAAd8g7Gg1aUTDKrwYX9+vVzc3PbuXOnms3PRCKR&#10;kZFRYmJilesOAwA0QkiyupGRkXHt2rWcnJy3vVBPT2/atGlPnz69dOlSZW04HI6Njc3r169zc3Nr&#10;VyYAwDsISVY3DAwMKIp6+vRpDbZi6d+/v5ub28aNG9Wsp2VtbU0ISUhIaNjfNQEAtABJVjf09PQ8&#10;PT1zc3Ojo6Pf9tqSr2Xh4eEXL15U08bR0RE7lgEAVIQkqzNWVlbW1tZRUVFqlu1QiRAyYMAABweH&#10;H3/8Uc2GZB4eHi1btsTKVQAA5SDJ6gwhxNPTUywWv22SURRlaGg4adKk27dvX79+vbI2NE3TNP59&#10;AQCUh5+MdUkoFPr7+9va2tbg2uHDh9va2m7cuBEbkgEAvBUkWR3jcrk1ewEoFouDg4Pv37+vplsG&#10;AAAVIckaCkLI+++/7+DgsHHjRjVfywAAoBwkWQNibGw8YcKEO3fu3LpV6eY1SqXy8ePHiYmJmiwM&#10;AKAhQ5LVF5ZlMzIy3nbPl8DAQBMTk02bNlU2b4wQUlhYGBkZic9pAAAlkGT1RaFQPH369N69e28V&#10;OQYGBjNnzrx169aVK1dUNqBp2s7OrqCgICMjo44qBQDQbUiy+sLlcp2cnHJzc2NjY6u/MAchZPDg&#10;wZaWlj/++GNlS35YWVkJBIK4uDgswwgAQCHJ6g8hxMHBwdTU9OXLlwUFBdW/0NLScvLkyZcvX757&#10;967KBjwez87OLiMjAwNDAAAoJFm9IoR4eXlxOJznz5+/1XqJ48aNMzU1Xb9+fWVXOTk5eXh48Hi8&#10;OqoUAECHIcnql0gkatGihZmZ2VtdZWBgMGHChBs3bty7d09lA4FA4OzszOVy66JGAADdhiSrX4QQ&#10;KysrJyent5ouTQgZM2aMjY2N+gXyAQCAQpI1WKampuPHj7969WplX8sAAKAEkqyBIoQEBQWJxeIt&#10;W7ZgTzIAADWQZA1XydyyS5cu3blzp7I2Mpns9evXmqwKAKChQZJpVEpKSlhYWDXngZXOLVu1alVl&#10;e2zGx8ffvHlTKpXWaZkAALoESaZRcrk8JiYmPj6+mi8MbW1tR40a9eDBg9u3b6tsYGZmplAoEhIS&#10;6rRMAABdgiTTKDs7O3Nz8xcvXlR/rvTMmTONjIwq27fM2NjY2Ng4OTkZQxwBoNFCkmkUTdOenp6E&#10;kOq/YyzZt+z69esqV2IkhDg6Oubn52MZRgBotJBkmiYWi93c3DIyMnJycqp5yahRo2xtbdesWaPy&#10;a5mlpaWhoWF+fn6dlgkAoDOQZJpW0ovq2LGjsbFxNS8xMTEZM2bMs2fPVH4t43A4HTt2dHFxqdMy&#10;AQB0BpJMCwghRkZGNF3dv3xCyLhx4yQSicolPwghHA6n+ncDAHjH4MefbjAxMZk2bdrVq1cvXLig&#10;7VoAABoWJJkL5C1VAAAgAElEQVTOGD58uJOT086dO4uLi7VdCwBAA4Ik0zKWZas5iNHU1HTChAmP&#10;Hj26fPlyZdPRWJbF0lYA0NggybSssLAwKSmpsLCwOgk0btw4a2vrdevWqeyWKRSKx48fZ2Zm1kOZ&#10;AAANF5JMy4RCoaGhYVJSUnWWTxQKhbNnz37y5MnFixdVNsjJyXn58mU1O3kAAO8GJJmW0TRtZGRU&#10;XFz89OnT6iTQ4MGDXV1d165dW1RUVO4Ul8u1tbXNzs7Ozc2tn2IBABoiJFmDYGJikp2dHRMTU2VL&#10;kUg0ZcqU8PDwkydPVjzr4ODA4XDi4uLqoUYAgAYKSdYgWFpaOjo6qlxZsRxCyLBhw7y8vLZt21Zx&#10;XQ8+n29jY5OSkiKTyeqnUgCABgdJ1iDQNO3l5eXm5ladxkKhcNasWVFRUefOnSt3ihDStGlTNzc3&#10;LpdbD2UCADRESDKd1LNnz7Zt227durXiOBGhUOji4sLhcLRSGACA5iHJdJJQKJw6dWpsbOypU6cw&#10;gQwAGjkkma7q3bt3y5Ytv/vuu7S0NG3XAgCgTUiyhujVq1eJiYnqO1tcLnfGjBl5eXmHDh3SWGEA&#10;AA0QkqwhyszMDA0NzcrKUt+sR48ePXr02Ldv36tXryqeVSgU2dnZePcIAO88bSaZUprz4HGYTFnp&#10;j9qiwvzc/8hTNI7VK1xdXfX09J48eVJxD5eyeDxecHBwbm7u9u3bKyZWamrqzZs3q4xDAABdp7Uk&#10;Y+TSHV/NHhz0YXpBJUnGKj4a2cmtLI+Od1IaxeoVPB6vWbNmRUVFYWFh6jtV7dq169Onzy+//JKQ&#10;kFDulLm5OYfDiY2NrcdCAQAaAO3MOlLK8jZ+EbJkzWFR0y6VtWGLEq7ejujw/seTB/j+e4gI3E1E&#10;GipRqwghFhYWVlZWKSkpLi4uYrG4spYcDmfOnDkXL17cs2fPF198UfYUj8eztbWNi4vLz89XcwcA&#10;AF2nhSSLe3hh8pSZL2Xm3fy97qRX2iwzPDSmULBg1KhBXT00WF1DQQjx9vbOysrS19dX39LDw2P4&#10;8OEHDhwYNWqUu7t72Ts4ODgkJibGxsY2b96cEFLPJQMAaIcW3i6mJcT6jfjoxpU/+rVuoqbZs9AH&#10;RGQiIfk/Hz6w/9DR0JcJCqZxDV7gcDjm5uY0XcW/Iw6HM2HCBC6Xu23btnLrXRkYGFhbW1dcaxgA&#10;4F2ihT5Z28FT2w6ushXz+MHDwuzEKaOHNXV2zEuNi3pVGLxo1apPJuhxK/3JnpaWdu3aNZWnlEpl&#10;RkbGuzqQr1mzZqNGjTp48OCkSZO8vb1Lj5d07FiWRYcMAN5hDXV1PlZuaOsZOMn1y2VLnMwNWEXR&#10;/u/nzfxitodPq1kDWlZ2UVxc3KlTp1SeYhgmMzNToVDUW8VaNmPGjJMnT65du3b37t1lu3GEEMQY&#10;ALzbGmqSEcHEj1dOLP0jVzx65sKtOw7+euaCmiRr27btvn37VJ5SKBTdu3fn8Xh1XqlmsCwrl8t5&#10;PF5lsWRpaTlhwoSNGzfeuHEjICBAw+UBAGhRA50ZrZQXPXt0Nzz2zYRfHl9kIBIUSRvpJ5/s7Oy/&#10;/vpLzcIfhJAJEybY2NisWbMGW7oAQKPSQJOMKciYP/69oA+/LVD8OxU6/vn1Z3H5HTu2025h2mJk&#10;ZGRgYBAeHi6VSitrY2pqOmXKlLt37/79998Vz7IsW509qQEAdE6DSjLl7hXzRk4KScxleEbWwROG&#10;P/tzz+xF39+4fffs0V1jxocYtho8c0RnbRepHRwOp0WLFgzDPH36VM2GnCNHjnRxcVm3bl3FxUFi&#10;YmLu3r2LMAOAd482k8zevVW3jm0EZT7VKZUKuVzBUhRFOCPmrTq4blH0lSOB7w/58PN17r2n/HFq&#10;n4NET2vlapuRkZGzs3NaWlpcXFxlbcRi8Zw5c168eHH06NFypwQCQXp6ekpKSj2XCQCgaaRBD0xn&#10;2WJZUaG0iObxxSJ9uhZj8EpGfEydOjUoKKgOC9QwpVL58OFDc3NzR0fHytrIZLLAwMCsrKxff/3V&#10;xMSk9LhcLr927RqHwwkICKhyjhoAQA3k5eX5+/ufO3euSZMmmnxuw/6JRghfT2gskRiKRbWJsXcG&#10;h8Np06aNmhijKEogEMybNy8qKur48eNlj/N4PDs7u/z8/KysrAb96wsAwFtq2EkGNRIQENC7d+91&#10;69alp/9nNbAmTZrw+fzExERtFQYAUB+QZO8gDocTEhIil8vXr19fdogHj8dr3769m5ubFmsDAKhz&#10;SLJ3U8uWLQcNGnTkyJGwsLCyx8Visb6+Plb9AIB3CZJMh8XExERFRan86EXTdEhICCFk8+bNmi8M&#10;AECTkGQ6LDc398WLF6mpqSrPOjo6jh8//uzZsw8ePNBwYQAAmoQk02HNmjXT09MLCwsrLi6ueJYQ&#10;EhwcbGlpuWrVKqxfBQDvMCSZDuPxeN7e3jKZLCwsTOXiHVZWViEhIVevXj179my5l5ApKSkvX77E&#10;cHwAeAdUK8lYhpHJiqRSaZFMpsRyRw0GIcTU1NTJySklJUXldpqEkJEjR1pZWW3YsKFcvy0/Pz8y&#10;MjInJ0dTxQIA1Jcqk4xNfH5rzuSRLTxc7ezsXD28Bo8K/vthFH6VbyAIIW5ubgEBAUKhUGUDoVC4&#10;bNmyyMjIHTt2lD1ub2/P4XBevnyJlRgBQNdVkWRpETcG9R145m7Ce+OmLVu2bHrQsLyX14b1H/jn&#10;4wTN1AdVomnawMBAzcD6bt26dezY8dChQ69evdklR09Pz8HBIS0tLTMzUyNlAgDUF/VJxh7ZvDLL&#10;rN2FSxdXLV86e/bsz7767sI///R3Y77doHpDS2iA9PX1Fy5cmJiYuHHjxrIfxhwdHfl8vpr1iAEA&#10;dIL6JGMePnrac+jYphYGpYf0jKwnBA4OvX+/viuDOtS6deuSidLPnj0rPSgUClu3bm1vb6/FwgAA&#10;ak99khFTE+P46Khi5Ztf5FlG+TIq2sBYUt+VQQ0wDJObm6vy09eHH37I4/G2bNlS9qyZmZmlpaUG&#10;CwQAqHvqk4weGhh44+jaz1b/GJeazbBsbnrika3fLN9xfkTg+xoqEN5GYWHhtWvXIiMjK55yc3ML&#10;DAz8/fffL126pPnCAADqTxUjPvzfn7v2k8D9K+a42FnoC4VmNk0mL9zQ94OvP5vcRzP1wVvR19e3&#10;tbVVObyeEDJ9+nQDA4Ovv/5a5ZB9AAAdxVV/muYJpy7d2H9cyJ27D1Kz8kTG5j6t2zRzbcLjYAna&#10;hoimaXd398zMzCdPnrRv357P55c9a2Njs2TJkvnz5584cWLMmDHaKhIAoG6p6pOxzOvcnJy8ApZi&#10;83Ozs7JzhcaWXXr1GxkYOKBPdztzw7ycrKyc1xovFapFKBR6enrm5eVFR0dXPDt48OB27dpt2rQp&#10;IyOj7PHCwsLIyEiFQqGpMgEA6oyKJGOLcz4Y0rHLmIUMpZw7tJ2DKp7dJ2q8VKgua2vr5s2bi8Xi&#10;iqf09PQ++eST5OTk3bt3lx36kZ+fHx4enpCAaYIAoHtUvV3kimZ99n0O15KmONM+W9Mno1BFE0Pr&#10;ei8NaooQ4uTkVNlZPz+/AQMG7NixY/jw4S4uLiUHTU1NTU1No6KibG1ty72TBABo4FQkGeEI/HsM&#10;oCiKopiczHS75j06NHcoc54NvXrmyPWwYX07aaZEqFuEkJCQkD/++OO7777btm0bTdMURXE4HHd3&#10;91u3bkVGRnp6emIrTgDQIapHfBTkZKRlv6Yo5daVS21G8Kz1O5aeYhnFoe1rtj02+mbhdE0VCXXM&#10;zc1t3LhxBw8evH79eqdO//5GIpFIrK2tExISnJycKlvFEQCgAVKdZGnh/3QZGJxVpJBJC8mzqfu/&#10;5rw5xzJFMvnAkNUaKhBqrWSFqrLdLJqm586d+/vvv3/33Xdt2rQpya2SxYj19PR4PJ7WagUAeHuq&#10;k8yp3dDTZ83TXxd99+EEi77zJ/VtVXqK0LShqbW3l4emKoRaYVk2Ojr69evX3t7eJS8SS0gkkvnz&#10;5y9YsODgwYNTp04tOSgSiTw9PbVUKQBADVUyn4xwWrbvQlGs/aFTAks3J+vya1MVFxdTFMYF6AYu&#10;l5uYmCgWi11cXMr2zIYMGXL27NktW7b07dsXqy8CgO5SPzOauHv73vnr1J5Nd/OlspJV1FlGWZif&#10;G1sg+fPIOo1UCLVCCLGzs0tJSYmKijI3NzcyMio9xefzZ8yYMWbMmG3bti1fvrxsjw0AQIdUscbH&#10;7RPreoxeZNbElV+clZCtbOZsnRgXnU8ZTZz3hWbqg9rjcDg+Pj6XL18ODQ1t3749l/vmX7q/v39Q&#10;UNDBgwdHjBjRsmVLLRYJAFBjVexPduKnn5p2H3/z9p2fNiwytfD49ertu9f+8LUTtfJrp6ECoS4I&#10;hcIWLVoUFBRIpdKyxwkhM2fONDU1XbFihUwmK3sqMTExJiaGxe7gANDgVbE/2av0TL8uva1NxK6e&#10;rbgFkS+T5I7NOnw0pe/WHQc1VCDUERsbm65du1Zc+MPKymrq1Kk3btzYv39/2eNpaWkRERGvX2NZ&#10;MgBo6KrYn8zKwjQtNUXJsobWNhYCKuxlFEUoM3OLhMgIDRUIdYQQIhAIKk55JoSMHz++WbNmW7du&#10;TU5OLj3u4eGhVCpDQ0PRLQOABq6K/cn6DRp06eDqZesO5PPt2ribHdix9eadWz8eOCGxttFQgVD/&#10;hELh4sWL09PTt27dWppbQqHQ2dk5JycnNTVVu+UBAKhXxXC1TqPnL5/R79TBn3IpwfzPv8i4fbhD&#10;uw5H7qQvnI8FPt4pnTp1Gj169JEjRx4/flxyhBDi4uJiaGj48uVLpVKp3fIAANSoIsm4AqM5y7fe&#10;vHLclk+adnj/7uMnf1288OjR/aAeXpqpD+qDUqlMTk6Wy+WlRzgczoIFC4yNjVeuXFm6DyePx2vV&#10;qpW7uzsG6ANAQ1bpTyiWZYplRa/zCxQMpa+vTxOKEGJq7dStWzc29dG0D5dpskqoW1Kp9OHDh8+f&#10;Py/7DczCwmLWrFnXr18/f/586UGxWGxhYYEFhQGgIVOdZMqinPWffeBsa2FkaOTRusvRvx+XzIrO&#10;TAz/ImScb8e+Z28+12iZUKdEIpGjo2NiYmJKSkrZ46NHj/b19V2xYkVmZqa2agMAeFsq94xmz+36&#10;euGqfe5dhq/4+vMm/LQPJkx4nJh7/dSuTh0CVv54tmvgnD+ObNB4qVBnCCEeHh5isTgsLKyw8M3+&#10;cwKBYNGiRTk5OStWrMC3MQDQFSqTTHrhj7/t/IYd/2nnwsWf/3ryoGVx/LdL578fFFJk6n3g1MWT&#10;+9a2dsXYRd3G5XKbN28uk8kiIyPLHvfz8xs2bNiJEyeuX7+urdoAAN6KiiRjFUXpWbmebfyNBByK&#10;ogzsfFo7i48d+KnntG8e3PhzZK92PBpfTd4FJiYmrVu3trW1LXuQEFJx6EeJJ0+ePHr0iGEYzZYJ&#10;AFAF1W8XlQzD4/H+zSvC1dPjenQeueHrD42FXHz7f2cQQqytrU1NTcsdNzMzW7JkSVhY2Lp168oO&#10;CRGJRElJSYmJiZgrDQANSjVHVxMHV09jPU7VDUH3EULee++9tm3b7t27Nzw8vPS4k5OTWCx+8eJF&#10;QUGBFssDACinuvOECMGMokaEx+OtXLlSqVR+/vnnpa8TaZr29vZWKBTPnj3DO0YAaDgq3dXl7/3f&#10;tLywreR/J0QmyZ+ua33rp9Kz+s6dbpzYWO/VgQaVhFPpJGhnZ+fp06evX7/+yJEjo0ePLplSZmxs&#10;7OLikpKSIpfLBQKBNssFAPg/VUlGC7r0HSqMyig94O3tXa6JwKZJ7Z+d+vzyygO3li79xESo+uNb&#10;RvzzY8d+efwijqNn2K5rn/cH9hQL8IazXrAs++zZM7lc3rJly5IwI4R88MEHly9f3rBhQ48ePSwt&#10;LUsOurm5NW3aFKt+AEDDoSLJCE88+4s19ftYlk2PfTRx3MT7UqePFn6sKsnYuAfn+w4Okpu69+3m&#10;X5QR8+nUEfv6zTi+a4VEWMXuoFAzIpHo+fPnRkZGzs7OJT0wkUj0xRdfDB8+/Pvvv//hhx9KV/pA&#10;jAFAg6KFH0mMUn7v4tFB/Qf/8yy5sjassnDt8i/zzfz+/OvCpnWrdx345dimhTePbjx+BbvJ1AtC&#10;iKOjo4mJSWRkZNkBHa1btw4MDDxy5Mi1a9e0WB4AgBpaSLKbR1f1Hftx+zFLFk/oUVkbRiazcm8z&#10;M2S2s5mIoiiK0C06dbfgy5Ki4zRXaCPD4XC8vLxKXjOWHeUxf/58JyenL7/8MisrS7sVAgCopIUk&#10;c2n33vW799Z8Nt1En1dZG46+ycKVWxZNGfDvn1n29m+/psjF7t7uGqqyURKLxe7u7lKpVKFQlB60&#10;tLRctmxZeHj4pk2bys0kKyoqevHiRbkJ1AAAGqaFb05WLs2t3qY9y7IRN07MWrq5Q2DIwLaOalre&#10;u3dvy5YtKuftsiwbERFR9gc0VEQIadKkib29PZf7n/8wunfvPmzYsF27dg0YMMDX17f0eFFRUWRk&#10;ZF5enq+vLz6eAYC2qEgylmWy09OkcnULyBKuwMbSrN6qKluN4p+ft46fsdCpx5QjW78U89WNXXRw&#10;cOjXr5/KU0ql8s6dO/hpWyVCSLkYKzm4ePHiu3fvfvzxx6dOnTIwMCg5XjIoPzIyMjo6umnTphov&#10;FgCAolT3yYpzF4zvf/pe/H+PEg6XwyqVDMtSFDH06B197VB9FycvzPlx1aLFaw/3mrh009fzzMR8&#10;9e0tLCxGjBih8pRCodiyZQuSrMasra0XLVo0a9aszZs3f/rpp6XjGJs2bZqXlxcZGSmRSCoufAUA&#10;oAGqkowrmr7w24FZBRRFFWZEf75kuXPXkcFjhthZGBflZf51+tCmAxcmTBpb35UxRdlLZwSuP/lw&#10;8Zr9n0waJOBiwUctGzx48MGDB7dv3969e3c/P7+Sg1wut0WLFlevXo2JiTExMcGenACgearmk3H4&#10;7br2oSiKotgNH75n2SX410Pfl77W69G7n4R679Dpi19M6V/XxbCvEmKypayzszOfFG/6bMa6Ew+X&#10;b/9pUj/fgrzskoHhQn2xUK+KnhnUlaKioqysLGtr65J8IoSsXLly8ODBy5cvP3DggLGxcUkzoVDY&#10;pUsXrVYKAI2a+rdtzKNHTz29W4t4b75OEZrbvJlHYmxMPRSjXP/J+G6DxsblMFlx9zfsPimXvV77&#10;6eRWPm9sPfhXPTwXVMvKynr48GFcXFzpIBoXF5ePP/744cOH+/btKzuyRiAQCAQCdMgAQCvUj12k&#10;mzdzW//rwRdTB3pYG5UcykuN2LL3eAvfqbV/9oDgz5oOVpi+WeCDE/TRt51zGBsDmuY4btx/vOJA&#10;Q7fmLWv/XKgmS0tLiUTy4sULU1PT0lEe48ePv3z58ubNm7t06dKyJf51AID2EfV7TWVE3R48YGh4&#10;rqBrl072lpLs1Pirly8rTLx+OXW8XVNzjVVZewqFonv37lOnTg0KCtJ2LbokNzf3+vXrpqamfn5+&#10;pV2upKSkIUOGmJmZ/fTTTxKJRLsVAkDDkZeX5+/vf+7cuSZNmmjyuVWM5TNz9jtz8dIXs0cVZcRd&#10;vXIlNr0ocNYXly6e8tOpGIMaMzQ0dHFxSU9Pz8zMLD1oa2s7adKkJ0+ebN68ueL2LlKpNCwsTCaT&#10;abZSAGi8qpgZfe3MgUwj79mLv527RDP1QMNCCHFxceHxeCKRqOzxDz74IDQ0dPv27X379m3Tpk3Z&#10;U8XFxXFxcbm5uX5+fhwO9i4AgHqnvk+mPLBh+bELD/AdvzHjcrnOzs5CobDsQULI559/bmtru2jR&#10;orLdNYqiDA0NPT09s7KysCEnAGiG+iSjW3h7vQx9kFkgYxi2HA0VCA2VtbX1J598Eh4e/sMPP5RN&#10;LEKIg4ODnZ1dfHx8bGys9goEgMZC/dtF1sDKKWXvNlfnUz4tPI3Fb34rF9q3ObJpaX0XBw3csGHD&#10;bt68efDgwYCAgAEDBpQep2nay8tLJpO9evXK2dlZixUCQGNQxXeyvDypf8+BFY/z+ZUuYw/vMJZl&#10;GYahabp0HOPChQtv3769bNmy1q1bW1tbl7bkcDi+vr54uwgAGlDFfLKQr7eGaKgS0AFSqfTBgwfu&#10;7u7m5v8OXjU1NV25cuW4ceM+/fTTXbt28flvVmDhcDgY8QEAGlBFn4xllNFh967fDc2XFpd8G2MZ&#10;pjA/JyKN7Fr7mUYqhAaEw+HIZLJnz561b99eT0+v5KC/v/+YMWP27Nmzb9++qVPrYMo8AMBbqSLJ&#10;wi8f7jlsei7D4yhl+cWssYF+Yf5rhmfQc8xczdQHDYpAIGjWrNn9+/fDw8N9fHxK12P89NNP7927&#10;t3r1aj8/Px8fH5XXKpVKQgi2IwCAOqf+xwr7087Neu69bj95cWbn59YunR5FRl0+e8Dd2mzKZKyU&#10;0UhZW1tbWlomJyeXHXxvYGCwbt06Ho+3ePHivLw8lRfGxcU9fPhQLpdrqlIAaCyqWEE4PiG5y4AR&#10;zRwsm/v40TlhMVn8tj1HLpzYefWmfRoqEBoeb29vQ0PDnJycsgfd3d2XLVv26NGjhQsXqhzoIRAI&#10;UlJSbt26hZ27AaBuqU8yYmxkUFhQwFKssbWtCU/5IiqOENLExTky9ImGCoSGRyAQtGvXrtzwekLI&#10;wIEDhw0bdvbs2ePHj1eccWhjY+Pk5JSbmxsWFoYxjQBQh6qYGd2zd88/Dqzfc/JSsdje29Hg58OH&#10;Y+JiT5+9oPf/vamgceLxeBW/ePH5/CVLljg6On755ZcRERHlzhJCPD09nZ2d4+Pj4+PL7UgOAFBz&#10;VXx+7z3x04ld7JYvXpam1A9ZMPfR8dXeXt7rf308Y9oEzdQHusXKymrDhg0syy5durTiIsI0TXt4&#10;ePj4+JiammqlPAB4J1WRZAJD69X7T1/+/YCtgLQZ9MHlv8+vXrXq1B+X5gd21kx9oHNatmxZMl16&#10;y5YtFd8i0jRtb29futsZAEDtVTHi49e9G09ffWrnYM8lFKE5nm26TJsxw6rg8ZiZX2qmPmjgGIZJ&#10;Tk7Oz88vPUIIGTt2bGBg4MaNG0+fPq3F2gCgkagiyX7Z8V3goD4Lvt/3uujNeLOsxIiL1+7Xd2Wg&#10;E5RKZXh4+OPHj5VKZelBDoezaNEiGxubZcuWRUVFqb8DwzBYkBoAaqPKaap0mw7+x74PGTLxo9iM&#10;Ak1UBDqFy+W6uLjk5OTExMSUDSSJRLJ169aioqJ58+YVFFT6Xw7DMKGhoeHh4QgzAKixKpOMbdUn&#10;+OrF48VPT3Ts1Ov8nRcMS1EUNiyDf5Xs4SKRSCIiInJzc8ue8vLyWrhw4f3795cvX64+qKKiosr1&#10;6gAAqq/qpYNYlnFu1ev0Hxf6u5HRA3qv/PGMkqIRZVCKENKiRQuapsuNvCeEjBs3btSoUYcPH96+&#10;fbvKMCvZ/8XR0TEpKenx48eYNA0ANVDFuov/IkRi67H1yDmvr+Z9FjLaw8uVomzquTDQJWKx2NfX&#10;t2KnisPhfPnll5GRkWvXrvXw8OjatWvFazkcTvPmzYVC4YsXL0rWdSzdMgYAoDqqWONDYm5l9P8N&#10;NrlC4znf7Dyz79uMmEi8BoKyCCHm5uZWVlYVTxkYGOzcuVMoFH700Udll2osi6ZpFxeXVq1aWVhY&#10;1HOlAPAOqmJ/sm/2/k4E4tI/E5rbZfjsy96dX6RiHVioLnNz83Xr1gUHB8+aNWvHjh2GhoYV2xBC&#10;bGzQ0QeAmlCfZMTAyOjJzb8uXn/wZn8ylil8nROVq9+rcxvNlAi6jhDStWvXefPmrVixYsmSJRs2&#10;bMD7QwCoQ1V8J3v4246eI+fxTKx48ry0fNbR2iQjNaWINhw+fZFm6gNdVDJFrNyG0TNmzIiKijp6&#10;9Kifn9+4ceOqDDOGYWQymVAorM9KAeBdUMX+ZD/v32PpN/zm/Uc/b15ibtvq7/uPb/z1q5eNYZ/+&#10;fTRUIOgalmWfP3/+8OHDcktVcTicr776qlu3bl9++eWVK1eqnED26tWrq1evlpumBgBQURVrfCSl&#10;pHXsNcjJUuLh1Yb7+kVkKvFs23vhlN7rN2N/MlCNEGJkZJSamvry5ctyISQWi7///ntra+t58+bF&#10;xsaqv4+pqalIJHr27FloaCimmgGAGlWMXTQ3lWRnZTAsa2Rta8pnnkdGU4SysrWJexGuoQJBB9nY&#10;2FhaWsbExGRnZ1c8tXHjRoqipk2bFhkZqeYmAoHAz8/P2to6ISHhzp07FVfWBwAoUcX+ZL379blw&#10;YO2aH08WCm1bOhsf3rvn+Yvww8fOiM3MNVQg6CCapps3b04Iefr0acXuVKtWrdavXx8eHj579myp&#10;VKrmPjwer1WrVm5ubtnZ2YWFhfVZMgDosCrW+OgxfuGno/x2rd+cxQgXLF0Se2F7M49mu/6OXfDh&#10;VM3UBzpKKBT6+PhQFFVcXFzxbKdOnZYsWfL8+fMpU6aoWZWRoiiapl1dXfv16yeRSOqrVgDQcVWM&#10;XeQKJYvXHpiRnWssIHS3sTfv+Nx98tLBs7WPRxONlAc6zNLS0szMjMtV/d9YcHBwUlLS3r17V69e&#10;vWTJknIDHcvBqH0AUKPq1aoIh2tqVrLDL23n6m3n6l3fNcG7gRBSWYxRFMXlcj///PPo6Ojt27eL&#10;RKKPPvrorW7OsiziDQBKqPhBwxbnzB41+LeHCWouEzXt9vTCj/VWFTQKPB5vx44dwcHBa9as0dfX&#10;nzFjRjXDKSEhISIiwtPT09raGnkGAKp+ZaZ5rTp0Za0y/v1jUdZPh3/16Ny/tcubVfX0rL00Uh68&#10;40Qi0aZNm8aPH7969WpnZ+fevXtXJ5lMTEy4XO6jR48yMzPd3d15PB7yDKAxU5FkhCsKXvBV6R+V&#10;aY8vnPlj0KT5S0YFaLAweNekpKQYGhqKRKJyx01NTbds2TJ27NiQkJB9+/b5+/tXeSuRSNShQ4cX&#10;L17ExmFo/agAACAASURBVMampaW1b9++4m0BoPGoen8ygNpjWTY/Pz80NFTlDmSOjo6HDh0yMjKa&#10;NWvWrVu3qnNDHo/XvHnzVq1a8Xi8vLy8uq4XAHQJkgw0gRCir6+fkZERGRmpcvUpR0fHPXv2KJXK&#10;kJCQsLCw6qxQRQixtbXt2LGjyt1kAKDxQJKBhtjY2JiamkZGRlZc+KOEl5fXvn37ZDLZhAkTnj17&#10;Vs3bcjgcfCQDaOSQZKAhhBAfHx9DQ0M1Ky62bNnyhx9+yMnJGTVq1N27d2vwFJZlX716lZmZiXWH&#10;ARoPlaPwcz8PCb70LOXfP8oLEnNe7/hi5vlNbzZIFDr6Xzi0SkM1wrtCX1+/Xbt26jOmV69eO3bs&#10;mDZt2rRp044dO+bq6vpWj2AYJjIyMjc319LSsnnz5np6euixAbzzVI3CJ7SRiZmFxZvl8vrZOpVr&#10;IjQ1rtey4F0lEAjUNyCEdOvWbc+ePdOnTx84cOCZM2fc3Nyqf38Oh9O2bduIiIiEhIS0tDRPT09H&#10;R0eaxrsHgHeZqlH4PIMF327VwLMZhSwjO9/U1IRDV/ZbMyuTFuTmFdA8gbGxEbfSZvCu6dix448/&#10;/jht2rQRI0Zs3769ffv21b9WIBB4eXnZ2tpGRkZGRESYm5uLxeL6KxUAtE57v6uyzPmdX/j3C3qV&#10;X9m7Jvb2ub19Orf38HBv7tVy3KylSTlFGq0QtIcQ0q5duy1btsjl8unTp9+/f/9tLzcxMWnTpk1A&#10;QACmmgG887STZIxCenzrF+MXrHldWFRZjiXcPz107BzL9qOu3L53bPtXYee2Bs1dIVUwlTQH3SOV&#10;SuPi4lTOMCvRoUOHEydOiESiwMDAM2fOvO39aZoWiUT4TgbwztNCkqXHPJw55r0Pvj7k4mJfWRuW&#10;Ld67aSNl33HNtwu93Jp2GRS0cXnItV9234zO0mSpUK9ycnJCQ0Mrbi1dihDi4eGxdetWGxubjz76&#10;6PDhw7XcPJpl2adPnz569Cg/Px+DGwHeGVpIsvCbFzINvM5fvjahR6WLNzL56Vfuhnp16G4jLvmS&#10;R1p06WmhTPnnRnWnGUHDZ2VlZWNjEx0dnZKSoqaZj4/P0aNHXVxcPv3001WrVtUygbhcbkpKyuXL&#10;lx8/flxYWIg8A3gHVL2rS53rMHJeh1FcDk3UrEokzX+dmpnTxtGh9MWQQGxrZkzHJahboZ9hmNev&#10;X6s8pVAoavnrPNQ5QoiXl1dhYWFoaKienp6JiUllLa2trY8ePTp9+vSNGzempqYuX768ZoM4CCHu&#10;7u729vbx8fFxcXEpKSktWrSws7OrxT8EAGifFpKMw+VV2UapUMjlCqFQr/QITXP5PI60SN2gjwsX&#10;LixYsEDlKZZlY2JiVO5fDFrE5/N9fHyuX78eFxcnkUjUfNMyNDTcuXPnZ5999vPPP6empm7YsMHM&#10;zKwGTySEiEQiDw8Pe3v7jIwMQ0PDqq8BgIZNC0lWHRwOh8vjymRvgodllHK5Uqinp+aqXr16Xb58&#10;WeUphUIxZMgQPp9fx4VCrRkYGHTp0oUQUuXQDLFYvHbtWkdHx/Xr148YMeKHH35o3bp1zQZ0EELE&#10;YnHFjl3py0aMEwHQIQ00yYRiAwsTo5TEZJaiSn6iFBUmZ+Yx9mpfBNE0XdkbKoVCoWb/YtAuoVBY&#10;zZaEkDlz5nh5ec2ZM2fUqFFr1qzp378/h8Opq0ry8vLu3LljZGTk4OBgZmaG/2YAdEIDXfuAFpu3&#10;83F/dvtKlqxk2D0beedqitKkY1sPLVcG2sbhcHr16nXkyBE7O7u5c+cuX75cLpfX1c319fWtra0z&#10;MjLu3bt37dq1yMhIfF4FaPgaVJIxp/euXbx8dVo+Q2jB5Jkf5If/MW/p2vComLv/nJr16Wq/IZM6&#10;u1lou0hoEHx8fE6ePNmzZ8+dO3cGBQVFR0fXyW15PJ6Xl1efPn18fHxEIlFsbGxhYWGd3BkA6o82&#10;k8xAYmFvY8l5UwIbeuvSmfN/vS6mKIpy6TjywMbPH57c0KNLp/fGzDT2Hb53/VJ9foOKXqh7xcXF&#10;T548ycqqeuKgsbHxxo0bly1b9vDhw5EjR545c0bNJOu3wuFw7O3t27Rp07lz53Lf0liWlclkGLsP&#10;0KCQBv7/Senr7ITkVL6+sb2tZeXLM1ZNoVB079596tSpQUFBdVge1LmioqIrV65wOJz27dtXc6Gp&#10;Bw8ezJ07Nz4+vn///qtWrarXVRbT09MfPnwoEonMzc1NTExMTU0xNgSgVF5enr+//7lz55o0aaLJ&#10;5zb0Lo7QQOLm7tHE3qo2MQY6RCAQ+Pr6FhcX3717VyaTVeeS1q1bX7x4ceTIkX/++WenTp3++eef&#10;+vu4JZFIHB0dS/aOuXXr1oULF/Lz8+vpWQBQTQ09yaCxIYSYmpp6eXkVFBTcv3+fYaq10qZAIPju&#10;u++2bNkiEokmTZq0dOnS7Ozs+njfwOVy3d3dO3bs2LVr15YtW9rb2/N45edHyuVyhULRwN92ALxL&#10;MMgYGiI7OzuGYRITE5VKZTV3F6Npuk+fPm3btv3hhx9++umny5cvBwcHT5w4sT7e/tE0ra+vr6+v&#10;X/GUXC6/evUqy7IikcjIyMjY2Njc3Byj+QHqFfpk0BARQhwcHPz9/Sv2eNQzMTH5+uuv9+/fLxKJ&#10;li5dOnTo0Nu3b2uye1TSaZNIJDKZLC4u7v79+xEREeXasCxbzb4mAFQHflWEBqo6q36oRNN0586d&#10;f/nll8OHD2/YsGHMmDEjRoyYPXu2ra2tBkZnEEJsbW1tbW0ZhikqKpLJZBXnfcfExMTHx/N4PJFI&#10;ZGBgIBKJLCwstLuxdcWwL/d3xbJsuQVQMNQFGg4kGbybDA0Np0+f3q9fv/Xr1584ceKXX34JDg4e&#10;N26cxtYLVvMGUiKR5OXlSaXS7OzslJQUhmG6dOlSbshlYmLi69eveTwen8/n8Xh6enrGxsblwoNh&#10;mJKJB6XRUvE1ZnFxcUFBAfN/hBAzM7OyqcmybGJiYlpaWmkbmqZbtWpVbmm3yMjIlJSUkl8vOBwO&#10;j8dr3rx5uZAu+UCop6eHkAMNQ5KBbiguLs7LyzMxMXmrvouDg8MPP/wQEhKyatWqzZs379mzZ8KE&#10;CePGjXNwcKi/Uqsk+V979xnQ1NXGAfyem70TVghbQLYoozJE66xVq3XUukdbLXVUa6t1tM5W66pb&#10;a9/Wt8NardbW6qu11okKMlQUZQnI3oEQRoAk97wfrqWKgIgQCDy/TwJ3HGLIP+fknOfIZFKplCAI&#10;iqL0ej3G+OmKoCUlJUVFRXS06PV6Npvdr1+/xw/DGEdHR5eWltZ9h81mBwUFPZ4uGOO4uLj8/Hz6&#10;SzrqgoOD66VmVVWVRqNhMBgkSdLZ+fSDLBKJNBoNPS5KTw19utN28+bN0tJSBoPB4/GEQqG5ublh&#10;+sEAdPT1ZK0F1pMZu4yMjHv37tnZ2Xl5ebXgxZGiqMuXLx86dOjcuXMikWjMmDFvvfWWk5NTh32d&#10;xRjrH0PHQ73WFhcXP75lKIfDkcvl9apQVlZW1qUU3aMSCoVt9FurVKqSkhKNRlNRUVFRUSEUCv39&#10;/R9vDz1E2eJxY9Dxtdd6MuiTAeNgZ2enUqkyMjIoivL09Hze2YAkSQ4cOHDAgAFRUVE//vjj4cOH&#10;Dx8+PHr06LFjxwYFBbViDeLWQvefmv41zczMnrm1jUAgaOYC8xcnlUrpvmZjcnNz4+LiTExMzM3N&#10;LSwsDNYw0OlBkgHjQG/LyWAw0tPTKysrAwMDWzBFAiEUEBDw0ksvZWZm7t279+zZs8ePH3d1dR07&#10;duyoUaMsLS3bd9pFpycSieRyuVKpLCoqSkxMNDU19fX1hSUK4MXB3y0wGgwGw9PT09HRsaKi4kXq&#10;35Mk6eDgsGXLlvPnz69evZrH43322WcDBw5cuHDhhQsXoGRw2xGLxT4+PgMGDAgMDLS2tm67cU7Q&#10;1cC7IWBMEELu7u7u7u6tcjW5XP7222+/9dZbt27dOnv27OnTp3/77TehUDhgwICBAwcGBwfDhIW2&#10;wGAwTE1N6a0EH394Mcbl5eUURTU9RAnA0yDJgJFp9WhBCPn5+fn6+s6fPz8hIeGnn366evXqqVOn&#10;pFJpYGCgr69vQECAq6srdCBa19MPJsY4Nja2vLxcKpV269bNwsICBh5BM8ETBQCCIAiEkEQiCQwM&#10;DAwMrKqqCg8Pj46O/vvvv//66y+MMT1nMiAgwMfHh0619m5vJ4QQ8vHxycjIyMzMvHXrllAo9PHx&#10;kUgk7d0uYAQgyYDRS0pKoijK2dn5eUtbNYbP5w8ePHjQoEGLFy8uLCy8fPlyXFxcZGTkxYsXa2tr&#10;uVyura2tt7e3k5NTr169rK2tTUxMJBJJh+qxYYx1Ol1tbW1tbW1NTY1Wq62tra2qqtLr9RRF1dTU&#10;1NTU1NbWarVajUaj0+mYTCZdQIuerM9kMlksFr0im8fjcTgcNpvN5XLpL/l8flv0lhBCIpHI09PT&#10;2dk5JyenbhkcAM8ESQaMHkVRqampxcXFPj4+AoGgtRIFIcRisaytradMmUIQRHV1dW5ublpaWlxc&#10;XFxc3OXLl//3v//RwSaRSExMTGQymbu7u0KhkMlkNjY29BR5JpNJkiRJkvSKrrpFXU3cFz+GXhld&#10;9w+KorRabXl5eWlpqUajqaysLC8vV6vVFRUV9D/KysqKior0en1FRQUdY9p/6HQ6jUZDl/B4uiWP&#10;/5teoEYvaKMfXrquB5vN5nA4dJjRlZEVCoW1tbWVlZWdnZ2NjQ39UwaD8SL/BQghLpfr5OTk5OTU&#10;4ouArgaSDBg9V1dXgUAQHx8fHh7u4uJib2/fFt0jLpfr6Ojo6Og4ePBggiAwxrm5uZmZmVlZWamp&#10;qRkZGfn5+WfOnCkqKqrbVg0hJBAI+Hw+j8eTSCQCgYDu3NB1NBgMxuPr2PR6PZ03Op2O7kLV1tZW&#10;V1fTxRs1/3h6X2w2my0QCHg8Hl3CUSAQiMViGxsbgUDAZDLNzc2FQiH9fQ6HQxfpFwgErH/QGUYn&#10;LkKoroqHTqejt16j715VVVVeXk6vfVYqlUqlsrCw8Pbt22VlZXWzPc3MzLp37+7o6Ojh4eHg4ODt&#10;7S2TyVrx/6K0tLS6uloul8NiCVAPJBkweiRJ2traSqXS2NjY5ORkuVz+dNHeVldXKTgoKIj4pwdD&#10;94HKy8szMjJycnK0Wm1ZWVlZWZlSqdRqtZWVlUqlkh7r02q19EBf3QUZ/2Cz2Ww2m8/nm5iYcDgc&#10;ejSPz+fToUiSpJmZmVAo5PP5MplMLBYzmUy6w1fX7aMzqU1//brRS71eX1pa+vDhw8TExKysrLS0&#10;tPDw8KNHj+p0Oj6fb2lp6efn5+XlRU+7f8Ex2OLi4qSkJKlU6uLiYm5u3qGGc0H7giQDnQFCSCwW&#10;BwUFVVdXc7ncdmlAXUkOiURisDrF7YUeeqU/mBSLxfb29v3796d/pNFoHj58WFhYePXq1QcPHpw6&#10;der48eN6vd7W1tbT0zMkJGTYsGH0uOvz3tTW1paiqLS0tKioKGtr6x49esDkRkCD5wHoPOpeW0E7&#10;4vF4Hh4eHh4edLZRFHX37t07d+5cuHAhMjLy7Nmzn376qaen5+jRo3v37u3j49P8UmFcLtfV1dXW&#10;1jYlJUWlUlVXV8MkUkCDJAOdmV6vV6lUIpHo6WLzwDBIkuzVq1evXr2mT5+uUqkSEhLOnz//559/&#10;bty4ESEkl8tff/31UaNGubu7N7ODxefze/ToQVdVbuvGA2MBH5yCzkytVkdGRl69ejUlJYWeBNje&#10;Leq6EEIymSw4OHjVqlXXrl377bffQkNDORzOvn37hg8fPnr06G+//fbx0v5NX4rJZNarD/L4XqCg&#10;q4EkA52ZTCbz8fFhsVhJSUlXr17Nzc1t7xYBgiAIBoPh7++/YsWKsLCw8+fPz5kzp6CgYPXq1T16&#10;9FiwYMGtW7foBQDNV1xcfPny5dTU1Oc9EXQOMLoIOjmFQmFhYVFcXPzgwYOkpCSFQtF15nDX9VHq&#10;TfOjp1nWfYkQanB3TXovsTZtYV0hzblz5968efOXX375888/T5065e/vP3LkyDFjxojF4uZch8fj&#10;YYwTExPz8vI8PT1bd/Y/6PggyUDnx2Aw5HK5ubm5Tqfr9DFGr+CmtwvQarUYY1dXV7pcb5309PSE&#10;hIS6LxFCPXv2rDffsrCwMDU1lcFgcLlcejGAQqFouwk1Uql00KBBgwYNSkpKonePi4iI2Lt3b2ho&#10;6JtvvikSiZo+XSgU9uvXLykpKSMjIzIy0s/Pz8LCoo2aCjogSDLQVZAk+fS8j6KiorKyMrlcbhQF&#10;gjHG1dXVCCGtVpudna3T6SwtLc3NzR8/RqlUpqWl1a1O43A4T8+ksLGxoTthJEnSHS9TU9MGb1db&#10;W0svx9br9Twe7/F7YYxLSkqqq6v5fD5d3aNV3iW4urquXr16+fLl+/fvP3HixLp16z777LPZs2e/&#10;9dZbVlZWTZzIZDI9PDysra0fPnwIU1i7GtRFPiPV6XQDBw6cPXv2tGnT2rstoAO5c+dOTk4OQkgq&#10;lZqZmVlZWbX7RsZ1daoQQvXWONMTWGxtbdlsdnJyMkmSbm5udnZ29U6vra2lF0o/szJWcxpDl/yg&#10;KIrD4Tx+NYqiYmNj8/PzMcZMJpPNZstksl69er3I7erRaDTXr1//7LPP0tLSpFLpmDFj5s2bZ2Fh&#10;0fHfc3RZarU6KCjo9OnTDg4Ohrwv9MlAl+bt7e3g4FBQUFBQUJCUlJSfnx8SEtJeL5SFhYVFRUVa&#10;rbaqqkqj0YhEIn9//8cbw+fzPT09RSIRh8OxsbGha03VuwhCiMPhtFaT6IqLDc53p6fXl5eXV1dX&#10;K5XKysrKp7u8FEVpNBo+n9+yh5TH49GlnM+cObNr164DBw6cOHGC3lIOauSDx0GSgS6N3sxFIpE4&#10;OzvX1NQ8PcehoqIiIyODz+cLhUK6PC6Px2vB6zL9mk6XANZoNHq93traul5CJCYmVlVV0Z9LmZmZ&#10;WVpa1rsRk8lseoTNwEiSpB89uVze4OhOZmZmfHw8m802MzOjd9dsQZcXITRixIghQ4ZcvHhx7969&#10;W7du/eGHHxYuXDhu3Lhnfn5GEIRSqbx586a9vb2zszMsQeusIMkAIAiCIEmywWqN5eXl2dnZ9PAa&#10;3UHx8/Or99GUSqWq24KEfkG3t7fn8/mPH5Oamlq3po1eDiWTyeq9EAcGBmq1Wh6PZ4zTUhpMdysr&#10;K7owY15eXnZ2NofD6dOnT71HppnYbParr77av3//X3/9dc+ePZ988skvv/yyYMGCIUOGNL2kmi7h&#10;/+DBg7KyMk9PzxZ3EEFHBkkGQFMUCoWlpWVNTU1lZSW919fT41oqlerxlWoMBsPCwqLe67WlpSVd&#10;GpgkSYFAwOVyn379pQ9oo1+kXbDZbHpzFoqiiouLMcb13i7Qwd/8aOFyuVOnTh0zZszx48e3bNky&#10;a9as/v37r1ixwtPTs7FTRCJRcHDww4cPk5OTlUqlr6+vXC5/gd8JdESQZAA8A71jVhOFie3t7R+f&#10;wk7P1Kh3jEgkas5QWGdFkmSD0+KTkpIyMzOtrKysra3FYnEzR/8EAsG0adOGDh26f//+gwcPjho1&#10;avz48R988IGlpWWDx7NYrO7du4tEotTU1C4yx62rMb5BDAA6mrpC+LQX3GqyS5FKpRwOJz09/fr1&#10;6+Hh4Xl5ec08ka7ZuGrVqqNHj3p5eR08eHDkyJFHjhxprMYHQkihUISEhDSWdsCoQZIBANqNpaXl&#10;yy+/3K9fP0dHR4qi1Gr1c52OEPL19f3tt9+2bt1KkuRHH300duzYxMTENmot6LAgyQAA7UwsFnt4&#10;eISEhLi4uNT70eObkTaGwWBMmjTpzJkzkydPjo2Nfe2113bu3FlZWfnMEysqKuLj4583PkEHBEkG&#10;AOgQnh6VLS0tDQ8Pj4+Pr6ioeObppqamW7ZsOXTokEKh2Lx588SJE6Ojo5s+paqqKi0t7erVqxkZ&#10;GfD5mVGDJAMAdFBMJlOv16elpYWFhWVlZTWnfxYSEnLhwoVFixYlJSWNHTt248aNTXTOzM3NAwMD&#10;eTxeXFxcVFTU41WVgXGBJAMAdFAikSgkJOSll16SSqUajaakpKQ5Z7HZ7I8++ujo0aMODg67d+8e&#10;N25cdHR0g10uhJCZmVlQUJBCoVAqlUqlsrV/A2AgkGQAgI6L3scgODjY3t5eJpM18yyEUK9evS5e&#10;vBgaGpqSkjJlypRdu3Y1Nq2Rx+P5+vqGhITAOjPjBUkGADACHA6n3mozulZyE6ewWKyVK1ceP37c&#10;1NR08+bNb7/9dmpqaoNHIoTEYrExllYBNPifAwAYpezs7KtXr8bFxdXU1DR2DL312p9//jlt2rRL&#10;ly6NHDny4sWLzfm8TafTVVRUwDQQYwFJBgAwSqampnw+PyMjIywsLDU1VafTNXakVCrduHHj/v37&#10;EUJvv/32ihUrNBpN0xdPT0+/fPny3bt3tVptazcctL52qFaFKW1KXMyFsMgqiuXfZ2BgL1c2s+FA&#10;Lcl/ePH8xYe5JWY2zoOHDLQ1h30cAACP8Pn8gICA/Pz8pKSkhIQErVbr5ubWxPHDhw/39PT89NNP&#10;Dx48eOfOnW3btrm5uTVWjcXOzk6tVmdlZalUqh49eshkMqjb0pEZuk+GKd2Jr9b0efmVrw+f/N/R&#10;A8P791m09WeqgS48zom78EpI0Jxlmy5dubR+yazgl4dfic+Dvj4AoA5JklZWViEhIX5+fo+XvmyM&#10;vb39N998M3fu3ISEhDfeeOPkyZONjTSy2WwfHx8XF5eqqqrIyMiysrLWbjtoTYZOsuLksPlLvxy3&#10;/JuY6xcvXIv+YcPb3697//TdgnqHYX3V5k+X5nJ7RMTePnP6zJ3b4Q66pI9XfVmthygDADyBxWIp&#10;FAqhUNicg7lc7ieffPLjjz8yGIy5c+cuWrSourq6wSMRQi4uLsHBwXZ2dp1sj4LOx9BJdun3w0qh&#10;y7xpIxiIQIgxcmpoD0vy0JFT9QNKW5WZW2Tr4d/NVEAQhMC8e1APu5yMtGotJBkA4Bkwxrm5uU2U&#10;oerXr9+pU6cGDhz466+/TpkyJT4+vrEjJRIJvatZ27QUtA4DJxm+E3vX0r67wuTRuye2zMrd3izh&#10;zm3NkwmFONKhA4MTrvx67FKsTq+7c/nY8bAHfQcOEXJgqBoA8Ax6vf7WrVv0TJDGxg/pkcYZM2ZE&#10;RkaOHz/+xo0bBm4kaEUGnvFBFRQpRZKe//bUEddEKqjIU1ZTBP/xtSKI9c7K7bGJo6cM9p3OYum0&#10;2qDR87Z/OotFNpVkKpUqPj6+wYmzer1erVbDnFoAugIGgxEYGJiYmJiQkJCVleXv79/g2COXy12/&#10;fn3fvn2XLFkyadKklStXTp48uYmN6GhFRUW5ubkODg5isRimgXQQhp67SG/9joi6/36EECKeShh9&#10;tWrt+zOP31Rt+OqnAb5OydHn136+472llj/tWCZkN7oXX3x8/Nq1axu7b0ZGRhPzdAEAnQZdhiow&#10;MDA5OTkjIyMuLi4oKKixI1999VWFQjF37tyVK1dGRETs2rWr3sbWT5+Sm5ubm5vr4eFha2sL66k7&#10;AgMnGZJKRBplhVaHCTYiCILA2vIKDVckrjdqmHXn772Hzi06cPXjaX0QQfR+KcBWoB00a8u5d2aO&#10;9bNu7OrBwcF//fVXgz/S6XQDBw5ksVit+dsAADowJpNJh03TPSe6tNWxY8eWL19+5swZlUq1Z8+e&#10;JipXmZmZBQQExMbG3rt3T6lUenl5wXyQdmfgdxPIw9OtIOehqvxRjRmqqjAlq8TBzYP/5DOtvCCn&#10;XMv08HCt+7ZLr54CvTojG0p8AgCeg0gkas60Rmtr6//+978ffvhhRETEqFGjLly40MTBJiYm/fr1&#10;s7a2LiwsLCioP/UaGJ6hk2zA8JE4J+74xRgKY4zx7Uunb2eqR44cRiICY6qqsqJSU4MJwsKlp42Y&#10;OPnHyVo9RRAE1usunDpdxVP0dLMybIMBAJ0Kxlin0zU4DYTJZH7wwQdffPGFWq0ODQ39448/mvhk&#10;nclk9uzZs1+/flZW8KLU/gz9OZlD7zGLp/245t03kiPesmCof/zvDz1GLZg+xJ0gCH1J+sjBg3Qe&#10;ky8eWm/Rvc9ny2bP+WxhQXxYX5/umfcjjvxx5Z0Vu0OcTQ3cYABAZ1JTU3P16lWRSOTj48PhcOr9&#10;lMFgTJs2zd3dPTQ0dN68ecXFxTNnzqxXubgOQghm53cQhv6skmTxV+w+enD7Ck3ug8Qs1aLN/z3x&#10;7To+SRAEQfJlb8398J03BiOCQAz2lI93XDr1o4c5eTM6Wit2/v7kxV3LprMZMFMIANByTCZTLpcX&#10;FxdHRESoVKoGj/Hz8zt+/LiTk9OaNWuWLl1aXl7ezItjjKurq2GOtOGhLvKg0zM+Zs+ePW3atPZu&#10;CwCgPWGM09LSEhMTGQyGt7d3Y8ODBQUF8+fPDw8P9/f3P3DggJmZ2TOvXFZWFhkZKZfL3dzc2Gx2&#10;F5yjr1arg4KCTp8+7eDgYMj7wvxRAEDXghBycnIKDAwUCoVNlLqXy+WHDh1auHBhTEzM9OnTs7Oz&#10;n3lloVBoaWmZlZV17dq10tLSVm01aAokGQCgKzI1NQ0KCrKzs2viGDabvXjx4jVr1tAVh+/fv9/0&#10;IBaDwfDy8vLz86MoKjo6uolyWaB1QZIBALooBoPxzAFAkiRnzZq1ffv2rKysiRMnRkdHP/N4hUIR&#10;EhJiYWHRnC09QauAJAMAAIIgCK1W2+BgI0Jo9OjRP/zwQ21t7eTJk3/99ddnRhSPx+vVq5dEAlsq&#10;GggkGQAAEBjju3fvhoWFNTahcfDgwQcPHpRIJB999NHPP/+s1+ubviBCqAvO+GgvkGQAAEAQBKFQ&#10;KGpqaqKiopTKhmsJ9e7d++DBg66uritXrvzmm2+eGWb1lJSUwCdnbQSSDAAACISQQqEICAigKCoy&#10;lLOOTwAAH/1JREFUMrKxGlQeHh6HDx/u27fv559/vmzZstra2mZen6KopKSk69evp6SkwOdnrQ6S&#10;DAAACIIgEEImJia9e/dms9k5OTmNHWZqarpr165hw4b98ssvs2fPrqqqas7FSZL08fExMzNLTEy8&#10;efOmRqPpImt5DQOSDAAAHqHDrF+/ft7e3k0cJpVK9+3bN3Xq1PPnz3/yySeVlZXNuTiXy/Xz8/P2&#10;9i4sLLx69Wrz+3PgmQxddxEAADq45uzSwmKx1qxZw+Pxvvnmm/Ly8k2bNpmaPrsqLEmStra2AoGg&#10;pKSEyYSX31YDDyUAALQEm81evny5SCTatm1bcXHxV199pVAonnkWQsjU1LQ5sQeaD0YXAQCgURhj&#10;lUpVUlLS4MdaTCZzwYIFS5YsuX379vTp0/Py8gzfQkBAkgEAQNOSk5Nv3LhRWFjYYJiRJDlv3rxF&#10;ixalpKSEhobm5ua24BY1NTWpqanV1dUv3NguCpIMAAAahRBycXFhMpm3bt0qKChoLMwWLFiwcePG&#10;uLi46dOn5+fnP+9dqqurk5OTw8PDi4qKYE5jC0CSAQBAU6RSaVBQEJPJjImJKSkpafAYkiQnTJiw&#10;bdu2zMzMCRMmNDGJv0ESiSQ4OJjJZEZFRSUlJel0utZoeBcCSQYAAM8gEol8fX35fH7TRTpGjx69&#10;du3ajIyMqVOnpqenP9ctJBJJUFCQvb19WlpaQkIC9MyeC8xdBACAZzM1Ne3Xrx+DwWjiGITQpEmT&#10;2Gz2ihUrZsyYcfToUblc3vxbsFgsT09PuVzenCL94HHQJwMAgGZhMpnNCZixY8fu379fqVSOGzfu&#10;/v37z3ULhJC5ubmJiUlL29hFQZIBAEBrQgj1799/69athYWFs2fPLiwsbO8WdX6QZAAA8NwwxuXl&#10;5Y19moUQGjp06P79+0tLS6dOnZqamvoi98rJycnIyIC6w02AJAMAgOdWXl5+/fr1+/fvNxYwCKEB&#10;AwZ89dVX6enpU6ZMeZFF0+Xl5ffu3YuJidFoNC2+SOcGSQYAAM9NKBSampqmp6c/ePCgiZ7Zyy+/&#10;vH79+qKionfffbex5WjP5OLi4uXlVVpaGhER0dgC7S4OkgwAAJ4bvUuLqalpampqbm5uE2E2fvz4&#10;AwcOJCQkTJs2rbS0tGX3sre3Dw4OZrPZ0dHRZWVlL9b2TgiSDAAAWoLJZPr6+nK53GeuZX755Zc3&#10;bdqUkpIyY8aMFlQAoQmFwoCAAF9fX6FQ2LIrdGKQZAAA0EIcDicoKMjLy6vpLVoQQmPHjl2/fv3t&#10;27cXLVrUzP3Mnr4Ii8VSKBSwHczTIMkAAKDleDyehYXFM9eZ0Yumt27dGhUVNX369JYNM4LGQJIB&#10;AICBvPnmm6tWrYqMjFy+fHmrTETUarVJSUlqtbqLTwOBXioAABgISZIzZszIy8v76quvmEzml19+&#10;yeFwXuSCer0+JycnPT3d3d3d1ta2y9a4giQDAIDWgTHOzc3l8XhNl5v6+OOPpVLp+vXrCYLYtm0b&#10;m81u8R05HE6fPn3i4uLu3r2rVCo9PDxeMBqNFIwuAgBA68AYZ2ZmRkdHq1SqJg4jSXL27NmhoaEn&#10;TpzYtm3bi+zhghDicDg+Pj7u7u75+fl37tzpmqVAoE8GAACtgyRJd3f3Gzdu3L17NzAwsInOFoPB&#10;WLJkSU1Nzf79+xFCixcvbrrKftMYDIaTk5OpqalOp+uaA4zQJwMAgFYjkUi8vb3VanVsbGzT3SMO&#10;h7N69epx48bt2bPn+++/f/G+lFQqNTMz65pJBn0yAABoNQghhULRrVu3zMzMqqqqplcxM5nMdevW&#10;aTSaDRs2SCSScePGdc0cenGQZAAA0JoQQu7u7jY2NgKB4JkHCwSCLVu2lJeXL1u2TCgUvvrqq63Y&#10;EqVSWVlZaWNjQ5KdfPitk/96AABgeCRJSiSSZnawBALBzp07vb29P/zww2vXrrXiyjCVShUXF9cV&#10;iuhDkgEAQDszMTHZs2ePlZXVggUL7t2711qX7datW48ePUpKSiIiIoqLizvx6mlIMgAAaH9WVlYH&#10;Dhzg8/mzZs16wZ0565AkaWdn16dPHxaLFRkZqVQqW+WyHRAkGQAAtCGMcU5OTnO6RHZ2dvv379fr&#10;9e+9915ubm5rNUAkEgUEBHh5eXXiIvqQZAAA0LbS09NjY2OfWQIfIeTl5bV79+7MzMx58+ap1erW&#10;agCbzba3t+dyua11wY4GkgwAANoQQsjb21uv18fExOj1+mceHxgYuHPnzvv377///vsVFRUGaGEn&#10;AEkGAABtSygUuru7V1ZWPnjw4JljjAihoUOHrlu37sqVK6tWrdJqtW3RJLr0cKeZ0wjryQAAoG0h&#10;hGxsbMrKytLT021sbJ75eRVC6M033ywqKtq6dauFhcWSJUtepJZVg2pra+Pj40mS7NGjh7m5ubGv&#10;yG6HJMP62nvRV/+6HKGh2C/1Hdw/qBeX2XDXUKMuvnL+r5h7D1hC8/6vDHvJ05E07kcbANBFkSTp&#10;6elpbW3N5/ObefzcuXNVKtW+ffukUmloaGjrhg2Xyw0KCoqNjY2Oju7evbuTk1Orh6UhGXp0EVPa&#10;w9uXDhj2xomLkVGXT00cMWjuum/1DXW3KwuSp742cNr8lTfjEk4d2vPKy313HgujOu96CABA50aS&#10;pImJSfPLbdBVhkeMGLF58+aTJ0+27mowhJBQKOzdu7ednV1KSsrdu3eNuoi+oftkRQmXPlz91ZTP&#10;D23/YBwiqP99/emkDz8eOfq1Mb5Wjx+G9dXbP3n/eqHk7LWLvo5muEa9aOLgz1atnfDqGStxV9x9&#10;BwDQBXG53E2bNqlUqqVLl5qYmPTt27d1r89ms728vExNTWtra416gNHQfbLzvx8uk7i9N2koiQiE&#10;yGET3+lpxTx0+GS9NxvqvKQjp8LeXrLW19EMEQTJES/f+u2PO1cKOUbc/wUAgOclFot3795tZ2f3&#10;zjvv3L9/v9WvjxCysrJycHCAJGs+Ku7ufUs7Zwvpo8KaTInC1c4sOS5W82SUFaXFphcz/L1sDu75&#10;YuIbYydMm3UhsXzokJfFHJiiAgAwehjjioqK5kzKJwjCzMxs3759Mpls3rx5WVlZnbjoVIsZOBhw&#10;UXGJUNyLzf4n/BFHJuVX5pZUUwT/se5WSU5uFSY/n/u6wLLXiJcDM+5efW/80IjVX29fMpnV+KyP&#10;hISEQ4cONfgjiqLS09Ob+bwBAIA2pdfrr127ZmFh0atXr+Z8cubs7Pztt99OmDDhvffeO3z4sFgs&#10;btPmVVVVabVasVhsLB01Q3dxMMboiccGIQIRmKj3HqNWW0vgcqHr6P9995mYw6T0H3haTv5o49qZ&#10;k1/zt5U0dnEul2tmZtbYfblcrrm5eav8FgAA8CIYDEa3bt0ePHhgYWFhY2PTnFO8vLy2b9++YMGC&#10;RYsW7dq1qzlbxrRYenp6RkaGs7Ozo6OjUcxpNHCSIZlUXFVUrtVhgu6W4Vp1uYYnlnCeDH6hSIgI&#10;YuS48fRwIslgjxwzesmXv99KLGoiybp16/bBBx80+CO9Xn/q1CkOB2aLAADaH0LIyclJqVQmJCTI&#10;ZLLmxBJC6JVXXlm7du3ixYvXr1//+eeft92uY87OzlqtNjk5WaVS9ejRo+OXuTLw52Skl5d7QXZa&#10;qbqG/lpfWZicqXT08BI82RBzZ3dzDior+7fsmE6rpRCTx2MZsrkAANBGmEymt7c3xvjevXvNnAGP&#10;EJo4ceKiRYsOHjy4d+/etps3z2azvb29vb29S0pKrl+/Xl5e3kY3ai2Gnrs44LXRjPy4n/8M12OM&#10;MXXj7G93sitGvz4MEQSm9KXKopKyCkwQckf/vr7dfv3+62yVBhOEXlv588HDXHu/YHcYHgQAdBJC&#10;odDb21smkz3XWfPnz584ceKOHTt+++23tpv9QdclCQwMlMlkHX+OiaE/J7P1G7ns7YGfzZ+YeG2i&#10;OaP8l8PH/Md/NLm/C0EQ+tKMsQP667ymXv55A1NgvmHrlmFj3ho8ePhrgwJy7oefvBK/+utj3Uya&#10;tTweAACMgqWlpaWl5XOdwuFw1q1bl5mZuWLFCltb24CAgDZqG0JIIpH4+vq20fVbkaH7ZCST9/HO&#10;X37/dqNQry6t4az56ujvX6/ikgRBEKTAdP7SNQumjSAJgiBQ96AxEdERoaODi3JzTF37nb4SsXhS&#10;f6hWBQAAPB5vz549jo6Oc+bMiY+Pb+/mtD/U8buNrUKv1w8ZMmTFihWDBw9u77YAAEArSE1NnTBh&#10;glgsPnLkiIWFhWFuijHWaDRcLrfB+SZqtTooKOj06dMODg6GaQ8NdnUBAACj5OTktGfPnvz8/IUL&#10;FxpsUkZFRUVYWNjt27erq6sNc8fmgCQDAIAOQaVSxcbG1tTUNP+UgICAjRs3RkVFrVq1qra2tu3a&#10;VkcoFHp4eBQVFYWHh5eUlHSQUT1IMgAA6BAwxrm5ucnJyc2PB4TQyJEjFy5cePz48X379hmgnj1C&#10;iJ5mwmAwoqKiMjIyOkKYQZIBAECHIJVKHR0ds7KyCgoKmn8WQmjOnDlTpkzZuXPnsWPHDJArCCGZ&#10;TBYcHKxQKDrIUjMoyAsAAB0CXfijqKgoPj5eKpU2v7IGi8VatWpVdnb26tWrbWxs+vTp06btrLsp&#10;vbK7I9RmhD4ZAAB0FCwWy8vLq6amJi8v77lO5PF4W7dutbGx+eCDD1JTUw0z4ocQaruKWc+lQzQC&#10;AAAATSqV9uvXz9bW9nlPlMvl+/fvxxiHhoYWFRW1RdueiaKodtl7GpIMAAA6EISQQCBgMlvy0Y+z&#10;s/OOHTuysrKWLFmi0WhavW3PlJSUVFVVZfj7QpIBAEDn0adPn9WrV4eFhW3cuFGn0xn47tbW1i3L&#10;4BcEMz4AAKDzQAhNmjQpOzt79+7dNjY2s2fPNuTdxWJxu2wBA0kGAAAdFMZYq9UyGIzn2u4SIbRg&#10;wYKHDx9u3ry5W7dugwYN6gjTC9sUjC4CAEAHhTGOiIiIi4t73hO5XO6GDRvc3NwWL158//79tmhb&#10;hwJJBgAAHRRCSKFQ5OTkPO+kfIIgZDLZ3r17eTzenDlz8vPz26J5HQckGQAAdFAIoW7dukkkksTE&#10;xBZU7LW1td2xY4dSqVy8eHFFRUVbtLCDgCQDAICOi8VieXp6ajSa5OTk5z0XIRQQEPDFF1+EhYWt&#10;W7euXVZ6GQbM+AAAgA5NKpV2795dpVK17PSRI0empKTs3r3b2dl51qxZHaQqR+uCJAMAgA4NIeTs&#10;7Nzi00mSnD9/flpa2pYtWxwdHTvlbsOdMJwBAKCTQQi9yEx6DoezadMmV1fXBQsWtGCUsuODJAMA&#10;gM5PKBTu3LlTLBbPnz//uXaNMQqQZAAA0CU4OTnt2LEjJSVlyZIlhi9k1aYgyQAAwJiUl5crlcqW&#10;7dsSEBCwfv36sLCwzz//vDOFGSQZAAAYk+zs7KioqJatD0MIjR8/fvbs2d9///2RI0cMs42ZAXSt&#10;uYuxsbF8Pr+t74IxLikpaeu7dBEURb3gZ92gjl6vf67yfaAxGGOBQMDj8drl7hqNJjExMS8vz9XV&#10;tWV/Gn379j1z5syKFSuYTKadnV0rtq2iokKtVrfiBZsJdZpMbhrGeMOGDZcuXTLAWgqNRhMTE+Pt&#10;7d3WN+oKsrKyGAyGlZVVezfE6Ol0uvj4eHd3dxaL1d5tMXp08SdXV9f2agD9uv0i7/AwxvTbxFZ/&#10;SeRwOAcPHpRKpa172aZ1lSQzpNTU1EGDBqWnp7d3QzqDZcuWCYXCTz/9tL0bYvSKi4uDg4OvX79u&#10;bm7e3m0xel9++WVWVtaOHTvauyHgEficDAAAgHGDJAMAAGDcIMkAAAAYN0gyAAAAxg2SDAAAgHGD&#10;JAMAAGDcIMkAAAAYt65V48MwRCJR375927sVnYSrq6sByrJ0BRwOJyQkhMPhtHdDOgMnJyeBQNDe&#10;rQD/gpXRAAAAjBuMLgIAADBukGQAAACMGyQZAAAA4wZJBgAAwLhBkgEAADBukGQAAACMGyQZAAAA&#10;4wZJBgAAwLhBkgEAADBukGQAAACMGyQZAAAA4wZJ1kKY0kedO/z64GBbG5se/iFbDpyo0uobOg5n&#10;3rv+3pTXXZ0cbOy69R8+/tiFm3oodfkkjSp/+6r3e7o729o7jpj4bnh8VtPVQLFes3zaYNeBb9XC&#10;Q1kfjo84PXnkQHtbG9ceL3267QeVRtvgcbpq9S9fbejr38PGxtY/5JW9R/7WwmP5pGp13qaloT3d&#10;nW0dnEZMfDf6QX6DjxCmdNHnjowe0sfOxtrF02fhmp35ZdWGbivAoEUSww5bSYWjZy87ffbslyvn&#10;yoSipV+dop46rCglws/B1Kvv6B+PnTx76vi74/oLpFY/nL9HPX1oV0Xpq1fNGGhi7b79wJHTJ468&#10;HuIpd+17L1fd6PGU7vT+ZSxEyHqOrtbpDdnUjq8o4ZKTubj/uNCTZ87+Z8sKS4lo5qpvtfr6zzZK&#10;V7N36WSxifWKLf8599eZpbNG8/ni3SdvwrOyjr5WvWLqQDO7Hjv+e+R/x396Ldjd2mtQfF7500c+&#10;uH7USswbNGHeyT/Pfb/nc3tT4aCZa2rgL9ywIMlahKqe+6qXS7+pSo0WY0zptdsXvC62Dciuqv/0&#10;/WndTFLsfLegkv5SV1Uw0EXWZ9Ly6qdeXLqs3JsnZHzhhkNX6L99VeZtLznvnQ1HGjmcSrnxu4Pc&#10;spdXN0iy+qja9e8MsfQY9LC0hv766MZQlrR7bF5FvQOLEs7L+bxV3/1Nf6nTFM18tffY+Ztq4Fn5&#10;j9Two2Z89tbjMfRDUpl3u5uINW/rr08n1M6FrwnsAh+WaDDGmNIfXDuTI7KNydcZuMFdHIwutoSu&#10;OPl8THrfV4bLOEyCIBDJGPTacFx49+rtnHpH+g2b8cN3e9zNePSXJEcgEbA1VVUUjOQ8giMv/13L&#10;lw8JeQkhgiAIsZXLgN5uF86cqW3oIaouzZgze+GAORtG+9sYuKEdn748/3z4nV79htlL2ARBEATq&#10;M2KUtDLlfERyvSPD/zpRad5j+mt9ykuL0lJTiyuY+3+/8vOXi1iGb3THhHH0lfNlyGb4EB9EEARB&#10;8OU9XwmwO3f2nO6pP12hUKirqVBX1RAEgTFVXlHJYPG4TGTwRndpkGQtocrPK9HoHRxt0aOnKzK1&#10;sOezdGlZWfWOdPPvP3XsUCaJCILAGN/966eLierBQ4dwSXiiP/LwYQZXpLCw4NJfIpJjZ6tQZT4s&#10;oeofSWkrv1w6t1Ax6IuPpsAT92lVZaX5yjJ7x27/PC0JgczOVITSHqY/eSBOuJdgLrc8/c2a4MDA&#10;oKAg/5cCPv7yJ4rBQPCsfIR6mJ7OMLe3Ff7zREPI3sE2O+Oh9qkke33Wkn5WVVPenLxl5+6VH767&#10;7vsr733ymZsJPEMNCvaMbonq6iodRQgE3LrvsDk8JokqqzRNnHU/7OiEt5e4DX17yYyh8JLxD1xR&#10;Uclk8zmsfx4RRPL5PH11frWeIBiPHYepcz9s2vVn5v+u/SwXstulrR2cVltTU6sVCP/dYpvJ5HA4&#10;jIrKqicPxMqS0uzY6/tZxJ6Df7hZCc8d2ffh6vlIYLZt4Wh4i0UQBEHgyopKJl/GfezR4PP5NVUq&#10;HVE/yRgsvru7y81zt3//taKyOBOJrd0creAP3MDgjUNLMJksEhFara7uO3qdjsKYzW54eIbS1fz9&#10;87Zh496Vh8w8/t0WMz68gfgXi8XCeq2+7q0uxlqtDjHZzCefm7lx5+ev/M/H2/b72Ulw3dRGTGDY&#10;9PwfJMlgMMjHn5YURen1FJtTL/gRQkhHSjbv2TOwt5eVjcOMReveGdbz1++/Kah6qiPcVbHYLEr3&#10;RAdMq9MxWGzGk4dhfeWyWROO3qo6cy36ysULN6JvrZ7s8+GMN47feGjY9nZ1kGQtITUx4bNRUWFp&#10;3fO8XF1YrSUV5uZPH0xpK3aumD1u9qpBs9b9/sNWaynPkE3t8JCVQl5TpVSXP3oNxYSuqEjJNbeU&#10;PfGagX/ctSlDVXVo8+I+wcHBwcH/OR2rfnClX0ifr0/dbo9md0R8oUgqEhQVFNU9Las1RWUVlJVc&#10;Xu9IudycKbV0VcjoLxGD6+nmpC7NK69seMp+10Mq5JY6ZaHy32UeuCi/0ExuySKfeM3UF8SfDk9+&#10;feb83i7WLBaTJ5S99f4iB37V76cuwTssQ4IkawmOtWsvO8nNG5G19Hs2jO/H3NCwLPy9HesdqdWU&#10;rH533KffXlz59e8HNiww4cOwWD3IJyCgtiwnLimT/lpXqYy+k9QzMIj/5PhMn1Ez1q5c9saYUSNH&#10;jhw5cqSbnSlbonjttZFudqbt0OoOiSVT+Lk53I0Kr9Q9ehVNvx2RXysJ9Pd48kAUEBykL8mOyyx+&#10;9A1c+yA1Q2pmIxHB85MgCIJAyCegN7P8QXS8kv4Gri0Jj0n2DwioN1SAWGw2A1VWVNTlFqXT6SnM&#10;ZMG4i2G189xJY0X9vmMhX2L11W9hpSpVUszffg4mA2au1VEYY5yTELl37777mSqMqd92fMAhyckf&#10;br50+UqdqDuJOpiF/w9dRfYQT8ueQ6bHZ+SVKgu/XRfKF1oci0jFGFO62j+PfffNkTNPz7VfN7Mv&#10;zMJ/CnXj6GaBQLbmP38oS1WZiVFDvG29h72nrtFhjDPvR+zduy8hR40xrlKmvOxi7tl/4p2UbFVp&#10;yYVfdiok/IXbf4dnZR1NccogT6uXRsxKyMgrLc77z+p3+BKb3yPTKIwx1p36+T/fH/+rVkdhquaT&#10;yX3FVh7HLsaUlKoKc9PXvfe6QGp96lZ2e/8GXQskWQvVVhavDR0t4PHtHR0lAl7vYTOT88roH4V9&#10;twoR6Ou/kjGlGe4mfvrdg8vAtypq4TXjXw8iTwW4WolN5Q62CoHUcs3+E7U6CmOsr1aP87eU9Bil&#10;feoUSLIGUTrN7uUzJXyerYOjiZjvHjwqOqWQfqr9/Z9lBMH47+UMjDGmqNSb5wb7OvPFJo7d7Pl8&#10;0fj568uq4cF8HJUccdLH0UJiamlvY8mXyDf898/aR1FfPcxNZB04oaKGwhiXF6TMGz+Qx+XZdXOy&#10;Mpea2LjtPnoZHkoDQxg+MG8pjKmi7NTEtFyp3N7DxY5BPpr2hSm9nsIkySARodM3VMIKIQZJIpje&#10;9A+Msb5WE3/vrkpDuHp6WUgF9IODMab0ekwgBpNR78Gi9DoKIwYDHsb6MMaqgqx7SWl8E6seHs4s&#10;xqOnJUXpKQqTDAb56BHDep02NeFeXkmlvYunnaWMhEfySRhjXU1lwr17qhrk5ulpLhGgfx86PSb+&#10;ffphiirKSUtKy2YJTbw83QUcJjwtDQySDAAAgHGDGR8AAACMGyQZAAAA4wZJBgAAwLhBkgEAADBu&#10;kGQAAACMGyQZAAAA4wZJBgAAwLhBkgEAADBukGQAAACMGyQZAAAA4wZJBgAAwLhBkgEAADBukGQA&#10;AACMGyQZAAAA4wZJBgAAwLhBkgEAADBukGQAAACMGyQZAAAA4wZJBgAAwLhBkgEAADBukGQAAACM&#10;GyQZAAAA4wZJBgAAwLhBkgEAADBukGQAAACMG7O9GwBA14BrbkVEVjElvf282QxU9+2qsvyomHvO&#10;vYJtTPnVFcVRUbG1FP0TxGAyxTIzFxcXEY9FENS9mHCllhf4kg+H+cQbUIz1sRFh1XyroF4uqfdu&#10;ZquJ3r39eExEANB1YACAAejyhrhasvim+05FP/7t5Bs/mzAZX/+VjDHOvndGwWWIpCaWlpaWlpZy&#10;CwuxSCi3d9/wzQmNVv/tJ5OYQutz9/LqXbgs9bIFlzVny1GM9aum9bNwCXlYpjfc7wVABwCjiwAY&#10;CEXptVXKlQvn38+v/Pe7GOspPcYEQRCYwHpKP3X5npiYmJiYmOjoqGuXzr4ZZL32/Wkbf/x7xJS3&#10;zfS5B4+dw49fFOOTP32nFnabNmYgQRCYovQU9cQBAHQBkGQAGI6rX19RWdycRWvVNfrGjhFKTK2t&#10;ra2trW3t7Hv49dnx/dGJwTbb1q2pMPV58xWf0z9/V1D9b1Rp1VnfHTkbNHySbzdTg/wGAHREkGQA&#10;GI5Vj0E7P3s/6viejd//1cyeE8mRhb4zuSLj5qW7ymkzp9dmR/9xOf6fH+K7YSej08rfnj2TA3/K&#10;oAuDpz8AhkQOe2dF6AivHSvev5JY1Mwws3d14yPtg5T0XoPG+tvxfzlyrIbCBEFgSnf04I8Cz1fH&#10;BNm3aaMB6OAgyQAwKJItXrvra2+p+r13F+Spa5p1CpNBEoRWW8sU2c6ZOTrizLH4XDVBEBU5Nw+d&#10;jn177nsCBsxUBF0aJBkAhia17bV3x5rcyN+Wbv6RasbxpTm5VRhZKRQEQQyd9I6iJuWXM5EEgc/+&#10;/F25Wc/Jw4PausEAdHCQZAAYHvId8e7q0FePbF165OqDZx2M/zp7FgvtQvwcCYIQ2/SaNOKlX348&#10;WFmZ/93hMwPHTHW1FBqgxQB0ZJBkALQDRLLmrd31Wk/ZhtWbKhrvl2G9NubP7zZ/f/6VSbN97KQE&#10;QSAGe8o776jj/vzq20ORaZp3Z0+BNdAAQI0PANoHV2a/c9/2Gy+Py3/y++eP7Jl39w+CwLqa6oyU&#10;+Khb9xyDxu/+/APuow/DkFvwiJDuazd99oVF4PhBHmbt0HQAOhjGmjVr2rsNAHQFuocPHtp7B/Xv&#10;7VnXiRIrXNwV7BqWdPDw0U6WIm1NeUaWks9lVFZWVlZW1mgpm+7e7y5cvmHlBwopt+5CiCWwljEK&#10;KsnQhYt9nOSP3QIXZD1kyByGDx0kYEFPDXQhCGMoCAAAAMCIwedkAAAAjBskGQAAAOMGSQYAAMC4&#10;QZIBAAAwbpBkAAAAjBskGQAAAOMGSQYAAMC4QZIBAAAwbpBkAAAAjBskGQAAAOMGSQYAAMC4QZIB&#10;AAAwbpBkAAAAjBskGQAAAOMGSQYAAMC4QZIBAAAwbpBkAAAAjBskGQAAAOP2f9+xo/AUTSM7AAAA&#10;AElFTkSuQmCCAQAA//9QSwMECgAAAAAAh07iQAAAAAAAAAAAAAAAAAYAAABfcmVscy9QSwMEFAAA&#10;AAgAh07iQIoUZjzRAAAAlAEAAAsAAABfcmVscy8ucmVsc6WQwWrDMAyG74O9g9F9cZrDGKNOL6PQ&#10;a+kewNiKYxpbRjLZ+vbzDoNl9LajfqHvE//+8JkWtSJLpGxg1/WgMDvyMQcD75fj0wsoqTZ7u1BG&#10;AzcUOIyPD/szLra2I5ljEdUoWQzMtZZXrcXNmKx0VDC3zUScbG0jB12su9qAeuj7Z82/GTBumOrk&#10;DfDJD6Aut9LMf9gpOiahqXaOkqZpiu4eVQe2ZY7uyDbhG7lGsxywGvAsGgdqWdd+BH1fv/un3tNH&#10;PuO61X6HjOuPV2+6HL8AUEsDBAoAAAAAAIdO4kAAAAAAAAAAAAAAAAAKAAAAZHJzL19yZWxzL1BL&#10;AwQUAAAACACHTuJA2Ii3GdkAAAC1AwAAGQAAAGRycy9fcmVscy9lMm9Eb2MueG1sLnJlbHO9001q&#10;wzAQBeB9oXcQs69lO4kpJXI2pZBtSQ8wSGNZ1PpBUktz+wpKIIHg7rTUDPPet9H+8GMX9k0xGe8E&#10;dE0LjJz0yjgt4OP09vQMLGV0ChfvSMCZEhzGx4f9Oy2Yy1GaTUispLgkYM45vHCe5EwWU+MDubKZ&#10;fLSYyzNqHlB+oibet+3A43UGjDeZ7KgExKMagJ3OoTT/n+2nyUh69fLLkst3KrixpbsEYtSUBVhS&#10;Bv+GQxOcBn7fsKtj2K0ZtnUM2zXDpo5hs2bo6xj6NUNXx9BdDPzms42/UEsDBBQAAAAIAIdO4kB5&#10;57oEBAEAABMCAAATAAAAW0NvbnRlbnRfVHlwZXNdLnhtbJWRwU7DMAyG70i8Q5QralN2QAit3YGO&#10;IyA0HiBK3DaicaI4lO3tSbpNgokh7Rjb3+8vyXK1tSObIJBxWPPbsuIMUDltsK/5++apuOeMokQt&#10;R4dQ8x0QXzXXV8vNzgOxRCPVfIjRPwhBagArqXQeMHU6F6yM6Rh64aX6kD2IRVXdCeUwAsYi5gze&#10;LFvo5OcY2XqbynsTjz1nj/u5vKrmxmY+18WfRICRThDp/WiUjOluYkJ94lUcnMpEzjM0GE83SfzM&#10;htz57fRzwYF7SY8ZjAb2KkN8ljaZCx1IaPeFAaby/5BsaalwXWcUlG2gNmFvMB2tzqXDwrVOXRq+&#10;nqljtpi/tPkGUEsBAhQAFAAAAAgAh07iQHnnugQEAQAAEwIAABMAAAAAAAAAAQAgAAAA1+kCAFtD&#10;b250ZW50X1R5cGVzXS54bWxQSwECFAAKAAAAAACHTuJAAAAAAAAAAAAAAAAABgAAAAAAAAAAABAA&#10;AACB5wIAX3JlbHMvUEsBAhQAFAAAAAgAh07iQIoUZjzRAAAAlAEAAAsAAAAAAAAAAQAgAAAApecC&#10;AF9yZWxzLy5yZWxzUEsBAhQACgAAAAAAh07iQAAAAAAAAAAAAAAAAAQAAAAAAAAAAAAQAAAAAAAA&#10;AGRycy9QSwECFAAKAAAAAACHTuJAAAAAAAAAAAAAAAAACgAAAAAAAAAAABAAAACf6AIAZHJzL19y&#10;ZWxzL1BLAQIUABQAAAAIAIdO4kDYiLcZ2QAAALUDAAAZAAAAAAAAAAEAIAAAAMfoAgBkcnMvX3Jl&#10;bHMvZTJvRG9jLnhtbC5yZWxzUEsBAhQAFAAAAAgAh07iQNAcAFrYAAAACAEAAA8AAAAAAAAAAQAg&#10;AAAAIgAAAGRycy9kb3ducmV2LnhtbFBLAQIUABQAAAAIAIdO4kDj/n46YAMAAA4QAAAOAAAAAAAA&#10;AAEAIAAAACcBAABkcnMvZTJvRG9jLnhtbFBLAQIUAAoAAAAAAIdO4kAAAAAAAAAAAAAAAAAKAAAA&#10;AAAAAAAAEAAAALMEAABkcnMvbWVkaWEvUEsBAhQAFAAAAAgAh07iQEmZVyaReAAAjHgAABQAAAAA&#10;AAAAAQAgAAAA2wQAAGRycy9tZWRpYS9pbWFnZTEucG5nUEsBAhQAFAAAAAgAh07iQLomeuHeeAAA&#10;2XgAABQAAAAAAAAAAQAgAAAACW4BAGRycy9tZWRpYS9pbWFnZTIucG5nUEsBAhQAFAAAAAgAh07i&#10;QAIjZliZcAAAlHAAABQAAAAAAAAAAQAgAAAAPv0AAGRycy9tZWRpYS9pbWFnZTMucG5nUEsBAhQA&#10;FAAAAAgAh07iQNTrfORufwAAaX8AABQAAAAAAAAAAQAgAAAAnn0AAGRycy9tZWRpYS9pbWFnZTQu&#10;cG5nUEsBAhQAFAAAAAgAh07iQJ+owPp5gAAAb4AAABQAAAAAAAAAAQAgAAAA1mYCAGRycy9tZWRp&#10;YS9pbWFnZTUucG5nUEsBAhQAFAAAAAgAh07iQHxAiyyLfwAAhn8AABQAAAAAAAAAAQAgAAAAGecB&#10;AGRycy9tZWRpYS9pbWFnZTYucG5nUEsFBgAAAAAPAA8AnAMAAAzrAgAAAA==&#10;">
                <o:lock v:ext="edit" aspectratio="f"/>
                <v:shape id="_x0000_s1026" o:spid="_x0000_s1026" o:spt="75" type="#_x0000_t75" style="position:absolute;left:2962258;top:33297;height:2966059;width:2990836;" filled="f" o:preferrelative="t" stroked="f" coordsize="21600,21600" o:gfxdata="UEsDBAoAAAAAAIdO4kAAAAAAAAAAAAAAAAAEAAAAZHJzL1BLAwQUAAAACACHTuJACDYaIsEAAADj&#10;AAAADwAAAGRycy9kb3ducmV2LnhtbEWPW2sCMRSE34X+h3AKvmmy3rBbo1DB6mtVkL4dNqe7i5uT&#10;dBMv9debguDjMDPfMLPF1TbiTG2oHWvI+goEceFMzaWG/W7Vm4IIEdlg45g0/FGAxfylM8PcuAt/&#10;0XkbS5EgHHLUUMXocylDUZHF0HeeOHk/rrUYk2xLaVq8JLht5ECpibRYc1qo0NOyouK4PVkN37H4&#10;OJC/+d/RUFo+bvz6881r3X3N1DuISNf4DD/aG6NhoDKVqOPJEP4/pT8g53dQSwMEFAAAAAgAh07i&#10;QDMvBZ47AAAAOQAAABAAAABkcnMvc2hhcGV4bWwueG1ss7GvyM1RKEstKs7Mz7NVMtQzUFJIzUvO&#10;T8nMS7dVCg1x07VQUiguScxLSczJz0u1VapMLVayt+PlAgBQSwMECgAAAAAAh07iQAAAAAAAAAAA&#10;AAAAAAYAAABfcmVscy9QSwMEFAAAAAgAh07iQNVcJijMAAAAjwEAAAsAAABfcmVscy8ucmVsc6WQ&#10;sWoDMQyG90DfwWjv+ZKhlBBftkLWkEJXYevuTM6Wscw1efu4lEIvZMugQb/Q9wnt9pcwqZmyeI4G&#10;1k0LiqJl5+Ng4PP08foOSgpGhxNHMnAlgX33stodacJSl2T0SVSlRDEwlpK2WosdKaA0nCjWSc85&#10;YKltHnRCe8aB9KZt33T+z4BuwVQHZyAf3AbU6Zqq+Y4dvM0s3JfGctDc994+omoZMdFXmCoG80DF&#10;gMvym9bTmlqgH5vXT5odf8cjzUvxT5hp/vPqxRu7G1BLAwQUAAAACACHTuJAWuMRZvcAAADiAQAA&#10;EwAAAFtDb250ZW50X1R5cGVzXS54bWyVkU1PxCAQhu8m/gcyV9NSPRhjSvdg9ahG1x8wgWlLtgXC&#10;YN3999L9uBjXxCPMvM/7BOrVdhrFTJGtdwquywoEOe2Ndb2Cj/VTcQeCEzqDo3ekYEcMq+byol7v&#10;ArHIaccKhpTCvZSsB5qQSx/I5Unn44QpH2MvA+oN9iRvqupWau8SuVSkhQFN3VKHn2MSj9t8fTCJ&#10;NDKIh8Pi0qUAQxitxpRN5ezMj5bi2FDm5H6HBxv4KmuA/LVhmZwvOOZe8tNEa0i8YkzPOGUNaSJL&#10;479cpLn8G7JYTlz4rrOayjZym2NvNJ+sztF5wEAZ/V/8+5I7weX+h5pvUEsBAhQAFAAAAAgAh07i&#10;QFrjEWb3AAAA4gEAABMAAAAAAAAAAQAgAAAAkgIAAFtDb250ZW50X1R5cGVzXS54bWxQSwECFAAK&#10;AAAAAACHTuJAAAAAAAAAAAAAAAAABgAAAAAAAAAAABAAAAB5AQAAX3JlbHMvUEsBAhQAFAAAAAgA&#10;h07iQNVcJijMAAAAjwEAAAsAAAAAAAAAAQAgAAAAnQEAAF9yZWxzLy5yZWxzUEsBAhQACgAAAAAA&#10;h07iQAAAAAAAAAAAAAAAAAQAAAAAAAAAAAAQAAAAAAAAAGRycy9QSwECFAAUAAAACACHTuJACDYa&#10;IsEAAADjAAAADwAAAAAAAAABACAAAAAiAAAAZHJzL2Rvd25yZXYueG1sUEsBAhQAFAAAAAgAh07i&#10;QDMvBZ47AAAAOQAAABAAAAAAAAAAAQAgAAAAEAEAAGRycy9zaGFwZXhtbC54bWxQSwUGAAAAAAYA&#10;BgBbAQAAugMAAAAA&#10;">
                  <v:fill on="f" focussize="0,0"/>
                  <v:stroke on="f"/>
                  <v:imagedata r:id="rId21" croptop="681f" o:title=""/>
                  <o:lock v:ext="edit" aspectratio="t"/>
                </v:shape>
                <v:shape id="_x0000_s1026" o:spid="_x0000_s1026" o:spt="75" type="#_x0000_t75" style="position:absolute;left:2947305;top:2904287;height:2987501;width:3005789;" filled="f" o:preferrelative="t" stroked="f" coordsize="21600,21600" o:gfxdata="UEsDBAoAAAAAAIdO4kAAAAAAAAAAAAAAAAAEAAAAZHJzL1BLAwQUAAAACACHTuJA9MOHXsAAAADj&#10;AAAADwAAAGRycy9kb3ducmV2LnhtbEVPO2/CMBDeK/U/WFepW7FDoEDAMFSqVLEBFfMRXx4lPqex&#10;Cym/HiMhMd73vsWqt404UedrxxqSgQJBnDtTc6nhe/f5NgXhA7LBxjFp+CcPq+Xz0wIz4868odM2&#10;lCKGsM9QQxVCm0np84os+oFriSNXuM5iiGdXStPhOYbbRg6VepcWa44NFbb0UVF+3P5ZDaP1cZbW&#10;+98dppfJoXB94X5UofXrS6LmIAL14SG+u79MnK8mw0SpdDyD208RALm8AlBLAwQUAAAACACHTuJA&#10;My8FnjsAAAA5AAAAEAAAAGRycy9zaGFwZXhtbC54bWyzsa/IzVEoSy0qzszPs1Uy1DNQUkjNS85P&#10;ycxLt1UKDXHTtVBSKC5JzEtJzMnPS7VVqkwtVrK34+UCAFBLAwQKAAAAAACHTuJAAAAAAAAAAAAA&#10;AAAABgAAAF9yZWxzL1BLAwQUAAAACACHTuJA1VwmKMwAAACPAQAACwAAAF9yZWxzLy5yZWxzpZCx&#10;agMxDIb3QN/BaO/5kqGUEF+2QtaQQldh6+5MzpaxzDV5+7iUQi9ky6BBv9D3Ce32lzCpmbJ4jgbW&#10;TQuKomXn42Dg8/Tx+g5KCkaHE0cycCWBffey2h1pwlKXZPRJVKVEMTCWkrZaix0poDScKNZJzzlg&#10;qW0edEJ7xoH0pm3fdP7PgG7BVAdnIB/cBtTpmqr5jh28zSzcl8Zy0Nz33j6iahkx0VeYKgbzQMWA&#10;y/Kb1tOaWqAfm9dPmh1/xyPNS/FPmGn+8+rFG7sbUEsDBBQAAAAIAIdO4kBa4xFm9wAAAOIBAAAT&#10;AAAAW0NvbnRlbnRfVHlwZXNdLnhtbJWRTU/EIBCG7yb+BzJX01I9GGNK92D1qEbXHzCBaUu2BcJg&#10;3f330v24GNfEI8y8z/sE6tV2GsVMka13Cq7LCgQ57Y11vYKP9VNxB4ITOoOjd6RgRwyr5vKiXu8C&#10;schpxwqGlMK9lKwHmpBLH8jlSefjhCkfYy8D6g32JG+q6lZq7xK5VKSFAU3dUoefYxKP23x9MIk0&#10;MoiHw+LSpQBDGK3GlE3l7MyPluLYUObkfocHG/gqa4D8tWGZnC845l7y00RrSLxiTM84ZQ1pIkvj&#10;v1ykufwbslhOXPius5rKNnKbY280n6zO0XnAQBn9X/z7kjvB5f6Hmm9QSwECFAAUAAAACACHTuJA&#10;WuMRZvcAAADiAQAAEwAAAAAAAAABACAAAACRAgAAW0NvbnRlbnRfVHlwZXNdLnhtbFBLAQIUAAoA&#10;AAAAAIdO4kAAAAAAAAAAAAAAAAAGAAAAAAAAAAAAEAAAAHgBAABfcmVscy9QSwECFAAUAAAACACH&#10;TuJA1VwmKMwAAACPAQAACwAAAAAAAAABACAAAACcAQAAX3JlbHMvLnJlbHNQSwECFAAKAAAAAACH&#10;TuJAAAAAAAAAAAAAAAAABAAAAAAAAAAAABAAAAAAAAAAZHJzL1BLAQIUABQAAAAIAIdO4kD0w4de&#10;wAAAAOMAAAAPAAAAAAAAAAEAIAAAACIAAABkcnMvZG93bnJldi54bWxQSwECFAAUAAAACACHTuJA&#10;My8FnjsAAAA5AAAAEAAAAAAAAAABACAAAAAPAQAAZHJzL3NoYXBleG1sLnhtbFBLBQYAAAAABgAG&#10;AFsBAAC5AwAAAAA=&#10;">
                  <v:fill on="f" focussize="0,0"/>
                  <v:stroke on="f"/>
                  <v:imagedata r:id="rId22" cropleft="188f" croptop="460f" o:title=""/>
                  <o:lock v:ext="edit" aspectratio="t"/>
                </v:shape>
                <v:shape id="_x0000_s1026" o:spid="_x0000_s1026" o:spt="75" type="#_x0000_t75" style="position:absolute;left:5805841;top:33508;height:2966400;width:2984365;" filled="f" o:preferrelative="t" stroked="f" coordsize="21600,21600" o:gfxdata="UEsDBAoAAAAAAIdO4kAAAAAAAAAAAAAAAAAEAAAAZHJzL1BLAwQUAAAACACHTuJAsjM2xb0AAADi&#10;AAAADwAAAGRycy9kb3ducmV2LnhtbEVPz2vCMBS+C/sfwhvspmm2qbUaPQwGwk7W7f5onm0xeQlN&#10;ZvW/N4OBx4/v92Z3dVZcaIi9Zw1qVoAgbrzpudXwffycliBiQjZoPZOGG0XYbZ8mG6yMH/lAlzq1&#10;IodwrFBDl1KopIxNRw7jzAfizJ384DBlOLTSDDjmcGfla1EspMOec0OHgT46as71r9NQy5Ox6qZs&#10;CBbLr5+8ZuRe65dnVaxBJLqmh/jfvTcaFks1L9/m7yv4u5TvgNzeAV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CyMzbFvQAA&#10;AOIAAAAPAAAAAAAAAAEAIAAAACIAAABkcnMvZG93bnJldi54bWxQSwECFAAUAAAACACHTuJAMy8F&#10;njsAAAA5AAAAEAAAAAAAAAABACAAAAAMAQAAZHJzL3NoYXBleG1sLnhtbFBLBQYAAAAABgAGAFsB&#10;AAC2AwAAAAA=&#10;">
                  <v:fill on="f" focussize="0,0"/>
                  <v:stroke on="f"/>
                  <v:imagedata r:id="rId23" o:title=""/>
                  <o:lock v:ext="edit" aspectratio="t"/>
                </v:shape>
                <v:shape id="_x0000_s1026" o:spid="_x0000_s1026" o:spt="75" type="#_x0000_t75" style="position:absolute;left:0;top:0;height:2999356;width:2990836;" filled="f" o:preferrelative="t" stroked="f" coordsize="21600,21600" o:gfxdata="UEsDBAoAAAAAAIdO4kAAAAAAAAAAAAAAAAAEAAAAZHJzL1BLAwQUAAAACACHTuJAs60fCcMAAADj&#10;AAAADwAAAGRycy9kb3ducmV2LnhtbEWPQUvEMBSE74L/ITzBi7hJW1hsd7N72EXQo1XR49vk2VSb&#10;l9LE7u6/N4LgcZiZb5j19uQHMdMU+8AaioUCQWyC7bnT8PJ8f3sHIiZki0Ng0nCmCNvN5cUaGxuO&#10;/ERzmzqRIRwb1OBSGhspo3HkMS7CSJy9jzB5TFlOnbQTHjPcD7JUaik99pwXHI60c2S+2m+v4eb1&#10;00XzhsNjO5/9ztV7837Ya319VagViESn9B/+az9YDWVR1stKVVUNv5/yH5CbH1BLAwQUAAAACACH&#10;TuJAMy8FnjsAAAA5AAAAEAAAAGRycy9zaGFwZXhtbC54bWyzsa/IzVEoSy0qzszPs1Uy1DNQUkjN&#10;S85PycxLt1UKDXHTtVBSKC5JzEtJzMnPS7VVqkwtVrK34+UCAFBLAwQKAAAAAACHTuJAAAAAAAAA&#10;AAAAAAAABgAAAF9yZWxzL1BLAwQUAAAACACHTuJA1VwmKMwAAACPAQAACwAAAF9yZWxzLy5yZWxz&#10;pZCxagMxDIb3QN/BaO/5kqGUEF+2QtaQQldh6+5MzpaxzDV5+7iUQi9ky6BBv9D3Ce32lzCpmbJ4&#10;jgbWTQuKomXn42Dg8/Tx+g5KCkaHE0cycCWBffey2h1pwlKXZPRJVKVEMTCWkrZaix0poDScKNZJ&#10;zzlgqW0edEJ7xoH0pm3fdP7PgG7BVAdnIB/cBtTpmqr5jh28zSzcl8Zy0Nz33j6iahkx0VeYKgbz&#10;QMWAy/Kb1tOaWqAfm9dPmh1/xyPNS/FPmGn+8+rFG7sbUEsDBBQAAAAIAIdO4kBa4xFm9wAAAOIB&#10;AAATAAAAW0NvbnRlbnRfVHlwZXNdLnhtbJWRTU/EIBCG7yb+BzJX01I9GGNK92D1qEbXHzCBaUu2&#10;BcJg3f330v24GNfEI8y8z/sE6tV2GsVMka13Cq7LCgQ57Y11vYKP9VNxB4ITOoOjd6RgRwyr5vKi&#10;Xu8CschpxwqGlMK9lKwHmpBLH8jlSefjhCkfYy8D6g32JG+q6lZq7xK5VKSFAU3dUoefYxKP23x9&#10;MIk0MoiHw+LSpQBDGK3GlE3l7MyPluLYUObkfocHG/gqa4D8tWGZnC845l7y00RrSLxiTM84ZQ1p&#10;Ikvjv1ykufwbslhOXPius5rKNnKbY280n6zO0XnAQBn9X/z7kjvB5f6Hmm9QSwECFAAUAAAACACH&#10;TuJAWuMRZvcAAADiAQAAEwAAAAAAAAABACAAAACUAgAAW0NvbnRlbnRfVHlwZXNdLnhtbFBLAQIU&#10;AAoAAAAAAIdO4kAAAAAAAAAAAAAAAAAGAAAAAAAAAAAAEAAAAHsBAABfcmVscy9QSwECFAAUAAAA&#10;CACHTuJA1VwmKMwAAACPAQAACwAAAAAAAAABACAAAACfAQAAX3JlbHMvLnJlbHNQSwECFAAKAAAA&#10;AACHTuJAAAAAAAAAAAAAAAAABAAAAAAAAAAAABAAAAAAAAAAZHJzL1BLAQIUABQAAAAIAIdO4kCz&#10;rR8JwwAAAOMAAAAPAAAAAAAAAAEAIAAAACIAAABkcnMvZG93bnJldi54bWxQSwECFAAUAAAACACH&#10;TuJAMy8FnjsAAAA5AAAAEAAAAAAAAAABACAAAAASAQAAZHJzL3NoYXBleG1sLnhtbFBLBQYAAAAA&#10;BgAGAFsBAAC8AwAAAAA=&#10;">
                  <v:fill on="f" focussize="0,0"/>
                  <v:stroke on="f"/>
                  <v:imagedata r:id="rId24" o:title=""/>
                  <o:lock v:ext="edit" aspectratio="t"/>
                </v:shape>
                <v:shape id="_x0000_s1026" o:spid="_x0000_s1026" o:spt="75" type="#_x0000_t75" style="position:absolute;left:1;top:2913154;height:2978634;width:2990836;" filled="f" o:preferrelative="t" stroked="f" coordsize="21600,21600" o:gfxdata="UEsDBAoAAAAAAIdO4kAAAAAAAAAAAAAAAAAEAAAAZHJzL1BLAwQUAAAACACHTuJA4B1sib8AAADj&#10;AAAADwAAAGRycy9kb3ducmV2LnhtbEVPS2rDMBDdF3oHMYXsGsmOaYITJYu2gUBXSXuAwRp/iDUy&#10;kmo7t48ChS7n/Wd3mG0vRvKhc6whWyoQxJUzHTcafr6PrxsQISIb7B2ThhsFOOyfn3ZYGjfxmcZL&#10;bEQK4VCihjbGoZQyVC1ZDEs3ECeudt5iTKdvpPE4pXDby1ypN2mx49TQ4kDvLVXXy6/V4Fc1rvMx&#10;fNaznc4f9bHLv+im9eIlU1sQkeb4L/5zn0yav1JFtsmKdQGPnxIAcn8HUEsDBBQAAAAIAIdO4kAz&#10;LwWeOwAAADkAAAAQAAAAZHJzL3NoYXBleG1sLnhtbLOxr8jNUShLLSrOzM+zVTLUM1BSSM1Lzk/J&#10;zEu3VQoNcdO1UFIoLknMS0nMyc9LtVWqTC1Wsrfj5QIAUEsDBAoAAAAAAIdO4kAAAAAAAAAAAAAA&#10;AAAGAAAAX3JlbHMvUEsDBBQAAAAIAIdO4kDVXCYozAAAAI8BAAALAAAAX3JlbHMvLnJlbHOlkLFq&#10;AzEMhvdA38Fo7/mSoZQQX7ZC1pBCV2Hr7kzOlrHMNXn7uJRCL2TLoEG/0PcJ7faXMKmZsniOBtZN&#10;C4qiZefjYODz9PH6DkoKRocTRzJwJYF997LaHWnCUpdk9ElUpUQxMJaStlqLHSmgNJwo1knPOWCp&#10;bR50QnvGgfSmbd90/s+AbsFUB2cgH9wG1OmaqvmOHbzNLNyXxnLQ3PfePqJqGTHRV5gqBvNAxYDL&#10;8pvW05paoB+b10+aHX/HI81L8U+Yaf7z6sUbuxtQSwMEFAAAAAgAh07iQFrjEWb3AAAA4gEAABMA&#10;AABbQ29udGVudF9UeXBlc10ueG1slZFNT8QgEIbvJv4HMlfTUj0YY0r3YPWoRtcfMIFpS7YFwmDd&#10;/ffS/bgY18QjzLzP+wTq1XYaxUyRrXcKrssKBDntjXW9go/1U3EHghM6g6N3pGBHDKvm8qJe7wKx&#10;yGnHCoaUwr2UrAeakEsfyOVJ5+OEKR9jLwPqDfYkb6rqVmrvErlUpIUBTd1Sh59jEo/bfH0wiTQy&#10;iIfD4tKlAEMYrcaUTeXszI+W4thQ5uR+hwcb+CprgPy1YZmcLzjmXvLTRGtIvGJMzzhlDWkiS+O/&#10;XKS5/BuyWE5c+K6zmso2cptjbzSfrM7RecBAGf1f/PuSO8Hl/oeab1BLAQIUABQAAAAIAIdO4kBa&#10;4xFm9wAAAOIBAAATAAAAAAAAAAEAIAAAAJACAABbQ29udGVudF9UeXBlc10ueG1sUEsBAhQACgAA&#10;AAAAh07iQAAAAAAAAAAAAAAAAAYAAAAAAAAAAAAQAAAAdwEAAF9yZWxzL1BLAQIUABQAAAAIAIdO&#10;4kDVXCYozAAAAI8BAAALAAAAAAAAAAEAIAAAAJsBAABfcmVscy8ucmVsc1BLAQIUAAoAAAAAAIdO&#10;4kAAAAAAAAAAAAAAAAAEAAAAAAAAAAAAEAAAAAAAAABkcnMvUEsBAhQAFAAAAAgAh07iQOAdbIm/&#10;AAAA4wAAAA8AAAAAAAAAAQAgAAAAIgAAAGRycy9kb3ducmV2LnhtbFBLAQIUABQAAAAIAIdO4kAz&#10;LwWeOwAAADkAAAAQAAAAAAAAAAEAIAAAAA4BAABkcnMvc2hhcGV4bWwueG1sUEsFBgAAAAAGAAYA&#10;WwEAALgDAAAAAA==&#10;">
                  <v:fill on="f" focussize="0,0"/>
                  <v:stroke on="f"/>
                  <v:imagedata r:id="rId25" croptop="404f" o:title=""/>
                  <o:lock v:ext="edit" aspectratio="t"/>
                </v:shape>
                <v:shape id="_x0000_s1026" o:spid="_x0000_s1026" o:spt="75" type="#_x0000_t75" style="position:absolute;left:5820131;top:2913154;height:2984486;width:2990836;" filled="f" o:preferrelative="t" stroked="f" coordsize="21600,21600" o:gfxdata="UEsDBAoAAAAAAIdO4kAAAAAAAAAAAAAAAAAEAAAAZHJzL1BLAwQUAAAACACHTuJAcuMASsAAAADi&#10;AAAADwAAAGRycy9kb3ducmV2LnhtbEWPzWrDMBCE74W+g9hCb40kk8TGjRJKoNBrk0Cui7W1jK2V&#10;kdT8vH1VKPQ4zMw3zGZ385O4UExDYAN6oUAQd8EO3Bs4Hd9fGhApI1ucApOBOyXYbR8fNtjacOVP&#10;uhxyLwqEU4sGXM5zK2XqHHlMizATF+8rRI+5yNhLG/Fa4H6SlVJr6XHgsuBwpr2jbjx8ewNx2ter&#10;aqxHvT4u0/ntdNedG4x5ftLqFUSmW/4P/7U/rIGlruqmUWoFv5fKHZDbH1BLAwQUAAAACACHTuJA&#10;My8FnjsAAAA5AAAAEAAAAGRycy9zaGFwZXhtbC54bWyzsa/IzVEoSy0qzszPs1Uy1DNQUkjNS85P&#10;ycxLt1UKDXHTtVBSKC5JzEtJzMnPS7VVqkwtVrK34+UCAFBLAwQKAAAAAACHTuJAAAAAAAAAAAAA&#10;AAAABgAAAF9yZWxzL1BLAwQUAAAACACHTuJA1VwmKMwAAACPAQAACwAAAF9yZWxzLy5yZWxzpZCx&#10;agMxDIb3QN/BaO/5kqGUEF+2QtaQQldh6+5MzpaxzDV5+7iUQi9ky6BBv9D3Ce32lzCpmbJ4jgbW&#10;TQuKomXn42Dg8/Tx+g5KCkaHE0cycCWBffey2h1pwlKXZPRJVKVEMTCWkrZaix0poDScKNZJzzlg&#10;qW0edEJ7xoH0pm3fdP7PgG7BVAdnIB/cBtTpmqr5jh28zSzcl8Zy0Nz33j6iahkx0VeYKgbzQMWA&#10;y/Kb1tOaWqAfm9dPmh1/xyPNS/FPmGn+8+rFG7sbUEsDBBQAAAAIAIdO4kBa4xFm9wAAAOIBAAAT&#10;AAAAW0NvbnRlbnRfVHlwZXNdLnhtbJWRTU/EIBCG7yb+BzJX01I9GGNK92D1qEbXHzCBaUu2BcJg&#10;3f330v24GNfEI8y8z/sE6tV2GsVMka13Cq7LCgQ57Y11vYKP9VNxB4ITOoOjd6RgRwyr5vKiXu8C&#10;schpxwqGlMK9lKwHmpBLH8jlSefjhCkfYy8D6g32JG+q6lZq7xK5VKSFAU3dUoefYxKP23x9MIk0&#10;MoiHw+LSpQBDGK3GlE3l7MyPluLYUObkfocHG/gqa4D8tWGZnC845l7y00RrSLxiTM84ZQ1pIkvj&#10;v1ykufwbslhOXPius5rKNnKbY280n6zO0XnAQBn9X/z7kjvB5f6Hmm9QSwECFAAUAAAACACHTuJA&#10;WuMRZvcAAADiAQAAEwAAAAAAAAABACAAAACRAgAAW0NvbnRlbnRfVHlwZXNdLnhtbFBLAQIUAAoA&#10;AAAAAIdO4kAAAAAAAAAAAAAAAAAGAAAAAAAAAAAAEAAAAHgBAABfcmVscy9QSwECFAAUAAAACACH&#10;TuJA1VwmKMwAAACPAQAACwAAAAAAAAABACAAAACcAQAAX3JlbHMvLnJlbHNQSwECFAAKAAAAAACH&#10;TuJAAAAAAAAAAAAAAAAABAAAAAAAAAAAABAAAAAAAAAAZHJzL1BLAQIUABQAAAAIAIdO4kBy4wBK&#10;wAAAAOIAAAAPAAAAAAAAAAEAIAAAACIAAABkcnMvZG93bnJldi54bWxQSwECFAAUAAAACACHTuJA&#10;My8FnjsAAAA5AAAAEAAAAAAAAAABACAAAAAPAQAAZHJzL3NoYXBleG1sLnhtbFBLBQYAAAAABgAG&#10;AFsBAAC5AwAAAAA=&#10;">
                  <v:fill on="f" focussize="0,0"/>
                  <v:stroke on="f"/>
                  <v:imagedata r:id="rId26" o:title=""/>
                  <o:lock v:ext="edit" aspectratio="t"/>
                </v:shape>
                <w10:wrap type="topAndBottom"/>
              </v:group>
            </w:pict>
          </mc:Fallback>
        </mc:AlternateContent>
      </w:r>
      <w:r>
        <w:rPr>
          <w:rFonts w:ascii="Times New Roman" w:hAnsi="Times New Roman" w:cs="Times New Roman"/>
          <w:sz w:val="24"/>
          <w:szCs w:val="24"/>
        </w:rPr>
        <w:br/>
      </w:r>
      <w:bookmarkStart w:id="16" w:name="_Hlk184848700"/>
      <w:r>
        <w:rPr>
          <w:rFonts w:ascii="Times New Roman" w:hAnsi="Times New Roman" w:cs="Times New Roman"/>
          <w:b/>
          <w:bCs/>
          <w:sz w:val="24"/>
          <w:szCs w:val="24"/>
          <w:shd w:val="clear" w:color="auto" w:fill="FFFFFF"/>
        </w:rPr>
        <w:t xml:space="preserve">Fig. S2. </w:t>
      </w:r>
      <w:r>
        <w:rPr>
          <w:rFonts w:ascii="Times New Roman" w:hAnsi="Times New Roman" w:cs="Times New Roman"/>
          <w:sz w:val="24"/>
          <w:szCs w:val="24"/>
          <w:shd w:val="clear" w:color="auto" w:fill="FFFFFF"/>
        </w:rPr>
        <w:t>Exposure-response curves for greenness and risk of CVD and its subtypes incidence. Covariates were adjusted as the fully adjusted model including age, sex, smoking, secondhand smoke, alcohol drinking, education, income, BMI, MET, fresh fruits, fresh vegetables, fish, meat, cooking fuels, heating fuels and self-rated health.</w:t>
      </w:r>
      <w:bookmarkEnd w:id="16"/>
    </w:p>
    <w:sectPr w:rsidR="00667839">
      <w:pgSz w:w="16838" w:h="11906" w:orient="landscape"/>
      <w:pgMar w:top="1797" w:right="1440" w:bottom="1797" w:left="1440" w:header="851" w:footer="992" w:gutter="0"/>
      <w:lnNumType w:countBy="1" w:restart="continuous"/>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FB2DD9" w14:textId="77777777" w:rsidR="00A638FB" w:rsidRDefault="00A638FB">
      <w:pPr>
        <w:rPr>
          <w:rFonts w:hint="eastAsia"/>
        </w:rPr>
      </w:pPr>
      <w:r>
        <w:separator/>
      </w:r>
    </w:p>
  </w:endnote>
  <w:endnote w:type="continuationSeparator" w:id="0">
    <w:p w14:paraId="1920F877" w14:textId="77777777" w:rsidR="00A638FB" w:rsidRDefault="00A638F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楷体">
    <w:altName w:val="KaiTi"/>
    <w:panose1 w:val="02010609060101010101"/>
    <w:charset w:val="86"/>
    <w:family w:val="modern"/>
    <w:pitch w:val="fixed"/>
    <w:sig w:usb0="800002BF" w:usb1="38CF7CFA" w:usb2="00000016" w:usb3="00000000" w:csb0="00040001" w:csb1="00000000"/>
  </w:font>
  <w:font w:name="Times New Roman Uni">
    <w:altName w:val="宋体"/>
    <w:charset w:val="86"/>
    <w:family w:val="roman"/>
    <w:pitch w:val="default"/>
    <w:sig w:usb0="00000000" w:usb1="00000000" w:usb2="0000003E" w:usb3="00000000" w:csb0="001F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55541831"/>
    </w:sdtPr>
    <w:sdtContent>
      <w:p w14:paraId="071CEE75" w14:textId="77777777" w:rsidR="00667839" w:rsidRDefault="00000000">
        <w:pPr>
          <w:pStyle w:val="a5"/>
          <w:jc w:val="center"/>
          <w:rPr>
            <w:rFonts w:hint="eastAsia"/>
          </w:rPr>
        </w:pPr>
        <w:r>
          <w:fldChar w:fldCharType="begin"/>
        </w:r>
        <w:r>
          <w:instrText>PAGE   \* MERGEFORMAT</w:instrText>
        </w:r>
        <w:r>
          <w:fldChar w:fldCharType="separate"/>
        </w:r>
        <w:r>
          <w:rPr>
            <w:lang w:val="zh-CN"/>
          </w:rPr>
          <w:t>2</w:t>
        </w:r>
        <w:r>
          <w:fldChar w:fldCharType="end"/>
        </w:r>
      </w:p>
    </w:sdtContent>
  </w:sdt>
  <w:p w14:paraId="7BF4BF9D" w14:textId="77777777" w:rsidR="00667839" w:rsidRDefault="00667839">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41E1C3" w14:textId="77777777" w:rsidR="00A638FB" w:rsidRDefault="00A638FB">
      <w:pPr>
        <w:rPr>
          <w:rFonts w:hint="eastAsia"/>
        </w:rPr>
      </w:pPr>
      <w:r>
        <w:separator/>
      </w:r>
    </w:p>
  </w:footnote>
  <w:footnote w:type="continuationSeparator" w:id="0">
    <w:p w14:paraId="0C28B56E" w14:textId="77777777" w:rsidR="00A638FB" w:rsidRDefault="00A638FB">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AB6CCE"/>
    <w:multiLevelType w:val="multilevel"/>
    <w:tmpl w:val="3AAB6CCE"/>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17303767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TSwMLQ0szQ3NLWwNLRQ0lEKTi0uzszPAykwMqwFABeszGItAAAA"/>
  </w:docVars>
  <w:rsids>
    <w:rsidRoot w:val="009C29FE"/>
    <w:rsid w:val="000855FB"/>
    <w:rsid w:val="000A38BA"/>
    <w:rsid w:val="000A629E"/>
    <w:rsid w:val="000A66E0"/>
    <w:rsid w:val="000B7425"/>
    <w:rsid w:val="000D7F98"/>
    <w:rsid w:val="000E1D00"/>
    <w:rsid w:val="0011510C"/>
    <w:rsid w:val="00136C29"/>
    <w:rsid w:val="001422C8"/>
    <w:rsid w:val="00157C8A"/>
    <w:rsid w:val="00166526"/>
    <w:rsid w:val="00193E77"/>
    <w:rsid w:val="001A47E0"/>
    <w:rsid w:val="001B4464"/>
    <w:rsid w:val="001C2F54"/>
    <w:rsid w:val="001F1FF8"/>
    <w:rsid w:val="0020557A"/>
    <w:rsid w:val="0020705A"/>
    <w:rsid w:val="0024648E"/>
    <w:rsid w:val="002936A9"/>
    <w:rsid w:val="0029423D"/>
    <w:rsid w:val="002A77A0"/>
    <w:rsid w:val="002D01C1"/>
    <w:rsid w:val="0032345A"/>
    <w:rsid w:val="003264EB"/>
    <w:rsid w:val="0035180F"/>
    <w:rsid w:val="003602D3"/>
    <w:rsid w:val="0036499C"/>
    <w:rsid w:val="00372854"/>
    <w:rsid w:val="00385FF0"/>
    <w:rsid w:val="0039523B"/>
    <w:rsid w:val="003A2F62"/>
    <w:rsid w:val="003B07D3"/>
    <w:rsid w:val="003F2EBA"/>
    <w:rsid w:val="003F4B43"/>
    <w:rsid w:val="004010A3"/>
    <w:rsid w:val="004065A7"/>
    <w:rsid w:val="00406638"/>
    <w:rsid w:val="00413EDC"/>
    <w:rsid w:val="00421DAF"/>
    <w:rsid w:val="00426071"/>
    <w:rsid w:val="00455411"/>
    <w:rsid w:val="00461F18"/>
    <w:rsid w:val="00494ACF"/>
    <w:rsid w:val="004D5CBD"/>
    <w:rsid w:val="004D744A"/>
    <w:rsid w:val="00500EEC"/>
    <w:rsid w:val="00502337"/>
    <w:rsid w:val="00506D8F"/>
    <w:rsid w:val="00510B67"/>
    <w:rsid w:val="0051731E"/>
    <w:rsid w:val="00542C71"/>
    <w:rsid w:val="0054551E"/>
    <w:rsid w:val="005503BE"/>
    <w:rsid w:val="00585608"/>
    <w:rsid w:val="00597BC2"/>
    <w:rsid w:val="005A558F"/>
    <w:rsid w:val="005C554C"/>
    <w:rsid w:val="005D6C52"/>
    <w:rsid w:val="005E4995"/>
    <w:rsid w:val="00621294"/>
    <w:rsid w:val="00632A43"/>
    <w:rsid w:val="00643D15"/>
    <w:rsid w:val="00667839"/>
    <w:rsid w:val="00672AD2"/>
    <w:rsid w:val="0069739D"/>
    <w:rsid w:val="006A319D"/>
    <w:rsid w:val="006A3220"/>
    <w:rsid w:val="006B7BA0"/>
    <w:rsid w:val="006B7E92"/>
    <w:rsid w:val="006D79CE"/>
    <w:rsid w:val="006F14E2"/>
    <w:rsid w:val="007105FE"/>
    <w:rsid w:val="00720A85"/>
    <w:rsid w:val="00734A41"/>
    <w:rsid w:val="00746A2D"/>
    <w:rsid w:val="00756F16"/>
    <w:rsid w:val="00771427"/>
    <w:rsid w:val="00773E95"/>
    <w:rsid w:val="00784DEC"/>
    <w:rsid w:val="00786183"/>
    <w:rsid w:val="007A077D"/>
    <w:rsid w:val="007A2D21"/>
    <w:rsid w:val="007B08E7"/>
    <w:rsid w:val="00821954"/>
    <w:rsid w:val="00825B80"/>
    <w:rsid w:val="0083423C"/>
    <w:rsid w:val="00834AB8"/>
    <w:rsid w:val="008619FE"/>
    <w:rsid w:val="00881528"/>
    <w:rsid w:val="008A25E6"/>
    <w:rsid w:val="008A47A5"/>
    <w:rsid w:val="008B5267"/>
    <w:rsid w:val="008D44FA"/>
    <w:rsid w:val="008E0F4F"/>
    <w:rsid w:val="00905546"/>
    <w:rsid w:val="00912B32"/>
    <w:rsid w:val="00927119"/>
    <w:rsid w:val="00960441"/>
    <w:rsid w:val="00971F48"/>
    <w:rsid w:val="00975B0B"/>
    <w:rsid w:val="0098447E"/>
    <w:rsid w:val="009A034C"/>
    <w:rsid w:val="009C29FE"/>
    <w:rsid w:val="009E6536"/>
    <w:rsid w:val="009E79AC"/>
    <w:rsid w:val="009E7B4C"/>
    <w:rsid w:val="00A0700A"/>
    <w:rsid w:val="00A17668"/>
    <w:rsid w:val="00A3000E"/>
    <w:rsid w:val="00A46329"/>
    <w:rsid w:val="00A47547"/>
    <w:rsid w:val="00A52440"/>
    <w:rsid w:val="00A548A2"/>
    <w:rsid w:val="00A638FB"/>
    <w:rsid w:val="00A86148"/>
    <w:rsid w:val="00A9308F"/>
    <w:rsid w:val="00A94D6C"/>
    <w:rsid w:val="00AA45E0"/>
    <w:rsid w:val="00AB2524"/>
    <w:rsid w:val="00B02619"/>
    <w:rsid w:val="00B13F9D"/>
    <w:rsid w:val="00B14CE0"/>
    <w:rsid w:val="00B26BB6"/>
    <w:rsid w:val="00B3082A"/>
    <w:rsid w:val="00B360B9"/>
    <w:rsid w:val="00B43692"/>
    <w:rsid w:val="00B643C5"/>
    <w:rsid w:val="00B753D1"/>
    <w:rsid w:val="00B8380E"/>
    <w:rsid w:val="00B94963"/>
    <w:rsid w:val="00BA649D"/>
    <w:rsid w:val="00BA7610"/>
    <w:rsid w:val="00BA79EF"/>
    <w:rsid w:val="00BC18D9"/>
    <w:rsid w:val="00BC2298"/>
    <w:rsid w:val="00BC2C5B"/>
    <w:rsid w:val="00BD4BDE"/>
    <w:rsid w:val="00BD552F"/>
    <w:rsid w:val="00BE0202"/>
    <w:rsid w:val="00BE0DED"/>
    <w:rsid w:val="00BE6C9B"/>
    <w:rsid w:val="00C13801"/>
    <w:rsid w:val="00C46AA0"/>
    <w:rsid w:val="00C56680"/>
    <w:rsid w:val="00C576A8"/>
    <w:rsid w:val="00C90FC3"/>
    <w:rsid w:val="00CA52DA"/>
    <w:rsid w:val="00CB08E5"/>
    <w:rsid w:val="00CC4B81"/>
    <w:rsid w:val="00CC558B"/>
    <w:rsid w:val="00CD31F0"/>
    <w:rsid w:val="00D043C4"/>
    <w:rsid w:val="00D21469"/>
    <w:rsid w:val="00D322C4"/>
    <w:rsid w:val="00D45843"/>
    <w:rsid w:val="00D57329"/>
    <w:rsid w:val="00D663B3"/>
    <w:rsid w:val="00D74C42"/>
    <w:rsid w:val="00D83FCB"/>
    <w:rsid w:val="00D97224"/>
    <w:rsid w:val="00DA2172"/>
    <w:rsid w:val="00DA2EAA"/>
    <w:rsid w:val="00DB65BA"/>
    <w:rsid w:val="00DB6C44"/>
    <w:rsid w:val="00DC72D4"/>
    <w:rsid w:val="00DD1BF7"/>
    <w:rsid w:val="00DD2A4D"/>
    <w:rsid w:val="00DE3254"/>
    <w:rsid w:val="00E41EC8"/>
    <w:rsid w:val="00E47E0C"/>
    <w:rsid w:val="00E53CE1"/>
    <w:rsid w:val="00E90981"/>
    <w:rsid w:val="00ED4582"/>
    <w:rsid w:val="00EF4BC9"/>
    <w:rsid w:val="00EF5CAD"/>
    <w:rsid w:val="00F02A67"/>
    <w:rsid w:val="00F23EFC"/>
    <w:rsid w:val="00F318B7"/>
    <w:rsid w:val="00F31A84"/>
    <w:rsid w:val="00F32DB1"/>
    <w:rsid w:val="00F43077"/>
    <w:rsid w:val="00F45594"/>
    <w:rsid w:val="00F52BF6"/>
    <w:rsid w:val="00F556AE"/>
    <w:rsid w:val="00F61849"/>
    <w:rsid w:val="00F624C8"/>
    <w:rsid w:val="00FA087C"/>
    <w:rsid w:val="00FC3530"/>
    <w:rsid w:val="00FC7DDC"/>
    <w:rsid w:val="00FD7914"/>
    <w:rsid w:val="0CD47663"/>
    <w:rsid w:val="20A2364A"/>
    <w:rsid w:val="259967C7"/>
    <w:rsid w:val="2B8B6DD2"/>
    <w:rsid w:val="2D4F33A1"/>
    <w:rsid w:val="30FB68D3"/>
    <w:rsid w:val="3761233D"/>
    <w:rsid w:val="43727603"/>
    <w:rsid w:val="4E5B34FC"/>
    <w:rsid w:val="6DCC37B0"/>
    <w:rsid w:val="70200364"/>
    <w:rsid w:val="79E73435"/>
    <w:rsid w:val="7BDC7A32"/>
    <w:rsid w:val="7DEC2F26"/>
    <w:rsid w:val="7FEF0F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41F196A5"/>
  <w15:docId w15:val="{FADFCC63-C72F-44C4-AC9E-B97A23C651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B7425"/>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pPr>
      <w:jc w:val="left"/>
    </w:p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tabs>
        <w:tab w:val="center" w:pos="4153"/>
        <w:tab w:val="right" w:pos="8306"/>
      </w:tabs>
      <w:snapToGrid w:val="0"/>
      <w:jc w:val="center"/>
    </w:pPr>
    <w:rPr>
      <w:sz w:val="18"/>
      <w:szCs w:val="18"/>
    </w:rPr>
  </w:style>
  <w:style w:type="paragraph" w:styleId="a9">
    <w:name w:val="annotation subject"/>
    <w:basedOn w:val="a3"/>
    <w:next w:val="a3"/>
    <w:link w:val="aa"/>
    <w:uiPriority w:val="99"/>
    <w:semiHidden/>
    <w:unhideWhenUsed/>
    <w:rPr>
      <w:b/>
      <w:bCs/>
    </w:rPr>
  </w:style>
  <w:style w:type="character" w:styleId="ab">
    <w:name w:val="line number"/>
    <w:basedOn w:val="a0"/>
    <w:uiPriority w:val="99"/>
    <w:semiHidden/>
    <w:unhideWhenUsed/>
    <w:qFormat/>
  </w:style>
  <w:style w:type="character" w:styleId="ac">
    <w:name w:val="Hyperlink"/>
    <w:basedOn w:val="a0"/>
    <w:uiPriority w:val="99"/>
    <w:unhideWhenUsed/>
    <w:qFormat/>
    <w:rPr>
      <w:color w:val="0563C1" w:themeColor="hyperlink"/>
      <w:u w:val="single"/>
    </w:rPr>
  </w:style>
  <w:style w:type="character" w:styleId="ad">
    <w:name w:val="annotation reference"/>
    <w:basedOn w:val="a0"/>
    <w:uiPriority w:val="99"/>
    <w:semiHidden/>
    <w:unhideWhenUsed/>
    <w:qFormat/>
    <w:rPr>
      <w:sz w:val="21"/>
      <w:szCs w:val="21"/>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paragraph" w:styleId="ae">
    <w:name w:val="List Paragraph"/>
    <w:basedOn w:val="a"/>
    <w:uiPriority w:val="34"/>
    <w:qFormat/>
    <w:pPr>
      <w:ind w:firstLineChars="200" w:firstLine="420"/>
    </w:pPr>
  </w:style>
  <w:style w:type="paragraph" w:customStyle="1" w:styleId="MDPI31text">
    <w:name w:val="MDPI_3.1_text"/>
    <w:qFormat/>
    <w:pPr>
      <w:adjustRightInd w:val="0"/>
      <w:snapToGrid w:val="0"/>
      <w:spacing w:line="260" w:lineRule="atLeast"/>
      <w:ind w:firstLine="425"/>
      <w:jc w:val="both"/>
    </w:pPr>
    <w:rPr>
      <w:rFonts w:ascii="Palatino Linotype" w:eastAsia="Times New Roman" w:hAnsi="Palatino Linotype" w:cs="Times New Roman"/>
      <w:snapToGrid w:val="0"/>
      <w:color w:val="000000"/>
      <w:szCs w:val="22"/>
      <w:lang w:eastAsia="de-DE" w:bidi="en-US"/>
    </w:rPr>
  </w:style>
  <w:style w:type="character" w:customStyle="1" w:styleId="1">
    <w:name w:val="未处理的提及1"/>
    <w:basedOn w:val="a0"/>
    <w:uiPriority w:val="99"/>
    <w:semiHidden/>
    <w:unhideWhenUsed/>
    <w:qFormat/>
    <w:rPr>
      <w:color w:val="605E5C"/>
      <w:shd w:val="clear" w:color="auto" w:fill="E1DFDD"/>
    </w:rPr>
  </w:style>
  <w:style w:type="paragraph" w:customStyle="1" w:styleId="10">
    <w:name w:val="修订1"/>
    <w:hidden/>
    <w:uiPriority w:val="99"/>
    <w:semiHidden/>
    <w:qFormat/>
    <w:rPr>
      <w:kern w:val="2"/>
      <w:sz w:val="21"/>
      <w:szCs w:val="22"/>
    </w:rPr>
  </w:style>
  <w:style w:type="character" w:styleId="af">
    <w:name w:val="Placeholder Text"/>
    <w:basedOn w:val="a0"/>
    <w:uiPriority w:val="99"/>
    <w:semiHidden/>
    <w:qFormat/>
    <w:rPr>
      <w:color w:val="666666"/>
    </w:rPr>
  </w:style>
  <w:style w:type="paragraph" w:customStyle="1" w:styleId="2">
    <w:name w:val="修订2"/>
    <w:hidden/>
    <w:uiPriority w:val="99"/>
    <w:unhideWhenUsed/>
    <w:qFormat/>
    <w:rPr>
      <w:kern w:val="2"/>
      <w:sz w:val="21"/>
      <w:szCs w:val="22"/>
    </w:rPr>
  </w:style>
  <w:style w:type="character" w:customStyle="1" w:styleId="a4">
    <w:name w:val="批注文字 字符"/>
    <w:basedOn w:val="a0"/>
    <w:link w:val="a3"/>
    <w:uiPriority w:val="99"/>
    <w:rPr>
      <w:kern w:val="2"/>
      <w:sz w:val="21"/>
      <w:szCs w:val="22"/>
    </w:rPr>
  </w:style>
  <w:style w:type="character" w:customStyle="1" w:styleId="aa">
    <w:name w:val="批注主题 字符"/>
    <w:basedOn w:val="a4"/>
    <w:link w:val="a9"/>
    <w:uiPriority w:val="99"/>
    <w:semiHidden/>
    <w:qFormat/>
    <w:rPr>
      <w:b/>
      <w:bCs/>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image" Target="media/image5.png"/><Relationship Id="rId26" Type="http://schemas.openxmlformats.org/officeDocument/2006/relationships/image" Target="media/image70.png"/><Relationship Id="rId3" Type="http://schemas.openxmlformats.org/officeDocument/2006/relationships/numbering" Target="numbering.xml"/><Relationship Id="rId21" Type="http://schemas.openxmlformats.org/officeDocument/2006/relationships/image" Target="media/image20.png"/><Relationship Id="rId7" Type="http://schemas.openxmlformats.org/officeDocument/2006/relationships/footnotes" Target="footnotes.xml"/><Relationship Id="rId12" Type="http://schemas.openxmlformats.org/officeDocument/2006/relationships/hyperlink" Target="https://www.worldpop.org/" TargetMode="External"/><Relationship Id="rId17" Type="http://schemas.openxmlformats.org/officeDocument/2006/relationships/image" Target="media/image4.png"/><Relationship Id="rId25" Type="http://schemas.openxmlformats.org/officeDocument/2006/relationships/image" Target="media/image60.png"/><Relationship Id="rId2" Type="http://schemas.openxmlformats.org/officeDocument/2006/relationships/customXml" Target="../customXml/item2.xml"/><Relationship Id="rId16" Type="http://schemas.openxmlformats.org/officeDocument/2006/relationships/image" Target="media/image3.png"/><Relationship Id="rId20"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kanh@fudan.edu.cn" TargetMode="External"/><Relationship Id="rId24" Type="http://schemas.openxmlformats.org/officeDocument/2006/relationships/image" Target="media/image50.png"/><Relationship Id="rId5" Type="http://schemas.openxmlformats.org/officeDocument/2006/relationships/settings" Target="settings.xml"/><Relationship Id="rId15" Type="http://schemas.openxmlformats.org/officeDocument/2006/relationships/image" Target="media/image2.png"/><Relationship Id="rId23" Type="http://schemas.openxmlformats.org/officeDocument/2006/relationships/image" Target="media/image40.png"/><Relationship Id="rId28" Type="http://schemas.openxmlformats.org/officeDocument/2006/relationships/theme" Target="theme/theme1.xml"/><Relationship Id="rId10" Type="http://schemas.openxmlformats.org/officeDocument/2006/relationships/hyperlink" Target="mailto:zhengming.chen@ndph.ox.ac.uk" TargetMode="External"/><Relationship Id="rId19" Type="http://schemas.openxmlformats.org/officeDocument/2006/relationships/image" Target="media/image6.png"/><Relationship Id="rId4" Type="http://schemas.openxmlformats.org/officeDocument/2006/relationships/styles" Target="styles.xml"/><Relationship Id="rId9" Type="http://schemas.openxmlformats.org/officeDocument/2006/relationships/hyperlink" Target="mailto:lmlee@vip.163.com" TargetMode="External"/><Relationship Id="rId14" Type="http://schemas.openxmlformats.org/officeDocument/2006/relationships/image" Target="media/image1.jpeg"/><Relationship Id="rId22" Type="http://schemas.openxmlformats.org/officeDocument/2006/relationships/image" Target="media/image30.png"/><Relationship Id="rId27"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FF0011FA-36F7-494D-87E8-1649AD3013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13</Pages>
  <Words>2284</Words>
  <Characters>13021</Characters>
  <Application>Microsoft Office Word</Application>
  <DocSecurity>0</DocSecurity>
  <Lines>108</Lines>
  <Paragraphs>30</Paragraphs>
  <ScaleCrop>false</ScaleCrop>
  <Company/>
  <LinksUpToDate>false</LinksUpToDate>
  <CharactersWithSpaces>15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 Meng</dc:creator>
  <cp:lastModifiedBy>z</cp:lastModifiedBy>
  <cp:revision>67</cp:revision>
  <cp:lastPrinted>2024-06-17T03:07:00Z</cp:lastPrinted>
  <dcterms:created xsi:type="dcterms:W3CDTF">2024-12-25T03:38:00Z</dcterms:created>
  <dcterms:modified xsi:type="dcterms:W3CDTF">2025-04-29T0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WI4ODY3OWVlNTU1OWExNmRjMmM5MDY3NjRiOTNlMTIiLCJ1c2VySWQiOiI0ODgwMTQ2NTMifQ==</vt:lpwstr>
  </property>
  <property fmtid="{D5CDD505-2E9C-101B-9397-08002B2CF9AE}" pid="3" name="KSOProductBuildVer">
    <vt:lpwstr>2052-12.1.0.20305</vt:lpwstr>
  </property>
  <property fmtid="{D5CDD505-2E9C-101B-9397-08002B2CF9AE}" pid="4" name="ICV">
    <vt:lpwstr>F6E30BEE698C4F65A6C5979665CED7AE_13</vt:lpwstr>
  </property>
</Properties>
</file>